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D8B13" w14:textId="1DF91E15" w:rsidR="00E96251" w:rsidRDefault="00E96251" w:rsidP="00E96251">
      <w:pPr>
        <w:jc w:val="both"/>
        <w:rPr>
          <w:rFonts w:cstheme="minorHAnsi"/>
          <w:b/>
          <w:bCs/>
          <w:color w:val="000000" w:themeColor="text1"/>
          <w:lang w:val="en-US" w:eastAsia="de-DE"/>
        </w:rPr>
      </w:pPr>
    </w:p>
    <w:p w14:paraId="7903DAFA" w14:textId="5CBFF70A" w:rsidR="00E96251" w:rsidRDefault="00CE20BD" w:rsidP="00E96251">
      <w:pPr>
        <w:jc w:val="both"/>
        <w:rPr>
          <w:rFonts w:cstheme="minorHAnsi"/>
          <w:b/>
          <w:bCs/>
          <w:color w:val="000000" w:themeColor="text1"/>
          <w:lang w:val="en-US" w:eastAsia="de-DE"/>
        </w:rPr>
      </w:pPr>
      <w:r w:rsidRPr="008D3D3C">
        <w:rPr>
          <w:rFonts w:cstheme="minorHAnsi"/>
          <w:b/>
          <w:bCs/>
          <w:noProof/>
          <w:color w:val="000000" w:themeColor="text1"/>
          <w:lang w:val="en-US" w:eastAsia="de-DE"/>
        </w:rPr>
        <mc:AlternateContent>
          <mc:Choice Requires="wps">
            <w:drawing>
              <wp:anchor distT="91440" distB="91440" distL="137160" distR="137160" simplePos="0" relativeHeight="251677696" behindDoc="0" locked="0" layoutInCell="0" allowOverlap="1" wp14:anchorId="52458DEC" wp14:editId="5559CFA1">
                <wp:simplePos x="0" y="0"/>
                <wp:positionH relativeFrom="margin">
                  <wp:posOffset>4790440</wp:posOffset>
                </wp:positionH>
                <wp:positionV relativeFrom="margin">
                  <wp:posOffset>-2950845</wp:posOffset>
                </wp:positionV>
                <wp:extent cx="552450" cy="4916805"/>
                <wp:effectExtent l="8572" t="0" r="27623" b="27622"/>
                <wp:wrapSquare wrapText="bothSides"/>
                <wp:docPr id="498" name="AutoForm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5400000">
                          <a:off x="0" y="0"/>
                          <a:ext cx="552450" cy="4916805"/>
                        </a:xfrm>
                        <a:prstGeom prst="roundRect">
                          <a:avLst>
                            <a:gd name="adj" fmla="val 13032"/>
                          </a:avLst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25976B" w14:textId="0269440D" w:rsidR="008D3D3C" w:rsidRPr="00CE20BD" w:rsidRDefault="008D3D3C">
                            <w:pPr>
                              <w:jc w:val="center"/>
                              <w:rPr>
                                <w:rFonts w:asciiTheme="majorHAnsi" w:eastAsiaTheme="majorEastAsia" w:hAnsiTheme="majorHAnsi" w:cstheme="majorBidi"/>
                                <w:b/>
                                <w:bCs/>
                                <w:sz w:val="44"/>
                                <w:szCs w:val="4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CE20BD">
                              <w:rPr>
                                <w:rFonts w:asciiTheme="majorHAnsi" w:eastAsiaTheme="majorEastAsia" w:hAnsiTheme="majorHAnsi" w:cstheme="majorBidi"/>
                                <w:b/>
                                <w:bCs/>
                                <w:sz w:val="44"/>
                                <w:szCs w:val="4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Therapy </w:t>
                            </w:r>
                            <w:proofErr w:type="spellStart"/>
                            <w:r w:rsidRPr="00CE20BD">
                              <w:rPr>
                                <w:rFonts w:asciiTheme="majorHAnsi" w:eastAsiaTheme="majorEastAsia" w:hAnsiTheme="majorHAnsi" w:cstheme="majorBidi"/>
                                <w:b/>
                                <w:bCs/>
                                <w:sz w:val="44"/>
                                <w:szCs w:val="4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monitoring</w:t>
                            </w:r>
                            <w:proofErr w:type="spellEnd"/>
                            <w:r w:rsidRPr="00CE20BD">
                              <w:rPr>
                                <w:rFonts w:asciiTheme="majorHAnsi" w:eastAsiaTheme="majorEastAsia" w:hAnsiTheme="majorHAnsi" w:cstheme="majorBidi"/>
                                <w:b/>
                                <w:bCs/>
                                <w:sz w:val="44"/>
                                <w:szCs w:val="4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in Wilson Disea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2458DEC" id="AutoForm 2" o:spid="_x0000_s1026" style="position:absolute;left:0;text-align:left;margin-left:377.2pt;margin-top:-232.35pt;width:43.5pt;height:387.15pt;rotation:90;z-index:251677696;visibility:visible;mso-wrap-style:square;mso-width-percent:0;mso-height-percent:0;mso-wrap-distance-left:10.8pt;mso-wrap-distance-top:7.2pt;mso-wrap-distance-right:10.8pt;mso-wrap-distance-bottom:7.2pt;mso-position-horizontal:absolute;mso-position-horizontal-relative:margin;mso-position-vertical:absolute;mso-position-vertical-relative:margin;mso-width-percent:0;mso-height-percent:0;mso-width-relative:margin;mso-height-relative:margin;v-text-anchor:middle" arcsize="854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" o:allowincell="f" fillcolor="#d9e2f3 [660]" strokecolor="#8eaadb [1940]" strokeweight="1pt">
                <v:stroke joinstyle="miter"/>
                <v:textbox>
                  <w:txbxContent>
                    <w:p w14:paraId="0925976B" w14:textId="0269440D" w:rsidR="008D3D3C" w:rsidRPr="00CE20BD" w:rsidRDefault="008D3D3C">
                      <w:pPr>
                        <w:jc w:val="center"/>
                        <w:rPr>
                          <w:rFonts w:asciiTheme="majorHAnsi" w:eastAsiaTheme="majorEastAsia" w:hAnsiTheme="majorHAnsi" w:cstheme="majorBidi"/>
                          <w:b/>
                          <w:bCs/>
                          <w:sz w:val="44"/>
                          <w:szCs w:val="4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CE20BD">
                        <w:rPr>
                          <w:rFonts w:asciiTheme="majorHAnsi" w:eastAsiaTheme="majorEastAsia" w:hAnsiTheme="majorHAnsi" w:cstheme="majorBidi"/>
                          <w:b/>
                          <w:bCs/>
                          <w:sz w:val="44"/>
                          <w:szCs w:val="4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Therapy </w:t>
                      </w:r>
                      <w:proofErr w:type="spellStart"/>
                      <w:r w:rsidRPr="00CE20BD">
                        <w:rPr>
                          <w:rFonts w:asciiTheme="majorHAnsi" w:eastAsiaTheme="majorEastAsia" w:hAnsiTheme="majorHAnsi" w:cstheme="majorBidi"/>
                          <w:b/>
                          <w:bCs/>
                          <w:sz w:val="44"/>
                          <w:szCs w:val="4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monitoring</w:t>
                      </w:r>
                      <w:proofErr w:type="spellEnd"/>
                      <w:r w:rsidRPr="00CE20BD">
                        <w:rPr>
                          <w:rFonts w:asciiTheme="majorHAnsi" w:eastAsiaTheme="majorEastAsia" w:hAnsiTheme="majorHAnsi" w:cstheme="majorBidi"/>
                          <w:b/>
                          <w:bCs/>
                          <w:sz w:val="44"/>
                          <w:szCs w:val="4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in Wilson Disease</w:t>
                      </w:r>
                    </w:p>
                  </w:txbxContent>
                </v:textbox>
                <w10:wrap type="square" anchorx="margin" anchory="margin"/>
              </v:roundrect>
            </w:pict>
          </mc:Fallback>
        </mc:AlternateContent>
      </w:r>
      <w:r w:rsidR="006C1237">
        <w:rPr>
          <w:noProof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5591D38" wp14:editId="524B7CAB">
                <wp:simplePos x="0" y="0"/>
                <wp:positionH relativeFrom="margin">
                  <wp:posOffset>7646035</wp:posOffset>
                </wp:positionH>
                <wp:positionV relativeFrom="paragraph">
                  <wp:posOffset>-61595</wp:posOffset>
                </wp:positionV>
                <wp:extent cx="659130" cy="5478780"/>
                <wp:effectExtent l="0" t="0" r="64770" b="26670"/>
                <wp:wrapNone/>
                <wp:docPr id="515" name="Geschweifte Klammer rechts 5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9130" cy="5478780"/>
                        </a:xfrm>
                        <a:prstGeom prst="rightBrace">
                          <a:avLst/>
                        </a:prstGeom>
                        <a:ln w="190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0D975F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Geschweifte Klammer rechts 515" o:spid="_x0000_s1026" type="#_x0000_t88" style="position:absolute;margin-left:602.05pt;margin-top:-4.85pt;width:51.9pt;height:431.4pt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" adj="217" strokecolor="#4472c4 [3204]" strokeweight="1.5pt">
                <v:stroke joinstyle="miter"/>
                <w10:wrap anchorx="margin"/>
              </v:shape>
            </w:pict>
          </mc:Fallback>
        </mc:AlternateContent>
      </w:r>
      <w:r w:rsidR="006C1237" w:rsidRPr="00767D2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64AE2AFB" wp14:editId="1C2AB649">
                <wp:simplePos x="0" y="0"/>
                <wp:positionH relativeFrom="column">
                  <wp:posOffset>2281555</wp:posOffset>
                </wp:positionH>
                <wp:positionV relativeFrom="paragraph">
                  <wp:posOffset>0</wp:posOffset>
                </wp:positionV>
                <wp:extent cx="5528310" cy="1404620"/>
                <wp:effectExtent l="0" t="0" r="0" b="0"/>
                <wp:wrapSquare wrapText="bothSides"/>
                <wp:docPr id="51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28310" cy="140462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31AE37" w14:textId="61F176ED" w:rsidR="00767D28" w:rsidRPr="00EB0083" w:rsidRDefault="00767D28" w:rsidP="00AB7D9A">
                            <w:pPr>
                              <w:shd w:val="clear" w:color="auto" w:fill="E2EFD9" w:themeFill="accent6" w:themeFillTint="33"/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EB0083">
                              <w:rPr>
                                <w:b/>
                                <w:bCs/>
                                <w:lang w:val="en-US"/>
                              </w:rPr>
                              <w:t>24-hour urinary copper excretion</w:t>
                            </w:r>
                            <w:r w:rsidR="00EB0083" w:rsidRPr="00EB0083">
                              <w:rPr>
                                <w:b/>
                                <w:bCs/>
                                <w:lang w:val="en-US"/>
                              </w:rPr>
                              <w:t xml:space="preserve"> within</w:t>
                            </w:r>
                            <w:r w:rsidRPr="00EB0083">
                              <w:rPr>
                                <w:b/>
                                <w:bCs/>
                                <w:lang w:val="en-US"/>
                              </w:rPr>
                              <w:t xml:space="preserve"> reference value 3-8µmol/d</w:t>
                            </w:r>
                          </w:p>
                          <w:p w14:paraId="4D0625D7" w14:textId="40079EA2" w:rsidR="004B7DA6" w:rsidRPr="00EB0083" w:rsidRDefault="00EB0083" w:rsidP="00AB7D9A">
                            <w:pPr>
                              <w:shd w:val="clear" w:color="auto" w:fill="E2EFD9" w:themeFill="accent6" w:themeFillTint="33"/>
                              <w:spacing w:after="0" w:line="240" w:lineRule="auto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EB0083">
                              <w:rPr>
                                <w:b/>
                                <w:bCs/>
                                <w:lang w:val="en-US"/>
                              </w:rPr>
                              <w:t xml:space="preserve">51% </w:t>
                            </w:r>
                            <w:r w:rsidRPr="00EB0083">
                              <w:rPr>
                                <w:b/>
                                <w:bCs/>
                                <w:lang w:val="en-US"/>
                              </w:rPr>
                              <w:tab/>
                            </w:r>
                            <w:r w:rsidRPr="00EB0083">
                              <w:rPr>
                                <w:b/>
                                <w:bCs/>
                                <w:lang w:val="en-US"/>
                              </w:rPr>
                              <w:tab/>
                            </w:r>
                            <w:r w:rsidRPr="00EB0083">
                              <w:rPr>
                                <w:b/>
                                <w:bCs/>
                                <w:lang w:val="en-US"/>
                              </w:rPr>
                              <w:tab/>
                            </w:r>
                            <w:r w:rsidRPr="00EB0083">
                              <w:rPr>
                                <w:b/>
                                <w:bCs/>
                                <w:lang w:val="en-US"/>
                              </w:rPr>
                              <w:tab/>
                            </w:r>
                            <w:r w:rsidRPr="00EB0083">
                              <w:rPr>
                                <w:b/>
                                <w:bCs/>
                                <w:lang w:val="en-US"/>
                              </w:rPr>
                              <w:tab/>
                              <w:t xml:space="preserve">    66%</w:t>
                            </w:r>
                            <w:r w:rsidRPr="00EB0083">
                              <w:rPr>
                                <w:b/>
                                <w:bCs/>
                                <w:lang w:val="en-US"/>
                              </w:rPr>
                              <w:tab/>
                            </w:r>
                            <w:r w:rsidRPr="00EB0083">
                              <w:rPr>
                                <w:b/>
                                <w:bCs/>
                                <w:lang w:val="en-US"/>
                              </w:rPr>
                              <w:tab/>
                            </w:r>
                            <w:r w:rsidRPr="00EB0083">
                              <w:rPr>
                                <w:b/>
                                <w:bCs/>
                                <w:lang w:val="en-US"/>
                              </w:rPr>
                              <w:tab/>
                            </w:r>
                            <w:r w:rsidRPr="00EB0083">
                              <w:rPr>
                                <w:b/>
                                <w:bCs/>
                                <w:lang w:val="en-US"/>
                              </w:rPr>
                              <w:tab/>
                            </w:r>
                            <w:r w:rsidRPr="00EB0083">
                              <w:rPr>
                                <w:b/>
                                <w:bCs/>
                                <w:lang w:val="en-US"/>
                              </w:rPr>
                              <w:tab/>
                            </w:r>
                            <w:r w:rsidRPr="00EB0083">
                              <w:rPr>
                                <w:b/>
                                <w:bCs/>
                                <w:lang w:val="en-US"/>
                              </w:rPr>
                              <w:tab/>
                              <w:t xml:space="preserve">  56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4AE2AFB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7" type="#_x0000_t202" style="position:absolute;left:0;text-align:left;margin-left:179.65pt;margin-top:0;width:435.3pt;height:110.6pt;z-index:25168384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" fillcolor="#e2efd9 [665]" stroked="f">
                <v:textbox style="mso-fit-shape-to-text:t">
                  <w:txbxContent>
                    <w:p w14:paraId="4331AE37" w14:textId="61F176ED" w:rsidR="00767D28" w:rsidRPr="00EB0083" w:rsidRDefault="00767D28" w:rsidP="00AB7D9A">
                      <w:pPr>
                        <w:shd w:val="clear" w:color="auto" w:fill="E2EFD9" w:themeFill="accent6" w:themeFillTint="33"/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r w:rsidRPr="00EB0083">
                        <w:rPr>
                          <w:b/>
                          <w:bCs/>
                          <w:lang w:val="en-US"/>
                        </w:rPr>
                        <w:t>24-hour urinary copper excretion</w:t>
                      </w:r>
                      <w:r w:rsidR="00EB0083" w:rsidRPr="00EB0083">
                        <w:rPr>
                          <w:b/>
                          <w:bCs/>
                          <w:lang w:val="en-US"/>
                        </w:rPr>
                        <w:t xml:space="preserve"> within</w:t>
                      </w:r>
                      <w:r w:rsidRPr="00EB0083">
                        <w:rPr>
                          <w:b/>
                          <w:bCs/>
                          <w:lang w:val="en-US"/>
                        </w:rPr>
                        <w:t xml:space="preserve"> reference value 3-8µmol/d</w:t>
                      </w:r>
                    </w:p>
                    <w:p w14:paraId="4D0625D7" w14:textId="40079EA2" w:rsidR="004B7DA6" w:rsidRPr="00EB0083" w:rsidRDefault="00EB0083" w:rsidP="00AB7D9A">
                      <w:pPr>
                        <w:shd w:val="clear" w:color="auto" w:fill="E2EFD9" w:themeFill="accent6" w:themeFillTint="33"/>
                        <w:spacing w:after="0" w:line="240" w:lineRule="auto"/>
                        <w:rPr>
                          <w:b/>
                          <w:bCs/>
                          <w:lang w:val="en-US"/>
                        </w:rPr>
                      </w:pPr>
                      <w:r w:rsidRPr="00EB0083">
                        <w:rPr>
                          <w:b/>
                          <w:bCs/>
                          <w:lang w:val="en-US"/>
                        </w:rPr>
                        <w:t xml:space="preserve">51% </w:t>
                      </w:r>
                      <w:r w:rsidRPr="00EB0083">
                        <w:rPr>
                          <w:b/>
                          <w:bCs/>
                          <w:lang w:val="en-US"/>
                        </w:rPr>
                        <w:tab/>
                      </w:r>
                      <w:r w:rsidRPr="00EB0083">
                        <w:rPr>
                          <w:b/>
                          <w:bCs/>
                          <w:lang w:val="en-US"/>
                        </w:rPr>
                        <w:tab/>
                      </w:r>
                      <w:r w:rsidRPr="00EB0083">
                        <w:rPr>
                          <w:b/>
                          <w:bCs/>
                          <w:lang w:val="en-US"/>
                        </w:rPr>
                        <w:tab/>
                      </w:r>
                      <w:r w:rsidRPr="00EB0083">
                        <w:rPr>
                          <w:b/>
                          <w:bCs/>
                          <w:lang w:val="en-US"/>
                        </w:rPr>
                        <w:tab/>
                      </w:r>
                      <w:r w:rsidRPr="00EB0083">
                        <w:rPr>
                          <w:b/>
                          <w:bCs/>
                          <w:lang w:val="en-US"/>
                        </w:rPr>
                        <w:tab/>
                        <w:t xml:space="preserve">    66%</w:t>
                      </w:r>
                      <w:r w:rsidRPr="00EB0083">
                        <w:rPr>
                          <w:b/>
                          <w:bCs/>
                          <w:lang w:val="en-US"/>
                        </w:rPr>
                        <w:tab/>
                      </w:r>
                      <w:r w:rsidRPr="00EB0083">
                        <w:rPr>
                          <w:b/>
                          <w:bCs/>
                          <w:lang w:val="en-US"/>
                        </w:rPr>
                        <w:tab/>
                      </w:r>
                      <w:r w:rsidRPr="00EB0083">
                        <w:rPr>
                          <w:b/>
                          <w:bCs/>
                          <w:lang w:val="en-US"/>
                        </w:rPr>
                        <w:tab/>
                      </w:r>
                      <w:r w:rsidRPr="00EB0083">
                        <w:rPr>
                          <w:b/>
                          <w:bCs/>
                          <w:lang w:val="en-US"/>
                        </w:rPr>
                        <w:tab/>
                      </w:r>
                      <w:r w:rsidRPr="00EB0083">
                        <w:rPr>
                          <w:b/>
                          <w:bCs/>
                          <w:lang w:val="en-US"/>
                        </w:rPr>
                        <w:tab/>
                      </w:r>
                      <w:r w:rsidRPr="00EB0083">
                        <w:rPr>
                          <w:b/>
                          <w:bCs/>
                          <w:lang w:val="en-US"/>
                        </w:rPr>
                        <w:tab/>
                        <w:t xml:space="preserve">  56%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67D28">
        <w:rPr>
          <w:noProof/>
          <w14:ligatures w14:val="none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1165E37D" wp14:editId="6E337CB6">
                <wp:simplePos x="0" y="0"/>
                <wp:positionH relativeFrom="column">
                  <wp:posOffset>334834</wp:posOffset>
                </wp:positionH>
                <wp:positionV relativeFrom="paragraph">
                  <wp:posOffset>167005</wp:posOffset>
                </wp:positionV>
                <wp:extent cx="1607820" cy="692785"/>
                <wp:effectExtent l="0" t="0" r="11430" b="31115"/>
                <wp:wrapNone/>
                <wp:docPr id="175" name="Group 168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1607820" cy="692785"/>
                          <a:chOff x="0" y="0"/>
                          <a:chExt cx="2619" cy="1115"/>
                        </a:xfrm>
                      </wpg:grpSpPr>
                      <wps:wsp>
                        <wps:cNvPr id="176" name="Freeform 1689"/>
                        <wps:cNvSpPr>
                          <a:spLocks/>
                        </wps:cNvSpPr>
                        <wps:spPr bwMode="auto">
                          <a:xfrm>
                            <a:off x="1882" y="6"/>
                            <a:ext cx="240" cy="842"/>
                          </a:xfrm>
                          <a:custGeom>
                            <a:avLst/>
                            <a:gdLst>
                              <a:gd name="T0" fmla="*/ 2 w 240"/>
                              <a:gd name="T1" fmla="*/ 0 h 842"/>
                              <a:gd name="T2" fmla="*/ 202 w 240"/>
                              <a:gd name="T3" fmla="*/ 53 h 842"/>
                              <a:gd name="T4" fmla="*/ 240 w 240"/>
                              <a:gd name="T5" fmla="*/ 125 h 842"/>
                              <a:gd name="T6" fmla="*/ 232 w 240"/>
                              <a:gd name="T7" fmla="*/ 821 h 842"/>
                              <a:gd name="T8" fmla="*/ 0 w 240"/>
                              <a:gd name="T9" fmla="*/ 842 h 842"/>
                              <a:gd name="T10" fmla="*/ 2 w 240"/>
                              <a:gd name="T11" fmla="*/ 0 h 842"/>
                              <a:gd name="T12" fmla="*/ 0 60000 65536"/>
                              <a:gd name="T13" fmla="*/ 0 60000 65536"/>
                              <a:gd name="T14" fmla="*/ 0 60000 65536"/>
                              <a:gd name="T15" fmla="*/ 0 60000 65536"/>
                              <a:gd name="T16" fmla="*/ 0 60000 65536"/>
                              <a:gd name="T17" fmla="*/ 0 60000 65536"/>
                            </a:gdLst>
                            <a:ahLst/>
                            <a:cxnLst>
                              <a:cxn ang="T12">
                                <a:pos x="T0" y="T1"/>
                              </a:cxn>
                              <a:cxn ang="T13">
                                <a:pos x="T2" y="T3"/>
                              </a:cxn>
                              <a:cxn ang="T14">
                                <a:pos x="T4" y="T5"/>
                              </a:cxn>
                              <a:cxn ang="T15">
                                <a:pos x="T6" y="T7"/>
                              </a:cxn>
                              <a:cxn ang="T16">
                                <a:pos x="T8" y="T9"/>
                              </a:cxn>
                              <a:cxn ang="T17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240" h="842">
                                <a:moveTo>
                                  <a:pt x="2" y="0"/>
                                </a:moveTo>
                                <a:lnTo>
                                  <a:pt x="202" y="53"/>
                                </a:lnTo>
                                <a:lnTo>
                                  <a:pt x="240" y="125"/>
                                </a:lnTo>
                                <a:lnTo>
                                  <a:pt x="232" y="821"/>
                                </a:lnTo>
                                <a:lnTo>
                                  <a:pt x="0" y="842"/>
                                </a:lnTo>
                                <a:lnTo>
                                  <a:pt x="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EDE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177" name="Freeform 1690"/>
                        <wps:cNvSpPr>
                          <a:spLocks/>
                        </wps:cNvSpPr>
                        <wps:spPr bwMode="auto">
                          <a:xfrm>
                            <a:off x="2074" y="54"/>
                            <a:ext cx="45" cy="552"/>
                          </a:xfrm>
                          <a:custGeom>
                            <a:avLst/>
                            <a:gdLst>
                              <a:gd name="T0" fmla="*/ 45 w 45"/>
                              <a:gd name="T1" fmla="*/ 74 h 552"/>
                              <a:gd name="T2" fmla="*/ 43 w 45"/>
                              <a:gd name="T3" fmla="*/ 552 h 552"/>
                              <a:gd name="T4" fmla="*/ 0 w 45"/>
                              <a:gd name="T5" fmla="*/ 504 h 552"/>
                              <a:gd name="T6" fmla="*/ 5 w 45"/>
                              <a:gd name="T7" fmla="*/ 0 h 552"/>
                              <a:gd name="T8" fmla="*/ 45 w 45"/>
                              <a:gd name="T9" fmla="*/ 74 h 552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5" h="552">
                                <a:moveTo>
                                  <a:pt x="45" y="74"/>
                                </a:moveTo>
                                <a:lnTo>
                                  <a:pt x="43" y="552"/>
                                </a:lnTo>
                                <a:lnTo>
                                  <a:pt x="0" y="504"/>
                                </a:lnTo>
                                <a:lnTo>
                                  <a:pt x="5" y="0"/>
                                </a:lnTo>
                                <a:lnTo>
                                  <a:pt x="45" y="7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3D1D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178" name="Freeform 1691"/>
                        <wps:cNvSpPr>
                          <a:spLocks/>
                        </wps:cNvSpPr>
                        <wps:spPr bwMode="auto">
                          <a:xfrm>
                            <a:off x="1879" y="3"/>
                            <a:ext cx="240" cy="840"/>
                          </a:xfrm>
                          <a:custGeom>
                            <a:avLst/>
                            <a:gdLst>
                              <a:gd name="T0" fmla="*/ 3 w 240"/>
                              <a:gd name="T1" fmla="*/ 0 h 840"/>
                              <a:gd name="T2" fmla="*/ 203 w 240"/>
                              <a:gd name="T3" fmla="*/ 51 h 840"/>
                              <a:gd name="T4" fmla="*/ 240 w 240"/>
                              <a:gd name="T5" fmla="*/ 125 h 840"/>
                              <a:gd name="T6" fmla="*/ 233 w 240"/>
                              <a:gd name="T7" fmla="*/ 821 h 840"/>
                              <a:gd name="T8" fmla="*/ 0 w 240"/>
                              <a:gd name="T9" fmla="*/ 840 h 840"/>
                              <a:gd name="T10" fmla="*/ 3 w 240"/>
                              <a:gd name="T11" fmla="*/ 0 h 840"/>
                              <a:gd name="T12" fmla="*/ 0 60000 65536"/>
                              <a:gd name="T13" fmla="*/ 0 60000 65536"/>
                              <a:gd name="T14" fmla="*/ 0 60000 65536"/>
                              <a:gd name="T15" fmla="*/ 0 60000 65536"/>
                              <a:gd name="T16" fmla="*/ 0 60000 65536"/>
                              <a:gd name="T17" fmla="*/ 0 60000 65536"/>
                            </a:gdLst>
                            <a:ahLst/>
                            <a:cxnLst>
                              <a:cxn ang="T12">
                                <a:pos x="T0" y="T1"/>
                              </a:cxn>
                              <a:cxn ang="T13">
                                <a:pos x="T2" y="T3"/>
                              </a:cxn>
                              <a:cxn ang="T14">
                                <a:pos x="T4" y="T5"/>
                              </a:cxn>
                              <a:cxn ang="T15">
                                <a:pos x="T6" y="T7"/>
                              </a:cxn>
                              <a:cxn ang="T16">
                                <a:pos x="T8" y="T9"/>
                              </a:cxn>
                              <a:cxn ang="T17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240" h="840">
                                <a:moveTo>
                                  <a:pt x="3" y="0"/>
                                </a:moveTo>
                                <a:lnTo>
                                  <a:pt x="203" y="51"/>
                                </a:lnTo>
                                <a:lnTo>
                                  <a:pt x="240" y="125"/>
                                </a:lnTo>
                                <a:lnTo>
                                  <a:pt x="233" y="821"/>
                                </a:lnTo>
                                <a:lnTo>
                                  <a:pt x="0" y="840"/>
                                </a:lnTo>
                                <a:lnTo>
                                  <a:pt x="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7938" cap="rnd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9" name="Freeform 1692"/>
                        <wps:cNvSpPr>
                          <a:spLocks/>
                        </wps:cNvSpPr>
                        <wps:spPr bwMode="auto">
                          <a:xfrm>
                            <a:off x="1237" y="168"/>
                            <a:ext cx="1382" cy="822"/>
                          </a:xfrm>
                          <a:custGeom>
                            <a:avLst/>
                            <a:gdLst>
                              <a:gd name="T0" fmla="*/ 8619 w 553"/>
                              <a:gd name="T1" fmla="*/ 4524 h 308"/>
                              <a:gd name="T2" fmla="*/ 7882 w 553"/>
                              <a:gd name="T3" fmla="*/ 5399 h 308"/>
                              <a:gd name="T4" fmla="*/ 792 w 553"/>
                              <a:gd name="T5" fmla="*/ 5855 h 308"/>
                              <a:gd name="T6" fmla="*/ 42 w 553"/>
                              <a:gd name="T7" fmla="*/ 4943 h 308"/>
                              <a:gd name="T8" fmla="*/ 0 w 553"/>
                              <a:gd name="T9" fmla="*/ 913 h 308"/>
                              <a:gd name="T10" fmla="*/ 730 w 553"/>
                              <a:gd name="T11" fmla="*/ 0 h 308"/>
                              <a:gd name="T12" fmla="*/ 7820 w 553"/>
                              <a:gd name="T13" fmla="*/ 35 h 308"/>
                              <a:gd name="T14" fmla="*/ 8587 w 553"/>
                              <a:gd name="T15" fmla="*/ 891 h 308"/>
                              <a:gd name="T16" fmla="*/ 8619 w 553"/>
                              <a:gd name="T17" fmla="*/ 4524 h 308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  <a:gd name="T24" fmla="*/ 0 60000 65536"/>
                              <a:gd name="T25" fmla="*/ 0 60000 65536"/>
                              <a:gd name="T26" fmla="*/ 0 60000 65536"/>
                            </a:gdLst>
                            <a:ahLst/>
                            <a:cxnLst>
                              <a:cxn ang="T18">
                                <a:pos x="T0" y="T1"/>
                              </a:cxn>
                              <a:cxn ang="T19">
                                <a:pos x="T2" y="T3"/>
                              </a:cxn>
                              <a:cxn ang="T20">
                                <a:pos x="T4" y="T5"/>
                              </a:cxn>
                              <a:cxn ang="T21">
                                <a:pos x="T6" y="T7"/>
                              </a:cxn>
                              <a:cxn ang="T22">
                                <a:pos x="T8" y="T9"/>
                              </a:cxn>
                              <a:cxn ang="T23">
                                <a:pos x="T10" y="T11"/>
                              </a:cxn>
                              <a:cxn ang="T24">
                                <a:pos x="T12" y="T13"/>
                              </a:cxn>
                              <a:cxn ang="T25">
                                <a:pos x="T14" y="T15"/>
                              </a:cxn>
                              <a:cxn ang="T26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553" h="308">
                                <a:moveTo>
                                  <a:pt x="552" y="238"/>
                                </a:moveTo>
                                <a:cubicBezTo>
                                  <a:pt x="553" y="263"/>
                                  <a:pt x="531" y="284"/>
                                  <a:pt x="505" y="284"/>
                                </a:cubicBezTo>
                                <a:cubicBezTo>
                                  <a:pt x="51" y="308"/>
                                  <a:pt x="51" y="308"/>
                                  <a:pt x="51" y="308"/>
                                </a:cubicBezTo>
                                <a:cubicBezTo>
                                  <a:pt x="25" y="308"/>
                                  <a:pt x="3" y="287"/>
                                  <a:pt x="3" y="260"/>
                                </a:cubicBezTo>
                                <a:cubicBezTo>
                                  <a:pt x="0" y="48"/>
                                  <a:pt x="0" y="48"/>
                                  <a:pt x="0" y="48"/>
                                </a:cubicBezTo>
                                <a:cubicBezTo>
                                  <a:pt x="0" y="22"/>
                                  <a:pt x="21" y="0"/>
                                  <a:pt x="47" y="0"/>
                                </a:cubicBezTo>
                                <a:cubicBezTo>
                                  <a:pt x="501" y="2"/>
                                  <a:pt x="501" y="2"/>
                                  <a:pt x="501" y="2"/>
                                </a:cubicBezTo>
                                <a:cubicBezTo>
                                  <a:pt x="528" y="2"/>
                                  <a:pt x="550" y="22"/>
                                  <a:pt x="550" y="47"/>
                                </a:cubicBezTo>
                                <a:lnTo>
                                  <a:pt x="552" y="23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BD9D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180" name="Freeform 1693"/>
                        <wps:cNvSpPr>
                          <a:spLocks/>
                        </wps:cNvSpPr>
                        <wps:spPr bwMode="auto">
                          <a:xfrm>
                            <a:off x="1237" y="168"/>
                            <a:ext cx="1382" cy="822"/>
                          </a:xfrm>
                          <a:custGeom>
                            <a:avLst/>
                            <a:gdLst>
                              <a:gd name="T0" fmla="*/ 8619 w 553"/>
                              <a:gd name="T1" fmla="*/ 4524 h 308"/>
                              <a:gd name="T2" fmla="*/ 7882 w 553"/>
                              <a:gd name="T3" fmla="*/ 5399 h 308"/>
                              <a:gd name="T4" fmla="*/ 792 w 553"/>
                              <a:gd name="T5" fmla="*/ 5855 h 308"/>
                              <a:gd name="T6" fmla="*/ 42 w 553"/>
                              <a:gd name="T7" fmla="*/ 4943 h 308"/>
                              <a:gd name="T8" fmla="*/ 0 w 553"/>
                              <a:gd name="T9" fmla="*/ 913 h 308"/>
                              <a:gd name="T10" fmla="*/ 730 w 553"/>
                              <a:gd name="T11" fmla="*/ 0 h 308"/>
                              <a:gd name="T12" fmla="*/ 7837 w 553"/>
                              <a:gd name="T13" fmla="*/ 35 h 308"/>
                              <a:gd name="T14" fmla="*/ 8587 w 553"/>
                              <a:gd name="T15" fmla="*/ 891 h 308"/>
                              <a:gd name="T16" fmla="*/ 8619 w 553"/>
                              <a:gd name="T17" fmla="*/ 4524 h 308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  <a:gd name="T24" fmla="*/ 0 60000 65536"/>
                              <a:gd name="T25" fmla="*/ 0 60000 65536"/>
                              <a:gd name="T26" fmla="*/ 0 60000 65536"/>
                            </a:gdLst>
                            <a:ahLst/>
                            <a:cxnLst>
                              <a:cxn ang="T18">
                                <a:pos x="T0" y="T1"/>
                              </a:cxn>
                              <a:cxn ang="T19">
                                <a:pos x="T2" y="T3"/>
                              </a:cxn>
                              <a:cxn ang="T20">
                                <a:pos x="T4" y="T5"/>
                              </a:cxn>
                              <a:cxn ang="T21">
                                <a:pos x="T6" y="T7"/>
                              </a:cxn>
                              <a:cxn ang="T22">
                                <a:pos x="T8" y="T9"/>
                              </a:cxn>
                              <a:cxn ang="T23">
                                <a:pos x="T10" y="T11"/>
                              </a:cxn>
                              <a:cxn ang="T24">
                                <a:pos x="T12" y="T13"/>
                              </a:cxn>
                              <a:cxn ang="T25">
                                <a:pos x="T14" y="T15"/>
                              </a:cxn>
                              <a:cxn ang="T26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553" h="308">
                                <a:moveTo>
                                  <a:pt x="552" y="238"/>
                                </a:moveTo>
                                <a:cubicBezTo>
                                  <a:pt x="553" y="263"/>
                                  <a:pt x="532" y="284"/>
                                  <a:pt x="505" y="284"/>
                                </a:cubicBezTo>
                                <a:cubicBezTo>
                                  <a:pt x="51" y="308"/>
                                  <a:pt x="51" y="308"/>
                                  <a:pt x="51" y="308"/>
                                </a:cubicBezTo>
                                <a:cubicBezTo>
                                  <a:pt x="25" y="308"/>
                                  <a:pt x="3" y="287"/>
                                  <a:pt x="3" y="260"/>
                                </a:cubicBezTo>
                                <a:cubicBezTo>
                                  <a:pt x="0" y="48"/>
                                  <a:pt x="0" y="48"/>
                                  <a:pt x="0" y="48"/>
                                </a:cubicBezTo>
                                <a:cubicBezTo>
                                  <a:pt x="0" y="22"/>
                                  <a:pt x="21" y="0"/>
                                  <a:pt x="47" y="0"/>
                                </a:cubicBezTo>
                                <a:cubicBezTo>
                                  <a:pt x="502" y="2"/>
                                  <a:pt x="502" y="2"/>
                                  <a:pt x="502" y="2"/>
                                </a:cubicBezTo>
                                <a:cubicBezTo>
                                  <a:pt x="528" y="1"/>
                                  <a:pt x="550" y="21"/>
                                  <a:pt x="550" y="47"/>
                                </a:cubicBezTo>
                                <a:lnTo>
                                  <a:pt x="552" y="238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7938" cap="flat">
                            <a:solidFill>
                              <a:srgbClr val="333333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1" name="Freeform 1694"/>
                        <wps:cNvSpPr>
                          <a:spLocks/>
                        </wps:cNvSpPr>
                        <wps:spPr bwMode="auto">
                          <a:xfrm>
                            <a:off x="2397" y="184"/>
                            <a:ext cx="200" cy="88"/>
                          </a:xfrm>
                          <a:custGeom>
                            <a:avLst/>
                            <a:gdLst>
                              <a:gd name="T0" fmla="*/ 0 w 80"/>
                              <a:gd name="T1" fmla="*/ 56 h 33"/>
                              <a:gd name="T2" fmla="*/ 0 w 80"/>
                              <a:gd name="T3" fmla="*/ 21 h 33"/>
                              <a:gd name="T4" fmla="*/ 613 w 80"/>
                              <a:gd name="T5" fmla="*/ 0 h 33"/>
                              <a:gd name="T6" fmla="*/ 1250 w 80"/>
                              <a:gd name="T7" fmla="*/ 627 h 33"/>
                              <a:gd name="T8" fmla="*/ 625 w 80"/>
                              <a:gd name="T9" fmla="*/ 56 h 33"/>
                              <a:gd name="T10" fmla="*/ 0 w 80"/>
                              <a:gd name="T11" fmla="*/ 56 h 33"/>
                              <a:gd name="T12" fmla="*/ 0 60000 65536"/>
                              <a:gd name="T13" fmla="*/ 0 60000 65536"/>
                              <a:gd name="T14" fmla="*/ 0 60000 65536"/>
                              <a:gd name="T15" fmla="*/ 0 60000 65536"/>
                              <a:gd name="T16" fmla="*/ 0 60000 65536"/>
                              <a:gd name="T17" fmla="*/ 0 60000 65536"/>
                            </a:gdLst>
                            <a:ahLst/>
                            <a:cxnLst>
                              <a:cxn ang="T12">
                                <a:pos x="T0" y="T1"/>
                              </a:cxn>
                              <a:cxn ang="T13">
                                <a:pos x="T2" y="T3"/>
                              </a:cxn>
                              <a:cxn ang="T14">
                                <a:pos x="T4" y="T5"/>
                              </a:cxn>
                              <a:cxn ang="T15">
                                <a:pos x="T6" y="T7"/>
                              </a:cxn>
                              <a:cxn ang="T16">
                                <a:pos x="T8" y="T9"/>
                              </a:cxn>
                              <a:cxn ang="T17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80" h="33">
                                <a:moveTo>
                                  <a:pt x="0" y="3"/>
                                </a:moveTo>
                                <a:cubicBezTo>
                                  <a:pt x="0" y="1"/>
                                  <a:pt x="0" y="1"/>
                                  <a:pt x="0" y="1"/>
                                </a:cubicBezTo>
                                <a:cubicBezTo>
                                  <a:pt x="39" y="0"/>
                                  <a:pt x="39" y="0"/>
                                  <a:pt x="39" y="0"/>
                                </a:cubicBezTo>
                                <a:cubicBezTo>
                                  <a:pt x="39" y="0"/>
                                  <a:pt x="72" y="1"/>
                                  <a:pt x="80" y="33"/>
                                </a:cubicBezTo>
                                <a:cubicBezTo>
                                  <a:pt x="80" y="33"/>
                                  <a:pt x="68" y="3"/>
                                  <a:pt x="40" y="3"/>
                                </a:cubicBezTo>
                                <a:lnTo>
                                  <a:pt x="0" y="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182" name="Freeform 1695"/>
                        <wps:cNvSpPr>
                          <a:spLocks/>
                        </wps:cNvSpPr>
                        <wps:spPr bwMode="auto">
                          <a:xfrm>
                            <a:off x="2037" y="918"/>
                            <a:ext cx="452" cy="26"/>
                          </a:xfrm>
                          <a:custGeom>
                            <a:avLst/>
                            <a:gdLst>
                              <a:gd name="T0" fmla="*/ 0 w 452"/>
                              <a:gd name="T1" fmla="*/ 26 h 26"/>
                              <a:gd name="T2" fmla="*/ 452 w 452"/>
                              <a:gd name="T3" fmla="*/ 0 h 26"/>
                              <a:gd name="T4" fmla="*/ 0 w 452"/>
                              <a:gd name="T5" fmla="*/ 21 h 26"/>
                              <a:gd name="T6" fmla="*/ 0 w 452"/>
                              <a:gd name="T7" fmla="*/ 26 h 26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452" h="26">
                                <a:moveTo>
                                  <a:pt x="0" y="26"/>
                                </a:moveTo>
                                <a:lnTo>
                                  <a:pt x="452" y="0"/>
                                </a:lnTo>
                                <a:lnTo>
                                  <a:pt x="0" y="21"/>
                                </a:lnTo>
                                <a:lnTo>
                                  <a:pt x="0" y="2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183" name="Freeform 1696"/>
                        <wps:cNvSpPr>
                          <a:spLocks/>
                        </wps:cNvSpPr>
                        <wps:spPr bwMode="auto">
                          <a:xfrm>
                            <a:off x="1839" y="262"/>
                            <a:ext cx="135" cy="136"/>
                          </a:xfrm>
                          <a:custGeom>
                            <a:avLst/>
                            <a:gdLst>
                              <a:gd name="T0" fmla="*/ 845 w 54"/>
                              <a:gd name="T1" fmla="*/ 477 h 51"/>
                              <a:gd name="T2" fmla="*/ 425 w 54"/>
                              <a:gd name="T3" fmla="*/ 968 h 51"/>
                              <a:gd name="T4" fmla="*/ 0 w 54"/>
                              <a:gd name="T5" fmla="*/ 477 h 51"/>
                              <a:gd name="T6" fmla="*/ 425 w 54"/>
                              <a:gd name="T7" fmla="*/ 0 h 51"/>
                              <a:gd name="T8" fmla="*/ 845 w 54"/>
                              <a:gd name="T9" fmla="*/ 477 h 51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54" h="51">
                                <a:moveTo>
                                  <a:pt x="54" y="25"/>
                                </a:moveTo>
                                <a:cubicBezTo>
                                  <a:pt x="54" y="39"/>
                                  <a:pt x="42" y="51"/>
                                  <a:pt x="27" y="51"/>
                                </a:cubicBezTo>
                                <a:cubicBezTo>
                                  <a:pt x="13" y="51"/>
                                  <a:pt x="0" y="39"/>
                                  <a:pt x="0" y="25"/>
                                </a:cubicBezTo>
                                <a:cubicBezTo>
                                  <a:pt x="0" y="11"/>
                                  <a:pt x="12" y="0"/>
                                  <a:pt x="27" y="0"/>
                                </a:cubicBezTo>
                                <a:cubicBezTo>
                                  <a:pt x="42" y="0"/>
                                  <a:pt x="54" y="11"/>
                                  <a:pt x="54" y="25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E5E3E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184" name="Oval 1697"/>
                        <wps:cNvSpPr>
                          <a:spLocks noChangeArrowheads="1"/>
                        </wps:cNvSpPr>
                        <wps:spPr bwMode="auto">
                          <a:xfrm>
                            <a:off x="2059" y="270"/>
                            <a:ext cx="135" cy="136"/>
                          </a:xfrm>
                          <a:prstGeom prst="ellipse">
                            <a:avLst/>
                          </a:prstGeom>
                          <a:solidFill>
                            <a:srgbClr val="E5E3E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185" name="Freeform 1698"/>
                        <wps:cNvSpPr>
                          <a:spLocks/>
                        </wps:cNvSpPr>
                        <wps:spPr bwMode="auto">
                          <a:xfrm>
                            <a:off x="2267" y="278"/>
                            <a:ext cx="135" cy="136"/>
                          </a:xfrm>
                          <a:custGeom>
                            <a:avLst/>
                            <a:gdLst>
                              <a:gd name="T0" fmla="*/ 845 w 54"/>
                              <a:gd name="T1" fmla="*/ 477 h 51"/>
                              <a:gd name="T2" fmla="*/ 425 w 54"/>
                              <a:gd name="T3" fmla="*/ 968 h 51"/>
                              <a:gd name="T4" fmla="*/ 0 w 54"/>
                              <a:gd name="T5" fmla="*/ 477 h 51"/>
                              <a:gd name="T6" fmla="*/ 425 w 54"/>
                              <a:gd name="T7" fmla="*/ 0 h 51"/>
                              <a:gd name="T8" fmla="*/ 845 w 54"/>
                              <a:gd name="T9" fmla="*/ 477 h 51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54" h="51">
                                <a:moveTo>
                                  <a:pt x="54" y="25"/>
                                </a:moveTo>
                                <a:cubicBezTo>
                                  <a:pt x="54" y="39"/>
                                  <a:pt x="42" y="50"/>
                                  <a:pt x="27" y="51"/>
                                </a:cubicBezTo>
                                <a:cubicBezTo>
                                  <a:pt x="12" y="51"/>
                                  <a:pt x="0" y="39"/>
                                  <a:pt x="0" y="25"/>
                                </a:cubicBezTo>
                                <a:cubicBezTo>
                                  <a:pt x="0" y="11"/>
                                  <a:pt x="12" y="0"/>
                                  <a:pt x="27" y="0"/>
                                </a:cubicBezTo>
                                <a:cubicBezTo>
                                  <a:pt x="42" y="0"/>
                                  <a:pt x="54" y="11"/>
                                  <a:pt x="54" y="25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E5E3E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186" name="Freeform 1699"/>
                        <wps:cNvSpPr>
                          <a:spLocks/>
                        </wps:cNvSpPr>
                        <wps:spPr bwMode="auto">
                          <a:xfrm>
                            <a:off x="2392" y="478"/>
                            <a:ext cx="135" cy="136"/>
                          </a:xfrm>
                          <a:custGeom>
                            <a:avLst/>
                            <a:gdLst>
                              <a:gd name="T0" fmla="*/ 845 w 54"/>
                              <a:gd name="T1" fmla="*/ 477 h 51"/>
                              <a:gd name="T2" fmla="*/ 438 w 54"/>
                              <a:gd name="T3" fmla="*/ 968 h 51"/>
                              <a:gd name="T4" fmla="*/ 0 w 54"/>
                              <a:gd name="T5" fmla="*/ 477 h 51"/>
                              <a:gd name="T6" fmla="*/ 425 w 54"/>
                              <a:gd name="T7" fmla="*/ 0 h 51"/>
                              <a:gd name="T8" fmla="*/ 845 w 54"/>
                              <a:gd name="T9" fmla="*/ 477 h 51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54" h="51">
                                <a:moveTo>
                                  <a:pt x="54" y="25"/>
                                </a:moveTo>
                                <a:cubicBezTo>
                                  <a:pt x="54" y="39"/>
                                  <a:pt x="42" y="51"/>
                                  <a:pt x="28" y="51"/>
                                </a:cubicBezTo>
                                <a:cubicBezTo>
                                  <a:pt x="13" y="51"/>
                                  <a:pt x="1" y="39"/>
                                  <a:pt x="0" y="25"/>
                                </a:cubicBezTo>
                                <a:cubicBezTo>
                                  <a:pt x="0" y="11"/>
                                  <a:pt x="12" y="0"/>
                                  <a:pt x="27" y="0"/>
                                </a:cubicBezTo>
                                <a:cubicBezTo>
                                  <a:pt x="42" y="0"/>
                                  <a:pt x="54" y="11"/>
                                  <a:pt x="54" y="25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E5E3E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187" name="Freeform 1700"/>
                        <wps:cNvSpPr>
                          <a:spLocks/>
                        </wps:cNvSpPr>
                        <wps:spPr bwMode="auto">
                          <a:xfrm>
                            <a:off x="2177" y="483"/>
                            <a:ext cx="135" cy="136"/>
                          </a:xfrm>
                          <a:custGeom>
                            <a:avLst/>
                            <a:gdLst>
                              <a:gd name="T0" fmla="*/ 845 w 54"/>
                              <a:gd name="T1" fmla="*/ 477 h 51"/>
                              <a:gd name="T2" fmla="*/ 425 w 54"/>
                              <a:gd name="T3" fmla="*/ 968 h 51"/>
                              <a:gd name="T4" fmla="*/ 0 w 54"/>
                              <a:gd name="T5" fmla="*/ 491 h 51"/>
                              <a:gd name="T6" fmla="*/ 425 w 54"/>
                              <a:gd name="T7" fmla="*/ 0 h 51"/>
                              <a:gd name="T8" fmla="*/ 845 w 54"/>
                              <a:gd name="T9" fmla="*/ 477 h 51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54" h="51">
                                <a:moveTo>
                                  <a:pt x="54" y="25"/>
                                </a:moveTo>
                                <a:cubicBezTo>
                                  <a:pt x="54" y="40"/>
                                  <a:pt x="42" y="51"/>
                                  <a:pt x="27" y="51"/>
                                </a:cubicBezTo>
                                <a:cubicBezTo>
                                  <a:pt x="12" y="51"/>
                                  <a:pt x="0" y="40"/>
                                  <a:pt x="0" y="26"/>
                                </a:cubicBezTo>
                                <a:cubicBezTo>
                                  <a:pt x="0" y="12"/>
                                  <a:pt x="12" y="0"/>
                                  <a:pt x="27" y="0"/>
                                </a:cubicBezTo>
                                <a:cubicBezTo>
                                  <a:pt x="42" y="0"/>
                                  <a:pt x="54" y="11"/>
                                  <a:pt x="54" y="25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E5E3E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188" name="Oval 1701"/>
                        <wps:cNvSpPr>
                          <a:spLocks noChangeArrowheads="1"/>
                        </wps:cNvSpPr>
                        <wps:spPr bwMode="auto">
                          <a:xfrm>
                            <a:off x="1967" y="483"/>
                            <a:ext cx="135" cy="136"/>
                          </a:xfrm>
                          <a:prstGeom prst="ellipse">
                            <a:avLst/>
                          </a:prstGeom>
                          <a:solidFill>
                            <a:srgbClr val="E5E3E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189" name="Oval 1702"/>
                        <wps:cNvSpPr>
                          <a:spLocks noChangeArrowheads="1"/>
                        </wps:cNvSpPr>
                        <wps:spPr bwMode="auto">
                          <a:xfrm>
                            <a:off x="1739" y="478"/>
                            <a:ext cx="135" cy="136"/>
                          </a:xfrm>
                          <a:prstGeom prst="ellipse">
                            <a:avLst/>
                          </a:prstGeom>
                          <a:solidFill>
                            <a:srgbClr val="E5E3E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190" name="Freeform 1703"/>
                        <wps:cNvSpPr>
                          <a:spLocks/>
                        </wps:cNvSpPr>
                        <wps:spPr bwMode="auto">
                          <a:xfrm>
                            <a:off x="1847" y="710"/>
                            <a:ext cx="135" cy="136"/>
                          </a:xfrm>
                          <a:custGeom>
                            <a:avLst/>
                            <a:gdLst>
                              <a:gd name="T0" fmla="*/ 845 w 54"/>
                              <a:gd name="T1" fmla="*/ 491 h 51"/>
                              <a:gd name="T2" fmla="*/ 425 w 54"/>
                              <a:gd name="T3" fmla="*/ 968 h 51"/>
                              <a:gd name="T4" fmla="*/ 0 w 54"/>
                              <a:gd name="T5" fmla="*/ 491 h 51"/>
                              <a:gd name="T6" fmla="*/ 425 w 54"/>
                              <a:gd name="T7" fmla="*/ 0 h 51"/>
                              <a:gd name="T8" fmla="*/ 845 w 54"/>
                              <a:gd name="T9" fmla="*/ 491 h 51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54" h="51">
                                <a:moveTo>
                                  <a:pt x="54" y="26"/>
                                </a:moveTo>
                                <a:cubicBezTo>
                                  <a:pt x="54" y="40"/>
                                  <a:pt x="42" y="51"/>
                                  <a:pt x="27" y="51"/>
                                </a:cubicBezTo>
                                <a:cubicBezTo>
                                  <a:pt x="12" y="51"/>
                                  <a:pt x="0" y="40"/>
                                  <a:pt x="0" y="26"/>
                                </a:cubicBezTo>
                                <a:cubicBezTo>
                                  <a:pt x="0" y="12"/>
                                  <a:pt x="12" y="1"/>
                                  <a:pt x="27" y="0"/>
                                </a:cubicBezTo>
                                <a:cubicBezTo>
                                  <a:pt x="42" y="0"/>
                                  <a:pt x="54" y="12"/>
                                  <a:pt x="54" y="26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E5E3E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191" name="Oval 1704"/>
                        <wps:cNvSpPr>
                          <a:spLocks noChangeArrowheads="1"/>
                        </wps:cNvSpPr>
                        <wps:spPr bwMode="auto">
                          <a:xfrm>
                            <a:off x="2069" y="702"/>
                            <a:ext cx="135" cy="136"/>
                          </a:xfrm>
                          <a:prstGeom prst="ellipse">
                            <a:avLst/>
                          </a:prstGeom>
                          <a:solidFill>
                            <a:srgbClr val="E5E3E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192" name="Freeform 1705"/>
                        <wps:cNvSpPr>
                          <a:spLocks/>
                        </wps:cNvSpPr>
                        <wps:spPr bwMode="auto">
                          <a:xfrm>
                            <a:off x="2279" y="694"/>
                            <a:ext cx="135" cy="136"/>
                          </a:xfrm>
                          <a:custGeom>
                            <a:avLst/>
                            <a:gdLst>
                              <a:gd name="T0" fmla="*/ 845 w 54"/>
                              <a:gd name="T1" fmla="*/ 477 h 51"/>
                              <a:gd name="T2" fmla="*/ 438 w 54"/>
                              <a:gd name="T3" fmla="*/ 968 h 51"/>
                              <a:gd name="T4" fmla="*/ 20 w 54"/>
                              <a:gd name="T5" fmla="*/ 477 h 51"/>
                              <a:gd name="T6" fmla="*/ 425 w 54"/>
                              <a:gd name="T7" fmla="*/ 0 h 51"/>
                              <a:gd name="T8" fmla="*/ 845 w 54"/>
                              <a:gd name="T9" fmla="*/ 477 h 51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54" h="51">
                                <a:moveTo>
                                  <a:pt x="54" y="25"/>
                                </a:moveTo>
                                <a:cubicBezTo>
                                  <a:pt x="54" y="39"/>
                                  <a:pt x="42" y="50"/>
                                  <a:pt x="28" y="51"/>
                                </a:cubicBezTo>
                                <a:cubicBezTo>
                                  <a:pt x="13" y="51"/>
                                  <a:pt x="1" y="39"/>
                                  <a:pt x="1" y="25"/>
                                </a:cubicBezTo>
                                <a:cubicBezTo>
                                  <a:pt x="0" y="11"/>
                                  <a:pt x="12" y="0"/>
                                  <a:pt x="27" y="0"/>
                                </a:cubicBezTo>
                                <a:cubicBezTo>
                                  <a:pt x="42" y="0"/>
                                  <a:pt x="54" y="11"/>
                                  <a:pt x="54" y="25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E5E3E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193" name="Freeform 1706"/>
                        <wps:cNvSpPr>
                          <a:spLocks/>
                        </wps:cNvSpPr>
                        <wps:spPr bwMode="auto">
                          <a:xfrm>
                            <a:off x="1869" y="256"/>
                            <a:ext cx="138" cy="144"/>
                          </a:xfrm>
                          <a:custGeom>
                            <a:avLst/>
                            <a:gdLst>
                              <a:gd name="T0" fmla="*/ 868 w 55"/>
                              <a:gd name="T1" fmla="*/ 512 h 54"/>
                              <a:gd name="T2" fmla="*/ 442 w 55"/>
                              <a:gd name="T3" fmla="*/ 1024 h 54"/>
                              <a:gd name="T4" fmla="*/ 0 w 55"/>
                              <a:gd name="T5" fmla="*/ 512 h 54"/>
                              <a:gd name="T6" fmla="*/ 429 w 55"/>
                              <a:gd name="T7" fmla="*/ 0 h 54"/>
                              <a:gd name="T8" fmla="*/ 868 w 55"/>
                              <a:gd name="T9" fmla="*/ 512 h 54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55" h="54">
                                <a:moveTo>
                                  <a:pt x="55" y="27"/>
                                </a:moveTo>
                                <a:cubicBezTo>
                                  <a:pt x="55" y="42"/>
                                  <a:pt x="43" y="54"/>
                                  <a:pt x="28" y="54"/>
                                </a:cubicBezTo>
                                <a:cubicBezTo>
                                  <a:pt x="13" y="54"/>
                                  <a:pt x="1" y="42"/>
                                  <a:pt x="0" y="27"/>
                                </a:cubicBezTo>
                                <a:cubicBezTo>
                                  <a:pt x="0" y="12"/>
                                  <a:pt x="12" y="0"/>
                                  <a:pt x="27" y="0"/>
                                </a:cubicBezTo>
                                <a:cubicBezTo>
                                  <a:pt x="42" y="0"/>
                                  <a:pt x="55" y="12"/>
                                  <a:pt x="55" y="27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E5E3E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194" name="Freeform 1707"/>
                        <wps:cNvSpPr>
                          <a:spLocks/>
                        </wps:cNvSpPr>
                        <wps:spPr bwMode="auto">
                          <a:xfrm>
                            <a:off x="1877" y="264"/>
                            <a:ext cx="115" cy="126"/>
                          </a:xfrm>
                          <a:custGeom>
                            <a:avLst/>
                            <a:gdLst>
                              <a:gd name="T0" fmla="*/ 720 w 46"/>
                              <a:gd name="T1" fmla="*/ 445 h 47"/>
                              <a:gd name="T2" fmla="*/ 363 w 46"/>
                              <a:gd name="T3" fmla="*/ 906 h 47"/>
                              <a:gd name="T4" fmla="*/ 0 w 46"/>
                              <a:gd name="T5" fmla="*/ 461 h 47"/>
                              <a:gd name="T6" fmla="*/ 363 w 46"/>
                              <a:gd name="T7" fmla="*/ 0 h 47"/>
                              <a:gd name="T8" fmla="*/ 720 w 46"/>
                              <a:gd name="T9" fmla="*/ 445 h 47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6" h="47">
                                <a:moveTo>
                                  <a:pt x="46" y="23"/>
                                </a:moveTo>
                                <a:cubicBezTo>
                                  <a:pt x="46" y="36"/>
                                  <a:pt x="35" y="46"/>
                                  <a:pt x="23" y="47"/>
                                </a:cubicBezTo>
                                <a:cubicBezTo>
                                  <a:pt x="10" y="47"/>
                                  <a:pt x="0" y="36"/>
                                  <a:pt x="0" y="24"/>
                                </a:cubicBezTo>
                                <a:cubicBezTo>
                                  <a:pt x="0" y="11"/>
                                  <a:pt x="10" y="1"/>
                                  <a:pt x="23" y="0"/>
                                </a:cubicBezTo>
                                <a:cubicBezTo>
                                  <a:pt x="35" y="0"/>
                                  <a:pt x="46" y="11"/>
                                  <a:pt x="46" y="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C9C5C5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195" name="Freeform 1708"/>
                        <wps:cNvSpPr>
                          <a:spLocks/>
                        </wps:cNvSpPr>
                        <wps:spPr bwMode="auto">
                          <a:xfrm>
                            <a:off x="1882" y="267"/>
                            <a:ext cx="115" cy="123"/>
                          </a:xfrm>
                          <a:custGeom>
                            <a:avLst/>
                            <a:gdLst>
                              <a:gd name="T0" fmla="*/ 720 w 46"/>
                              <a:gd name="T1" fmla="*/ 444 h 46"/>
                              <a:gd name="T2" fmla="*/ 363 w 46"/>
                              <a:gd name="T3" fmla="*/ 880 h 46"/>
                              <a:gd name="T4" fmla="*/ 0 w 46"/>
                              <a:gd name="T5" fmla="*/ 444 h 46"/>
                              <a:gd name="T6" fmla="*/ 363 w 46"/>
                              <a:gd name="T7" fmla="*/ 0 h 46"/>
                              <a:gd name="T8" fmla="*/ 720 w 46"/>
                              <a:gd name="T9" fmla="*/ 444 h 46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6" h="46">
                                <a:moveTo>
                                  <a:pt x="46" y="23"/>
                                </a:moveTo>
                                <a:cubicBezTo>
                                  <a:pt x="46" y="35"/>
                                  <a:pt x="36" y="46"/>
                                  <a:pt x="23" y="46"/>
                                </a:cubicBezTo>
                                <a:cubicBezTo>
                                  <a:pt x="10" y="46"/>
                                  <a:pt x="0" y="36"/>
                                  <a:pt x="0" y="23"/>
                                </a:cubicBezTo>
                                <a:cubicBezTo>
                                  <a:pt x="0" y="10"/>
                                  <a:pt x="10" y="0"/>
                                  <a:pt x="23" y="0"/>
                                </a:cubicBezTo>
                                <a:cubicBezTo>
                                  <a:pt x="35" y="0"/>
                                  <a:pt x="46" y="10"/>
                                  <a:pt x="46" y="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196" name="Freeform 1709"/>
                        <wps:cNvSpPr>
                          <a:spLocks/>
                        </wps:cNvSpPr>
                        <wps:spPr bwMode="auto">
                          <a:xfrm>
                            <a:off x="1882" y="272"/>
                            <a:ext cx="67" cy="107"/>
                          </a:xfrm>
                          <a:custGeom>
                            <a:avLst/>
                            <a:gdLst>
                              <a:gd name="T0" fmla="*/ 290 w 27"/>
                              <a:gd name="T1" fmla="*/ 35 h 40"/>
                              <a:gd name="T2" fmla="*/ 62 w 27"/>
                              <a:gd name="T3" fmla="*/ 251 h 40"/>
                              <a:gd name="T4" fmla="*/ 166 w 27"/>
                              <a:gd name="T5" fmla="*/ 709 h 40"/>
                              <a:gd name="T6" fmla="*/ 290 w 27"/>
                              <a:gd name="T7" fmla="*/ 709 h 40"/>
                              <a:gd name="T8" fmla="*/ 278 w 27"/>
                              <a:gd name="T9" fmla="*/ 629 h 40"/>
                              <a:gd name="T10" fmla="*/ 290 w 27"/>
                              <a:gd name="T11" fmla="*/ 500 h 40"/>
                              <a:gd name="T12" fmla="*/ 412 w 27"/>
                              <a:gd name="T13" fmla="*/ 171 h 40"/>
                              <a:gd name="T14" fmla="*/ 290 w 27"/>
                              <a:gd name="T15" fmla="*/ 35 h 40"/>
                              <a:gd name="T16" fmla="*/ 0 60000 65536"/>
                              <a:gd name="T17" fmla="*/ 0 60000 65536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</a:gdLst>
                            <a:ahLst/>
                            <a:cxnLst>
                              <a:cxn ang="T16">
                                <a:pos x="T0" y="T1"/>
                              </a:cxn>
                              <a:cxn ang="T17">
                                <a:pos x="T2" y="T3"/>
                              </a:cxn>
                              <a:cxn ang="T18">
                                <a:pos x="T4" y="T5"/>
                              </a:cxn>
                              <a:cxn ang="T19">
                                <a:pos x="T6" y="T7"/>
                              </a:cxn>
                              <a:cxn ang="T20">
                                <a:pos x="T8" y="T9"/>
                              </a:cxn>
                              <a:cxn ang="T21">
                                <a:pos x="T10" y="T11"/>
                              </a:cxn>
                              <a:cxn ang="T22">
                                <a:pos x="T12" y="T13"/>
                              </a:cxn>
                              <a:cxn ang="T23">
                                <a:pos x="T14" y="T15"/>
                              </a:cxn>
                            </a:cxnLst>
                            <a:rect l="0" t="0" r="r" b="b"/>
                            <a:pathLst>
                              <a:path w="27" h="40">
                                <a:moveTo>
                                  <a:pt x="19" y="2"/>
                                </a:moveTo>
                                <a:cubicBezTo>
                                  <a:pt x="14" y="3"/>
                                  <a:pt x="6" y="7"/>
                                  <a:pt x="4" y="13"/>
                                </a:cubicBezTo>
                                <a:cubicBezTo>
                                  <a:pt x="0" y="21"/>
                                  <a:pt x="3" y="32"/>
                                  <a:pt x="11" y="37"/>
                                </a:cubicBezTo>
                                <a:cubicBezTo>
                                  <a:pt x="13" y="39"/>
                                  <a:pt x="17" y="40"/>
                                  <a:pt x="19" y="37"/>
                                </a:cubicBezTo>
                                <a:cubicBezTo>
                                  <a:pt x="19" y="36"/>
                                  <a:pt x="19" y="34"/>
                                  <a:pt x="18" y="33"/>
                                </a:cubicBezTo>
                                <a:cubicBezTo>
                                  <a:pt x="18" y="30"/>
                                  <a:pt x="18" y="28"/>
                                  <a:pt x="19" y="26"/>
                                </a:cubicBezTo>
                                <a:cubicBezTo>
                                  <a:pt x="20" y="20"/>
                                  <a:pt x="27" y="16"/>
                                  <a:pt x="27" y="9"/>
                                </a:cubicBezTo>
                                <a:cubicBezTo>
                                  <a:pt x="27" y="6"/>
                                  <a:pt x="23" y="0"/>
                                  <a:pt x="19" y="2"/>
                                </a:cubicBezTo>
                              </a:path>
                            </a:pathLst>
                          </a:custGeom>
                          <a:solidFill>
                            <a:srgbClr val="F4F4F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197" name="Freeform 1710"/>
                        <wps:cNvSpPr>
                          <a:spLocks/>
                        </wps:cNvSpPr>
                        <wps:spPr bwMode="auto">
                          <a:xfrm>
                            <a:off x="1892" y="291"/>
                            <a:ext cx="32" cy="69"/>
                          </a:xfrm>
                          <a:custGeom>
                            <a:avLst/>
                            <a:gdLst>
                              <a:gd name="T0" fmla="*/ 121 w 13"/>
                              <a:gd name="T1" fmla="*/ 21 h 26"/>
                              <a:gd name="T2" fmla="*/ 62 w 13"/>
                              <a:gd name="T3" fmla="*/ 77 h 26"/>
                              <a:gd name="T4" fmla="*/ 12 w 13"/>
                              <a:gd name="T5" fmla="*/ 170 h 26"/>
                              <a:gd name="T6" fmla="*/ 30 w 13"/>
                              <a:gd name="T7" fmla="*/ 395 h 26"/>
                              <a:gd name="T8" fmla="*/ 91 w 13"/>
                              <a:gd name="T9" fmla="*/ 464 h 26"/>
                              <a:gd name="T10" fmla="*/ 74 w 13"/>
                              <a:gd name="T11" fmla="*/ 395 h 26"/>
                              <a:gd name="T12" fmla="*/ 91 w 13"/>
                              <a:gd name="T13" fmla="*/ 281 h 26"/>
                              <a:gd name="T14" fmla="*/ 162 w 13"/>
                              <a:gd name="T15" fmla="*/ 56 h 26"/>
                              <a:gd name="T16" fmla="*/ 121 w 13"/>
                              <a:gd name="T17" fmla="*/ 21 h 26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  <a:gd name="T24" fmla="*/ 0 60000 65536"/>
                              <a:gd name="T25" fmla="*/ 0 60000 65536"/>
                              <a:gd name="T26" fmla="*/ 0 60000 65536"/>
                            </a:gdLst>
                            <a:ahLst/>
                            <a:cxnLst>
                              <a:cxn ang="T18">
                                <a:pos x="T0" y="T1"/>
                              </a:cxn>
                              <a:cxn ang="T19">
                                <a:pos x="T2" y="T3"/>
                              </a:cxn>
                              <a:cxn ang="T20">
                                <a:pos x="T4" y="T5"/>
                              </a:cxn>
                              <a:cxn ang="T21">
                                <a:pos x="T6" y="T7"/>
                              </a:cxn>
                              <a:cxn ang="T22">
                                <a:pos x="T8" y="T9"/>
                              </a:cxn>
                              <a:cxn ang="T23">
                                <a:pos x="T10" y="T11"/>
                              </a:cxn>
                              <a:cxn ang="T24">
                                <a:pos x="T12" y="T13"/>
                              </a:cxn>
                              <a:cxn ang="T25">
                                <a:pos x="T14" y="T15"/>
                              </a:cxn>
                              <a:cxn ang="T26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13" h="26">
                                <a:moveTo>
                                  <a:pt x="8" y="1"/>
                                </a:moveTo>
                                <a:cubicBezTo>
                                  <a:pt x="6" y="1"/>
                                  <a:pt x="4" y="3"/>
                                  <a:pt x="4" y="4"/>
                                </a:cubicBezTo>
                                <a:cubicBezTo>
                                  <a:pt x="2" y="5"/>
                                  <a:pt x="2" y="7"/>
                                  <a:pt x="1" y="9"/>
                                </a:cubicBezTo>
                                <a:cubicBezTo>
                                  <a:pt x="0" y="13"/>
                                  <a:pt x="0" y="17"/>
                                  <a:pt x="2" y="21"/>
                                </a:cubicBezTo>
                                <a:cubicBezTo>
                                  <a:pt x="2" y="22"/>
                                  <a:pt x="4" y="26"/>
                                  <a:pt x="6" y="25"/>
                                </a:cubicBezTo>
                                <a:cubicBezTo>
                                  <a:pt x="6" y="24"/>
                                  <a:pt x="5" y="21"/>
                                  <a:pt x="5" y="21"/>
                                </a:cubicBezTo>
                                <a:cubicBezTo>
                                  <a:pt x="5" y="19"/>
                                  <a:pt x="5" y="17"/>
                                  <a:pt x="6" y="15"/>
                                </a:cubicBezTo>
                                <a:cubicBezTo>
                                  <a:pt x="8" y="11"/>
                                  <a:pt x="13" y="8"/>
                                  <a:pt x="11" y="3"/>
                                </a:cubicBezTo>
                                <a:cubicBezTo>
                                  <a:pt x="10" y="2"/>
                                  <a:pt x="9" y="0"/>
                                  <a:pt x="8" y="1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198" name="Freeform 1711"/>
                        <wps:cNvSpPr>
                          <a:spLocks/>
                        </wps:cNvSpPr>
                        <wps:spPr bwMode="auto">
                          <a:xfrm>
                            <a:off x="1942" y="256"/>
                            <a:ext cx="45" cy="94"/>
                          </a:xfrm>
                          <a:custGeom>
                            <a:avLst/>
                            <a:gdLst>
                              <a:gd name="T0" fmla="*/ 0 w 18"/>
                              <a:gd name="T1" fmla="*/ 21 h 35"/>
                              <a:gd name="T2" fmla="*/ 208 w 18"/>
                              <a:gd name="T3" fmla="*/ 677 h 35"/>
                              <a:gd name="T4" fmla="*/ 95 w 18"/>
                              <a:gd name="T5" fmla="*/ 35 h 35"/>
                              <a:gd name="T6" fmla="*/ 0 w 18"/>
                              <a:gd name="T7" fmla="*/ 21 h 35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8" h="35">
                                <a:moveTo>
                                  <a:pt x="0" y="1"/>
                                </a:moveTo>
                                <a:cubicBezTo>
                                  <a:pt x="0" y="1"/>
                                  <a:pt x="15" y="4"/>
                                  <a:pt x="13" y="35"/>
                                </a:cubicBezTo>
                                <a:cubicBezTo>
                                  <a:pt x="13" y="35"/>
                                  <a:pt x="18" y="14"/>
                                  <a:pt x="6" y="2"/>
                                </a:cubicBezTo>
                                <a:cubicBezTo>
                                  <a:pt x="6" y="2"/>
                                  <a:pt x="3" y="0"/>
                                  <a:pt x="0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199" name="Freeform 1712"/>
                        <wps:cNvSpPr>
                          <a:spLocks/>
                        </wps:cNvSpPr>
                        <wps:spPr bwMode="auto">
                          <a:xfrm>
                            <a:off x="1907" y="262"/>
                            <a:ext cx="47" cy="58"/>
                          </a:xfrm>
                          <a:custGeom>
                            <a:avLst/>
                            <a:gdLst>
                              <a:gd name="T0" fmla="*/ 0 w 19"/>
                              <a:gd name="T1" fmla="*/ 34 h 22"/>
                              <a:gd name="T2" fmla="*/ 287 w 19"/>
                              <a:gd name="T3" fmla="*/ 403 h 22"/>
                              <a:gd name="T4" fmla="*/ 42 w 19"/>
                              <a:gd name="T5" fmla="*/ 0 h 22"/>
                              <a:gd name="T6" fmla="*/ 0 w 19"/>
                              <a:gd name="T7" fmla="*/ 34 h 22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9" h="22">
                                <a:moveTo>
                                  <a:pt x="0" y="2"/>
                                </a:moveTo>
                                <a:cubicBezTo>
                                  <a:pt x="0" y="2"/>
                                  <a:pt x="18" y="7"/>
                                  <a:pt x="19" y="22"/>
                                </a:cubicBezTo>
                                <a:cubicBezTo>
                                  <a:pt x="19" y="22"/>
                                  <a:pt x="19" y="8"/>
                                  <a:pt x="3" y="0"/>
                                </a:cubicBezTo>
                                <a:cubicBezTo>
                                  <a:pt x="3" y="0"/>
                                  <a:pt x="1" y="1"/>
                                  <a:pt x="0" y="2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00" name="Freeform 1713"/>
                        <wps:cNvSpPr>
                          <a:spLocks/>
                        </wps:cNvSpPr>
                        <wps:spPr bwMode="auto">
                          <a:xfrm>
                            <a:off x="1854" y="307"/>
                            <a:ext cx="45" cy="83"/>
                          </a:xfrm>
                          <a:custGeom>
                            <a:avLst/>
                            <a:gdLst>
                              <a:gd name="T0" fmla="*/ 113 w 18"/>
                              <a:gd name="T1" fmla="*/ 0 h 31"/>
                              <a:gd name="T2" fmla="*/ 283 w 18"/>
                              <a:gd name="T3" fmla="*/ 594 h 31"/>
                              <a:gd name="T4" fmla="*/ 113 w 18"/>
                              <a:gd name="T5" fmla="*/ 0 h 31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8" h="31">
                                <a:moveTo>
                                  <a:pt x="7" y="0"/>
                                </a:moveTo>
                                <a:cubicBezTo>
                                  <a:pt x="7" y="0"/>
                                  <a:pt x="1" y="17"/>
                                  <a:pt x="18" y="31"/>
                                </a:cubicBezTo>
                                <a:cubicBezTo>
                                  <a:pt x="18" y="31"/>
                                  <a:pt x="0" y="21"/>
                                  <a:pt x="7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01" name="Freeform 1714"/>
                        <wps:cNvSpPr>
                          <a:spLocks/>
                        </wps:cNvSpPr>
                        <wps:spPr bwMode="auto">
                          <a:xfrm>
                            <a:off x="1869" y="256"/>
                            <a:ext cx="138" cy="144"/>
                          </a:xfrm>
                          <a:custGeom>
                            <a:avLst/>
                            <a:gdLst>
                              <a:gd name="T0" fmla="*/ 868 w 55"/>
                              <a:gd name="T1" fmla="*/ 512 h 54"/>
                              <a:gd name="T2" fmla="*/ 442 w 55"/>
                              <a:gd name="T3" fmla="*/ 1024 h 54"/>
                              <a:gd name="T4" fmla="*/ 0 w 55"/>
                              <a:gd name="T5" fmla="*/ 512 h 54"/>
                              <a:gd name="T6" fmla="*/ 429 w 55"/>
                              <a:gd name="T7" fmla="*/ 0 h 54"/>
                              <a:gd name="T8" fmla="*/ 868 w 55"/>
                              <a:gd name="T9" fmla="*/ 512 h 54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55" h="54">
                                <a:moveTo>
                                  <a:pt x="55" y="27"/>
                                </a:moveTo>
                                <a:cubicBezTo>
                                  <a:pt x="55" y="42"/>
                                  <a:pt x="43" y="54"/>
                                  <a:pt x="28" y="54"/>
                                </a:cubicBezTo>
                                <a:cubicBezTo>
                                  <a:pt x="13" y="54"/>
                                  <a:pt x="1" y="42"/>
                                  <a:pt x="0" y="27"/>
                                </a:cubicBezTo>
                                <a:cubicBezTo>
                                  <a:pt x="0" y="12"/>
                                  <a:pt x="12" y="0"/>
                                  <a:pt x="27" y="0"/>
                                </a:cubicBezTo>
                                <a:cubicBezTo>
                                  <a:pt x="42" y="0"/>
                                  <a:pt x="55" y="12"/>
                                  <a:pt x="55" y="27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0" cap="flat">
                            <a:solidFill>
                              <a:srgbClr val="333333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2" name="Oval 1715"/>
                        <wps:cNvSpPr>
                          <a:spLocks noChangeArrowheads="1"/>
                        </wps:cNvSpPr>
                        <wps:spPr bwMode="auto">
                          <a:xfrm>
                            <a:off x="2294" y="272"/>
                            <a:ext cx="135" cy="144"/>
                          </a:xfrm>
                          <a:prstGeom prst="ellipse">
                            <a:avLst/>
                          </a:prstGeom>
                          <a:solidFill>
                            <a:srgbClr val="E5E3E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03" name="Freeform 1716"/>
                        <wps:cNvSpPr>
                          <a:spLocks/>
                        </wps:cNvSpPr>
                        <wps:spPr bwMode="auto">
                          <a:xfrm>
                            <a:off x="2299" y="280"/>
                            <a:ext cx="115" cy="123"/>
                          </a:xfrm>
                          <a:custGeom>
                            <a:avLst/>
                            <a:gdLst>
                              <a:gd name="T0" fmla="*/ 720 w 46"/>
                              <a:gd name="T1" fmla="*/ 444 h 46"/>
                              <a:gd name="T2" fmla="*/ 363 w 46"/>
                              <a:gd name="T3" fmla="*/ 880 h 46"/>
                              <a:gd name="T4" fmla="*/ 0 w 46"/>
                              <a:gd name="T5" fmla="*/ 444 h 46"/>
                              <a:gd name="T6" fmla="*/ 363 w 46"/>
                              <a:gd name="T7" fmla="*/ 0 h 46"/>
                              <a:gd name="T8" fmla="*/ 720 w 46"/>
                              <a:gd name="T9" fmla="*/ 444 h 46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6" h="46">
                                <a:moveTo>
                                  <a:pt x="46" y="23"/>
                                </a:moveTo>
                                <a:cubicBezTo>
                                  <a:pt x="46" y="36"/>
                                  <a:pt x="36" y="46"/>
                                  <a:pt x="23" y="46"/>
                                </a:cubicBezTo>
                                <a:cubicBezTo>
                                  <a:pt x="10" y="46"/>
                                  <a:pt x="0" y="36"/>
                                  <a:pt x="0" y="23"/>
                                </a:cubicBezTo>
                                <a:cubicBezTo>
                                  <a:pt x="0" y="11"/>
                                  <a:pt x="10" y="0"/>
                                  <a:pt x="23" y="0"/>
                                </a:cubicBezTo>
                                <a:cubicBezTo>
                                  <a:pt x="35" y="0"/>
                                  <a:pt x="46" y="11"/>
                                  <a:pt x="46" y="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C9C5C5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04" name="Freeform 1717"/>
                        <wps:cNvSpPr>
                          <a:spLocks/>
                        </wps:cNvSpPr>
                        <wps:spPr bwMode="auto">
                          <a:xfrm>
                            <a:off x="2304" y="283"/>
                            <a:ext cx="115" cy="123"/>
                          </a:xfrm>
                          <a:custGeom>
                            <a:avLst/>
                            <a:gdLst>
                              <a:gd name="T0" fmla="*/ 720 w 46"/>
                              <a:gd name="T1" fmla="*/ 444 h 46"/>
                              <a:gd name="T2" fmla="*/ 363 w 46"/>
                              <a:gd name="T3" fmla="*/ 880 h 46"/>
                              <a:gd name="T4" fmla="*/ 0 w 46"/>
                              <a:gd name="T5" fmla="*/ 444 h 46"/>
                              <a:gd name="T6" fmla="*/ 363 w 46"/>
                              <a:gd name="T7" fmla="*/ 0 h 46"/>
                              <a:gd name="T8" fmla="*/ 720 w 46"/>
                              <a:gd name="T9" fmla="*/ 444 h 46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6" h="46">
                                <a:moveTo>
                                  <a:pt x="46" y="23"/>
                                </a:moveTo>
                                <a:cubicBezTo>
                                  <a:pt x="46" y="35"/>
                                  <a:pt x="36" y="46"/>
                                  <a:pt x="23" y="46"/>
                                </a:cubicBezTo>
                                <a:cubicBezTo>
                                  <a:pt x="10" y="46"/>
                                  <a:pt x="0" y="36"/>
                                  <a:pt x="0" y="23"/>
                                </a:cubicBezTo>
                                <a:cubicBezTo>
                                  <a:pt x="0" y="10"/>
                                  <a:pt x="10" y="0"/>
                                  <a:pt x="23" y="0"/>
                                </a:cubicBezTo>
                                <a:cubicBezTo>
                                  <a:pt x="36" y="0"/>
                                  <a:pt x="46" y="10"/>
                                  <a:pt x="46" y="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05" name="Freeform 1718"/>
                        <wps:cNvSpPr>
                          <a:spLocks/>
                        </wps:cNvSpPr>
                        <wps:spPr bwMode="auto">
                          <a:xfrm>
                            <a:off x="2304" y="288"/>
                            <a:ext cx="70" cy="107"/>
                          </a:xfrm>
                          <a:custGeom>
                            <a:avLst/>
                            <a:gdLst>
                              <a:gd name="T0" fmla="*/ 313 w 28"/>
                              <a:gd name="T1" fmla="*/ 21 h 40"/>
                              <a:gd name="T2" fmla="*/ 63 w 28"/>
                              <a:gd name="T3" fmla="*/ 251 h 40"/>
                              <a:gd name="T4" fmla="*/ 175 w 28"/>
                              <a:gd name="T5" fmla="*/ 709 h 40"/>
                              <a:gd name="T6" fmla="*/ 300 w 28"/>
                              <a:gd name="T7" fmla="*/ 709 h 40"/>
                              <a:gd name="T8" fmla="*/ 300 w 28"/>
                              <a:gd name="T9" fmla="*/ 615 h 40"/>
                              <a:gd name="T10" fmla="*/ 300 w 28"/>
                              <a:gd name="T11" fmla="*/ 500 h 40"/>
                              <a:gd name="T12" fmla="*/ 438 w 28"/>
                              <a:gd name="T13" fmla="*/ 171 h 40"/>
                              <a:gd name="T14" fmla="*/ 313 w 28"/>
                              <a:gd name="T15" fmla="*/ 21 h 40"/>
                              <a:gd name="T16" fmla="*/ 0 60000 65536"/>
                              <a:gd name="T17" fmla="*/ 0 60000 65536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</a:gdLst>
                            <a:ahLst/>
                            <a:cxnLst>
                              <a:cxn ang="T16">
                                <a:pos x="T0" y="T1"/>
                              </a:cxn>
                              <a:cxn ang="T17">
                                <a:pos x="T2" y="T3"/>
                              </a:cxn>
                              <a:cxn ang="T18">
                                <a:pos x="T4" y="T5"/>
                              </a:cxn>
                              <a:cxn ang="T19">
                                <a:pos x="T6" y="T7"/>
                              </a:cxn>
                              <a:cxn ang="T20">
                                <a:pos x="T8" y="T9"/>
                              </a:cxn>
                              <a:cxn ang="T21">
                                <a:pos x="T10" y="T11"/>
                              </a:cxn>
                              <a:cxn ang="T22">
                                <a:pos x="T12" y="T13"/>
                              </a:cxn>
                              <a:cxn ang="T23">
                                <a:pos x="T14" y="T15"/>
                              </a:cxn>
                            </a:cxnLst>
                            <a:rect l="0" t="0" r="r" b="b"/>
                            <a:pathLst>
                              <a:path w="28" h="40">
                                <a:moveTo>
                                  <a:pt x="20" y="1"/>
                                </a:moveTo>
                                <a:cubicBezTo>
                                  <a:pt x="14" y="3"/>
                                  <a:pt x="6" y="7"/>
                                  <a:pt x="4" y="13"/>
                                </a:cubicBezTo>
                                <a:cubicBezTo>
                                  <a:pt x="0" y="21"/>
                                  <a:pt x="3" y="32"/>
                                  <a:pt x="11" y="37"/>
                                </a:cubicBezTo>
                                <a:cubicBezTo>
                                  <a:pt x="13" y="39"/>
                                  <a:pt x="17" y="40"/>
                                  <a:pt x="19" y="37"/>
                                </a:cubicBezTo>
                                <a:cubicBezTo>
                                  <a:pt x="19" y="36"/>
                                  <a:pt x="19" y="34"/>
                                  <a:pt x="19" y="32"/>
                                </a:cubicBezTo>
                                <a:cubicBezTo>
                                  <a:pt x="18" y="30"/>
                                  <a:pt x="19" y="28"/>
                                  <a:pt x="19" y="26"/>
                                </a:cubicBezTo>
                                <a:cubicBezTo>
                                  <a:pt x="21" y="20"/>
                                  <a:pt x="28" y="16"/>
                                  <a:pt x="28" y="9"/>
                                </a:cubicBezTo>
                                <a:cubicBezTo>
                                  <a:pt x="28" y="5"/>
                                  <a:pt x="24" y="0"/>
                                  <a:pt x="20" y="1"/>
                                </a:cubicBezTo>
                              </a:path>
                            </a:pathLst>
                          </a:custGeom>
                          <a:solidFill>
                            <a:srgbClr val="F4F4F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06" name="Freeform 1719"/>
                        <wps:cNvSpPr>
                          <a:spLocks/>
                        </wps:cNvSpPr>
                        <wps:spPr bwMode="auto">
                          <a:xfrm>
                            <a:off x="2314" y="307"/>
                            <a:ext cx="35" cy="69"/>
                          </a:xfrm>
                          <a:custGeom>
                            <a:avLst/>
                            <a:gdLst>
                              <a:gd name="T0" fmla="*/ 125 w 14"/>
                              <a:gd name="T1" fmla="*/ 21 h 26"/>
                              <a:gd name="T2" fmla="*/ 63 w 14"/>
                              <a:gd name="T3" fmla="*/ 77 h 26"/>
                              <a:gd name="T4" fmla="*/ 20 w 14"/>
                              <a:gd name="T5" fmla="*/ 170 h 26"/>
                              <a:gd name="T6" fmla="*/ 33 w 14"/>
                              <a:gd name="T7" fmla="*/ 395 h 26"/>
                              <a:gd name="T8" fmla="*/ 95 w 14"/>
                              <a:gd name="T9" fmla="*/ 464 h 26"/>
                              <a:gd name="T10" fmla="*/ 95 w 14"/>
                              <a:gd name="T11" fmla="*/ 395 h 26"/>
                              <a:gd name="T12" fmla="*/ 95 w 14"/>
                              <a:gd name="T13" fmla="*/ 281 h 26"/>
                              <a:gd name="T14" fmla="*/ 175 w 14"/>
                              <a:gd name="T15" fmla="*/ 56 h 26"/>
                              <a:gd name="T16" fmla="*/ 125 w 14"/>
                              <a:gd name="T17" fmla="*/ 21 h 26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  <a:gd name="T24" fmla="*/ 0 60000 65536"/>
                              <a:gd name="T25" fmla="*/ 0 60000 65536"/>
                              <a:gd name="T26" fmla="*/ 0 60000 65536"/>
                            </a:gdLst>
                            <a:ahLst/>
                            <a:cxnLst>
                              <a:cxn ang="T18">
                                <a:pos x="T0" y="T1"/>
                              </a:cxn>
                              <a:cxn ang="T19">
                                <a:pos x="T2" y="T3"/>
                              </a:cxn>
                              <a:cxn ang="T20">
                                <a:pos x="T4" y="T5"/>
                              </a:cxn>
                              <a:cxn ang="T21">
                                <a:pos x="T6" y="T7"/>
                              </a:cxn>
                              <a:cxn ang="T22">
                                <a:pos x="T8" y="T9"/>
                              </a:cxn>
                              <a:cxn ang="T23">
                                <a:pos x="T10" y="T11"/>
                              </a:cxn>
                              <a:cxn ang="T24">
                                <a:pos x="T12" y="T13"/>
                              </a:cxn>
                              <a:cxn ang="T25">
                                <a:pos x="T14" y="T15"/>
                              </a:cxn>
                              <a:cxn ang="T26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14" h="26">
                                <a:moveTo>
                                  <a:pt x="8" y="1"/>
                                </a:moveTo>
                                <a:cubicBezTo>
                                  <a:pt x="7" y="1"/>
                                  <a:pt x="5" y="3"/>
                                  <a:pt x="4" y="4"/>
                                </a:cubicBezTo>
                                <a:cubicBezTo>
                                  <a:pt x="2" y="5"/>
                                  <a:pt x="2" y="7"/>
                                  <a:pt x="1" y="9"/>
                                </a:cubicBezTo>
                                <a:cubicBezTo>
                                  <a:pt x="0" y="13"/>
                                  <a:pt x="0" y="17"/>
                                  <a:pt x="2" y="21"/>
                                </a:cubicBezTo>
                                <a:cubicBezTo>
                                  <a:pt x="2" y="22"/>
                                  <a:pt x="4" y="26"/>
                                  <a:pt x="6" y="25"/>
                                </a:cubicBezTo>
                                <a:cubicBezTo>
                                  <a:pt x="7" y="24"/>
                                  <a:pt x="6" y="21"/>
                                  <a:pt x="6" y="21"/>
                                </a:cubicBezTo>
                                <a:cubicBezTo>
                                  <a:pt x="5" y="18"/>
                                  <a:pt x="5" y="17"/>
                                  <a:pt x="6" y="15"/>
                                </a:cubicBezTo>
                                <a:cubicBezTo>
                                  <a:pt x="9" y="11"/>
                                  <a:pt x="14" y="8"/>
                                  <a:pt x="11" y="3"/>
                                </a:cubicBezTo>
                                <a:cubicBezTo>
                                  <a:pt x="11" y="2"/>
                                  <a:pt x="9" y="0"/>
                                  <a:pt x="8" y="1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07" name="Freeform 1720"/>
                        <wps:cNvSpPr>
                          <a:spLocks/>
                        </wps:cNvSpPr>
                        <wps:spPr bwMode="auto">
                          <a:xfrm>
                            <a:off x="2367" y="272"/>
                            <a:ext cx="42" cy="94"/>
                          </a:xfrm>
                          <a:custGeom>
                            <a:avLst/>
                            <a:gdLst>
                              <a:gd name="T0" fmla="*/ 0 w 17"/>
                              <a:gd name="T1" fmla="*/ 21 h 35"/>
                              <a:gd name="T2" fmla="*/ 183 w 17"/>
                              <a:gd name="T3" fmla="*/ 677 h 35"/>
                              <a:gd name="T4" fmla="*/ 91 w 17"/>
                              <a:gd name="T5" fmla="*/ 35 h 35"/>
                              <a:gd name="T6" fmla="*/ 0 w 17"/>
                              <a:gd name="T7" fmla="*/ 21 h 35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7" h="35">
                                <a:moveTo>
                                  <a:pt x="0" y="1"/>
                                </a:moveTo>
                                <a:cubicBezTo>
                                  <a:pt x="0" y="1"/>
                                  <a:pt x="15" y="4"/>
                                  <a:pt x="12" y="35"/>
                                </a:cubicBezTo>
                                <a:cubicBezTo>
                                  <a:pt x="12" y="35"/>
                                  <a:pt x="17" y="14"/>
                                  <a:pt x="6" y="2"/>
                                </a:cubicBezTo>
                                <a:cubicBezTo>
                                  <a:pt x="6" y="2"/>
                                  <a:pt x="3" y="0"/>
                                  <a:pt x="0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08" name="Freeform 1721"/>
                        <wps:cNvSpPr>
                          <a:spLocks/>
                        </wps:cNvSpPr>
                        <wps:spPr bwMode="auto">
                          <a:xfrm>
                            <a:off x="2329" y="278"/>
                            <a:ext cx="48" cy="56"/>
                          </a:xfrm>
                          <a:custGeom>
                            <a:avLst/>
                            <a:gdLst>
                              <a:gd name="T0" fmla="*/ 0 w 19"/>
                              <a:gd name="T1" fmla="*/ 35 h 21"/>
                              <a:gd name="T2" fmla="*/ 306 w 19"/>
                              <a:gd name="T3" fmla="*/ 397 h 21"/>
                              <a:gd name="T4" fmla="*/ 63 w 19"/>
                              <a:gd name="T5" fmla="*/ 0 h 21"/>
                              <a:gd name="T6" fmla="*/ 0 w 19"/>
                              <a:gd name="T7" fmla="*/ 35 h 21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9" h="21">
                                <a:moveTo>
                                  <a:pt x="0" y="2"/>
                                </a:moveTo>
                                <a:cubicBezTo>
                                  <a:pt x="0" y="2"/>
                                  <a:pt x="18" y="7"/>
                                  <a:pt x="19" y="21"/>
                                </a:cubicBezTo>
                                <a:cubicBezTo>
                                  <a:pt x="19" y="21"/>
                                  <a:pt x="19" y="8"/>
                                  <a:pt x="4" y="0"/>
                                </a:cubicBezTo>
                                <a:cubicBezTo>
                                  <a:pt x="4" y="0"/>
                                  <a:pt x="1" y="1"/>
                                  <a:pt x="0" y="2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09" name="Freeform 1722"/>
                        <wps:cNvSpPr>
                          <a:spLocks/>
                        </wps:cNvSpPr>
                        <wps:spPr bwMode="auto">
                          <a:xfrm>
                            <a:off x="2279" y="323"/>
                            <a:ext cx="43" cy="83"/>
                          </a:xfrm>
                          <a:custGeom>
                            <a:avLst/>
                            <a:gdLst>
                              <a:gd name="T0" fmla="*/ 116 w 17"/>
                              <a:gd name="T1" fmla="*/ 0 h 31"/>
                              <a:gd name="T2" fmla="*/ 276 w 17"/>
                              <a:gd name="T3" fmla="*/ 594 h 31"/>
                              <a:gd name="T4" fmla="*/ 116 w 17"/>
                              <a:gd name="T5" fmla="*/ 0 h 31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7" h="31">
                                <a:moveTo>
                                  <a:pt x="7" y="0"/>
                                </a:moveTo>
                                <a:cubicBezTo>
                                  <a:pt x="7" y="0"/>
                                  <a:pt x="0" y="17"/>
                                  <a:pt x="17" y="31"/>
                                </a:cubicBezTo>
                                <a:cubicBezTo>
                                  <a:pt x="17" y="31"/>
                                  <a:pt x="0" y="21"/>
                                  <a:pt x="7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10" name="Oval 1723"/>
                        <wps:cNvSpPr>
                          <a:spLocks noChangeArrowheads="1"/>
                        </wps:cNvSpPr>
                        <wps:spPr bwMode="auto">
                          <a:xfrm>
                            <a:off x="2294" y="272"/>
                            <a:ext cx="135" cy="144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333333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1" name="Freeform 1724"/>
                        <wps:cNvSpPr>
                          <a:spLocks/>
                        </wps:cNvSpPr>
                        <wps:spPr bwMode="auto">
                          <a:xfrm>
                            <a:off x="2084" y="262"/>
                            <a:ext cx="135" cy="146"/>
                          </a:xfrm>
                          <a:custGeom>
                            <a:avLst/>
                            <a:gdLst>
                              <a:gd name="T0" fmla="*/ 845 w 54"/>
                              <a:gd name="T1" fmla="*/ 507 h 55"/>
                              <a:gd name="T2" fmla="*/ 425 w 54"/>
                              <a:gd name="T3" fmla="*/ 1009 h 55"/>
                              <a:gd name="T4" fmla="*/ 0 w 54"/>
                              <a:gd name="T5" fmla="*/ 520 h 55"/>
                              <a:gd name="T6" fmla="*/ 425 w 54"/>
                              <a:gd name="T7" fmla="*/ 0 h 55"/>
                              <a:gd name="T8" fmla="*/ 845 w 54"/>
                              <a:gd name="T9" fmla="*/ 507 h 5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54" h="55">
                                <a:moveTo>
                                  <a:pt x="54" y="27"/>
                                </a:moveTo>
                                <a:cubicBezTo>
                                  <a:pt x="54" y="42"/>
                                  <a:pt x="42" y="54"/>
                                  <a:pt x="27" y="54"/>
                                </a:cubicBezTo>
                                <a:cubicBezTo>
                                  <a:pt x="12" y="55"/>
                                  <a:pt x="0" y="42"/>
                                  <a:pt x="0" y="28"/>
                                </a:cubicBezTo>
                                <a:cubicBezTo>
                                  <a:pt x="0" y="13"/>
                                  <a:pt x="12" y="0"/>
                                  <a:pt x="27" y="0"/>
                                </a:cubicBezTo>
                                <a:cubicBezTo>
                                  <a:pt x="42" y="0"/>
                                  <a:pt x="54" y="12"/>
                                  <a:pt x="54" y="27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E5E3E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12" name="Freeform 1725"/>
                        <wps:cNvSpPr>
                          <a:spLocks/>
                        </wps:cNvSpPr>
                        <wps:spPr bwMode="auto">
                          <a:xfrm>
                            <a:off x="2089" y="272"/>
                            <a:ext cx="115" cy="123"/>
                          </a:xfrm>
                          <a:custGeom>
                            <a:avLst/>
                            <a:gdLst>
                              <a:gd name="T0" fmla="*/ 720 w 46"/>
                              <a:gd name="T1" fmla="*/ 444 h 46"/>
                              <a:gd name="T2" fmla="*/ 363 w 46"/>
                              <a:gd name="T3" fmla="*/ 880 h 46"/>
                              <a:gd name="T4" fmla="*/ 0 w 46"/>
                              <a:gd name="T5" fmla="*/ 444 h 46"/>
                              <a:gd name="T6" fmla="*/ 363 w 46"/>
                              <a:gd name="T7" fmla="*/ 0 h 46"/>
                              <a:gd name="T8" fmla="*/ 720 w 46"/>
                              <a:gd name="T9" fmla="*/ 444 h 46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6" h="46">
                                <a:moveTo>
                                  <a:pt x="46" y="23"/>
                                </a:moveTo>
                                <a:cubicBezTo>
                                  <a:pt x="46" y="36"/>
                                  <a:pt x="36" y="46"/>
                                  <a:pt x="23" y="46"/>
                                </a:cubicBezTo>
                                <a:cubicBezTo>
                                  <a:pt x="11" y="46"/>
                                  <a:pt x="0" y="36"/>
                                  <a:pt x="0" y="23"/>
                                </a:cubicBezTo>
                                <a:cubicBezTo>
                                  <a:pt x="0" y="10"/>
                                  <a:pt x="10" y="0"/>
                                  <a:pt x="23" y="0"/>
                                </a:cubicBezTo>
                                <a:cubicBezTo>
                                  <a:pt x="36" y="0"/>
                                  <a:pt x="46" y="10"/>
                                  <a:pt x="46" y="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C9C5C5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13" name="Freeform 1726"/>
                        <wps:cNvSpPr>
                          <a:spLocks/>
                        </wps:cNvSpPr>
                        <wps:spPr bwMode="auto">
                          <a:xfrm>
                            <a:off x="2094" y="272"/>
                            <a:ext cx="115" cy="123"/>
                          </a:xfrm>
                          <a:custGeom>
                            <a:avLst/>
                            <a:gdLst>
                              <a:gd name="T0" fmla="*/ 720 w 46"/>
                              <a:gd name="T1" fmla="*/ 444 h 46"/>
                              <a:gd name="T2" fmla="*/ 375 w 46"/>
                              <a:gd name="T3" fmla="*/ 880 h 46"/>
                              <a:gd name="T4" fmla="*/ 0 w 46"/>
                              <a:gd name="T5" fmla="*/ 444 h 46"/>
                              <a:gd name="T6" fmla="*/ 363 w 46"/>
                              <a:gd name="T7" fmla="*/ 0 h 46"/>
                              <a:gd name="T8" fmla="*/ 720 w 46"/>
                              <a:gd name="T9" fmla="*/ 444 h 46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6" h="46">
                                <a:moveTo>
                                  <a:pt x="46" y="23"/>
                                </a:moveTo>
                                <a:cubicBezTo>
                                  <a:pt x="46" y="36"/>
                                  <a:pt x="36" y="46"/>
                                  <a:pt x="24" y="46"/>
                                </a:cubicBezTo>
                                <a:cubicBezTo>
                                  <a:pt x="11" y="46"/>
                                  <a:pt x="0" y="36"/>
                                  <a:pt x="0" y="23"/>
                                </a:cubicBezTo>
                                <a:cubicBezTo>
                                  <a:pt x="0" y="11"/>
                                  <a:pt x="11" y="0"/>
                                  <a:pt x="23" y="0"/>
                                </a:cubicBezTo>
                                <a:cubicBezTo>
                                  <a:pt x="36" y="0"/>
                                  <a:pt x="46" y="11"/>
                                  <a:pt x="46" y="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14" name="Freeform 1727"/>
                        <wps:cNvSpPr>
                          <a:spLocks/>
                        </wps:cNvSpPr>
                        <wps:spPr bwMode="auto">
                          <a:xfrm>
                            <a:off x="2097" y="280"/>
                            <a:ext cx="67" cy="107"/>
                          </a:xfrm>
                          <a:custGeom>
                            <a:avLst/>
                            <a:gdLst>
                              <a:gd name="T0" fmla="*/ 290 w 27"/>
                              <a:gd name="T1" fmla="*/ 21 h 40"/>
                              <a:gd name="T2" fmla="*/ 42 w 27"/>
                              <a:gd name="T3" fmla="*/ 230 h 40"/>
                              <a:gd name="T4" fmla="*/ 166 w 27"/>
                              <a:gd name="T5" fmla="*/ 709 h 40"/>
                              <a:gd name="T6" fmla="*/ 278 w 27"/>
                              <a:gd name="T7" fmla="*/ 709 h 40"/>
                              <a:gd name="T8" fmla="*/ 278 w 27"/>
                              <a:gd name="T9" fmla="*/ 615 h 40"/>
                              <a:gd name="T10" fmla="*/ 278 w 27"/>
                              <a:gd name="T11" fmla="*/ 500 h 40"/>
                              <a:gd name="T12" fmla="*/ 412 w 27"/>
                              <a:gd name="T13" fmla="*/ 171 h 40"/>
                              <a:gd name="T14" fmla="*/ 290 w 27"/>
                              <a:gd name="T15" fmla="*/ 21 h 40"/>
                              <a:gd name="T16" fmla="*/ 0 60000 65536"/>
                              <a:gd name="T17" fmla="*/ 0 60000 65536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</a:gdLst>
                            <a:ahLst/>
                            <a:cxnLst>
                              <a:cxn ang="T16">
                                <a:pos x="T0" y="T1"/>
                              </a:cxn>
                              <a:cxn ang="T17">
                                <a:pos x="T2" y="T3"/>
                              </a:cxn>
                              <a:cxn ang="T18">
                                <a:pos x="T4" y="T5"/>
                              </a:cxn>
                              <a:cxn ang="T19">
                                <a:pos x="T6" y="T7"/>
                              </a:cxn>
                              <a:cxn ang="T20">
                                <a:pos x="T8" y="T9"/>
                              </a:cxn>
                              <a:cxn ang="T21">
                                <a:pos x="T10" y="T11"/>
                              </a:cxn>
                              <a:cxn ang="T22">
                                <a:pos x="T12" y="T13"/>
                              </a:cxn>
                              <a:cxn ang="T23">
                                <a:pos x="T14" y="T15"/>
                              </a:cxn>
                            </a:cxnLst>
                            <a:rect l="0" t="0" r="r" b="b"/>
                            <a:pathLst>
                              <a:path w="27" h="40">
                                <a:moveTo>
                                  <a:pt x="19" y="1"/>
                                </a:moveTo>
                                <a:cubicBezTo>
                                  <a:pt x="13" y="3"/>
                                  <a:pt x="6" y="6"/>
                                  <a:pt x="3" y="12"/>
                                </a:cubicBezTo>
                                <a:cubicBezTo>
                                  <a:pt x="0" y="21"/>
                                  <a:pt x="3" y="32"/>
                                  <a:pt x="11" y="37"/>
                                </a:cubicBezTo>
                                <a:cubicBezTo>
                                  <a:pt x="13" y="38"/>
                                  <a:pt x="17" y="40"/>
                                  <a:pt x="18" y="37"/>
                                </a:cubicBezTo>
                                <a:cubicBezTo>
                                  <a:pt x="19" y="35"/>
                                  <a:pt x="18" y="33"/>
                                  <a:pt x="18" y="32"/>
                                </a:cubicBezTo>
                                <a:cubicBezTo>
                                  <a:pt x="18" y="30"/>
                                  <a:pt x="18" y="28"/>
                                  <a:pt x="18" y="26"/>
                                </a:cubicBezTo>
                                <a:cubicBezTo>
                                  <a:pt x="20" y="19"/>
                                  <a:pt x="27" y="15"/>
                                  <a:pt x="27" y="9"/>
                                </a:cubicBezTo>
                                <a:cubicBezTo>
                                  <a:pt x="27" y="5"/>
                                  <a:pt x="23" y="0"/>
                                  <a:pt x="19" y="1"/>
                                </a:cubicBezTo>
                              </a:path>
                            </a:pathLst>
                          </a:custGeom>
                          <a:solidFill>
                            <a:srgbClr val="F4F4F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15" name="Freeform 1728"/>
                        <wps:cNvSpPr>
                          <a:spLocks/>
                        </wps:cNvSpPr>
                        <wps:spPr bwMode="auto">
                          <a:xfrm>
                            <a:off x="2104" y="299"/>
                            <a:ext cx="35" cy="67"/>
                          </a:xfrm>
                          <a:custGeom>
                            <a:avLst/>
                            <a:gdLst>
                              <a:gd name="T0" fmla="*/ 125 w 14"/>
                              <a:gd name="T1" fmla="*/ 21 h 25"/>
                              <a:gd name="T2" fmla="*/ 63 w 14"/>
                              <a:gd name="T3" fmla="*/ 56 h 25"/>
                              <a:gd name="T4" fmla="*/ 33 w 14"/>
                              <a:gd name="T5" fmla="*/ 150 h 25"/>
                              <a:gd name="T6" fmla="*/ 33 w 14"/>
                              <a:gd name="T7" fmla="*/ 402 h 25"/>
                              <a:gd name="T8" fmla="*/ 95 w 14"/>
                              <a:gd name="T9" fmla="*/ 461 h 25"/>
                              <a:gd name="T10" fmla="*/ 95 w 14"/>
                              <a:gd name="T11" fmla="*/ 389 h 25"/>
                              <a:gd name="T12" fmla="*/ 113 w 14"/>
                              <a:gd name="T13" fmla="*/ 273 h 25"/>
                              <a:gd name="T14" fmla="*/ 188 w 14"/>
                              <a:gd name="T15" fmla="*/ 56 h 25"/>
                              <a:gd name="T16" fmla="*/ 125 w 14"/>
                              <a:gd name="T17" fmla="*/ 21 h 25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  <a:gd name="T24" fmla="*/ 0 60000 65536"/>
                              <a:gd name="T25" fmla="*/ 0 60000 65536"/>
                              <a:gd name="T26" fmla="*/ 0 60000 65536"/>
                            </a:gdLst>
                            <a:ahLst/>
                            <a:cxnLst>
                              <a:cxn ang="T18">
                                <a:pos x="T0" y="T1"/>
                              </a:cxn>
                              <a:cxn ang="T19">
                                <a:pos x="T2" y="T3"/>
                              </a:cxn>
                              <a:cxn ang="T20">
                                <a:pos x="T4" y="T5"/>
                              </a:cxn>
                              <a:cxn ang="T21">
                                <a:pos x="T6" y="T7"/>
                              </a:cxn>
                              <a:cxn ang="T22">
                                <a:pos x="T8" y="T9"/>
                              </a:cxn>
                              <a:cxn ang="T23">
                                <a:pos x="T10" y="T11"/>
                              </a:cxn>
                              <a:cxn ang="T24">
                                <a:pos x="T12" y="T13"/>
                              </a:cxn>
                              <a:cxn ang="T25">
                                <a:pos x="T14" y="T15"/>
                              </a:cxn>
                              <a:cxn ang="T26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14" h="25">
                                <a:moveTo>
                                  <a:pt x="8" y="1"/>
                                </a:moveTo>
                                <a:cubicBezTo>
                                  <a:pt x="7" y="0"/>
                                  <a:pt x="5" y="2"/>
                                  <a:pt x="4" y="3"/>
                                </a:cubicBezTo>
                                <a:cubicBezTo>
                                  <a:pt x="3" y="5"/>
                                  <a:pt x="2" y="6"/>
                                  <a:pt x="2" y="8"/>
                                </a:cubicBezTo>
                                <a:cubicBezTo>
                                  <a:pt x="0" y="12"/>
                                  <a:pt x="0" y="17"/>
                                  <a:pt x="2" y="21"/>
                                </a:cubicBezTo>
                                <a:cubicBezTo>
                                  <a:pt x="3" y="22"/>
                                  <a:pt x="5" y="25"/>
                                  <a:pt x="6" y="24"/>
                                </a:cubicBezTo>
                                <a:cubicBezTo>
                                  <a:pt x="7" y="23"/>
                                  <a:pt x="6" y="21"/>
                                  <a:pt x="6" y="20"/>
                                </a:cubicBezTo>
                                <a:cubicBezTo>
                                  <a:pt x="6" y="18"/>
                                  <a:pt x="6" y="16"/>
                                  <a:pt x="7" y="14"/>
                                </a:cubicBezTo>
                                <a:cubicBezTo>
                                  <a:pt x="9" y="11"/>
                                  <a:pt x="14" y="7"/>
                                  <a:pt x="12" y="3"/>
                                </a:cubicBezTo>
                                <a:cubicBezTo>
                                  <a:pt x="11" y="1"/>
                                  <a:pt x="10" y="0"/>
                                  <a:pt x="8" y="1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16" name="Freeform 1729"/>
                        <wps:cNvSpPr>
                          <a:spLocks/>
                        </wps:cNvSpPr>
                        <wps:spPr bwMode="auto">
                          <a:xfrm>
                            <a:off x="2157" y="264"/>
                            <a:ext cx="45" cy="91"/>
                          </a:xfrm>
                          <a:custGeom>
                            <a:avLst/>
                            <a:gdLst>
                              <a:gd name="T0" fmla="*/ 0 w 18"/>
                              <a:gd name="T1" fmla="*/ 0 h 34"/>
                              <a:gd name="T2" fmla="*/ 188 w 18"/>
                              <a:gd name="T3" fmla="*/ 653 h 34"/>
                              <a:gd name="T4" fmla="*/ 95 w 18"/>
                              <a:gd name="T5" fmla="*/ 21 h 34"/>
                              <a:gd name="T6" fmla="*/ 0 w 18"/>
                              <a:gd name="T7" fmla="*/ 0 h 34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8" h="34">
                                <a:moveTo>
                                  <a:pt x="0" y="0"/>
                                </a:moveTo>
                                <a:cubicBezTo>
                                  <a:pt x="0" y="0"/>
                                  <a:pt x="15" y="3"/>
                                  <a:pt x="12" y="34"/>
                                </a:cubicBezTo>
                                <a:cubicBezTo>
                                  <a:pt x="12" y="34"/>
                                  <a:pt x="18" y="14"/>
                                  <a:pt x="6" y="1"/>
                                </a:cubicBezTo>
                                <a:cubicBezTo>
                                  <a:pt x="6" y="1"/>
                                  <a:pt x="3" y="0"/>
                                  <a:pt x="0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17" name="Freeform 1730"/>
                        <wps:cNvSpPr>
                          <a:spLocks/>
                        </wps:cNvSpPr>
                        <wps:spPr bwMode="auto">
                          <a:xfrm>
                            <a:off x="2119" y="270"/>
                            <a:ext cx="50" cy="56"/>
                          </a:xfrm>
                          <a:custGeom>
                            <a:avLst/>
                            <a:gdLst>
                              <a:gd name="T0" fmla="*/ 0 w 20"/>
                              <a:gd name="T1" fmla="*/ 35 h 21"/>
                              <a:gd name="T2" fmla="*/ 313 w 20"/>
                              <a:gd name="T3" fmla="*/ 397 h 21"/>
                              <a:gd name="T4" fmla="*/ 63 w 20"/>
                              <a:gd name="T5" fmla="*/ 0 h 21"/>
                              <a:gd name="T6" fmla="*/ 0 w 20"/>
                              <a:gd name="T7" fmla="*/ 35 h 21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0" h="21">
                                <a:moveTo>
                                  <a:pt x="0" y="2"/>
                                </a:moveTo>
                                <a:cubicBezTo>
                                  <a:pt x="0" y="2"/>
                                  <a:pt x="19" y="6"/>
                                  <a:pt x="20" y="21"/>
                                </a:cubicBezTo>
                                <a:cubicBezTo>
                                  <a:pt x="20" y="21"/>
                                  <a:pt x="20" y="8"/>
                                  <a:pt x="4" y="0"/>
                                </a:cubicBezTo>
                                <a:cubicBezTo>
                                  <a:pt x="4" y="0"/>
                                  <a:pt x="2" y="0"/>
                                  <a:pt x="0" y="2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18" name="Freeform 1731"/>
                        <wps:cNvSpPr>
                          <a:spLocks/>
                        </wps:cNvSpPr>
                        <wps:spPr bwMode="auto">
                          <a:xfrm>
                            <a:off x="2069" y="315"/>
                            <a:ext cx="43" cy="80"/>
                          </a:xfrm>
                          <a:custGeom>
                            <a:avLst/>
                            <a:gdLst>
                              <a:gd name="T0" fmla="*/ 116 w 17"/>
                              <a:gd name="T1" fmla="*/ 0 h 30"/>
                              <a:gd name="T2" fmla="*/ 276 w 17"/>
                              <a:gd name="T3" fmla="*/ 568 h 30"/>
                              <a:gd name="T4" fmla="*/ 116 w 17"/>
                              <a:gd name="T5" fmla="*/ 0 h 30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7" h="30">
                                <a:moveTo>
                                  <a:pt x="7" y="0"/>
                                </a:moveTo>
                                <a:cubicBezTo>
                                  <a:pt x="7" y="0"/>
                                  <a:pt x="1" y="17"/>
                                  <a:pt x="17" y="30"/>
                                </a:cubicBezTo>
                                <a:cubicBezTo>
                                  <a:pt x="17" y="30"/>
                                  <a:pt x="0" y="20"/>
                                  <a:pt x="7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19" name="Freeform 1732"/>
                        <wps:cNvSpPr>
                          <a:spLocks/>
                        </wps:cNvSpPr>
                        <wps:spPr bwMode="auto">
                          <a:xfrm>
                            <a:off x="2084" y="262"/>
                            <a:ext cx="135" cy="146"/>
                          </a:xfrm>
                          <a:custGeom>
                            <a:avLst/>
                            <a:gdLst>
                              <a:gd name="T0" fmla="*/ 845 w 54"/>
                              <a:gd name="T1" fmla="*/ 507 h 55"/>
                              <a:gd name="T2" fmla="*/ 425 w 54"/>
                              <a:gd name="T3" fmla="*/ 1009 h 55"/>
                              <a:gd name="T4" fmla="*/ 0 w 54"/>
                              <a:gd name="T5" fmla="*/ 520 h 55"/>
                              <a:gd name="T6" fmla="*/ 425 w 54"/>
                              <a:gd name="T7" fmla="*/ 0 h 55"/>
                              <a:gd name="T8" fmla="*/ 845 w 54"/>
                              <a:gd name="T9" fmla="*/ 507 h 5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54" h="55">
                                <a:moveTo>
                                  <a:pt x="54" y="27"/>
                                </a:moveTo>
                                <a:cubicBezTo>
                                  <a:pt x="54" y="42"/>
                                  <a:pt x="42" y="54"/>
                                  <a:pt x="27" y="54"/>
                                </a:cubicBezTo>
                                <a:cubicBezTo>
                                  <a:pt x="12" y="55"/>
                                  <a:pt x="0" y="42"/>
                                  <a:pt x="0" y="28"/>
                                </a:cubicBezTo>
                                <a:cubicBezTo>
                                  <a:pt x="0" y="13"/>
                                  <a:pt x="12" y="0"/>
                                  <a:pt x="27" y="0"/>
                                </a:cubicBezTo>
                                <a:cubicBezTo>
                                  <a:pt x="42" y="0"/>
                                  <a:pt x="54" y="12"/>
                                  <a:pt x="54" y="27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0" cap="flat">
                            <a:solidFill>
                              <a:srgbClr val="333333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0" name="Freeform 1733"/>
                        <wps:cNvSpPr>
                          <a:spLocks/>
                        </wps:cNvSpPr>
                        <wps:spPr bwMode="auto">
                          <a:xfrm>
                            <a:off x="2309" y="688"/>
                            <a:ext cx="138" cy="144"/>
                          </a:xfrm>
                          <a:custGeom>
                            <a:avLst/>
                            <a:gdLst>
                              <a:gd name="T0" fmla="*/ 868 w 55"/>
                              <a:gd name="T1" fmla="*/ 512 h 54"/>
                              <a:gd name="T2" fmla="*/ 442 w 55"/>
                              <a:gd name="T3" fmla="*/ 1024 h 54"/>
                              <a:gd name="T4" fmla="*/ 0 w 55"/>
                              <a:gd name="T5" fmla="*/ 512 h 54"/>
                              <a:gd name="T6" fmla="*/ 429 w 55"/>
                              <a:gd name="T7" fmla="*/ 0 h 54"/>
                              <a:gd name="T8" fmla="*/ 868 w 55"/>
                              <a:gd name="T9" fmla="*/ 512 h 54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55" h="54">
                                <a:moveTo>
                                  <a:pt x="55" y="27"/>
                                </a:moveTo>
                                <a:cubicBezTo>
                                  <a:pt x="55" y="42"/>
                                  <a:pt x="43" y="54"/>
                                  <a:pt x="28" y="54"/>
                                </a:cubicBezTo>
                                <a:cubicBezTo>
                                  <a:pt x="13" y="54"/>
                                  <a:pt x="0" y="42"/>
                                  <a:pt x="0" y="27"/>
                                </a:cubicBezTo>
                                <a:cubicBezTo>
                                  <a:pt x="0" y="13"/>
                                  <a:pt x="12" y="0"/>
                                  <a:pt x="27" y="0"/>
                                </a:cubicBezTo>
                                <a:cubicBezTo>
                                  <a:pt x="42" y="0"/>
                                  <a:pt x="54" y="12"/>
                                  <a:pt x="55" y="27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E5E3E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21" name="Freeform 1734"/>
                        <wps:cNvSpPr>
                          <a:spLocks/>
                        </wps:cNvSpPr>
                        <wps:spPr bwMode="auto">
                          <a:xfrm>
                            <a:off x="2314" y="699"/>
                            <a:ext cx="118" cy="123"/>
                          </a:xfrm>
                          <a:custGeom>
                            <a:avLst/>
                            <a:gdLst>
                              <a:gd name="T0" fmla="*/ 743 w 47"/>
                              <a:gd name="T1" fmla="*/ 444 h 46"/>
                              <a:gd name="T2" fmla="*/ 379 w 47"/>
                              <a:gd name="T3" fmla="*/ 880 h 46"/>
                              <a:gd name="T4" fmla="*/ 20 w 47"/>
                              <a:gd name="T5" fmla="*/ 444 h 46"/>
                              <a:gd name="T6" fmla="*/ 367 w 47"/>
                              <a:gd name="T7" fmla="*/ 0 h 46"/>
                              <a:gd name="T8" fmla="*/ 743 w 47"/>
                              <a:gd name="T9" fmla="*/ 444 h 46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7" h="46">
                                <a:moveTo>
                                  <a:pt x="47" y="23"/>
                                </a:moveTo>
                                <a:cubicBezTo>
                                  <a:pt x="47" y="36"/>
                                  <a:pt x="36" y="46"/>
                                  <a:pt x="24" y="46"/>
                                </a:cubicBezTo>
                                <a:cubicBezTo>
                                  <a:pt x="11" y="46"/>
                                  <a:pt x="1" y="36"/>
                                  <a:pt x="1" y="23"/>
                                </a:cubicBezTo>
                                <a:cubicBezTo>
                                  <a:pt x="0" y="10"/>
                                  <a:pt x="11" y="0"/>
                                  <a:pt x="23" y="0"/>
                                </a:cubicBezTo>
                                <a:cubicBezTo>
                                  <a:pt x="36" y="0"/>
                                  <a:pt x="47" y="10"/>
                                  <a:pt x="47" y="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C9C5C5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22" name="Freeform 1735"/>
                        <wps:cNvSpPr>
                          <a:spLocks/>
                        </wps:cNvSpPr>
                        <wps:spPr bwMode="auto">
                          <a:xfrm>
                            <a:off x="2322" y="699"/>
                            <a:ext cx="115" cy="123"/>
                          </a:xfrm>
                          <a:custGeom>
                            <a:avLst/>
                            <a:gdLst>
                              <a:gd name="T0" fmla="*/ 720 w 46"/>
                              <a:gd name="T1" fmla="*/ 444 h 46"/>
                              <a:gd name="T2" fmla="*/ 363 w 46"/>
                              <a:gd name="T3" fmla="*/ 880 h 46"/>
                              <a:gd name="T4" fmla="*/ 0 w 46"/>
                              <a:gd name="T5" fmla="*/ 444 h 46"/>
                              <a:gd name="T6" fmla="*/ 363 w 46"/>
                              <a:gd name="T7" fmla="*/ 0 h 46"/>
                              <a:gd name="T8" fmla="*/ 720 w 46"/>
                              <a:gd name="T9" fmla="*/ 444 h 46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6" h="46">
                                <a:moveTo>
                                  <a:pt x="46" y="23"/>
                                </a:moveTo>
                                <a:cubicBezTo>
                                  <a:pt x="46" y="36"/>
                                  <a:pt x="36" y="46"/>
                                  <a:pt x="23" y="46"/>
                                </a:cubicBezTo>
                                <a:cubicBezTo>
                                  <a:pt x="10" y="46"/>
                                  <a:pt x="0" y="36"/>
                                  <a:pt x="0" y="23"/>
                                </a:cubicBezTo>
                                <a:cubicBezTo>
                                  <a:pt x="0" y="11"/>
                                  <a:pt x="10" y="0"/>
                                  <a:pt x="23" y="0"/>
                                </a:cubicBezTo>
                                <a:cubicBezTo>
                                  <a:pt x="35" y="0"/>
                                  <a:pt x="46" y="10"/>
                                  <a:pt x="46" y="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23" name="Freeform 1736"/>
                        <wps:cNvSpPr>
                          <a:spLocks/>
                        </wps:cNvSpPr>
                        <wps:spPr bwMode="auto">
                          <a:xfrm>
                            <a:off x="2322" y="707"/>
                            <a:ext cx="67" cy="107"/>
                          </a:xfrm>
                          <a:custGeom>
                            <a:avLst/>
                            <a:gdLst>
                              <a:gd name="T0" fmla="*/ 290 w 27"/>
                              <a:gd name="T1" fmla="*/ 21 h 40"/>
                              <a:gd name="T2" fmla="*/ 42 w 27"/>
                              <a:gd name="T3" fmla="*/ 230 h 40"/>
                              <a:gd name="T4" fmla="*/ 166 w 27"/>
                              <a:gd name="T5" fmla="*/ 709 h 40"/>
                              <a:gd name="T6" fmla="*/ 278 w 27"/>
                              <a:gd name="T7" fmla="*/ 709 h 40"/>
                              <a:gd name="T8" fmla="*/ 278 w 27"/>
                              <a:gd name="T9" fmla="*/ 615 h 40"/>
                              <a:gd name="T10" fmla="*/ 290 w 27"/>
                              <a:gd name="T11" fmla="*/ 500 h 40"/>
                              <a:gd name="T12" fmla="*/ 412 w 27"/>
                              <a:gd name="T13" fmla="*/ 171 h 40"/>
                              <a:gd name="T14" fmla="*/ 290 w 27"/>
                              <a:gd name="T15" fmla="*/ 21 h 40"/>
                              <a:gd name="T16" fmla="*/ 0 60000 65536"/>
                              <a:gd name="T17" fmla="*/ 0 60000 65536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</a:gdLst>
                            <a:ahLst/>
                            <a:cxnLst>
                              <a:cxn ang="T16">
                                <a:pos x="T0" y="T1"/>
                              </a:cxn>
                              <a:cxn ang="T17">
                                <a:pos x="T2" y="T3"/>
                              </a:cxn>
                              <a:cxn ang="T18">
                                <a:pos x="T4" y="T5"/>
                              </a:cxn>
                              <a:cxn ang="T19">
                                <a:pos x="T6" y="T7"/>
                              </a:cxn>
                              <a:cxn ang="T20">
                                <a:pos x="T8" y="T9"/>
                              </a:cxn>
                              <a:cxn ang="T21">
                                <a:pos x="T10" y="T11"/>
                              </a:cxn>
                              <a:cxn ang="T22">
                                <a:pos x="T12" y="T13"/>
                              </a:cxn>
                              <a:cxn ang="T23">
                                <a:pos x="T14" y="T15"/>
                              </a:cxn>
                            </a:cxnLst>
                            <a:rect l="0" t="0" r="r" b="b"/>
                            <a:pathLst>
                              <a:path w="27" h="40">
                                <a:moveTo>
                                  <a:pt x="19" y="1"/>
                                </a:moveTo>
                                <a:cubicBezTo>
                                  <a:pt x="13" y="3"/>
                                  <a:pt x="6" y="6"/>
                                  <a:pt x="3" y="12"/>
                                </a:cubicBezTo>
                                <a:cubicBezTo>
                                  <a:pt x="0" y="21"/>
                                  <a:pt x="3" y="32"/>
                                  <a:pt x="11" y="37"/>
                                </a:cubicBezTo>
                                <a:cubicBezTo>
                                  <a:pt x="13" y="38"/>
                                  <a:pt x="17" y="40"/>
                                  <a:pt x="18" y="37"/>
                                </a:cubicBezTo>
                                <a:cubicBezTo>
                                  <a:pt x="19" y="35"/>
                                  <a:pt x="19" y="33"/>
                                  <a:pt x="18" y="32"/>
                                </a:cubicBezTo>
                                <a:cubicBezTo>
                                  <a:pt x="18" y="30"/>
                                  <a:pt x="18" y="28"/>
                                  <a:pt x="19" y="26"/>
                                </a:cubicBezTo>
                                <a:cubicBezTo>
                                  <a:pt x="20" y="19"/>
                                  <a:pt x="27" y="15"/>
                                  <a:pt x="27" y="9"/>
                                </a:cubicBezTo>
                                <a:cubicBezTo>
                                  <a:pt x="27" y="5"/>
                                  <a:pt x="23" y="0"/>
                                  <a:pt x="19" y="1"/>
                                </a:cubicBezTo>
                              </a:path>
                            </a:pathLst>
                          </a:custGeom>
                          <a:solidFill>
                            <a:srgbClr val="F4F4F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24" name="Freeform 1737"/>
                        <wps:cNvSpPr>
                          <a:spLocks/>
                        </wps:cNvSpPr>
                        <wps:spPr bwMode="auto">
                          <a:xfrm>
                            <a:off x="2329" y="726"/>
                            <a:ext cx="35" cy="66"/>
                          </a:xfrm>
                          <a:custGeom>
                            <a:avLst/>
                            <a:gdLst>
                              <a:gd name="T0" fmla="*/ 145 w 14"/>
                              <a:gd name="T1" fmla="*/ 21 h 25"/>
                              <a:gd name="T2" fmla="*/ 63 w 14"/>
                              <a:gd name="T3" fmla="*/ 55 h 25"/>
                              <a:gd name="T4" fmla="*/ 33 w 14"/>
                              <a:gd name="T5" fmla="*/ 145 h 25"/>
                              <a:gd name="T6" fmla="*/ 50 w 14"/>
                              <a:gd name="T7" fmla="*/ 383 h 25"/>
                              <a:gd name="T8" fmla="*/ 113 w 14"/>
                              <a:gd name="T9" fmla="*/ 438 h 25"/>
                              <a:gd name="T10" fmla="*/ 95 w 14"/>
                              <a:gd name="T11" fmla="*/ 370 h 25"/>
                              <a:gd name="T12" fmla="*/ 113 w 14"/>
                              <a:gd name="T13" fmla="*/ 259 h 25"/>
                              <a:gd name="T14" fmla="*/ 188 w 14"/>
                              <a:gd name="T15" fmla="*/ 55 h 25"/>
                              <a:gd name="T16" fmla="*/ 145 w 14"/>
                              <a:gd name="T17" fmla="*/ 21 h 25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  <a:gd name="T24" fmla="*/ 0 60000 65536"/>
                              <a:gd name="T25" fmla="*/ 0 60000 65536"/>
                              <a:gd name="T26" fmla="*/ 0 60000 65536"/>
                            </a:gdLst>
                            <a:ahLst/>
                            <a:cxnLst>
                              <a:cxn ang="T18">
                                <a:pos x="T0" y="T1"/>
                              </a:cxn>
                              <a:cxn ang="T19">
                                <a:pos x="T2" y="T3"/>
                              </a:cxn>
                              <a:cxn ang="T20">
                                <a:pos x="T4" y="T5"/>
                              </a:cxn>
                              <a:cxn ang="T21">
                                <a:pos x="T6" y="T7"/>
                              </a:cxn>
                              <a:cxn ang="T22">
                                <a:pos x="T8" y="T9"/>
                              </a:cxn>
                              <a:cxn ang="T23">
                                <a:pos x="T10" y="T11"/>
                              </a:cxn>
                              <a:cxn ang="T24">
                                <a:pos x="T12" y="T13"/>
                              </a:cxn>
                              <a:cxn ang="T25">
                                <a:pos x="T14" y="T15"/>
                              </a:cxn>
                              <a:cxn ang="T26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14" h="25">
                                <a:moveTo>
                                  <a:pt x="9" y="1"/>
                                </a:moveTo>
                                <a:cubicBezTo>
                                  <a:pt x="7" y="0"/>
                                  <a:pt x="5" y="2"/>
                                  <a:pt x="4" y="3"/>
                                </a:cubicBezTo>
                                <a:cubicBezTo>
                                  <a:pt x="3" y="5"/>
                                  <a:pt x="3" y="6"/>
                                  <a:pt x="2" y="8"/>
                                </a:cubicBezTo>
                                <a:cubicBezTo>
                                  <a:pt x="0" y="12"/>
                                  <a:pt x="1" y="17"/>
                                  <a:pt x="3" y="21"/>
                                </a:cubicBezTo>
                                <a:cubicBezTo>
                                  <a:pt x="3" y="22"/>
                                  <a:pt x="5" y="25"/>
                                  <a:pt x="7" y="24"/>
                                </a:cubicBezTo>
                                <a:cubicBezTo>
                                  <a:pt x="7" y="23"/>
                                  <a:pt x="6" y="21"/>
                                  <a:pt x="6" y="20"/>
                                </a:cubicBezTo>
                                <a:cubicBezTo>
                                  <a:pt x="6" y="18"/>
                                  <a:pt x="6" y="16"/>
                                  <a:pt x="7" y="14"/>
                                </a:cubicBezTo>
                                <a:cubicBezTo>
                                  <a:pt x="9" y="11"/>
                                  <a:pt x="14" y="7"/>
                                  <a:pt x="12" y="3"/>
                                </a:cubicBezTo>
                                <a:cubicBezTo>
                                  <a:pt x="11" y="1"/>
                                  <a:pt x="10" y="0"/>
                                  <a:pt x="9" y="1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25" name="Freeform 1738"/>
                        <wps:cNvSpPr>
                          <a:spLocks/>
                        </wps:cNvSpPr>
                        <wps:spPr bwMode="auto">
                          <a:xfrm>
                            <a:off x="2382" y="691"/>
                            <a:ext cx="45" cy="91"/>
                          </a:xfrm>
                          <a:custGeom>
                            <a:avLst/>
                            <a:gdLst>
                              <a:gd name="T0" fmla="*/ 0 w 18"/>
                              <a:gd name="T1" fmla="*/ 0 h 34"/>
                              <a:gd name="T2" fmla="*/ 188 w 18"/>
                              <a:gd name="T3" fmla="*/ 653 h 34"/>
                              <a:gd name="T4" fmla="*/ 95 w 18"/>
                              <a:gd name="T5" fmla="*/ 21 h 34"/>
                              <a:gd name="T6" fmla="*/ 0 w 18"/>
                              <a:gd name="T7" fmla="*/ 0 h 34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8" h="34">
                                <a:moveTo>
                                  <a:pt x="0" y="0"/>
                                </a:moveTo>
                                <a:cubicBezTo>
                                  <a:pt x="0" y="0"/>
                                  <a:pt x="15" y="3"/>
                                  <a:pt x="12" y="34"/>
                                </a:cubicBezTo>
                                <a:cubicBezTo>
                                  <a:pt x="12" y="34"/>
                                  <a:pt x="18" y="14"/>
                                  <a:pt x="6" y="1"/>
                                </a:cubicBezTo>
                                <a:cubicBezTo>
                                  <a:pt x="6" y="1"/>
                                  <a:pt x="3" y="0"/>
                                  <a:pt x="0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26" name="Freeform 1739"/>
                        <wps:cNvSpPr>
                          <a:spLocks/>
                        </wps:cNvSpPr>
                        <wps:spPr bwMode="auto">
                          <a:xfrm>
                            <a:off x="2347" y="696"/>
                            <a:ext cx="47" cy="56"/>
                          </a:xfrm>
                          <a:custGeom>
                            <a:avLst/>
                            <a:gdLst>
                              <a:gd name="T0" fmla="*/ 0 w 19"/>
                              <a:gd name="T1" fmla="*/ 21 h 21"/>
                              <a:gd name="T2" fmla="*/ 287 w 19"/>
                              <a:gd name="T3" fmla="*/ 397 h 21"/>
                              <a:gd name="T4" fmla="*/ 42 w 19"/>
                              <a:gd name="T5" fmla="*/ 0 h 21"/>
                              <a:gd name="T6" fmla="*/ 0 w 19"/>
                              <a:gd name="T7" fmla="*/ 21 h 21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9" h="21">
                                <a:moveTo>
                                  <a:pt x="0" y="1"/>
                                </a:moveTo>
                                <a:cubicBezTo>
                                  <a:pt x="0" y="1"/>
                                  <a:pt x="18" y="6"/>
                                  <a:pt x="19" y="21"/>
                                </a:cubicBezTo>
                                <a:cubicBezTo>
                                  <a:pt x="19" y="21"/>
                                  <a:pt x="19" y="8"/>
                                  <a:pt x="3" y="0"/>
                                </a:cubicBezTo>
                                <a:cubicBezTo>
                                  <a:pt x="3" y="0"/>
                                  <a:pt x="1" y="0"/>
                                  <a:pt x="0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27" name="Freeform 1740"/>
                        <wps:cNvSpPr>
                          <a:spLocks/>
                        </wps:cNvSpPr>
                        <wps:spPr bwMode="auto">
                          <a:xfrm>
                            <a:off x="2294" y="742"/>
                            <a:ext cx="45" cy="80"/>
                          </a:xfrm>
                          <a:custGeom>
                            <a:avLst/>
                            <a:gdLst>
                              <a:gd name="T0" fmla="*/ 113 w 18"/>
                              <a:gd name="T1" fmla="*/ 0 h 30"/>
                              <a:gd name="T2" fmla="*/ 283 w 18"/>
                              <a:gd name="T3" fmla="*/ 568 h 30"/>
                              <a:gd name="T4" fmla="*/ 113 w 18"/>
                              <a:gd name="T5" fmla="*/ 0 h 30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8" h="30">
                                <a:moveTo>
                                  <a:pt x="7" y="0"/>
                                </a:moveTo>
                                <a:cubicBezTo>
                                  <a:pt x="7" y="0"/>
                                  <a:pt x="1" y="17"/>
                                  <a:pt x="18" y="30"/>
                                </a:cubicBezTo>
                                <a:cubicBezTo>
                                  <a:pt x="18" y="30"/>
                                  <a:pt x="0" y="20"/>
                                  <a:pt x="7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28" name="Freeform 1741"/>
                        <wps:cNvSpPr>
                          <a:spLocks/>
                        </wps:cNvSpPr>
                        <wps:spPr bwMode="auto">
                          <a:xfrm>
                            <a:off x="2309" y="688"/>
                            <a:ext cx="138" cy="147"/>
                          </a:xfrm>
                          <a:custGeom>
                            <a:avLst/>
                            <a:gdLst>
                              <a:gd name="T0" fmla="*/ 868 w 55"/>
                              <a:gd name="T1" fmla="*/ 513 h 55"/>
                              <a:gd name="T2" fmla="*/ 442 w 55"/>
                              <a:gd name="T3" fmla="*/ 1029 h 55"/>
                              <a:gd name="T4" fmla="*/ 0 w 55"/>
                              <a:gd name="T5" fmla="*/ 513 h 55"/>
                              <a:gd name="T6" fmla="*/ 429 w 55"/>
                              <a:gd name="T7" fmla="*/ 0 h 55"/>
                              <a:gd name="T8" fmla="*/ 868 w 55"/>
                              <a:gd name="T9" fmla="*/ 513 h 5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55" h="55">
                                <a:moveTo>
                                  <a:pt x="55" y="27"/>
                                </a:moveTo>
                                <a:cubicBezTo>
                                  <a:pt x="55" y="42"/>
                                  <a:pt x="43" y="54"/>
                                  <a:pt x="28" y="54"/>
                                </a:cubicBezTo>
                                <a:cubicBezTo>
                                  <a:pt x="13" y="55"/>
                                  <a:pt x="0" y="42"/>
                                  <a:pt x="0" y="27"/>
                                </a:cubicBezTo>
                                <a:cubicBezTo>
                                  <a:pt x="0" y="13"/>
                                  <a:pt x="12" y="0"/>
                                  <a:pt x="27" y="0"/>
                                </a:cubicBezTo>
                                <a:cubicBezTo>
                                  <a:pt x="42" y="0"/>
                                  <a:pt x="54" y="12"/>
                                  <a:pt x="55" y="27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0" cap="flat">
                            <a:solidFill>
                              <a:srgbClr val="333333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9" name="Freeform 1742"/>
                        <wps:cNvSpPr>
                          <a:spLocks/>
                        </wps:cNvSpPr>
                        <wps:spPr bwMode="auto">
                          <a:xfrm>
                            <a:off x="2094" y="699"/>
                            <a:ext cx="138" cy="147"/>
                          </a:xfrm>
                          <a:custGeom>
                            <a:avLst/>
                            <a:gdLst>
                              <a:gd name="T0" fmla="*/ 868 w 55"/>
                              <a:gd name="T1" fmla="*/ 513 h 55"/>
                              <a:gd name="T2" fmla="*/ 442 w 55"/>
                              <a:gd name="T3" fmla="*/ 1050 h 55"/>
                              <a:gd name="T4" fmla="*/ 20 w 55"/>
                              <a:gd name="T5" fmla="*/ 535 h 55"/>
                              <a:gd name="T6" fmla="*/ 429 w 55"/>
                              <a:gd name="T7" fmla="*/ 0 h 55"/>
                              <a:gd name="T8" fmla="*/ 868 w 55"/>
                              <a:gd name="T9" fmla="*/ 513 h 5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55" h="55">
                                <a:moveTo>
                                  <a:pt x="55" y="27"/>
                                </a:moveTo>
                                <a:cubicBezTo>
                                  <a:pt x="55" y="42"/>
                                  <a:pt x="43" y="55"/>
                                  <a:pt x="28" y="55"/>
                                </a:cubicBezTo>
                                <a:cubicBezTo>
                                  <a:pt x="13" y="55"/>
                                  <a:pt x="1" y="43"/>
                                  <a:pt x="1" y="28"/>
                                </a:cubicBezTo>
                                <a:cubicBezTo>
                                  <a:pt x="0" y="13"/>
                                  <a:pt x="13" y="1"/>
                                  <a:pt x="27" y="0"/>
                                </a:cubicBezTo>
                                <a:cubicBezTo>
                                  <a:pt x="42" y="0"/>
                                  <a:pt x="55" y="12"/>
                                  <a:pt x="55" y="27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E5E3E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30" name="Freeform 1743"/>
                        <wps:cNvSpPr>
                          <a:spLocks/>
                        </wps:cNvSpPr>
                        <wps:spPr bwMode="auto">
                          <a:xfrm>
                            <a:off x="2102" y="710"/>
                            <a:ext cx="115" cy="122"/>
                          </a:xfrm>
                          <a:custGeom>
                            <a:avLst/>
                            <a:gdLst>
                              <a:gd name="T0" fmla="*/ 720 w 46"/>
                              <a:gd name="T1" fmla="*/ 430 h 46"/>
                              <a:gd name="T2" fmla="*/ 363 w 46"/>
                              <a:gd name="T3" fmla="*/ 859 h 46"/>
                              <a:gd name="T4" fmla="*/ 0 w 46"/>
                              <a:gd name="T5" fmla="*/ 430 h 46"/>
                              <a:gd name="T6" fmla="*/ 363 w 46"/>
                              <a:gd name="T7" fmla="*/ 0 h 46"/>
                              <a:gd name="T8" fmla="*/ 720 w 46"/>
                              <a:gd name="T9" fmla="*/ 430 h 46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6" h="46">
                                <a:moveTo>
                                  <a:pt x="46" y="23"/>
                                </a:moveTo>
                                <a:cubicBezTo>
                                  <a:pt x="46" y="36"/>
                                  <a:pt x="36" y="46"/>
                                  <a:pt x="23" y="46"/>
                                </a:cubicBezTo>
                                <a:cubicBezTo>
                                  <a:pt x="10" y="46"/>
                                  <a:pt x="0" y="36"/>
                                  <a:pt x="0" y="23"/>
                                </a:cubicBezTo>
                                <a:cubicBezTo>
                                  <a:pt x="0" y="10"/>
                                  <a:pt x="10" y="0"/>
                                  <a:pt x="23" y="0"/>
                                </a:cubicBezTo>
                                <a:cubicBezTo>
                                  <a:pt x="35" y="0"/>
                                  <a:pt x="46" y="10"/>
                                  <a:pt x="46" y="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C9C5C5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31" name="Freeform 1744"/>
                        <wps:cNvSpPr>
                          <a:spLocks/>
                        </wps:cNvSpPr>
                        <wps:spPr bwMode="auto">
                          <a:xfrm>
                            <a:off x="2107" y="710"/>
                            <a:ext cx="115" cy="125"/>
                          </a:xfrm>
                          <a:custGeom>
                            <a:avLst/>
                            <a:gdLst>
                              <a:gd name="T0" fmla="*/ 720 w 46"/>
                              <a:gd name="T1" fmla="*/ 431 h 47"/>
                              <a:gd name="T2" fmla="*/ 363 w 46"/>
                              <a:gd name="T3" fmla="*/ 862 h 47"/>
                              <a:gd name="T4" fmla="*/ 0 w 46"/>
                              <a:gd name="T5" fmla="*/ 452 h 47"/>
                              <a:gd name="T6" fmla="*/ 363 w 46"/>
                              <a:gd name="T7" fmla="*/ 0 h 47"/>
                              <a:gd name="T8" fmla="*/ 720 w 46"/>
                              <a:gd name="T9" fmla="*/ 431 h 47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6" h="47">
                                <a:moveTo>
                                  <a:pt x="46" y="23"/>
                                </a:moveTo>
                                <a:cubicBezTo>
                                  <a:pt x="46" y="36"/>
                                  <a:pt x="36" y="46"/>
                                  <a:pt x="23" y="46"/>
                                </a:cubicBezTo>
                                <a:cubicBezTo>
                                  <a:pt x="10" y="47"/>
                                  <a:pt x="0" y="36"/>
                                  <a:pt x="0" y="24"/>
                                </a:cubicBezTo>
                                <a:cubicBezTo>
                                  <a:pt x="0" y="11"/>
                                  <a:pt x="10" y="1"/>
                                  <a:pt x="23" y="0"/>
                                </a:cubicBezTo>
                                <a:cubicBezTo>
                                  <a:pt x="35" y="0"/>
                                  <a:pt x="46" y="11"/>
                                  <a:pt x="46" y="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32" name="Freeform 1745"/>
                        <wps:cNvSpPr>
                          <a:spLocks/>
                        </wps:cNvSpPr>
                        <wps:spPr bwMode="auto">
                          <a:xfrm>
                            <a:off x="2107" y="718"/>
                            <a:ext cx="67" cy="106"/>
                          </a:xfrm>
                          <a:custGeom>
                            <a:avLst/>
                            <a:gdLst>
                              <a:gd name="T0" fmla="*/ 290 w 27"/>
                              <a:gd name="T1" fmla="*/ 21 h 40"/>
                              <a:gd name="T2" fmla="*/ 62 w 27"/>
                              <a:gd name="T3" fmla="*/ 225 h 40"/>
                              <a:gd name="T4" fmla="*/ 166 w 27"/>
                              <a:gd name="T5" fmla="*/ 689 h 40"/>
                              <a:gd name="T6" fmla="*/ 290 w 27"/>
                              <a:gd name="T7" fmla="*/ 689 h 40"/>
                              <a:gd name="T8" fmla="*/ 290 w 27"/>
                              <a:gd name="T9" fmla="*/ 596 h 40"/>
                              <a:gd name="T10" fmla="*/ 290 w 27"/>
                              <a:gd name="T11" fmla="*/ 485 h 40"/>
                              <a:gd name="T12" fmla="*/ 412 w 27"/>
                              <a:gd name="T13" fmla="*/ 170 h 40"/>
                              <a:gd name="T14" fmla="*/ 290 w 27"/>
                              <a:gd name="T15" fmla="*/ 21 h 40"/>
                              <a:gd name="T16" fmla="*/ 0 60000 65536"/>
                              <a:gd name="T17" fmla="*/ 0 60000 65536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</a:gdLst>
                            <a:ahLst/>
                            <a:cxnLst>
                              <a:cxn ang="T16">
                                <a:pos x="T0" y="T1"/>
                              </a:cxn>
                              <a:cxn ang="T17">
                                <a:pos x="T2" y="T3"/>
                              </a:cxn>
                              <a:cxn ang="T18">
                                <a:pos x="T4" y="T5"/>
                              </a:cxn>
                              <a:cxn ang="T19">
                                <a:pos x="T6" y="T7"/>
                              </a:cxn>
                              <a:cxn ang="T20">
                                <a:pos x="T8" y="T9"/>
                              </a:cxn>
                              <a:cxn ang="T21">
                                <a:pos x="T10" y="T11"/>
                              </a:cxn>
                              <a:cxn ang="T22">
                                <a:pos x="T12" y="T13"/>
                              </a:cxn>
                              <a:cxn ang="T23">
                                <a:pos x="T14" y="T15"/>
                              </a:cxn>
                            </a:cxnLst>
                            <a:rect l="0" t="0" r="r" b="b"/>
                            <a:pathLst>
                              <a:path w="27" h="40">
                                <a:moveTo>
                                  <a:pt x="19" y="1"/>
                                </a:moveTo>
                                <a:cubicBezTo>
                                  <a:pt x="14" y="3"/>
                                  <a:pt x="6" y="6"/>
                                  <a:pt x="4" y="12"/>
                                </a:cubicBezTo>
                                <a:cubicBezTo>
                                  <a:pt x="0" y="21"/>
                                  <a:pt x="3" y="32"/>
                                  <a:pt x="11" y="37"/>
                                </a:cubicBezTo>
                                <a:cubicBezTo>
                                  <a:pt x="13" y="38"/>
                                  <a:pt x="17" y="40"/>
                                  <a:pt x="19" y="37"/>
                                </a:cubicBezTo>
                                <a:cubicBezTo>
                                  <a:pt x="19" y="35"/>
                                  <a:pt x="19" y="34"/>
                                  <a:pt x="19" y="32"/>
                                </a:cubicBezTo>
                                <a:cubicBezTo>
                                  <a:pt x="18" y="30"/>
                                  <a:pt x="18" y="28"/>
                                  <a:pt x="19" y="26"/>
                                </a:cubicBezTo>
                                <a:cubicBezTo>
                                  <a:pt x="20" y="20"/>
                                  <a:pt x="27" y="16"/>
                                  <a:pt x="27" y="9"/>
                                </a:cubicBezTo>
                                <a:cubicBezTo>
                                  <a:pt x="27" y="5"/>
                                  <a:pt x="23" y="0"/>
                                  <a:pt x="19" y="1"/>
                                </a:cubicBezTo>
                              </a:path>
                            </a:pathLst>
                          </a:custGeom>
                          <a:solidFill>
                            <a:srgbClr val="F4F4F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33" name="Freeform 1746"/>
                        <wps:cNvSpPr>
                          <a:spLocks/>
                        </wps:cNvSpPr>
                        <wps:spPr bwMode="auto">
                          <a:xfrm>
                            <a:off x="2117" y="736"/>
                            <a:ext cx="35" cy="70"/>
                          </a:xfrm>
                          <a:custGeom>
                            <a:avLst/>
                            <a:gdLst>
                              <a:gd name="T0" fmla="*/ 125 w 14"/>
                              <a:gd name="T1" fmla="*/ 22 h 26"/>
                              <a:gd name="T2" fmla="*/ 63 w 14"/>
                              <a:gd name="T3" fmla="*/ 59 h 26"/>
                              <a:gd name="T4" fmla="*/ 20 w 14"/>
                              <a:gd name="T5" fmla="*/ 175 h 26"/>
                              <a:gd name="T6" fmla="*/ 33 w 14"/>
                              <a:gd name="T7" fmla="*/ 412 h 26"/>
                              <a:gd name="T8" fmla="*/ 95 w 14"/>
                              <a:gd name="T9" fmla="*/ 471 h 26"/>
                              <a:gd name="T10" fmla="*/ 83 w 14"/>
                              <a:gd name="T11" fmla="*/ 390 h 26"/>
                              <a:gd name="T12" fmla="*/ 95 w 14"/>
                              <a:gd name="T13" fmla="*/ 291 h 26"/>
                              <a:gd name="T14" fmla="*/ 175 w 14"/>
                              <a:gd name="T15" fmla="*/ 59 h 26"/>
                              <a:gd name="T16" fmla="*/ 125 w 14"/>
                              <a:gd name="T17" fmla="*/ 22 h 26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  <a:gd name="T24" fmla="*/ 0 60000 65536"/>
                              <a:gd name="T25" fmla="*/ 0 60000 65536"/>
                              <a:gd name="T26" fmla="*/ 0 60000 65536"/>
                            </a:gdLst>
                            <a:ahLst/>
                            <a:cxnLst>
                              <a:cxn ang="T18">
                                <a:pos x="T0" y="T1"/>
                              </a:cxn>
                              <a:cxn ang="T19">
                                <a:pos x="T2" y="T3"/>
                              </a:cxn>
                              <a:cxn ang="T20">
                                <a:pos x="T4" y="T5"/>
                              </a:cxn>
                              <a:cxn ang="T21">
                                <a:pos x="T6" y="T7"/>
                              </a:cxn>
                              <a:cxn ang="T22">
                                <a:pos x="T8" y="T9"/>
                              </a:cxn>
                              <a:cxn ang="T23">
                                <a:pos x="T10" y="T11"/>
                              </a:cxn>
                              <a:cxn ang="T24">
                                <a:pos x="T12" y="T13"/>
                              </a:cxn>
                              <a:cxn ang="T25">
                                <a:pos x="T14" y="T15"/>
                              </a:cxn>
                              <a:cxn ang="T26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14" h="26">
                                <a:moveTo>
                                  <a:pt x="8" y="1"/>
                                </a:moveTo>
                                <a:cubicBezTo>
                                  <a:pt x="6" y="0"/>
                                  <a:pt x="5" y="2"/>
                                  <a:pt x="4" y="3"/>
                                </a:cubicBezTo>
                                <a:cubicBezTo>
                                  <a:pt x="2" y="5"/>
                                  <a:pt x="2" y="7"/>
                                  <a:pt x="1" y="9"/>
                                </a:cubicBezTo>
                                <a:cubicBezTo>
                                  <a:pt x="0" y="12"/>
                                  <a:pt x="0" y="17"/>
                                  <a:pt x="2" y="21"/>
                                </a:cubicBezTo>
                                <a:cubicBezTo>
                                  <a:pt x="2" y="22"/>
                                  <a:pt x="4" y="26"/>
                                  <a:pt x="6" y="24"/>
                                </a:cubicBezTo>
                                <a:cubicBezTo>
                                  <a:pt x="6" y="24"/>
                                  <a:pt x="6" y="21"/>
                                  <a:pt x="5" y="20"/>
                                </a:cubicBezTo>
                                <a:cubicBezTo>
                                  <a:pt x="5" y="18"/>
                                  <a:pt x="5" y="16"/>
                                  <a:pt x="6" y="15"/>
                                </a:cubicBezTo>
                                <a:cubicBezTo>
                                  <a:pt x="8" y="11"/>
                                  <a:pt x="14" y="8"/>
                                  <a:pt x="11" y="3"/>
                                </a:cubicBezTo>
                                <a:cubicBezTo>
                                  <a:pt x="11" y="2"/>
                                  <a:pt x="9" y="0"/>
                                  <a:pt x="8" y="1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34" name="Freeform 1747"/>
                        <wps:cNvSpPr>
                          <a:spLocks/>
                        </wps:cNvSpPr>
                        <wps:spPr bwMode="auto">
                          <a:xfrm>
                            <a:off x="2167" y="702"/>
                            <a:ext cx="45" cy="90"/>
                          </a:xfrm>
                          <a:custGeom>
                            <a:avLst/>
                            <a:gdLst>
                              <a:gd name="T0" fmla="*/ 0 w 18"/>
                              <a:gd name="T1" fmla="*/ 0 h 34"/>
                              <a:gd name="T2" fmla="*/ 208 w 18"/>
                              <a:gd name="T3" fmla="*/ 630 h 34"/>
                              <a:gd name="T4" fmla="*/ 95 w 18"/>
                              <a:gd name="T5" fmla="*/ 21 h 34"/>
                              <a:gd name="T6" fmla="*/ 0 w 18"/>
                              <a:gd name="T7" fmla="*/ 0 h 34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8" h="34">
                                <a:moveTo>
                                  <a:pt x="0" y="0"/>
                                </a:moveTo>
                                <a:cubicBezTo>
                                  <a:pt x="0" y="0"/>
                                  <a:pt x="16" y="3"/>
                                  <a:pt x="13" y="34"/>
                                </a:cubicBezTo>
                                <a:cubicBezTo>
                                  <a:pt x="13" y="34"/>
                                  <a:pt x="18" y="14"/>
                                  <a:pt x="6" y="1"/>
                                </a:cubicBezTo>
                                <a:cubicBezTo>
                                  <a:pt x="6" y="1"/>
                                  <a:pt x="3" y="0"/>
                                  <a:pt x="0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35" name="Freeform 1748"/>
                        <wps:cNvSpPr>
                          <a:spLocks/>
                        </wps:cNvSpPr>
                        <wps:spPr bwMode="auto">
                          <a:xfrm>
                            <a:off x="2132" y="707"/>
                            <a:ext cx="47" cy="56"/>
                          </a:xfrm>
                          <a:custGeom>
                            <a:avLst/>
                            <a:gdLst>
                              <a:gd name="T0" fmla="*/ 0 w 19"/>
                              <a:gd name="T1" fmla="*/ 35 h 21"/>
                              <a:gd name="T2" fmla="*/ 287 w 19"/>
                              <a:gd name="T3" fmla="*/ 397 h 21"/>
                              <a:gd name="T4" fmla="*/ 42 w 19"/>
                              <a:gd name="T5" fmla="*/ 0 h 21"/>
                              <a:gd name="T6" fmla="*/ 0 w 19"/>
                              <a:gd name="T7" fmla="*/ 35 h 21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9" h="21">
                                <a:moveTo>
                                  <a:pt x="0" y="2"/>
                                </a:moveTo>
                                <a:cubicBezTo>
                                  <a:pt x="0" y="2"/>
                                  <a:pt x="18" y="7"/>
                                  <a:pt x="19" y="21"/>
                                </a:cubicBezTo>
                                <a:cubicBezTo>
                                  <a:pt x="19" y="21"/>
                                  <a:pt x="19" y="8"/>
                                  <a:pt x="3" y="0"/>
                                </a:cubicBezTo>
                                <a:cubicBezTo>
                                  <a:pt x="3" y="0"/>
                                  <a:pt x="1" y="0"/>
                                  <a:pt x="0" y="2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36" name="Freeform 1749"/>
                        <wps:cNvSpPr>
                          <a:spLocks/>
                        </wps:cNvSpPr>
                        <wps:spPr bwMode="auto">
                          <a:xfrm>
                            <a:off x="2079" y="752"/>
                            <a:ext cx="45" cy="80"/>
                          </a:xfrm>
                          <a:custGeom>
                            <a:avLst/>
                            <a:gdLst>
                              <a:gd name="T0" fmla="*/ 113 w 18"/>
                              <a:gd name="T1" fmla="*/ 0 h 30"/>
                              <a:gd name="T2" fmla="*/ 283 w 18"/>
                              <a:gd name="T3" fmla="*/ 568 h 30"/>
                              <a:gd name="T4" fmla="*/ 113 w 18"/>
                              <a:gd name="T5" fmla="*/ 0 h 30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8" h="30">
                                <a:moveTo>
                                  <a:pt x="7" y="0"/>
                                </a:moveTo>
                                <a:cubicBezTo>
                                  <a:pt x="7" y="0"/>
                                  <a:pt x="1" y="17"/>
                                  <a:pt x="18" y="30"/>
                                </a:cubicBezTo>
                                <a:cubicBezTo>
                                  <a:pt x="18" y="30"/>
                                  <a:pt x="0" y="20"/>
                                  <a:pt x="7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37" name="Freeform 1750"/>
                        <wps:cNvSpPr>
                          <a:spLocks/>
                        </wps:cNvSpPr>
                        <wps:spPr bwMode="auto">
                          <a:xfrm>
                            <a:off x="2094" y="699"/>
                            <a:ext cx="138" cy="147"/>
                          </a:xfrm>
                          <a:custGeom>
                            <a:avLst/>
                            <a:gdLst>
                              <a:gd name="T0" fmla="*/ 868 w 55"/>
                              <a:gd name="T1" fmla="*/ 513 h 55"/>
                              <a:gd name="T2" fmla="*/ 442 w 55"/>
                              <a:gd name="T3" fmla="*/ 1050 h 55"/>
                              <a:gd name="T4" fmla="*/ 20 w 55"/>
                              <a:gd name="T5" fmla="*/ 535 h 55"/>
                              <a:gd name="T6" fmla="*/ 429 w 55"/>
                              <a:gd name="T7" fmla="*/ 0 h 55"/>
                              <a:gd name="T8" fmla="*/ 868 w 55"/>
                              <a:gd name="T9" fmla="*/ 513 h 5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55" h="55">
                                <a:moveTo>
                                  <a:pt x="55" y="27"/>
                                </a:moveTo>
                                <a:cubicBezTo>
                                  <a:pt x="55" y="42"/>
                                  <a:pt x="43" y="55"/>
                                  <a:pt x="28" y="55"/>
                                </a:cubicBezTo>
                                <a:cubicBezTo>
                                  <a:pt x="13" y="55"/>
                                  <a:pt x="1" y="43"/>
                                  <a:pt x="1" y="28"/>
                                </a:cubicBezTo>
                                <a:cubicBezTo>
                                  <a:pt x="0" y="13"/>
                                  <a:pt x="13" y="1"/>
                                  <a:pt x="27" y="0"/>
                                </a:cubicBezTo>
                                <a:cubicBezTo>
                                  <a:pt x="42" y="0"/>
                                  <a:pt x="55" y="12"/>
                                  <a:pt x="55" y="27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0" cap="flat">
                            <a:solidFill>
                              <a:srgbClr val="333333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8" name="Oval 1751"/>
                        <wps:cNvSpPr>
                          <a:spLocks noChangeArrowheads="1"/>
                        </wps:cNvSpPr>
                        <wps:spPr bwMode="auto">
                          <a:xfrm>
                            <a:off x="1877" y="704"/>
                            <a:ext cx="135" cy="144"/>
                          </a:xfrm>
                          <a:prstGeom prst="ellipse">
                            <a:avLst/>
                          </a:prstGeom>
                          <a:solidFill>
                            <a:srgbClr val="E5E3E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39" name="Freeform 1752"/>
                        <wps:cNvSpPr>
                          <a:spLocks/>
                        </wps:cNvSpPr>
                        <wps:spPr bwMode="auto">
                          <a:xfrm>
                            <a:off x="1882" y="715"/>
                            <a:ext cx="115" cy="123"/>
                          </a:xfrm>
                          <a:custGeom>
                            <a:avLst/>
                            <a:gdLst>
                              <a:gd name="T0" fmla="*/ 720 w 46"/>
                              <a:gd name="T1" fmla="*/ 444 h 46"/>
                              <a:gd name="T2" fmla="*/ 363 w 46"/>
                              <a:gd name="T3" fmla="*/ 880 h 46"/>
                              <a:gd name="T4" fmla="*/ 0 w 46"/>
                              <a:gd name="T5" fmla="*/ 444 h 46"/>
                              <a:gd name="T6" fmla="*/ 363 w 46"/>
                              <a:gd name="T7" fmla="*/ 0 h 46"/>
                              <a:gd name="T8" fmla="*/ 720 w 46"/>
                              <a:gd name="T9" fmla="*/ 444 h 46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6" h="46">
                                <a:moveTo>
                                  <a:pt x="46" y="23"/>
                                </a:moveTo>
                                <a:cubicBezTo>
                                  <a:pt x="46" y="35"/>
                                  <a:pt x="36" y="46"/>
                                  <a:pt x="23" y="46"/>
                                </a:cubicBezTo>
                                <a:cubicBezTo>
                                  <a:pt x="11" y="46"/>
                                  <a:pt x="0" y="36"/>
                                  <a:pt x="0" y="23"/>
                                </a:cubicBezTo>
                                <a:cubicBezTo>
                                  <a:pt x="0" y="10"/>
                                  <a:pt x="10" y="0"/>
                                  <a:pt x="23" y="0"/>
                                </a:cubicBezTo>
                                <a:cubicBezTo>
                                  <a:pt x="36" y="0"/>
                                  <a:pt x="46" y="10"/>
                                  <a:pt x="46" y="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C9C5C5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40" name="Freeform 1753"/>
                        <wps:cNvSpPr>
                          <a:spLocks/>
                        </wps:cNvSpPr>
                        <wps:spPr bwMode="auto">
                          <a:xfrm>
                            <a:off x="1887" y="715"/>
                            <a:ext cx="117" cy="123"/>
                          </a:xfrm>
                          <a:custGeom>
                            <a:avLst/>
                            <a:gdLst>
                              <a:gd name="T0" fmla="*/ 712 w 47"/>
                              <a:gd name="T1" fmla="*/ 444 h 46"/>
                              <a:gd name="T2" fmla="*/ 371 w 47"/>
                              <a:gd name="T3" fmla="*/ 880 h 46"/>
                              <a:gd name="T4" fmla="*/ 0 w 47"/>
                              <a:gd name="T5" fmla="*/ 444 h 46"/>
                              <a:gd name="T6" fmla="*/ 353 w 47"/>
                              <a:gd name="T7" fmla="*/ 0 h 46"/>
                              <a:gd name="T8" fmla="*/ 712 w 47"/>
                              <a:gd name="T9" fmla="*/ 444 h 46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7" h="46">
                                <a:moveTo>
                                  <a:pt x="46" y="23"/>
                                </a:moveTo>
                                <a:cubicBezTo>
                                  <a:pt x="47" y="36"/>
                                  <a:pt x="36" y="46"/>
                                  <a:pt x="24" y="46"/>
                                </a:cubicBezTo>
                                <a:cubicBezTo>
                                  <a:pt x="11" y="46"/>
                                  <a:pt x="0" y="36"/>
                                  <a:pt x="0" y="23"/>
                                </a:cubicBezTo>
                                <a:cubicBezTo>
                                  <a:pt x="0" y="11"/>
                                  <a:pt x="11" y="0"/>
                                  <a:pt x="23" y="0"/>
                                </a:cubicBezTo>
                                <a:cubicBezTo>
                                  <a:pt x="36" y="0"/>
                                  <a:pt x="46" y="10"/>
                                  <a:pt x="46" y="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41" name="Freeform 1754"/>
                        <wps:cNvSpPr>
                          <a:spLocks/>
                        </wps:cNvSpPr>
                        <wps:spPr bwMode="auto">
                          <a:xfrm>
                            <a:off x="1889" y="723"/>
                            <a:ext cx="68" cy="107"/>
                          </a:xfrm>
                          <a:custGeom>
                            <a:avLst/>
                            <a:gdLst>
                              <a:gd name="T0" fmla="*/ 305 w 27"/>
                              <a:gd name="T1" fmla="*/ 21 h 40"/>
                              <a:gd name="T2" fmla="*/ 50 w 27"/>
                              <a:gd name="T3" fmla="*/ 230 h 40"/>
                              <a:gd name="T4" fmla="*/ 179 w 27"/>
                              <a:gd name="T5" fmla="*/ 709 h 40"/>
                              <a:gd name="T6" fmla="*/ 285 w 27"/>
                              <a:gd name="T7" fmla="*/ 709 h 40"/>
                              <a:gd name="T8" fmla="*/ 285 w 27"/>
                              <a:gd name="T9" fmla="*/ 615 h 40"/>
                              <a:gd name="T10" fmla="*/ 305 w 27"/>
                              <a:gd name="T11" fmla="*/ 500 h 40"/>
                              <a:gd name="T12" fmla="*/ 431 w 27"/>
                              <a:gd name="T13" fmla="*/ 171 h 40"/>
                              <a:gd name="T14" fmla="*/ 305 w 27"/>
                              <a:gd name="T15" fmla="*/ 21 h 40"/>
                              <a:gd name="T16" fmla="*/ 0 60000 65536"/>
                              <a:gd name="T17" fmla="*/ 0 60000 65536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</a:gdLst>
                            <a:ahLst/>
                            <a:cxnLst>
                              <a:cxn ang="T16">
                                <a:pos x="T0" y="T1"/>
                              </a:cxn>
                              <a:cxn ang="T17">
                                <a:pos x="T2" y="T3"/>
                              </a:cxn>
                              <a:cxn ang="T18">
                                <a:pos x="T4" y="T5"/>
                              </a:cxn>
                              <a:cxn ang="T19">
                                <a:pos x="T6" y="T7"/>
                              </a:cxn>
                              <a:cxn ang="T20">
                                <a:pos x="T8" y="T9"/>
                              </a:cxn>
                              <a:cxn ang="T21">
                                <a:pos x="T10" y="T11"/>
                              </a:cxn>
                              <a:cxn ang="T22">
                                <a:pos x="T12" y="T13"/>
                              </a:cxn>
                              <a:cxn ang="T23">
                                <a:pos x="T14" y="T15"/>
                              </a:cxn>
                            </a:cxnLst>
                            <a:rect l="0" t="0" r="r" b="b"/>
                            <a:pathLst>
                              <a:path w="27" h="40">
                                <a:moveTo>
                                  <a:pt x="19" y="1"/>
                                </a:moveTo>
                                <a:cubicBezTo>
                                  <a:pt x="13" y="2"/>
                                  <a:pt x="6" y="6"/>
                                  <a:pt x="3" y="12"/>
                                </a:cubicBezTo>
                                <a:cubicBezTo>
                                  <a:pt x="0" y="21"/>
                                  <a:pt x="3" y="32"/>
                                  <a:pt x="11" y="37"/>
                                </a:cubicBezTo>
                                <a:cubicBezTo>
                                  <a:pt x="13" y="38"/>
                                  <a:pt x="17" y="40"/>
                                  <a:pt x="18" y="37"/>
                                </a:cubicBezTo>
                                <a:cubicBezTo>
                                  <a:pt x="19" y="35"/>
                                  <a:pt x="18" y="33"/>
                                  <a:pt x="18" y="32"/>
                                </a:cubicBezTo>
                                <a:cubicBezTo>
                                  <a:pt x="18" y="30"/>
                                  <a:pt x="18" y="28"/>
                                  <a:pt x="19" y="26"/>
                                </a:cubicBezTo>
                                <a:cubicBezTo>
                                  <a:pt x="20" y="19"/>
                                  <a:pt x="27" y="15"/>
                                  <a:pt x="27" y="9"/>
                                </a:cubicBezTo>
                                <a:cubicBezTo>
                                  <a:pt x="27" y="5"/>
                                  <a:pt x="23" y="0"/>
                                  <a:pt x="19" y="1"/>
                                </a:cubicBezTo>
                              </a:path>
                            </a:pathLst>
                          </a:custGeom>
                          <a:solidFill>
                            <a:srgbClr val="F4F4F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42" name="Freeform 1755"/>
                        <wps:cNvSpPr>
                          <a:spLocks/>
                        </wps:cNvSpPr>
                        <wps:spPr bwMode="auto">
                          <a:xfrm>
                            <a:off x="1897" y="742"/>
                            <a:ext cx="35" cy="66"/>
                          </a:xfrm>
                          <a:custGeom>
                            <a:avLst/>
                            <a:gdLst>
                              <a:gd name="T0" fmla="*/ 145 w 14"/>
                              <a:gd name="T1" fmla="*/ 0 h 25"/>
                              <a:gd name="T2" fmla="*/ 63 w 14"/>
                              <a:gd name="T3" fmla="*/ 55 h 25"/>
                              <a:gd name="T4" fmla="*/ 33 w 14"/>
                              <a:gd name="T5" fmla="*/ 145 h 25"/>
                              <a:gd name="T6" fmla="*/ 33 w 14"/>
                              <a:gd name="T7" fmla="*/ 383 h 25"/>
                              <a:gd name="T8" fmla="*/ 95 w 14"/>
                              <a:gd name="T9" fmla="*/ 438 h 25"/>
                              <a:gd name="T10" fmla="*/ 95 w 14"/>
                              <a:gd name="T11" fmla="*/ 370 h 25"/>
                              <a:gd name="T12" fmla="*/ 113 w 14"/>
                              <a:gd name="T13" fmla="*/ 259 h 25"/>
                              <a:gd name="T14" fmla="*/ 188 w 14"/>
                              <a:gd name="T15" fmla="*/ 34 h 25"/>
                              <a:gd name="T16" fmla="*/ 125 w 14"/>
                              <a:gd name="T17" fmla="*/ 0 h 25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  <a:gd name="T24" fmla="*/ 0 60000 65536"/>
                              <a:gd name="T25" fmla="*/ 0 60000 65536"/>
                              <a:gd name="T26" fmla="*/ 0 60000 65536"/>
                            </a:gdLst>
                            <a:ahLst/>
                            <a:cxnLst>
                              <a:cxn ang="T18">
                                <a:pos x="T0" y="T1"/>
                              </a:cxn>
                              <a:cxn ang="T19">
                                <a:pos x="T2" y="T3"/>
                              </a:cxn>
                              <a:cxn ang="T20">
                                <a:pos x="T4" y="T5"/>
                              </a:cxn>
                              <a:cxn ang="T21">
                                <a:pos x="T6" y="T7"/>
                              </a:cxn>
                              <a:cxn ang="T22">
                                <a:pos x="T8" y="T9"/>
                              </a:cxn>
                              <a:cxn ang="T23">
                                <a:pos x="T10" y="T11"/>
                              </a:cxn>
                              <a:cxn ang="T24">
                                <a:pos x="T12" y="T13"/>
                              </a:cxn>
                              <a:cxn ang="T25">
                                <a:pos x="T14" y="T15"/>
                              </a:cxn>
                              <a:cxn ang="T26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14" h="25">
                                <a:moveTo>
                                  <a:pt x="9" y="0"/>
                                </a:moveTo>
                                <a:cubicBezTo>
                                  <a:pt x="7" y="0"/>
                                  <a:pt x="5" y="2"/>
                                  <a:pt x="4" y="3"/>
                                </a:cubicBezTo>
                                <a:cubicBezTo>
                                  <a:pt x="3" y="5"/>
                                  <a:pt x="2" y="6"/>
                                  <a:pt x="2" y="8"/>
                                </a:cubicBezTo>
                                <a:cubicBezTo>
                                  <a:pt x="0" y="12"/>
                                  <a:pt x="0" y="17"/>
                                  <a:pt x="2" y="21"/>
                                </a:cubicBezTo>
                                <a:cubicBezTo>
                                  <a:pt x="3" y="21"/>
                                  <a:pt x="5" y="25"/>
                                  <a:pt x="6" y="24"/>
                                </a:cubicBezTo>
                                <a:cubicBezTo>
                                  <a:pt x="7" y="23"/>
                                  <a:pt x="6" y="21"/>
                                  <a:pt x="6" y="20"/>
                                </a:cubicBezTo>
                                <a:cubicBezTo>
                                  <a:pt x="6" y="18"/>
                                  <a:pt x="6" y="16"/>
                                  <a:pt x="7" y="14"/>
                                </a:cubicBezTo>
                                <a:cubicBezTo>
                                  <a:pt x="9" y="10"/>
                                  <a:pt x="14" y="7"/>
                                  <a:pt x="12" y="2"/>
                                </a:cubicBezTo>
                                <a:cubicBezTo>
                                  <a:pt x="11" y="1"/>
                                  <a:pt x="10" y="0"/>
                                  <a:pt x="8" y="0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43" name="Freeform 1756"/>
                        <wps:cNvSpPr>
                          <a:spLocks/>
                        </wps:cNvSpPr>
                        <wps:spPr bwMode="auto">
                          <a:xfrm>
                            <a:off x="1949" y="707"/>
                            <a:ext cx="45" cy="91"/>
                          </a:xfrm>
                          <a:custGeom>
                            <a:avLst/>
                            <a:gdLst>
                              <a:gd name="T0" fmla="*/ 0 w 18"/>
                              <a:gd name="T1" fmla="*/ 0 h 34"/>
                              <a:gd name="T2" fmla="*/ 188 w 18"/>
                              <a:gd name="T3" fmla="*/ 653 h 34"/>
                              <a:gd name="T4" fmla="*/ 95 w 18"/>
                              <a:gd name="T5" fmla="*/ 21 h 34"/>
                              <a:gd name="T6" fmla="*/ 0 w 18"/>
                              <a:gd name="T7" fmla="*/ 0 h 34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8" h="34">
                                <a:moveTo>
                                  <a:pt x="0" y="0"/>
                                </a:moveTo>
                                <a:cubicBezTo>
                                  <a:pt x="0" y="0"/>
                                  <a:pt x="15" y="3"/>
                                  <a:pt x="12" y="34"/>
                                </a:cubicBezTo>
                                <a:cubicBezTo>
                                  <a:pt x="12" y="34"/>
                                  <a:pt x="18" y="14"/>
                                  <a:pt x="6" y="1"/>
                                </a:cubicBezTo>
                                <a:cubicBezTo>
                                  <a:pt x="6" y="1"/>
                                  <a:pt x="3" y="0"/>
                                  <a:pt x="0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44" name="Freeform 1757"/>
                        <wps:cNvSpPr>
                          <a:spLocks/>
                        </wps:cNvSpPr>
                        <wps:spPr bwMode="auto">
                          <a:xfrm>
                            <a:off x="1912" y="712"/>
                            <a:ext cx="50" cy="56"/>
                          </a:xfrm>
                          <a:custGeom>
                            <a:avLst/>
                            <a:gdLst>
                              <a:gd name="T0" fmla="*/ 0 w 20"/>
                              <a:gd name="T1" fmla="*/ 21 h 21"/>
                              <a:gd name="T2" fmla="*/ 313 w 20"/>
                              <a:gd name="T3" fmla="*/ 397 h 21"/>
                              <a:gd name="T4" fmla="*/ 63 w 20"/>
                              <a:gd name="T5" fmla="*/ 0 h 21"/>
                              <a:gd name="T6" fmla="*/ 0 w 20"/>
                              <a:gd name="T7" fmla="*/ 21 h 21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0" h="21">
                                <a:moveTo>
                                  <a:pt x="0" y="1"/>
                                </a:moveTo>
                                <a:cubicBezTo>
                                  <a:pt x="0" y="1"/>
                                  <a:pt x="19" y="6"/>
                                  <a:pt x="20" y="21"/>
                                </a:cubicBezTo>
                                <a:cubicBezTo>
                                  <a:pt x="20" y="21"/>
                                  <a:pt x="20" y="8"/>
                                  <a:pt x="4" y="0"/>
                                </a:cubicBezTo>
                                <a:cubicBezTo>
                                  <a:pt x="4" y="0"/>
                                  <a:pt x="2" y="0"/>
                                  <a:pt x="0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45" name="Freeform 1758"/>
                        <wps:cNvSpPr>
                          <a:spLocks/>
                        </wps:cNvSpPr>
                        <wps:spPr bwMode="auto">
                          <a:xfrm>
                            <a:off x="1862" y="758"/>
                            <a:ext cx="42" cy="80"/>
                          </a:xfrm>
                          <a:custGeom>
                            <a:avLst/>
                            <a:gdLst>
                              <a:gd name="T0" fmla="*/ 104 w 17"/>
                              <a:gd name="T1" fmla="*/ 0 h 30"/>
                              <a:gd name="T2" fmla="*/ 257 w 17"/>
                              <a:gd name="T3" fmla="*/ 568 h 30"/>
                              <a:gd name="T4" fmla="*/ 104 w 17"/>
                              <a:gd name="T5" fmla="*/ 0 h 30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7" h="30">
                                <a:moveTo>
                                  <a:pt x="7" y="0"/>
                                </a:moveTo>
                                <a:cubicBezTo>
                                  <a:pt x="7" y="0"/>
                                  <a:pt x="1" y="17"/>
                                  <a:pt x="17" y="30"/>
                                </a:cubicBezTo>
                                <a:cubicBezTo>
                                  <a:pt x="17" y="30"/>
                                  <a:pt x="0" y="20"/>
                                  <a:pt x="7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46" name="Oval 1759"/>
                        <wps:cNvSpPr>
                          <a:spLocks noChangeArrowheads="1"/>
                        </wps:cNvSpPr>
                        <wps:spPr bwMode="auto">
                          <a:xfrm>
                            <a:off x="1877" y="704"/>
                            <a:ext cx="135" cy="144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333333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7" name="Freeform 1760"/>
                        <wps:cNvSpPr>
                          <a:spLocks/>
                        </wps:cNvSpPr>
                        <wps:spPr bwMode="auto">
                          <a:xfrm>
                            <a:off x="2422" y="472"/>
                            <a:ext cx="137" cy="147"/>
                          </a:xfrm>
                          <a:custGeom>
                            <a:avLst/>
                            <a:gdLst>
                              <a:gd name="T0" fmla="*/ 849 w 55"/>
                              <a:gd name="T1" fmla="*/ 513 h 55"/>
                              <a:gd name="T2" fmla="*/ 433 w 55"/>
                              <a:gd name="T3" fmla="*/ 1050 h 55"/>
                              <a:gd name="T4" fmla="*/ 0 w 55"/>
                              <a:gd name="T5" fmla="*/ 535 h 55"/>
                              <a:gd name="T6" fmla="*/ 416 w 55"/>
                              <a:gd name="T7" fmla="*/ 21 h 55"/>
                              <a:gd name="T8" fmla="*/ 849 w 55"/>
                              <a:gd name="T9" fmla="*/ 513 h 5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55" h="55">
                                <a:moveTo>
                                  <a:pt x="55" y="27"/>
                                </a:moveTo>
                                <a:cubicBezTo>
                                  <a:pt x="55" y="42"/>
                                  <a:pt x="43" y="55"/>
                                  <a:pt x="28" y="55"/>
                                </a:cubicBezTo>
                                <a:cubicBezTo>
                                  <a:pt x="13" y="55"/>
                                  <a:pt x="0" y="43"/>
                                  <a:pt x="0" y="28"/>
                                </a:cubicBezTo>
                                <a:cubicBezTo>
                                  <a:pt x="0" y="13"/>
                                  <a:pt x="12" y="1"/>
                                  <a:pt x="27" y="1"/>
                                </a:cubicBezTo>
                                <a:cubicBezTo>
                                  <a:pt x="42" y="0"/>
                                  <a:pt x="54" y="13"/>
                                  <a:pt x="55" y="27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E5E3E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48" name="Freeform 1761"/>
                        <wps:cNvSpPr>
                          <a:spLocks/>
                        </wps:cNvSpPr>
                        <wps:spPr bwMode="auto">
                          <a:xfrm>
                            <a:off x="2429" y="483"/>
                            <a:ext cx="115" cy="123"/>
                          </a:xfrm>
                          <a:custGeom>
                            <a:avLst/>
                            <a:gdLst>
                              <a:gd name="T0" fmla="*/ 720 w 46"/>
                              <a:gd name="T1" fmla="*/ 444 h 46"/>
                              <a:gd name="T2" fmla="*/ 363 w 46"/>
                              <a:gd name="T3" fmla="*/ 880 h 46"/>
                              <a:gd name="T4" fmla="*/ 0 w 46"/>
                              <a:gd name="T5" fmla="*/ 444 h 46"/>
                              <a:gd name="T6" fmla="*/ 363 w 46"/>
                              <a:gd name="T7" fmla="*/ 0 h 46"/>
                              <a:gd name="T8" fmla="*/ 720 w 46"/>
                              <a:gd name="T9" fmla="*/ 444 h 46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6" h="46">
                                <a:moveTo>
                                  <a:pt x="46" y="23"/>
                                </a:moveTo>
                                <a:cubicBezTo>
                                  <a:pt x="46" y="36"/>
                                  <a:pt x="35" y="46"/>
                                  <a:pt x="23" y="46"/>
                                </a:cubicBezTo>
                                <a:cubicBezTo>
                                  <a:pt x="10" y="46"/>
                                  <a:pt x="0" y="36"/>
                                  <a:pt x="0" y="23"/>
                                </a:cubicBezTo>
                                <a:cubicBezTo>
                                  <a:pt x="0" y="11"/>
                                  <a:pt x="10" y="0"/>
                                  <a:pt x="23" y="0"/>
                                </a:cubicBezTo>
                                <a:cubicBezTo>
                                  <a:pt x="35" y="0"/>
                                  <a:pt x="46" y="10"/>
                                  <a:pt x="46" y="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C9C5C5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49" name="Freeform 1762"/>
                        <wps:cNvSpPr>
                          <a:spLocks/>
                        </wps:cNvSpPr>
                        <wps:spPr bwMode="auto">
                          <a:xfrm>
                            <a:off x="2434" y="483"/>
                            <a:ext cx="115" cy="125"/>
                          </a:xfrm>
                          <a:custGeom>
                            <a:avLst/>
                            <a:gdLst>
                              <a:gd name="T0" fmla="*/ 720 w 46"/>
                              <a:gd name="T1" fmla="*/ 431 h 47"/>
                              <a:gd name="T2" fmla="*/ 363 w 46"/>
                              <a:gd name="T3" fmla="*/ 883 h 47"/>
                              <a:gd name="T4" fmla="*/ 0 w 46"/>
                              <a:gd name="T5" fmla="*/ 452 h 47"/>
                              <a:gd name="T6" fmla="*/ 363 w 46"/>
                              <a:gd name="T7" fmla="*/ 21 h 47"/>
                              <a:gd name="T8" fmla="*/ 720 w 46"/>
                              <a:gd name="T9" fmla="*/ 431 h 47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6" h="47">
                                <a:moveTo>
                                  <a:pt x="46" y="23"/>
                                </a:moveTo>
                                <a:cubicBezTo>
                                  <a:pt x="46" y="36"/>
                                  <a:pt x="36" y="47"/>
                                  <a:pt x="23" y="47"/>
                                </a:cubicBezTo>
                                <a:cubicBezTo>
                                  <a:pt x="10" y="47"/>
                                  <a:pt x="0" y="36"/>
                                  <a:pt x="0" y="24"/>
                                </a:cubicBezTo>
                                <a:cubicBezTo>
                                  <a:pt x="0" y="11"/>
                                  <a:pt x="10" y="1"/>
                                  <a:pt x="23" y="1"/>
                                </a:cubicBezTo>
                                <a:cubicBezTo>
                                  <a:pt x="35" y="0"/>
                                  <a:pt x="46" y="11"/>
                                  <a:pt x="46" y="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50" name="Freeform 1763"/>
                        <wps:cNvSpPr>
                          <a:spLocks/>
                        </wps:cNvSpPr>
                        <wps:spPr bwMode="auto">
                          <a:xfrm>
                            <a:off x="2434" y="491"/>
                            <a:ext cx="68" cy="107"/>
                          </a:xfrm>
                          <a:custGeom>
                            <a:avLst/>
                            <a:gdLst>
                              <a:gd name="T0" fmla="*/ 305 w 27"/>
                              <a:gd name="T1" fmla="*/ 21 h 40"/>
                              <a:gd name="T2" fmla="*/ 50 w 27"/>
                              <a:gd name="T3" fmla="*/ 251 h 40"/>
                              <a:gd name="T4" fmla="*/ 179 w 27"/>
                              <a:gd name="T5" fmla="*/ 709 h 40"/>
                              <a:gd name="T6" fmla="*/ 285 w 27"/>
                              <a:gd name="T7" fmla="*/ 709 h 40"/>
                              <a:gd name="T8" fmla="*/ 285 w 27"/>
                              <a:gd name="T9" fmla="*/ 615 h 40"/>
                              <a:gd name="T10" fmla="*/ 305 w 27"/>
                              <a:gd name="T11" fmla="*/ 500 h 40"/>
                              <a:gd name="T12" fmla="*/ 431 w 27"/>
                              <a:gd name="T13" fmla="*/ 171 h 40"/>
                              <a:gd name="T14" fmla="*/ 305 w 27"/>
                              <a:gd name="T15" fmla="*/ 21 h 40"/>
                              <a:gd name="T16" fmla="*/ 0 60000 65536"/>
                              <a:gd name="T17" fmla="*/ 0 60000 65536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</a:gdLst>
                            <a:ahLst/>
                            <a:cxnLst>
                              <a:cxn ang="T16">
                                <a:pos x="T0" y="T1"/>
                              </a:cxn>
                              <a:cxn ang="T17">
                                <a:pos x="T2" y="T3"/>
                              </a:cxn>
                              <a:cxn ang="T18">
                                <a:pos x="T4" y="T5"/>
                              </a:cxn>
                              <a:cxn ang="T19">
                                <a:pos x="T6" y="T7"/>
                              </a:cxn>
                              <a:cxn ang="T20">
                                <a:pos x="T8" y="T9"/>
                              </a:cxn>
                              <a:cxn ang="T21">
                                <a:pos x="T10" y="T11"/>
                              </a:cxn>
                              <a:cxn ang="T22">
                                <a:pos x="T12" y="T13"/>
                              </a:cxn>
                              <a:cxn ang="T23">
                                <a:pos x="T14" y="T15"/>
                              </a:cxn>
                            </a:cxnLst>
                            <a:rect l="0" t="0" r="r" b="b"/>
                            <a:pathLst>
                              <a:path w="27" h="40">
                                <a:moveTo>
                                  <a:pt x="19" y="1"/>
                                </a:moveTo>
                                <a:cubicBezTo>
                                  <a:pt x="14" y="3"/>
                                  <a:pt x="6" y="7"/>
                                  <a:pt x="3" y="13"/>
                                </a:cubicBezTo>
                                <a:cubicBezTo>
                                  <a:pt x="0" y="21"/>
                                  <a:pt x="3" y="32"/>
                                  <a:pt x="11" y="37"/>
                                </a:cubicBezTo>
                                <a:cubicBezTo>
                                  <a:pt x="13" y="39"/>
                                  <a:pt x="17" y="40"/>
                                  <a:pt x="18" y="37"/>
                                </a:cubicBezTo>
                                <a:cubicBezTo>
                                  <a:pt x="19" y="35"/>
                                  <a:pt x="19" y="34"/>
                                  <a:pt x="18" y="32"/>
                                </a:cubicBezTo>
                                <a:cubicBezTo>
                                  <a:pt x="18" y="30"/>
                                  <a:pt x="18" y="28"/>
                                  <a:pt x="19" y="26"/>
                                </a:cubicBezTo>
                                <a:cubicBezTo>
                                  <a:pt x="20" y="20"/>
                                  <a:pt x="27" y="16"/>
                                  <a:pt x="27" y="9"/>
                                </a:cubicBezTo>
                                <a:cubicBezTo>
                                  <a:pt x="27" y="5"/>
                                  <a:pt x="23" y="0"/>
                                  <a:pt x="19" y="1"/>
                                </a:cubicBezTo>
                              </a:path>
                            </a:pathLst>
                          </a:custGeom>
                          <a:solidFill>
                            <a:srgbClr val="F4F4F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51" name="Freeform 1764"/>
                        <wps:cNvSpPr>
                          <a:spLocks/>
                        </wps:cNvSpPr>
                        <wps:spPr bwMode="auto">
                          <a:xfrm>
                            <a:off x="2444" y="510"/>
                            <a:ext cx="33" cy="69"/>
                          </a:xfrm>
                          <a:custGeom>
                            <a:avLst/>
                            <a:gdLst>
                              <a:gd name="T0" fmla="*/ 129 w 13"/>
                              <a:gd name="T1" fmla="*/ 21 h 26"/>
                              <a:gd name="T2" fmla="*/ 63 w 13"/>
                              <a:gd name="T3" fmla="*/ 56 h 26"/>
                              <a:gd name="T4" fmla="*/ 20 w 13"/>
                              <a:gd name="T5" fmla="*/ 170 h 26"/>
                              <a:gd name="T6" fmla="*/ 33 w 13"/>
                              <a:gd name="T7" fmla="*/ 395 h 26"/>
                              <a:gd name="T8" fmla="*/ 96 w 13"/>
                              <a:gd name="T9" fmla="*/ 451 h 26"/>
                              <a:gd name="T10" fmla="*/ 84 w 13"/>
                              <a:gd name="T11" fmla="*/ 374 h 26"/>
                              <a:gd name="T12" fmla="*/ 96 w 13"/>
                              <a:gd name="T13" fmla="*/ 281 h 26"/>
                              <a:gd name="T14" fmla="*/ 180 w 13"/>
                              <a:gd name="T15" fmla="*/ 56 h 26"/>
                              <a:gd name="T16" fmla="*/ 129 w 13"/>
                              <a:gd name="T17" fmla="*/ 21 h 26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  <a:gd name="T24" fmla="*/ 0 60000 65536"/>
                              <a:gd name="T25" fmla="*/ 0 60000 65536"/>
                              <a:gd name="T26" fmla="*/ 0 60000 65536"/>
                            </a:gdLst>
                            <a:ahLst/>
                            <a:cxnLst>
                              <a:cxn ang="T18">
                                <a:pos x="T0" y="T1"/>
                              </a:cxn>
                              <a:cxn ang="T19">
                                <a:pos x="T2" y="T3"/>
                              </a:cxn>
                              <a:cxn ang="T20">
                                <a:pos x="T4" y="T5"/>
                              </a:cxn>
                              <a:cxn ang="T21">
                                <a:pos x="T6" y="T7"/>
                              </a:cxn>
                              <a:cxn ang="T22">
                                <a:pos x="T8" y="T9"/>
                              </a:cxn>
                              <a:cxn ang="T23">
                                <a:pos x="T10" y="T11"/>
                              </a:cxn>
                              <a:cxn ang="T24">
                                <a:pos x="T12" y="T13"/>
                              </a:cxn>
                              <a:cxn ang="T25">
                                <a:pos x="T14" y="T15"/>
                              </a:cxn>
                              <a:cxn ang="T26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13" h="26">
                                <a:moveTo>
                                  <a:pt x="8" y="1"/>
                                </a:moveTo>
                                <a:cubicBezTo>
                                  <a:pt x="6" y="0"/>
                                  <a:pt x="4" y="3"/>
                                  <a:pt x="4" y="3"/>
                                </a:cubicBezTo>
                                <a:cubicBezTo>
                                  <a:pt x="2" y="5"/>
                                  <a:pt x="2" y="7"/>
                                  <a:pt x="1" y="9"/>
                                </a:cubicBezTo>
                                <a:cubicBezTo>
                                  <a:pt x="0" y="13"/>
                                  <a:pt x="0" y="17"/>
                                  <a:pt x="2" y="21"/>
                                </a:cubicBezTo>
                                <a:cubicBezTo>
                                  <a:pt x="2" y="22"/>
                                  <a:pt x="4" y="26"/>
                                  <a:pt x="6" y="24"/>
                                </a:cubicBezTo>
                                <a:cubicBezTo>
                                  <a:pt x="6" y="24"/>
                                  <a:pt x="5" y="21"/>
                                  <a:pt x="5" y="20"/>
                                </a:cubicBezTo>
                                <a:cubicBezTo>
                                  <a:pt x="5" y="18"/>
                                  <a:pt x="5" y="16"/>
                                  <a:pt x="6" y="15"/>
                                </a:cubicBezTo>
                                <a:cubicBezTo>
                                  <a:pt x="8" y="11"/>
                                  <a:pt x="13" y="8"/>
                                  <a:pt x="11" y="3"/>
                                </a:cubicBezTo>
                                <a:cubicBezTo>
                                  <a:pt x="10" y="2"/>
                                  <a:pt x="9" y="0"/>
                                  <a:pt x="8" y="1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52" name="Freeform 1765"/>
                        <wps:cNvSpPr>
                          <a:spLocks/>
                        </wps:cNvSpPr>
                        <wps:spPr bwMode="auto">
                          <a:xfrm>
                            <a:off x="2494" y="475"/>
                            <a:ext cx="45" cy="91"/>
                          </a:xfrm>
                          <a:custGeom>
                            <a:avLst/>
                            <a:gdLst>
                              <a:gd name="T0" fmla="*/ 0 w 18"/>
                              <a:gd name="T1" fmla="*/ 0 h 34"/>
                              <a:gd name="T2" fmla="*/ 208 w 18"/>
                              <a:gd name="T3" fmla="*/ 653 h 34"/>
                              <a:gd name="T4" fmla="*/ 95 w 18"/>
                              <a:gd name="T5" fmla="*/ 21 h 34"/>
                              <a:gd name="T6" fmla="*/ 0 w 18"/>
                              <a:gd name="T7" fmla="*/ 0 h 34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8" h="34">
                                <a:moveTo>
                                  <a:pt x="0" y="0"/>
                                </a:moveTo>
                                <a:cubicBezTo>
                                  <a:pt x="0" y="0"/>
                                  <a:pt x="15" y="3"/>
                                  <a:pt x="13" y="34"/>
                                </a:cubicBezTo>
                                <a:cubicBezTo>
                                  <a:pt x="13" y="34"/>
                                  <a:pt x="18" y="14"/>
                                  <a:pt x="6" y="1"/>
                                </a:cubicBezTo>
                                <a:cubicBezTo>
                                  <a:pt x="6" y="1"/>
                                  <a:pt x="3" y="0"/>
                                  <a:pt x="0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53" name="Freeform 1766"/>
                        <wps:cNvSpPr>
                          <a:spLocks/>
                        </wps:cNvSpPr>
                        <wps:spPr bwMode="auto">
                          <a:xfrm>
                            <a:off x="2459" y="480"/>
                            <a:ext cx="48" cy="56"/>
                          </a:xfrm>
                          <a:custGeom>
                            <a:avLst/>
                            <a:gdLst>
                              <a:gd name="T0" fmla="*/ 0 w 19"/>
                              <a:gd name="T1" fmla="*/ 35 h 21"/>
                              <a:gd name="T2" fmla="*/ 306 w 19"/>
                              <a:gd name="T3" fmla="*/ 397 h 21"/>
                              <a:gd name="T4" fmla="*/ 51 w 19"/>
                              <a:gd name="T5" fmla="*/ 0 h 21"/>
                              <a:gd name="T6" fmla="*/ 0 w 19"/>
                              <a:gd name="T7" fmla="*/ 35 h 21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9" h="21">
                                <a:moveTo>
                                  <a:pt x="0" y="2"/>
                                </a:moveTo>
                                <a:cubicBezTo>
                                  <a:pt x="0" y="2"/>
                                  <a:pt x="18" y="7"/>
                                  <a:pt x="19" y="21"/>
                                </a:cubicBezTo>
                                <a:cubicBezTo>
                                  <a:pt x="19" y="21"/>
                                  <a:pt x="19" y="8"/>
                                  <a:pt x="3" y="0"/>
                                </a:cubicBezTo>
                                <a:cubicBezTo>
                                  <a:pt x="3" y="0"/>
                                  <a:pt x="1" y="0"/>
                                  <a:pt x="0" y="2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54" name="Freeform 1767"/>
                        <wps:cNvSpPr>
                          <a:spLocks/>
                        </wps:cNvSpPr>
                        <wps:spPr bwMode="auto">
                          <a:xfrm>
                            <a:off x="2407" y="526"/>
                            <a:ext cx="45" cy="80"/>
                          </a:xfrm>
                          <a:custGeom>
                            <a:avLst/>
                            <a:gdLst>
                              <a:gd name="T0" fmla="*/ 113 w 18"/>
                              <a:gd name="T1" fmla="*/ 0 h 30"/>
                              <a:gd name="T2" fmla="*/ 283 w 18"/>
                              <a:gd name="T3" fmla="*/ 568 h 30"/>
                              <a:gd name="T4" fmla="*/ 113 w 18"/>
                              <a:gd name="T5" fmla="*/ 0 h 30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8" h="30">
                                <a:moveTo>
                                  <a:pt x="7" y="0"/>
                                </a:moveTo>
                                <a:cubicBezTo>
                                  <a:pt x="7" y="0"/>
                                  <a:pt x="1" y="17"/>
                                  <a:pt x="18" y="30"/>
                                </a:cubicBezTo>
                                <a:cubicBezTo>
                                  <a:pt x="18" y="30"/>
                                  <a:pt x="0" y="20"/>
                                  <a:pt x="7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55" name="Freeform 1768"/>
                        <wps:cNvSpPr>
                          <a:spLocks/>
                        </wps:cNvSpPr>
                        <wps:spPr bwMode="auto">
                          <a:xfrm>
                            <a:off x="2422" y="472"/>
                            <a:ext cx="137" cy="147"/>
                          </a:xfrm>
                          <a:custGeom>
                            <a:avLst/>
                            <a:gdLst>
                              <a:gd name="T0" fmla="*/ 849 w 55"/>
                              <a:gd name="T1" fmla="*/ 513 h 55"/>
                              <a:gd name="T2" fmla="*/ 433 w 55"/>
                              <a:gd name="T3" fmla="*/ 1050 h 55"/>
                              <a:gd name="T4" fmla="*/ 0 w 55"/>
                              <a:gd name="T5" fmla="*/ 535 h 55"/>
                              <a:gd name="T6" fmla="*/ 416 w 55"/>
                              <a:gd name="T7" fmla="*/ 21 h 55"/>
                              <a:gd name="T8" fmla="*/ 849 w 55"/>
                              <a:gd name="T9" fmla="*/ 513 h 5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55" h="55">
                                <a:moveTo>
                                  <a:pt x="55" y="27"/>
                                </a:moveTo>
                                <a:cubicBezTo>
                                  <a:pt x="55" y="42"/>
                                  <a:pt x="43" y="55"/>
                                  <a:pt x="28" y="55"/>
                                </a:cubicBezTo>
                                <a:cubicBezTo>
                                  <a:pt x="13" y="55"/>
                                  <a:pt x="0" y="43"/>
                                  <a:pt x="0" y="28"/>
                                </a:cubicBezTo>
                                <a:cubicBezTo>
                                  <a:pt x="0" y="13"/>
                                  <a:pt x="12" y="1"/>
                                  <a:pt x="27" y="1"/>
                                </a:cubicBezTo>
                                <a:cubicBezTo>
                                  <a:pt x="42" y="0"/>
                                  <a:pt x="54" y="13"/>
                                  <a:pt x="55" y="27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0" cap="flat">
                            <a:solidFill>
                              <a:srgbClr val="333333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6" name="Oval 1769"/>
                        <wps:cNvSpPr>
                          <a:spLocks noChangeArrowheads="1"/>
                        </wps:cNvSpPr>
                        <wps:spPr bwMode="auto">
                          <a:xfrm>
                            <a:off x="2202" y="478"/>
                            <a:ext cx="135" cy="144"/>
                          </a:xfrm>
                          <a:prstGeom prst="ellipse">
                            <a:avLst/>
                          </a:prstGeom>
                          <a:solidFill>
                            <a:srgbClr val="E5E3E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57" name="Freeform 1770"/>
                        <wps:cNvSpPr>
                          <a:spLocks/>
                        </wps:cNvSpPr>
                        <wps:spPr bwMode="auto">
                          <a:xfrm>
                            <a:off x="2207" y="486"/>
                            <a:ext cx="117" cy="122"/>
                          </a:xfrm>
                          <a:custGeom>
                            <a:avLst/>
                            <a:gdLst>
                              <a:gd name="T0" fmla="*/ 712 w 47"/>
                              <a:gd name="T1" fmla="*/ 430 h 46"/>
                              <a:gd name="T2" fmla="*/ 371 w 47"/>
                              <a:gd name="T3" fmla="*/ 859 h 46"/>
                              <a:gd name="T4" fmla="*/ 0 w 47"/>
                              <a:gd name="T5" fmla="*/ 430 h 46"/>
                              <a:gd name="T6" fmla="*/ 353 w 47"/>
                              <a:gd name="T7" fmla="*/ 0 h 46"/>
                              <a:gd name="T8" fmla="*/ 712 w 47"/>
                              <a:gd name="T9" fmla="*/ 430 h 46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7" h="46">
                                <a:moveTo>
                                  <a:pt x="46" y="23"/>
                                </a:moveTo>
                                <a:cubicBezTo>
                                  <a:pt x="47" y="36"/>
                                  <a:pt x="36" y="46"/>
                                  <a:pt x="24" y="46"/>
                                </a:cubicBezTo>
                                <a:cubicBezTo>
                                  <a:pt x="11" y="46"/>
                                  <a:pt x="0" y="36"/>
                                  <a:pt x="0" y="23"/>
                                </a:cubicBezTo>
                                <a:cubicBezTo>
                                  <a:pt x="0" y="11"/>
                                  <a:pt x="11" y="0"/>
                                  <a:pt x="23" y="0"/>
                                </a:cubicBezTo>
                                <a:cubicBezTo>
                                  <a:pt x="36" y="0"/>
                                  <a:pt x="46" y="11"/>
                                  <a:pt x="46" y="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C9C5C5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58" name="Freeform 1771"/>
                        <wps:cNvSpPr>
                          <a:spLocks/>
                        </wps:cNvSpPr>
                        <wps:spPr bwMode="auto">
                          <a:xfrm>
                            <a:off x="2214" y="488"/>
                            <a:ext cx="115" cy="123"/>
                          </a:xfrm>
                          <a:custGeom>
                            <a:avLst/>
                            <a:gdLst>
                              <a:gd name="T0" fmla="*/ 720 w 46"/>
                              <a:gd name="T1" fmla="*/ 444 h 46"/>
                              <a:gd name="T2" fmla="*/ 363 w 46"/>
                              <a:gd name="T3" fmla="*/ 880 h 46"/>
                              <a:gd name="T4" fmla="*/ 0 w 46"/>
                              <a:gd name="T5" fmla="*/ 444 h 46"/>
                              <a:gd name="T6" fmla="*/ 363 w 46"/>
                              <a:gd name="T7" fmla="*/ 0 h 46"/>
                              <a:gd name="T8" fmla="*/ 720 w 46"/>
                              <a:gd name="T9" fmla="*/ 444 h 46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6" h="46">
                                <a:moveTo>
                                  <a:pt x="46" y="23"/>
                                </a:moveTo>
                                <a:cubicBezTo>
                                  <a:pt x="46" y="35"/>
                                  <a:pt x="35" y="46"/>
                                  <a:pt x="23" y="46"/>
                                </a:cubicBezTo>
                                <a:cubicBezTo>
                                  <a:pt x="10" y="46"/>
                                  <a:pt x="0" y="36"/>
                                  <a:pt x="0" y="23"/>
                                </a:cubicBezTo>
                                <a:cubicBezTo>
                                  <a:pt x="0" y="10"/>
                                  <a:pt x="10" y="0"/>
                                  <a:pt x="23" y="0"/>
                                </a:cubicBezTo>
                                <a:cubicBezTo>
                                  <a:pt x="35" y="0"/>
                                  <a:pt x="46" y="10"/>
                                  <a:pt x="46" y="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59" name="Freeform 1772"/>
                        <wps:cNvSpPr>
                          <a:spLocks/>
                        </wps:cNvSpPr>
                        <wps:spPr bwMode="auto">
                          <a:xfrm>
                            <a:off x="2214" y="494"/>
                            <a:ext cx="68" cy="106"/>
                          </a:xfrm>
                          <a:custGeom>
                            <a:avLst/>
                            <a:gdLst>
                              <a:gd name="T0" fmla="*/ 305 w 27"/>
                              <a:gd name="T1" fmla="*/ 21 h 40"/>
                              <a:gd name="T2" fmla="*/ 50 w 27"/>
                              <a:gd name="T3" fmla="*/ 239 h 40"/>
                              <a:gd name="T4" fmla="*/ 179 w 27"/>
                              <a:gd name="T5" fmla="*/ 689 h 40"/>
                              <a:gd name="T6" fmla="*/ 285 w 27"/>
                              <a:gd name="T7" fmla="*/ 689 h 40"/>
                              <a:gd name="T8" fmla="*/ 285 w 27"/>
                              <a:gd name="T9" fmla="*/ 596 h 40"/>
                              <a:gd name="T10" fmla="*/ 305 w 27"/>
                              <a:gd name="T11" fmla="*/ 485 h 40"/>
                              <a:gd name="T12" fmla="*/ 431 w 27"/>
                              <a:gd name="T13" fmla="*/ 170 h 40"/>
                              <a:gd name="T14" fmla="*/ 305 w 27"/>
                              <a:gd name="T15" fmla="*/ 21 h 40"/>
                              <a:gd name="T16" fmla="*/ 0 60000 65536"/>
                              <a:gd name="T17" fmla="*/ 0 60000 65536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</a:gdLst>
                            <a:ahLst/>
                            <a:cxnLst>
                              <a:cxn ang="T16">
                                <a:pos x="T0" y="T1"/>
                              </a:cxn>
                              <a:cxn ang="T17">
                                <a:pos x="T2" y="T3"/>
                              </a:cxn>
                              <a:cxn ang="T18">
                                <a:pos x="T4" y="T5"/>
                              </a:cxn>
                              <a:cxn ang="T19">
                                <a:pos x="T6" y="T7"/>
                              </a:cxn>
                              <a:cxn ang="T20">
                                <a:pos x="T8" y="T9"/>
                              </a:cxn>
                              <a:cxn ang="T21">
                                <a:pos x="T10" y="T11"/>
                              </a:cxn>
                              <a:cxn ang="T22">
                                <a:pos x="T12" y="T13"/>
                              </a:cxn>
                              <a:cxn ang="T23">
                                <a:pos x="T14" y="T15"/>
                              </a:cxn>
                            </a:cxnLst>
                            <a:rect l="0" t="0" r="r" b="b"/>
                            <a:pathLst>
                              <a:path w="27" h="40">
                                <a:moveTo>
                                  <a:pt x="19" y="1"/>
                                </a:moveTo>
                                <a:cubicBezTo>
                                  <a:pt x="13" y="3"/>
                                  <a:pt x="6" y="7"/>
                                  <a:pt x="3" y="13"/>
                                </a:cubicBezTo>
                                <a:cubicBezTo>
                                  <a:pt x="0" y="21"/>
                                  <a:pt x="3" y="32"/>
                                  <a:pt x="11" y="37"/>
                                </a:cubicBezTo>
                                <a:cubicBezTo>
                                  <a:pt x="13" y="39"/>
                                  <a:pt x="17" y="40"/>
                                  <a:pt x="18" y="37"/>
                                </a:cubicBezTo>
                                <a:cubicBezTo>
                                  <a:pt x="19" y="36"/>
                                  <a:pt x="18" y="34"/>
                                  <a:pt x="18" y="32"/>
                                </a:cubicBezTo>
                                <a:cubicBezTo>
                                  <a:pt x="18" y="30"/>
                                  <a:pt x="18" y="28"/>
                                  <a:pt x="19" y="26"/>
                                </a:cubicBezTo>
                                <a:cubicBezTo>
                                  <a:pt x="20" y="20"/>
                                  <a:pt x="27" y="16"/>
                                  <a:pt x="27" y="9"/>
                                </a:cubicBezTo>
                                <a:cubicBezTo>
                                  <a:pt x="27" y="5"/>
                                  <a:pt x="23" y="0"/>
                                  <a:pt x="19" y="1"/>
                                </a:cubicBezTo>
                              </a:path>
                            </a:pathLst>
                          </a:custGeom>
                          <a:solidFill>
                            <a:srgbClr val="F4F4F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60" name="Freeform 1773"/>
                        <wps:cNvSpPr>
                          <a:spLocks/>
                        </wps:cNvSpPr>
                        <wps:spPr bwMode="auto">
                          <a:xfrm>
                            <a:off x="2222" y="512"/>
                            <a:ext cx="35" cy="70"/>
                          </a:xfrm>
                          <a:custGeom>
                            <a:avLst/>
                            <a:gdLst>
                              <a:gd name="T0" fmla="*/ 145 w 14"/>
                              <a:gd name="T1" fmla="*/ 22 h 26"/>
                              <a:gd name="T2" fmla="*/ 63 w 14"/>
                              <a:gd name="T3" fmla="*/ 81 h 26"/>
                              <a:gd name="T4" fmla="*/ 33 w 14"/>
                              <a:gd name="T5" fmla="*/ 175 h 26"/>
                              <a:gd name="T6" fmla="*/ 33 w 14"/>
                              <a:gd name="T7" fmla="*/ 412 h 26"/>
                              <a:gd name="T8" fmla="*/ 95 w 14"/>
                              <a:gd name="T9" fmla="*/ 471 h 26"/>
                              <a:gd name="T10" fmla="*/ 95 w 14"/>
                              <a:gd name="T11" fmla="*/ 390 h 26"/>
                              <a:gd name="T12" fmla="*/ 113 w 14"/>
                              <a:gd name="T13" fmla="*/ 291 h 26"/>
                              <a:gd name="T14" fmla="*/ 188 w 14"/>
                              <a:gd name="T15" fmla="*/ 59 h 26"/>
                              <a:gd name="T16" fmla="*/ 125 w 14"/>
                              <a:gd name="T17" fmla="*/ 22 h 26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  <a:gd name="T24" fmla="*/ 0 60000 65536"/>
                              <a:gd name="T25" fmla="*/ 0 60000 65536"/>
                              <a:gd name="T26" fmla="*/ 0 60000 65536"/>
                            </a:gdLst>
                            <a:ahLst/>
                            <a:cxnLst>
                              <a:cxn ang="T18">
                                <a:pos x="T0" y="T1"/>
                              </a:cxn>
                              <a:cxn ang="T19">
                                <a:pos x="T2" y="T3"/>
                              </a:cxn>
                              <a:cxn ang="T20">
                                <a:pos x="T4" y="T5"/>
                              </a:cxn>
                              <a:cxn ang="T21">
                                <a:pos x="T6" y="T7"/>
                              </a:cxn>
                              <a:cxn ang="T22">
                                <a:pos x="T8" y="T9"/>
                              </a:cxn>
                              <a:cxn ang="T23">
                                <a:pos x="T10" y="T11"/>
                              </a:cxn>
                              <a:cxn ang="T24">
                                <a:pos x="T12" y="T13"/>
                              </a:cxn>
                              <a:cxn ang="T25">
                                <a:pos x="T14" y="T15"/>
                              </a:cxn>
                              <a:cxn ang="T26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14" h="26">
                                <a:moveTo>
                                  <a:pt x="9" y="1"/>
                                </a:moveTo>
                                <a:cubicBezTo>
                                  <a:pt x="7" y="1"/>
                                  <a:pt x="5" y="3"/>
                                  <a:pt x="4" y="4"/>
                                </a:cubicBezTo>
                                <a:cubicBezTo>
                                  <a:pt x="3" y="5"/>
                                  <a:pt x="2" y="7"/>
                                  <a:pt x="2" y="9"/>
                                </a:cubicBezTo>
                                <a:cubicBezTo>
                                  <a:pt x="0" y="13"/>
                                  <a:pt x="1" y="17"/>
                                  <a:pt x="2" y="21"/>
                                </a:cubicBezTo>
                                <a:cubicBezTo>
                                  <a:pt x="3" y="22"/>
                                  <a:pt x="5" y="26"/>
                                  <a:pt x="6" y="24"/>
                                </a:cubicBezTo>
                                <a:cubicBezTo>
                                  <a:pt x="7" y="24"/>
                                  <a:pt x="6" y="21"/>
                                  <a:pt x="6" y="20"/>
                                </a:cubicBezTo>
                                <a:cubicBezTo>
                                  <a:pt x="6" y="18"/>
                                  <a:pt x="6" y="17"/>
                                  <a:pt x="7" y="15"/>
                                </a:cubicBezTo>
                                <a:cubicBezTo>
                                  <a:pt x="9" y="11"/>
                                  <a:pt x="14" y="8"/>
                                  <a:pt x="12" y="3"/>
                                </a:cubicBezTo>
                                <a:cubicBezTo>
                                  <a:pt x="11" y="2"/>
                                  <a:pt x="10" y="0"/>
                                  <a:pt x="8" y="1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61" name="Freeform 1774"/>
                        <wps:cNvSpPr>
                          <a:spLocks/>
                        </wps:cNvSpPr>
                        <wps:spPr bwMode="auto">
                          <a:xfrm>
                            <a:off x="2274" y="478"/>
                            <a:ext cx="45" cy="93"/>
                          </a:xfrm>
                          <a:custGeom>
                            <a:avLst/>
                            <a:gdLst>
                              <a:gd name="T0" fmla="*/ 0 w 18"/>
                              <a:gd name="T1" fmla="*/ 21 h 35"/>
                              <a:gd name="T2" fmla="*/ 188 w 18"/>
                              <a:gd name="T3" fmla="*/ 656 h 35"/>
                              <a:gd name="T4" fmla="*/ 95 w 18"/>
                              <a:gd name="T5" fmla="*/ 35 h 35"/>
                              <a:gd name="T6" fmla="*/ 0 w 18"/>
                              <a:gd name="T7" fmla="*/ 21 h 35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8" h="35">
                                <a:moveTo>
                                  <a:pt x="0" y="1"/>
                                </a:moveTo>
                                <a:cubicBezTo>
                                  <a:pt x="0" y="1"/>
                                  <a:pt x="15" y="3"/>
                                  <a:pt x="12" y="35"/>
                                </a:cubicBezTo>
                                <a:cubicBezTo>
                                  <a:pt x="12" y="35"/>
                                  <a:pt x="18" y="14"/>
                                  <a:pt x="6" y="2"/>
                                </a:cubicBezTo>
                                <a:cubicBezTo>
                                  <a:pt x="6" y="2"/>
                                  <a:pt x="3" y="0"/>
                                  <a:pt x="0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62" name="Freeform 1775"/>
                        <wps:cNvSpPr>
                          <a:spLocks/>
                        </wps:cNvSpPr>
                        <wps:spPr bwMode="auto">
                          <a:xfrm>
                            <a:off x="2239" y="483"/>
                            <a:ext cx="48" cy="56"/>
                          </a:xfrm>
                          <a:custGeom>
                            <a:avLst/>
                            <a:gdLst>
                              <a:gd name="T0" fmla="*/ 0 w 19"/>
                              <a:gd name="T1" fmla="*/ 35 h 21"/>
                              <a:gd name="T2" fmla="*/ 306 w 19"/>
                              <a:gd name="T3" fmla="*/ 397 h 21"/>
                              <a:gd name="T4" fmla="*/ 51 w 19"/>
                              <a:gd name="T5" fmla="*/ 0 h 21"/>
                              <a:gd name="T6" fmla="*/ 0 w 19"/>
                              <a:gd name="T7" fmla="*/ 35 h 21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9" h="21">
                                <a:moveTo>
                                  <a:pt x="0" y="2"/>
                                </a:moveTo>
                                <a:cubicBezTo>
                                  <a:pt x="0" y="2"/>
                                  <a:pt x="18" y="7"/>
                                  <a:pt x="19" y="21"/>
                                </a:cubicBezTo>
                                <a:cubicBezTo>
                                  <a:pt x="19" y="21"/>
                                  <a:pt x="19" y="8"/>
                                  <a:pt x="3" y="0"/>
                                </a:cubicBezTo>
                                <a:cubicBezTo>
                                  <a:pt x="3" y="0"/>
                                  <a:pt x="1" y="1"/>
                                  <a:pt x="0" y="2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63" name="Freeform 1776"/>
                        <wps:cNvSpPr>
                          <a:spLocks/>
                        </wps:cNvSpPr>
                        <wps:spPr bwMode="auto">
                          <a:xfrm>
                            <a:off x="2187" y="528"/>
                            <a:ext cx="45" cy="83"/>
                          </a:xfrm>
                          <a:custGeom>
                            <a:avLst/>
                            <a:gdLst>
                              <a:gd name="T0" fmla="*/ 113 w 18"/>
                              <a:gd name="T1" fmla="*/ 0 h 31"/>
                              <a:gd name="T2" fmla="*/ 283 w 18"/>
                              <a:gd name="T3" fmla="*/ 594 h 31"/>
                              <a:gd name="T4" fmla="*/ 113 w 18"/>
                              <a:gd name="T5" fmla="*/ 0 h 31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8" h="31">
                                <a:moveTo>
                                  <a:pt x="7" y="0"/>
                                </a:moveTo>
                                <a:cubicBezTo>
                                  <a:pt x="7" y="0"/>
                                  <a:pt x="1" y="17"/>
                                  <a:pt x="18" y="31"/>
                                </a:cubicBezTo>
                                <a:cubicBezTo>
                                  <a:pt x="18" y="31"/>
                                  <a:pt x="0" y="21"/>
                                  <a:pt x="7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64" name="Oval 1777"/>
                        <wps:cNvSpPr>
                          <a:spLocks noChangeArrowheads="1"/>
                        </wps:cNvSpPr>
                        <wps:spPr bwMode="auto">
                          <a:xfrm>
                            <a:off x="2202" y="478"/>
                            <a:ext cx="135" cy="144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333333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5" name="Oval 1778"/>
                        <wps:cNvSpPr>
                          <a:spLocks noChangeArrowheads="1"/>
                        </wps:cNvSpPr>
                        <wps:spPr bwMode="auto">
                          <a:xfrm>
                            <a:off x="1989" y="478"/>
                            <a:ext cx="135" cy="144"/>
                          </a:xfrm>
                          <a:prstGeom prst="ellipse">
                            <a:avLst/>
                          </a:prstGeom>
                          <a:solidFill>
                            <a:srgbClr val="E5E3E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66" name="Freeform 1779"/>
                        <wps:cNvSpPr>
                          <a:spLocks/>
                        </wps:cNvSpPr>
                        <wps:spPr bwMode="auto">
                          <a:xfrm>
                            <a:off x="1994" y="488"/>
                            <a:ext cx="115" cy="123"/>
                          </a:xfrm>
                          <a:custGeom>
                            <a:avLst/>
                            <a:gdLst>
                              <a:gd name="T0" fmla="*/ 720 w 46"/>
                              <a:gd name="T1" fmla="*/ 444 h 46"/>
                              <a:gd name="T2" fmla="*/ 363 w 46"/>
                              <a:gd name="T3" fmla="*/ 880 h 46"/>
                              <a:gd name="T4" fmla="*/ 0 w 46"/>
                              <a:gd name="T5" fmla="*/ 444 h 46"/>
                              <a:gd name="T6" fmla="*/ 363 w 46"/>
                              <a:gd name="T7" fmla="*/ 0 h 46"/>
                              <a:gd name="T8" fmla="*/ 720 w 46"/>
                              <a:gd name="T9" fmla="*/ 444 h 46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6" h="46">
                                <a:moveTo>
                                  <a:pt x="46" y="23"/>
                                </a:moveTo>
                                <a:cubicBezTo>
                                  <a:pt x="46" y="35"/>
                                  <a:pt x="36" y="46"/>
                                  <a:pt x="23" y="46"/>
                                </a:cubicBezTo>
                                <a:cubicBezTo>
                                  <a:pt x="10" y="46"/>
                                  <a:pt x="0" y="36"/>
                                  <a:pt x="0" y="23"/>
                                </a:cubicBezTo>
                                <a:cubicBezTo>
                                  <a:pt x="0" y="10"/>
                                  <a:pt x="10" y="0"/>
                                  <a:pt x="23" y="0"/>
                                </a:cubicBezTo>
                                <a:cubicBezTo>
                                  <a:pt x="35" y="0"/>
                                  <a:pt x="46" y="10"/>
                                  <a:pt x="46" y="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C9C5C5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67" name="Oval 1780"/>
                        <wps:cNvSpPr>
                          <a:spLocks noChangeArrowheads="1"/>
                        </wps:cNvSpPr>
                        <wps:spPr bwMode="auto">
                          <a:xfrm>
                            <a:off x="1999" y="488"/>
                            <a:ext cx="115" cy="123"/>
                          </a:xfrm>
                          <a:prstGeom prst="ellipse">
                            <a:avLst/>
                          </a:prstGeom>
                          <a:solidFill>
                            <a:srgbClr val="EFEFE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68" name="Freeform 1781"/>
                        <wps:cNvSpPr>
                          <a:spLocks/>
                        </wps:cNvSpPr>
                        <wps:spPr bwMode="auto">
                          <a:xfrm>
                            <a:off x="1999" y="496"/>
                            <a:ext cx="70" cy="107"/>
                          </a:xfrm>
                          <a:custGeom>
                            <a:avLst/>
                            <a:gdLst>
                              <a:gd name="T0" fmla="*/ 313 w 28"/>
                              <a:gd name="T1" fmla="*/ 21 h 40"/>
                              <a:gd name="T2" fmla="*/ 63 w 28"/>
                              <a:gd name="T3" fmla="*/ 230 h 40"/>
                              <a:gd name="T4" fmla="*/ 175 w 28"/>
                              <a:gd name="T5" fmla="*/ 709 h 40"/>
                              <a:gd name="T6" fmla="*/ 300 w 28"/>
                              <a:gd name="T7" fmla="*/ 687 h 40"/>
                              <a:gd name="T8" fmla="*/ 300 w 28"/>
                              <a:gd name="T9" fmla="*/ 615 h 40"/>
                              <a:gd name="T10" fmla="*/ 300 w 28"/>
                              <a:gd name="T11" fmla="*/ 500 h 40"/>
                              <a:gd name="T12" fmla="*/ 438 w 28"/>
                              <a:gd name="T13" fmla="*/ 171 h 40"/>
                              <a:gd name="T14" fmla="*/ 313 w 28"/>
                              <a:gd name="T15" fmla="*/ 21 h 40"/>
                              <a:gd name="T16" fmla="*/ 0 60000 65536"/>
                              <a:gd name="T17" fmla="*/ 0 60000 65536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</a:gdLst>
                            <a:ahLst/>
                            <a:cxnLst>
                              <a:cxn ang="T16">
                                <a:pos x="T0" y="T1"/>
                              </a:cxn>
                              <a:cxn ang="T17">
                                <a:pos x="T2" y="T3"/>
                              </a:cxn>
                              <a:cxn ang="T18">
                                <a:pos x="T4" y="T5"/>
                              </a:cxn>
                              <a:cxn ang="T19">
                                <a:pos x="T6" y="T7"/>
                              </a:cxn>
                              <a:cxn ang="T20">
                                <a:pos x="T8" y="T9"/>
                              </a:cxn>
                              <a:cxn ang="T21">
                                <a:pos x="T10" y="T11"/>
                              </a:cxn>
                              <a:cxn ang="T22">
                                <a:pos x="T12" y="T13"/>
                              </a:cxn>
                              <a:cxn ang="T23">
                                <a:pos x="T14" y="T15"/>
                              </a:cxn>
                            </a:cxnLst>
                            <a:rect l="0" t="0" r="r" b="b"/>
                            <a:pathLst>
                              <a:path w="28" h="40">
                                <a:moveTo>
                                  <a:pt x="20" y="1"/>
                                </a:moveTo>
                                <a:cubicBezTo>
                                  <a:pt x="14" y="2"/>
                                  <a:pt x="6" y="6"/>
                                  <a:pt x="4" y="12"/>
                                </a:cubicBezTo>
                                <a:cubicBezTo>
                                  <a:pt x="0" y="21"/>
                                  <a:pt x="3" y="32"/>
                                  <a:pt x="11" y="37"/>
                                </a:cubicBezTo>
                                <a:cubicBezTo>
                                  <a:pt x="13" y="38"/>
                                  <a:pt x="17" y="40"/>
                                  <a:pt x="19" y="36"/>
                                </a:cubicBezTo>
                                <a:cubicBezTo>
                                  <a:pt x="19" y="35"/>
                                  <a:pt x="19" y="33"/>
                                  <a:pt x="19" y="32"/>
                                </a:cubicBezTo>
                                <a:cubicBezTo>
                                  <a:pt x="18" y="29"/>
                                  <a:pt x="19" y="28"/>
                                  <a:pt x="19" y="26"/>
                                </a:cubicBezTo>
                                <a:cubicBezTo>
                                  <a:pt x="21" y="19"/>
                                  <a:pt x="28" y="15"/>
                                  <a:pt x="28" y="9"/>
                                </a:cubicBezTo>
                                <a:cubicBezTo>
                                  <a:pt x="27" y="5"/>
                                  <a:pt x="24" y="0"/>
                                  <a:pt x="20" y="1"/>
                                </a:cubicBezTo>
                              </a:path>
                            </a:pathLst>
                          </a:custGeom>
                          <a:solidFill>
                            <a:srgbClr val="F4F4F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69" name="Freeform 1782"/>
                        <wps:cNvSpPr>
                          <a:spLocks/>
                        </wps:cNvSpPr>
                        <wps:spPr bwMode="auto">
                          <a:xfrm>
                            <a:off x="2009" y="515"/>
                            <a:ext cx="35" cy="67"/>
                          </a:xfrm>
                          <a:custGeom>
                            <a:avLst/>
                            <a:gdLst>
                              <a:gd name="T0" fmla="*/ 125 w 14"/>
                              <a:gd name="T1" fmla="*/ 0 h 25"/>
                              <a:gd name="T2" fmla="*/ 63 w 14"/>
                              <a:gd name="T3" fmla="*/ 56 h 25"/>
                              <a:gd name="T4" fmla="*/ 20 w 14"/>
                              <a:gd name="T5" fmla="*/ 150 h 25"/>
                              <a:gd name="T6" fmla="*/ 33 w 14"/>
                              <a:gd name="T7" fmla="*/ 389 h 25"/>
                              <a:gd name="T8" fmla="*/ 95 w 14"/>
                              <a:gd name="T9" fmla="*/ 461 h 25"/>
                              <a:gd name="T10" fmla="*/ 95 w 14"/>
                              <a:gd name="T11" fmla="*/ 389 h 25"/>
                              <a:gd name="T12" fmla="*/ 95 w 14"/>
                              <a:gd name="T13" fmla="*/ 273 h 25"/>
                              <a:gd name="T14" fmla="*/ 175 w 14"/>
                              <a:gd name="T15" fmla="*/ 35 h 25"/>
                              <a:gd name="T16" fmla="*/ 125 w 14"/>
                              <a:gd name="T17" fmla="*/ 0 h 25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  <a:gd name="T24" fmla="*/ 0 60000 65536"/>
                              <a:gd name="T25" fmla="*/ 0 60000 65536"/>
                              <a:gd name="T26" fmla="*/ 0 60000 65536"/>
                            </a:gdLst>
                            <a:ahLst/>
                            <a:cxnLst>
                              <a:cxn ang="T18">
                                <a:pos x="T0" y="T1"/>
                              </a:cxn>
                              <a:cxn ang="T19">
                                <a:pos x="T2" y="T3"/>
                              </a:cxn>
                              <a:cxn ang="T20">
                                <a:pos x="T4" y="T5"/>
                              </a:cxn>
                              <a:cxn ang="T21">
                                <a:pos x="T6" y="T7"/>
                              </a:cxn>
                              <a:cxn ang="T22">
                                <a:pos x="T8" y="T9"/>
                              </a:cxn>
                              <a:cxn ang="T23">
                                <a:pos x="T10" y="T11"/>
                              </a:cxn>
                              <a:cxn ang="T24">
                                <a:pos x="T12" y="T13"/>
                              </a:cxn>
                              <a:cxn ang="T25">
                                <a:pos x="T14" y="T15"/>
                              </a:cxn>
                              <a:cxn ang="T26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14" h="25">
                                <a:moveTo>
                                  <a:pt x="8" y="0"/>
                                </a:moveTo>
                                <a:cubicBezTo>
                                  <a:pt x="7" y="0"/>
                                  <a:pt x="5" y="2"/>
                                  <a:pt x="4" y="3"/>
                                </a:cubicBezTo>
                                <a:cubicBezTo>
                                  <a:pt x="2" y="5"/>
                                  <a:pt x="2" y="6"/>
                                  <a:pt x="1" y="8"/>
                                </a:cubicBezTo>
                                <a:cubicBezTo>
                                  <a:pt x="0" y="12"/>
                                  <a:pt x="0" y="17"/>
                                  <a:pt x="2" y="20"/>
                                </a:cubicBezTo>
                                <a:cubicBezTo>
                                  <a:pt x="2" y="21"/>
                                  <a:pt x="4" y="25"/>
                                  <a:pt x="6" y="24"/>
                                </a:cubicBezTo>
                                <a:cubicBezTo>
                                  <a:pt x="7" y="23"/>
                                  <a:pt x="6" y="21"/>
                                  <a:pt x="6" y="20"/>
                                </a:cubicBezTo>
                                <a:cubicBezTo>
                                  <a:pt x="5" y="18"/>
                                  <a:pt x="5" y="16"/>
                                  <a:pt x="6" y="14"/>
                                </a:cubicBezTo>
                                <a:cubicBezTo>
                                  <a:pt x="9" y="10"/>
                                  <a:pt x="14" y="7"/>
                                  <a:pt x="11" y="2"/>
                                </a:cubicBezTo>
                                <a:cubicBezTo>
                                  <a:pt x="11" y="1"/>
                                  <a:pt x="9" y="0"/>
                                  <a:pt x="8" y="0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70" name="Freeform 1783"/>
                        <wps:cNvSpPr>
                          <a:spLocks/>
                        </wps:cNvSpPr>
                        <wps:spPr bwMode="auto">
                          <a:xfrm>
                            <a:off x="2062" y="480"/>
                            <a:ext cx="42" cy="91"/>
                          </a:xfrm>
                          <a:custGeom>
                            <a:avLst/>
                            <a:gdLst>
                              <a:gd name="T0" fmla="*/ 0 w 17"/>
                              <a:gd name="T1" fmla="*/ 0 h 34"/>
                              <a:gd name="T2" fmla="*/ 183 w 17"/>
                              <a:gd name="T3" fmla="*/ 653 h 34"/>
                              <a:gd name="T4" fmla="*/ 91 w 17"/>
                              <a:gd name="T5" fmla="*/ 21 h 34"/>
                              <a:gd name="T6" fmla="*/ 0 w 17"/>
                              <a:gd name="T7" fmla="*/ 0 h 34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7" h="34">
                                <a:moveTo>
                                  <a:pt x="0" y="0"/>
                                </a:moveTo>
                                <a:cubicBezTo>
                                  <a:pt x="0" y="0"/>
                                  <a:pt x="15" y="3"/>
                                  <a:pt x="12" y="34"/>
                                </a:cubicBezTo>
                                <a:cubicBezTo>
                                  <a:pt x="12" y="34"/>
                                  <a:pt x="17" y="14"/>
                                  <a:pt x="6" y="1"/>
                                </a:cubicBezTo>
                                <a:cubicBezTo>
                                  <a:pt x="6" y="1"/>
                                  <a:pt x="3" y="0"/>
                                  <a:pt x="0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71" name="Freeform 1784"/>
                        <wps:cNvSpPr>
                          <a:spLocks/>
                        </wps:cNvSpPr>
                        <wps:spPr bwMode="auto">
                          <a:xfrm>
                            <a:off x="2024" y="486"/>
                            <a:ext cx="48" cy="56"/>
                          </a:xfrm>
                          <a:custGeom>
                            <a:avLst/>
                            <a:gdLst>
                              <a:gd name="T0" fmla="*/ 0 w 19"/>
                              <a:gd name="T1" fmla="*/ 21 h 21"/>
                              <a:gd name="T2" fmla="*/ 306 w 19"/>
                              <a:gd name="T3" fmla="*/ 397 h 21"/>
                              <a:gd name="T4" fmla="*/ 63 w 19"/>
                              <a:gd name="T5" fmla="*/ 0 h 21"/>
                              <a:gd name="T6" fmla="*/ 0 w 19"/>
                              <a:gd name="T7" fmla="*/ 21 h 21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9" h="21">
                                <a:moveTo>
                                  <a:pt x="0" y="1"/>
                                </a:moveTo>
                                <a:cubicBezTo>
                                  <a:pt x="0" y="1"/>
                                  <a:pt x="18" y="6"/>
                                  <a:pt x="19" y="21"/>
                                </a:cubicBezTo>
                                <a:cubicBezTo>
                                  <a:pt x="19" y="21"/>
                                  <a:pt x="19" y="7"/>
                                  <a:pt x="4" y="0"/>
                                </a:cubicBezTo>
                                <a:cubicBezTo>
                                  <a:pt x="4" y="0"/>
                                  <a:pt x="1" y="0"/>
                                  <a:pt x="0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72" name="Freeform 1785"/>
                        <wps:cNvSpPr>
                          <a:spLocks/>
                        </wps:cNvSpPr>
                        <wps:spPr bwMode="auto">
                          <a:xfrm>
                            <a:off x="1974" y="528"/>
                            <a:ext cx="43" cy="83"/>
                          </a:xfrm>
                          <a:custGeom>
                            <a:avLst/>
                            <a:gdLst>
                              <a:gd name="T0" fmla="*/ 116 w 17"/>
                              <a:gd name="T1" fmla="*/ 0 h 31"/>
                              <a:gd name="T2" fmla="*/ 276 w 17"/>
                              <a:gd name="T3" fmla="*/ 594 h 31"/>
                              <a:gd name="T4" fmla="*/ 116 w 17"/>
                              <a:gd name="T5" fmla="*/ 0 h 31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7" h="31">
                                <a:moveTo>
                                  <a:pt x="7" y="0"/>
                                </a:moveTo>
                                <a:cubicBezTo>
                                  <a:pt x="7" y="0"/>
                                  <a:pt x="0" y="18"/>
                                  <a:pt x="17" y="31"/>
                                </a:cubicBezTo>
                                <a:cubicBezTo>
                                  <a:pt x="17" y="31"/>
                                  <a:pt x="0" y="21"/>
                                  <a:pt x="7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73" name="Oval 1786"/>
                        <wps:cNvSpPr>
                          <a:spLocks noChangeArrowheads="1"/>
                        </wps:cNvSpPr>
                        <wps:spPr bwMode="auto">
                          <a:xfrm>
                            <a:off x="1989" y="478"/>
                            <a:ext cx="135" cy="144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333333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4" name="Oval 1787"/>
                        <wps:cNvSpPr>
                          <a:spLocks noChangeArrowheads="1"/>
                        </wps:cNvSpPr>
                        <wps:spPr bwMode="auto">
                          <a:xfrm>
                            <a:off x="1759" y="472"/>
                            <a:ext cx="135" cy="144"/>
                          </a:xfrm>
                          <a:prstGeom prst="ellipse">
                            <a:avLst/>
                          </a:prstGeom>
                          <a:solidFill>
                            <a:srgbClr val="E5E3E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75" name="Freeform 1788"/>
                        <wps:cNvSpPr>
                          <a:spLocks/>
                        </wps:cNvSpPr>
                        <wps:spPr bwMode="auto">
                          <a:xfrm>
                            <a:off x="1764" y="483"/>
                            <a:ext cx="115" cy="123"/>
                          </a:xfrm>
                          <a:custGeom>
                            <a:avLst/>
                            <a:gdLst>
                              <a:gd name="T0" fmla="*/ 720 w 46"/>
                              <a:gd name="T1" fmla="*/ 444 h 46"/>
                              <a:gd name="T2" fmla="*/ 363 w 46"/>
                              <a:gd name="T3" fmla="*/ 880 h 46"/>
                              <a:gd name="T4" fmla="*/ 0 w 46"/>
                              <a:gd name="T5" fmla="*/ 444 h 46"/>
                              <a:gd name="T6" fmla="*/ 363 w 46"/>
                              <a:gd name="T7" fmla="*/ 0 h 46"/>
                              <a:gd name="T8" fmla="*/ 720 w 46"/>
                              <a:gd name="T9" fmla="*/ 444 h 46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6" h="46">
                                <a:moveTo>
                                  <a:pt x="46" y="23"/>
                                </a:moveTo>
                                <a:cubicBezTo>
                                  <a:pt x="46" y="35"/>
                                  <a:pt x="36" y="46"/>
                                  <a:pt x="23" y="46"/>
                                </a:cubicBezTo>
                                <a:cubicBezTo>
                                  <a:pt x="10" y="46"/>
                                  <a:pt x="0" y="36"/>
                                  <a:pt x="0" y="23"/>
                                </a:cubicBezTo>
                                <a:cubicBezTo>
                                  <a:pt x="0" y="10"/>
                                  <a:pt x="10" y="0"/>
                                  <a:pt x="23" y="0"/>
                                </a:cubicBezTo>
                                <a:cubicBezTo>
                                  <a:pt x="35" y="0"/>
                                  <a:pt x="46" y="10"/>
                                  <a:pt x="46" y="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C9C5C5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76" name="Freeform 1789"/>
                        <wps:cNvSpPr>
                          <a:spLocks/>
                        </wps:cNvSpPr>
                        <wps:spPr bwMode="auto">
                          <a:xfrm>
                            <a:off x="1769" y="483"/>
                            <a:ext cx="115" cy="123"/>
                          </a:xfrm>
                          <a:custGeom>
                            <a:avLst/>
                            <a:gdLst>
                              <a:gd name="T0" fmla="*/ 720 w 46"/>
                              <a:gd name="T1" fmla="*/ 444 h 46"/>
                              <a:gd name="T2" fmla="*/ 363 w 46"/>
                              <a:gd name="T3" fmla="*/ 880 h 46"/>
                              <a:gd name="T4" fmla="*/ 0 w 46"/>
                              <a:gd name="T5" fmla="*/ 444 h 46"/>
                              <a:gd name="T6" fmla="*/ 363 w 46"/>
                              <a:gd name="T7" fmla="*/ 0 h 46"/>
                              <a:gd name="T8" fmla="*/ 720 w 46"/>
                              <a:gd name="T9" fmla="*/ 444 h 46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6" h="46">
                                <a:moveTo>
                                  <a:pt x="46" y="23"/>
                                </a:moveTo>
                                <a:cubicBezTo>
                                  <a:pt x="46" y="36"/>
                                  <a:pt x="36" y="46"/>
                                  <a:pt x="23" y="46"/>
                                </a:cubicBezTo>
                                <a:cubicBezTo>
                                  <a:pt x="10" y="46"/>
                                  <a:pt x="0" y="36"/>
                                  <a:pt x="0" y="23"/>
                                </a:cubicBezTo>
                                <a:cubicBezTo>
                                  <a:pt x="0" y="11"/>
                                  <a:pt x="10" y="0"/>
                                  <a:pt x="23" y="0"/>
                                </a:cubicBezTo>
                                <a:cubicBezTo>
                                  <a:pt x="36" y="0"/>
                                  <a:pt x="46" y="10"/>
                                  <a:pt x="46" y="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77" name="Freeform 1790"/>
                        <wps:cNvSpPr>
                          <a:spLocks/>
                        </wps:cNvSpPr>
                        <wps:spPr bwMode="auto">
                          <a:xfrm>
                            <a:off x="1769" y="491"/>
                            <a:ext cx="70" cy="107"/>
                          </a:xfrm>
                          <a:custGeom>
                            <a:avLst/>
                            <a:gdLst>
                              <a:gd name="T0" fmla="*/ 313 w 28"/>
                              <a:gd name="T1" fmla="*/ 21 h 40"/>
                              <a:gd name="T2" fmla="*/ 63 w 28"/>
                              <a:gd name="T3" fmla="*/ 230 h 40"/>
                              <a:gd name="T4" fmla="*/ 175 w 28"/>
                              <a:gd name="T5" fmla="*/ 709 h 40"/>
                              <a:gd name="T6" fmla="*/ 300 w 28"/>
                              <a:gd name="T7" fmla="*/ 709 h 40"/>
                              <a:gd name="T8" fmla="*/ 300 w 28"/>
                              <a:gd name="T9" fmla="*/ 615 h 40"/>
                              <a:gd name="T10" fmla="*/ 300 w 28"/>
                              <a:gd name="T11" fmla="*/ 500 h 40"/>
                              <a:gd name="T12" fmla="*/ 438 w 28"/>
                              <a:gd name="T13" fmla="*/ 171 h 40"/>
                              <a:gd name="T14" fmla="*/ 313 w 28"/>
                              <a:gd name="T15" fmla="*/ 21 h 40"/>
                              <a:gd name="T16" fmla="*/ 0 60000 65536"/>
                              <a:gd name="T17" fmla="*/ 0 60000 65536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</a:gdLst>
                            <a:ahLst/>
                            <a:cxnLst>
                              <a:cxn ang="T16">
                                <a:pos x="T0" y="T1"/>
                              </a:cxn>
                              <a:cxn ang="T17">
                                <a:pos x="T2" y="T3"/>
                              </a:cxn>
                              <a:cxn ang="T18">
                                <a:pos x="T4" y="T5"/>
                              </a:cxn>
                              <a:cxn ang="T19">
                                <a:pos x="T6" y="T7"/>
                              </a:cxn>
                              <a:cxn ang="T20">
                                <a:pos x="T8" y="T9"/>
                              </a:cxn>
                              <a:cxn ang="T21">
                                <a:pos x="T10" y="T11"/>
                              </a:cxn>
                              <a:cxn ang="T22">
                                <a:pos x="T12" y="T13"/>
                              </a:cxn>
                              <a:cxn ang="T23">
                                <a:pos x="T14" y="T15"/>
                              </a:cxn>
                            </a:cxnLst>
                            <a:rect l="0" t="0" r="r" b="b"/>
                            <a:pathLst>
                              <a:path w="28" h="40">
                                <a:moveTo>
                                  <a:pt x="20" y="1"/>
                                </a:moveTo>
                                <a:cubicBezTo>
                                  <a:pt x="14" y="2"/>
                                  <a:pt x="6" y="6"/>
                                  <a:pt x="4" y="12"/>
                                </a:cubicBezTo>
                                <a:cubicBezTo>
                                  <a:pt x="0" y="21"/>
                                  <a:pt x="3" y="32"/>
                                  <a:pt x="11" y="37"/>
                                </a:cubicBezTo>
                                <a:cubicBezTo>
                                  <a:pt x="13" y="38"/>
                                  <a:pt x="17" y="40"/>
                                  <a:pt x="19" y="37"/>
                                </a:cubicBezTo>
                                <a:cubicBezTo>
                                  <a:pt x="19" y="35"/>
                                  <a:pt x="19" y="33"/>
                                  <a:pt x="19" y="32"/>
                                </a:cubicBezTo>
                                <a:cubicBezTo>
                                  <a:pt x="18" y="30"/>
                                  <a:pt x="19" y="28"/>
                                  <a:pt x="19" y="26"/>
                                </a:cubicBezTo>
                                <a:cubicBezTo>
                                  <a:pt x="21" y="19"/>
                                  <a:pt x="28" y="15"/>
                                  <a:pt x="28" y="9"/>
                                </a:cubicBezTo>
                                <a:cubicBezTo>
                                  <a:pt x="28" y="5"/>
                                  <a:pt x="24" y="0"/>
                                  <a:pt x="20" y="1"/>
                                </a:cubicBezTo>
                              </a:path>
                            </a:pathLst>
                          </a:custGeom>
                          <a:solidFill>
                            <a:srgbClr val="F4F4F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78" name="Freeform 1791"/>
                        <wps:cNvSpPr>
                          <a:spLocks/>
                        </wps:cNvSpPr>
                        <wps:spPr bwMode="auto">
                          <a:xfrm>
                            <a:off x="1779" y="510"/>
                            <a:ext cx="35" cy="66"/>
                          </a:xfrm>
                          <a:custGeom>
                            <a:avLst/>
                            <a:gdLst>
                              <a:gd name="T0" fmla="*/ 125 w 14"/>
                              <a:gd name="T1" fmla="*/ 0 h 25"/>
                              <a:gd name="T2" fmla="*/ 63 w 14"/>
                              <a:gd name="T3" fmla="*/ 55 h 25"/>
                              <a:gd name="T4" fmla="*/ 20 w 14"/>
                              <a:gd name="T5" fmla="*/ 145 h 25"/>
                              <a:gd name="T6" fmla="*/ 33 w 14"/>
                              <a:gd name="T7" fmla="*/ 383 h 25"/>
                              <a:gd name="T8" fmla="*/ 95 w 14"/>
                              <a:gd name="T9" fmla="*/ 438 h 25"/>
                              <a:gd name="T10" fmla="*/ 95 w 14"/>
                              <a:gd name="T11" fmla="*/ 370 h 25"/>
                              <a:gd name="T12" fmla="*/ 95 w 14"/>
                              <a:gd name="T13" fmla="*/ 259 h 25"/>
                              <a:gd name="T14" fmla="*/ 175 w 14"/>
                              <a:gd name="T15" fmla="*/ 34 h 25"/>
                              <a:gd name="T16" fmla="*/ 125 w 14"/>
                              <a:gd name="T17" fmla="*/ 0 h 25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  <a:gd name="T24" fmla="*/ 0 60000 65536"/>
                              <a:gd name="T25" fmla="*/ 0 60000 65536"/>
                              <a:gd name="T26" fmla="*/ 0 60000 65536"/>
                            </a:gdLst>
                            <a:ahLst/>
                            <a:cxnLst>
                              <a:cxn ang="T18">
                                <a:pos x="T0" y="T1"/>
                              </a:cxn>
                              <a:cxn ang="T19">
                                <a:pos x="T2" y="T3"/>
                              </a:cxn>
                              <a:cxn ang="T20">
                                <a:pos x="T4" y="T5"/>
                              </a:cxn>
                              <a:cxn ang="T21">
                                <a:pos x="T6" y="T7"/>
                              </a:cxn>
                              <a:cxn ang="T22">
                                <a:pos x="T8" y="T9"/>
                              </a:cxn>
                              <a:cxn ang="T23">
                                <a:pos x="T10" y="T11"/>
                              </a:cxn>
                              <a:cxn ang="T24">
                                <a:pos x="T12" y="T13"/>
                              </a:cxn>
                              <a:cxn ang="T25">
                                <a:pos x="T14" y="T15"/>
                              </a:cxn>
                              <a:cxn ang="T26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14" h="25">
                                <a:moveTo>
                                  <a:pt x="8" y="0"/>
                                </a:moveTo>
                                <a:cubicBezTo>
                                  <a:pt x="7" y="0"/>
                                  <a:pt x="5" y="2"/>
                                  <a:pt x="4" y="3"/>
                                </a:cubicBezTo>
                                <a:cubicBezTo>
                                  <a:pt x="2" y="5"/>
                                  <a:pt x="2" y="6"/>
                                  <a:pt x="1" y="8"/>
                                </a:cubicBezTo>
                                <a:cubicBezTo>
                                  <a:pt x="0" y="12"/>
                                  <a:pt x="0" y="17"/>
                                  <a:pt x="2" y="21"/>
                                </a:cubicBezTo>
                                <a:cubicBezTo>
                                  <a:pt x="2" y="21"/>
                                  <a:pt x="4" y="25"/>
                                  <a:pt x="6" y="24"/>
                                </a:cubicBezTo>
                                <a:cubicBezTo>
                                  <a:pt x="7" y="23"/>
                                  <a:pt x="6" y="21"/>
                                  <a:pt x="6" y="20"/>
                                </a:cubicBezTo>
                                <a:cubicBezTo>
                                  <a:pt x="5" y="18"/>
                                  <a:pt x="5" y="16"/>
                                  <a:pt x="6" y="14"/>
                                </a:cubicBezTo>
                                <a:cubicBezTo>
                                  <a:pt x="9" y="10"/>
                                  <a:pt x="14" y="7"/>
                                  <a:pt x="11" y="2"/>
                                </a:cubicBezTo>
                                <a:cubicBezTo>
                                  <a:pt x="11" y="1"/>
                                  <a:pt x="9" y="0"/>
                                  <a:pt x="8" y="0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79" name="Freeform 1792"/>
                        <wps:cNvSpPr>
                          <a:spLocks/>
                        </wps:cNvSpPr>
                        <wps:spPr bwMode="auto">
                          <a:xfrm>
                            <a:off x="1832" y="475"/>
                            <a:ext cx="42" cy="91"/>
                          </a:xfrm>
                          <a:custGeom>
                            <a:avLst/>
                            <a:gdLst>
                              <a:gd name="T0" fmla="*/ 0 w 17"/>
                              <a:gd name="T1" fmla="*/ 0 h 34"/>
                              <a:gd name="T2" fmla="*/ 183 w 17"/>
                              <a:gd name="T3" fmla="*/ 653 h 34"/>
                              <a:gd name="T4" fmla="*/ 91 w 17"/>
                              <a:gd name="T5" fmla="*/ 21 h 34"/>
                              <a:gd name="T6" fmla="*/ 0 w 17"/>
                              <a:gd name="T7" fmla="*/ 0 h 34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7" h="34">
                                <a:moveTo>
                                  <a:pt x="0" y="0"/>
                                </a:moveTo>
                                <a:cubicBezTo>
                                  <a:pt x="0" y="0"/>
                                  <a:pt x="15" y="3"/>
                                  <a:pt x="12" y="34"/>
                                </a:cubicBezTo>
                                <a:cubicBezTo>
                                  <a:pt x="12" y="34"/>
                                  <a:pt x="17" y="14"/>
                                  <a:pt x="6" y="1"/>
                                </a:cubicBezTo>
                                <a:cubicBezTo>
                                  <a:pt x="6" y="1"/>
                                  <a:pt x="3" y="0"/>
                                  <a:pt x="0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80" name="Freeform 1793"/>
                        <wps:cNvSpPr>
                          <a:spLocks/>
                        </wps:cNvSpPr>
                        <wps:spPr bwMode="auto">
                          <a:xfrm>
                            <a:off x="1794" y="480"/>
                            <a:ext cx="48" cy="56"/>
                          </a:xfrm>
                          <a:custGeom>
                            <a:avLst/>
                            <a:gdLst>
                              <a:gd name="T0" fmla="*/ 0 w 19"/>
                              <a:gd name="T1" fmla="*/ 21 h 21"/>
                              <a:gd name="T2" fmla="*/ 306 w 19"/>
                              <a:gd name="T3" fmla="*/ 397 h 21"/>
                              <a:gd name="T4" fmla="*/ 63 w 19"/>
                              <a:gd name="T5" fmla="*/ 0 h 21"/>
                              <a:gd name="T6" fmla="*/ 0 w 19"/>
                              <a:gd name="T7" fmla="*/ 21 h 21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9" h="21">
                                <a:moveTo>
                                  <a:pt x="0" y="1"/>
                                </a:moveTo>
                                <a:cubicBezTo>
                                  <a:pt x="0" y="1"/>
                                  <a:pt x="18" y="6"/>
                                  <a:pt x="19" y="21"/>
                                </a:cubicBezTo>
                                <a:cubicBezTo>
                                  <a:pt x="19" y="21"/>
                                  <a:pt x="19" y="8"/>
                                  <a:pt x="4" y="0"/>
                                </a:cubicBezTo>
                                <a:cubicBezTo>
                                  <a:pt x="4" y="0"/>
                                  <a:pt x="1" y="0"/>
                                  <a:pt x="0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81" name="Freeform 1794"/>
                        <wps:cNvSpPr>
                          <a:spLocks/>
                        </wps:cNvSpPr>
                        <wps:spPr bwMode="auto">
                          <a:xfrm>
                            <a:off x="1744" y="526"/>
                            <a:ext cx="43" cy="80"/>
                          </a:xfrm>
                          <a:custGeom>
                            <a:avLst/>
                            <a:gdLst>
                              <a:gd name="T0" fmla="*/ 116 w 17"/>
                              <a:gd name="T1" fmla="*/ 0 h 30"/>
                              <a:gd name="T2" fmla="*/ 276 w 17"/>
                              <a:gd name="T3" fmla="*/ 568 h 30"/>
                              <a:gd name="T4" fmla="*/ 116 w 17"/>
                              <a:gd name="T5" fmla="*/ 0 h 30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7" h="30">
                                <a:moveTo>
                                  <a:pt x="7" y="0"/>
                                </a:moveTo>
                                <a:cubicBezTo>
                                  <a:pt x="7" y="0"/>
                                  <a:pt x="0" y="17"/>
                                  <a:pt x="17" y="30"/>
                                </a:cubicBezTo>
                                <a:cubicBezTo>
                                  <a:pt x="17" y="30"/>
                                  <a:pt x="0" y="20"/>
                                  <a:pt x="7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82" name="Oval 1795"/>
                        <wps:cNvSpPr>
                          <a:spLocks noChangeArrowheads="1"/>
                        </wps:cNvSpPr>
                        <wps:spPr bwMode="auto">
                          <a:xfrm>
                            <a:off x="1759" y="472"/>
                            <a:ext cx="135" cy="144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333333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3" name="Freeform 1796"/>
                        <wps:cNvSpPr>
                          <a:spLocks/>
                        </wps:cNvSpPr>
                        <wps:spPr bwMode="auto">
                          <a:xfrm>
                            <a:off x="50" y="48"/>
                            <a:ext cx="1999" cy="1027"/>
                          </a:xfrm>
                          <a:custGeom>
                            <a:avLst/>
                            <a:gdLst>
                              <a:gd name="T0" fmla="*/ 0 w 1999"/>
                              <a:gd name="T1" fmla="*/ 24 h 1027"/>
                              <a:gd name="T2" fmla="*/ 15 w 1999"/>
                              <a:gd name="T3" fmla="*/ 1027 h 1027"/>
                              <a:gd name="T4" fmla="*/ 1994 w 1999"/>
                              <a:gd name="T5" fmla="*/ 947 h 1027"/>
                              <a:gd name="T6" fmla="*/ 1999 w 1999"/>
                              <a:gd name="T7" fmla="*/ 0 h 1027"/>
                              <a:gd name="T8" fmla="*/ 0 w 1999"/>
                              <a:gd name="T9" fmla="*/ 24 h 1027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999" h="1027">
                                <a:moveTo>
                                  <a:pt x="0" y="24"/>
                                </a:moveTo>
                                <a:lnTo>
                                  <a:pt x="15" y="1027"/>
                                </a:lnTo>
                                <a:lnTo>
                                  <a:pt x="1994" y="947"/>
                                </a:lnTo>
                                <a:lnTo>
                                  <a:pt x="1999" y="0"/>
                                </a:lnTo>
                                <a:lnTo>
                                  <a:pt x="0" y="2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9F9F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84" name="Freeform 1797"/>
                        <wps:cNvSpPr>
                          <a:spLocks/>
                        </wps:cNvSpPr>
                        <wps:spPr bwMode="auto">
                          <a:xfrm>
                            <a:off x="52" y="486"/>
                            <a:ext cx="1997" cy="626"/>
                          </a:xfrm>
                          <a:custGeom>
                            <a:avLst/>
                            <a:gdLst>
                              <a:gd name="T0" fmla="*/ 0 w 1997"/>
                              <a:gd name="T1" fmla="*/ 50 h 626"/>
                              <a:gd name="T2" fmla="*/ 15 w 1997"/>
                              <a:gd name="T3" fmla="*/ 626 h 626"/>
                              <a:gd name="T4" fmla="*/ 1992 w 1997"/>
                              <a:gd name="T5" fmla="*/ 546 h 626"/>
                              <a:gd name="T6" fmla="*/ 1997 w 1997"/>
                              <a:gd name="T7" fmla="*/ 0 h 626"/>
                              <a:gd name="T8" fmla="*/ 0 w 1997"/>
                              <a:gd name="T9" fmla="*/ 50 h 626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997" h="626">
                                <a:moveTo>
                                  <a:pt x="0" y="50"/>
                                </a:moveTo>
                                <a:lnTo>
                                  <a:pt x="15" y="626"/>
                                </a:lnTo>
                                <a:lnTo>
                                  <a:pt x="1992" y="546"/>
                                </a:lnTo>
                                <a:lnTo>
                                  <a:pt x="1997" y="0"/>
                                </a:lnTo>
                                <a:lnTo>
                                  <a:pt x="0" y="5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A705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85" name="Freeform 1798"/>
                        <wps:cNvSpPr>
                          <a:spLocks/>
                        </wps:cNvSpPr>
                        <wps:spPr bwMode="auto">
                          <a:xfrm>
                            <a:off x="0" y="22"/>
                            <a:ext cx="65" cy="1093"/>
                          </a:xfrm>
                          <a:custGeom>
                            <a:avLst/>
                            <a:gdLst>
                              <a:gd name="T0" fmla="*/ 0 w 65"/>
                              <a:gd name="T1" fmla="*/ 0 h 1093"/>
                              <a:gd name="T2" fmla="*/ 50 w 65"/>
                              <a:gd name="T3" fmla="*/ 90 h 1093"/>
                              <a:gd name="T4" fmla="*/ 65 w 65"/>
                              <a:gd name="T5" fmla="*/ 1093 h 1093"/>
                              <a:gd name="T6" fmla="*/ 5 w 65"/>
                              <a:gd name="T7" fmla="*/ 949 h 1093"/>
                              <a:gd name="T8" fmla="*/ 0 w 65"/>
                              <a:gd name="T9" fmla="*/ 0 h 1093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5" h="1093">
                                <a:moveTo>
                                  <a:pt x="0" y="0"/>
                                </a:moveTo>
                                <a:lnTo>
                                  <a:pt x="50" y="90"/>
                                </a:lnTo>
                                <a:lnTo>
                                  <a:pt x="65" y="1093"/>
                                </a:lnTo>
                                <a:lnTo>
                                  <a:pt x="5" y="94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11F1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86" name="Freeform 1799"/>
                        <wps:cNvSpPr>
                          <a:spLocks/>
                        </wps:cNvSpPr>
                        <wps:spPr bwMode="auto">
                          <a:xfrm>
                            <a:off x="0" y="6"/>
                            <a:ext cx="2049" cy="106"/>
                          </a:xfrm>
                          <a:custGeom>
                            <a:avLst/>
                            <a:gdLst>
                              <a:gd name="T0" fmla="*/ 2049 w 2049"/>
                              <a:gd name="T1" fmla="*/ 80 h 106"/>
                              <a:gd name="T2" fmla="*/ 1884 w 2049"/>
                              <a:gd name="T3" fmla="*/ 0 h 106"/>
                              <a:gd name="T4" fmla="*/ 0 w 2049"/>
                              <a:gd name="T5" fmla="*/ 16 h 106"/>
                              <a:gd name="T6" fmla="*/ 50 w 2049"/>
                              <a:gd name="T7" fmla="*/ 106 h 106"/>
                              <a:gd name="T8" fmla="*/ 2049 w 2049"/>
                              <a:gd name="T9" fmla="*/ 80 h 106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049" h="106">
                                <a:moveTo>
                                  <a:pt x="2049" y="80"/>
                                </a:moveTo>
                                <a:lnTo>
                                  <a:pt x="1884" y="0"/>
                                </a:lnTo>
                                <a:lnTo>
                                  <a:pt x="0" y="16"/>
                                </a:lnTo>
                                <a:lnTo>
                                  <a:pt x="50" y="106"/>
                                </a:lnTo>
                                <a:lnTo>
                                  <a:pt x="2049" y="8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CFAF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87" name="Freeform 1800"/>
                        <wps:cNvSpPr>
                          <a:spLocks/>
                        </wps:cNvSpPr>
                        <wps:spPr bwMode="auto">
                          <a:xfrm>
                            <a:off x="0" y="11"/>
                            <a:ext cx="955" cy="101"/>
                          </a:xfrm>
                          <a:custGeom>
                            <a:avLst/>
                            <a:gdLst>
                              <a:gd name="T0" fmla="*/ 955 w 955"/>
                              <a:gd name="T1" fmla="*/ 91 h 101"/>
                              <a:gd name="T2" fmla="*/ 842 w 955"/>
                              <a:gd name="T3" fmla="*/ 0 h 101"/>
                              <a:gd name="T4" fmla="*/ 0 w 955"/>
                              <a:gd name="T5" fmla="*/ 11 h 101"/>
                              <a:gd name="T6" fmla="*/ 50 w 955"/>
                              <a:gd name="T7" fmla="*/ 101 h 101"/>
                              <a:gd name="T8" fmla="*/ 955 w 955"/>
                              <a:gd name="T9" fmla="*/ 91 h 101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55" h="101">
                                <a:moveTo>
                                  <a:pt x="955" y="91"/>
                                </a:moveTo>
                                <a:lnTo>
                                  <a:pt x="842" y="0"/>
                                </a:lnTo>
                                <a:lnTo>
                                  <a:pt x="0" y="11"/>
                                </a:lnTo>
                                <a:lnTo>
                                  <a:pt x="50" y="101"/>
                                </a:lnTo>
                                <a:lnTo>
                                  <a:pt x="955" y="9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9281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88" name="Freeform 1801"/>
                        <wps:cNvSpPr>
                          <a:spLocks/>
                        </wps:cNvSpPr>
                        <wps:spPr bwMode="auto">
                          <a:xfrm>
                            <a:off x="0" y="22"/>
                            <a:ext cx="65" cy="1093"/>
                          </a:xfrm>
                          <a:custGeom>
                            <a:avLst/>
                            <a:gdLst>
                              <a:gd name="T0" fmla="*/ 0 w 65"/>
                              <a:gd name="T1" fmla="*/ 0 h 1093"/>
                              <a:gd name="T2" fmla="*/ 50 w 65"/>
                              <a:gd name="T3" fmla="*/ 90 h 1093"/>
                              <a:gd name="T4" fmla="*/ 65 w 65"/>
                              <a:gd name="T5" fmla="*/ 1093 h 1093"/>
                              <a:gd name="T6" fmla="*/ 5 w 65"/>
                              <a:gd name="T7" fmla="*/ 949 h 1093"/>
                              <a:gd name="T8" fmla="*/ 0 w 65"/>
                              <a:gd name="T9" fmla="*/ 0 h 1093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5" h="1093">
                                <a:moveTo>
                                  <a:pt x="0" y="0"/>
                                </a:moveTo>
                                <a:lnTo>
                                  <a:pt x="50" y="90"/>
                                </a:lnTo>
                                <a:lnTo>
                                  <a:pt x="65" y="1093"/>
                                </a:lnTo>
                                <a:lnTo>
                                  <a:pt x="5" y="94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7938" cap="rnd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9" name="Line 1802"/>
                        <wps:cNvCnPr/>
                        <wps:spPr bwMode="auto">
                          <a:xfrm>
                            <a:off x="2079" y="64"/>
                            <a:ext cx="1" cy="40"/>
                          </a:xfrm>
                          <a:prstGeom prst="line">
                            <a:avLst/>
                          </a:prstGeom>
                          <a:noFill/>
                          <a:ln w="3175" cap="rnd">
                            <a:solidFill>
                              <a:srgbClr val="33333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0" name="Line 1803"/>
                        <wps:cNvCnPr/>
                        <wps:spPr bwMode="auto">
                          <a:xfrm>
                            <a:off x="2079" y="115"/>
                            <a:ext cx="1" cy="19"/>
                          </a:xfrm>
                          <a:prstGeom prst="line">
                            <a:avLst/>
                          </a:prstGeom>
                          <a:noFill/>
                          <a:ln w="3175" cap="rnd">
                            <a:solidFill>
                              <a:srgbClr val="33333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1" name="Freeform 1804"/>
                        <wps:cNvSpPr>
                          <a:spLocks/>
                        </wps:cNvSpPr>
                        <wps:spPr bwMode="auto">
                          <a:xfrm>
                            <a:off x="1562" y="491"/>
                            <a:ext cx="310" cy="560"/>
                          </a:xfrm>
                          <a:custGeom>
                            <a:avLst/>
                            <a:gdLst>
                              <a:gd name="T0" fmla="*/ 0 w 310"/>
                              <a:gd name="T1" fmla="*/ 5 h 560"/>
                              <a:gd name="T2" fmla="*/ 5 w 310"/>
                              <a:gd name="T3" fmla="*/ 560 h 560"/>
                              <a:gd name="T4" fmla="*/ 310 w 310"/>
                              <a:gd name="T5" fmla="*/ 549 h 560"/>
                              <a:gd name="T6" fmla="*/ 305 w 310"/>
                              <a:gd name="T7" fmla="*/ 0 h 560"/>
                              <a:gd name="T8" fmla="*/ 0 w 310"/>
                              <a:gd name="T9" fmla="*/ 5 h 560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10" h="560">
                                <a:moveTo>
                                  <a:pt x="0" y="5"/>
                                </a:moveTo>
                                <a:lnTo>
                                  <a:pt x="5" y="560"/>
                                </a:lnTo>
                                <a:lnTo>
                                  <a:pt x="310" y="549"/>
                                </a:lnTo>
                                <a:lnTo>
                                  <a:pt x="305" y="0"/>
                                </a:lnTo>
                                <a:lnTo>
                                  <a:pt x="0" y="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9281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92" name="Freeform 1805"/>
                        <wps:cNvSpPr>
                          <a:spLocks/>
                        </wps:cNvSpPr>
                        <wps:spPr bwMode="auto">
                          <a:xfrm>
                            <a:off x="1492" y="6"/>
                            <a:ext cx="372" cy="45"/>
                          </a:xfrm>
                          <a:custGeom>
                            <a:avLst/>
                            <a:gdLst>
                              <a:gd name="T0" fmla="*/ 67 w 372"/>
                              <a:gd name="T1" fmla="*/ 45 h 45"/>
                              <a:gd name="T2" fmla="*/ 0 w 372"/>
                              <a:gd name="T3" fmla="*/ 0 h 45"/>
                              <a:gd name="T4" fmla="*/ 302 w 372"/>
                              <a:gd name="T5" fmla="*/ 0 h 45"/>
                              <a:gd name="T6" fmla="*/ 372 w 372"/>
                              <a:gd name="T7" fmla="*/ 42 h 45"/>
                              <a:gd name="T8" fmla="*/ 67 w 372"/>
                              <a:gd name="T9" fmla="*/ 45 h 4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72" h="45">
                                <a:moveTo>
                                  <a:pt x="67" y="45"/>
                                </a:moveTo>
                                <a:lnTo>
                                  <a:pt x="0" y="0"/>
                                </a:lnTo>
                                <a:lnTo>
                                  <a:pt x="302" y="0"/>
                                </a:lnTo>
                                <a:lnTo>
                                  <a:pt x="372" y="42"/>
                                </a:lnTo>
                                <a:lnTo>
                                  <a:pt x="67" y="4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9281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93" name="Line 1806"/>
                        <wps:cNvCnPr/>
                        <wps:spPr bwMode="auto">
                          <a:xfrm>
                            <a:off x="1562" y="496"/>
                            <a:ext cx="5" cy="555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4" name="Line 1807"/>
                        <wps:cNvCnPr/>
                        <wps:spPr bwMode="auto">
                          <a:xfrm>
                            <a:off x="1597" y="494"/>
                            <a:ext cx="5" cy="557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5" name="Line 1808"/>
                        <wps:cNvCnPr/>
                        <wps:spPr bwMode="auto">
                          <a:xfrm>
                            <a:off x="1634" y="494"/>
                            <a:ext cx="5" cy="554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6" name="Line 1809"/>
                        <wps:cNvCnPr/>
                        <wps:spPr bwMode="auto">
                          <a:xfrm>
                            <a:off x="1674" y="494"/>
                            <a:ext cx="5" cy="552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7" name="Line 1810"/>
                        <wps:cNvCnPr/>
                        <wps:spPr bwMode="auto">
                          <a:xfrm>
                            <a:off x="1714" y="494"/>
                            <a:ext cx="3" cy="549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8" name="Line 1811"/>
                        <wps:cNvCnPr/>
                        <wps:spPr bwMode="auto">
                          <a:xfrm>
                            <a:off x="1757" y="488"/>
                            <a:ext cx="5" cy="555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9" name="Line 1812"/>
                        <wps:cNvCnPr/>
                        <wps:spPr bwMode="auto">
                          <a:xfrm>
                            <a:off x="1797" y="480"/>
                            <a:ext cx="5" cy="563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0" name="Line 1813"/>
                        <wps:cNvCnPr/>
                        <wps:spPr bwMode="auto">
                          <a:xfrm>
                            <a:off x="1834" y="480"/>
                            <a:ext cx="5" cy="558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1" name="Line 1814"/>
                        <wps:cNvCnPr/>
                        <wps:spPr bwMode="auto">
                          <a:xfrm>
                            <a:off x="1867" y="478"/>
                            <a:ext cx="2" cy="560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2" name="Line 1815"/>
                        <wps:cNvCnPr/>
                        <wps:spPr bwMode="auto">
                          <a:xfrm>
                            <a:off x="1492" y="6"/>
                            <a:ext cx="67" cy="45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3" name="Line 1816"/>
                        <wps:cNvCnPr/>
                        <wps:spPr bwMode="auto">
                          <a:xfrm>
                            <a:off x="1534" y="6"/>
                            <a:ext cx="68" cy="45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4" name="Line 1817"/>
                        <wps:cNvCnPr/>
                        <wps:spPr bwMode="auto">
                          <a:xfrm>
                            <a:off x="1572" y="6"/>
                            <a:ext cx="67" cy="45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5" name="Line 1818"/>
                        <wps:cNvCnPr/>
                        <wps:spPr bwMode="auto">
                          <a:xfrm>
                            <a:off x="1612" y="3"/>
                            <a:ext cx="67" cy="48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6" name="Line 1819"/>
                        <wps:cNvCnPr/>
                        <wps:spPr bwMode="auto">
                          <a:xfrm>
                            <a:off x="1649" y="3"/>
                            <a:ext cx="68" cy="48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7" name="Line 1820"/>
                        <wps:cNvCnPr/>
                        <wps:spPr bwMode="auto">
                          <a:xfrm>
                            <a:off x="1687" y="3"/>
                            <a:ext cx="67" cy="48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8" name="Line 1821"/>
                        <wps:cNvCnPr/>
                        <wps:spPr bwMode="auto">
                          <a:xfrm>
                            <a:off x="1727" y="6"/>
                            <a:ext cx="70" cy="48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9" name="Line 1822"/>
                        <wps:cNvCnPr/>
                        <wps:spPr bwMode="auto">
                          <a:xfrm>
                            <a:off x="1759" y="3"/>
                            <a:ext cx="68" cy="48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0" name="Line 1823"/>
                        <wps:cNvCnPr/>
                        <wps:spPr bwMode="auto">
                          <a:xfrm>
                            <a:off x="1792" y="0"/>
                            <a:ext cx="67" cy="48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1" name="Rectangle 1824"/>
                        <wps:cNvSpPr>
                          <a:spLocks noChangeArrowheads="1"/>
                        </wps:cNvSpPr>
                        <wps:spPr bwMode="auto">
                          <a:xfrm>
                            <a:off x="1590" y="224"/>
                            <a:ext cx="90" cy="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88C50D1" w14:textId="3E920A41" w:rsidR="004C256F" w:rsidRDefault="004C256F" w:rsidP="004C256F">
                              <w:pPr>
                                <w:textAlignment w:val="baseline"/>
                                <w:rPr>
                                  <w:rFonts w:ascii="Myriad Roman" w:hAnsi="Myriad Roman" w:cs="Arial"/>
                                  <w:b/>
                                  <w:bCs/>
                                  <w:color w:val="717272"/>
                                  <w:kern w:val="24"/>
                                  <w:sz w:val="38"/>
                                  <w:szCs w:val="38"/>
                                  <w:lang w:val="fr-FR"/>
                                </w:rPr>
                              </w:pPr>
                            </w:p>
                          </w:txbxContent>
                        </wps:txbx>
                        <wps:bodyPr wrap="square" lIns="0" tIns="0" rIns="0" bIns="0">
                          <a:noAutofit/>
                        </wps:bodyPr>
                      </wps:wsp>
                      <wps:wsp>
                        <wps:cNvPr id="312" name="Rectangle 1825"/>
                        <wps:cNvSpPr>
                          <a:spLocks noChangeArrowheads="1"/>
                        </wps:cNvSpPr>
                        <wps:spPr bwMode="auto">
                          <a:xfrm>
                            <a:off x="1667" y="248"/>
                            <a:ext cx="28" cy="2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317B9B" w14:textId="06246DB9" w:rsidR="004C256F" w:rsidRDefault="004C256F" w:rsidP="004C256F">
                              <w:pPr>
                                <w:textAlignment w:val="baseline"/>
                                <w:rPr>
                                  <w:rFonts w:ascii="Myriad Roman" w:hAnsi="Myriad Roman" w:cs="Arial"/>
                                  <w:color w:val="717272"/>
                                  <w:kern w:val="24"/>
                                  <w:sz w:val="32"/>
                                  <w:szCs w:val="32"/>
                                  <w:lang w:val="fr-FR"/>
                                </w:rPr>
                              </w:pPr>
                              <w:r>
                                <w:rPr>
                                  <w:rFonts w:ascii="Myriad Roman" w:hAnsi="Myriad Roman" w:cs="Arial"/>
                                  <w:color w:val="717272"/>
                                  <w:kern w:val="24"/>
                                  <w:sz w:val="32"/>
                                  <w:szCs w:val="32"/>
                                  <w:lang w:val="fr-FR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tIns="0" rIns="0" bIns="0">
                          <a:noAutofit/>
                        </wps:bodyPr>
                      </wps:wsp>
                      <wps:wsp>
                        <wps:cNvPr id="313" name="Freeform 1826"/>
                        <wps:cNvSpPr>
                          <a:spLocks/>
                        </wps:cNvSpPr>
                        <wps:spPr bwMode="auto">
                          <a:xfrm>
                            <a:off x="0" y="3"/>
                            <a:ext cx="2049" cy="107"/>
                          </a:xfrm>
                          <a:custGeom>
                            <a:avLst/>
                            <a:gdLst>
                              <a:gd name="T0" fmla="*/ 2049 w 2049"/>
                              <a:gd name="T1" fmla="*/ 85 h 107"/>
                              <a:gd name="T2" fmla="*/ 1884 w 2049"/>
                              <a:gd name="T3" fmla="*/ 0 h 107"/>
                              <a:gd name="T4" fmla="*/ 0 w 2049"/>
                              <a:gd name="T5" fmla="*/ 16 h 107"/>
                              <a:gd name="T6" fmla="*/ 50 w 2049"/>
                              <a:gd name="T7" fmla="*/ 107 h 107"/>
                              <a:gd name="T8" fmla="*/ 2049 w 2049"/>
                              <a:gd name="T9" fmla="*/ 85 h 107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049" h="107">
                                <a:moveTo>
                                  <a:pt x="2049" y="85"/>
                                </a:moveTo>
                                <a:lnTo>
                                  <a:pt x="1884" y="0"/>
                                </a:lnTo>
                                <a:lnTo>
                                  <a:pt x="0" y="16"/>
                                </a:lnTo>
                                <a:lnTo>
                                  <a:pt x="50" y="107"/>
                                </a:lnTo>
                                <a:lnTo>
                                  <a:pt x="2049" y="85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7938" cap="rnd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4" name="Rectangle 1827"/>
                        <wps:cNvSpPr>
                          <a:spLocks noChangeArrowheads="1"/>
                        </wps:cNvSpPr>
                        <wps:spPr bwMode="auto">
                          <a:xfrm>
                            <a:off x="133" y="556"/>
                            <a:ext cx="180" cy="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E5ADD1E" w14:textId="0AC86194" w:rsidR="004C256F" w:rsidRDefault="004C256F" w:rsidP="004C256F">
                              <w:pPr>
                                <w:textAlignment w:val="baseline"/>
                                <w:rPr>
                                  <w:rFonts w:ascii="Myriad Roman" w:hAnsi="Myriad Roman" w:cs="Arial"/>
                                  <w:b/>
                                  <w:bCs/>
                                  <w:color w:val="FFFFFF"/>
                                  <w:kern w:val="24"/>
                                  <w:sz w:val="38"/>
                                  <w:szCs w:val="38"/>
                                  <w:lang w:val="fr-FR"/>
                                </w:rPr>
                              </w:pPr>
                            </w:p>
                          </w:txbxContent>
                        </wps:txbx>
                        <wps:bodyPr wrap="square" lIns="0" tIns="0" rIns="0" bIns="0">
                          <a:noAutofit/>
                        </wps:bodyPr>
                      </wps:wsp>
                      <wps:wsp>
                        <wps:cNvPr id="315" name="Line 1828"/>
                        <wps:cNvCnPr/>
                        <wps:spPr bwMode="auto">
                          <a:xfrm flipV="1">
                            <a:off x="352" y="616"/>
                            <a:ext cx="215" cy="8"/>
                          </a:xfrm>
                          <a:prstGeom prst="line">
                            <a:avLst/>
                          </a:prstGeom>
                          <a:noFill/>
                          <a:ln w="15875" cap="rnd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6" name="Line 1829"/>
                        <wps:cNvCnPr/>
                        <wps:spPr bwMode="auto">
                          <a:xfrm flipV="1">
                            <a:off x="352" y="648"/>
                            <a:ext cx="203" cy="6"/>
                          </a:xfrm>
                          <a:prstGeom prst="line">
                            <a:avLst/>
                          </a:prstGeom>
                          <a:noFill/>
                          <a:ln w="15875" cap="rnd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7" name="Line 1830"/>
                        <wps:cNvCnPr/>
                        <wps:spPr bwMode="auto">
                          <a:xfrm flipV="1">
                            <a:off x="355" y="678"/>
                            <a:ext cx="215" cy="8"/>
                          </a:xfrm>
                          <a:prstGeom prst="line">
                            <a:avLst/>
                          </a:prstGeom>
                          <a:noFill/>
                          <a:ln w="15875" cap="rnd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8" name="Line 1831"/>
                        <wps:cNvCnPr/>
                        <wps:spPr bwMode="auto">
                          <a:xfrm flipV="1">
                            <a:off x="142" y="894"/>
                            <a:ext cx="458" cy="21"/>
                          </a:xfrm>
                          <a:prstGeom prst="line">
                            <a:avLst/>
                          </a:prstGeom>
                          <a:noFill/>
                          <a:ln w="15875" cap="rnd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9" name="Line 1832"/>
                        <wps:cNvCnPr/>
                        <wps:spPr bwMode="auto">
                          <a:xfrm flipV="1">
                            <a:off x="142" y="947"/>
                            <a:ext cx="325" cy="16"/>
                          </a:xfrm>
                          <a:prstGeom prst="line">
                            <a:avLst/>
                          </a:prstGeom>
                          <a:noFill/>
                          <a:ln w="15875" cap="rnd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0" name="Line 1833"/>
                        <wps:cNvCnPr/>
                        <wps:spPr bwMode="auto">
                          <a:xfrm flipV="1">
                            <a:off x="145" y="992"/>
                            <a:ext cx="382" cy="19"/>
                          </a:xfrm>
                          <a:prstGeom prst="line">
                            <a:avLst/>
                          </a:prstGeom>
                          <a:noFill/>
                          <a:ln w="15875" cap="rnd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1" name="Freeform 1834"/>
                        <wps:cNvSpPr>
                          <a:spLocks/>
                        </wps:cNvSpPr>
                        <wps:spPr bwMode="auto">
                          <a:xfrm>
                            <a:off x="1559" y="96"/>
                            <a:ext cx="30" cy="86"/>
                          </a:xfrm>
                          <a:custGeom>
                            <a:avLst/>
                            <a:gdLst>
                              <a:gd name="T0" fmla="*/ 30 w 30"/>
                              <a:gd name="T1" fmla="*/ 83 h 86"/>
                              <a:gd name="T2" fmla="*/ 0 w 30"/>
                              <a:gd name="T3" fmla="*/ 86 h 86"/>
                              <a:gd name="T4" fmla="*/ 0 w 30"/>
                              <a:gd name="T5" fmla="*/ 0 h 86"/>
                              <a:gd name="T6" fmla="*/ 28 w 30"/>
                              <a:gd name="T7" fmla="*/ 0 h 86"/>
                              <a:gd name="T8" fmla="*/ 30 w 30"/>
                              <a:gd name="T9" fmla="*/ 83 h 86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0" h="86">
                                <a:moveTo>
                                  <a:pt x="30" y="83"/>
                                </a:moveTo>
                                <a:lnTo>
                                  <a:pt x="0" y="86"/>
                                </a:lnTo>
                                <a:lnTo>
                                  <a:pt x="0" y="0"/>
                                </a:lnTo>
                                <a:lnTo>
                                  <a:pt x="28" y="0"/>
                                </a:lnTo>
                                <a:lnTo>
                                  <a:pt x="30" y="8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4C6C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22" name="Freeform 1835"/>
                        <wps:cNvSpPr>
                          <a:spLocks/>
                        </wps:cNvSpPr>
                        <wps:spPr bwMode="auto">
                          <a:xfrm>
                            <a:off x="1599" y="94"/>
                            <a:ext cx="30" cy="85"/>
                          </a:xfrm>
                          <a:custGeom>
                            <a:avLst/>
                            <a:gdLst>
                              <a:gd name="T0" fmla="*/ 30 w 30"/>
                              <a:gd name="T1" fmla="*/ 85 h 85"/>
                              <a:gd name="T2" fmla="*/ 0 w 30"/>
                              <a:gd name="T3" fmla="*/ 85 h 85"/>
                              <a:gd name="T4" fmla="*/ 0 w 30"/>
                              <a:gd name="T5" fmla="*/ 2 h 85"/>
                              <a:gd name="T6" fmla="*/ 28 w 30"/>
                              <a:gd name="T7" fmla="*/ 0 h 85"/>
                              <a:gd name="T8" fmla="*/ 30 w 30"/>
                              <a:gd name="T9" fmla="*/ 85 h 8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0" h="85">
                                <a:moveTo>
                                  <a:pt x="30" y="85"/>
                                </a:moveTo>
                                <a:lnTo>
                                  <a:pt x="0" y="85"/>
                                </a:lnTo>
                                <a:lnTo>
                                  <a:pt x="0" y="2"/>
                                </a:lnTo>
                                <a:lnTo>
                                  <a:pt x="28" y="0"/>
                                </a:lnTo>
                                <a:lnTo>
                                  <a:pt x="30" y="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4C6C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23" name="Freeform 1836"/>
                        <wps:cNvSpPr>
                          <a:spLocks/>
                        </wps:cNvSpPr>
                        <wps:spPr bwMode="auto">
                          <a:xfrm>
                            <a:off x="1637" y="94"/>
                            <a:ext cx="30" cy="85"/>
                          </a:xfrm>
                          <a:custGeom>
                            <a:avLst/>
                            <a:gdLst>
                              <a:gd name="T0" fmla="*/ 30 w 30"/>
                              <a:gd name="T1" fmla="*/ 85 h 85"/>
                              <a:gd name="T2" fmla="*/ 2 w 30"/>
                              <a:gd name="T3" fmla="*/ 85 h 85"/>
                              <a:gd name="T4" fmla="*/ 0 w 30"/>
                              <a:gd name="T5" fmla="*/ 0 h 85"/>
                              <a:gd name="T6" fmla="*/ 30 w 30"/>
                              <a:gd name="T7" fmla="*/ 0 h 85"/>
                              <a:gd name="T8" fmla="*/ 30 w 30"/>
                              <a:gd name="T9" fmla="*/ 85 h 8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0" h="85">
                                <a:moveTo>
                                  <a:pt x="30" y="85"/>
                                </a:moveTo>
                                <a:lnTo>
                                  <a:pt x="2" y="85"/>
                                </a:lnTo>
                                <a:lnTo>
                                  <a:pt x="0" y="0"/>
                                </a:lnTo>
                                <a:lnTo>
                                  <a:pt x="30" y="0"/>
                                </a:lnTo>
                                <a:lnTo>
                                  <a:pt x="30" y="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4C6C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24" name="Freeform 1837"/>
                        <wps:cNvSpPr>
                          <a:spLocks/>
                        </wps:cNvSpPr>
                        <wps:spPr bwMode="auto">
                          <a:xfrm>
                            <a:off x="1677" y="94"/>
                            <a:ext cx="30" cy="85"/>
                          </a:xfrm>
                          <a:custGeom>
                            <a:avLst/>
                            <a:gdLst>
                              <a:gd name="T0" fmla="*/ 30 w 30"/>
                              <a:gd name="T1" fmla="*/ 82 h 85"/>
                              <a:gd name="T2" fmla="*/ 2 w 30"/>
                              <a:gd name="T3" fmla="*/ 85 h 85"/>
                              <a:gd name="T4" fmla="*/ 0 w 30"/>
                              <a:gd name="T5" fmla="*/ 0 h 85"/>
                              <a:gd name="T6" fmla="*/ 30 w 30"/>
                              <a:gd name="T7" fmla="*/ 0 h 85"/>
                              <a:gd name="T8" fmla="*/ 30 w 30"/>
                              <a:gd name="T9" fmla="*/ 82 h 8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0" h="85">
                                <a:moveTo>
                                  <a:pt x="30" y="82"/>
                                </a:moveTo>
                                <a:lnTo>
                                  <a:pt x="2" y="85"/>
                                </a:lnTo>
                                <a:lnTo>
                                  <a:pt x="0" y="0"/>
                                </a:lnTo>
                                <a:lnTo>
                                  <a:pt x="30" y="0"/>
                                </a:lnTo>
                                <a:lnTo>
                                  <a:pt x="30" y="8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4C6C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25" name="Freeform 1838"/>
                        <wps:cNvSpPr>
                          <a:spLocks/>
                        </wps:cNvSpPr>
                        <wps:spPr bwMode="auto">
                          <a:xfrm>
                            <a:off x="1717" y="91"/>
                            <a:ext cx="30" cy="85"/>
                          </a:xfrm>
                          <a:custGeom>
                            <a:avLst/>
                            <a:gdLst>
                              <a:gd name="T0" fmla="*/ 30 w 30"/>
                              <a:gd name="T1" fmla="*/ 85 h 85"/>
                              <a:gd name="T2" fmla="*/ 2 w 30"/>
                              <a:gd name="T3" fmla="*/ 85 h 85"/>
                              <a:gd name="T4" fmla="*/ 0 w 30"/>
                              <a:gd name="T5" fmla="*/ 3 h 85"/>
                              <a:gd name="T6" fmla="*/ 30 w 30"/>
                              <a:gd name="T7" fmla="*/ 0 h 85"/>
                              <a:gd name="T8" fmla="*/ 30 w 30"/>
                              <a:gd name="T9" fmla="*/ 85 h 8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0" h="85">
                                <a:moveTo>
                                  <a:pt x="30" y="85"/>
                                </a:moveTo>
                                <a:lnTo>
                                  <a:pt x="2" y="85"/>
                                </a:lnTo>
                                <a:lnTo>
                                  <a:pt x="0" y="3"/>
                                </a:lnTo>
                                <a:lnTo>
                                  <a:pt x="30" y="0"/>
                                </a:lnTo>
                                <a:lnTo>
                                  <a:pt x="30" y="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4C6C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26" name="Freeform 1839"/>
                        <wps:cNvSpPr>
                          <a:spLocks/>
                        </wps:cNvSpPr>
                        <wps:spPr bwMode="auto">
                          <a:xfrm>
                            <a:off x="1757" y="91"/>
                            <a:ext cx="30" cy="85"/>
                          </a:xfrm>
                          <a:custGeom>
                            <a:avLst/>
                            <a:gdLst>
                              <a:gd name="T0" fmla="*/ 30 w 30"/>
                              <a:gd name="T1" fmla="*/ 85 h 85"/>
                              <a:gd name="T2" fmla="*/ 2 w 30"/>
                              <a:gd name="T3" fmla="*/ 85 h 85"/>
                              <a:gd name="T4" fmla="*/ 0 w 30"/>
                              <a:gd name="T5" fmla="*/ 0 h 85"/>
                              <a:gd name="T6" fmla="*/ 27 w 30"/>
                              <a:gd name="T7" fmla="*/ 0 h 85"/>
                              <a:gd name="T8" fmla="*/ 30 w 30"/>
                              <a:gd name="T9" fmla="*/ 85 h 8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0" h="85">
                                <a:moveTo>
                                  <a:pt x="30" y="85"/>
                                </a:moveTo>
                                <a:lnTo>
                                  <a:pt x="2" y="85"/>
                                </a:lnTo>
                                <a:lnTo>
                                  <a:pt x="0" y="0"/>
                                </a:lnTo>
                                <a:lnTo>
                                  <a:pt x="27" y="0"/>
                                </a:lnTo>
                                <a:lnTo>
                                  <a:pt x="30" y="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4C6C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27" name="Freeform 1840"/>
                        <wps:cNvSpPr>
                          <a:spLocks/>
                        </wps:cNvSpPr>
                        <wps:spPr bwMode="auto">
                          <a:xfrm>
                            <a:off x="1797" y="91"/>
                            <a:ext cx="30" cy="85"/>
                          </a:xfrm>
                          <a:custGeom>
                            <a:avLst/>
                            <a:gdLst>
                              <a:gd name="T0" fmla="*/ 30 w 30"/>
                              <a:gd name="T1" fmla="*/ 85 h 85"/>
                              <a:gd name="T2" fmla="*/ 0 w 30"/>
                              <a:gd name="T3" fmla="*/ 85 h 85"/>
                              <a:gd name="T4" fmla="*/ 0 w 30"/>
                              <a:gd name="T5" fmla="*/ 0 h 85"/>
                              <a:gd name="T6" fmla="*/ 27 w 30"/>
                              <a:gd name="T7" fmla="*/ 0 h 85"/>
                              <a:gd name="T8" fmla="*/ 30 w 30"/>
                              <a:gd name="T9" fmla="*/ 85 h 8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0" h="85">
                                <a:moveTo>
                                  <a:pt x="30" y="85"/>
                                </a:moveTo>
                                <a:lnTo>
                                  <a:pt x="0" y="85"/>
                                </a:lnTo>
                                <a:lnTo>
                                  <a:pt x="0" y="0"/>
                                </a:lnTo>
                                <a:lnTo>
                                  <a:pt x="27" y="0"/>
                                </a:lnTo>
                                <a:lnTo>
                                  <a:pt x="30" y="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4C6C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28" name="Freeform 1841"/>
                        <wps:cNvSpPr>
                          <a:spLocks/>
                        </wps:cNvSpPr>
                        <wps:spPr bwMode="auto">
                          <a:xfrm>
                            <a:off x="1837" y="91"/>
                            <a:ext cx="30" cy="85"/>
                          </a:xfrm>
                          <a:custGeom>
                            <a:avLst/>
                            <a:gdLst>
                              <a:gd name="T0" fmla="*/ 30 w 30"/>
                              <a:gd name="T1" fmla="*/ 83 h 85"/>
                              <a:gd name="T2" fmla="*/ 0 w 30"/>
                              <a:gd name="T3" fmla="*/ 85 h 85"/>
                              <a:gd name="T4" fmla="*/ 0 w 30"/>
                              <a:gd name="T5" fmla="*/ 0 h 85"/>
                              <a:gd name="T6" fmla="*/ 27 w 30"/>
                              <a:gd name="T7" fmla="*/ 0 h 85"/>
                              <a:gd name="T8" fmla="*/ 30 w 30"/>
                              <a:gd name="T9" fmla="*/ 83 h 8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0" h="85">
                                <a:moveTo>
                                  <a:pt x="30" y="83"/>
                                </a:moveTo>
                                <a:lnTo>
                                  <a:pt x="0" y="85"/>
                                </a:lnTo>
                                <a:lnTo>
                                  <a:pt x="0" y="0"/>
                                </a:lnTo>
                                <a:lnTo>
                                  <a:pt x="27" y="0"/>
                                </a:lnTo>
                                <a:lnTo>
                                  <a:pt x="30" y="8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4C6C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29" name="Freeform 1842"/>
                        <wps:cNvSpPr>
                          <a:spLocks/>
                        </wps:cNvSpPr>
                        <wps:spPr bwMode="auto">
                          <a:xfrm>
                            <a:off x="50" y="88"/>
                            <a:ext cx="1999" cy="1024"/>
                          </a:xfrm>
                          <a:custGeom>
                            <a:avLst/>
                            <a:gdLst>
                              <a:gd name="T0" fmla="*/ 0 w 1999"/>
                              <a:gd name="T1" fmla="*/ 22 h 1024"/>
                              <a:gd name="T2" fmla="*/ 15 w 1999"/>
                              <a:gd name="T3" fmla="*/ 1024 h 1024"/>
                              <a:gd name="T4" fmla="*/ 1994 w 1999"/>
                              <a:gd name="T5" fmla="*/ 944 h 1024"/>
                              <a:gd name="T6" fmla="*/ 1999 w 1999"/>
                              <a:gd name="T7" fmla="*/ 0 h 1024"/>
                              <a:gd name="T8" fmla="*/ 0 w 1999"/>
                              <a:gd name="T9" fmla="*/ 22 h 1024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999" h="1024">
                                <a:moveTo>
                                  <a:pt x="0" y="22"/>
                                </a:moveTo>
                                <a:lnTo>
                                  <a:pt x="15" y="1024"/>
                                </a:lnTo>
                                <a:lnTo>
                                  <a:pt x="1994" y="944"/>
                                </a:lnTo>
                                <a:lnTo>
                                  <a:pt x="1999" y="0"/>
                                </a:lnTo>
                                <a:lnTo>
                                  <a:pt x="0" y="22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7938" cap="flat">
                            <a:solidFill>
                              <a:srgbClr val="333333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0" name="Freeform 1843"/>
                        <wps:cNvSpPr>
                          <a:spLocks/>
                        </wps:cNvSpPr>
                        <wps:spPr bwMode="auto">
                          <a:xfrm>
                            <a:off x="32" y="104"/>
                            <a:ext cx="23" cy="931"/>
                          </a:xfrm>
                          <a:custGeom>
                            <a:avLst/>
                            <a:gdLst>
                              <a:gd name="T0" fmla="*/ 10 w 23"/>
                              <a:gd name="T1" fmla="*/ 16 h 931"/>
                              <a:gd name="T2" fmla="*/ 23 w 23"/>
                              <a:gd name="T3" fmla="*/ 931 h 931"/>
                              <a:gd name="T4" fmla="*/ 0 w 23"/>
                              <a:gd name="T5" fmla="*/ 0 h 931"/>
                              <a:gd name="T6" fmla="*/ 10 w 23"/>
                              <a:gd name="T7" fmla="*/ 16 h 931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3" h="931">
                                <a:moveTo>
                                  <a:pt x="10" y="16"/>
                                </a:moveTo>
                                <a:lnTo>
                                  <a:pt x="23" y="931"/>
                                </a:lnTo>
                                <a:lnTo>
                                  <a:pt x="0" y="0"/>
                                </a:lnTo>
                                <a:lnTo>
                                  <a:pt x="10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11F1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31" name="Line 1844"/>
                        <wps:cNvCnPr/>
                        <wps:spPr bwMode="auto">
                          <a:xfrm flipV="1">
                            <a:off x="1192" y="459"/>
                            <a:ext cx="290" cy="11"/>
                          </a:xfrm>
                          <a:prstGeom prst="line">
                            <a:avLst/>
                          </a:prstGeom>
                          <a:noFill/>
                          <a:ln w="15875" cap="rnd">
                            <a:solidFill>
                              <a:srgbClr val="C4C6C6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165E37D" id="Group 1688" o:spid="_x0000_s1028" style="position:absolute;left:0;text-align:left;margin-left:26.35pt;margin-top:13.15pt;width:126.6pt;height:54.55pt;z-index:251664384;mso-width-relative:margin;mso-height-relative:margin" coordsize="2619,11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">
                <v:shape id="Freeform 1689" o:spid="_x0000_s1029" style="position:absolute;left:1882;top:6;width:240;height:842;visibility:visible;mso-wrap-style:square;v-text-anchor:top" coordsize="240,8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" path="m2,l202,53r38,72l232,821,,842,2,xe" fillcolor="#ededed" stroked="f">
                  <v:path arrowok="t" o:connecttype="custom" o:connectlocs="2,0;202,53;240,125;232,821;0,842;2,0" o:connectangles="0,0,0,0,0,0"/>
                </v:shape>
                <v:shape id="Freeform 1690" o:spid="_x0000_s1030" style="position:absolute;left:2074;top:54;width:45;height:552;visibility:visible;mso-wrap-style:square;v-text-anchor:top" coordsize="45,5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" path="m45,74l43,552,,504,5,,45,74xe" fillcolor="#d3d1d1" stroked="f">
                  <v:path arrowok="t" o:connecttype="custom" o:connectlocs="45,74;43,552;0,504;5,0;45,74" o:connectangles="0,0,0,0,0"/>
                </v:shape>
                <v:shape id="Freeform 1691" o:spid="_x0000_s1031" style="position:absolute;left:1879;top:3;width:240;height:840;visibility:visible;mso-wrap-style:square;v-text-anchor:top" coordsize="240,8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" path="m3,l203,51r37,74l233,821,,840,3,xe" filled="f" strokecolor="#333" strokeweight=".2205mm">
                  <v:stroke endcap="round"/>
                  <v:path arrowok="t" o:connecttype="custom" o:connectlocs="3,0;203,51;240,125;233,821;0,840;3,0" o:connectangles="0,0,0,0,0,0"/>
                </v:shape>
                <v:shape id="Freeform 1692" o:spid="_x0000_s1032" style="position:absolute;left:1237;top:168;width:1382;height:822;visibility:visible;mso-wrap-style:square;v-text-anchor:top" coordsize="553,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" path="m552,238v1,25,-21,46,-47,46c51,308,51,308,51,308,25,308,3,287,3,260,,48,,48,,48,,22,21,,47,,501,2,501,2,501,2v27,,49,20,49,45l552,238xe" fillcolor="#dbd9d9" stroked="f">
                  <v:path arrowok="t" o:connecttype="custom" o:connectlocs="21540,12074;19698,14409;1979,15626;105,13192;0,2437;1824,0;19543,93;21460,2378;21540,12074" o:connectangles="0,0,0,0,0,0,0,0,0"/>
                </v:shape>
                <v:shape id="Freeform 1693" o:spid="_x0000_s1033" style="position:absolute;left:1237;top:168;width:1382;height:822;visibility:visible;mso-wrap-style:square;v-text-anchor:top" coordsize="553,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" path="m552,238v1,25,-20,46,-47,46c51,308,51,308,51,308,25,308,3,287,3,260,,48,,48,,48,,22,21,,47,,502,2,502,2,502,2v26,-1,48,19,48,45l552,238xe" filled="f" strokecolor="#333" strokeweight=".2205mm">
                  <v:stroke joinstyle="miter"/>
                  <v:path arrowok="t" o:connecttype="custom" o:connectlocs="21540,12074;19698,14409;1979,15626;105,13192;0,2437;1824,0;19585,93;21460,2378;21540,12074" o:connectangles="0,0,0,0,0,0,0,0,0"/>
                </v:shape>
                <v:shape id="Freeform 1694" o:spid="_x0000_s1034" style="position:absolute;left:2397;top:184;width:200;height:88;visibility:visible;mso-wrap-style:square;v-text-anchor:top" coordsize="80,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" path="m,3c,1,,1,,1,39,,39,,39,v,,33,1,41,33c80,33,68,3,40,3l,3xe" stroked="f">
                  <v:path arrowok="t" o:connecttype="custom" o:connectlocs="0,149;0,56;1533,0;3125,1672;1563,149;0,149" o:connectangles="0,0,0,0,0,0"/>
                </v:shape>
                <v:shape id="Freeform 1695" o:spid="_x0000_s1035" style="position:absolute;left:2037;top:918;width:452;height:26;visibility:visible;mso-wrap-style:square;v-text-anchor:top" coordsize="452,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" path="m,26l452,,,21r,5xe" stroked="f">
                  <v:path arrowok="t" o:connecttype="custom" o:connectlocs="0,26;452,0;0,21;0,26" o:connectangles="0,0,0,0"/>
                </v:shape>
                <v:shape id="Freeform 1696" o:spid="_x0000_s1036" style="position:absolute;left:1839;top:262;width:135;height:136;visibility:visible;mso-wrap-style:square;v-text-anchor:top" coordsize="54,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" path="m54,25c54,39,42,51,27,51,13,51,,39,,25,,11,12,,27,,42,,54,11,54,25xe" fillcolor="#e5e3e3" stroked="f">
                  <v:path arrowok="t" o:connecttype="custom" o:connectlocs="2113,1272;1063,2581;0,1272;1063,0;2113,1272" o:connectangles="0,0,0,0,0"/>
                </v:shape>
                <v:oval id="Oval 1697" o:spid="_x0000_s1037" style="position:absolute;left:2059;top:270;width:135;height:1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" fillcolor="#e5e3e3" stroked="f"/>
                <v:shape id="Freeform 1698" o:spid="_x0000_s1038" style="position:absolute;left:2267;top:278;width:135;height:136;visibility:visible;mso-wrap-style:square;v-text-anchor:top" coordsize="54,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" path="m54,25c54,39,42,50,27,51,12,51,,39,,25,,11,12,,27,,42,,54,11,54,25xe" fillcolor="#e5e3e3" stroked="f">
                  <v:path arrowok="t" o:connecttype="custom" o:connectlocs="2113,1272;1063,2581;0,1272;1063,0;2113,1272" o:connectangles="0,0,0,0,0"/>
                </v:shape>
                <v:shape id="Freeform 1699" o:spid="_x0000_s1039" style="position:absolute;left:2392;top:478;width:135;height:136;visibility:visible;mso-wrap-style:square;v-text-anchor:top" coordsize="54,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" path="m54,25c54,39,42,51,28,51,13,51,1,39,,25,,11,12,,27,,42,,54,11,54,25xe" fillcolor="#e5e3e3" stroked="f">
                  <v:path arrowok="t" o:connecttype="custom" o:connectlocs="2113,1272;1095,2581;0,1272;1063,0;2113,1272" o:connectangles="0,0,0,0,0"/>
                </v:shape>
                <v:shape id="Freeform 1700" o:spid="_x0000_s1040" style="position:absolute;left:2177;top:483;width:135;height:136;visibility:visible;mso-wrap-style:square;v-text-anchor:top" coordsize="54,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" path="m54,25c54,40,42,51,27,51,12,51,,40,,26,,12,12,,27,,42,,54,11,54,25xe" fillcolor="#e5e3e3" stroked="f">
                  <v:path arrowok="t" o:connecttype="custom" o:connectlocs="2113,1272;1063,2581;0,1309;1063,0;2113,1272" o:connectangles="0,0,0,0,0"/>
                </v:shape>
                <v:oval id="Oval 1701" o:spid="_x0000_s1041" style="position:absolute;left:1967;top:483;width:135;height:1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" fillcolor="#e5e3e3" stroked="f"/>
                <v:oval id="Oval 1702" o:spid="_x0000_s1042" style="position:absolute;left:1739;top:478;width:135;height:1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" fillcolor="#e5e3e3" stroked="f"/>
                <v:shape id="Freeform 1703" o:spid="_x0000_s1043" style="position:absolute;left:1847;top:710;width:135;height:136;visibility:visible;mso-wrap-style:square;v-text-anchor:top" coordsize="54,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" path="m54,26c54,40,42,51,27,51,12,51,,40,,26,,12,12,1,27,,42,,54,12,54,26xe" fillcolor="#e5e3e3" stroked="f">
                  <v:path arrowok="t" o:connecttype="custom" o:connectlocs="2113,1309;1063,2581;0,1309;1063,0;2113,1309" o:connectangles="0,0,0,0,0"/>
                </v:shape>
                <v:oval id="Oval 1704" o:spid="_x0000_s1044" style="position:absolute;left:2069;top:702;width:135;height:1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" fillcolor="#e5e3e3" stroked="f"/>
                <v:shape id="Freeform 1705" o:spid="_x0000_s1045" style="position:absolute;left:2279;top:694;width:135;height:136;visibility:visible;mso-wrap-style:square;v-text-anchor:top" coordsize="54,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" path="m54,25c54,39,42,50,28,51,13,51,1,39,1,25,,11,12,,27,,42,,54,11,54,25xe" fillcolor="#e5e3e3" stroked="f">
                  <v:path arrowok="t" o:connecttype="custom" o:connectlocs="2113,1272;1095,2581;50,1272;1063,0;2113,1272" o:connectangles="0,0,0,0,0"/>
                </v:shape>
                <v:shape id="Freeform 1706" o:spid="_x0000_s1046" style="position:absolute;left:1869;top:256;width:138;height:144;visibility:visible;mso-wrap-style:square;v-text-anchor:top" coordsize="55,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" path="m55,27c55,42,43,54,28,54,13,54,1,42,,27,,12,12,,27,,42,,55,12,55,27xe" fillcolor="#e5e3e3" stroked="f">
                  <v:path arrowok="t" o:connecttype="custom" o:connectlocs="2178,1365;1109,2731;0,1365;1076,0;2178,1365" o:connectangles="0,0,0,0,0"/>
                </v:shape>
                <v:shape id="Freeform 1707" o:spid="_x0000_s1047" style="position:absolute;left:1877;top:264;width:115;height:126;visibility:visible;mso-wrap-style:square;v-text-anchor:top" coordsize="46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" path="m46,23c46,36,35,46,23,47,10,47,,36,,24,,11,10,1,23,,35,,46,11,46,23xe" fillcolor="#c9c5c5" stroked="f">
                  <v:path arrowok="t" o:connecttype="custom" o:connectlocs="1800,1193;908,2429;0,1236;908,0;1800,1193" o:connectangles="0,0,0,0,0"/>
                </v:shape>
                <v:shape id="Freeform 1708" o:spid="_x0000_s1048" style="position:absolute;left:1882;top:267;width:115;height:123;visibility:visible;mso-wrap-style:square;v-text-anchor:top" coordsize="46,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" path="m46,23c46,35,36,46,23,46,10,46,,36,,23,,10,10,,23,,35,,46,10,46,23xe" fillcolor="#efefef" stroked="f">
                  <v:path arrowok="t" o:connecttype="custom" o:connectlocs="1800,1187;908,2353;0,1187;908,0;1800,1187" o:connectangles="0,0,0,0,0"/>
                </v:shape>
                <v:shape id="Freeform 1709" o:spid="_x0000_s1049" style="position:absolute;left:1882;top:272;width:67;height:107;visibility:visible;mso-wrap-style:square;v-text-anchor:top" coordsize="27,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" path="m19,2c14,3,6,7,4,13,,21,3,32,11,37v2,2,6,3,8,c19,36,19,34,18,33v,-3,,-5,1,-7c20,20,27,16,27,9,27,6,23,,19,2e" fillcolor="#f4f4f4" stroked="f">
                  <v:path arrowok="t" o:connecttype="custom" o:connectlocs="720,94;154,671;412,1897;720,1897;690,1683;720,1338;1022,457;720,94" o:connectangles="0,0,0,0,0,0,0,0"/>
                </v:shape>
                <v:shape id="Freeform 1710" o:spid="_x0000_s1050" style="position:absolute;left:1892;top:291;width:32;height:69;visibility:visible;mso-wrap-style:square;v-text-anchor:top" coordsize="13,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" path="m8,1c6,1,4,3,4,4,2,5,2,7,1,9,,13,,17,2,21v,1,2,5,4,4c6,24,5,21,5,21v,-2,,-4,1,-6c8,11,13,8,11,3,10,2,9,,8,1e" stroked="f">
                  <v:path arrowok="t" o:connecttype="custom" o:connectlocs="298,56;153,204;30,451;74,1048;224,1231;182,1048;224,746;399,149;298,56" o:connectangles="0,0,0,0,0,0,0,0,0"/>
                </v:shape>
                <v:shape id="Freeform 1711" o:spid="_x0000_s1051" style="position:absolute;left:1942;top:256;width:45;height:94;visibility:visible;mso-wrap-style:square;v-text-anchor:top" coordsize="18,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" path="m,1v,,15,3,13,34c13,35,18,14,6,2,6,2,3,,,1xe" stroked="f">
                  <v:path arrowok="t" o:connecttype="custom" o:connectlocs="0,56;520,1818;238,94;0,56" o:connectangles="0,0,0,0"/>
                </v:shape>
                <v:shape id="Freeform 1712" o:spid="_x0000_s1052" style="position:absolute;left:1907;top:262;width:47;height:58;visibility:visible;mso-wrap-style:square;v-text-anchor:top" coordsize="19,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" path="m,2v,,18,5,19,20c19,22,19,8,3,,3,,1,1,,2xe" stroked="f">
                  <v:path arrowok="t" o:connecttype="custom" o:connectlocs="0,90;710,1062;104,0;0,90" o:connectangles="0,0,0,0"/>
                </v:shape>
                <v:shape id="Freeform 1713" o:spid="_x0000_s1053" style="position:absolute;left:1854;top:307;width:45;height:83;visibility:visible;mso-wrap-style:square;v-text-anchor:top" coordsize="18,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" path="m7,c7,,1,17,18,31,18,31,,21,7,xe" stroked="f">
                  <v:path arrowok="t" o:connecttype="custom" o:connectlocs="283,0;708,1590;283,0" o:connectangles="0,0,0"/>
                </v:shape>
                <v:shape id="Freeform 1714" o:spid="_x0000_s1054" style="position:absolute;left:1869;top:256;width:138;height:144;visibility:visible;mso-wrap-style:square;v-text-anchor:top" coordsize="55,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" path="m55,27c55,42,43,54,28,54,13,54,1,42,,27,,12,12,,27,,42,,55,12,55,27xe" filled="f" strokecolor="#333" strokeweight="0">
                  <v:stroke joinstyle="miter"/>
                  <v:path arrowok="t" o:connecttype="custom" o:connectlocs="2178,1365;1109,2731;0,1365;1076,0;2178,1365" o:connectangles="0,0,0,0,0"/>
                </v:shape>
                <v:oval id="Oval 1715" o:spid="_x0000_s1055" style="position:absolute;left:2294;top:272;width:135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" fillcolor="#e5e3e3" stroked="f"/>
                <v:shape id="Freeform 1716" o:spid="_x0000_s1056" style="position:absolute;left:2299;top:280;width:115;height:123;visibility:visible;mso-wrap-style:square;v-text-anchor:top" coordsize="46,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" path="m46,23c46,36,36,46,23,46,10,46,,36,,23,,11,10,,23,,35,,46,11,46,23xe" fillcolor="#c9c5c5" stroked="f">
                  <v:path arrowok="t" o:connecttype="custom" o:connectlocs="1800,1187;908,2353;0,1187;908,0;1800,1187" o:connectangles="0,0,0,0,0"/>
                </v:shape>
                <v:shape id="Freeform 1717" o:spid="_x0000_s1057" style="position:absolute;left:2304;top:283;width:115;height:123;visibility:visible;mso-wrap-style:square;v-text-anchor:top" coordsize="46,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" path="m46,23c46,35,36,46,23,46,10,46,,36,,23,,10,10,,23,,36,,46,10,46,23xe" fillcolor="#efefef" stroked="f">
                  <v:path arrowok="t" o:connecttype="custom" o:connectlocs="1800,1187;908,2353;0,1187;908,0;1800,1187" o:connectangles="0,0,0,0,0"/>
                </v:shape>
                <v:shape id="Freeform 1718" o:spid="_x0000_s1058" style="position:absolute;left:2304;top:288;width:70;height:107;visibility:visible;mso-wrap-style:square;v-text-anchor:top" coordsize="28,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" path="m20,1c14,3,6,7,4,13,,21,3,32,11,37v2,2,6,3,8,c19,36,19,34,19,32v-1,-2,,-4,,-6c21,20,28,16,28,9,28,5,24,,20,1e" fillcolor="#f4f4f4" stroked="f">
                  <v:path arrowok="t" o:connecttype="custom" o:connectlocs="783,56;158,671;438,1897;750,1897;750,1645;750,1338;1095,457;783,56" o:connectangles="0,0,0,0,0,0,0,0"/>
                </v:shape>
                <v:shape id="Freeform 1719" o:spid="_x0000_s1059" style="position:absolute;left:2314;top:307;width:35;height:69;visibility:visible;mso-wrap-style:square;v-text-anchor:top" coordsize="14,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" path="m8,1c7,1,5,3,4,4,2,5,2,7,1,9,,13,,17,2,21v,1,2,5,4,4c7,24,6,21,6,21,5,18,5,17,6,15,9,11,14,8,11,3,11,2,9,,8,1e" stroked="f">
                  <v:path arrowok="t" o:connecttype="custom" o:connectlocs="313,56;158,204;50,451;83,1048;238,1231;238,1048;238,746;438,149;313,56" o:connectangles="0,0,0,0,0,0,0,0,0"/>
                </v:shape>
                <v:shape id="Freeform 1720" o:spid="_x0000_s1060" style="position:absolute;left:2367;top:272;width:42;height:94;visibility:visible;mso-wrap-style:square;v-text-anchor:top" coordsize="17,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" path="m,1v,,15,3,12,34c12,35,17,14,6,2,6,2,3,,,1xe" stroked="f">
                  <v:path arrowok="t" o:connecttype="custom" o:connectlocs="0,56;452,1818;225,94;0,56" o:connectangles="0,0,0,0"/>
                </v:shape>
                <v:shape id="Freeform 1721" o:spid="_x0000_s1061" style="position:absolute;left:2329;top:278;width:48;height:56;visibility:visible;mso-wrap-style:square;v-text-anchor:top" coordsize="19,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" path="m,2v,,18,5,19,19c19,21,19,8,4,,4,,1,1,,2xe" stroked="f">
                  <v:path arrowok="t" o:connecttype="custom" o:connectlocs="0,93;773,1059;159,0;0,93" o:connectangles="0,0,0,0"/>
                </v:shape>
                <v:shape id="Freeform 1722" o:spid="_x0000_s1062" style="position:absolute;left:2279;top:323;width:43;height:83;visibility:visible;mso-wrap-style:square;v-text-anchor:top" coordsize="17,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" path="m7,c7,,,17,17,31,17,31,,21,7,xe" stroked="f">
                  <v:path arrowok="t" o:connecttype="custom" o:connectlocs="293,0;698,1590;293,0" o:connectangles="0,0,0"/>
                </v:shape>
                <v:oval id="Oval 1723" o:spid="_x0000_s1063" style="position:absolute;left:2294;top:272;width:135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" filled="f" strokecolor="#333" strokeweight="0">
                  <v:stroke joinstyle="miter"/>
                </v:oval>
                <v:shape id="Freeform 1724" o:spid="_x0000_s1064" style="position:absolute;left:2084;top:262;width:135;height:146;visibility:visible;mso-wrap-style:square;v-text-anchor:top" coordsize="54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" path="m54,27c54,42,42,54,27,54,12,55,,42,,28,,13,12,,27,,42,,54,12,54,27xe" fillcolor="#e5e3e3" stroked="f">
                  <v:path arrowok="t" o:connecttype="custom" o:connectlocs="2113,1346;1063,2678;0,1380;1063,0;2113,1346" o:connectangles="0,0,0,0,0"/>
                </v:shape>
                <v:shape id="Freeform 1725" o:spid="_x0000_s1065" style="position:absolute;left:2089;top:272;width:115;height:123;visibility:visible;mso-wrap-style:square;v-text-anchor:top" coordsize="46,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" path="m46,23c46,36,36,46,23,46,11,46,,36,,23,,10,10,,23,,36,,46,10,46,23xe" fillcolor="#c9c5c5" stroked="f">
                  <v:path arrowok="t" o:connecttype="custom" o:connectlocs="1800,1187;908,2353;0,1187;908,0;1800,1187" o:connectangles="0,0,0,0,0"/>
                </v:shape>
                <v:shape id="Freeform 1726" o:spid="_x0000_s1066" style="position:absolute;left:2094;top:272;width:115;height:123;visibility:visible;mso-wrap-style:square;v-text-anchor:top" coordsize="46,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" path="m46,23c46,36,36,46,24,46,11,46,,36,,23,,11,11,,23,,36,,46,11,46,23xe" fillcolor="#efefef" stroked="f">
                  <v:path arrowok="t" o:connecttype="custom" o:connectlocs="1800,1187;938,2353;0,1187;908,0;1800,1187" o:connectangles="0,0,0,0,0"/>
                </v:shape>
                <v:shape id="Freeform 1727" o:spid="_x0000_s1067" style="position:absolute;left:2097;top:280;width:67;height:107;visibility:visible;mso-wrap-style:square;v-text-anchor:top" coordsize="27,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" path="m19,1c13,3,6,6,3,12v-3,9,,20,8,25c13,38,17,40,18,37v1,-2,,-4,,-5c18,30,18,28,18,26,20,19,27,15,27,9,27,5,23,,19,1e" fillcolor="#f4f4f4" stroked="f">
                  <v:path arrowok="t" o:connecttype="custom" o:connectlocs="720,56;104,615;412,1897;690,1897;690,1645;690,1338;1022,457;720,56" o:connectangles="0,0,0,0,0,0,0,0"/>
                </v:shape>
                <v:shape id="Freeform 1728" o:spid="_x0000_s1068" style="position:absolute;left:2104;top:299;width:35;height:67;visibility:visible;mso-wrap-style:square;v-text-anchor:top" coordsize="14,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" path="m8,1c7,,5,2,4,3,3,5,2,6,2,8,,12,,17,2,21v1,1,3,4,4,3c7,23,6,21,6,20v,-2,,-4,1,-6c9,11,14,7,12,3,11,1,10,,8,1e" stroked="f">
                  <v:path arrowok="t" o:connecttype="custom" o:connectlocs="313,56;158,150;83,402;83,1077;238,1235;238,1043;283,732;470,150;313,56" o:connectangles="0,0,0,0,0,0,0,0,0"/>
                </v:shape>
                <v:shape id="Freeform 1729" o:spid="_x0000_s1069" style="position:absolute;left:2157;top:264;width:45;height:91;visibility:visible;mso-wrap-style:square;v-text-anchor:top" coordsize="18,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" path="m,c,,15,3,12,34v,,6,-20,-6,-33c6,1,3,,,xe" stroked="f">
                  <v:path arrowok="t" o:connecttype="custom" o:connectlocs="0,0;470,1748;238,56;0,0" o:connectangles="0,0,0,0"/>
                </v:shape>
                <v:shape id="Freeform 1730" o:spid="_x0000_s1070" style="position:absolute;left:2119;top:270;width:50;height:56;visibility:visible;mso-wrap-style:square;v-text-anchor:top" coordsize="20,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" path="m,2v,,19,4,20,19c20,21,20,8,4,,4,,2,,,2xe" stroked="f">
                  <v:path arrowok="t" o:connecttype="custom" o:connectlocs="0,93;783,1059;158,0;0,93" o:connectangles="0,0,0,0"/>
                </v:shape>
                <v:shape id="Freeform 1731" o:spid="_x0000_s1071" style="position:absolute;left:2069;top:315;width:43;height:80;visibility:visible;mso-wrap-style:square;v-text-anchor:top" coordsize="17,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" path="m7,c7,,1,17,17,30,17,30,,20,7,xe" stroked="f">
                  <v:path arrowok="t" o:connecttype="custom" o:connectlocs="293,0;698,1515;293,0" o:connectangles="0,0,0"/>
                </v:shape>
                <v:shape id="Freeform 1732" o:spid="_x0000_s1072" style="position:absolute;left:2084;top:262;width:135;height:146;visibility:visible;mso-wrap-style:square;v-text-anchor:top" coordsize="54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" path="m54,27c54,42,42,54,27,54,12,55,,42,,28,,13,12,,27,,42,,54,12,54,27xe" filled="f" strokecolor="#333" strokeweight="0">
                  <v:stroke joinstyle="miter"/>
                  <v:path arrowok="t" o:connecttype="custom" o:connectlocs="2113,1346;1063,2678;0,1380;1063,0;2113,1346" o:connectangles="0,0,0,0,0"/>
                </v:shape>
                <v:shape id="Freeform 1733" o:spid="_x0000_s1073" style="position:absolute;left:2309;top:688;width:138;height:144;visibility:visible;mso-wrap-style:square;v-text-anchor:top" coordsize="55,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" path="m55,27c55,42,43,54,28,54,13,54,,42,,27,,13,12,,27,,42,,54,12,55,27xe" fillcolor="#e5e3e3" stroked="f">
                  <v:path arrowok="t" o:connecttype="custom" o:connectlocs="2178,1365;1109,2731;0,1365;1076,0;2178,1365" o:connectangles="0,0,0,0,0"/>
                </v:shape>
                <v:shape id="Freeform 1734" o:spid="_x0000_s1074" style="position:absolute;left:2314;top:699;width:118;height:123;visibility:visible;mso-wrap-style:square;v-text-anchor:top" coordsize="47,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" path="m47,23c47,36,36,46,24,46,11,46,1,36,1,23,,10,11,,23,,36,,47,10,47,23xe" fillcolor="#c9c5c5" stroked="f">
                  <v:path arrowok="t" o:connecttype="custom" o:connectlocs="1865,1187;952,2353;50,1187;921,0;1865,1187" o:connectangles="0,0,0,0,0"/>
                </v:shape>
                <v:shape id="Freeform 1735" o:spid="_x0000_s1075" style="position:absolute;left:2322;top:699;width:115;height:123;visibility:visible;mso-wrap-style:square;v-text-anchor:top" coordsize="46,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" path="m46,23c46,36,36,46,23,46,10,46,,36,,23,,11,10,,23,,35,,46,10,46,23xe" fillcolor="#efefef" stroked="f">
                  <v:path arrowok="t" o:connecttype="custom" o:connectlocs="1800,1187;908,2353;0,1187;908,0;1800,1187" o:connectangles="0,0,0,0,0"/>
                </v:shape>
                <v:shape id="Freeform 1736" o:spid="_x0000_s1076" style="position:absolute;left:2322;top:707;width:67;height:107;visibility:visible;mso-wrap-style:square;v-text-anchor:top" coordsize="27,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" path="m19,1c13,3,6,6,3,12v-3,9,,20,8,25c13,38,17,40,18,37v1,-2,1,-4,,-5c18,30,18,28,19,26,20,19,27,15,27,9,27,5,23,,19,1e" fillcolor="#f4f4f4" stroked="f">
                  <v:path arrowok="t" o:connecttype="custom" o:connectlocs="720,56;104,615;412,1897;690,1897;690,1645;720,1338;1022,457;720,56" o:connectangles="0,0,0,0,0,0,0,0"/>
                </v:shape>
                <v:shape id="Freeform 1737" o:spid="_x0000_s1077" style="position:absolute;left:2329;top:726;width:35;height:66;visibility:visible;mso-wrap-style:square;v-text-anchor:top" coordsize="14,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" path="m9,1c7,,5,2,4,3,3,5,3,6,2,8,,12,1,17,3,21v,1,2,4,4,3c7,23,6,21,6,20v,-2,,-4,1,-6c9,11,14,7,12,3,11,1,10,,9,1e" stroked="f">
                  <v:path arrowok="t" o:connecttype="custom" o:connectlocs="363,55;158,145;83,383;125,1011;283,1156;238,977;283,684;470,145;363,55" o:connectangles="0,0,0,0,0,0,0,0,0"/>
                </v:shape>
                <v:shape id="Freeform 1738" o:spid="_x0000_s1078" style="position:absolute;left:2382;top:691;width:45;height:91;visibility:visible;mso-wrap-style:square;v-text-anchor:top" coordsize="18,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" path="m,c,,15,3,12,34v,,6,-20,-6,-33c6,1,3,,,xe" stroked="f">
                  <v:path arrowok="t" o:connecttype="custom" o:connectlocs="0,0;470,1748;238,56;0,0" o:connectangles="0,0,0,0"/>
                </v:shape>
                <v:shape id="Freeform 1739" o:spid="_x0000_s1079" style="position:absolute;left:2347;top:696;width:47;height:56;visibility:visible;mso-wrap-style:square;v-text-anchor:top" coordsize="19,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" path="m,1v,,18,5,19,20c19,21,19,8,3,,3,,1,,,1xe" stroked="f">
                  <v:path arrowok="t" o:connecttype="custom" o:connectlocs="0,56;710,1059;104,0;0,56" o:connectangles="0,0,0,0"/>
                </v:shape>
                <v:shape id="Freeform 1740" o:spid="_x0000_s1080" style="position:absolute;left:2294;top:742;width:45;height:80;visibility:visible;mso-wrap-style:square;v-text-anchor:top" coordsize="18,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" path="m7,c7,,1,17,18,30,18,30,,20,7,xe" stroked="f">
                  <v:path arrowok="t" o:connecttype="custom" o:connectlocs="283,0;708,1515;283,0" o:connectangles="0,0,0"/>
                </v:shape>
                <v:shape id="Freeform 1741" o:spid="_x0000_s1081" style="position:absolute;left:2309;top:688;width:138;height:147;visibility:visible;mso-wrap-style:square;v-text-anchor:top" coordsize="55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" path="m55,27c55,42,43,54,28,54,13,55,,42,,27,,13,12,,27,,42,,54,12,55,27xe" filled="f" strokecolor="#333" strokeweight="0">
                  <v:stroke joinstyle="miter"/>
                  <v:path arrowok="t" o:connecttype="custom" o:connectlocs="2178,1371;1109,2750;0,1371;1076,0;2178,1371" o:connectangles="0,0,0,0,0"/>
                </v:shape>
                <v:shape id="Freeform 1742" o:spid="_x0000_s1082" style="position:absolute;left:2094;top:699;width:138;height:147;visibility:visible;mso-wrap-style:square;v-text-anchor:top" coordsize="55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" path="m55,27c55,42,43,55,28,55,13,55,1,43,1,28,,13,13,1,27,,42,,55,12,55,27xe" fillcolor="#e5e3e3" stroked="f">
                  <v:path arrowok="t" o:connecttype="custom" o:connectlocs="2178,1371;1109,2806;50,1430;1076,0;2178,1371" o:connectangles="0,0,0,0,0"/>
                </v:shape>
                <v:shape id="Freeform 1743" o:spid="_x0000_s1083" style="position:absolute;left:2102;top:710;width:115;height:122;visibility:visible;mso-wrap-style:square;v-text-anchor:top" coordsize="46,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" path="m46,23c46,36,36,46,23,46,10,46,,36,,23,,10,10,,23,,35,,46,10,46,23xe" fillcolor="#c9c5c5" stroked="f">
                  <v:path arrowok="t" o:connecttype="custom" o:connectlocs="1800,1140;908,2278;0,1140;908,0;1800,1140" o:connectangles="0,0,0,0,0"/>
                </v:shape>
                <v:shape id="Freeform 1744" o:spid="_x0000_s1084" style="position:absolute;left:2107;top:710;width:115;height:125;visibility:visible;mso-wrap-style:square;v-text-anchor:top" coordsize="46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" path="m46,23c46,36,36,46,23,46,10,47,,36,,24,,11,10,1,23,,35,,46,11,46,23xe" fillcolor="#efefef" stroked="f">
                  <v:path arrowok="t" o:connecttype="custom" o:connectlocs="1800,1146;908,2293;0,1202;908,0;1800,1146" o:connectangles="0,0,0,0,0"/>
                </v:shape>
                <v:shape id="Freeform 1745" o:spid="_x0000_s1085" style="position:absolute;left:2107;top:718;width:67;height:106;visibility:visible;mso-wrap-style:square;v-text-anchor:top" coordsize="27,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" path="m19,1c14,3,6,6,4,12,,21,3,32,11,37v2,1,6,3,8,c19,35,19,34,19,32v-1,-2,-1,-4,,-6c20,20,27,16,27,9,27,5,23,,19,1e" fillcolor="#f4f4f4" stroked="f">
                  <v:path arrowok="t" o:connecttype="custom" o:connectlocs="720,56;154,596;412,1826;720,1826;720,1579;720,1285;1022,451;720,56" o:connectangles="0,0,0,0,0,0,0,0"/>
                </v:shape>
                <v:shape id="Freeform 1746" o:spid="_x0000_s1086" style="position:absolute;left:2117;top:736;width:35;height:70;visibility:visible;mso-wrap-style:square;v-text-anchor:top" coordsize="14,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" path="m8,1c6,,5,2,4,3,2,5,2,7,1,9,,12,,17,2,21v,1,2,5,4,3c6,24,6,21,5,20v,-2,,-4,1,-5c8,11,14,8,11,3,11,2,9,,8,1e" stroked="f">
                  <v:path arrowok="t" o:connecttype="custom" o:connectlocs="313,59;158,159;50,471;83,1109;238,1268;208,1050;238,783;438,159;313,59" o:connectangles="0,0,0,0,0,0,0,0,0"/>
                </v:shape>
                <v:shape id="Freeform 1747" o:spid="_x0000_s1087" style="position:absolute;left:2167;top:702;width:45;height:90;visibility:visible;mso-wrap-style:square;v-text-anchor:top" coordsize="18,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" path="m,c,,16,3,13,34v,,5,-20,-7,-33c6,1,3,,,xe" stroked="f">
                  <v:path arrowok="t" o:connecttype="custom" o:connectlocs="0,0;520,1668;238,56;0,0" o:connectangles="0,0,0,0"/>
                </v:shape>
                <v:shape id="Freeform 1748" o:spid="_x0000_s1088" style="position:absolute;left:2132;top:707;width:47;height:56;visibility:visible;mso-wrap-style:square;v-text-anchor:top" coordsize="19,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" path="m,2v,,18,5,19,19c19,21,19,8,3,,3,,1,,,2xe" stroked="f">
                  <v:path arrowok="t" o:connecttype="custom" o:connectlocs="0,93;710,1059;104,0;0,93" o:connectangles="0,0,0,0"/>
                </v:shape>
                <v:shape id="Freeform 1749" o:spid="_x0000_s1089" style="position:absolute;left:2079;top:752;width:45;height:80;visibility:visible;mso-wrap-style:square;v-text-anchor:top" coordsize="18,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" path="m7,c7,,1,17,18,30,18,30,,20,7,xe" stroked="f">
                  <v:path arrowok="t" o:connecttype="custom" o:connectlocs="283,0;708,1515;283,0" o:connectangles="0,0,0"/>
                </v:shape>
                <v:shape id="Freeform 1750" o:spid="_x0000_s1090" style="position:absolute;left:2094;top:699;width:138;height:147;visibility:visible;mso-wrap-style:square;v-text-anchor:top" coordsize="55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" path="m55,27c55,42,43,55,28,55,13,55,1,43,1,28,,13,13,1,27,,42,,55,12,55,27xe" filled="f" strokecolor="#333" strokeweight="0">
                  <v:stroke joinstyle="miter"/>
                  <v:path arrowok="t" o:connecttype="custom" o:connectlocs="2178,1371;1109,2806;50,1430;1076,0;2178,1371" o:connectangles="0,0,0,0,0"/>
                </v:shape>
                <v:oval id="Oval 1751" o:spid="_x0000_s1091" style="position:absolute;left:1877;top:704;width:135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" fillcolor="#e5e3e3" stroked="f"/>
                <v:shape id="Freeform 1752" o:spid="_x0000_s1092" style="position:absolute;left:1882;top:715;width:115;height:123;visibility:visible;mso-wrap-style:square;v-text-anchor:top" coordsize="46,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" path="m46,23c46,35,36,46,23,46,11,46,,36,,23,,10,10,,23,,36,,46,10,46,23xe" fillcolor="#c9c5c5" stroked="f">
                  <v:path arrowok="t" o:connecttype="custom" o:connectlocs="1800,1187;908,2353;0,1187;908,0;1800,1187" o:connectangles="0,0,0,0,0"/>
                </v:shape>
                <v:shape id="Freeform 1753" o:spid="_x0000_s1093" style="position:absolute;left:1887;top:715;width:117;height:123;visibility:visible;mso-wrap-style:square;v-text-anchor:top" coordsize="47,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" path="m46,23c47,36,36,46,24,46,11,46,,36,,23,,11,11,,23,,36,,46,10,46,23xe" fillcolor="#efefef" stroked="f">
                  <v:path arrowok="t" o:connecttype="custom" o:connectlocs="1772,1187;924,2353;0,1187;879,0;1772,1187" o:connectangles="0,0,0,0,0"/>
                </v:shape>
                <v:shape id="Freeform 1754" o:spid="_x0000_s1094" style="position:absolute;left:1889;top:723;width:68;height:107;visibility:visible;mso-wrap-style:square;v-text-anchor:top" coordsize="27,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" path="m19,1c13,2,6,6,3,12v-3,9,,20,8,25c13,38,17,40,18,37v1,-2,,-4,,-5c18,30,18,28,19,26,20,19,27,15,27,9,27,5,23,,19,1e" fillcolor="#f4f4f4" stroked="f">
                  <v:path arrowok="t" o:connecttype="custom" o:connectlocs="768,56;126,615;451,1897;718,1897;718,1645;768,1338;1085,457;768,56" o:connectangles="0,0,0,0,0,0,0,0"/>
                </v:shape>
                <v:shape id="Freeform 1755" o:spid="_x0000_s1095" style="position:absolute;left:1897;top:742;width:35;height:66;visibility:visible;mso-wrap-style:square;v-text-anchor:top" coordsize="14,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" path="m9,c7,,5,2,4,3,3,5,2,6,2,8,,12,,17,2,21v1,,3,4,4,3c7,23,6,21,6,20v,-2,,-4,1,-6c9,10,14,7,12,2,11,1,10,,8,e" stroked="f">
                  <v:path arrowok="t" o:connecttype="custom" o:connectlocs="363,0;158,145;83,383;83,1011;238,1156;238,977;283,684;470,90;313,0" o:connectangles="0,0,0,0,0,0,0,0,0"/>
                </v:shape>
                <v:shape id="Freeform 1756" o:spid="_x0000_s1096" style="position:absolute;left:1949;top:707;width:45;height:91;visibility:visible;mso-wrap-style:square;v-text-anchor:top" coordsize="18,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" path="m,c,,15,3,12,34v,,6,-20,-6,-33c6,1,3,,,xe" stroked="f">
                  <v:path arrowok="t" o:connecttype="custom" o:connectlocs="0,0;470,1748;238,56;0,0" o:connectangles="0,0,0,0"/>
                </v:shape>
                <v:shape id="Freeform 1757" o:spid="_x0000_s1097" style="position:absolute;left:1912;top:712;width:50;height:56;visibility:visible;mso-wrap-style:square;v-text-anchor:top" coordsize="20,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" path="m,1v,,19,5,20,20c20,21,20,8,4,,4,,2,,,1xe" stroked="f">
                  <v:path arrowok="t" o:connecttype="custom" o:connectlocs="0,56;783,1059;158,0;0,56" o:connectangles="0,0,0,0"/>
                </v:shape>
                <v:shape id="Freeform 1758" o:spid="_x0000_s1098" style="position:absolute;left:1862;top:758;width:42;height:80;visibility:visible;mso-wrap-style:square;v-text-anchor:top" coordsize="17,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" path="m7,c7,,1,17,17,30,17,30,,20,7,xe" stroked="f">
                  <v:path arrowok="t" o:connecttype="custom" o:connectlocs="257,0;635,1515;257,0" o:connectangles="0,0,0"/>
                </v:shape>
                <v:oval id="Oval 1759" o:spid="_x0000_s1099" style="position:absolute;left:1877;top:704;width:135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" filled="f" strokecolor="#333" strokeweight="0">
                  <v:stroke joinstyle="miter"/>
                </v:oval>
                <v:shape id="Freeform 1760" o:spid="_x0000_s1100" style="position:absolute;left:2422;top:472;width:137;height:147;visibility:visible;mso-wrap-style:square;v-text-anchor:top" coordsize="55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" path="m55,27c55,42,43,55,28,55,13,55,,43,,28,,13,12,1,27,1,42,,54,13,55,27xe" fillcolor="#e5e3e3" stroked="f">
                  <v:path arrowok="t" o:connecttype="custom" o:connectlocs="2115,1371;1079,2806;0,1430;1036,56;2115,1371" o:connectangles="0,0,0,0,0"/>
                </v:shape>
                <v:shape id="Freeform 1761" o:spid="_x0000_s1101" style="position:absolute;left:2429;top:483;width:115;height:123;visibility:visible;mso-wrap-style:square;v-text-anchor:top" coordsize="46,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" path="m46,23c46,36,35,46,23,46,10,46,,36,,23,,11,10,,23,,35,,46,10,46,23xe" fillcolor="#c9c5c5" stroked="f">
                  <v:path arrowok="t" o:connecttype="custom" o:connectlocs="1800,1187;908,2353;0,1187;908,0;1800,1187" o:connectangles="0,0,0,0,0"/>
                </v:shape>
                <v:shape id="Freeform 1762" o:spid="_x0000_s1102" style="position:absolute;left:2434;top:483;width:115;height:125;visibility:visible;mso-wrap-style:square;v-text-anchor:top" coordsize="46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" path="m46,23c46,36,36,47,23,47,10,47,,36,,24,,11,10,1,23,1,35,,46,11,46,23xe" fillcolor="#efefef" stroked="f">
                  <v:path arrowok="t" o:connecttype="custom" o:connectlocs="1800,1146;908,2348;0,1202;908,56;1800,1146" o:connectangles="0,0,0,0,0"/>
                </v:shape>
                <v:shape id="Freeform 1763" o:spid="_x0000_s1103" style="position:absolute;left:2434;top:491;width:68;height:107;visibility:visible;mso-wrap-style:square;v-text-anchor:top" coordsize="27,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" path="m19,1c14,3,6,7,3,13v-3,8,,19,8,24c13,39,17,40,18,37v1,-2,1,-3,,-5c18,30,18,28,19,26,20,20,27,16,27,9,27,5,23,,19,1e" fillcolor="#f4f4f4" stroked="f">
                  <v:path arrowok="t" o:connecttype="custom" o:connectlocs="768,56;126,671;451,1897;718,1897;718,1645;768,1338;1085,457;768,56" o:connectangles="0,0,0,0,0,0,0,0"/>
                </v:shape>
                <v:shape id="Freeform 1764" o:spid="_x0000_s1104" style="position:absolute;left:2444;top:510;width:33;height:69;visibility:visible;mso-wrap-style:square;v-text-anchor:top" coordsize="13,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" path="m8,1c6,,4,3,4,3,2,5,2,7,1,9,,13,,17,2,21v,1,2,5,4,3c6,24,5,21,5,20v,-2,,-4,1,-5c8,11,13,8,11,3,10,2,9,,8,1e" stroked="f">
                  <v:path arrowok="t" o:connecttype="custom" o:connectlocs="327,56;160,149;51,451;84,1048;244,1197;213,993;244,746;457,149;327,56" o:connectangles="0,0,0,0,0,0,0,0,0"/>
                </v:shape>
                <v:shape id="Freeform 1765" o:spid="_x0000_s1105" style="position:absolute;left:2494;top:475;width:45;height:91;visibility:visible;mso-wrap-style:square;v-text-anchor:top" coordsize="18,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" path="m,c,,15,3,13,34v,,5,-20,-7,-33c6,1,3,,,xe" stroked="f">
                  <v:path arrowok="t" o:connecttype="custom" o:connectlocs="0,0;520,1748;238,56;0,0" o:connectangles="0,0,0,0"/>
                </v:shape>
                <v:shape id="Freeform 1766" o:spid="_x0000_s1106" style="position:absolute;left:2459;top:480;width:48;height:56;visibility:visible;mso-wrap-style:square;v-text-anchor:top" coordsize="19,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" path="m,2v,,18,5,19,19c19,21,19,8,3,,3,,1,,,2xe" stroked="f">
                  <v:path arrowok="t" o:connecttype="custom" o:connectlocs="0,93;773,1059;129,0;0,93" o:connectangles="0,0,0,0"/>
                </v:shape>
                <v:shape id="Freeform 1767" o:spid="_x0000_s1107" style="position:absolute;left:2407;top:526;width:45;height:80;visibility:visible;mso-wrap-style:square;v-text-anchor:top" coordsize="18,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" path="m7,c7,,1,17,18,30,18,30,,20,7,xe" stroked="f">
                  <v:path arrowok="t" o:connecttype="custom" o:connectlocs="283,0;708,1515;283,0" o:connectangles="0,0,0"/>
                </v:shape>
                <v:shape id="Freeform 1768" o:spid="_x0000_s1108" style="position:absolute;left:2422;top:472;width:137;height:147;visibility:visible;mso-wrap-style:square;v-text-anchor:top" coordsize="55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" path="m55,27c55,42,43,55,28,55,13,55,,43,,28,,13,12,1,27,1,42,,54,13,55,27xe" filled="f" strokecolor="#333" strokeweight="0">
                  <v:stroke joinstyle="miter"/>
                  <v:path arrowok="t" o:connecttype="custom" o:connectlocs="2115,1371;1079,2806;0,1430;1036,56;2115,1371" o:connectangles="0,0,0,0,0"/>
                </v:shape>
                <v:oval id="Oval 1769" o:spid="_x0000_s1109" style="position:absolute;left:2202;top:478;width:135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" fillcolor="#e5e3e3" stroked="f"/>
                <v:shape id="Freeform 1770" o:spid="_x0000_s1110" style="position:absolute;left:2207;top:486;width:117;height:122;visibility:visible;mso-wrap-style:square;v-text-anchor:top" coordsize="47,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" path="m46,23c47,36,36,46,24,46,11,46,,36,,23,,11,11,,23,,36,,46,11,46,23xe" fillcolor="#c9c5c5" stroked="f">
                  <v:path arrowok="t" o:connecttype="custom" o:connectlocs="1772,1140;924,2278;0,1140;879,0;1772,1140" o:connectangles="0,0,0,0,0"/>
                </v:shape>
                <v:shape id="Freeform 1771" o:spid="_x0000_s1111" style="position:absolute;left:2214;top:488;width:115;height:123;visibility:visible;mso-wrap-style:square;v-text-anchor:top" coordsize="46,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" path="m46,23c46,35,35,46,23,46,10,46,,36,,23,,10,10,,23,,35,,46,10,46,23xe" fillcolor="#efefef" stroked="f">
                  <v:path arrowok="t" o:connecttype="custom" o:connectlocs="1800,1187;908,2353;0,1187;908,0;1800,1187" o:connectangles="0,0,0,0,0"/>
                </v:shape>
                <v:shape id="Freeform 1772" o:spid="_x0000_s1112" style="position:absolute;left:2214;top:494;width:68;height:106;visibility:visible;mso-wrap-style:square;v-text-anchor:top" coordsize="27,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" path="m19,1c13,3,6,7,3,13v-3,8,,19,8,24c13,39,17,40,18,37v1,-1,,-3,,-5c18,30,18,28,19,26,20,20,27,16,27,9,27,5,23,,19,1e" fillcolor="#f4f4f4" stroked="f">
                  <v:path arrowok="t" o:connecttype="custom" o:connectlocs="768,56;126,633;451,1826;718,1826;718,1579;768,1285;1085,451;768,56" o:connectangles="0,0,0,0,0,0,0,0"/>
                </v:shape>
                <v:shape id="Freeform 1773" o:spid="_x0000_s1113" style="position:absolute;left:2222;top:512;width:35;height:70;visibility:visible;mso-wrap-style:square;v-text-anchor:top" coordsize="14,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" path="m9,1c7,1,5,3,4,4,3,5,2,7,2,9,,13,1,17,2,21v1,1,3,5,4,3c7,24,6,21,6,20v,-2,,-3,1,-5c9,11,14,8,12,3,11,2,10,,8,1e" stroked="f">
                  <v:path arrowok="t" o:connecttype="custom" o:connectlocs="363,59;158,218;83,471;83,1109;238,1268;238,1050;283,783;470,159;313,59" o:connectangles="0,0,0,0,0,0,0,0,0"/>
                </v:shape>
                <v:shape id="Freeform 1774" o:spid="_x0000_s1114" style="position:absolute;left:2274;top:478;width:45;height:93;visibility:visible;mso-wrap-style:square;v-text-anchor:top" coordsize="18,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" path="m,1v,,15,2,12,34c12,35,18,14,6,2,6,2,3,,,1xe" stroked="f">
                  <v:path arrowok="t" o:connecttype="custom" o:connectlocs="0,56;470,1743;238,93;0,56" o:connectangles="0,0,0,0"/>
                </v:shape>
                <v:shape id="Freeform 1775" o:spid="_x0000_s1115" style="position:absolute;left:2239;top:483;width:48;height:56;visibility:visible;mso-wrap-style:square;v-text-anchor:top" coordsize="19,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" path="m,2v,,18,5,19,19c19,21,19,8,3,,3,,1,1,,2xe" stroked="f">
                  <v:path arrowok="t" o:connecttype="custom" o:connectlocs="0,93;773,1059;129,0;0,93" o:connectangles="0,0,0,0"/>
                </v:shape>
                <v:shape id="Freeform 1776" o:spid="_x0000_s1116" style="position:absolute;left:2187;top:528;width:45;height:83;visibility:visible;mso-wrap-style:square;v-text-anchor:top" coordsize="18,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" path="m7,c7,,1,17,18,31,18,31,,21,7,xe" stroked="f">
                  <v:path arrowok="t" o:connecttype="custom" o:connectlocs="283,0;708,1590;283,0" o:connectangles="0,0,0"/>
                </v:shape>
                <v:oval id="Oval 1777" o:spid="_x0000_s1117" style="position:absolute;left:2202;top:478;width:135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" filled="f" strokecolor="#333" strokeweight="0">
                  <v:stroke joinstyle="miter"/>
                </v:oval>
                <v:oval id="Oval 1778" o:spid="_x0000_s1118" style="position:absolute;left:1989;top:478;width:135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" fillcolor="#e5e3e3" stroked="f"/>
                <v:shape id="Freeform 1779" o:spid="_x0000_s1119" style="position:absolute;left:1994;top:488;width:115;height:123;visibility:visible;mso-wrap-style:square;v-text-anchor:top" coordsize="46,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" path="m46,23c46,35,36,46,23,46,10,46,,36,,23,,10,10,,23,,35,,46,10,46,23xe" fillcolor="#c9c5c5" stroked="f">
                  <v:path arrowok="t" o:connecttype="custom" o:connectlocs="1800,1187;908,2353;0,1187;908,0;1800,1187" o:connectangles="0,0,0,0,0"/>
                </v:shape>
                <v:oval id="Oval 1780" o:spid="_x0000_s1120" style="position:absolute;left:1999;top:488;width:115;height:1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" fillcolor="#efefef" stroked="f"/>
                <v:shape id="Freeform 1781" o:spid="_x0000_s1121" style="position:absolute;left:1999;top:496;width:70;height:107;visibility:visible;mso-wrap-style:square;v-text-anchor:top" coordsize="28,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" path="m20,1c14,2,6,6,4,12,,21,3,32,11,37v2,1,6,3,8,-1c19,35,19,33,19,32v-1,-3,,-4,,-6c21,19,28,15,28,9,27,5,24,,20,1e" fillcolor="#f4f4f4" stroked="f">
                  <v:path arrowok="t" o:connecttype="custom" o:connectlocs="783,56;158,615;438,1897;750,1838;750,1645;750,1338;1095,457;783,56" o:connectangles="0,0,0,0,0,0,0,0"/>
                </v:shape>
                <v:shape id="Freeform 1782" o:spid="_x0000_s1122" style="position:absolute;left:2009;top:515;width:35;height:67;visibility:visible;mso-wrap-style:square;v-text-anchor:top" coordsize="14,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" path="m8,c7,,5,2,4,3,2,5,2,6,1,8,,12,,17,2,20v,1,2,5,4,4c7,23,6,21,6,20,5,18,5,16,6,14,9,10,14,7,11,2,11,1,9,,8,e" stroked="f">
                  <v:path arrowok="t" o:connecttype="custom" o:connectlocs="313,0;158,150;50,402;83,1043;238,1235;238,1043;238,732;438,94;313,0" o:connectangles="0,0,0,0,0,0,0,0,0"/>
                </v:shape>
                <v:shape id="Freeform 1783" o:spid="_x0000_s1123" style="position:absolute;left:2062;top:480;width:42;height:91;visibility:visible;mso-wrap-style:square;v-text-anchor:top" coordsize="17,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" path="m,c,,15,3,12,34v,,5,-20,-6,-33c6,1,3,,,xe" stroked="f">
                  <v:path arrowok="t" o:connecttype="custom" o:connectlocs="0,0;452,1748;225,56;0,0" o:connectangles="0,0,0,0"/>
                </v:shape>
                <v:shape id="Freeform 1784" o:spid="_x0000_s1124" style="position:absolute;left:2024;top:486;width:48;height:56;visibility:visible;mso-wrap-style:square;v-text-anchor:top" coordsize="19,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" path="m,1v,,18,5,19,20c19,21,19,7,4,,4,,1,,,1xe" stroked="f">
                  <v:path arrowok="t" o:connecttype="custom" o:connectlocs="0,56;773,1059;159,0;0,56" o:connectangles="0,0,0,0"/>
                </v:shape>
                <v:shape id="Freeform 1785" o:spid="_x0000_s1125" style="position:absolute;left:1974;top:528;width:43;height:83;visibility:visible;mso-wrap-style:square;v-text-anchor:top" coordsize="17,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" path="m7,c7,,,18,17,31,17,31,,21,7,xe" stroked="f">
                  <v:path arrowok="t" o:connecttype="custom" o:connectlocs="293,0;698,1590;293,0" o:connectangles="0,0,0"/>
                </v:shape>
                <v:oval id="Oval 1786" o:spid="_x0000_s1126" style="position:absolute;left:1989;top:478;width:135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" filled="f" strokecolor="#333" strokeweight="0">
                  <v:stroke joinstyle="miter"/>
                </v:oval>
                <v:oval id="Oval 1787" o:spid="_x0000_s1127" style="position:absolute;left:1759;top:472;width:135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" fillcolor="#e5e3e3" stroked="f"/>
                <v:shape id="Freeform 1788" o:spid="_x0000_s1128" style="position:absolute;left:1764;top:483;width:115;height:123;visibility:visible;mso-wrap-style:square;v-text-anchor:top" coordsize="46,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" path="m46,23c46,35,36,46,23,46,10,46,,36,,23,,10,10,,23,,35,,46,10,46,23xe" fillcolor="#c9c5c5" stroked="f">
                  <v:path arrowok="t" o:connecttype="custom" o:connectlocs="1800,1187;908,2353;0,1187;908,0;1800,1187" o:connectangles="0,0,0,0,0"/>
                </v:shape>
                <v:shape id="Freeform 1789" o:spid="_x0000_s1129" style="position:absolute;left:1769;top:483;width:115;height:123;visibility:visible;mso-wrap-style:square;v-text-anchor:top" coordsize="46,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" path="m46,23c46,36,36,46,23,46,10,46,,36,,23,,11,10,,23,,36,,46,10,46,23xe" fillcolor="#efefef" stroked="f">
                  <v:path arrowok="t" o:connecttype="custom" o:connectlocs="1800,1187;908,2353;0,1187;908,0;1800,1187" o:connectangles="0,0,0,0,0"/>
                </v:shape>
                <v:shape id="Freeform 1790" o:spid="_x0000_s1130" style="position:absolute;left:1769;top:491;width:70;height:107;visibility:visible;mso-wrap-style:square;v-text-anchor:top" coordsize="28,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" path="m20,1c14,2,6,6,4,12,,21,3,32,11,37v2,1,6,3,8,c19,35,19,33,19,32v-1,-2,,-4,,-6c21,19,28,15,28,9,28,5,24,,20,1e" fillcolor="#f4f4f4" stroked="f">
                  <v:path arrowok="t" o:connecttype="custom" o:connectlocs="783,56;158,615;438,1897;750,1897;750,1645;750,1338;1095,457;783,56" o:connectangles="0,0,0,0,0,0,0,0"/>
                </v:shape>
                <v:shape id="Freeform 1791" o:spid="_x0000_s1131" style="position:absolute;left:1779;top:510;width:35;height:66;visibility:visible;mso-wrap-style:square;v-text-anchor:top" coordsize="14,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" path="m8,c7,,5,2,4,3,2,5,2,6,1,8,,12,,17,2,21v,,2,4,4,3c7,23,6,21,6,20,5,18,5,16,6,14,9,10,14,7,11,2,11,1,9,,8,e" stroked="f">
                  <v:path arrowok="t" o:connecttype="custom" o:connectlocs="313,0;158,145;50,383;83,1011;238,1156;238,977;238,684;438,90;313,0" o:connectangles="0,0,0,0,0,0,0,0,0"/>
                </v:shape>
                <v:shape id="Freeform 1792" o:spid="_x0000_s1132" style="position:absolute;left:1832;top:475;width:42;height:91;visibility:visible;mso-wrap-style:square;v-text-anchor:top" coordsize="17,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" path="m,c,,15,3,12,34v,,5,-20,-6,-33c6,1,3,,,xe" stroked="f">
                  <v:path arrowok="t" o:connecttype="custom" o:connectlocs="0,0;452,1748;225,56;0,0" o:connectangles="0,0,0,0"/>
                </v:shape>
                <v:shape id="Freeform 1793" o:spid="_x0000_s1133" style="position:absolute;left:1794;top:480;width:48;height:56;visibility:visible;mso-wrap-style:square;v-text-anchor:top" coordsize="19,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" path="m,1v,,18,5,19,20c19,21,19,8,4,,4,,1,,,1xe" stroked="f">
                  <v:path arrowok="t" o:connecttype="custom" o:connectlocs="0,56;773,1059;159,0;0,56" o:connectangles="0,0,0,0"/>
                </v:shape>
                <v:shape id="Freeform 1794" o:spid="_x0000_s1134" style="position:absolute;left:1744;top:526;width:43;height:80;visibility:visible;mso-wrap-style:square;v-text-anchor:top" coordsize="17,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" path="m7,c7,,,17,17,30,17,30,,20,7,xe" stroked="f">
                  <v:path arrowok="t" o:connecttype="custom" o:connectlocs="293,0;698,1515;293,0" o:connectangles="0,0,0"/>
                </v:shape>
                <v:oval id="Oval 1795" o:spid="_x0000_s1135" style="position:absolute;left:1759;top:472;width:135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" filled="f" strokecolor="#333" strokeweight="0">
                  <v:stroke joinstyle="miter"/>
                </v:oval>
                <v:shape id="Freeform 1796" o:spid="_x0000_s1136" style="position:absolute;left:50;top:48;width:1999;height:1027;visibility:visible;mso-wrap-style:square;v-text-anchor:top" coordsize="1999,10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" path="m,24l15,1027,1994,947,1999,,,24xe" fillcolor="#f9f9f9" stroked="f">
                  <v:path arrowok="t" o:connecttype="custom" o:connectlocs="0,24;15,1027;1994,947;1999,0;0,24" o:connectangles="0,0,0,0,0"/>
                </v:shape>
                <v:shape id="Freeform 1797" o:spid="_x0000_s1137" style="position:absolute;left:52;top:486;width:1997;height:626;visibility:visible;mso-wrap-style:square;v-text-anchor:top" coordsize="1997,6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" path="m,50l15,626,1992,546,1997,,,50xe" fillcolor="#2a705c" stroked="f">
                  <v:path arrowok="t" o:connecttype="custom" o:connectlocs="0,50;15,626;1992,546;1997,0;0,50" o:connectangles="0,0,0,0,0"/>
                </v:shape>
                <v:shape id="Freeform 1798" o:spid="_x0000_s1138" style="position:absolute;top:22;width:65;height:1093;visibility:visible;mso-wrap-style:square;v-text-anchor:top" coordsize="65,10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" path="m,l50,90,65,1093,5,949,,xe" fillcolor="#911f19" stroked="f">
                  <v:path arrowok="t" o:connecttype="custom" o:connectlocs="0,0;50,90;65,1093;5,949;0,0" o:connectangles="0,0,0,0,0"/>
                </v:shape>
                <v:shape id="Freeform 1799" o:spid="_x0000_s1139" style="position:absolute;top:6;width:2049;height:106;visibility:visible;mso-wrap-style:square;v-text-anchor:top" coordsize="2049,1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" path="m2049,80l1884,,,16r50,90l2049,80xe" fillcolor="#fcfafa" stroked="f">
                  <v:path arrowok="t" o:connecttype="custom" o:connectlocs="2049,80;1884,0;0,16;50,106;2049,80" o:connectangles="0,0,0,0,0"/>
                </v:shape>
                <v:shape id="Freeform 1800" o:spid="_x0000_s1140" style="position:absolute;top:11;width:955;height:101;visibility:visible;mso-wrap-style:square;v-text-anchor:top" coordsize="955,1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" path="m955,91l842,,,11r50,90l955,91xe" fillcolor="#a9281c" stroked="f">
                  <v:path arrowok="t" o:connecttype="custom" o:connectlocs="955,91;842,0;0,11;50,101;955,91" o:connectangles="0,0,0,0,0"/>
                </v:shape>
                <v:shape id="Freeform 1801" o:spid="_x0000_s1141" style="position:absolute;top:22;width:65;height:1093;visibility:visible;mso-wrap-style:square;v-text-anchor:top" coordsize="65,10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" path="m,l50,90,65,1093,5,949,,xe" filled="f" strokecolor="#333" strokeweight=".2205mm">
                  <v:stroke endcap="round"/>
                  <v:path arrowok="t" o:connecttype="custom" o:connectlocs="0,0;50,90;65,1093;5,949;0,0" o:connectangles="0,0,0,0,0"/>
                </v:shape>
                <v:line id="Line 1802" o:spid="_x0000_s1142" style="position:absolute;visibility:visible;mso-wrap-style:square" from="2079,64" to="2080,1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" strokecolor="#333" strokeweight=".25pt">
                  <v:stroke endcap="round"/>
                </v:line>
                <v:line id="Line 1803" o:spid="_x0000_s1143" style="position:absolute;visibility:visible;mso-wrap-style:square" from="2079,115" to="2080,1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" strokecolor="#333" strokeweight=".25pt">
                  <v:stroke endcap="round"/>
                </v:line>
                <v:shape id="Freeform 1804" o:spid="_x0000_s1144" style="position:absolute;left:1562;top:491;width:310;height:560;visibility:visible;mso-wrap-style:square;v-text-anchor:top" coordsize="310,5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" path="m,5l5,560,310,549,305,,,5xe" fillcolor="#a9281c" stroked="f">
                  <v:path arrowok="t" o:connecttype="custom" o:connectlocs="0,5;5,560;310,549;305,0;0,5" o:connectangles="0,0,0,0,0"/>
                </v:shape>
                <v:shape id="Freeform 1805" o:spid="_x0000_s1145" style="position:absolute;left:1492;top:6;width:372;height:45;visibility:visible;mso-wrap-style:square;v-text-anchor:top" coordsize="372,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" path="m67,45l,,302,r70,42l67,45xe" fillcolor="#a9281c" stroked="f">
                  <v:path arrowok="t" o:connecttype="custom" o:connectlocs="67,45;0,0;302,0;372,42;67,45" o:connectangles="0,0,0,0,0"/>
                </v:shape>
                <v:line id="Line 1806" o:spid="_x0000_s1146" style="position:absolute;visibility:visible;mso-wrap-style:square" from="1562,496" to="1567,10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" strokecolor="white" strokeweight=".30869mm">
                  <v:stroke joinstyle="miter" endcap="round"/>
                </v:line>
                <v:line id="Line 1807" o:spid="_x0000_s1147" style="position:absolute;visibility:visible;mso-wrap-style:square" from="1597,494" to="1602,10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" strokecolor="white" strokeweight=".30869mm">
                  <v:stroke joinstyle="miter" endcap="round"/>
                </v:line>
                <v:line id="Line 1808" o:spid="_x0000_s1148" style="position:absolute;visibility:visible;mso-wrap-style:square" from="1634,494" to="1639,10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" strokecolor="white" strokeweight=".30869mm">
                  <v:stroke joinstyle="miter" endcap="round"/>
                </v:line>
                <v:line id="Line 1809" o:spid="_x0000_s1149" style="position:absolute;visibility:visible;mso-wrap-style:square" from="1674,494" to="1679,10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" strokecolor="white" strokeweight=".30869mm">
                  <v:stroke joinstyle="miter" endcap="round"/>
                </v:line>
                <v:line id="Line 1810" o:spid="_x0000_s1150" style="position:absolute;visibility:visible;mso-wrap-style:square" from="1714,494" to="1717,10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" strokecolor="white" strokeweight=".30869mm">
                  <v:stroke joinstyle="miter" endcap="round"/>
                </v:line>
                <v:line id="Line 1811" o:spid="_x0000_s1151" style="position:absolute;visibility:visible;mso-wrap-style:square" from="1757,488" to="1762,10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" strokecolor="white" strokeweight=".30869mm">
                  <v:stroke joinstyle="miter" endcap="round"/>
                </v:line>
                <v:line id="Line 1812" o:spid="_x0000_s1152" style="position:absolute;visibility:visible;mso-wrap-style:square" from="1797,480" to="1802,10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" strokecolor="white" strokeweight=".30869mm">
                  <v:stroke joinstyle="miter" endcap="round"/>
                </v:line>
                <v:line id="Line 1813" o:spid="_x0000_s1153" style="position:absolute;visibility:visible;mso-wrap-style:square" from="1834,480" to="1839,10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" strokecolor="white" strokeweight=".30869mm">
                  <v:stroke joinstyle="miter" endcap="round"/>
                </v:line>
                <v:line id="Line 1814" o:spid="_x0000_s1154" style="position:absolute;visibility:visible;mso-wrap-style:square" from="1867,478" to="1869,10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" strokecolor="white" strokeweight=".30869mm">
                  <v:stroke joinstyle="miter" endcap="round"/>
                </v:line>
                <v:line id="Line 1815" o:spid="_x0000_s1155" style="position:absolute;visibility:visible;mso-wrap-style:square" from="1492,6" to="1559,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" strokecolor="white" strokeweight=".30869mm">
                  <v:stroke joinstyle="miter" endcap="round"/>
                </v:line>
                <v:line id="Line 1816" o:spid="_x0000_s1156" style="position:absolute;visibility:visible;mso-wrap-style:square" from="1534,6" to="1602,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" strokecolor="white" strokeweight=".30869mm">
                  <v:stroke joinstyle="miter" endcap="round"/>
                </v:line>
                <v:line id="Line 1817" o:spid="_x0000_s1157" style="position:absolute;visibility:visible;mso-wrap-style:square" from="1572,6" to="1639,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" strokecolor="white" strokeweight=".30869mm">
                  <v:stroke joinstyle="miter" endcap="round"/>
                </v:line>
                <v:line id="Line 1818" o:spid="_x0000_s1158" style="position:absolute;visibility:visible;mso-wrap-style:square" from="1612,3" to="1679,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" strokecolor="white" strokeweight=".30869mm">
                  <v:stroke joinstyle="miter" endcap="round"/>
                </v:line>
                <v:line id="Line 1819" o:spid="_x0000_s1159" style="position:absolute;visibility:visible;mso-wrap-style:square" from="1649,3" to="1717,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" strokecolor="white" strokeweight=".30869mm">
                  <v:stroke joinstyle="miter" endcap="round"/>
                </v:line>
                <v:line id="Line 1820" o:spid="_x0000_s1160" style="position:absolute;visibility:visible;mso-wrap-style:square" from="1687,3" to="1754,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" strokecolor="white" strokeweight=".30869mm">
                  <v:stroke joinstyle="miter" endcap="round"/>
                </v:line>
                <v:line id="Line 1821" o:spid="_x0000_s1161" style="position:absolute;visibility:visible;mso-wrap-style:square" from="1727,6" to="1797,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" strokecolor="white" strokeweight=".30869mm">
                  <v:stroke joinstyle="miter" endcap="round"/>
                </v:line>
                <v:line id="Line 1822" o:spid="_x0000_s1162" style="position:absolute;visibility:visible;mso-wrap-style:square" from="1759,3" to="1827,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" strokecolor="white" strokeweight=".30869mm">
                  <v:stroke joinstyle="miter" endcap="round"/>
                </v:line>
                <v:line id="Line 1823" o:spid="_x0000_s1163" style="position:absolute;visibility:visible;mso-wrap-style:square" from="1792,0" to="1859,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" strokecolor="white" strokeweight=".30869mm">
                  <v:stroke joinstyle="miter" endcap="round"/>
                </v:line>
                <v:rect id="Rectangle 1824" o:spid="_x0000_s1164" style="position:absolute;left:1590;top:224;width:90;height:2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" filled="f" stroked="f">
                  <v:textbox inset="0,0,0,0">
                    <w:txbxContent>
                      <w:p w14:paraId="588C50D1" w14:textId="3E920A41" w:rsidR="004C256F" w:rsidRDefault="004C256F" w:rsidP="004C256F">
                        <w:pPr>
                          <w:textAlignment w:val="baseline"/>
                          <w:rPr>
                            <w:rFonts w:ascii="Myriad Roman" w:hAnsi="Myriad Roman" w:cs="Arial"/>
                            <w:b/>
                            <w:bCs/>
                            <w:color w:val="717272"/>
                            <w:kern w:val="24"/>
                            <w:sz w:val="38"/>
                            <w:szCs w:val="38"/>
                            <w:lang w:val="fr-FR"/>
                          </w:rPr>
                        </w:pPr>
                      </w:p>
                    </w:txbxContent>
                  </v:textbox>
                </v:rect>
                <v:rect id="Rectangle 1825" o:spid="_x0000_s1165" style="position:absolute;left:1667;top:248;width:28;height:2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" filled="f" stroked="f">
                  <v:textbox inset="0,0,0,0">
                    <w:txbxContent>
                      <w:p w14:paraId="56317B9B" w14:textId="06246DB9" w:rsidR="004C256F" w:rsidRDefault="004C256F" w:rsidP="004C256F">
                        <w:pPr>
                          <w:textAlignment w:val="baseline"/>
                          <w:rPr>
                            <w:rFonts w:ascii="Myriad Roman" w:hAnsi="Myriad Roman" w:cs="Arial"/>
                            <w:color w:val="717272"/>
                            <w:kern w:val="24"/>
                            <w:sz w:val="32"/>
                            <w:szCs w:val="32"/>
                            <w:lang w:val="fr-FR"/>
                          </w:rPr>
                        </w:pPr>
                        <w:r>
                          <w:rPr>
                            <w:rFonts w:ascii="Myriad Roman" w:hAnsi="Myriad Roman" w:cs="Arial"/>
                            <w:color w:val="717272"/>
                            <w:kern w:val="24"/>
                            <w:sz w:val="32"/>
                            <w:szCs w:val="32"/>
                            <w:lang w:val="fr-FR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Freeform 1826" o:spid="_x0000_s1166" style="position:absolute;top:3;width:2049;height:107;visibility:visible;mso-wrap-style:square;v-text-anchor:top" coordsize="2049,1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" path="m2049,85l1884,,,16r50,91l2049,85xe" filled="f" strokecolor="#333" strokeweight=".2205mm">
                  <v:stroke endcap="round"/>
                  <v:path arrowok="t" o:connecttype="custom" o:connectlocs="2049,85;1884,0;0,16;50,107;2049,85" o:connectangles="0,0,0,0,0"/>
                </v:shape>
                <v:rect id="Rectangle 1827" o:spid="_x0000_s1167" style="position:absolute;left:133;top:556;width:180;height:2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" filled="f" stroked="f">
                  <v:textbox inset="0,0,0,0">
                    <w:txbxContent>
                      <w:p w14:paraId="4E5ADD1E" w14:textId="0AC86194" w:rsidR="004C256F" w:rsidRDefault="004C256F" w:rsidP="004C256F">
                        <w:pPr>
                          <w:textAlignment w:val="baseline"/>
                          <w:rPr>
                            <w:rFonts w:ascii="Myriad Roman" w:hAnsi="Myriad Roman" w:cs="Arial"/>
                            <w:b/>
                            <w:bCs/>
                            <w:color w:val="FFFFFF"/>
                            <w:kern w:val="24"/>
                            <w:sz w:val="38"/>
                            <w:szCs w:val="38"/>
                            <w:lang w:val="fr-FR"/>
                          </w:rPr>
                        </w:pPr>
                      </w:p>
                    </w:txbxContent>
                  </v:textbox>
                </v:rect>
                <v:line id="Line 1828" o:spid="_x0000_s1168" style="position:absolute;flip:y;visibility:visible;mso-wrap-style:square" from="352,616" to="567,6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" strokecolor="white" strokeweight="1.25pt">
                  <v:stroke joinstyle="miter" endcap="round"/>
                </v:line>
                <v:line id="Line 1829" o:spid="_x0000_s1169" style="position:absolute;flip:y;visibility:visible;mso-wrap-style:square" from="352,648" to="555,6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" strokecolor="white" strokeweight="1.25pt">
                  <v:stroke joinstyle="miter" endcap="round"/>
                </v:line>
                <v:line id="Line 1830" o:spid="_x0000_s1170" style="position:absolute;flip:y;visibility:visible;mso-wrap-style:square" from="355,678" to="570,6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" strokecolor="white" strokeweight="1.25pt">
                  <v:stroke joinstyle="miter" endcap="round"/>
                </v:line>
                <v:line id="Line 1831" o:spid="_x0000_s1171" style="position:absolute;flip:y;visibility:visible;mso-wrap-style:square" from="142,894" to="600,9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" strokecolor="white" strokeweight="1.25pt">
                  <v:stroke joinstyle="miter" endcap="round"/>
                </v:line>
                <v:line id="Line 1832" o:spid="_x0000_s1172" style="position:absolute;flip:y;visibility:visible;mso-wrap-style:square" from="142,947" to="467,9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" strokecolor="white" strokeweight="1.25pt">
                  <v:stroke joinstyle="miter" endcap="round"/>
                </v:line>
                <v:line id="Line 1833" o:spid="_x0000_s1173" style="position:absolute;flip:y;visibility:visible;mso-wrap-style:square" from="145,992" to="527,10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" strokecolor="white" strokeweight="1.25pt">
                  <v:stroke joinstyle="miter" endcap="round"/>
                </v:line>
                <v:shape id="Freeform 1834" o:spid="_x0000_s1174" style="position:absolute;left:1559;top:96;width:30;height:86;visibility:visible;mso-wrap-style:square;v-text-anchor:top" coordsize="30,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" path="m30,83l,86,,,28,r2,83xe" fillcolor="#c4c6c6" stroked="f">
                  <v:path arrowok="t" o:connecttype="custom" o:connectlocs="30,83;0,86;0,0;28,0;30,83" o:connectangles="0,0,0,0,0"/>
                </v:shape>
                <v:shape id="Freeform 1835" o:spid="_x0000_s1175" style="position:absolute;left:1599;top:94;width:30;height:85;visibility:visible;mso-wrap-style:square;v-text-anchor:top" coordsize="30,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" path="m30,85l,85,,2,28,r2,85xe" fillcolor="#c4c6c6" stroked="f">
                  <v:path arrowok="t" o:connecttype="custom" o:connectlocs="30,85;0,85;0,2;28,0;30,85" o:connectangles="0,0,0,0,0"/>
                </v:shape>
                <v:shape id="Freeform 1836" o:spid="_x0000_s1176" style="position:absolute;left:1637;top:94;width:30;height:85;visibility:visible;mso-wrap-style:square;v-text-anchor:top" coordsize="30,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" path="m30,85l2,85,,,30,r,85xe" fillcolor="#c4c6c6" stroked="f">
                  <v:path arrowok="t" o:connecttype="custom" o:connectlocs="30,85;2,85;0,0;30,0;30,85" o:connectangles="0,0,0,0,0"/>
                </v:shape>
                <v:shape id="Freeform 1837" o:spid="_x0000_s1177" style="position:absolute;left:1677;top:94;width:30;height:85;visibility:visible;mso-wrap-style:square;v-text-anchor:top" coordsize="30,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" path="m30,82l2,85,,,30,r,82xe" fillcolor="#c4c6c6" stroked="f">
                  <v:path arrowok="t" o:connecttype="custom" o:connectlocs="30,82;2,85;0,0;30,0;30,82" o:connectangles="0,0,0,0,0"/>
                </v:shape>
                <v:shape id="Freeform 1838" o:spid="_x0000_s1178" style="position:absolute;left:1717;top:91;width:30;height:85;visibility:visible;mso-wrap-style:square;v-text-anchor:top" coordsize="30,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" path="m30,85l2,85,,3,30,r,85xe" fillcolor="#c4c6c6" stroked="f">
                  <v:path arrowok="t" o:connecttype="custom" o:connectlocs="30,85;2,85;0,3;30,0;30,85" o:connectangles="0,0,0,0,0"/>
                </v:shape>
                <v:shape id="Freeform 1839" o:spid="_x0000_s1179" style="position:absolute;left:1757;top:91;width:30;height:85;visibility:visible;mso-wrap-style:square;v-text-anchor:top" coordsize="30,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" path="m30,85l2,85,,,27,r3,85xe" fillcolor="#c4c6c6" stroked="f">
                  <v:path arrowok="t" o:connecttype="custom" o:connectlocs="30,85;2,85;0,0;27,0;30,85" o:connectangles="0,0,0,0,0"/>
                </v:shape>
                <v:shape id="Freeform 1840" o:spid="_x0000_s1180" style="position:absolute;left:1797;top:91;width:30;height:85;visibility:visible;mso-wrap-style:square;v-text-anchor:top" coordsize="30,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" path="m30,85l,85,,,27,r3,85xe" fillcolor="#c4c6c6" stroked="f">
                  <v:path arrowok="t" o:connecttype="custom" o:connectlocs="30,85;0,85;0,0;27,0;30,85" o:connectangles="0,0,0,0,0"/>
                </v:shape>
                <v:shape id="Freeform 1841" o:spid="_x0000_s1181" style="position:absolute;left:1837;top:91;width:30;height:85;visibility:visible;mso-wrap-style:square;v-text-anchor:top" coordsize="30,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" path="m30,83l,85,,,27,r3,83xe" fillcolor="#c4c6c6" stroked="f">
                  <v:path arrowok="t" o:connecttype="custom" o:connectlocs="30,83;0,85;0,0;27,0;30,83" o:connectangles="0,0,0,0,0"/>
                </v:shape>
                <v:shape id="Freeform 1842" o:spid="_x0000_s1182" style="position:absolute;left:50;top:88;width:1999;height:1024;visibility:visible;mso-wrap-style:square;v-text-anchor:top" coordsize="1999,10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" path="m,22l15,1024,1994,944,1999,,,22xe" filled="f" strokecolor="#333" strokeweight=".2205mm">
                  <v:stroke joinstyle="miter"/>
                  <v:path arrowok="t" o:connecttype="custom" o:connectlocs="0,22;15,1024;1994,944;1999,0;0,22" o:connectangles="0,0,0,0,0"/>
                </v:shape>
                <v:shape id="Freeform 1843" o:spid="_x0000_s1183" style="position:absolute;left:32;top:104;width:23;height:931;visibility:visible;mso-wrap-style:square;v-text-anchor:top" coordsize="23,9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" path="m10,16l23,931,,,10,16xe" fillcolor="#911f19" stroked="f">
                  <v:path arrowok="t" o:connecttype="custom" o:connectlocs="10,16;23,931;0,0;10,16" o:connectangles="0,0,0,0"/>
                </v:shape>
                <v:line id="Line 1844" o:spid="_x0000_s1184" style="position:absolute;flip:y;visibility:visible;mso-wrap-style:square" from="1192,459" to="1482,4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" strokecolor="#c4c6c6" strokeweight="1.25pt">
                  <v:stroke joinstyle="miter" endcap="round"/>
                </v:line>
              </v:group>
            </w:pict>
          </mc:Fallback>
        </mc:AlternateContent>
      </w:r>
    </w:p>
    <w:p w14:paraId="5927D393" w14:textId="093855C4" w:rsidR="006C1237" w:rsidRDefault="006C1237" w:rsidP="00E96251">
      <w:pPr>
        <w:jc w:val="both"/>
        <w:rPr>
          <w:rFonts w:cstheme="minorHAnsi"/>
          <w:b/>
          <w:bCs/>
          <w:color w:val="000000" w:themeColor="text1"/>
          <w:lang w:val="en-US" w:eastAsia="de-DE"/>
        </w:rPr>
      </w:pPr>
    </w:p>
    <w:p w14:paraId="790DFA5D" w14:textId="413ABE6D" w:rsidR="006C1237" w:rsidRDefault="006C1237" w:rsidP="00E96251">
      <w:pPr>
        <w:jc w:val="both"/>
        <w:rPr>
          <w:rFonts w:cstheme="minorHAnsi"/>
          <w:b/>
          <w:bCs/>
          <w:color w:val="000000" w:themeColor="text1"/>
          <w:lang w:val="en-US" w:eastAsia="de-DE"/>
        </w:rPr>
      </w:pPr>
    </w:p>
    <w:p w14:paraId="472DE203" w14:textId="05BC802F" w:rsidR="00130FBC" w:rsidRPr="006C1237" w:rsidRDefault="004E7F17" w:rsidP="00E96251">
      <w:pPr>
        <w:jc w:val="both"/>
        <w:rPr>
          <w:rFonts w:cstheme="minorHAnsi"/>
          <w:b/>
          <w:bCs/>
          <w:color w:val="000000" w:themeColor="text1"/>
          <w:lang w:val="en-US" w:eastAsia="de-DE"/>
        </w:rPr>
      </w:pPr>
      <w:r w:rsidRPr="00EB0083">
        <w:rPr>
          <w:rFonts w:cstheme="minorHAnsi"/>
          <w:b/>
          <w:bCs/>
          <w:noProof/>
          <w:color w:val="000000" w:themeColor="text1"/>
          <w:lang w:val="en-US" w:eastAsia="de-DE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0CF1C0DB" wp14:editId="325C921D">
                <wp:simplePos x="0" y="0"/>
                <wp:positionH relativeFrom="page">
                  <wp:posOffset>9330690</wp:posOffset>
                </wp:positionH>
                <wp:positionV relativeFrom="paragraph">
                  <wp:posOffset>627447</wp:posOffset>
                </wp:positionV>
                <wp:extent cx="1295400" cy="2418080"/>
                <wp:effectExtent l="0" t="0" r="19050" b="20320"/>
                <wp:wrapSquare wrapText="bothSides"/>
                <wp:docPr id="51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95400" cy="2418080"/>
                        </a:xfrm>
                        <a:prstGeom prst="rect">
                          <a:avLst/>
                        </a:prstGeom>
                        <a:solidFill>
                          <a:srgbClr val="FF5050">
                            <a:alpha val="25098"/>
                          </a:srgbClr>
                        </a:solidFill>
                        <a:ln w="9525">
                          <a:solidFill>
                            <a:schemeClr val="accent5">
                              <a:lumMod val="20000"/>
                              <a:lumOff val="8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539C30" w14:textId="5C7177B8" w:rsidR="00EB0083" w:rsidRPr="00AB7D9A" w:rsidRDefault="004E7F17" w:rsidP="00EB0083">
                            <w:pPr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R</w:t>
                            </w:r>
                            <w:r w:rsidR="00EB0083" w:rsidRPr="00AB7D9A"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esults in about half of the pairwise 24-hour urinary results </w:t>
                            </w: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would implicate discordant therapeutic conclusio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F1C0DB" id="_x0000_s1185" type="#_x0000_t202" style="position:absolute;left:0;text-align:left;margin-left:734.7pt;margin-top:49.4pt;width:102pt;height:190.4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" fillcolor="#ff5050" strokecolor="#deeaf6 [664]">
                <v:fill opacity="16448f"/>
                <v:textbox>
                  <w:txbxContent>
                    <w:p w14:paraId="6F539C30" w14:textId="5C7177B8" w:rsidR="00EB0083" w:rsidRPr="00AB7D9A" w:rsidRDefault="004E7F17" w:rsidP="00EB0083">
                      <w:pPr>
                        <w:jc w:val="center"/>
                        <w:rPr>
                          <w:b/>
                          <w:bCs/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R</w:t>
                      </w:r>
                      <w:r w:rsidR="00EB0083" w:rsidRPr="00AB7D9A">
                        <w:rPr>
                          <w:b/>
                          <w:bCs/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esults in about half of the pairwise 24-hour urinary results </w:t>
                      </w:r>
                      <w:r>
                        <w:rPr>
                          <w:b/>
                          <w:bCs/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would implicate discordant therapeutic conclusions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CE20BD" w:rsidRPr="004C256F">
        <w:rPr>
          <w:rFonts w:cstheme="minorHAnsi"/>
          <w:b/>
          <w:bCs/>
          <w:noProof/>
          <w:color w:val="000000" w:themeColor="text1"/>
          <w:lang w:val="en-US" w:eastAsia="de-DE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31AFC41F" wp14:editId="732CA1F6">
                <wp:simplePos x="0" y="0"/>
                <wp:positionH relativeFrom="column">
                  <wp:posOffset>205105</wp:posOffset>
                </wp:positionH>
                <wp:positionV relativeFrom="paragraph">
                  <wp:posOffset>34290</wp:posOffset>
                </wp:positionV>
                <wp:extent cx="1771650" cy="495300"/>
                <wp:effectExtent l="0" t="0" r="0" b="0"/>
                <wp:wrapSquare wrapText="bothSides"/>
                <wp:docPr id="33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71650" cy="495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290AD4" w14:textId="0ACCF29C" w:rsidR="00CE20BD" w:rsidRDefault="004C256F" w:rsidP="00CE20BD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CE20BD">
                              <w:rPr>
                                <w:b/>
                                <w:bCs/>
                              </w:rPr>
                              <w:t xml:space="preserve">Sampling </w:t>
                            </w:r>
                            <w:r w:rsidRPr="00CE20BD">
                              <w:rPr>
                                <w:b/>
                                <w:bCs/>
                                <w:u w:val="single"/>
                              </w:rPr>
                              <w:t>on</w:t>
                            </w:r>
                          </w:p>
                          <w:p w14:paraId="17B5A292" w14:textId="0708581D" w:rsidR="004C256F" w:rsidRPr="00CE20BD" w:rsidRDefault="00767D28" w:rsidP="00CE20BD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proofErr w:type="spellStart"/>
                            <w:r w:rsidRPr="00CE20BD">
                              <w:rPr>
                                <w:b/>
                                <w:bCs/>
                              </w:rPr>
                              <w:t>chelation</w:t>
                            </w:r>
                            <w:proofErr w:type="spellEnd"/>
                            <w:r w:rsidR="004C256F" w:rsidRPr="00CE20BD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proofErr w:type="spellStart"/>
                            <w:r w:rsidR="004C256F" w:rsidRPr="00CE20BD">
                              <w:rPr>
                                <w:b/>
                                <w:bCs/>
                              </w:rPr>
                              <w:t>therapy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AFC41F" id="_x0000_s1186" type="#_x0000_t202" style="position:absolute;left:0;text-align:left;margin-left:16.15pt;margin-top:2.7pt;width:139.5pt;height:39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" stroked="f">
                <v:textbox>
                  <w:txbxContent>
                    <w:p w14:paraId="66290AD4" w14:textId="0ACCF29C" w:rsidR="00CE20BD" w:rsidRDefault="004C256F" w:rsidP="00CE20BD">
                      <w:pPr>
                        <w:spacing w:after="0"/>
                        <w:jc w:val="center"/>
                        <w:rPr>
                          <w:b/>
                          <w:bCs/>
                        </w:rPr>
                      </w:pPr>
                      <w:r w:rsidRPr="00CE20BD">
                        <w:rPr>
                          <w:b/>
                          <w:bCs/>
                        </w:rPr>
                        <w:t xml:space="preserve">Sampling </w:t>
                      </w:r>
                      <w:r w:rsidRPr="00CE20BD">
                        <w:rPr>
                          <w:b/>
                          <w:bCs/>
                          <w:u w:val="single"/>
                        </w:rPr>
                        <w:t>on</w:t>
                      </w:r>
                    </w:p>
                    <w:p w14:paraId="17B5A292" w14:textId="0708581D" w:rsidR="004C256F" w:rsidRPr="00CE20BD" w:rsidRDefault="00767D28" w:rsidP="00CE20BD">
                      <w:pPr>
                        <w:spacing w:after="0"/>
                        <w:jc w:val="center"/>
                        <w:rPr>
                          <w:b/>
                          <w:bCs/>
                        </w:rPr>
                      </w:pPr>
                      <w:proofErr w:type="spellStart"/>
                      <w:r w:rsidRPr="00CE20BD">
                        <w:rPr>
                          <w:b/>
                          <w:bCs/>
                        </w:rPr>
                        <w:t>chelation</w:t>
                      </w:r>
                      <w:proofErr w:type="spellEnd"/>
                      <w:r w:rsidR="004C256F" w:rsidRPr="00CE20BD">
                        <w:rPr>
                          <w:b/>
                          <w:bCs/>
                        </w:rPr>
                        <w:t xml:space="preserve"> </w:t>
                      </w:r>
                      <w:proofErr w:type="spellStart"/>
                      <w:r w:rsidR="004C256F" w:rsidRPr="00CE20BD">
                        <w:rPr>
                          <w:b/>
                          <w:bCs/>
                        </w:rPr>
                        <w:t>therapy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="00CE20BD">
        <w:rPr>
          <w:rFonts w:cstheme="minorHAnsi"/>
          <w:b/>
          <w:bCs/>
          <w:noProof/>
          <w:color w:val="000000" w:themeColor="text1"/>
          <w:lang w:val="en-US" w:eastAsia="de-DE"/>
          <w14:ligatures w14:val="none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4342941" wp14:editId="06B56093">
                <wp:simplePos x="0" y="0"/>
                <wp:positionH relativeFrom="column">
                  <wp:posOffset>3256915</wp:posOffset>
                </wp:positionH>
                <wp:positionV relativeFrom="paragraph">
                  <wp:posOffset>22860</wp:posOffset>
                </wp:positionV>
                <wp:extent cx="251460" cy="278130"/>
                <wp:effectExtent l="0" t="0" r="0" b="7620"/>
                <wp:wrapNone/>
                <wp:docPr id="518" name="Gewitterblitz 5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460" cy="278130"/>
                        </a:xfrm>
                        <a:prstGeom prst="lightningBolt">
                          <a:avLst/>
                        </a:prstGeom>
                        <a:solidFill>
                          <a:srgbClr val="C00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58CA743" id="_x0000_t73" coordsize="21600,21600" o:spt="73" path="m8472,l,3890,7602,8382,5022,9705r7200,4192l10012,14915r11588,6685l14767,12877r1810,-870l11050,6797r1810,-717xe">
                <v:stroke joinstyle="miter"/>
                <v:path o:connecttype="custom" o:connectlocs="8472,0;0,3890;5022,9705;10012,14915;21600,21600;16577,12007;12860,6080" o:connectangles="270,270,180,180,90,0,0" textboxrect="8757,7437,13917,14277"/>
              </v:shapetype>
              <v:shape id="Gewitterblitz 518" o:spid="_x0000_s1026" type="#_x0000_t73" style="position:absolute;margin-left:256.45pt;margin-top:1.8pt;width:19.8pt;height:21.9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" fillcolor="#c00000" stroked="f" strokeweight="1pt"/>
            </w:pict>
          </mc:Fallback>
        </mc:AlternateContent>
      </w:r>
      <w:r w:rsidR="00AB7D9A">
        <w:rPr>
          <w:rFonts w:cstheme="minorHAnsi"/>
          <w:b/>
          <w:bCs/>
          <w:noProof/>
          <w:color w:val="000000" w:themeColor="text1"/>
          <w:lang w:val="en-US" w:eastAsia="de-DE"/>
          <w14:ligatures w14:val="none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E60EEE6" wp14:editId="1BBFF372">
                <wp:simplePos x="0" y="0"/>
                <wp:positionH relativeFrom="column">
                  <wp:posOffset>2879725</wp:posOffset>
                </wp:positionH>
                <wp:positionV relativeFrom="paragraph">
                  <wp:posOffset>19050</wp:posOffset>
                </wp:positionV>
                <wp:extent cx="7620" cy="834390"/>
                <wp:effectExtent l="76200" t="19050" r="49530" b="41910"/>
                <wp:wrapNone/>
                <wp:docPr id="510" name="Gerade Verbindung mit Pfeil 5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83439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44FC8EF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510" o:spid="_x0000_s1026" type="#_x0000_t32" style="position:absolute;margin-left:226.75pt;margin-top:1.5pt;width:.6pt;height:65.7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" strokecolor="#c00000" strokeweight="2.25pt">
                <v:stroke endarrow="block" joinstyle="miter"/>
              </v:shape>
            </w:pict>
          </mc:Fallback>
        </mc:AlternateContent>
      </w:r>
      <w:r w:rsidR="00293E49" w:rsidRPr="004C256F">
        <w:rPr>
          <w:rFonts w:cstheme="minorHAnsi"/>
          <w:b/>
          <w:bCs/>
          <w:noProof/>
          <w:color w:val="000000" w:themeColor="text1"/>
          <w:lang w:val="en-US" w:eastAsia="de-DE"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6B0699D8" wp14:editId="74CDA7C3">
                <wp:simplePos x="0" y="0"/>
                <wp:positionH relativeFrom="column">
                  <wp:posOffset>2940685</wp:posOffset>
                </wp:positionH>
                <wp:positionV relativeFrom="paragraph">
                  <wp:posOffset>251460</wp:posOffset>
                </wp:positionV>
                <wp:extent cx="1501140" cy="678180"/>
                <wp:effectExtent l="0" t="0" r="3810" b="7620"/>
                <wp:wrapSquare wrapText="bothSides"/>
                <wp:docPr id="50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01140" cy="678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84A918" w14:textId="063A7145" w:rsidR="00293E49" w:rsidRPr="00AB7D9A" w:rsidRDefault="004E7F17" w:rsidP="00293E49">
                            <w:pPr>
                              <w:rPr>
                                <w:b/>
                                <w:bCs/>
                                <w:color w:val="C0000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C00000"/>
                                <w:lang w:val="en-US"/>
                              </w:rPr>
                              <w:t>No significant</w:t>
                            </w:r>
                            <w:r w:rsidR="00293E49" w:rsidRPr="00AB7D9A">
                              <w:rPr>
                                <w:b/>
                                <w:bCs/>
                                <w:color w:val="C00000"/>
                                <w:lang w:val="en-US"/>
                              </w:rPr>
                              <w:t xml:space="preserve"> correlation with </w:t>
                            </w:r>
                            <w:proofErr w:type="spellStart"/>
                            <w:r w:rsidR="00293E49" w:rsidRPr="00AB7D9A">
                              <w:rPr>
                                <w:b/>
                                <w:bCs/>
                                <w:color w:val="C00000"/>
                                <w:lang w:val="en-US"/>
                              </w:rPr>
                              <w:t>exchangable</w:t>
                            </w:r>
                            <w:proofErr w:type="spellEnd"/>
                            <w:r w:rsidR="00293E49" w:rsidRPr="00AB7D9A">
                              <w:rPr>
                                <w:b/>
                                <w:bCs/>
                                <w:color w:val="C00000"/>
                                <w:lang w:val="en-US"/>
                              </w:rPr>
                              <w:t xml:space="preserve"> copp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0699D8" id="_x0000_s1187" type="#_x0000_t202" style="position:absolute;left:0;text-align:left;margin-left:231.55pt;margin-top:19.8pt;width:118.2pt;height:53.4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" stroked="f">
                <v:textbox>
                  <w:txbxContent>
                    <w:p w14:paraId="4A84A918" w14:textId="063A7145" w:rsidR="00293E49" w:rsidRPr="00AB7D9A" w:rsidRDefault="004E7F17" w:rsidP="00293E49">
                      <w:pPr>
                        <w:rPr>
                          <w:b/>
                          <w:bCs/>
                          <w:color w:val="C00000"/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C00000"/>
                          <w:lang w:val="en-US"/>
                        </w:rPr>
                        <w:t>No significant</w:t>
                      </w:r>
                      <w:r w:rsidR="00293E49" w:rsidRPr="00AB7D9A">
                        <w:rPr>
                          <w:b/>
                          <w:bCs/>
                          <w:color w:val="C00000"/>
                          <w:lang w:val="en-US"/>
                        </w:rPr>
                        <w:t xml:space="preserve"> correlation with </w:t>
                      </w:r>
                      <w:proofErr w:type="spellStart"/>
                      <w:r w:rsidR="00293E49" w:rsidRPr="00AB7D9A">
                        <w:rPr>
                          <w:b/>
                          <w:bCs/>
                          <w:color w:val="C00000"/>
                          <w:lang w:val="en-US"/>
                        </w:rPr>
                        <w:t>exchangable</w:t>
                      </w:r>
                      <w:proofErr w:type="spellEnd"/>
                      <w:r w:rsidR="00293E49" w:rsidRPr="00AB7D9A">
                        <w:rPr>
                          <w:b/>
                          <w:bCs/>
                          <w:color w:val="C00000"/>
                          <w:lang w:val="en-US"/>
                        </w:rPr>
                        <w:t xml:space="preserve"> coppe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C256F">
        <w:rPr>
          <w:rFonts w:cstheme="minorHAnsi"/>
          <w:b/>
          <w:bCs/>
          <w:noProof/>
          <w:color w:val="000000" w:themeColor="text1"/>
          <w:lang w:val="en-US" w:eastAsia="de-DE"/>
          <w14:ligatures w14:val="none"/>
        </w:rPr>
        <mc:AlternateContent>
          <mc:Choice Requires="wps">
            <w:drawing>
              <wp:anchor distT="0" distB="0" distL="114300" distR="114300" simplePos="0" relativeHeight="251665407" behindDoc="0" locked="0" layoutInCell="1" allowOverlap="1" wp14:anchorId="66ABB49A" wp14:editId="17CF1EDB">
                <wp:simplePos x="0" y="0"/>
                <wp:positionH relativeFrom="column">
                  <wp:posOffset>1060450</wp:posOffset>
                </wp:positionH>
                <wp:positionV relativeFrom="paragraph">
                  <wp:posOffset>259080</wp:posOffset>
                </wp:positionV>
                <wp:extent cx="400050" cy="1185303"/>
                <wp:effectExtent l="7620" t="11430" r="7620" b="45720"/>
                <wp:wrapNone/>
                <wp:docPr id="173" name="Pfeil: nach oben 1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400050" cy="1185303"/>
                        </a:xfrm>
                        <a:prstGeom prst="up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9B97756" id="_x0000_t68" coordsize="21600,21600" o:spt="68" adj="5400,5400" path="m0@0l@1@0@1,21600@2,21600@2@0,21600@0,10800,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10800,0;0,@0;10800,21600;21600,@0" o:connectangles="270,180,90,0" textboxrect="@1,@4,@2,21600"/>
                <v:handles>
                  <v:h position="#1,#0" xrange="0,10800" yrange="0,21600"/>
                </v:handles>
              </v:shapetype>
              <v:shape id="Pfeil: nach oben 173" o:spid="_x0000_s1026" type="#_x0000_t68" style="position:absolute;margin-left:83.5pt;margin-top:20.4pt;width:31.5pt;height:93.35pt;rotation:90;z-index:251665407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" adj="3645" fillcolor="#4472c4 [3204]" strokecolor="#1f3763 [1604]" strokeweight="1pt"/>
            </w:pict>
          </mc:Fallback>
        </mc:AlternateContent>
      </w:r>
      <w:r w:rsidR="006C1237">
        <w:rPr>
          <w:noProof/>
        </w:rPr>
        <w:drawing>
          <wp:inline distT="0" distB="0" distL="0" distR="0" wp14:anchorId="6A05D513" wp14:editId="065D7350">
            <wp:extent cx="431525" cy="581693"/>
            <wp:effectExtent l="0" t="0" r="6985" b="8890"/>
            <wp:docPr id="500" name="Grafik 500" descr="Beaker - Servier Medical 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Beaker - Servier Medical Art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790" cy="596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82B6E">
        <w:rPr>
          <w:rFonts w:cstheme="minorHAnsi"/>
          <w:b/>
          <w:bCs/>
          <w:color w:val="000000" w:themeColor="text1"/>
          <w:lang w:val="en-US" w:eastAsia="de-DE"/>
        </w:rPr>
        <w:t xml:space="preserve">                       </w:t>
      </w:r>
      <w:r w:rsidR="00130FBC">
        <w:rPr>
          <w:rFonts w:cstheme="minorHAnsi"/>
          <w:b/>
          <w:bCs/>
          <w:color w:val="000000" w:themeColor="text1"/>
          <w:lang w:val="en-US" w:eastAsia="de-DE"/>
        </w:rPr>
        <w:t xml:space="preserve">       </w:t>
      </w:r>
      <w:r w:rsidR="006C1237">
        <w:rPr>
          <w:rFonts w:cstheme="minorHAnsi"/>
          <w:b/>
          <w:bCs/>
          <w:color w:val="000000" w:themeColor="text1"/>
          <w:lang w:val="en-US" w:eastAsia="de-DE"/>
        </w:rPr>
        <w:t xml:space="preserve">                         </w:t>
      </w:r>
      <w:r w:rsidR="00130FBC">
        <w:rPr>
          <w:rFonts w:cstheme="minorHAnsi"/>
          <w:b/>
          <w:bCs/>
          <w:color w:val="000000" w:themeColor="text1"/>
          <w:lang w:val="en-US" w:eastAsia="de-DE"/>
        </w:rPr>
        <w:t xml:space="preserve"> </w:t>
      </w:r>
      <w:r w:rsidR="00293E49">
        <w:rPr>
          <w:rFonts w:cstheme="minorHAnsi"/>
          <w:b/>
          <w:bCs/>
          <w:color w:val="000000" w:themeColor="text1"/>
          <w:lang w:val="en-US" w:eastAsia="de-DE"/>
        </w:rPr>
        <w:t xml:space="preserve">         </w:t>
      </w:r>
      <w:r w:rsidR="006C1237">
        <w:rPr>
          <w:noProof/>
        </w:rPr>
        <w:drawing>
          <wp:inline distT="0" distB="0" distL="0" distR="0" wp14:anchorId="32ED917B" wp14:editId="58747C92">
            <wp:extent cx="431525" cy="581693"/>
            <wp:effectExtent l="0" t="0" r="6985" b="8890"/>
            <wp:docPr id="501" name="Grafik 501" descr="Beaker - Servier Medical 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Beaker - Servier Medical Art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525" cy="5816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C1237">
        <w:rPr>
          <w:rFonts w:cstheme="minorHAnsi"/>
          <w:b/>
          <w:bCs/>
          <w:color w:val="000000" w:themeColor="text1"/>
          <w:lang w:val="en-US" w:eastAsia="de-DE"/>
        </w:rPr>
        <w:t xml:space="preserve">                                                                      </w:t>
      </w:r>
      <w:r w:rsidR="006C1237">
        <w:rPr>
          <w:noProof/>
        </w:rPr>
        <w:drawing>
          <wp:inline distT="0" distB="0" distL="0" distR="0" wp14:anchorId="6EB4ADDC" wp14:editId="247ED459">
            <wp:extent cx="431525" cy="581693"/>
            <wp:effectExtent l="0" t="0" r="6985" b="8890"/>
            <wp:docPr id="502" name="Grafik 502" descr="Beaker - Servier Medical 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Beaker - Servier Medical Art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790" cy="596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1ECFF8" w14:textId="28815C3E" w:rsidR="00E96251" w:rsidRDefault="00130FBC" w:rsidP="00E96251">
      <w:pPr>
        <w:jc w:val="both"/>
        <w:rPr>
          <w:rFonts w:cstheme="minorHAnsi"/>
          <w:b/>
          <w:bCs/>
          <w:color w:val="000000" w:themeColor="text1"/>
          <w:lang w:val="en-US" w:eastAsia="de-DE"/>
        </w:rPr>
      </w:pPr>
      <w:r w:rsidRPr="001135C3">
        <w:rPr>
          <w:noProof/>
          <w:lang w:val="en-US"/>
        </w:rPr>
        <w:t xml:space="preserve">                                                                       </w:t>
      </w:r>
      <w:r w:rsidR="00A82B6E">
        <w:rPr>
          <w:noProof/>
        </w:rPr>
        <w:t xml:space="preserve">                                                                                                                                             </w:t>
      </w:r>
    </w:p>
    <w:p w14:paraId="6DA74D77" w14:textId="21CE17C5" w:rsidR="008D3D3C" w:rsidRDefault="00293E49" w:rsidP="00E96251">
      <w:pPr>
        <w:jc w:val="both"/>
        <w:rPr>
          <w:rFonts w:cstheme="minorHAnsi"/>
          <w:b/>
          <w:bCs/>
          <w:color w:val="000000" w:themeColor="text1"/>
          <w:lang w:val="en-US" w:eastAsia="de-DE"/>
        </w:rPr>
      </w:pPr>
      <w:r w:rsidRPr="00E614C6">
        <w:rPr>
          <w:rFonts w:cstheme="minorHAnsi"/>
          <w:b/>
          <w:bCs/>
          <w:noProof/>
          <w:color w:val="000000" w:themeColor="text1"/>
          <w:lang w:eastAsia="de-D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F9974BE" wp14:editId="19611344">
                <wp:simplePos x="0" y="0"/>
                <wp:positionH relativeFrom="margin">
                  <wp:posOffset>-563880</wp:posOffset>
                </wp:positionH>
                <wp:positionV relativeFrom="paragraph">
                  <wp:posOffset>84455</wp:posOffset>
                </wp:positionV>
                <wp:extent cx="925830" cy="1134745"/>
                <wp:effectExtent l="0" t="0" r="0" b="8255"/>
                <wp:wrapNone/>
                <wp:docPr id="2" name="Group 3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925830" cy="1134745"/>
                          <a:chOff x="0" y="0"/>
                          <a:chExt cx="1632" cy="2545"/>
                        </a:xfrm>
                      </wpg:grpSpPr>
                      <wps:wsp>
                        <wps:cNvPr id="3" name="Freeform 163"/>
                        <wps:cNvSpPr>
                          <a:spLocks/>
                        </wps:cNvSpPr>
                        <wps:spPr bwMode="auto">
                          <a:xfrm>
                            <a:off x="1058" y="616"/>
                            <a:ext cx="397" cy="443"/>
                          </a:xfrm>
                          <a:custGeom>
                            <a:avLst/>
                            <a:gdLst>
                              <a:gd name="T0" fmla="*/ 3818 w 128"/>
                              <a:gd name="T1" fmla="*/ 2526 h 134"/>
                              <a:gd name="T2" fmla="*/ 2329 w 128"/>
                              <a:gd name="T3" fmla="*/ 2929 h 134"/>
                              <a:gd name="T4" fmla="*/ 682 w 128"/>
                              <a:gd name="T5" fmla="*/ 218 h 134"/>
                              <a:gd name="T6" fmla="*/ 778 w 128"/>
                              <a:gd name="T7" fmla="*/ 0 h 134"/>
                              <a:gd name="T8" fmla="*/ 1346 w 128"/>
                              <a:gd name="T9" fmla="*/ 3901 h 134"/>
                              <a:gd name="T10" fmla="*/ 2357 w 128"/>
                              <a:gd name="T11" fmla="*/ 4843 h 134"/>
                              <a:gd name="T12" fmla="*/ 3818 w 128"/>
                              <a:gd name="T13" fmla="*/ 2526 h 134"/>
                              <a:gd name="T14" fmla="*/ 0 60000 65536"/>
                              <a:gd name="T15" fmla="*/ 0 60000 65536"/>
                              <a:gd name="T16" fmla="*/ 0 60000 65536"/>
                              <a:gd name="T17" fmla="*/ 0 60000 65536"/>
                              <a:gd name="T18" fmla="*/ 0 60000 65536"/>
                              <a:gd name="T19" fmla="*/ 0 60000 65536"/>
                              <a:gd name="T20" fmla="*/ 0 60000 65536"/>
                            </a:gdLst>
                            <a:ahLst/>
                            <a:cxnLst>
                              <a:cxn ang="T14">
                                <a:pos x="T0" y="T1"/>
                              </a:cxn>
                              <a:cxn ang="T15">
                                <a:pos x="T2" y="T3"/>
                              </a:cxn>
                              <a:cxn ang="T16">
                                <a:pos x="T4" y="T5"/>
                              </a:cxn>
                              <a:cxn ang="T17">
                                <a:pos x="T6" y="T7"/>
                              </a:cxn>
                              <a:cxn ang="T18">
                                <a:pos x="T8" y="T9"/>
                              </a:cxn>
                              <a:cxn ang="T19">
                                <a:pos x="T10" y="T11"/>
                              </a:cxn>
                              <a:cxn ang="T2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128" h="134">
                                <a:moveTo>
                                  <a:pt x="128" y="70"/>
                                </a:moveTo>
                                <a:cubicBezTo>
                                  <a:pt x="110" y="81"/>
                                  <a:pt x="90" y="82"/>
                                  <a:pt x="78" y="81"/>
                                </a:cubicBezTo>
                                <a:cubicBezTo>
                                  <a:pt x="55" y="80"/>
                                  <a:pt x="5" y="62"/>
                                  <a:pt x="23" y="6"/>
                                </a:cubicBezTo>
                                <a:cubicBezTo>
                                  <a:pt x="24" y="4"/>
                                  <a:pt x="25" y="2"/>
                                  <a:pt x="26" y="0"/>
                                </a:cubicBezTo>
                                <a:cubicBezTo>
                                  <a:pt x="6" y="29"/>
                                  <a:pt x="0" y="71"/>
                                  <a:pt x="45" y="108"/>
                                </a:cubicBezTo>
                                <a:cubicBezTo>
                                  <a:pt x="57" y="117"/>
                                  <a:pt x="68" y="125"/>
                                  <a:pt x="79" y="134"/>
                                </a:cubicBezTo>
                                <a:cubicBezTo>
                                  <a:pt x="95" y="98"/>
                                  <a:pt x="117" y="78"/>
                                  <a:pt x="128" y="7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650F3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" name="Freeform 164"/>
                        <wps:cNvSpPr>
                          <a:spLocks/>
                        </wps:cNvSpPr>
                        <wps:spPr bwMode="auto">
                          <a:xfrm>
                            <a:off x="990" y="1489"/>
                            <a:ext cx="347" cy="371"/>
                          </a:xfrm>
                          <a:custGeom>
                            <a:avLst/>
                            <a:gdLst>
                              <a:gd name="T0" fmla="*/ 2169 w 112"/>
                              <a:gd name="T1" fmla="*/ 0 h 112"/>
                              <a:gd name="T2" fmla="*/ 480 w 112"/>
                              <a:gd name="T3" fmla="*/ 1557 h 112"/>
                              <a:gd name="T4" fmla="*/ 87 w 112"/>
                              <a:gd name="T5" fmla="*/ 4071 h 112"/>
                              <a:gd name="T6" fmla="*/ 87 w 112"/>
                              <a:gd name="T7" fmla="*/ 4071 h 112"/>
                              <a:gd name="T8" fmla="*/ 59 w 112"/>
                              <a:gd name="T9" fmla="*/ 3786 h 112"/>
                              <a:gd name="T10" fmla="*/ 87 w 112"/>
                              <a:gd name="T11" fmla="*/ 3786 h 112"/>
                              <a:gd name="T12" fmla="*/ 3331 w 112"/>
                              <a:gd name="T13" fmla="*/ 3677 h 112"/>
                              <a:gd name="T14" fmla="*/ 2553 w 112"/>
                              <a:gd name="T15" fmla="*/ 33 h 112"/>
                              <a:gd name="T16" fmla="*/ 2169 w 112"/>
                              <a:gd name="T17" fmla="*/ 0 h 112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  <a:gd name="T24" fmla="*/ 0 60000 65536"/>
                              <a:gd name="T25" fmla="*/ 0 60000 65536"/>
                              <a:gd name="T26" fmla="*/ 0 60000 65536"/>
                            </a:gdLst>
                            <a:ahLst/>
                            <a:cxnLst>
                              <a:cxn ang="T18">
                                <a:pos x="T0" y="T1"/>
                              </a:cxn>
                              <a:cxn ang="T19">
                                <a:pos x="T2" y="T3"/>
                              </a:cxn>
                              <a:cxn ang="T20">
                                <a:pos x="T4" y="T5"/>
                              </a:cxn>
                              <a:cxn ang="T21">
                                <a:pos x="T6" y="T7"/>
                              </a:cxn>
                              <a:cxn ang="T22">
                                <a:pos x="T8" y="T9"/>
                              </a:cxn>
                              <a:cxn ang="T23">
                                <a:pos x="T10" y="T11"/>
                              </a:cxn>
                              <a:cxn ang="T24">
                                <a:pos x="T12" y="T13"/>
                              </a:cxn>
                              <a:cxn ang="T25">
                                <a:pos x="T14" y="T15"/>
                              </a:cxn>
                              <a:cxn ang="T26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112" h="112">
                                <a:moveTo>
                                  <a:pt x="73" y="0"/>
                                </a:moveTo>
                                <a:cubicBezTo>
                                  <a:pt x="42" y="0"/>
                                  <a:pt x="27" y="15"/>
                                  <a:pt x="16" y="43"/>
                                </a:cubicBezTo>
                                <a:cubicBezTo>
                                  <a:pt x="5" y="74"/>
                                  <a:pt x="0" y="93"/>
                                  <a:pt x="3" y="112"/>
                                </a:cubicBezTo>
                                <a:cubicBezTo>
                                  <a:pt x="3" y="112"/>
                                  <a:pt x="3" y="112"/>
                                  <a:pt x="3" y="112"/>
                                </a:cubicBezTo>
                                <a:cubicBezTo>
                                  <a:pt x="3" y="109"/>
                                  <a:pt x="2" y="106"/>
                                  <a:pt x="2" y="104"/>
                                </a:cubicBezTo>
                                <a:cubicBezTo>
                                  <a:pt x="3" y="104"/>
                                  <a:pt x="3" y="104"/>
                                  <a:pt x="3" y="104"/>
                                </a:cubicBezTo>
                                <a:cubicBezTo>
                                  <a:pt x="5" y="56"/>
                                  <a:pt x="80" y="51"/>
                                  <a:pt x="112" y="101"/>
                                </a:cubicBezTo>
                                <a:cubicBezTo>
                                  <a:pt x="105" y="86"/>
                                  <a:pt x="91" y="52"/>
                                  <a:pt x="86" y="1"/>
                                </a:cubicBezTo>
                                <a:cubicBezTo>
                                  <a:pt x="82" y="0"/>
                                  <a:pt x="78" y="0"/>
                                  <a:pt x="73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650F3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6" name="Freeform 165"/>
                        <wps:cNvSpPr>
                          <a:spLocks/>
                        </wps:cNvSpPr>
                        <wps:spPr bwMode="auto">
                          <a:xfrm>
                            <a:off x="1058" y="616"/>
                            <a:ext cx="397" cy="443"/>
                          </a:xfrm>
                          <a:custGeom>
                            <a:avLst/>
                            <a:gdLst>
                              <a:gd name="T0" fmla="*/ 3818 w 128"/>
                              <a:gd name="T1" fmla="*/ 2526 h 134"/>
                              <a:gd name="T2" fmla="*/ 2329 w 128"/>
                              <a:gd name="T3" fmla="*/ 2929 h 134"/>
                              <a:gd name="T4" fmla="*/ 682 w 128"/>
                              <a:gd name="T5" fmla="*/ 218 h 134"/>
                              <a:gd name="T6" fmla="*/ 778 w 128"/>
                              <a:gd name="T7" fmla="*/ 0 h 134"/>
                              <a:gd name="T8" fmla="*/ 1346 w 128"/>
                              <a:gd name="T9" fmla="*/ 3901 h 134"/>
                              <a:gd name="T10" fmla="*/ 2357 w 128"/>
                              <a:gd name="T11" fmla="*/ 4843 h 134"/>
                              <a:gd name="T12" fmla="*/ 3818 w 128"/>
                              <a:gd name="T13" fmla="*/ 2526 h 134"/>
                              <a:gd name="T14" fmla="*/ 0 60000 65536"/>
                              <a:gd name="T15" fmla="*/ 0 60000 65536"/>
                              <a:gd name="T16" fmla="*/ 0 60000 65536"/>
                              <a:gd name="T17" fmla="*/ 0 60000 65536"/>
                              <a:gd name="T18" fmla="*/ 0 60000 65536"/>
                              <a:gd name="T19" fmla="*/ 0 60000 65536"/>
                              <a:gd name="T20" fmla="*/ 0 60000 65536"/>
                            </a:gdLst>
                            <a:ahLst/>
                            <a:cxnLst>
                              <a:cxn ang="T14">
                                <a:pos x="T0" y="T1"/>
                              </a:cxn>
                              <a:cxn ang="T15">
                                <a:pos x="T2" y="T3"/>
                              </a:cxn>
                              <a:cxn ang="T16">
                                <a:pos x="T4" y="T5"/>
                              </a:cxn>
                              <a:cxn ang="T17">
                                <a:pos x="T6" y="T7"/>
                              </a:cxn>
                              <a:cxn ang="T18">
                                <a:pos x="T8" y="T9"/>
                              </a:cxn>
                              <a:cxn ang="T19">
                                <a:pos x="T10" y="T11"/>
                              </a:cxn>
                              <a:cxn ang="T2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128" h="134">
                                <a:moveTo>
                                  <a:pt x="128" y="70"/>
                                </a:moveTo>
                                <a:cubicBezTo>
                                  <a:pt x="110" y="81"/>
                                  <a:pt x="90" y="82"/>
                                  <a:pt x="78" y="81"/>
                                </a:cubicBezTo>
                                <a:cubicBezTo>
                                  <a:pt x="55" y="80"/>
                                  <a:pt x="5" y="62"/>
                                  <a:pt x="23" y="6"/>
                                </a:cubicBezTo>
                                <a:cubicBezTo>
                                  <a:pt x="24" y="4"/>
                                  <a:pt x="25" y="2"/>
                                  <a:pt x="26" y="0"/>
                                </a:cubicBezTo>
                                <a:cubicBezTo>
                                  <a:pt x="6" y="29"/>
                                  <a:pt x="0" y="71"/>
                                  <a:pt x="45" y="108"/>
                                </a:cubicBezTo>
                                <a:cubicBezTo>
                                  <a:pt x="57" y="117"/>
                                  <a:pt x="68" y="125"/>
                                  <a:pt x="79" y="134"/>
                                </a:cubicBezTo>
                                <a:cubicBezTo>
                                  <a:pt x="95" y="98"/>
                                  <a:pt x="117" y="78"/>
                                  <a:pt x="128" y="7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58002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7" name="Freeform 166"/>
                        <wps:cNvSpPr>
                          <a:spLocks/>
                        </wps:cNvSpPr>
                        <wps:spPr bwMode="auto">
                          <a:xfrm>
                            <a:off x="990" y="1489"/>
                            <a:ext cx="347" cy="371"/>
                          </a:xfrm>
                          <a:custGeom>
                            <a:avLst/>
                            <a:gdLst>
                              <a:gd name="T0" fmla="*/ 2169 w 112"/>
                              <a:gd name="T1" fmla="*/ 0 h 112"/>
                              <a:gd name="T2" fmla="*/ 480 w 112"/>
                              <a:gd name="T3" fmla="*/ 1557 h 112"/>
                              <a:gd name="T4" fmla="*/ 87 w 112"/>
                              <a:gd name="T5" fmla="*/ 4071 h 112"/>
                              <a:gd name="T6" fmla="*/ 87 w 112"/>
                              <a:gd name="T7" fmla="*/ 4071 h 112"/>
                              <a:gd name="T8" fmla="*/ 59 w 112"/>
                              <a:gd name="T9" fmla="*/ 3786 h 112"/>
                              <a:gd name="T10" fmla="*/ 87 w 112"/>
                              <a:gd name="T11" fmla="*/ 3786 h 112"/>
                              <a:gd name="T12" fmla="*/ 3331 w 112"/>
                              <a:gd name="T13" fmla="*/ 3677 h 112"/>
                              <a:gd name="T14" fmla="*/ 2553 w 112"/>
                              <a:gd name="T15" fmla="*/ 33 h 112"/>
                              <a:gd name="T16" fmla="*/ 2169 w 112"/>
                              <a:gd name="T17" fmla="*/ 0 h 112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  <a:gd name="T24" fmla="*/ 0 60000 65536"/>
                              <a:gd name="T25" fmla="*/ 0 60000 65536"/>
                              <a:gd name="T26" fmla="*/ 0 60000 65536"/>
                            </a:gdLst>
                            <a:ahLst/>
                            <a:cxnLst>
                              <a:cxn ang="T18">
                                <a:pos x="T0" y="T1"/>
                              </a:cxn>
                              <a:cxn ang="T19">
                                <a:pos x="T2" y="T3"/>
                              </a:cxn>
                              <a:cxn ang="T20">
                                <a:pos x="T4" y="T5"/>
                              </a:cxn>
                              <a:cxn ang="T21">
                                <a:pos x="T6" y="T7"/>
                              </a:cxn>
                              <a:cxn ang="T22">
                                <a:pos x="T8" y="T9"/>
                              </a:cxn>
                              <a:cxn ang="T23">
                                <a:pos x="T10" y="T11"/>
                              </a:cxn>
                              <a:cxn ang="T24">
                                <a:pos x="T12" y="T13"/>
                              </a:cxn>
                              <a:cxn ang="T25">
                                <a:pos x="T14" y="T15"/>
                              </a:cxn>
                              <a:cxn ang="T26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112" h="112">
                                <a:moveTo>
                                  <a:pt x="73" y="0"/>
                                </a:moveTo>
                                <a:cubicBezTo>
                                  <a:pt x="42" y="0"/>
                                  <a:pt x="27" y="15"/>
                                  <a:pt x="16" y="43"/>
                                </a:cubicBezTo>
                                <a:cubicBezTo>
                                  <a:pt x="5" y="74"/>
                                  <a:pt x="0" y="93"/>
                                  <a:pt x="3" y="112"/>
                                </a:cubicBezTo>
                                <a:cubicBezTo>
                                  <a:pt x="3" y="112"/>
                                  <a:pt x="3" y="112"/>
                                  <a:pt x="3" y="112"/>
                                </a:cubicBezTo>
                                <a:cubicBezTo>
                                  <a:pt x="3" y="109"/>
                                  <a:pt x="2" y="106"/>
                                  <a:pt x="2" y="104"/>
                                </a:cubicBezTo>
                                <a:cubicBezTo>
                                  <a:pt x="3" y="104"/>
                                  <a:pt x="3" y="104"/>
                                  <a:pt x="3" y="104"/>
                                </a:cubicBezTo>
                                <a:cubicBezTo>
                                  <a:pt x="5" y="56"/>
                                  <a:pt x="80" y="51"/>
                                  <a:pt x="112" y="101"/>
                                </a:cubicBezTo>
                                <a:cubicBezTo>
                                  <a:pt x="105" y="86"/>
                                  <a:pt x="91" y="52"/>
                                  <a:pt x="86" y="1"/>
                                </a:cubicBezTo>
                                <a:cubicBezTo>
                                  <a:pt x="82" y="0"/>
                                  <a:pt x="78" y="0"/>
                                  <a:pt x="73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58002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8" name="Freeform 167"/>
                        <wps:cNvSpPr>
                          <a:spLocks/>
                        </wps:cNvSpPr>
                        <wps:spPr bwMode="auto">
                          <a:xfrm>
                            <a:off x="1058" y="616"/>
                            <a:ext cx="397" cy="443"/>
                          </a:xfrm>
                          <a:custGeom>
                            <a:avLst/>
                            <a:gdLst>
                              <a:gd name="T0" fmla="*/ 3818 w 128"/>
                              <a:gd name="T1" fmla="*/ 2526 h 134"/>
                              <a:gd name="T2" fmla="*/ 2329 w 128"/>
                              <a:gd name="T3" fmla="*/ 2929 h 134"/>
                              <a:gd name="T4" fmla="*/ 682 w 128"/>
                              <a:gd name="T5" fmla="*/ 218 h 134"/>
                              <a:gd name="T6" fmla="*/ 778 w 128"/>
                              <a:gd name="T7" fmla="*/ 0 h 134"/>
                              <a:gd name="T8" fmla="*/ 1346 w 128"/>
                              <a:gd name="T9" fmla="*/ 3901 h 134"/>
                              <a:gd name="T10" fmla="*/ 2357 w 128"/>
                              <a:gd name="T11" fmla="*/ 4843 h 134"/>
                              <a:gd name="T12" fmla="*/ 3818 w 128"/>
                              <a:gd name="T13" fmla="*/ 2526 h 134"/>
                              <a:gd name="T14" fmla="*/ 0 60000 65536"/>
                              <a:gd name="T15" fmla="*/ 0 60000 65536"/>
                              <a:gd name="T16" fmla="*/ 0 60000 65536"/>
                              <a:gd name="T17" fmla="*/ 0 60000 65536"/>
                              <a:gd name="T18" fmla="*/ 0 60000 65536"/>
                              <a:gd name="T19" fmla="*/ 0 60000 65536"/>
                              <a:gd name="T20" fmla="*/ 0 60000 65536"/>
                            </a:gdLst>
                            <a:ahLst/>
                            <a:cxnLst>
                              <a:cxn ang="T14">
                                <a:pos x="T0" y="T1"/>
                              </a:cxn>
                              <a:cxn ang="T15">
                                <a:pos x="T2" y="T3"/>
                              </a:cxn>
                              <a:cxn ang="T16">
                                <a:pos x="T4" y="T5"/>
                              </a:cxn>
                              <a:cxn ang="T17">
                                <a:pos x="T6" y="T7"/>
                              </a:cxn>
                              <a:cxn ang="T18">
                                <a:pos x="T8" y="T9"/>
                              </a:cxn>
                              <a:cxn ang="T19">
                                <a:pos x="T10" y="T11"/>
                              </a:cxn>
                              <a:cxn ang="T2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128" h="134">
                                <a:moveTo>
                                  <a:pt x="128" y="70"/>
                                </a:moveTo>
                                <a:cubicBezTo>
                                  <a:pt x="110" y="81"/>
                                  <a:pt x="90" y="82"/>
                                  <a:pt x="78" y="81"/>
                                </a:cubicBezTo>
                                <a:cubicBezTo>
                                  <a:pt x="55" y="80"/>
                                  <a:pt x="5" y="62"/>
                                  <a:pt x="23" y="6"/>
                                </a:cubicBezTo>
                                <a:cubicBezTo>
                                  <a:pt x="24" y="4"/>
                                  <a:pt x="25" y="2"/>
                                  <a:pt x="26" y="0"/>
                                </a:cubicBezTo>
                                <a:cubicBezTo>
                                  <a:pt x="6" y="29"/>
                                  <a:pt x="0" y="71"/>
                                  <a:pt x="45" y="108"/>
                                </a:cubicBezTo>
                                <a:cubicBezTo>
                                  <a:pt x="57" y="117"/>
                                  <a:pt x="68" y="125"/>
                                  <a:pt x="79" y="134"/>
                                </a:cubicBezTo>
                                <a:cubicBezTo>
                                  <a:pt x="95" y="98"/>
                                  <a:pt x="117" y="78"/>
                                  <a:pt x="128" y="7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650F3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9" name="Freeform 168"/>
                        <wps:cNvSpPr>
                          <a:spLocks/>
                        </wps:cNvSpPr>
                        <wps:spPr bwMode="auto">
                          <a:xfrm>
                            <a:off x="990" y="1489"/>
                            <a:ext cx="347" cy="371"/>
                          </a:xfrm>
                          <a:custGeom>
                            <a:avLst/>
                            <a:gdLst>
                              <a:gd name="T0" fmla="*/ 2169 w 112"/>
                              <a:gd name="T1" fmla="*/ 0 h 112"/>
                              <a:gd name="T2" fmla="*/ 480 w 112"/>
                              <a:gd name="T3" fmla="*/ 1557 h 112"/>
                              <a:gd name="T4" fmla="*/ 87 w 112"/>
                              <a:gd name="T5" fmla="*/ 4071 h 112"/>
                              <a:gd name="T6" fmla="*/ 87 w 112"/>
                              <a:gd name="T7" fmla="*/ 4071 h 112"/>
                              <a:gd name="T8" fmla="*/ 59 w 112"/>
                              <a:gd name="T9" fmla="*/ 3786 h 112"/>
                              <a:gd name="T10" fmla="*/ 87 w 112"/>
                              <a:gd name="T11" fmla="*/ 3786 h 112"/>
                              <a:gd name="T12" fmla="*/ 3331 w 112"/>
                              <a:gd name="T13" fmla="*/ 3677 h 112"/>
                              <a:gd name="T14" fmla="*/ 2553 w 112"/>
                              <a:gd name="T15" fmla="*/ 33 h 112"/>
                              <a:gd name="T16" fmla="*/ 2169 w 112"/>
                              <a:gd name="T17" fmla="*/ 0 h 112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  <a:gd name="T24" fmla="*/ 0 60000 65536"/>
                              <a:gd name="T25" fmla="*/ 0 60000 65536"/>
                              <a:gd name="T26" fmla="*/ 0 60000 65536"/>
                            </a:gdLst>
                            <a:ahLst/>
                            <a:cxnLst>
                              <a:cxn ang="T18">
                                <a:pos x="T0" y="T1"/>
                              </a:cxn>
                              <a:cxn ang="T19">
                                <a:pos x="T2" y="T3"/>
                              </a:cxn>
                              <a:cxn ang="T20">
                                <a:pos x="T4" y="T5"/>
                              </a:cxn>
                              <a:cxn ang="T21">
                                <a:pos x="T6" y="T7"/>
                              </a:cxn>
                              <a:cxn ang="T22">
                                <a:pos x="T8" y="T9"/>
                              </a:cxn>
                              <a:cxn ang="T23">
                                <a:pos x="T10" y="T11"/>
                              </a:cxn>
                              <a:cxn ang="T24">
                                <a:pos x="T12" y="T13"/>
                              </a:cxn>
                              <a:cxn ang="T25">
                                <a:pos x="T14" y="T15"/>
                              </a:cxn>
                              <a:cxn ang="T26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112" h="112">
                                <a:moveTo>
                                  <a:pt x="73" y="0"/>
                                </a:moveTo>
                                <a:cubicBezTo>
                                  <a:pt x="42" y="0"/>
                                  <a:pt x="27" y="15"/>
                                  <a:pt x="16" y="43"/>
                                </a:cubicBezTo>
                                <a:cubicBezTo>
                                  <a:pt x="5" y="74"/>
                                  <a:pt x="0" y="93"/>
                                  <a:pt x="3" y="112"/>
                                </a:cubicBezTo>
                                <a:cubicBezTo>
                                  <a:pt x="3" y="112"/>
                                  <a:pt x="3" y="112"/>
                                  <a:pt x="3" y="112"/>
                                </a:cubicBezTo>
                                <a:cubicBezTo>
                                  <a:pt x="3" y="109"/>
                                  <a:pt x="2" y="106"/>
                                  <a:pt x="2" y="104"/>
                                </a:cubicBezTo>
                                <a:cubicBezTo>
                                  <a:pt x="3" y="104"/>
                                  <a:pt x="3" y="104"/>
                                  <a:pt x="3" y="104"/>
                                </a:cubicBezTo>
                                <a:cubicBezTo>
                                  <a:pt x="5" y="56"/>
                                  <a:pt x="80" y="51"/>
                                  <a:pt x="112" y="101"/>
                                </a:cubicBezTo>
                                <a:cubicBezTo>
                                  <a:pt x="105" y="86"/>
                                  <a:pt x="91" y="52"/>
                                  <a:pt x="86" y="1"/>
                                </a:cubicBezTo>
                                <a:cubicBezTo>
                                  <a:pt x="82" y="0"/>
                                  <a:pt x="78" y="0"/>
                                  <a:pt x="73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650F3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10" name="Freeform 169"/>
                        <wps:cNvSpPr>
                          <a:spLocks/>
                        </wps:cNvSpPr>
                        <wps:spPr bwMode="auto">
                          <a:xfrm>
                            <a:off x="1058" y="616"/>
                            <a:ext cx="397" cy="443"/>
                          </a:xfrm>
                          <a:custGeom>
                            <a:avLst/>
                            <a:gdLst>
                              <a:gd name="T0" fmla="*/ 3818 w 128"/>
                              <a:gd name="T1" fmla="*/ 2526 h 134"/>
                              <a:gd name="T2" fmla="*/ 2329 w 128"/>
                              <a:gd name="T3" fmla="*/ 2929 h 134"/>
                              <a:gd name="T4" fmla="*/ 682 w 128"/>
                              <a:gd name="T5" fmla="*/ 218 h 134"/>
                              <a:gd name="T6" fmla="*/ 778 w 128"/>
                              <a:gd name="T7" fmla="*/ 0 h 134"/>
                              <a:gd name="T8" fmla="*/ 1346 w 128"/>
                              <a:gd name="T9" fmla="*/ 3901 h 134"/>
                              <a:gd name="T10" fmla="*/ 2357 w 128"/>
                              <a:gd name="T11" fmla="*/ 4843 h 134"/>
                              <a:gd name="T12" fmla="*/ 3818 w 128"/>
                              <a:gd name="T13" fmla="*/ 2526 h 134"/>
                              <a:gd name="T14" fmla="*/ 0 60000 65536"/>
                              <a:gd name="T15" fmla="*/ 0 60000 65536"/>
                              <a:gd name="T16" fmla="*/ 0 60000 65536"/>
                              <a:gd name="T17" fmla="*/ 0 60000 65536"/>
                              <a:gd name="T18" fmla="*/ 0 60000 65536"/>
                              <a:gd name="T19" fmla="*/ 0 60000 65536"/>
                              <a:gd name="T20" fmla="*/ 0 60000 65536"/>
                            </a:gdLst>
                            <a:ahLst/>
                            <a:cxnLst>
                              <a:cxn ang="T14">
                                <a:pos x="T0" y="T1"/>
                              </a:cxn>
                              <a:cxn ang="T15">
                                <a:pos x="T2" y="T3"/>
                              </a:cxn>
                              <a:cxn ang="T16">
                                <a:pos x="T4" y="T5"/>
                              </a:cxn>
                              <a:cxn ang="T17">
                                <a:pos x="T6" y="T7"/>
                              </a:cxn>
                              <a:cxn ang="T18">
                                <a:pos x="T8" y="T9"/>
                              </a:cxn>
                              <a:cxn ang="T19">
                                <a:pos x="T10" y="T11"/>
                              </a:cxn>
                              <a:cxn ang="T2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128" h="134">
                                <a:moveTo>
                                  <a:pt x="128" y="70"/>
                                </a:moveTo>
                                <a:cubicBezTo>
                                  <a:pt x="110" y="81"/>
                                  <a:pt x="90" y="82"/>
                                  <a:pt x="78" y="81"/>
                                </a:cubicBezTo>
                                <a:cubicBezTo>
                                  <a:pt x="55" y="80"/>
                                  <a:pt x="5" y="62"/>
                                  <a:pt x="23" y="6"/>
                                </a:cubicBezTo>
                                <a:cubicBezTo>
                                  <a:pt x="24" y="4"/>
                                  <a:pt x="25" y="2"/>
                                  <a:pt x="26" y="0"/>
                                </a:cubicBezTo>
                                <a:cubicBezTo>
                                  <a:pt x="6" y="29"/>
                                  <a:pt x="0" y="71"/>
                                  <a:pt x="45" y="108"/>
                                </a:cubicBezTo>
                                <a:cubicBezTo>
                                  <a:pt x="57" y="117"/>
                                  <a:pt x="68" y="125"/>
                                  <a:pt x="79" y="134"/>
                                </a:cubicBezTo>
                                <a:cubicBezTo>
                                  <a:pt x="95" y="98"/>
                                  <a:pt x="117" y="78"/>
                                  <a:pt x="128" y="7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58002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11" name="Freeform 170"/>
                        <wps:cNvSpPr>
                          <a:spLocks/>
                        </wps:cNvSpPr>
                        <wps:spPr bwMode="auto">
                          <a:xfrm>
                            <a:off x="990" y="1489"/>
                            <a:ext cx="347" cy="371"/>
                          </a:xfrm>
                          <a:custGeom>
                            <a:avLst/>
                            <a:gdLst>
                              <a:gd name="T0" fmla="*/ 2169 w 112"/>
                              <a:gd name="T1" fmla="*/ 0 h 112"/>
                              <a:gd name="T2" fmla="*/ 480 w 112"/>
                              <a:gd name="T3" fmla="*/ 1557 h 112"/>
                              <a:gd name="T4" fmla="*/ 87 w 112"/>
                              <a:gd name="T5" fmla="*/ 4071 h 112"/>
                              <a:gd name="T6" fmla="*/ 87 w 112"/>
                              <a:gd name="T7" fmla="*/ 4071 h 112"/>
                              <a:gd name="T8" fmla="*/ 59 w 112"/>
                              <a:gd name="T9" fmla="*/ 3786 h 112"/>
                              <a:gd name="T10" fmla="*/ 87 w 112"/>
                              <a:gd name="T11" fmla="*/ 3786 h 112"/>
                              <a:gd name="T12" fmla="*/ 3331 w 112"/>
                              <a:gd name="T13" fmla="*/ 3677 h 112"/>
                              <a:gd name="T14" fmla="*/ 2553 w 112"/>
                              <a:gd name="T15" fmla="*/ 33 h 112"/>
                              <a:gd name="T16" fmla="*/ 2169 w 112"/>
                              <a:gd name="T17" fmla="*/ 0 h 112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  <a:gd name="T24" fmla="*/ 0 60000 65536"/>
                              <a:gd name="T25" fmla="*/ 0 60000 65536"/>
                              <a:gd name="T26" fmla="*/ 0 60000 65536"/>
                            </a:gdLst>
                            <a:ahLst/>
                            <a:cxnLst>
                              <a:cxn ang="T18">
                                <a:pos x="T0" y="T1"/>
                              </a:cxn>
                              <a:cxn ang="T19">
                                <a:pos x="T2" y="T3"/>
                              </a:cxn>
                              <a:cxn ang="T20">
                                <a:pos x="T4" y="T5"/>
                              </a:cxn>
                              <a:cxn ang="T21">
                                <a:pos x="T6" y="T7"/>
                              </a:cxn>
                              <a:cxn ang="T22">
                                <a:pos x="T8" y="T9"/>
                              </a:cxn>
                              <a:cxn ang="T23">
                                <a:pos x="T10" y="T11"/>
                              </a:cxn>
                              <a:cxn ang="T24">
                                <a:pos x="T12" y="T13"/>
                              </a:cxn>
                              <a:cxn ang="T25">
                                <a:pos x="T14" y="T15"/>
                              </a:cxn>
                              <a:cxn ang="T26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112" h="112">
                                <a:moveTo>
                                  <a:pt x="73" y="0"/>
                                </a:moveTo>
                                <a:cubicBezTo>
                                  <a:pt x="42" y="0"/>
                                  <a:pt x="27" y="15"/>
                                  <a:pt x="16" y="43"/>
                                </a:cubicBezTo>
                                <a:cubicBezTo>
                                  <a:pt x="5" y="74"/>
                                  <a:pt x="0" y="93"/>
                                  <a:pt x="3" y="112"/>
                                </a:cubicBezTo>
                                <a:cubicBezTo>
                                  <a:pt x="3" y="112"/>
                                  <a:pt x="3" y="112"/>
                                  <a:pt x="3" y="112"/>
                                </a:cubicBezTo>
                                <a:cubicBezTo>
                                  <a:pt x="3" y="109"/>
                                  <a:pt x="2" y="106"/>
                                  <a:pt x="2" y="104"/>
                                </a:cubicBezTo>
                                <a:cubicBezTo>
                                  <a:pt x="3" y="104"/>
                                  <a:pt x="3" y="104"/>
                                  <a:pt x="3" y="104"/>
                                </a:cubicBezTo>
                                <a:cubicBezTo>
                                  <a:pt x="5" y="56"/>
                                  <a:pt x="80" y="51"/>
                                  <a:pt x="112" y="101"/>
                                </a:cubicBezTo>
                                <a:cubicBezTo>
                                  <a:pt x="105" y="86"/>
                                  <a:pt x="91" y="52"/>
                                  <a:pt x="86" y="1"/>
                                </a:cubicBezTo>
                                <a:cubicBezTo>
                                  <a:pt x="82" y="0"/>
                                  <a:pt x="78" y="0"/>
                                  <a:pt x="73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58002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12" name="Freeform 171"/>
                        <wps:cNvSpPr>
                          <a:spLocks/>
                        </wps:cNvSpPr>
                        <wps:spPr bwMode="auto">
                          <a:xfrm>
                            <a:off x="1247" y="844"/>
                            <a:ext cx="211" cy="1006"/>
                          </a:xfrm>
                          <a:custGeom>
                            <a:avLst/>
                            <a:gdLst>
                              <a:gd name="T0" fmla="*/ 2032 w 68"/>
                              <a:gd name="T1" fmla="*/ 0 h 304"/>
                              <a:gd name="T2" fmla="*/ 0 w 68"/>
                              <a:gd name="T3" fmla="*/ 5586 h 304"/>
                              <a:gd name="T4" fmla="*/ 1021 w 68"/>
                              <a:gd name="T5" fmla="*/ 11016 h 304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8" h="304">
                                <a:moveTo>
                                  <a:pt x="68" y="0"/>
                                </a:moveTo>
                                <a:cubicBezTo>
                                  <a:pt x="52" y="12"/>
                                  <a:pt x="0" y="57"/>
                                  <a:pt x="0" y="154"/>
                                </a:cubicBezTo>
                                <a:cubicBezTo>
                                  <a:pt x="0" y="250"/>
                                  <a:pt x="34" y="304"/>
                                  <a:pt x="34" y="304"/>
                                </a:cubicBezTo>
                              </a:path>
                            </a:pathLst>
                          </a:custGeom>
                          <a:noFill/>
                          <a:ln w="9525" cap="rnd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Freeform 172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378" cy="2515"/>
                          </a:xfrm>
                          <a:custGeom>
                            <a:avLst/>
                            <a:gdLst>
                              <a:gd name="T0" fmla="*/ 596 w 444"/>
                              <a:gd name="T1" fmla="*/ 11566 h 760"/>
                              <a:gd name="T2" fmla="*/ 1521 w 444"/>
                              <a:gd name="T3" fmla="*/ 7972 h 760"/>
                              <a:gd name="T4" fmla="*/ 2812 w 444"/>
                              <a:gd name="T5" fmla="*/ 4709 h 760"/>
                              <a:gd name="T6" fmla="*/ 3554 w 444"/>
                              <a:gd name="T7" fmla="*/ 3154 h 760"/>
                              <a:gd name="T8" fmla="*/ 9450 w 444"/>
                              <a:gd name="T9" fmla="*/ 33 h 760"/>
                              <a:gd name="T10" fmla="*/ 13274 w 444"/>
                              <a:gd name="T11" fmla="*/ 1708 h 760"/>
                              <a:gd name="T12" fmla="*/ 10462 w 444"/>
                              <a:gd name="T13" fmla="*/ 437 h 760"/>
                              <a:gd name="T14" fmla="*/ 4575 w 444"/>
                              <a:gd name="T15" fmla="*/ 3438 h 760"/>
                              <a:gd name="T16" fmla="*/ 3411 w 444"/>
                              <a:gd name="T17" fmla="*/ 6744 h 760"/>
                              <a:gd name="T18" fmla="*/ 1580 w 444"/>
                              <a:gd name="T19" fmla="*/ 11850 h 760"/>
                              <a:gd name="T20" fmla="*/ 1850 w 444"/>
                              <a:gd name="T21" fmla="*/ 18594 h 760"/>
                              <a:gd name="T22" fmla="*/ 2542 w 444"/>
                              <a:gd name="T23" fmla="*/ 20434 h 760"/>
                              <a:gd name="T24" fmla="*/ 8613 w 444"/>
                              <a:gd name="T25" fmla="*/ 26960 h 760"/>
                              <a:gd name="T26" fmla="*/ 1735 w 444"/>
                              <a:gd name="T27" fmla="*/ 20951 h 760"/>
                              <a:gd name="T28" fmla="*/ 866 w 444"/>
                              <a:gd name="T29" fmla="*/ 18267 h 760"/>
                              <a:gd name="T30" fmla="*/ 596 w 444"/>
                              <a:gd name="T31" fmla="*/ 11566 h 760"/>
                              <a:gd name="T32" fmla="*/ 0 60000 65536"/>
                              <a:gd name="T33" fmla="*/ 0 60000 65536"/>
                              <a:gd name="T34" fmla="*/ 0 60000 65536"/>
                              <a:gd name="T35" fmla="*/ 0 60000 65536"/>
                              <a:gd name="T36" fmla="*/ 0 60000 65536"/>
                              <a:gd name="T37" fmla="*/ 0 60000 65536"/>
                              <a:gd name="T38" fmla="*/ 0 60000 65536"/>
                              <a:gd name="T39" fmla="*/ 0 60000 65536"/>
                              <a:gd name="T40" fmla="*/ 0 60000 65536"/>
                              <a:gd name="T41" fmla="*/ 0 60000 65536"/>
                              <a:gd name="T42" fmla="*/ 0 60000 65536"/>
                              <a:gd name="T43" fmla="*/ 0 60000 65536"/>
                              <a:gd name="T44" fmla="*/ 0 60000 65536"/>
                              <a:gd name="T45" fmla="*/ 0 60000 65536"/>
                              <a:gd name="T46" fmla="*/ 0 60000 65536"/>
                              <a:gd name="T47" fmla="*/ 0 60000 65536"/>
                            </a:gdLst>
                            <a:ahLst/>
                            <a:cxnLst>
                              <a:cxn ang="T32">
                                <a:pos x="T0" y="T1"/>
                              </a:cxn>
                              <a:cxn ang="T33">
                                <a:pos x="T2" y="T3"/>
                              </a:cxn>
                              <a:cxn ang="T34">
                                <a:pos x="T4" y="T5"/>
                              </a:cxn>
                              <a:cxn ang="T35">
                                <a:pos x="T6" y="T7"/>
                              </a:cxn>
                              <a:cxn ang="T36">
                                <a:pos x="T8" y="T9"/>
                              </a:cxn>
                              <a:cxn ang="T37">
                                <a:pos x="T10" y="T11"/>
                              </a:cxn>
                              <a:cxn ang="T38">
                                <a:pos x="T12" y="T13"/>
                              </a:cxn>
                              <a:cxn ang="T39">
                                <a:pos x="T14" y="T15"/>
                              </a:cxn>
                              <a:cxn ang="T40">
                                <a:pos x="T16" y="T17"/>
                              </a:cxn>
                              <a:cxn ang="T41">
                                <a:pos x="T18" y="T19"/>
                              </a:cxn>
                              <a:cxn ang="T42">
                                <a:pos x="T20" y="T21"/>
                              </a:cxn>
                              <a:cxn ang="T43">
                                <a:pos x="T22" y="T23"/>
                              </a:cxn>
                              <a:cxn ang="T44">
                                <a:pos x="T24" y="T25"/>
                              </a:cxn>
                              <a:cxn ang="T45">
                                <a:pos x="T26" y="T27"/>
                              </a:cxn>
                              <a:cxn ang="T46">
                                <a:pos x="T28" y="T29"/>
                              </a:cxn>
                              <a:cxn ang="T47">
                                <a:pos x="T30" y="T31"/>
                              </a:cxn>
                            </a:cxnLst>
                            <a:rect l="0" t="0" r="r" b="b"/>
                            <a:pathLst>
                              <a:path w="444" h="760">
                                <a:moveTo>
                                  <a:pt x="20" y="319"/>
                                </a:moveTo>
                                <a:cubicBezTo>
                                  <a:pt x="29" y="272"/>
                                  <a:pt x="40" y="241"/>
                                  <a:pt x="51" y="220"/>
                                </a:cubicBezTo>
                                <a:cubicBezTo>
                                  <a:pt x="63" y="197"/>
                                  <a:pt x="83" y="157"/>
                                  <a:pt x="94" y="130"/>
                                </a:cubicBezTo>
                                <a:cubicBezTo>
                                  <a:pt x="99" y="119"/>
                                  <a:pt x="106" y="105"/>
                                  <a:pt x="119" y="87"/>
                                </a:cubicBezTo>
                                <a:cubicBezTo>
                                  <a:pt x="165" y="23"/>
                                  <a:pt x="237" y="0"/>
                                  <a:pt x="316" y="1"/>
                                </a:cubicBezTo>
                                <a:cubicBezTo>
                                  <a:pt x="356" y="2"/>
                                  <a:pt x="413" y="13"/>
                                  <a:pt x="444" y="47"/>
                                </a:cubicBezTo>
                                <a:cubicBezTo>
                                  <a:pt x="416" y="24"/>
                                  <a:pt x="382" y="13"/>
                                  <a:pt x="350" y="12"/>
                                </a:cubicBezTo>
                                <a:cubicBezTo>
                                  <a:pt x="271" y="11"/>
                                  <a:pt x="198" y="32"/>
                                  <a:pt x="153" y="95"/>
                                </a:cubicBezTo>
                                <a:cubicBezTo>
                                  <a:pt x="107" y="159"/>
                                  <a:pt x="127" y="169"/>
                                  <a:pt x="114" y="186"/>
                                </a:cubicBezTo>
                                <a:cubicBezTo>
                                  <a:pt x="100" y="202"/>
                                  <a:pt x="72" y="230"/>
                                  <a:pt x="53" y="327"/>
                                </a:cubicBezTo>
                                <a:cubicBezTo>
                                  <a:pt x="33" y="424"/>
                                  <a:pt x="53" y="486"/>
                                  <a:pt x="62" y="513"/>
                                </a:cubicBezTo>
                                <a:cubicBezTo>
                                  <a:pt x="72" y="539"/>
                                  <a:pt x="82" y="547"/>
                                  <a:pt x="85" y="564"/>
                                </a:cubicBezTo>
                                <a:cubicBezTo>
                                  <a:pt x="87" y="580"/>
                                  <a:pt x="137" y="750"/>
                                  <a:pt x="288" y="744"/>
                                </a:cubicBezTo>
                                <a:cubicBezTo>
                                  <a:pt x="152" y="760"/>
                                  <a:pt x="75" y="633"/>
                                  <a:pt x="58" y="578"/>
                                </a:cubicBezTo>
                                <a:cubicBezTo>
                                  <a:pt x="54" y="567"/>
                                  <a:pt x="39" y="531"/>
                                  <a:pt x="29" y="504"/>
                                </a:cubicBezTo>
                                <a:cubicBezTo>
                                  <a:pt x="20" y="478"/>
                                  <a:pt x="0" y="416"/>
                                  <a:pt x="20" y="319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75143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14" name="Freeform 173"/>
                        <wps:cNvSpPr>
                          <a:spLocks/>
                        </wps:cNvSpPr>
                        <wps:spPr bwMode="auto">
                          <a:xfrm>
                            <a:off x="316" y="662"/>
                            <a:ext cx="342" cy="427"/>
                          </a:xfrm>
                          <a:custGeom>
                            <a:avLst/>
                            <a:gdLst>
                              <a:gd name="T0" fmla="*/ 3122 w 110"/>
                              <a:gd name="T1" fmla="*/ 2969 h 129"/>
                              <a:gd name="T2" fmla="*/ 1499 w 110"/>
                              <a:gd name="T3" fmla="*/ 4426 h 129"/>
                              <a:gd name="T4" fmla="*/ 426 w 110"/>
                              <a:gd name="T5" fmla="*/ 2072 h 129"/>
                              <a:gd name="T6" fmla="*/ 426 w 110"/>
                              <a:gd name="T7" fmla="*/ 2026 h 129"/>
                              <a:gd name="T8" fmla="*/ 2378 w 110"/>
                              <a:gd name="T9" fmla="*/ 722 h 129"/>
                              <a:gd name="T10" fmla="*/ 3122 w 110"/>
                              <a:gd name="T11" fmla="*/ 2969 h 129"/>
                              <a:gd name="T12" fmla="*/ 0 60000 65536"/>
                              <a:gd name="T13" fmla="*/ 0 60000 65536"/>
                              <a:gd name="T14" fmla="*/ 0 60000 65536"/>
                              <a:gd name="T15" fmla="*/ 0 60000 65536"/>
                              <a:gd name="T16" fmla="*/ 0 60000 65536"/>
                              <a:gd name="T17" fmla="*/ 0 60000 65536"/>
                            </a:gdLst>
                            <a:ahLst/>
                            <a:cxnLst>
                              <a:cxn ang="T12">
                                <a:pos x="T0" y="T1"/>
                              </a:cxn>
                              <a:cxn ang="T13">
                                <a:pos x="T2" y="T3"/>
                              </a:cxn>
                              <a:cxn ang="T14">
                                <a:pos x="T4" y="T5"/>
                              </a:cxn>
                              <a:cxn ang="T15">
                                <a:pos x="T6" y="T7"/>
                              </a:cxn>
                              <a:cxn ang="T16">
                                <a:pos x="T8" y="T9"/>
                              </a:cxn>
                              <a:cxn ang="T17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110" h="129">
                                <a:moveTo>
                                  <a:pt x="104" y="82"/>
                                </a:moveTo>
                                <a:cubicBezTo>
                                  <a:pt x="97" y="104"/>
                                  <a:pt x="77" y="116"/>
                                  <a:pt x="50" y="122"/>
                                </a:cubicBezTo>
                                <a:cubicBezTo>
                                  <a:pt x="23" y="129"/>
                                  <a:pt x="0" y="104"/>
                                  <a:pt x="14" y="57"/>
                                </a:cubicBezTo>
                                <a:cubicBezTo>
                                  <a:pt x="14" y="56"/>
                                  <a:pt x="14" y="56"/>
                                  <a:pt x="14" y="56"/>
                                </a:cubicBezTo>
                                <a:cubicBezTo>
                                  <a:pt x="27" y="9"/>
                                  <a:pt x="59" y="0"/>
                                  <a:pt x="79" y="20"/>
                                </a:cubicBezTo>
                                <a:cubicBezTo>
                                  <a:pt x="98" y="40"/>
                                  <a:pt x="110" y="60"/>
                                  <a:pt x="104" y="82"/>
                                </a:cubicBezTo>
                              </a:path>
                            </a:pathLst>
                          </a:custGeom>
                          <a:solidFill>
                            <a:srgbClr val="F0D5C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15" name="Freeform 174"/>
                        <wps:cNvSpPr>
                          <a:spLocks/>
                        </wps:cNvSpPr>
                        <wps:spPr bwMode="auto">
                          <a:xfrm>
                            <a:off x="493" y="248"/>
                            <a:ext cx="367" cy="391"/>
                          </a:xfrm>
                          <a:custGeom>
                            <a:avLst/>
                            <a:gdLst>
                              <a:gd name="T0" fmla="*/ 3008 w 118"/>
                              <a:gd name="T1" fmla="*/ 3744 h 118"/>
                              <a:gd name="T2" fmla="*/ 995 w 118"/>
                              <a:gd name="T3" fmla="*/ 3930 h 118"/>
                              <a:gd name="T4" fmla="*/ 1113 w 118"/>
                              <a:gd name="T5" fmla="*/ 1239 h 118"/>
                              <a:gd name="T6" fmla="*/ 1113 w 118"/>
                              <a:gd name="T7" fmla="*/ 1239 h 118"/>
                              <a:gd name="T8" fmla="*/ 3337 w 118"/>
                              <a:gd name="T9" fmla="*/ 1352 h 118"/>
                              <a:gd name="T10" fmla="*/ 3008 w 118"/>
                              <a:gd name="T11" fmla="*/ 3711 h 118"/>
                              <a:gd name="T12" fmla="*/ 0 60000 65536"/>
                              <a:gd name="T13" fmla="*/ 0 60000 65536"/>
                              <a:gd name="T14" fmla="*/ 0 60000 65536"/>
                              <a:gd name="T15" fmla="*/ 0 60000 65536"/>
                              <a:gd name="T16" fmla="*/ 0 60000 65536"/>
                              <a:gd name="T17" fmla="*/ 0 60000 65536"/>
                            </a:gdLst>
                            <a:ahLst/>
                            <a:cxnLst>
                              <a:cxn ang="T12">
                                <a:pos x="T0" y="T1"/>
                              </a:cxn>
                              <a:cxn ang="T13">
                                <a:pos x="T2" y="T3"/>
                              </a:cxn>
                              <a:cxn ang="T14">
                                <a:pos x="T4" y="T5"/>
                              </a:cxn>
                              <a:cxn ang="T15">
                                <a:pos x="T6" y="T7"/>
                              </a:cxn>
                              <a:cxn ang="T16">
                                <a:pos x="T8" y="T9"/>
                              </a:cxn>
                              <a:cxn ang="T17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118" h="118">
                                <a:moveTo>
                                  <a:pt x="100" y="103"/>
                                </a:moveTo>
                                <a:cubicBezTo>
                                  <a:pt x="83" y="118"/>
                                  <a:pt x="59" y="117"/>
                                  <a:pt x="33" y="108"/>
                                </a:cubicBezTo>
                                <a:cubicBezTo>
                                  <a:pt x="7" y="100"/>
                                  <a:pt x="0" y="67"/>
                                  <a:pt x="37" y="34"/>
                                </a:cubicBezTo>
                                <a:cubicBezTo>
                                  <a:pt x="37" y="34"/>
                                  <a:pt x="37" y="34"/>
                                  <a:pt x="37" y="34"/>
                                </a:cubicBezTo>
                                <a:cubicBezTo>
                                  <a:pt x="73" y="0"/>
                                  <a:pt x="105" y="10"/>
                                  <a:pt x="111" y="37"/>
                                </a:cubicBezTo>
                                <a:cubicBezTo>
                                  <a:pt x="118" y="64"/>
                                  <a:pt x="117" y="87"/>
                                  <a:pt x="100" y="102"/>
                                </a:cubicBezTo>
                              </a:path>
                            </a:pathLst>
                          </a:custGeom>
                          <a:solidFill>
                            <a:srgbClr val="F0D5C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16" name="Freeform 175"/>
                        <wps:cNvSpPr>
                          <a:spLocks/>
                        </wps:cNvSpPr>
                        <wps:spPr bwMode="auto">
                          <a:xfrm>
                            <a:off x="949" y="218"/>
                            <a:ext cx="379" cy="381"/>
                          </a:xfrm>
                          <a:custGeom>
                            <a:avLst/>
                            <a:gdLst>
                              <a:gd name="T0" fmla="*/ 1022 w 122"/>
                              <a:gd name="T1" fmla="*/ 3820 h 115"/>
                              <a:gd name="T2" fmla="*/ 59 w 122"/>
                              <a:gd name="T3" fmla="*/ 1670 h 115"/>
                              <a:gd name="T4" fmla="*/ 2162 w 122"/>
                              <a:gd name="T5" fmla="*/ 726 h 115"/>
                              <a:gd name="T6" fmla="*/ 2162 w 122"/>
                              <a:gd name="T7" fmla="*/ 726 h 115"/>
                              <a:gd name="T8" fmla="*/ 2973 w 122"/>
                              <a:gd name="T9" fmla="*/ 3237 h 115"/>
                              <a:gd name="T10" fmla="*/ 1022 w 122"/>
                              <a:gd name="T11" fmla="*/ 3820 h 115"/>
                              <a:gd name="T12" fmla="*/ 0 60000 65536"/>
                              <a:gd name="T13" fmla="*/ 0 60000 65536"/>
                              <a:gd name="T14" fmla="*/ 0 60000 65536"/>
                              <a:gd name="T15" fmla="*/ 0 60000 65536"/>
                              <a:gd name="T16" fmla="*/ 0 60000 65536"/>
                              <a:gd name="T17" fmla="*/ 0 60000 65536"/>
                            </a:gdLst>
                            <a:ahLst/>
                            <a:cxnLst>
                              <a:cxn ang="T12">
                                <a:pos x="T0" y="T1"/>
                              </a:cxn>
                              <a:cxn ang="T13">
                                <a:pos x="T2" y="T3"/>
                              </a:cxn>
                              <a:cxn ang="T14">
                                <a:pos x="T4" y="T5"/>
                              </a:cxn>
                              <a:cxn ang="T15">
                                <a:pos x="T6" y="T7"/>
                              </a:cxn>
                              <a:cxn ang="T16">
                                <a:pos x="T8" y="T9"/>
                              </a:cxn>
                              <a:cxn ang="T17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122" h="115">
                                <a:moveTo>
                                  <a:pt x="34" y="105"/>
                                </a:moveTo>
                                <a:cubicBezTo>
                                  <a:pt x="13" y="96"/>
                                  <a:pt x="5" y="74"/>
                                  <a:pt x="2" y="46"/>
                                </a:cubicBezTo>
                                <a:cubicBezTo>
                                  <a:pt x="0" y="19"/>
                                  <a:pt x="27" y="0"/>
                                  <a:pt x="72" y="20"/>
                                </a:cubicBezTo>
                                <a:cubicBezTo>
                                  <a:pt x="72" y="20"/>
                                  <a:pt x="72" y="20"/>
                                  <a:pt x="72" y="20"/>
                                </a:cubicBezTo>
                                <a:cubicBezTo>
                                  <a:pt x="117" y="40"/>
                                  <a:pt x="122" y="73"/>
                                  <a:pt x="99" y="89"/>
                                </a:cubicBezTo>
                                <a:cubicBezTo>
                                  <a:pt x="77" y="106"/>
                                  <a:pt x="56" y="115"/>
                                  <a:pt x="34" y="105"/>
                                </a:cubicBezTo>
                              </a:path>
                            </a:pathLst>
                          </a:custGeom>
                          <a:solidFill>
                            <a:srgbClr val="F0D5C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17" name="Freeform 176"/>
                        <wps:cNvSpPr>
                          <a:spLocks/>
                        </wps:cNvSpPr>
                        <wps:spPr bwMode="auto">
                          <a:xfrm>
                            <a:off x="320" y="1129"/>
                            <a:ext cx="319" cy="436"/>
                          </a:xfrm>
                          <a:custGeom>
                            <a:avLst/>
                            <a:gdLst>
                              <a:gd name="T0" fmla="*/ 2945 w 103"/>
                              <a:gd name="T1" fmla="*/ 2051 h 132"/>
                              <a:gd name="T2" fmla="*/ 1957 w 103"/>
                              <a:gd name="T3" fmla="*/ 4145 h 132"/>
                              <a:gd name="T4" fmla="*/ 211 w 103"/>
                              <a:gd name="T5" fmla="*/ 2520 h 132"/>
                              <a:gd name="T6" fmla="*/ 211 w 103"/>
                              <a:gd name="T7" fmla="*/ 2487 h 132"/>
                              <a:gd name="T8" fmla="*/ 1545 w 103"/>
                              <a:gd name="T9" fmla="*/ 360 h 132"/>
                              <a:gd name="T10" fmla="*/ 2945 w 103"/>
                              <a:gd name="T11" fmla="*/ 2051 h 132"/>
                              <a:gd name="T12" fmla="*/ 0 60000 65536"/>
                              <a:gd name="T13" fmla="*/ 0 60000 65536"/>
                              <a:gd name="T14" fmla="*/ 0 60000 65536"/>
                              <a:gd name="T15" fmla="*/ 0 60000 65536"/>
                              <a:gd name="T16" fmla="*/ 0 60000 65536"/>
                              <a:gd name="T17" fmla="*/ 0 60000 65536"/>
                            </a:gdLst>
                            <a:ahLst/>
                            <a:cxnLst>
                              <a:cxn ang="T12">
                                <a:pos x="T0" y="T1"/>
                              </a:cxn>
                              <a:cxn ang="T13">
                                <a:pos x="T2" y="T3"/>
                              </a:cxn>
                              <a:cxn ang="T14">
                                <a:pos x="T4" y="T5"/>
                              </a:cxn>
                              <a:cxn ang="T15">
                                <a:pos x="T6" y="T7"/>
                              </a:cxn>
                              <a:cxn ang="T16">
                                <a:pos x="T8" y="T9"/>
                              </a:cxn>
                              <a:cxn ang="T17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103" h="132">
                                <a:moveTo>
                                  <a:pt x="99" y="57"/>
                                </a:moveTo>
                                <a:cubicBezTo>
                                  <a:pt x="103" y="80"/>
                                  <a:pt x="88" y="98"/>
                                  <a:pt x="66" y="115"/>
                                </a:cubicBezTo>
                                <a:cubicBezTo>
                                  <a:pt x="44" y="132"/>
                                  <a:pt x="14" y="118"/>
                                  <a:pt x="7" y="70"/>
                                </a:cubicBezTo>
                                <a:cubicBezTo>
                                  <a:pt x="7" y="69"/>
                                  <a:pt x="7" y="69"/>
                                  <a:pt x="7" y="69"/>
                                </a:cubicBezTo>
                                <a:cubicBezTo>
                                  <a:pt x="0" y="20"/>
                                  <a:pt x="26" y="0"/>
                                  <a:pt x="52" y="10"/>
                                </a:cubicBezTo>
                                <a:cubicBezTo>
                                  <a:pt x="78" y="20"/>
                                  <a:pt x="96" y="34"/>
                                  <a:pt x="99" y="57"/>
                                </a:cubicBezTo>
                              </a:path>
                            </a:pathLst>
                          </a:custGeom>
                          <a:solidFill>
                            <a:srgbClr val="F0D5C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18" name="Freeform 177"/>
                        <wps:cNvSpPr>
                          <a:spLocks/>
                        </wps:cNvSpPr>
                        <wps:spPr bwMode="auto">
                          <a:xfrm>
                            <a:off x="388" y="1612"/>
                            <a:ext cx="347" cy="417"/>
                          </a:xfrm>
                          <a:custGeom>
                            <a:avLst/>
                            <a:gdLst>
                              <a:gd name="T0" fmla="*/ 3120 w 112"/>
                              <a:gd name="T1" fmla="*/ 1522 h 126"/>
                              <a:gd name="T2" fmla="*/ 2497 w 112"/>
                              <a:gd name="T3" fmla="*/ 3813 h 126"/>
                              <a:gd name="T4" fmla="*/ 508 w 112"/>
                              <a:gd name="T5" fmla="*/ 2651 h 126"/>
                              <a:gd name="T6" fmla="*/ 508 w 112"/>
                              <a:gd name="T7" fmla="*/ 2651 h 126"/>
                              <a:gd name="T8" fmla="*/ 1431 w 112"/>
                              <a:gd name="T9" fmla="*/ 185 h 126"/>
                              <a:gd name="T10" fmla="*/ 3120 w 112"/>
                              <a:gd name="T11" fmla="*/ 1489 h 126"/>
                              <a:gd name="T12" fmla="*/ 0 60000 65536"/>
                              <a:gd name="T13" fmla="*/ 0 60000 65536"/>
                              <a:gd name="T14" fmla="*/ 0 60000 65536"/>
                              <a:gd name="T15" fmla="*/ 0 60000 65536"/>
                              <a:gd name="T16" fmla="*/ 0 60000 65536"/>
                              <a:gd name="T17" fmla="*/ 0 60000 65536"/>
                            </a:gdLst>
                            <a:ahLst/>
                            <a:cxnLst>
                              <a:cxn ang="T12">
                                <a:pos x="T0" y="T1"/>
                              </a:cxn>
                              <a:cxn ang="T13">
                                <a:pos x="T2" y="T3"/>
                              </a:cxn>
                              <a:cxn ang="T14">
                                <a:pos x="T4" y="T5"/>
                              </a:cxn>
                              <a:cxn ang="T15">
                                <a:pos x="T6" y="T7"/>
                              </a:cxn>
                              <a:cxn ang="T16">
                                <a:pos x="T8" y="T9"/>
                              </a:cxn>
                              <a:cxn ang="T17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112" h="126">
                                <a:moveTo>
                                  <a:pt x="105" y="42"/>
                                </a:moveTo>
                                <a:cubicBezTo>
                                  <a:pt x="112" y="63"/>
                                  <a:pt x="102" y="84"/>
                                  <a:pt x="84" y="105"/>
                                </a:cubicBezTo>
                                <a:cubicBezTo>
                                  <a:pt x="66" y="126"/>
                                  <a:pt x="33" y="119"/>
                                  <a:pt x="17" y="73"/>
                                </a:cubicBezTo>
                                <a:cubicBezTo>
                                  <a:pt x="17" y="73"/>
                                  <a:pt x="17" y="73"/>
                                  <a:pt x="17" y="73"/>
                                </a:cubicBezTo>
                                <a:cubicBezTo>
                                  <a:pt x="0" y="26"/>
                                  <a:pt x="21" y="0"/>
                                  <a:pt x="48" y="5"/>
                                </a:cubicBezTo>
                                <a:cubicBezTo>
                                  <a:pt x="76" y="10"/>
                                  <a:pt x="97" y="20"/>
                                  <a:pt x="105" y="41"/>
                                </a:cubicBezTo>
                              </a:path>
                            </a:pathLst>
                          </a:custGeom>
                          <a:solidFill>
                            <a:srgbClr val="F0D5C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19" name="Freeform 178"/>
                        <wps:cNvSpPr>
                          <a:spLocks/>
                        </wps:cNvSpPr>
                        <wps:spPr bwMode="auto">
                          <a:xfrm>
                            <a:off x="707" y="1893"/>
                            <a:ext cx="416" cy="311"/>
                          </a:xfrm>
                          <a:custGeom>
                            <a:avLst/>
                            <a:gdLst>
                              <a:gd name="T0" fmla="*/ 2005 w 134"/>
                              <a:gd name="T1" fmla="*/ 33 h 94"/>
                              <a:gd name="T2" fmla="*/ 3595 w 134"/>
                              <a:gd name="T3" fmla="*/ 1522 h 94"/>
                              <a:gd name="T4" fmla="*/ 2005 w 134"/>
                              <a:gd name="T5" fmla="*/ 3404 h 94"/>
                              <a:gd name="T6" fmla="*/ 2005 w 134"/>
                              <a:gd name="T7" fmla="*/ 3404 h 94"/>
                              <a:gd name="T8" fmla="*/ 413 w 134"/>
                              <a:gd name="T9" fmla="*/ 1489 h 94"/>
                              <a:gd name="T10" fmla="*/ 2005 w 134"/>
                              <a:gd name="T11" fmla="*/ 33 h 94"/>
                              <a:gd name="T12" fmla="*/ 0 60000 65536"/>
                              <a:gd name="T13" fmla="*/ 0 60000 65536"/>
                              <a:gd name="T14" fmla="*/ 0 60000 65536"/>
                              <a:gd name="T15" fmla="*/ 0 60000 65536"/>
                              <a:gd name="T16" fmla="*/ 0 60000 65536"/>
                              <a:gd name="T17" fmla="*/ 0 60000 65536"/>
                            </a:gdLst>
                            <a:ahLst/>
                            <a:cxnLst>
                              <a:cxn ang="T12">
                                <a:pos x="T0" y="T1"/>
                              </a:cxn>
                              <a:cxn ang="T13">
                                <a:pos x="T2" y="T3"/>
                              </a:cxn>
                              <a:cxn ang="T14">
                                <a:pos x="T4" y="T5"/>
                              </a:cxn>
                              <a:cxn ang="T15">
                                <a:pos x="T6" y="T7"/>
                              </a:cxn>
                              <a:cxn ang="T16">
                                <a:pos x="T8" y="T9"/>
                              </a:cxn>
                              <a:cxn ang="T17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134" h="94">
                                <a:moveTo>
                                  <a:pt x="67" y="1"/>
                                </a:moveTo>
                                <a:cubicBezTo>
                                  <a:pt x="90" y="1"/>
                                  <a:pt x="107" y="17"/>
                                  <a:pt x="120" y="42"/>
                                </a:cubicBezTo>
                                <a:cubicBezTo>
                                  <a:pt x="134" y="66"/>
                                  <a:pt x="116" y="94"/>
                                  <a:pt x="67" y="94"/>
                                </a:cubicBezTo>
                                <a:cubicBezTo>
                                  <a:pt x="67" y="94"/>
                                  <a:pt x="67" y="94"/>
                                  <a:pt x="67" y="94"/>
                                </a:cubicBezTo>
                                <a:cubicBezTo>
                                  <a:pt x="17" y="94"/>
                                  <a:pt x="0" y="65"/>
                                  <a:pt x="14" y="41"/>
                                </a:cubicBezTo>
                                <a:cubicBezTo>
                                  <a:pt x="28" y="17"/>
                                  <a:pt x="44" y="0"/>
                                  <a:pt x="67" y="1"/>
                                </a:cubicBezTo>
                              </a:path>
                            </a:pathLst>
                          </a:custGeom>
                          <a:solidFill>
                            <a:srgbClr val="F0D5C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0" name="Freeform 179"/>
                        <wps:cNvSpPr>
                          <a:spLocks/>
                        </wps:cNvSpPr>
                        <wps:spPr bwMode="auto">
                          <a:xfrm>
                            <a:off x="503" y="480"/>
                            <a:ext cx="1061" cy="1942"/>
                          </a:xfrm>
                          <a:custGeom>
                            <a:avLst/>
                            <a:gdLst>
                              <a:gd name="T0" fmla="*/ 5342 w 342"/>
                              <a:gd name="T1" fmla="*/ 16515 h 587"/>
                              <a:gd name="T2" fmla="*/ 5311 w 342"/>
                              <a:gd name="T3" fmla="*/ 16515 h 587"/>
                              <a:gd name="T4" fmla="*/ 3974 w 342"/>
                              <a:gd name="T5" fmla="*/ 15500 h 587"/>
                              <a:gd name="T6" fmla="*/ 3974 w 342"/>
                              <a:gd name="T7" fmla="*/ 15500 h 587"/>
                              <a:gd name="T8" fmla="*/ 2953 w 342"/>
                              <a:gd name="T9" fmla="*/ 16002 h 587"/>
                              <a:gd name="T10" fmla="*/ 2953 w 342"/>
                              <a:gd name="T11" fmla="*/ 16002 h 587"/>
                              <a:gd name="T12" fmla="*/ 3341 w 342"/>
                              <a:gd name="T13" fmla="*/ 13902 h 587"/>
                              <a:gd name="T14" fmla="*/ 2060 w 342"/>
                              <a:gd name="T15" fmla="*/ 14841 h 587"/>
                              <a:gd name="T16" fmla="*/ 2032 w 342"/>
                              <a:gd name="T17" fmla="*/ 13902 h 587"/>
                              <a:gd name="T18" fmla="*/ 2032 w 342"/>
                              <a:gd name="T19" fmla="*/ 13869 h 587"/>
                              <a:gd name="T20" fmla="*/ 453 w 342"/>
                              <a:gd name="T21" fmla="*/ 12598 h 587"/>
                              <a:gd name="T22" fmla="*/ 453 w 342"/>
                              <a:gd name="T23" fmla="*/ 12598 h 587"/>
                              <a:gd name="T24" fmla="*/ 2215 w 342"/>
                              <a:gd name="T25" fmla="*/ 11186 h 587"/>
                              <a:gd name="T26" fmla="*/ 596 w 342"/>
                              <a:gd name="T27" fmla="*/ 10868 h 587"/>
                              <a:gd name="T28" fmla="*/ 596 w 342"/>
                              <a:gd name="T29" fmla="*/ 10868 h 587"/>
                              <a:gd name="T30" fmla="*/ 1194 w 342"/>
                              <a:gd name="T31" fmla="*/ 9161 h 587"/>
                              <a:gd name="T32" fmla="*/ 1194 w 342"/>
                              <a:gd name="T33" fmla="*/ 9161 h 587"/>
                              <a:gd name="T34" fmla="*/ 0 w 342"/>
                              <a:gd name="T35" fmla="*/ 7563 h 587"/>
                              <a:gd name="T36" fmla="*/ 0 w 342"/>
                              <a:gd name="T37" fmla="*/ 7563 h 587"/>
                              <a:gd name="T38" fmla="*/ 1818 w 342"/>
                              <a:gd name="T39" fmla="*/ 6994 h 587"/>
                              <a:gd name="T40" fmla="*/ 211 w 342"/>
                              <a:gd name="T41" fmla="*/ 6226 h 587"/>
                              <a:gd name="T42" fmla="*/ 1318 w 342"/>
                              <a:gd name="T43" fmla="*/ 4959 h 587"/>
                              <a:gd name="T44" fmla="*/ 1318 w 342"/>
                              <a:gd name="T45" fmla="*/ 4959 h 587"/>
                              <a:gd name="T46" fmla="*/ 655 w 342"/>
                              <a:gd name="T47" fmla="*/ 2825 h 587"/>
                              <a:gd name="T48" fmla="*/ 655 w 342"/>
                              <a:gd name="T49" fmla="*/ 2825 h 587"/>
                              <a:gd name="T50" fmla="*/ 2271 w 342"/>
                              <a:gd name="T51" fmla="*/ 3153 h 587"/>
                              <a:gd name="T52" fmla="*/ 1222 w 342"/>
                              <a:gd name="T53" fmla="*/ 1522 h 587"/>
                              <a:gd name="T54" fmla="*/ 1250 w 342"/>
                              <a:gd name="T55" fmla="*/ 1522 h 587"/>
                              <a:gd name="T56" fmla="*/ 2898 w 342"/>
                              <a:gd name="T57" fmla="*/ 1194 h 587"/>
                              <a:gd name="T58" fmla="*/ 2898 w 342"/>
                              <a:gd name="T59" fmla="*/ 1161 h 587"/>
                              <a:gd name="T60" fmla="*/ 3341 w 342"/>
                              <a:gd name="T61" fmla="*/ 0 h 587"/>
                              <a:gd name="T62" fmla="*/ 3341 w 342"/>
                              <a:gd name="T63" fmla="*/ 0 h 587"/>
                              <a:gd name="T64" fmla="*/ 4176 w 342"/>
                              <a:gd name="T65" fmla="*/ 2068 h 587"/>
                              <a:gd name="T66" fmla="*/ 4573 w 342"/>
                              <a:gd name="T67" fmla="*/ 0 h 587"/>
                              <a:gd name="T68" fmla="*/ 4601 w 342"/>
                              <a:gd name="T69" fmla="*/ 33 h 587"/>
                              <a:gd name="T70" fmla="*/ 5311 w 342"/>
                              <a:gd name="T71" fmla="*/ 943 h 587"/>
                              <a:gd name="T72" fmla="*/ 5311 w 342"/>
                              <a:gd name="T73" fmla="*/ 943 h 587"/>
                              <a:gd name="T74" fmla="*/ 6534 w 342"/>
                              <a:gd name="T75" fmla="*/ 910 h 587"/>
                              <a:gd name="T76" fmla="*/ 6689 w 342"/>
                              <a:gd name="T77" fmla="*/ 5396 h 587"/>
                              <a:gd name="T78" fmla="*/ 10095 w 342"/>
                              <a:gd name="T79" fmla="*/ 13144 h 587"/>
                              <a:gd name="T80" fmla="*/ 10095 w 342"/>
                              <a:gd name="T81" fmla="*/ 21256 h 587"/>
                              <a:gd name="T82" fmla="*/ 8932 w 342"/>
                              <a:gd name="T83" fmla="*/ 21256 h 587"/>
                              <a:gd name="T84" fmla="*/ 8336 w 342"/>
                              <a:gd name="T85" fmla="*/ 12489 h 587"/>
                              <a:gd name="T86" fmla="*/ 6872 w 342"/>
                              <a:gd name="T87" fmla="*/ 11043 h 587"/>
                              <a:gd name="T88" fmla="*/ 5168 w 342"/>
                              <a:gd name="T89" fmla="*/ 12598 h 587"/>
                              <a:gd name="T90" fmla="*/ 5342 w 342"/>
                              <a:gd name="T91" fmla="*/ 16515 h 587"/>
                              <a:gd name="T92" fmla="*/ 0 60000 65536"/>
                              <a:gd name="T93" fmla="*/ 0 60000 65536"/>
                              <a:gd name="T94" fmla="*/ 0 60000 65536"/>
                              <a:gd name="T95" fmla="*/ 0 60000 65536"/>
                              <a:gd name="T96" fmla="*/ 0 60000 65536"/>
                              <a:gd name="T97" fmla="*/ 0 60000 65536"/>
                              <a:gd name="T98" fmla="*/ 0 60000 65536"/>
                              <a:gd name="T99" fmla="*/ 0 60000 65536"/>
                              <a:gd name="T100" fmla="*/ 0 60000 65536"/>
                              <a:gd name="T101" fmla="*/ 0 60000 65536"/>
                              <a:gd name="T102" fmla="*/ 0 60000 65536"/>
                              <a:gd name="T103" fmla="*/ 0 60000 65536"/>
                              <a:gd name="T104" fmla="*/ 0 60000 65536"/>
                              <a:gd name="T105" fmla="*/ 0 60000 65536"/>
                              <a:gd name="T106" fmla="*/ 0 60000 65536"/>
                              <a:gd name="T107" fmla="*/ 0 60000 65536"/>
                              <a:gd name="T108" fmla="*/ 0 60000 65536"/>
                              <a:gd name="T109" fmla="*/ 0 60000 65536"/>
                              <a:gd name="T110" fmla="*/ 0 60000 65536"/>
                              <a:gd name="T111" fmla="*/ 0 60000 65536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</a:gdLst>
                            <a:ahLst/>
                            <a:cxnLst>
                              <a:cxn ang="T92">
                                <a:pos x="T0" y="T1"/>
                              </a:cxn>
                              <a:cxn ang="T93">
                                <a:pos x="T2" y="T3"/>
                              </a:cxn>
                              <a:cxn ang="T94">
                                <a:pos x="T4" y="T5"/>
                              </a:cxn>
                              <a:cxn ang="T95">
                                <a:pos x="T6" y="T7"/>
                              </a:cxn>
                              <a:cxn ang="T96">
                                <a:pos x="T8" y="T9"/>
                              </a:cxn>
                              <a:cxn ang="T97">
                                <a:pos x="T10" y="T11"/>
                              </a:cxn>
                              <a:cxn ang="T98">
                                <a:pos x="T12" y="T13"/>
                              </a:cxn>
                              <a:cxn ang="T99">
                                <a:pos x="T14" y="T15"/>
                              </a:cxn>
                              <a:cxn ang="T100">
                                <a:pos x="T16" y="T17"/>
                              </a:cxn>
                              <a:cxn ang="T101">
                                <a:pos x="T18" y="T19"/>
                              </a:cxn>
                              <a:cxn ang="T102">
                                <a:pos x="T20" y="T21"/>
                              </a:cxn>
                              <a:cxn ang="T103">
                                <a:pos x="T22" y="T23"/>
                              </a:cxn>
                              <a:cxn ang="T104">
                                <a:pos x="T24" y="T25"/>
                              </a:cxn>
                              <a:cxn ang="T105">
                                <a:pos x="T26" y="T27"/>
                              </a:cxn>
                              <a:cxn ang="T106">
                                <a:pos x="T28" y="T29"/>
                              </a:cxn>
                              <a:cxn ang="T107">
                                <a:pos x="T30" y="T31"/>
                              </a:cxn>
                              <a:cxn ang="T108">
                                <a:pos x="T32" y="T33"/>
                              </a:cxn>
                              <a:cxn ang="T109">
                                <a:pos x="T34" y="T35"/>
                              </a:cxn>
                              <a:cxn ang="T110">
                                <a:pos x="T36" y="T37"/>
                              </a:cxn>
                              <a:cxn ang="T111">
                                <a:pos x="T38" y="T39"/>
                              </a:cxn>
                              <a:cxn ang="T112">
                                <a:pos x="T40" y="T41"/>
                              </a:cxn>
                              <a:cxn ang="T113">
                                <a:pos x="T42" y="T43"/>
                              </a:cxn>
                              <a:cxn ang="T114">
                                <a:pos x="T44" y="T45"/>
                              </a:cxn>
                              <a:cxn ang="T115">
                                <a:pos x="T46" y="T47"/>
                              </a:cxn>
                              <a:cxn ang="T116">
                                <a:pos x="T48" y="T49"/>
                              </a:cxn>
                              <a:cxn ang="T117">
                                <a:pos x="T50" y="T51"/>
                              </a:cxn>
                              <a:cxn ang="T118">
                                <a:pos x="T52" y="T53"/>
                              </a:cxn>
                              <a:cxn ang="T119">
                                <a:pos x="T54" y="T55"/>
                              </a:cxn>
                              <a:cxn ang="T120">
                                <a:pos x="T56" y="T57"/>
                              </a:cxn>
                              <a:cxn ang="T121">
                                <a:pos x="T58" y="T59"/>
                              </a:cxn>
                              <a:cxn ang="T122">
                                <a:pos x="T60" y="T61"/>
                              </a:cxn>
                              <a:cxn ang="T123">
                                <a:pos x="T62" y="T63"/>
                              </a:cxn>
                              <a:cxn ang="T124">
                                <a:pos x="T64" y="T65"/>
                              </a:cxn>
                              <a:cxn ang="T125">
                                <a:pos x="T66" y="T67"/>
                              </a:cxn>
                              <a:cxn ang="T126">
                                <a:pos x="T68" y="T69"/>
                              </a:cxn>
                              <a:cxn ang="T127">
                                <a:pos x="T70" y="T71"/>
                              </a:cxn>
                              <a:cxn ang="T128">
                                <a:pos x="T72" y="T73"/>
                              </a:cxn>
                              <a:cxn ang="T129">
                                <a:pos x="T74" y="T75"/>
                              </a:cxn>
                              <a:cxn ang="T130">
                                <a:pos x="T76" y="T77"/>
                              </a:cxn>
                              <a:cxn ang="T131">
                                <a:pos x="T78" y="T79"/>
                              </a:cxn>
                              <a:cxn ang="T132">
                                <a:pos x="T80" y="T81"/>
                              </a:cxn>
                              <a:cxn ang="T133">
                                <a:pos x="T82" y="T83"/>
                              </a:cxn>
                              <a:cxn ang="T134">
                                <a:pos x="T84" y="T85"/>
                              </a:cxn>
                              <a:cxn ang="T135">
                                <a:pos x="T86" y="T87"/>
                              </a:cxn>
                              <a:cxn ang="T136">
                                <a:pos x="T88" y="T89"/>
                              </a:cxn>
                              <a:cxn ang="T137">
                                <a:pos x="T90" y="T91"/>
                              </a:cxn>
                            </a:cxnLst>
                            <a:rect l="0" t="0" r="r" b="b"/>
                            <a:pathLst>
                              <a:path w="342" h="587">
                                <a:moveTo>
                                  <a:pt x="179" y="456"/>
                                </a:moveTo>
                                <a:cubicBezTo>
                                  <a:pt x="178" y="456"/>
                                  <a:pt x="178" y="456"/>
                                  <a:pt x="178" y="456"/>
                                </a:cubicBezTo>
                                <a:cubicBezTo>
                                  <a:pt x="166" y="439"/>
                                  <a:pt x="152" y="428"/>
                                  <a:pt x="133" y="428"/>
                                </a:cubicBezTo>
                                <a:cubicBezTo>
                                  <a:pt x="133" y="428"/>
                                  <a:pt x="133" y="428"/>
                                  <a:pt x="133" y="428"/>
                                </a:cubicBezTo>
                                <a:cubicBezTo>
                                  <a:pt x="120" y="427"/>
                                  <a:pt x="109" y="433"/>
                                  <a:pt x="99" y="442"/>
                                </a:cubicBezTo>
                                <a:cubicBezTo>
                                  <a:pt x="99" y="442"/>
                                  <a:pt x="99" y="442"/>
                                  <a:pt x="99" y="442"/>
                                </a:cubicBezTo>
                                <a:cubicBezTo>
                                  <a:pt x="117" y="423"/>
                                  <a:pt x="128" y="397"/>
                                  <a:pt x="112" y="384"/>
                                </a:cubicBezTo>
                                <a:cubicBezTo>
                                  <a:pt x="96" y="373"/>
                                  <a:pt x="80" y="383"/>
                                  <a:pt x="69" y="410"/>
                                </a:cubicBezTo>
                                <a:cubicBezTo>
                                  <a:pt x="71" y="401"/>
                                  <a:pt x="71" y="392"/>
                                  <a:pt x="68" y="384"/>
                                </a:cubicBezTo>
                                <a:cubicBezTo>
                                  <a:pt x="68" y="383"/>
                                  <a:pt x="68" y="383"/>
                                  <a:pt x="68" y="383"/>
                                </a:cubicBezTo>
                                <a:cubicBezTo>
                                  <a:pt x="60" y="363"/>
                                  <a:pt x="40" y="353"/>
                                  <a:pt x="15" y="348"/>
                                </a:cubicBezTo>
                                <a:cubicBezTo>
                                  <a:pt x="15" y="348"/>
                                  <a:pt x="15" y="348"/>
                                  <a:pt x="15" y="348"/>
                                </a:cubicBezTo>
                                <a:cubicBezTo>
                                  <a:pt x="71" y="359"/>
                                  <a:pt x="77" y="333"/>
                                  <a:pt x="74" y="309"/>
                                </a:cubicBezTo>
                                <a:cubicBezTo>
                                  <a:pt x="71" y="285"/>
                                  <a:pt x="46" y="277"/>
                                  <a:pt x="20" y="300"/>
                                </a:cubicBezTo>
                                <a:cubicBezTo>
                                  <a:pt x="20" y="300"/>
                                  <a:pt x="20" y="300"/>
                                  <a:pt x="20" y="300"/>
                                </a:cubicBezTo>
                                <a:cubicBezTo>
                                  <a:pt x="34" y="286"/>
                                  <a:pt x="43" y="271"/>
                                  <a:pt x="40" y="253"/>
                                </a:cubicBezTo>
                                <a:cubicBezTo>
                                  <a:pt x="40" y="253"/>
                                  <a:pt x="40" y="253"/>
                                  <a:pt x="40" y="253"/>
                                </a:cubicBezTo>
                                <a:cubicBezTo>
                                  <a:pt x="38" y="232"/>
                                  <a:pt x="22" y="219"/>
                                  <a:pt x="0" y="209"/>
                                </a:cubicBezTo>
                                <a:cubicBezTo>
                                  <a:pt x="0" y="209"/>
                                  <a:pt x="0" y="209"/>
                                  <a:pt x="0" y="209"/>
                                </a:cubicBezTo>
                                <a:cubicBezTo>
                                  <a:pt x="25" y="220"/>
                                  <a:pt x="61" y="228"/>
                                  <a:pt x="61" y="193"/>
                                </a:cubicBezTo>
                                <a:cubicBezTo>
                                  <a:pt x="61" y="162"/>
                                  <a:pt x="28" y="165"/>
                                  <a:pt x="7" y="172"/>
                                </a:cubicBezTo>
                                <a:cubicBezTo>
                                  <a:pt x="25" y="165"/>
                                  <a:pt x="39" y="154"/>
                                  <a:pt x="44" y="137"/>
                                </a:cubicBezTo>
                                <a:cubicBezTo>
                                  <a:pt x="44" y="137"/>
                                  <a:pt x="44" y="137"/>
                                  <a:pt x="44" y="137"/>
                                </a:cubicBezTo>
                                <a:cubicBezTo>
                                  <a:pt x="50" y="116"/>
                                  <a:pt x="39" y="97"/>
                                  <a:pt x="22" y="78"/>
                                </a:cubicBezTo>
                                <a:cubicBezTo>
                                  <a:pt x="22" y="78"/>
                                  <a:pt x="22" y="78"/>
                                  <a:pt x="22" y="78"/>
                                </a:cubicBezTo>
                                <a:cubicBezTo>
                                  <a:pt x="48" y="106"/>
                                  <a:pt x="58" y="110"/>
                                  <a:pt x="76" y="87"/>
                                </a:cubicBezTo>
                                <a:cubicBezTo>
                                  <a:pt x="94" y="65"/>
                                  <a:pt x="69" y="50"/>
                                  <a:pt x="41" y="42"/>
                                </a:cubicBezTo>
                                <a:cubicBezTo>
                                  <a:pt x="42" y="42"/>
                                  <a:pt x="42" y="42"/>
                                  <a:pt x="42" y="42"/>
                                </a:cubicBezTo>
                                <a:cubicBezTo>
                                  <a:pt x="63" y="47"/>
                                  <a:pt x="82" y="46"/>
                                  <a:pt x="97" y="33"/>
                                </a:cubicBezTo>
                                <a:cubicBezTo>
                                  <a:pt x="97" y="32"/>
                                  <a:pt x="97" y="32"/>
                                  <a:pt x="97" y="32"/>
                                </a:cubicBezTo>
                                <a:cubicBezTo>
                                  <a:pt x="106" y="24"/>
                                  <a:pt x="111" y="13"/>
                                  <a:pt x="112" y="0"/>
                                </a:cubicBezTo>
                                <a:cubicBezTo>
                                  <a:pt x="112" y="0"/>
                                  <a:pt x="112" y="0"/>
                                  <a:pt x="112" y="0"/>
                                </a:cubicBezTo>
                                <a:cubicBezTo>
                                  <a:pt x="108" y="42"/>
                                  <a:pt x="123" y="59"/>
                                  <a:pt x="140" y="57"/>
                                </a:cubicBezTo>
                                <a:cubicBezTo>
                                  <a:pt x="156" y="56"/>
                                  <a:pt x="162" y="29"/>
                                  <a:pt x="153" y="0"/>
                                </a:cubicBezTo>
                                <a:cubicBezTo>
                                  <a:pt x="154" y="1"/>
                                  <a:pt x="154" y="1"/>
                                  <a:pt x="154" y="1"/>
                                </a:cubicBezTo>
                                <a:cubicBezTo>
                                  <a:pt x="159" y="12"/>
                                  <a:pt x="167" y="21"/>
                                  <a:pt x="178" y="26"/>
                                </a:cubicBezTo>
                                <a:cubicBezTo>
                                  <a:pt x="178" y="26"/>
                                  <a:pt x="178" y="26"/>
                                  <a:pt x="178" y="26"/>
                                </a:cubicBezTo>
                                <a:cubicBezTo>
                                  <a:pt x="192" y="32"/>
                                  <a:pt x="205" y="31"/>
                                  <a:pt x="219" y="25"/>
                                </a:cubicBezTo>
                                <a:cubicBezTo>
                                  <a:pt x="190" y="53"/>
                                  <a:pt x="169" y="105"/>
                                  <a:pt x="224" y="149"/>
                                </a:cubicBezTo>
                                <a:cubicBezTo>
                                  <a:pt x="280" y="193"/>
                                  <a:pt x="334" y="212"/>
                                  <a:pt x="338" y="363"/>
                                </a:cubicBezTo>
                                <a:cubicBezTo>
                                  <a:pt x="342" y="515"/>
                                  <a:pt x="338" y="587"/>
                                  <a:pt x="338" y="587"/>
                                </a:cubicBezTo>
                                <a:cubicBezTo>
                                  <a:pt x="299" y="587"/>
                                  <a:pt x="299" y="587"/>
                                  <a:pt x="299" y="587"/>
                                </a:cubicBezTo>
                                <a:cubicBezTo>
                                  <a:pt x="299" y="532"/>
                                  <a:pt x="298" y="410"/>
                                  <a:pt x="279" y="345"/>
                                </a:cubicBezTo>
                                <a:cubicBezTo>
                                  <a:pt x="270" y="317"/>
                                  <a:pt x="261" y="305"/>
                                  <a:pt x="230" y="305"/>
                                </a:cubicBezTo>
                                <a:cubicBezTo>
                                  <a:pt x="199" y="305"/>
                                  <a:pt x="184" y="320"/>
                                  <a:pt x="173" y="348"/>
                                </a:cubicBezTo>
                                <a:cubicBezTo>
                                  <a:pt x="154" y="399"/>
                                  <a:pt x="152" y="418"/>
                                  <a:pt x="179" y="456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DC27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1" name="Freeform 180"/>
                        <wps:cNvSpPr>
                          <a:spLocks/>
                        </wps:cNvSpPr>
                        <wps:spPr bwMode="auto">
                          <a:xfrm>
                            <a:off x="608" y="559"/>
                            <a:ext cx="928" cy="1863"/>
                          </a:xfrm>
                          <a:custGeom>
                            <a:avLst/>
                            <a:gdLst>
                              <a:gd name="T0" fmla="*/ 5019 w 299"/>
                              <a:gd name="T1" fmla="*/ 437 h 563"/>
                              <a:gd name="T2" fmla="*/ 4488 w 299"/>
                              <a:gd name="T3" fmla="*/ 2277 h 563"/>
                              <a:gd name="T4" fmla="*/ 4488 w 299"/>
                              <a:gd name="T5" fmla="*/ 2432 h 563"/>
                              <a:gd name="T6" fmla="*/ 5559 w 299"/>
                              <a:gd name="T7" fmla="*/ 4676 h 563"/>
                              <a:gd name="T8" fmla="*/ 6186 w 299"/>
                              <a:gd name="T9" fmla="*/ 5255 h 563"/>
                              <a:gd name="T10" fmla="*/ 8911 w 299"/>
                              <a:gd name="T11" fmla="*/ 12320 h 563"/>
                              <a:gd name="T12" fmla="*/ 8939 w 299"/>
                              <a:gd name="T13" fmla="*/ 16807 h 563"/>
                              <a:gd name="T14" fmla="*/ 8911 w 299"/>
                              <a:gd name="T15" fmla="*/ 20400 h 563"/>
                              <a:gd name="T16" fmla="*/ 8101 w 299"/>
                              <a:gd name="T17" fmla="*/ 20400 h 563"/>
                              <a:gd name="T18" fmla="*/ 7505 w 299"/>
                              <a:gd name="T19" fmla="*/ 11562 h 563"/>
                              <a:gd name="T20" fmla="*/ 5857 w 299"/>
                              <a:gd name="T21" fmla="*/ 9964 h 563"/>
                              <a:gd name="T22" fmla="*/ 3979 w 299"/>
                              <a:gd name="T23" fmla="*/ 11671 h 563"/>
                              <a:gd name="T24" fmla="*/ 3554 w 299"/>
                              <a:gd name="T25" fmla="*/ 13809 h 563"/>
                              <a:gd name="T26" fmla="*/ 3681 w 299"/>
                              <a:gd name="T27" fmla="*/ 14606 h 563"/>
                              <a:gd name="T28" fmla="*/ 2958 w 299"/>
                              <a:gd name="T29" fmla="*/ 14388 h 563"/>
                              <a:gd name="T30" fmla="*/ 2573 w 299"/>
                              <a:gd name="T31" fmla="*/ 14454 h 563"/>
                              <a:gd name="T32" fmla="*/ 2756 w 299"/>
                              <a:gd name="T33" fmla="*/ 13666 h 563"/>
                              <a:gd name="T34" fmla="*/ 2756 w 299"/>
                              <a:gd name="T35" fmla="*/ 13557 h 563"/>
                              <a:gd name="T36" fmla="*/ 2455 w 299"/>
                              <a:gd name="T37" fmla="*/ 12866 h 563"/>
                              <a:gd name="T38" fmla="*/ 1763 w 299"/>
                              <a:gd name="T39" fmla="*/ 12680 h 563"/>
                              <a:gd name="T40" fmla="*/ 1223 w 299"/>
                              <a:gd name="T41" fmla="*/ 13150 h 563"/>
                              <a:gd name="T42" fmla="*/ 1167 w 299"/>
                              <a:gd name="T43" fmla="*/ 12932 h 563"/>
                              <a:gd name="T44" fmla="*/ 540 w 299"/>
                              <a:gd name="T45" fmla="*/ 11989 h 563"/>
                              <a:gd name="T46" fmla="*/ 1080 w 299"/>
                              <a:gd name="T47" fmla="*/ 11671 h 563"/>
                              <a:gd name="T48" fmla="*/ 1406 w 299"/>
                              <a:gd name="T49" fmla="*/ 10655 h 563"/>
                              <a:gd name="T50" fmla="*/ 1378 w 299"/>
                              <a:gd name="T51" fmla="*/ 10294 h 563"/>
                              <a:gd name="T52" fmla="*/ 810 w 299"/>
                              <a:gd name="T53" fmla="*/ 9351 h 563"/>
                              <a:gd name="T54" fmla="*/ 242 w 299"/>
                              <a:gd name="T55" fmla="*/ 9308 h 563"/>
                              <a:gd name="T56" fmla="*/ 385 w 299"/>
                              <a:gd name="T57" fmla="*/ 8518 h 563"/>
                              <a:gd name="T58" fmla="*/ 385 w 299"/>
                              <a:gd name="T59" fmla="*/ 8256 h 563"/>
                              <a:gd name="T60" fmla="*/ 0 w 299"/>
                              <a:gd name="T61" fmla="*/ 7250 h 563"/>
                              <a:gd name="T62" fmla="*/ 627 w 299"/>
                              <a:gd name="T63" fmla="*/ 7108 h 563"/>
                              <a:gd name="T64" fmla="*/ 984 w 299"/>
                              <a:gd name="T65" fmla="*/ 6122 h 563"/>
                              <a:gd name="T66" fmla="*/ 655 w 299"/>
                              <a:gd name="T67" fmla="*/ 5222 h 563"/>
                              <a:gd name="T68" fmla="*/ 59 w 299"/>
                              <a:gd name="T69" fmla="*/ 5003 h 563"/>
                              <a:gd name="T70" fmla="*/ 481 w 299"/>
                              <a:gd name="T71" fmla="*/ 4173 h 563"/>
                              <a:gd name="T72" fmla="*/ 540 w 299"/>
                              <a:gd name="T73" fmla="*/ 3657 h 563"/>
                              <a:gd name="T74" fmla="*/ 413 w 299"/>
                              <a:gd name="T75" fmla="*/ 3011 h 563"/>
                              <a:gd name="T76" fmla="*/ 655 w 299"/>
                              <a:gd name="T77" fmla="*/ 3044 h 563"/>
                              <a:gd name="T78" fmla="*/ 1406 w 299"/>
                              <a:gd name="T79" fmla="*/ 2432 h 563"/>
                              <a:gd name="T80" fmla="*/ 1617 w 299"/>
                              <a:gd name="T81" fmla="*/ 1774 h 563"/>
                              <a:gd name="T82" fmla="*/ 1580 w 299"/>
                              <a:gd name="T83" fmla="*/ 1522 h 563"/>
                              <a:gd name="T84" fmla="*/ 1195 w 299"/>
                              <a:gd name="T85" fmla="*/ 943 h 563"/>
                              <a:gd name="T86" fmla="*/ 2005 w 299"/>
                              <a:gd name="T87" fmla="*/ 470 h 563"/>
                              <a:gd name="T88" fmla="*/ 2188 w 299"/>
                              <a:gd name="T89" fmla="*/ 251 h 563"/>
                              <a:gd name="T90" fmla="*/ 2514 w 299"/>
                              <a:gd name="T91" fmla="*/ 1128 h 563"/>
                              <a:gd name="T92" fmla="*/ 3169 w 299"/>
                              <a:gd name="T93" fmla="*/ 1413 h 563"/>
                              <a:gd name="T94" fmla="*/ 3650 w 299"/>
                              <a:gd name="T95" fmla="*/ 1052 h 563"/>
                              <a:gd name="T96" fmla="*/ 3852 w 299"/>
                              <a:gd name="T97" fmla="*/ 76 h 563"/>
                              <a:gd name="T98" fmla="*/ 3852 w 299"/>
                              <a:gd name="T99" fmla="*/ 0 h 563"/>
                              <a:gd name="T100" fmla="*/ 4249 w 299"/>
                              <a:gd name="T101" fmla="*/ 285 h 563"/>
                              <a:gd name="T102" fmla="*/ 5019 w 299"/>
                              <a:gd name="T103" fmla="*/ 437 h 563"/>
                              <a:gd name="T104" fmla="*/ 0 60000 65536"/>
                              <a:gd name="T105" fmla="*/ 0 60000 65536"/>
                              <a:gd name="T106" fmla="*/ 0 60000 65536"/>
                              <a:gd name="T107" fmla="*/ 0 60000 65536"/>
                              <a:gd name="T108" fmla="*/ 0 60000 65536"/>
                              <a:gd name="T109" fmla="*/ 0 60000 65536"/>
                              <a:gd name="T110" fmla="*/ 0 60000 65536"/>
                              <a:gd name="T111" fmla="*/ 0 60000 65536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  <a:gd name="T150" fmla="*/ 0 60000 65536"/>
                              <a:gd name="T151" fmla="*/ 0 60000 65536"/>
                              <a:gd name="T152" fmla="*/ 0 60000 65536"/>
                              <a:gd name="T153" fmla="*/ 0 60000 65536"/>
                              <a:gd name="T154" fmla="*/ 0 60000 65536"/>
                              <a:gd name="T155" fmla="*/ 0 60000 65536"/>
                            </a:gdLst>
                            <a:ahLst/>
                            <a:cxnLst>
                              <a:cxn ang="T104">
                                <a:pos x="T0" y="T1"/>
                              </a:cxn>
                              <a:cxn ang="T105">
                                <a:pos x="T2" y="T3"/>
                              </a:cxn>
                              <a:cxn ang="T106">
                                <a:pos x="T4" y="T5"/>
                              </a:cxn>
                              <a:cxn ang="T107">
                                <a:pos x="T6" y="T7"/>
                              </a:cxn>
                              <a:cxn ang="T108">
                                <a:pos x="T8" y="T9"/>
                              </a:cxn>
                              <a:cxn ang="T109">
                                <a:pos x="T10" y="T11"/>
                              </a:cxn>
                              <a:cxn ang="T110">
                                <a:pos x="T12" y="T13"/>
                              </a:cxn>
                              <a:cxn ang="T111">
                                <a:pos x="T14" y="T15"/>
                              </a:cxn>
                              <a:cxn ang="T112">
                                <a:pos x="T16" y="T17"/>
                              </a:cxn>
                              <a:cxn ang="T113">
                                <a:pos x="T18" y="T19"/>
                              </a:cxn>
                              <a:cxn ang="T114">
                                <a:pos x="T20" y="T21"/>
                              </a:cxn>
                              <a:cxn ang="T115">
                                <a:pos x="T22" y="T23"/>
                              </a:cxn>
                              <a:cxn ang="T116">
                                <a:pos x="T24" y="T25"/>
                              </a:cxn>
                              <a:cxn ang="T117">
                                <a:pos x="T26" y="T27"/>
                              </a:cxn>
                              <a:cxn ang="T118">
                                <a:pos x="T28" y="T29"/>
                              </a:cxn>
                              <a:cxn ang="T119">
                                <a:pos x="T30" y="T31"/>
                              </a:cxn>
                              <a:cxn ang="T120">
                                <a:pos x="T32" y="T33"/>
                              </a:cxn>
                              <a:cxn ang="T121">
                                <a:pos x="T34" y="T35"/>
                              </a:cxn>
                              <a:cxn ang="T122">
                                <a:pos x="T36" y="T37"/>
                              </a:cxn>
                              <a:cxn ang="T123">
                                <a:pos x="T38" y="T39"/>
                              </a:cxn>
                              <a:cxn ang="T124">
                                <a:pos x="T40" y="T41"/>
                              </a:cxn>
                              <a:cxn ang="T125">
                                <a:pos x="T42" y="T43"/>
                              </a:cxn>
                              <a:cxn ang="T126">
                                <a:pos x="T44" y="T45"/>
                              </a:cxn>
                              <a:cxn ang="T127">
                                <a:pos x="T46" y="T47"/>
                              </a:cxn>
                              <a:cxn ang="T128">
                                <a:pos x="T48" y="T49"/>
                              </a:cxn>
                              <a:cxn ang="T129">
                                <a:pos x="T50" y="T51"/>
                              </a:cxn>
                              <a:cxn ang="T130">
                                <a:pos x="T52" y="T53"/>
                              </a:cxn>
                              <a:cxn ang="T131">
                                <a:pos x="T54" y="T55"/>
                              </a:cxn>
                              <a:cxn ang="T132">
                                <a:pos x="T56" y="T57"/>
                              </a:cxn>
                              <a:cxn ang="T133">
                                <a:pos x="T58" y="T59"/>
                              </a:cxn>
                              <a:cxn ang="T134">
                                <a:pos x="T60" y="T61"/>
                              </a:cxn>
                              <a:cxn ang="T135">
                                <a:pos x="T62" y="T63"/>
                              </a:cxn>
                              <a:cxn ang="T136">
                                <a:pos x="T64" y="T65"/>
                              </a:cxn>
                              <a:cxn ang="T137">
                                <a:pos x="T66" y="T67"/>
                              </a:cxn>
                              <a:cxn ang="T138">
                                <a:pos x="T68" y="T69"/>
                              </a:cxn>
                              <a:cxn ang="T139">
                                <a:pos x="T70" y="T71"/>
                              </a:cxn>
                              <a:cxn ang="T140">
                                <a:pos x="T72" y="T73"/>
                              </a:cxn>
                              <a:cxn ang="T141">
                                <a:pos x="T74" y="T75"/>
                              </a:cxn>
                              <a:cxn ang="T142">
                                <a:pos x="T76" y="T77"/>
                              </a:cxn>
                              <a:cxn ang="T143">
                                <a:pos x="T78" y="T79"/>
                              </a:cxn>
                              <a:cxn ang="T144">
                                <a:pos x="T80" y="T81"/>
                              </a:cxn>
                              <a:cxn ang="T145">
                                <a:pos x="T82" y="T83"/>
                              </a:cxn>
                              <a:cxn ang="T146">
                                <a:pos x="T84" y="T85"/>
                              </a:cxn>
                              <a:cxn ang="T147">
                                <a:pos x="T86" y="T87"/>
                              </a:cxn>
                              <a:cxn ang="T148">
                                <a:pos x="T88" y="T89"/>
                              </a:cxn>
                              <a:cxn ang="T149">
                                <a:pos x="T90" y="T91"/>
                              </a:cxn>
                              <a:cxn ang="T150">
                                <a:pos x="T92" y="T93"/>
                              </a:cxn>
                              <a:cxn ang="T151">
                                <a:pos x="T94" y="T95"/>
                              </a:cxn>
                              <a:cxn ang="T152">
                                <a:pos x="T96" y="T97"/>
                              </a:cxn>
                              <a:cxn ang="T153">
                                <a:pos x="T98" y="T99"/>
                              </a:cxn>
                              <a:cxn ang="T154">
                                <a:pos x="T100" y="T101"/>
                              </a:cxn>
                              <a:cxn ang="T155">
                                <a:pos x="T102" y="T103"/>
                              </a:cxn>
                            </a:cxnLst>
                            <a:rect l="0" t="0" r="r" b="b"/>
                            <a:pathLst>
                              <a:path w="299" h="563">
                                <a:moveTo>
                                  <a:pt x="168" y="12"/>
                                </a:moveTo>
                                <a:cubicBezTo>
                                  <a:pt x="159" y="24"/>
                                  <a:pt x="150" y="42"/>
                                  <a:pt x="150" y="63"/>
                                </a:cubicBezTo>
                                <a:cubicBezTo>
                                  <a:pt x="150" y="64"/>
                                  <a:pt x="150" y="65"/>
                                  <a:pt x="150" y="67"/>
                                </a:cubicBezTo>
                                <a:cubicBezTo>
                                  <a:pt x="151" y="90"/>
                                  <a:pt x="163" y="111"/>
                                  <a:pt x="186" y="129"/>
                                </a:cubicBezTo>
                                <a:cubicBezTo>
                                  <a:pt x="207" y="145"/>
                                  <a:pt x="207" y="145"/>
                                  <a:pt x="207" y="145"/>
                                </a:cubicBezTo>
                                <a:cubicBezTo>
                                  <a:pt x="254" y="180"/>
                                  <a:pt x="294" y="210"/>
                                  <a:pt x="298" y="340"/>
                                </a:cubicBezTo>
                                <a:cubicBezTo>
                                  <a:pt x="299" y="390"/>
                                  <a:pt x="299" y="431"/>
                                  <a:pt x="299" y="464"/>
                                </a:cubicBezTo>
                                <a:cubicBezTo>
                                  <a:pt x="299" y="514"/>
                                  <a:pt x="298" y="551"/>
                                  <a:pt x="298" y="563"/>
                                </a:cubicBezTo>
                                <a:cubicBezTo>
                                  <a:pt x="291" y="563"/>
                                  <a:pt x="278" y="563"/>
                                  <a:pt x="271" y="563"/>
                                </a:cubicBezTo>
                                <a:cubicBezTo>
                                  <a:pt x="271" y="488"/>
                                  <a:pt x="269" y="378"/>
                                  <a:pt x="251" y="319"/>
                                </a:cubicBezTo>
                                <a:cubicBezTo>
                                  <a:pt x="242" y="290"/>
                                  <a:pt x="231" y="275"/>
                                  <a:pt x="196" y="275"/>
                                </a:cubicBezTo>
                                <a:cubicBezTo>
                                  <a:pt x="165" y="275"/>
                                  <a:pt x="146" y="289"/>
                                  <a:pt x="133" y="322"/>
                                </a:cubicBezTo>
                                <a:cubicBezTo>
                                  <a:pt x="124" y="347"/>
                                  <a:pt x="119" y="365"/>
                                  <a:pt x="119" y="381"/>
                                </a:cubicBezTo>
                                <a:cubicBezTo>
                                  <a:pt x="119" y="389"/>
                                  <a:pt x="120" y="396"/>
                                  <a:pt x="123" y="403"/>
                                </a:cubicBezTo>
                                <a:cubicBezTo>
                                  <a:pt x="115" y="400"/>
                                  <a:pt x="107" y="397"/>
                                  <a:pt x="99" y="397"/>
                                </a:cubicBezTo>
                                <a:cubicBezTo>
                                  <a:pt x="95" y="397"/>
                                  <a:pt x="90" y="398"/>
                                  <a:pt x="86" y="399"/>
                                </a:cubicBezTo>
                                <a:cubicBezTo>
                                  <a:pt x="90" y="391"/>
                                  <a:pt x="92" y="384"/>
                                  <a:pt x="92" y="377"/>
                                </a:cubicBezTo>
                                <a:cubicBezTo>
                                  <a:pt x="92" y="376"/>
                                  <a:pt x="92" y="375"/>
                                  <a:pt x="92" y="374"/>
                                </a:cubicBezTo>
                                <a:cubicBezTo>
                                  <a:pt x="91" y="366"/>
                                  <a:pt x="88" y="360"/>
                                  <a:pt x="82" y="355"/>
                                </a:cubicBezTo>
                                <a:cubicBezTo>
                                  <a:pt x="74" y="350"/>
                                  <a:pt x="66" y="348"/>
                                  <a:pt x="59" y="350"/>
                                </a:cubicBezTo>
                                <a:cubicBezTo>
                                  <a:pt x="52" y="352"/>
                                  <a:pt x="46" y="356"/>
                                  <a:pt x="41" y="363"/>
                                </a:cubicBezTo>
                                <a:cubicBezTo>
                                  <a:pt x="41" y="361"/>
                                  <a:pt x="40" y="359"/>
                                  <a:pt x="39" y="357"/>
                                </a:cubicBezTo>
                                <a:cubicBezTo>
                                  <a:pt x="35" y="345"/>
                                  <a:pt x="27" y="337"/>
                                  <a:pt x="18" y="331"/>
                                </a:cubicBezTo>
                                <a:cubicBezTo>
                                  <a:pt x="25" y="330"/>
                                  <a:pt x="32" y="327"/>
                                  <a:pt x="36" y="322"/>
                                </a:cubicBezTo>
                                <a:cubicBezTo>
                                  <a:pt x="43" y="316"/>
                                  <a:pt x="47" y="307"/>
                                  <a:pt x="47" y="294"/>
                                </a:cubicBezTo>
                                <a:cubicBezTo>
                                  <a:pt x="47" y="291"/>
                                  <a:pt x="46" y="288"/>
                                  <a:pt x="46" y="284"/>
                                </a:cubicBezTo>
                                <a:cubicBezTo>
                                  <a:pt x="44" y="271"/>
                                  <a:pt x="37" y="262"/>
                                  <a:pt x="27" y="258"/>
                                </a:cubicBezTo>
                                <a:cubicBezTo>
                                  <a:pt x="21" y="256"/>
                                  <a:pt x="15" y="255"/>
                                  <a:pt x="8" y="257"/>
                                </a:cubicBezTo>
                                <a:cubicBezTo>
                                  <a:pt x="11" y="250"/>
                                  <a:pt x="13" y="243"/>
                                  <a:pt x="13" y="235"/>
                                </a:cubicBezTo>
                                <a:cubicBezTo>
                                  <a:pt x="13" y="233"/>
                                  <a:pt x="13" y="230"/>
                                  <a:pt x="13" y="228"/>
                                </a:cubicBezTo>
                                <a:cubicBezTo>
                                  <a:pt x="11" y="218"/>
                                  <a:pt x="7" y="209"/>
                                  <a:pt x="0" y="200"/>
                                </a:cubicBezTo>
                                <a:cubicBezTo>
                                  <a:pt x="8" y="201"/>
                                  <a:pt x="15" y="200"/>
                                  <a:pt x="21" y="196"/>
                                </a:cubicBezTo>
                                <a:cubicBezTo>
                                  <a:pt x="29" y="191"/>
                                  <a:pt x="33" y="182"/>
                                  <a:pt x="33" y="169"/>
                                </a:cubicBezTo>
                                <a:cubicBezTo>
                                  <a:pt x="33" y="158"/>
                                  <a:pt x="30" y="150"/>
                                  <a:pt x="22" y="144"/>
                                </a:cubicBezTo>
                                <a:cubicBezTo>
                                  <a:pt x="16" y="140"/>
                                  <a:pt x="9" y="138"/>
                                  <a:pt x="2" y="138"/>
                                </a:cubicBezTo>
                                <a:cubicBezTo>
                                  <a:pt x="9" y="131"/>
                                  <a:pt x="13" y="124"/>
                                  <a:pt x="16" y="115"/>
                                </a:cubicBezTo>
                                <a:cubicBezTo>
                                  <a:pt x="17" y="110"/>
                                  <a:pt x="18" y="105"/>
                                  <a:pt x="18" y="101"/>
                                </a:cubicBezTo>
                                <a:cubicBezTo>
                                  <a:pt x="18" y="94"/>
                                  <a:pt x="16" y="88"/>
                                  <a:pt x="14" y="83"/>
                                </a:cubicBezTo>
                                <a:cubicBezTo>
                                  <a:pt x="17" y="84"/>
                                  <a:pt x="19" y="84"/>
                                  <a:pt x="22" y="84"/>
                                </a:cubicBezTo>
                                <a:cubicBezTo>
                                  <a:pt x="33" y="84"/>
                                  <a:pt x="41" y="75"/>
                                  <a:pt x="47" y="67"/>
                                </a:cubicBezTo>
                                <a:cubicBezTo>
                                  <a:pt x="52" y="61"/>
                                  <a:pt x="54" y="55"/>
                                  <a:pt x="54" y="49"/>
                                </a:cubicBezTo>
                                <a:cubicBezTo>
                                  <a:pt x="54" y="47"/>
                                  <a:pt x="54" y="45"/>
                                  <a:pt x="53" y="42"/>
                                </a:cubicBezTo>
                                <a:cubicBezTo>
                                  <a:pt x="52" y="36"/>
                                  <a:pt x="47" y="31"/>
                                  <a:pt x="40" y="26"/>
                                </a:cubicBezTo>
                                <a:cubicBezTo>
                                  <a:pt x="51" y="24"/>
                                  <a:pt x="60" y="20"/>
                                  <a:pt x="67" y="13"/>
                                </a:cubicBezTo>
                                <a:cubicBezTo>
                                  <a:pt x="69" y="11"/>
                                  <a:pt x="71" y="9"/>
                                  <a:pt x="73" y="7"/>
                                </a:cubicBezTo>
                                <a:cubicBezTo>
                                  <a:pt x="75" y="19"/>
                                  <a:pt x="79" y="27"/>
                                  <a:pt x="84" y="31"/>
                                </a:cubicBezTo>
                                <a:cubicBezTo>
                                  <a:pt x="90" y="37"/>
                                  <a:pt x="98" y="40"/>
                                  <a:pt x="106" y="39"/>
                                </a:cubicBezTo>
                                <a:cubicBezTo>
                                  <a:pt x="113" y="39"/>
                                  <a:pt x="118" y="35"/>
                                  <a:pt x="122" y="29"/>
                                </a:cubicBezTo>
                                <a:cubicBezTo>
                                  <a:pt x="127" y="23"/>
                                  <a:pt x="129" y="13"/>
                                  <a:pt x="129" y="2"/>
                                </a:cubicBezTo>
                                <a:cubicBezTo>
                                  <a:pt x="129" y="1"/>
                                  <a:pt x="129" y="0"/>
                                  <a:pt x="129" y="0"/>
                                </a:cubicBezTo>
                                <a:cubicBezTo>
                                  <a:pt x="133" y="3"/>
                                  <a:pt x="137" y="6"/>
                                  <a:pt x="142" y="8"/>
                                </a:cubicBezTo>
                                <a:cubicBezTo>
                                  <a:pt x="150" y="12"/>
                                  <a:pt x="159" y="13"/>
                                  <a:pt x="168" y="12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D7964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2" name="Freeform 181"/>
                        <wps:cNvSpPr>
                          <a:spLocks/>
                        </wps:cNvSpPr>
                        <wps:spPr bwMode="auto">
                          <a:xfrm>
                            <a:off x="1002" y="1433"/>
                            <a:ext cx="407" cy="185"/>
                          </a:xfrm>
                          <a:custGeom>
                            <a:avLst/>
                            <a:gdLst>
                              <a:gd name="T0" fmla="*/ 28 w 131"/>
                              <a:gd name="T1" fmla="*/ 1943 h 56"/>
                              <a:gd name="T2" fmla="*/ 2038 w 131"/>
                              <a:gd name="T3" fmla="*/ 0 h 56"/>
                              <a:gd name="T4" fmla="*/ 3899 w 131"/>
                              <a:gd name="T5" fmla="*/ 1800 h 56"/>
                              <a:gd name="T6" fmla="*/ 3927 w 131"/>
                              <a:gd name="T7" fmla="*/ 1909 h 56"/>
                              <a:gd name="T8" fmla="*/ 2066 w 131"/>
                              <a:gd name="T9" fmla="*/ 109 h 56"/>
                              <a:gd name="T10" fmla="*/ 0 w 131"/>
                              <a:gd name="T11" fmla="*/ 2018 h 56"/>
                              <a:gd name="T12" fmla="*/ 0 60000 65536"/>
                              <a:gd name="T13" fmla="*/ 0 60000 65536"/>
                              <a:gd name="T14" fmla="*/ 0 60000 65536"/>
                              <a:gd name="T15" fmla="*/ 0 60000 65536"/>
                              <a:gd name="T16" fmla="*/ 0 60000 65536"/>
                              <a:gd name="T17" fmla="*/ 0 60000 65536"/>
                            </a:gdLst>
                            <a:ahLst/>
                            <a:cxnLst>
                              <a:cxn ang="T12">
                                <a:pos x="T0" y="T1"/>
                              </a:cxn>
                              <a:cxn ang="T13">
                                <a:pos x="T2" y="T3"/>
                              </a:cxn>
                              <a:cxn ang="T14">
                                <a:pos x="T4" y="T5"/>
                              </a:cxn>
                              <a:cxn ang="T15">
                                <a:pos x="T6" y="T7"/>
                              </a:cxn>
                              <a:cxn ang="T16">
                                <a:pos x="T8" y="T9"/>
                              </a:cxn>
                              <a:cxn ang="T17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131" h="56">
                                <a:moveTo>
                                  <a:pt x="1" y="54"/>
                                </a:moveTo>
                                <a:cubicBezTo>
                                  <a:pt x="14" y="18"/>
                                  <a:pt x="34" y="0"/>
                                  <a:pt x="68" y="0"/>
                                </a:cubicBezTo>
                                <a:cubicBezTo>
                                  <a:pt x="107" y="0"/>
                                  <a:pt x="120" y="19"/>
                                  <a:pt x="130" y="50"/>
                                </a:cubicBezTo>
                                <a:cubicBezTo>
                                  <a:pt x="131" y="53"/>
                                  <a:pt x="131" y="53"/>
                                  <a:pt x="131" y="53"/>
                                </a:cubicBezTo>
                                <a:cubicBezTo>
                                  <a:pt x="122" y="22"/>
                                  <a:pt x="108" y="3"/>
                                  <a:pt x="69" y="3"/>
                                </a:cubicBezTo>
                                <a:cubicBezTo>
                                  <a:pt x="34" y="3"/>
                                  <a:pt x="13" y="20"/>
                                  <a:pt x="0" y="56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3" name="Freeform 182"/>
                        <wps:cNvSpPr>
                          <a:spLocks/>
                        </wps:cNvSpPr>
                        <wps:spPr bwMode="auto">
                          <a:xfrm>
                            <a:off x="1049" y="781"/>
                            <a:ext cx="471" cy="904"/>
                          </a:xfrm>
                          <a:custGeom>
                            <a:avLst/>
                            <a:gdLst>
                              <a:gd name="T0" fmla="*/ 1816 w 152"/>
                              <a:gd name="T1" fmla="*/ 3235 h 273"/>
                              <a:gd name="T2" fmla="*/ 28 w 152"/>
                              <a:gd name="T3" fmla="*/ 0 h 273"/>
                              <a:gd name="T4" fmla="*/ 1190 w 152"/>
                              <a:gd name="T5" fmla="*/ 2467 h 273"/>
                              <a:gd name="T6" fmla="*/ 1785 w 152"/>
                              <a:gd name="T7" fmla="*/ 3050 h 273"/>
                              <a:gd name="T8" fmla="*/ 4493 w 152"/>
                              <a:gd name="T9" fmla="*/ 9911 h 273"/>
                              <a:gd name="T10" fmla="*/ 1816 w 152"/>
                              <a:gd name="T11" fmla="*/ 3235 h 273"/>
                              <a:gd name="T12" fmla="*/ 0 60000 65536"/>
                              <a:gd name="T13" fmla="*/ 0 60000 65536"/>
                              <a:gd name="T14" fmla="*/ 0 60000 65536"/>
                              <a:gd name="T15" fmla="*/ 0 60000 65536"/>
                              <a:gd name="T16" fmla="*/ 0 60000 65536"/>
                              <a:gd name="T17" fmla="*/ 0 60000 65536"/>
                            </a:gdLst>
                            <a:ahLst/>
                            <a:cxnLst>
                              <a:cxn ang="T12">
                                <a:pos x="T0" y="T1"/>
                              </a:cxn>
                              <a:cxn ang="T13">
                                <a:pos x="T2" y="T3"/>
                              </a:cxn>
                              <a:cxn ang="T14">
                                <a:pos x="T4" y="T5"/>
                              </a:cxn>
                              <a:cxn ang="T15">
                                <a:pos x="T6" y="T7"/>
                              </a:cxn>
                              <a:cxn ang="T16">
                                <a:pos x="T8" y="T9"/>
                              </a:cxn>
                              <a:cxn ang="T17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152" h="273">
                                <a:moveTo>
                                  <a:pt x="61" y="89"/>
                                </a:moveTo>
                                <a:cubicBezTo>
                                  <a:pt x="16" y="56"/>
                                  <a:pt x="0" y="26"/>
                                  <a:pt x="1" y="0"/>
                                </a:cubicBezTo>
                                <a:cubicBezTo>
                                  <a:pt x="2" y="25"/>
                                  <a:pt x="15" y="48"/>
                                  <a:pt x="40" y="68"/>
                                </a:cubicBezTo>
                                <a:cubicBezTo>
                                  <a:pt x="60" y="84"/>
                                  <a:pt x="60" y="84"/>
                                  <a:pt x="60" y="84"/>
                                </a:cubicBezTo>
                                <a:cubicBezTo>
                                  <a:pt x="106" y="118"/>
                                  <a:pt x="148" y="147"/>
                                  <a:pt x="151" y="273"/>
                                </a:cubicBezTo>
                                <a:cubicBezTo>
                                  <a:pt x="152" y="155"/>
                                  <a:pt x="93" y="113"/>
                                  <a:pt x="61" y="89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4" name="Freeform 183"/>
                        <wps:cNvSpPr>
                          <a:spLocks noEditPoints="1"/>
                        </wps:cNvSpPr>
                        <wps:spPr bwMode="auto">
                          <a:xfrm>
                            <a:off x="608" y="559"/>
                            <a:ext cx="928" cy="1863"/>
                          </a:xfrm>
                          <a:custGeom>
                            <a:avLst/>
                            <a:gdLst>
                              <a:gd name="T0" fmla="*/ 5559 w 299"/>
                              <a:gd name="T1" fmla="*/ 4676 h 563"/>
                              <a:gd name="T2" fmla="*/ 4488 w 299"/>
                              <a:gd name="T3" fmla="*/ 2277 h 563"/>
                              <a:gd name="T4" fmla="*/ 4249 w 299"/>
                              <a:gd name="T5" fmla="*/ 285 h 563"/>
                              <a:gd name="T6" fmla="*/ 3852 w 299"/>
                              <a:gd name="T7" fmla="*/ 76 h 563"/>
                              <a:gd name="T8" fmla="*/ 3169 w 299"/>
                              <a:gd name="T9" fmla="*/ 1413 h 563"/>
                              <a:gd name="T10" fmla="*/ 2188 w 299"/>
                              <a:gd name="T11" fmla="*/ 251 h 563"/>
                              <a:gd name="T12" fmla="*/ 1195 w 299"/>
                              <a:gd name="T13" fmla="*/ 943 h 563"/>
                              <a:gd name="T14" fmla="*/ 1617 w 299"/>
                              <a:gd name="T15" fmla="*/ 1774 h 563"/>
                              <a:gd name="T16" fmla="*/ 655 w 299"/>
                              <a:gd name="T17" fmla="*/ 3044 h 563"/>
                              <a:gd name="T18" fmla="*/ 540 w 299"/>
                              <a:gd name="T19" fmla="*/ 3657 h 563"/>
                              <a:gd name="T20" fmla="*/ 59 w 299"/>
                              <a:gd name="T21" fmla="*/ 5003 h 563"/>
                              <a:gd name="T22" fmla="*/ 984 w 299"/>
                              <a:gd name="T23" fmla="*/ 6122 h 563"/>
                              <a:gd name="T24" fmla="*/ 0 w 299"/>
                              <a:gd name="T25" fmla="*/ 7250 h 563"/>
                              <a:gd name="T26" fmla="*/ 385 w 299"/>
                              <a:gd name="T27" fmla="*/ 8518 h 563"/>
                              <a:gd name="T28" fmla="*/ 810 w 299"/>
                              <a:gd name="T29" fmla="*/ 9351 h 563"/>
                              <a:gd name="T30" fmla="*/ 1406 w 299"/>
                              <a:gd name="T31" fmla="*/ 10655 h 563"/>
                              <a:gd name="T32" fmla="*/ 540 w 299"/>
                              <a:gd name="T33" fmla="*/ 11989 h 563"/>
                              <a:gd name="T34" fmla="*/ 1223 w 299"/>
                              <a:gd name="T35" fmla="*/ 13150 h 563"/>
                              <a:gd name="T36" fmla="*/ 2455 w 299"/>
                              <a:gd name="T37" fmla="*/ 12866 h 563"/>
                              <a:gd name="T38" fmla="*/ 2756 w 299"/>
                              <a:gd name="T39" fmla="*/ 13666 h 563"/>
                              <a:gd name="T40" fmla="*/ 2958 w 299"/>
                              <a:gd name="T41" fmla="*/ 14388 h 563"/>
                              <a:gd name="T42" fmla="*/ 3554 w 299"/>
                              <a:gd name="T43" fmla="*/ 13809 h 563"/>
                              <a:gd name="T44" fmla="*/ 5857 w 299"/>
                              <a:gd name="T45" fmla="*/ 9964 h 563"/>
                              <a:gd name="T46" fmla="*/ 8101 w 299"/>
                              <a:gd name="T47" fmla="*/ 20400 h 563"/>
                              <a:gd name="T48" fmla="*/ 8939 w 299"/>
                              <a:gd name="T49" fmla="*/ 16807 h 563"/>
                              <a:gd name="T50" fmla="*/ 6186 w 299"/>
                              <a:gd name="T51" fmla="*/ 5255 h 563"/>
                              <a:gd name="T52" fmla="*/ 8160 w 299"/>
                              <a:gd name="T53" fmla="*/ 20400 h 563"/>
                              <a:gd name="T54" fmla="*/ 5857 w 299"/>
                              <a:gd name="T55" fmla="*/ 9679 h 563"/>
                              <a:gd name="T56" fmla="*/ 3324 w 299"/>
                              <a:gd name="T57" fmla="*/ 13809 h 563"/>
                              <a:gd name="T58" fmla="*/ 3228 w 299"/>
                              <a:gd name="T59" fmla="*/ 14169 h 563"/>
                              <a:gd name="T60" fmla="*/ 2930 w 299"/>
                              <a:gd name="T61" fmla="*/ 14027 h 563"/>
                              <a:gd name="T62" fmla="*/ 2958 w 299"/>
                              <a:gd name="T63" fmla="*/ 13511 h 563"/>
                              <a:gd name="T64" fmla="*/ 1704 w 299"/>
                              <a:gd name="T65" fmla="*/ 12429 h 563"/>
                              <a:gd name="T66" fmla="*/ 1251 w 299"/>
                              <a:gd name="T67" fmla="*/ 12505 h 563"/>
                              <a:gd name="T68" fmla="*/ 1108 w 299"/>
                              <a:gd name="T69" fmla="*/ 11989 h 563"/>
                              <a:gd name="T70" fmla="*/ 1617 w 299"/>
                              <a:gd name="T71" fmla="*/ 10655 h 563"/>
                              <a:gd name="T72" fmla="*/ 897 w 299"/>
                              <a:gd name="T73" fmla="*/ 9100 h 563"/>
                              <a:gd name="T74" fmla="*/ 596 w 299"/>
                              <a:gd name="T75" fmla="*/ 8835 h 563"/>
                              <a:gd name="T76" fmla="*/ 596 w 299"/>
                              <a:gd name="T77" fmla="*/ 8223 h 563"/>
                              <a:gd name="T78" fmla="*/ 568 w 299"/>
                              <a:gd name="T79" fmla="*/ 7426 h 563"/>
                              <a:gd name="T80" fmla="*/ 1223 w 299"/>
                              <a:gd name="T81" fmla="*/ 6122 h 563"/>
                              <a:gd name="T82" fmla="*/ 627 w 299"/>
                              <a:gd name="T83" fmla="*/ 4894 h 563"/>
                              <a:gd name="T84" fmla="*/ 683 w 299"/>
                              <a:gd name="T85" fmla="*/ 4239 h 563"/>
                              <a:gd name="T86" fmla="*/ 714 w 299"/>
                              <a:gd name="T87" fmla="*/ 3438 h 563"/>
                              <a:gd name="T88" fmla="*/ 1580 w 299"/>
                              <a:gd name="T89" fmla="*/ 2608 h 563"/>
                              <a:gd name="T90" fmla="*/ 1791 w 299"/>
                              <a:gd name="T91" fmla="*/ 1446 h 563"/>
                              <a:gd name="T92" fmla="*/ 1735 w 299"/>
                              <a:gd name="T93" fmla="*/ 1019 h 563"/>
                              <a:gd name="T94" fmla="*/ 2120 w 299"/>
                              <a:gd name="T95" fmla="*/ 943 h 563"/>
                              <a:gd name="T96" fmla="*/ 3197 w 299"/>
                              <a:gd name="T97" fmla="*/ 1707 h 563"/>
                              <a:gd name="T98" fmla="*/ 4035 w 299"/>
                              <a:gd name="T99" fmla="*/ 612 h 563"/>
                              <a:gd name="T100" fmla="*/ 4519 w 299"/>
                              <a:gd name="T101" fmla="*/ 659 h 563"/>
                              <a:gd name="T102" fmla="*/ 4249 w 299"/>
                              <a:gd name="T103" fmla="*/ 2277 h 563"/>
                              <a:gd name="T104" fmla="*/ 5444 w 299"/>
                              <a:gd name="T105" fmla="*/ 4894 h 563"/>
                              <a:gd name="T106" fmla="*/ 8755 w 299"/>
                              <a:gd name="T107" fmla="*/ 12320 h 563"/>
                              <a:gd name="T108" fmla="*/ 8852 w 299"/>
                              <a:gd name="T109" fmla="*/ 20400 h 563"/>
                              <a:gd name="T110" fmla="*/ 0 60000 65536"/>
                              <a:gd name="T111" fmla="*/ 0 60000 65536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  <a:gd name="T150" fmla="*/ 0 60000 65536"/>
                              <a:gd name="T151" fmla="*/ 0 60000 65536"/>
                              <a:gd name="T152" fmla="*/ 0 60000 65536"/>
                              <a:gd name="T153" fmla="*/ 0 60000 65536"/>
                              <a:gd name="T154" fmla="*/ 0 60000 65536"/>
                              <a:gd name="T155" fmla="*/ 0 60000 65536"/>
                              <a:gd name="T156" fmla="*/ 0 60000 65536"/>
                              <a:gd name="T157" fmla="*/ 0 60000 65536"/>
                              <a:gd name="T158" fmla="*/ 0 60000 65536"/>
                              <a:gd name="T159" fmla="*/ 0 60000 65536"/>
                              <a:gd name="T160" fmla="*/ 0 60000 65536"/>
                              <a:gd name="T161" fmla="*/ 0 60000 65536"/>
                              <a:gd name="T162" fmla="*/ 0 60000 65536"/>
                              <a:gd name="T163" fmla="*/ 0 60000 65536"/>
                              <a:gd name="T164" fmla="*/ 0 60000 65536"/>
                            </a:gdLst>
                            <a:ahLst/>
                            <a:cxnLst>
                              <a:cxn ang="T110">
                                <a:pos x="T0" y="T1"/>
                              </a:cxn>
                              <a:cxn ang="T111">
                                <a:pos x="T2" y="T3"/>
                              </a:cxn>
                              <a:cxn ang="T112">
                                <a:pos x="T4" y="T5"/>
                              </a:cxn>
                              <a:cxn ang="T113">
                                <a:pos x="T6" y="T7"/>
                              </a:cxn>
                              <a:cxn ang="T114">
                                <a:pos x="T8" y="T9"/>
                              </a:cxn>
                              <a:cxn ang="T115">
                                <a:pos x="T10" y="T11"/>
                              </a:cxn>
                              <a:cxn ang="T116">
                                <a:pos x="T12" y="T13"/>
                              </a:cxn>
                              <a:cxn ang="T117">
                                <a:pos x="T14" y="T15"/>
                              </a:cxn>
                              <a:cxn ang="T118">
                                <a:pos x="T16" y="T17"/>
                              </a:cxn>
                              <a:cxn ang="T119">
                                <a:pos x="T18" y="T19"/>
                              </a:cxn>
                              <a:cxn ang="T120">
                                <a:pos x="T20" y="T21"/>
                              </a:cxn>
                              <a:cxn ang="T121">
                                <a:pos x="T22" y="T23"/>
                              </a:cxn>
                              <a:cxn ang="T122">
                                <a:pos x="T24" y="T25"/>
                              </a:cxn>
                              <a:cxn ang="T123">
                                <a:pos x="T26" y="T27"/>
                              </a:cxn>
                              <a:cxn ang="T124">
                                <a:pos x="T28" y="T29"/>
                              </a:cxn>
                              <a:cxn ang="T125">
                                <a:pos x="T30" y="T31"/>
                              </a:cxn>
                              <a:cxn ang="T126">
                                <a:pos x="T32" y="T33"/>
                              </a:cxn>
                              <a:cxn ang="T127">
                                <a:pos x="T34" y="T35"/>
                              </a:cxn>
                              <a:cxn ang="T128">
                                <a:pos x="T36" y="T37"/>
                              </a:cxn>
                              <a:cxn ang="T129">
                                <a:pos x="T38" y="T39"/>
                              </a:cxn>
                              <a:cxn ang="T130">
                                <a:pos x="T40" y="T41"/>
                              </a:cxn>
                              <a:cxn ang="T131">
                                <a:pos x="T42" y="T43"/>
                              </a:cxn>
                              <a:cxn ang="T132">
                                <a:pos x="T44" y="T45"/>
                              </a:cxn>
                              <a:cxn ang="T133">
                                <a:pos x="T46" y="T47"/>
                              </a:cxn>
                              <a:cxn ang="T134">
                                <a:pos x="T48" y="T49"/>
                              </a:cxn>
                              <a:cxn ang="T135">
                                <a:pos x="T50" y="T51"/>
                              </a:cxn>
                              <a:cxn ang="T136">
                                <a:pos x="T52" y="T53"/>
                              </a:cxn>
                              <a:cxn ang="T137">
                                <a:pos x="T54" y="T55"/>
                              </a:cxn>
                              <a:cxn ang="T138">
                                <a:pos x="T56" y="T57"/>
                              </a:cxn>
                              <a:cxn ang="T139">
                                <a:pos x="T58" y="T59"/>
                              </a:cxn>
                              <a:cxn ang="T140">
                                <a:pos x="T60" y="T61"/>
                              </a:cxn>
                              <a:cxn ang="T141">
                                <a:pos x="T62" y="T63"/>
                              </a:cxn>
                              <a:cxn ang="T142">
                                <a:pos x="T64" y="T65"/>
                              </a:cxn>
                              <a:cxn ang="T143">
                                <a:pos x="T66" y="T67"/>
                              </a:cxn>
                              <a:cxn ang="T144">
                                <a:pos x="T68" y="T69"/>
                              </a:cxn>
                              <a:cxn ang="T145">
                                <a:pos x="T70" y="T71"/>
                              </a:cxn>
                              <a:cxn ang="T146">
                                <a:pos x="T72" y="T73"/>
                              </a:cxn>
                              <a:cxn ang="T147">
                                <a:pos x="T74" y="T75"/>
                              </a:cxn>
                              <a:cxn ang="T148">
                                <a:pos x="T76" y="T77"/>
                              </a:cxn>
                              <a:cxn ang="T149">
                                <a:pos x="T78" y="T79"/>
                              </a:cxn>
                              <a:cxn ang="T150">
                                <a:pos x="T80" y="T81"/>
                              </a:cxn>
                              <a:cxn ang="T151">
                                <a:pos x="T82" y="T83"/>
                              </a:cxn>
                              <a:cxn ang="T152">
                                <a:pos x="T84" y="T85"/>
                              </a:cxn>
                              <a:cxn ang="T153">
                                <a:pos x="T86" y="T87"/>
                              </a:cxn>
                              <a:cxn ang="T154">
                                <a:pos x="T88" y="T89"/>
                              </a:cxn>
                              <a:cxn ang="T155">
                                <a:pos x="T90" y="T91"/>
                              </a:cxn>
                              <a:cxn ang="T156">
                                <a:pos x="T92" y="T93"/>
                              </a:cxn>
                              <a:cxn ang="T157">
                                <a:pos x="T94" y="T95"/>
                              </a:cxn>
                              <a:cxn ang="T158">
                                <a:pos x="T96" y="T97"/>
                              </a:cxn>
                              <a:cxn ang="T159">
                                <a:pos x="T98" y="T99"/>
                              </a:cxn>
                              <a:cxn ang="T160">
                                <a:pos x="T100" y="T101"/>
                              </a:cxn>
                              <a:cxn ang="T161">
                                <a:pos x="T102" y="T103"/>
                              </a:cxn>
                              <a:cxn ang="T162">
                                <a:pos x="T104" y="T105"/>
                              </a:cxn>
                              <a:cxn ang="T163">
                                <a:pos x="T106" y="T107"/>
                              </a:cxn>
                              <a:cxn ang="T164">
                                <a:pos x="T108" y="T109"/>
                              </a:cxn>
                            </a:cxnLst>
                            <a:rect l="0" t="0" r="r" b="b"/>
                            <a:pathLst>
                              <a:path w="299" h="563">
                                <a:moveTo>
                                  <a:pt x="207" y="145"/>
                                </a:moveTo>
                                <a:cubicBezTo>
                                  <a:pt x="186" y="129"/>
                                  <a:pt x="186" y="129"/>
                                  <a:pt x="186" y="129"/>
                                </a:cubicBezTo>
                                <a:cubicBezTo>
                                  <a:pt x="163" y="111"/>
                                  <a:pt x="151" y="90"/>
                                  <a:pt x="150" y="67"/>
                                </a:cubicBezTo>
                                <a:cubicBezTo>
                                  <a:pt x="150" y="65"/>
                                  <a:pt x="150" y="64"/>
                                  <a:pt x="150" y="63"/>
                                </a:cubicBezTo>
                                <a:cubicBezTo>
                                  <a:pt x="150" y="42"/>
                                  <a:pt x="159" y="24"/>
                                  <a:pt x="168" y="12"/>
                                </a:cubicBezTo>
                                <a:cubicBezTo>
                                  <a:pt x="159" y="13"/>
                                  <a:pt x="150" y="12"/>
                                  <a:pt x="142" y="8"/>
                                </a:cubicBezTo>
                                <a:cubicBezTo>
                                  <a:pt x="137" y="6"/>
                                  <a:pt x="133" y="3"/>
                                  <a:pt x="129" y="0"/>
                                </a:cubicBezTo>
                                <a:cubicBezTo>
                                  <a:pt x="129" y="0"/>
                                  <a:pt x="129" y="1"/>
                                  <a:pt x="129" y="2"/>
                                </a:cubicBezTo>
                                <a:cubicBezTo>
                                  <a:pt x="129" y="13"/>
                                  <a:pt x="127" y="23"/>
                                  <a:pt x="122" y="29"/>
                                </a:cubicBezTo>
                                <a:cubicBezTo>
                                  <a:pt x="118" y="35"/>
                                  <a:pt x="113" y="39"/>
                                  <a:pt x="106" y="39"/>
                                </a:cubicBezTo>
                                <a:cubicBezTo>
                                  <a:pt x="98" y="40"/>
                                  <a:pt x="90" y="37"/>
                                  <a:pt x="84" y="31"/>
                                </a:cubicBezTo>
                                <a:cubicBezTo>
                                  <a:pt x="79" y="27"/>
                                  <a:pt x="75" y="19"/>
                                  <a:pt x="73" y="7"/>
                                </a:cubicBezTo>
                                <a:cubicBezTo>
                                  <a:pt x="71" y="9"/>
                                  <a:pt x="69" y="11"/>
                                  <a:pt x="67" y="13"/>
                                </a:cubicBezTo>
                                <a:cubicBezTo>
                                  <a:pt x="60" y="20"/>
                                  <a:pt x="51" y="24"/>
                                  <a:pt x="40" y="26"/>
                                </a:cubicBezTo>
                                <a:cubicBezTo>
                                  <a:pt x="47" y="31"/>
                                  <a:pt x="52" y="36"/>
                                  <a:pt x="53" y="42"/>
                                </a:cubicBezTo>
                                <a:cubicBezTo>
                                  <a:pt x="54" y="45"/>
                                  <a:pt x="54" y="47"/>
                                  <a:pt x="54" y="49"/>
                                </a:cubicBezTo>
                                <a:cubicBezTo>
                                  <a:pt x="54" y="55"/>
                                  <a:pt x="52" y="61"/>
                                  <a:pt x="47" y="67"/>
                                </a:cubicBezTo>
                                <a:cubicBezTo>
                                  <a:pt x="41" y="75"/>
                                  <a:pt x="33" y="84"/>
                                  <a:pt x="22" y="84"/>
                                </a:cubicBezTo>
                                <a:cubicBezTo>
                                  <a:pt x="19" y="84"/>
                                  <a:pt x="17" y="84"/>
                                  <a:pt x="14" y="83"/>
                                </a:cubicBezTo>
                                <a:cubicBezTo>
                                  <a:pt x="16" y="88"/>
                                  <a:pt x="18" y="94"/>
                                  <a:pt x="18" y="101"/>
                                </a:cubicBezTo>
                                <a:cubicBezTo>
                                  <a:pt x="18" y="105"/>
                                  <a:pt x="17" y="110"/>
                                  <a:pt x="16" y="115"/>
                                </a:cubicBezTo>
                                <a:cubicBezTo>
                                  <a:pt x="13" y="124"/>
                                  <a:pt x="9" y="131"/>
                                  <a:pt x="2" y="138"/>
                                </a:cubicBezTo>
                                <a:cubicBezTo>
                                  <a:pt x="9" y="138"/>
                                  <a:pt x="16" y="140"/>
                                  <a:pt x="22" y="144"/>
                                </a:cubicBezTo>
                                <a:cubicBezTo>
                                  <a:pt x="30" y="150"/>
                                  <a:pt x="33" y="158"/>
                                  <a:pt x="33" y="169"/>
                                </a:cubicBezTo>
                                <a:cubicBezTo>
                                  <a:pt x="33" y="182"/>
                                  <a:pt x="29" y="191"/>
                                  <a:pt x="21" y="196"/>
                                </a:cubicBezTo>
                                <a:cubicBezTo>
                                  <a:pt x="15" y="200"/>
                                  <a:pt x="8" y="201"/>
                                  <a:pt x="0" y="200"/>
                                </a:cubicBezTo>
                                <a:cubicBezTo>
                                  <a:pt x="7" y="209"/>
                                  <a:pt x="11" y="218"/>
                                  <a:pt x="13" y="228"/>
                                </a:cubicBezTo>
                                <a:cubicBezTo>
                                  <a:pt x="13" y="230"/>
                                  <a:pt x="13" y="233"/>
                                  <a:pt x="13" y="235"/>
                                </a:cubicBezTo>
                                <a:cubicBezTo>
                                  <a:pt x="13" y="243"/>
                                  <a:pt x="11" y="250"/>
                                  <a:pt x="8" y="257"/>
                                </a:cubicBezTo>
                                <a:cubicBezTo>
                                  <a:pt x="15" y="255"/>
                                  <a:pt x="21" y="256"/>
                                  <a:pt x="27" y="258"/>
                                </a:cubicBezTo>
                                <a:cubicBezTo>
                                  <a:pt x="37" y="262"/>
                                  <a:pt x="44" y="271"/>
                                  <a:pt x="46" y="284"/>
                                </a:cubicBezTo>
                                <a:cubicBezTo>
                                  <a:pt x="46" y="288"/>
                                  <a:pt x="47" y="291"/>
                                  <a:pt x="47" y="294"/>
                                </a:cubicBezTo>
                                <a:cubicBezTo>
                                  <a:pt x="47" y="307"/>
                                  <a:pt x="43" y="316"/>
                                  <a:pt x="36" y="322"/>
                                </a:cubicBezTo>
                                <a:cubicBezTo>
                                  <a:pt x="32" y="327"/>
                                  <a:pt x="25" y="330"/>
                                  <a:pt x="18" y="331"/>
                                </a:cubicBezTo>
                                <a:cubicBezTo>
                                  <a:pt x="27" y="337"/>
                                  <a:pt x="35" y="345"/>
                                  <a:pt x="39" y="357"/>
                                </a:cubicBezTo>
                                <a:cubicBezTo>
                                  <a:pt x="40" y="359"/>
                                  <a:pt x="41" y="361"/>
                                  <a:pt x="41" y="363"/>
                                </a:cubicBezTo>
                                <a:cubicBezTo>
                                  <a:pt x="46" y="356"/>
                                  <a:pt x="52" y="352"/>
                                  <a:pt x="59" y="350"/>
                                </a:cubicBezTo>
                                <a:cubicBezTo>
                                  <a:pt x="66" y="348"/>
                                  <a:pt x="74" y="350"/>
                                  <a:pt x="82" y="355"/>
                                </a:cubicBezTo>
                                <a:cubicBezTo>
                                  <a:pt x="88" y="360"/>
                                  <a:pt x="91" y="366"/>
                                  <a:pt x="92" y="374"/>
                                </a:cubicBezTo>
                                <a:cubicBezTo>
                                  <a:pt x="92" y="375"/>
                                  <a:pt x="92" y="376"/>
                                  <a:pt x="92" y="377"/>
                                </a:cubicBezTo>
                                <a:cubicBezTo>
                                  <a:pt x="92" y="384"/>
                                  <a:pt x="90" y="391"/>
                                  <a:pt x="86" y="399"/>
                                </a:cubicBezTo>
                                <a:cubicBezTo>
                                  <a:pt x="90" y="398"/>
                                  <a:pt x="95" y="397"/>
                                  <a:pt x="99" y="397"/>
                                </a:cubicBezTo>
                                <a:cubicBezTo>
                                  <a:pt x="107" y="397"/>
                                  <a:pt x="115" y="400"/>
                                  <a:pt x="123" y="403"/>
                                </a:cubicBezTo>
                                <a:cubicBezTo>
                                  <a:pt x="120" y="396"/>
                                  <a:pt x="119" y="389"/>
                                  <a:pt x="119" y="381"/>
                                </a:cubicBezTo>
                                <a:cubicBezTo>
                                  <a:pt x="119" y="365"/>
                                  <a:pt x="124" y="347"/>
                                  <a:pt x="133" y="322"/>
                                </a:cubicBezTo>
                                <a:cubicBezTo>
                                  <a:pt x="146" y="289"/>
                                  <a:pt x="165" y="275"/>
                                  <a:pt x="196" y="275"/>
                                </a:cubicBezTo>
                                <a:cubicBezTo>
                                  <a:pt x="231" y="275"/>
                                  <a:pt x="242" y="290"/>
                                  <a:pt x="251" y="319"/>
                                </a:cubicBezTo>
                                <a:cubicBezTo>
                                  <a:pt x="269" y="378"/>
                                  <a:pt x="271" y="488"/>
                                  <a:pt x="271" y="563"/>
                                </a:cubicBezTo>
                                <a:cubicBezTo>
                                  <a:pt x="298" y="563"/>
                                  <a:pt x="298" y="563"/>
                                  <a:pt x="298" y="563"/>
                                </a:cubicBezTo>
                                <a:cubicBezTo>
                                  <a:pt x="298" y="551"/>
                                  <a:pt x="299" y="514"/>
                                  <a:pt x="299" y="464"/>
                                </a:cubicBezTo>
                                <a:cubicBezTo>
                                  <a:pt x="299" y="431"/>
                                  <a:pt x="299" y="390"/>
                                  <a:pt x="298" y="340"/>
                                </a:cubicBezTo>
                                <a:cubicBezTo>
                                  <a:pt x="294" y="210"/>
                                  <a:pt x="254" y="180"/>
                                  <a:pt x="207" y="145"/>
                                </a:cubicBezTo>
                                <a:close/>
                                <a:moveTo>
                                  <a:pt x="296" y="563"/>
                                </a:moveTo>
                                <a:cubicBezTo>
                                  <a:pt x="273" y="563"/>
                                  <a:pt x="273" y="563"/>
                                  <a:pt x="273" y="563"/>
                                </a:cubicBezTo>
                                <a:cubicBezTo>
                                  <a:pt x="273" y="490"/>
                                  <a:pt x="275" y="376"/>
                                  <a:pt x="258" y="317"/>
                                </a:cubicBezTo>
                                <a:cubicBezTo>
                                  <a:pt x="249" y="286"/>
                                  <a:pt x="235" y="267"/>
                                  <a:pt x="196" y="267"/>
                                </a:cubicBezTo>
                                <a:cubicBezTo>
                                  <a:pt x="161" y="267"/>
                                  <a:pt x="140" y="284"/>
                                  <a:pt x="127" y="320"/>
                                </a:cubicBezTo>
                                <a:cubicBezTo>
                                  <a:pt x="117" y="346"/>
                                  <a:pt x="111" y="364"/>
                                  <a:pt x="111" y="381"/>
                                </a:cubicBezTo>
                                <a:cubicBezTo>
                                  <a:pt x="111" y="383"/>
                                  <a:pt x="111" y="386"/>
                                  <a:pt x="112" y="388"/>
                                </a:cubicBezTo>
                                <a:cubicBezTo>
                                  <a:pt x="112" y="389"/>
                                  <a:pt x="109" y="391"/>
                                  <a:pt x="108" y="391"/>
                                </a:cubicBezTo>
                                <a:cubicBezTo>
                                  <a:pt x="106" y="390"/>
                                  <a:pt x="103" y="390"/>
                                  <a:pt x="101" y="390"/>
                                </a:cubicBezTo>
                                <a:cubicBezTo>
                                  <a:pt x="100" y="390"/>
                                  <a:pt x="98" y="388"/>
                                  <a:pt x="98" y="387"/>
                                </a:cubicBezTo>
                                <a:cubicBezTo>
                                  <a:pt x="99" y="383"/>
                                  <a:pt x="99" y="380"/>
                                  <a:pt x="99" y="377"/>
                                </a:cubicBezTo>
                                <a:cubicBezTo>
                                  <a:pt x="99" y="373"/>
                                  <a:pt x="99" y="373"/>
                                  <a:pt x="99" y="373"/>
                                </a:cubicBezTo>
                                <a:cubicBezTo>
                                  <a:pt x="98" y="364"/>
                                  <a:pt x="94" y="355"/>
                                  <a:pt x="86" y="349"/>
                                </a:cubicBezTo>
                                <a:cubicBezTo>
                                  <a:pt x="77" y="343"/>
                                  <a:pt x="67" y="340"/>
                                  <a:pt x="57" y="343"/>
                                </a:cubicBezTo>
                                <a:cubicBezTo>
                                  <a:pt x="54" y="344"/>
                                  <a:pt x="51" y="345"/>
                                  <a:pt x="48" y="347"/>
                                </a:cubicBezTo>
                                <a:cubicBezTo>
                                  <a:pt x="46" y="348"/>
                                  <a:pt x="42" y="347"/>
                                  <a:pt x="42" y="345"/>
                                </a:cubicBezTo>
                                <a:cubicBezTo>
                                  <a:pt x="40" y="342"/>
                                  <a:pt x="38" y="339"/>
                                  <a:pt x="35" y="337"/>
                                </a:cubicBezTo>
                                <a:cubicBezTo>
                                  <a:pt x="34" y="336"/>
                                  <a:pt x="35" y="332"/>
                                  <a:pt x="37" y="331"/>
                                </a:cubicBezTo>
                                <a:cubicBezTo>
                                  <a:pt x="38" y="330"/>
                                  <a:pt x="40" y="329"/>
                                  <a:pt x="41" y="328"/>
                                </a:cubicBezTo>
                                <a:cubicBezTo>
                                  <a:pt x="50" y="320"/>
                                  <a:pt x="54" y="309"/>
                                  <a:pt x="54" y="294"/>
                                </a:cubicBezTo>
                                <a:cubicBezTo>
                                  <a:pt x="53" y="283"/>
                                  <a:pt x="53" y="283"/>
                                  <a:pt x="53" y="283"/>
                                </a:cubicBezTo>
                                <a:cubicBezTo>
                                  <a:pt x="51" y="268"/>
                                  <a:pt x="43" y="256"/>
                                  <a:pt x="30" y="251"/>
                                </a:cubicBezTo>
                                <a:cubicBezTo>
                                  <a:pt x="28" y="251"/>
                                  <a:pt x="26" y="250"/>
                                  <a:pt x="25" y="250"/>
                                </a:cubicBezTo>
                                <a:cubicBezTo>
                                  <a:pt x="23" y="249"/>
                                  <a:pt x="19" y="246"/>
                                  <a:pt x="20" y="244"/>
                                </a:cubicBezTo>
                                <a:cubicBezTo>
                                  <a:pt x="20" y="241"/>
                                  <a:pt x="20" y="238"/>
                                  <a:pt x="20" y="235"/>
                                </a:cubicBezTo>
                                <a:cubicBezTo>
                                  <a:pt x="20" y="227"/>
                                  <a:pt x="20" y="227"/>
                                  <a:pt x="20" y="227"/>
                                </a:cubicBezTo>
                                <a:cubicBezTo>
                                  <a:pt x="19" y="222"/>
                                  <a:pt x="18" y="216"/>
                                  <a:pt x="15" y="212"/>
                                </a:cubicBezTo>
                                <a:cubicBezTo>
                                  <a:pt x="15" y="210"/>
                                  <a:pt x="17" y="206"/>
                                  <a:pt x="19" y="205"/>
                                </a:cubicBezTo>
                                <a:cubicBezTo>
                                  <a:pt x="21" y="205"/>
                                  <a:pt x="23" y="203"/>
                                  <a:pt x="25" y="202"/>
                                </a:cubicBezTo>
                                <a:cubicBezTo>
                                  <a:pt x="32" y="198"/>
                                  <a:pt x="41" y="188"/>
                                  <a:pt x="41" y="169"/>
                                </a:cubicBezTo>
                                <a:cubicBezTo>
                                  <a:pt x="41" y="156"/>
                                  <a:pt x="36" y="145"/>
                                  <a:pt x="26" y="138"/>
                                </a:cubicBezTo>
                                <a:cubicBezTo>
                                  <a:pt x="25" y="137"/>
                                  <a:pt x="23" y="136"/>
                                  <a:pt x="21" y="135"/>
                                </a:cubicBezTo>
                                <a:cubicBezTo>
                                  <a:pt x="19" y="134"/>
                                  <a:pt x="17" y="129"/>
                                  <a:pt x="18" y="128"/>
                                </a:cubicBezTo>
                                <a:cubicBezTo>
                                  <a:pt x="20" y="124"/>
                                  <a:pt x="21" y="121"/>
                                  <a:pt x="23" y="117"/>
                                </a:cubicBezTo>
                                <a:cubicBezTo>
                                  <a:pt x="24" y="111"/>
                                  <a:pt x="25" y="106"/>
                                  <a:pt x="25" y="101"/>
                                </a:cubicBezTo>
                                <a:cubicBezTo>
                                  <a:pt x="25" y="99"/>
                                  <a:pt x="25" y="97"/>
                                  <a:pt x="24" y="95"/>
                                </a:cubicBezTo>
                                <a:cubicBezTo>
                                  <a:pt x="24" y="94"/>
                                  <a:pt x="27" y="91"/>
                                  <a:pt x="29" y="90"/>
                                </a:cubicBezTo>
                                <a:cubicBezTo>
                                  <a:pt x="39" y="87"/>
                                  <a:pt x="46" y="80"/>
                                  <a:pt x="53" y="72"/>
                                </a:cubicBezTo>
                                <a:cubicBezTo>
                                  <a:pt x="59" y="64"/>
                                  <a:pt x="62" y="57"/>
                                  <a:pt x="62" y="49"/>
                                </a:cubicBezTo>
                                <a:cubicBezTo>
                                  <a:pt x="62" y="46"/>
                                  <a:pt x="61" y="43"/>
                                  <a:pt x="60" y="40"/>
                                </a:cubicBezTo>
                                <a:cubicBezTo>
                                  <a:pt x="60" y="38"/>
                                  <a:pt x="58" y="35"/>
                                  <a:pt x="57" y="32"/>
                                </a:cubicBezTo>
                                <a:cubicBezTo>
                                  <a:pt x="56" y="31"/>
                                  <a:pt x="57" y="28"/>
                                  <a:pt x="58" y="28"/>
                                </a:cubicBezTo>
                                <a:cubicBezTo>
                                  <a:pt x="61" y="26"/>
                                  <a:pt x="63" y="25"/>
                                  <a:pt x="66" y="23"/>
                                </a:cubicBezTo>
                                <a:cubicBezTo>
                                  <a:pt x="67" y="22"/>
                                  <a:pt x="71" y="24"/>
                                  <a:pt x="71" y="26"/>
                                </a:cubicBezTo>
                                <a:cubicBezTo>
                                  <a:pt x="74" y="30"/>
                                  <a:pt x="76" y="34"/>
                                  <a:pt x="79" y="36"/>
                                </a:cubicBezTo>
                                <a:cubicBezTo>
                                  <a:pt x="86" y="44"/>
                                  <a:pt x="96" y="47"/>
                                  <a:pt x="107" y="47"/>
                                </a:cubicBezTo>
                                <a:cubicBezTo>
                                  <a:pt x="115" y="46"/>
                                  <a:pt x="123" y="41"/>
                                  <a:pt x="128" y="34"/>
                                </a:cubicBezTo>
                                <a:cubicBezTo>
                                  <a:pt x="132" y="29"/>
                                  <a:pt x="134" y="24"/>
                                  <a:pt x="135" y="17"/>
                                </a:cubicBezTo>
                                <a:cubicBezTo>
                                  <a:pt x="135" y="16"/>
                                  <a:pt x="138" y="14"/>
                                  <a:pt x="139" y="15"/>
                                </a:cubicBezTo>
                                <a:cubicBezTo>
                                  <a:pt x="143" y="16"/>
                                  <a:pt x="147" y="17"/>
                                  <a:pt x="151" y="18"/>
                                </a:cubicBezTo>
                                <a:cubicBezTo>
                                  <a:pt x="152" y="18"/>
                                  <a:pt x="154" y="21"/>
                                  <a:pt x="153" y="22"/>
                                </a:cubicBezTo>
                                <a:cubicBezTo>
                                  <a:pt x="146" y="35"/>
                                  <a:pt x="142" y="49"/>
                                  <a:pt x="142" y="63"/>
                                </a:cubicBezTo>
                                <a:cubicBezTo>
                                  <a:pt x="143" y="67"/>
                                  <a:pt x="143" y="67"/>
                                  <a:pt x="143" y="67"/>
                                </a:cubicBezTo>
                                <a:cubicBezTo>
                                  <a:pt x="144" y="92"/>
                                  <a:pt x="157" y="115"/>
                                  <a:pt x="182" y="135"/>
                                </a:cubicBezTo>
                                <a:cubicBezTo>
                                  <a:pt x="202" y="151"/>
                                  <a:pt x="202" y="151"/>
                                  <a:pt x="202" y="151"/>
                                </a:cubicBezTo>
                                <a:cubicBezTo>
                                  <a:pt x="248" y="185"/>
                                  <a:pt x="289" y="214"/>
                                  <a:pt x="293" y="340"/>
                                </a:cubicBezTo>
                                <a:cubicBezTo>
                                  <a:pt x="294" y="384"/>
                                  <a:pt x="296" y="426"/>
                                  <a:pt x="296" y="464"/>
                                </a:cubicBezTo>
                                <a:cubicBezTo>
                                  <a:pt x="296" y="506"/>
                                  <a:pt x="296" y="548"/>
                                  <a:pt x="296" y="56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B97625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5" name="Freeform 184"/>
                        <wps:cNvSpPr>
                          <a:spLocks/>
                        </wps:cNvSpPr>
                        <wps:spPr bwMode="auto">
                          <a:xfrm>
                            <a:off x="102" y="36"/>
                            <a:ext cx="1474" cy="2509"/>
                          </a:xfrm>
                          <a:custGeom>
                            <a:avLst/>
                            <a:gdLst>
                              <a:gd name="T0" fmla="*/ 2417 w 475"/>
                              <a:gd name="T1" fmla="*/ 6345 h 758"/>
                              <a:gd name="T2" fmla="*/ 9477 w 475"/>
                              <a:gd name="T3" fmla="*/ 33 h 758"/>
                              <a:gd name="T4" fmla="*/ 11538 w 475"/>
                              <a:gd name="T5" fmla="*/ 9281 h 758"/>
                              <a:gd name="T6" fmla="*/ 10399 w 475"/>
                              <a:gd name="T7" fmla="*/ 5763 h 758"/>
                              <a:gd name="T8" fmla="*/ 10312 w 475"/>
                              <a:gd name="T9" fmla="*/ 2718 h 758"/>
                              <a:gd name="T10" fmla="*/ 8214 w 475"/>
                              <a:gd name="T11" fmla="*/ 3661 h 758"/>
                              <a:gd name="T12" fmla="*/ 8456 w 475"/>
                              <a:gd name="T13" fmla="*/ 4899 h 758"/>
                              <a:gd name="T14" fmla="*/ 8040 w 475"/>
                              <a:gd name="T15" fmla="*/ 6925 h 758"/>
                              <a:gd name="T16" fmla="*/ 7202 w 475"/>
                              <a:gd name="T17" fmla="*/ 4866 h 758"/>
                              <a:gd name="T18" fmla="*/ 7078 w 475"/>
                              <a:gd name="T19" fmla="*/ 3661 h 758"/>
                              <a:gd name="T20" fmla="*/ 4872 w 475"/>
                              <a:gd name="T21" fmla="*/ 3548 h 758"/>
                              <a:gd name="T22" fmla="*/ 5114 w 475"/>
                              <a:gd name="T23" fmla="*/ 6388 h 758"/>
                              <a:gd name="T24" fmla="*/ 6126 w 475"/>
                              <a:gd name="T25" fmla="*/ 8020 h 758"/>
                              <a:gd name="T26" fmla="*/ 4515 w 475"/>
                              <a:gd name="T27" fmla="*/ 7693 h 758"/>
                              <a:gd name="T28" fmla="*/ 2486 w 475"/>
                              <a:gd name="T29" fmla="*/ 8884 h 758"/>
                              <a:gd name="T30" fmla="*/ 3553 w 475"/>
                              <a:gd name="T31" fmla="*/ 11274 h 758"/>
                              <a:gd name="T32" fmla="*/ 5682 w 475"/>
                              <a:gd name="T33" fmla="*/ 11853 h 758"/>
                              <a:gd name="T34" fmla="*/ 3851 w 475"/>
                              <a:gd name="T35" fmla="*/ 12436 h 758"/>
                              <a:gd name="T36" fmla="*/ 3649 w 475"/>
                              <a:gd name="T37" fmla="*/ 12327 h 758"/>
                              <a:gd name="T38" fmla="*/ 2303 w 475"/>
                              <a:gd name="T39" fmla="*/ 14505 h 758"/>
                              <a:gd name="T40" fmla="*/ 4450 w 475"/>
                              <a:gd name="T41" fmla="*/ 15746 h 758"/>
                              <a:gd name="T42" fmla="*/ 6067 w 475"/>
                              <a:gd name="T43" fmla="*/ 16060 h 758"/>
                              <a:gd name="T44" fmla="*/ 4304 w 475"/>
                              <a:gd name="T45" fmla="*/ 17474 h 758"/>
                              <a:gd name="T46" fmla="*/ 3255 w 475"/>
                              <a:gd name="T47" fmla="*/ 19906 h 758"/>
                              <a:gd name="T48" fmla="*/ 5257 w 475"/>
                              <a:gd name="T49" fmla="*/ 21068 h 758"/>
                              <a:gd name="T50" fmla="*/ 5912 w 475"/>
                              <a:gd name="T51" fmla="*/ 19731 h 758"/>
                              <a:gd name="T52" fmla="*/ 6818 w 475"/>
                              <a:gd name="T53" fmla="*/ 20893 h 758"/>
                              <a:gd name="T54" fmla="*/ 6250 w 475"/>
                              <a:gd name="T55" fmla="*/ 21836 h 758"/>
                              <a:gd name="T56" fmla="*/ 7829 w 475"/>
                              <a:gd name="T57" fmla="*/ 23753 h 758"/>
                              <a:gd name="T58" fmla="*/ 9176 w 475"/>
                              <a:gd name="T59" fmla="*/ 21396 h 758"/>
                              <a:gd name="T60" fmla="*/ 8608 w 475"/>
                              <a:gd name="T61" fmla="*/ 19688 h 758"/>
                              <a:gd name="T62" fmla="*/ 12279 w 475"/>
                              <a:gd name="T63" fmla="*/ 22230 h 758"/>
                              <a:gd name="T64" fmla="*/ 1552 w 475"/>
                              <a:gd name="T65" fmla="*/ 20049 h 758"/>
                              <a:gd name="T66" fmla="*/ 596 w 475"/>
                              <a:gd name="T67" fmla="*/ 11459 h 758"/>
                              <a:gd name="T68" fmla="*/ 0 60000 65536"/>
                              <a:gd name="T69" fmla="*/ 0 60000 65536"/>
                              <a:gd name="T70" fmla="*/ 0 60000 65536"/>
                              <a:gd name="T71" fmla="*/ 0 60000 65536"/>
                              <a:gd name="T72" fmla="*/ 0 60000 65536"/>
                              <a:gd name="T73" fmla="*/ 0 60000 65536"/>
                              <a:gd name="T74" fmla="*/ 0 60000 65536"/>
                              <a:gd name="T75" fmla="*/ 0 60000 65536"/>
                              <a:gd name="T76" fmla="*/ 0 60000 65536"/>
                              <a:gd name="T77" fmla="*/ 0 60000 65536"/>
                              <a:gd name="T78" fmla="*/ 0 60000 65536"/>
                              <a:gd name="T79" fmla="*/ 0 60000 65536"/>
                              <a:gd name="T80" fmla="*/ 0 60000 65536"/>
                              <a:gd name="T81" fmla="*/ 0 60000 65536"/>
                              <a:gd name="T82" fmla="*/ 0 60000 65536"/>
                              <a:gd name="T83" fmla="*/ 0 60000 65536"/>
                              <a:gd name="T84" fmla="*/ 0 60000 65536"/>
                              <a:gd name="T85" fmla="*/ 0 60000 65536"/>
                              <a:gd name="T86" fmla="*/ 0 60000 65536"/>
                              <a:gd name="T87" fmla="*/ 0 60000 65536"/>
                              <a:gd name="T88" fmla="*/ 0 60000 65536"/>
                              <a:gd name="T89" fmla="*/ 0 60000 65536"/>
                              <a:gd name="T90" fmla="*/ 0 60000 65536"/>
                              <a:gd name="T91" fmla="*/ 0 60000 65536"/>
                              <a:gd name="T92" fmla="*/ 0 60000 65536"/>
                              <a:gd name="T93" fmla="*/ 0 60000 65536"/>
                              <a:gd name="T94" fmla="*/ 0 60000 65536"/>
                              <a:gd name="T95" fmla="*/ 0 60000 65536"/>
                              <a:gd name="T96" fmla="*/ 0 60000 65536"/>
                              <a:gd name="T97" fmla="*/ 0 60000 65536"/>
                              <a:gd name="T98" fmla="*/ 0 60000 65536"/>
                              <a:gd name="T99" fmla="*/ 0 60000 65536"/>
                              <a:gd name="T100" fmla="*/ 0 60000 65536"/>
                              <a:gd name="T101" fmla="*/ 0 60000 65536"/>
                            </a:gdLst>
                            <a:ahLst/>
                            <a:cxnLst>
                              <a:cxn ang="T68">
                                <a:pos x="T0" y="T1"/>
                              </a:cxn>
                              <a:cxn ang="T69">
                                <a:pos x="T2" y="T3"/>
                              </a:cxn>
                              <a:cxn ang="T70">
                                <a:pos x="T4" y="T5"/>
                              </a:cxn>
                              <a:cxn ang="T71">
                                <a:pos x="T6" y="T7"/>
                              </a:cxn>
                              <a:cxn ang="T72">
                                <a:pos x="T8" y="T9"/>
                              </a:cxn>
                              <a:cxn ang="T73">
                                <a:pos x="T10" y="T11"/>
                              </a:cxn>
                              <a:cxn ang="T74">
                                <a:pos x="T12" y="T13"/>
                              </a:cxn>
                              <a:cxn ang="T75">
                                <a:pos x="T14" y="T15"/>
                              </a:cxn>
                              <a:cxn ang="T76">
                                <a:pos x="T16" y="T17"/>
                              </a:cxn>
                              <a:cxn ang="T77">
                                <a:pos x="T18" y="T19"/>
                              </a:cxn>
                              <a:cxn ang="T78">
                                <a:pos x="T20" y="T21"/>
                              </a:cxn>
                              <a:cxn ang="T79">
                                <a:pos x="T22" y="T23"/>
                              </a:cxn>
                              <a:cxn ang="T80">
                                <a:pos x="T24" y="T25"/>
                              </a:cxn>
                              <a:cxn ang="T81">
                                <a:pos x="T26" y="T27"/>
                              </a:cxn>
                              <a:cxn ang="T82">
                                <a:pos x="T28" y="T29"/>
                              </a:cxn>
                              <a:cxn ang="T83">
                                <a:pos x="T30" y="T31"/>
                              </a:cxn>
                              <a:cxn ang="T84">
                                <a:pos x="T32" y="T33"/>
                              </a:cxn>
                              <a:cxn ang="T85">
                                <a:pos x="T34" y="T35"/>
                              </a:cxn>
                              <a:cxn ang="T86">
                                <a:pos x="T36" y="T37"/>
                              </a:cxn>
                              <a:cxn ang="T87">
                                <a:pos x="T38" y="T39"/>
                              </a:cxn>
                              <a:cxn ang="T88">
                                <a:pos x="T40" y="T41"/>
                              </a:cxn>
                              <a:cxn ang="T89">
                                <a:pos x="T42" y="T43"/>
                              </a:cxn>
                              <a:cxn ang="T90">
                                <a:pos x="T44" y="T45"/>
                              </a:cxn>
                              <a:cxn ang="T91">
                                <a:pos x="T46" y="T47"/>
                              </a:cxn>
                              <a:cxn ang="T92">
                                <a:pos x="T48" y="T49"/>
                              </a:cxn>
                              <a:cxn ang="T93">
                                <a:pos x="T50" y="T51"/>
                              </a:cxn>
                              <a:cxn ang="T94">
                                <a:pos x="T52" y="T53"/>
                              </a:cxn>
                              <a:cxn ang="T95">
                                <a:pos x="T54" y="T55"/>
                              </a:cxn>
                              <a:cxn ang="T96">
                                <a:pos x="T56" y="T57"/>
                              </a:cxn>
                              <a:cxn ang="T97">
                                <a:pos x="T58" y="T59"/>
                              </a:cxn>
                              <a:cxn ang="T98">
                                <a:pos x="T60" y="T61"/>
                              </a:cxn>
                              <a:cxn ang="T99">
                                <a:pos x="T62" y="T63"/>
                              </a:cxn>
                              <a:cxn ang="T100">
                                <a:pos x="T64" y="T65"/>
                              </a:cxn>
                              <a:cxn ang="T101">
                                <a:pos x="T66" y="T67"/>
                              </a:cxn>
                            </a:cxnLst>
                            <a:rect l="0" t="0" r="r" b="b"/>
                            <a:pathLst>
                              <a:path w="475" h="758">
                                <a:moveTo>
                                  <a:pt x="20" y="316"/>
                                </a:moveTo>
                                <a:cubicBezTo>
                                  <a:pt x="39" y="219"/>
                                  <a:pt x="67" y="191"/>
                                  <a:pt x="81" y="175"/>
                                </a:cubicBezTo>
                                <a:cubicBezTo>
                                  <a:pt x="94" y="158"/>
                                  <a:pt x="74" y="148"/>
                                  <a:pt x="120" y="84"/>
                                </a:cubicBezTo>
                                <a:cubicBezTo>
                                  <a:pt x="165" y="21"/>
                                  <a:pt x="238" y="0"/>
                                  <a:pt x="317" y="1"/>
                                </a:cubicBezTo>
                                <a:cubicBezTo>
                                  <a:pt x="384" y="3"/>
                                  <a:pt x="461" y="51"/>
                                  <a:pt x="468" y="152"/>
                                </a:cubicBezTo>
                                <a:cubicBezTo>
                                  <a:pt x="475" y="254"/>
                                  <a:pt x="410" y="258"/>
                                  <a:pt x="386" y="256"/>
                                </a:cubicBezTo>
                                <a:cubicBezTo>
                                  <a:pt x="363" y="255"/>
                                  <a:pt x="313" y="237"/>
                                  <a:pt x="331" y="181"/>
                                </a:cubicBezTo>
                                <a:cubicBezTo>
                                  <a:pt x="335" y="173"/>
                                  <a:pt x="341" y="165"/>
                                  <a:pt x="348" y="159"/>
                                </a:cubicBezTo>
                                <a:cubicBezTo>
                                  <a:pt x="356" y="156"/>
                                  <a:pt x="364" y="150"/>
                                  <a:pt x="372" y="144"/>
                                </a:cubicBezTo>
                                <a:cubicBezTo>
                                  <a:pt x="395" y="128"/>
                                  <a:pt x="390" y="95"/>
                                  <a:pt x="345" y="75"/>
                                </a:cubicBezTo>
                                <a:cubicBezTo>
                                  <a:pt x="345" y="75"/>
                                  <a:pt x="345" y="75"/>
                                  <a:pt x="345" y="75"/>
                                </a:cubicBezTo>
                                <a:cubicBezTo>
                                  <a:pt x="300" y="55"/>
                                  <a:pt x="273" y="74"/>
                                  <a:pt x="275" y="101"/>
                                </a:cubicBezTo>
                                <a:cubicBezTo>
                                  <a:pt x="277" y="114"/>
                                  <a:pt x="279" y="125"/>
                                  <a:pt x="283" y="135"/>
                                </a:cubicBezTo>
                                <a:cubicBezTo>
                                  <a:pt x="283" y="135"/>
                                  <a:pt x="283" y="135"/>
                                  <a:pt x="283" y="135"/>
                                </a:cubicBezTo>
                                <a:cubicBezTo>
                                  <a:pt x="282" y="134"/>
                                  <a:pt x="282" y="134"/>
                                  <a:pt x="282" y="134"/>
                                </a:cubicBezTo>
                                <a:cubicBezTo>
                                  <a:pt x="291" y="163"/>
                                  <a:pt x="285" y="190"/>
                                  <a:pt x="269" y="191"/>
                                </a:cubicBezTo>
                                <a:cubicBezTo>
                                  <a:pt x="252" y="193"/>
                                  <a:pt x="237" y="176"/>
                                  <a:pt x="241" y="134"/>
                                </a:cubicBezTo>
                                <a:cubicBezTo>
                                  <a:pt x="241" y="134"/>
                                  <a:pt x="241" y="134"/>
                                  <a:pt x="241" y="134"/>
                                </a:cubicBezTo>
                                <a:cubicBezTo>
                                  <a:pt x="241" y="134"/>
                                  <a:pt x="241" y="134"/>
                                  <a:pt x="241" y="134"/>
                                </a:cubicBezTo>
                                <a:cubicBezTo>
                                  <a:pt x="242" y="124"/>
                                  <a:pt x="240" y="113"/>
                                  <a:pt x="237" y="101"/>
                                </a:cubicBezTo>
                                <a:cubicBezTo>
                                  <a:pt x="231" y="74"/>
                                  <a:pt x="199" y="64"/>
                                  <a:pt x="163" y="98"/>
                                </a:cubicBezTo>
                                <a:cubicBezTo>
                                  <a:pt x="163" y="98"/>
                                  <a:pt x="163" y="98"/>
                                  <a:pt x="163" y="98"/>
                                </a:cubicBezTo>
                                <a:cubicBezTo>
                                  <a:pt x="126" y="131"/>
                                  <a:pt x="133" y="164"/>
                                  <a:pt x="159" y="172"/>
                                </a:cubicBezTo>
                                <a:cubicBezTo>
                                  <a:pt x="163" y="174"/>
                                  <a:pt x="167" y="175"/>
                                  <a:pt x="171" y="176"/>
                                </a:cubicBezTo>
                                <a:cubicBezTo>
                                  <a:pt x="170" y="176"/>
                                  <a:pt x="170" y="176"/>
                                  <a:pt x="170" y="176"/>
                                </a:cubicBezTo>
                                <a:cubicBezTo>
                                  <a:pt x="198" y="184"/>
                                  <a:pt x="223" y="199"/>
                                  <a:pt x="205" y="221"/>
                                </a:cubicBezTo>
                                <a:cubicBezTo>
                                  <a:pt x="187" y="244"/>
                                  <a:pt x="177" y="240"/>
                                  <a:pt x="151" y="212"/>
                                </a:cubicBezTo>
                                <a:cubicBezTo>
                                  <a:pt x="151" y="212"/>
                                  <a:pt x="151" y="212"/>
                                  <a:pt x="151" y="212"/>
                                </a:cubicBezTo>
                                <a:cubicBezTo>
                                  <a:pt x="150" y="211"/>
                                  <a:pt x="149" y="210"/>
                                  <a:pt x="148" y="209"/>
                                </a:cubicBezTo>
                                <a:cubicBezTo>
                                  <a:pt x="128" y="189"/>
                                  <a:pt x="96" y="198"/>
                                  <a:pt x="83" y="245"/>
                                </a:cubicBezTo>
                                <a:cubicBezTo>
                                  <a:pt x="83" y="246"/>
                                  <a:pt x="83" y="246"/>
                                  <a:pt x="83" y="246"/>
                                </a:cubicBezTo>
                                <a:cubicBezTo>
                                  <a:pt x="69" y="293"/>
                                  <a:pt x="92" y="318"/>
                                  <a:pt x="119" y="311"/>
                                </a:cubicBezTo>
                                <a:cubicBezTo>
                                  <a:pt x="125" y="310"/>
                                  <a:pt x="131" y="308"/>
                                  <a:pt x="136" y="306"/>
                                </a:cubicBezTo>
                                <a:cubicBezTo>
                                  <a:pt x="157" y="299"/>
                                  <a:pt x="190" y="296"/>
                                  <a:pt x="190" y="327"/>
                                </a:cubicBezTo>
                                <a:cubicBezTo>
                                  <a:pt x="190" y="362"/>
                                  <a:pt x="154" y="354"/>
                                  <a:pt x="129" y="343"/>
                                </a:cubicBezTo>
                                <a:cubicBezTo>
                                  <a:pt x="129" y="343"/>
                                  <a:pt x="129" y="343"/>
                                  <a:pt x="129" y="343"/>
                                </a:cubicBezTo>
                                <a:cubicBezTo>
                                  <a:pt x="129" y="343"/>
                                  <a:pt x="129" y="343"/>
                                  <a:pt x="129" y="343"/>
                                </a:cubicBezTo>
                                <a:cubicBezTo>
                                  <a:pt x="127" y="342"/>
                                  <a:pt x="124" y="341"/>
                                  <a:pt x="122" y="340"/>
                                </a:cubicBezTo>
                                <a:cubicBezTo>
                                  <a:pt x="96" y="330"/>
                                  <a:pt x="70" y="350"/>
                                  <a:pt x="77" y="399"/>
                                </a:cubicBezTo>
                                <a:cubicBezTo>
                                  <a:pt x="77" y="400"/>
                                  <a:pt x="77" y="400"/>
                                  <a:pt x="77" y="400"/>
                                </a:cubicBezTo>
                                <a:cubicBezTo>
                                  <a:pt x="84" y="448"/>
                                  <a:pt x="114" y="462"/>
                                  <a:pt x="136" y="445"/>
                                </a:cubicBezTo>
                                <a:cubicBezTo>
                                  <a:pt x="141" y="441"/>
                                  <a:pt x="145" y="438"/>
                                  <a:pt x="149" y="434"/>
                                </a:cubicBezTo>
                                <a:cubicBezTo>
                                  <a:pt x="149" y="434"/>
                                  <a:pt x="149" y="434"/>
                                  <a:pt x="149" y="434"/>
                                </a:cubicBezTo>
                                <a:cubicBezTo>
                                  <a:pt x="175" y="411"/>
                                  <a:pt x="200" y="419"/>
                                  <a:pt x="203" y="443"/>
                                </a:cubicBezTo>
                                <a:cubicBezTo>
                                  <a:pt x="206" y="467"/>
                                  <a:pt x="200" y="493"/>
                                  <a:pt x="144" y="482"/>
                                </a:cubicBezTo>
                                <a:cubicBezTo>
                                  <a:pt x="144" y="482"/>
                                  <a:pt x="144" y="482"/>
                                  <a:pt x="144" y="482"/>
                                </a:cubicBezTo>
                                <a:cubicBezTo>
                                  <a:pt x="143" y="482"/>
                                  <a:pt x="142" y="481"/>
                                  <a:pt x="140" y="481"/>
                                </a:cubicBezTo>
                                <a:cubicBezTo>
                                  <a:pt x="113" y="476"/>
                                  <a:pt x="92" y="502"/>
                                  <a:pt x="109" y="549"/>
                                </a:cubicBezTo>
                                <a:cubicBezTo>
                                  <a:pt x="109" y="549"/>
                                  <a:pt x="109" y="549"/>
                                  <a:pt x="109" y="549"/>
                                </a:cubicBezTo>
                                <a:cubicBezTo>
                                  <a:pt x="125" y="595"/>
                                  <a:pt x="158" y="602"/>
                                  <a:pt x="176" y="581"/>
                                </a:cubicBezTo>
                                <a:cubicBezTo>
                                  <a:pt x="187" y="569"/>
                                  <a:pt x="195" y="556"/>
                                  <a:pt x="198" y="544"/>
                                </a:cubicBezTo>
                                <a:cubicBezTo>
                                  <a:pt x="198" y="544"/>
                                  <a:pt x="198" y="544"/>
                                  <a:pt x="198" y="544"/>
                                </a:cubicBezTo>
                                <a:cubicBezTo>
                                  <a:pt x="209" y="517"/>
                                  <a:pt x="225" y="507"/>
                                  <a:pt x="241" y="518"/>
                                </a:cubicBezTo>
                                <a:cubicBezTo>
                                  <a:pt x="257" y="531"/>
                                  <a:pt x="246" y="557"/>
                                  <a:pt x="228" y="576"/>
                                </a:cubicBezTo>
                                <a:cubicBezTo>
                                  <a:pt x="228" y="576"/>
                                  <a:pt x="228" y="576"/>
                                  <a:pt x="228" y="576"/>
                                </a:cubicBezTo>
                                <a:cubicBezTo>
                                  <a:pt x="221" y="583"/>
                                  <a:pt x="215" y="592"/>
                                  <a:pt x="209" y="602"/>
                                </a:cubicBezTo>
                                <a:cubicBezTo>
                                  <a:pt x="195" y="626"/>
                                  <a:pt x="212" y="655"/>
                                  <a:pt x="262" y="655"/>
                                </a:cubicBezTo>
                                <a:cubicBezTo>
                                  <a:pt x="262" y="655"/>
                                  <a:pt x="262" y="655"/>
                                  <a:pt x="262" y="655"/>
                                </a:cubicBezTo>
                                <a:cubicBezTo>
                                  <a:pt x="311" y="655"/>
                                  <a:pt x="329" y="627"/>
                                  <a:pt x="315" y="603"/>
                                </a:cubicBezTo>
                                <a:cubicBezTo>
                                  <a:pt x="313" y="598"/>
                                  <a:pt x="310" y="594"/>
                                  <a:pt x="307" y="590"/>
                                </a:cubicBezTo>
                                <a:cubicBezTo>
                                  <a:pt x="308" y="590"/>
                                  <a:pt x="308" y="590"/>
                                  <a:pt x="308" y="590"/>
                                </a:cubicBezTo>
                                <a:cubicBezTo>
                                  <a:pt x="295" y="572"/>
                                  <a:pt x="289" y="558"/>
                                  <a:pt x="288" y="543"/>
                                </a:cubicBezTo>
                                <a:cubicBezTo>
                                  <a:pt x="289" y="543"/>
                                  <a:pt x="289" y="543"/>
                                  <a:pt x="289" y="543"/>
                                </a:cubicBezTo>
                                <a:cubicBezTo>
                                  <a:pt x="291" y="478"/>
                                  <a:pt x="427" y="491"/>
                                  <a:pt x="411" y="613"/>
                                </a:cubicBezTo>
                                <a:cubicBezTo>
                                  <a:pt x="404" y="664"/>
                                  <a:pt x="369" y="716"/>
                                  <a:pt x="281" y="730"/>
                                </a:cubicBezTo>
                                <a:cubicBezTo>
                                  <a:pt x="108" y="758"/>
                                  <a:pt x="54" y="570"/>
                                  <a:pt x="52" y="553"/>
                                </a:cubicBezTo>
                                <a:cubicBezTo>
                                  <a:pt x="49" y="536"/>
                                  <a:pt x="39" y="528"/>
                                  <a:pt x="29" y="502"/>
                                </a:cubicBezTo>
                                <a:cubicBezTo>
                                  <a:pt x="20" y="475"/>
                                  <a:pt x="0" y="413"/>
                                  <a:pt x="20" y="316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DDA19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6" name="Freeform 185"/>
                        <wps:cNvSpPr>
                          <a:spLocks/>
                        </wps:cNvSpPr>
                        <wps:spPr bwMode="auto">
                          <a:xfrm>
                            <a:off x="949" y="1777"/>
                            <a:ext cx="432" cy="665"/>
                          </a:xfrm>
                          <a:custGeom>
                            <a:avLst/>
                            <a:gdLst>
                              <a:gd name="T0" fmla="*/ 0 w 139"/>
                              <a:gd name="T1" fmla="*/ 7279 h 201"/>
                              <a:gd name="T2" fmla="*/ 3932 w 139"/>
                              <a:gd name="T3" fmla="*/ 3044 h 201"/>
                              <a:gd name="T4" fmla="*/ 3304 w 139"/>
                              <a:gd name="T5" fmla="*/ 0 h 201"/>
                              <a:gd name="T6" fmla="*/ 2763 w 139"/>
                              <a:gd name="T7" fmla="*/ 5254 h 201"/>
                              <a:gd name="T8" fmla="*/ 0 w 139"/>
                              <a:gd name="T9" fmla="*/ 7279 h 201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39" h="201">
                                <a:moveTo>
                                  <a:pt x="0" y="201"/>
                                </a:moveTo>
                                <a:cubicBezTo>
                                  <a:pt x="88" y="187"/>
                                  <a:pt x="124" y="134"/>
                                  <a:pt x="131" y="84"/>
                                </a:cubicBezTo>
                                <a:cubicBezTo>
                                  <a:pt x="135" y="46"/>
                                  <a:pt x="126" y="18"/>
                                  <a:pt x="110" y="0"/>
                                </a:cubicBezTo>
                                <a:cubicBezTo>
                                  <a:pt x="123" y="34"/>
                                  <a:pt x="139" y="86"/>
                                  <a:pt x="92" y="145"/>
                                </a:cubicBezTo>
                                <a:cubicBezTo>
                                  <a:pt x="51" y="196"/>
                                  <a:pt x="0" y="201"/>
                                  <a:pt x="0" y="20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CC757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7" name="Freeform 186"/>
                        <wps:cNvSpPr>
                          <a:spLocks/>
                        </wps:cNvSpPr>
                        <wps:spPr bwMode="auto">
                          <a:xfrm>
                            <a:off x="425" y="66"/>
                            <a:ext cx="596" cy="394"/>
                          </a:xfrm>
                          <a:custGeom>
                            <a:avLst/>
                            <a:gdLst>
                              <a:gd name="T0" fmla="*/ 0 w 192"/>
                              <a:gd name="T1" fmla="*/ 4321 h 119"/>
                              <a:gd name="T2" fmla="*/ 5743 w 192"/>
                              <a:gd name="T3" fmla="*/ 0 h 119"/>
                              <a:gd name="T4" fmla="*/ 0 w 192"/>
                              <a:gd name="T5" fmla="*/ 4321 h 119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92" h="119">
                                <a:moveTo>
                                  <a:pt x="0" y="119"/>
                                </a:moveTo>
                                <a:cubicBezTo>
                                  <a:pt x="15" y="85"/>
                                  <a:pt x="68" y="2"/>
                                  <a:pt x="192" y="0"/>
                                </a:cubicBezTo>
                                <a:cubicBezTo>
                                  <a:pt x="139" y="12"/>
                                  <a:pt x="69" y="29"/>
                                  <a:pt x="0" y="119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EDCEC7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8" name="Freeform 187"/>
                        <wps:cNvSpPr>
                          <a:spLocks/>
                        </wps:cNvSpPr>
                        <wps:spPr bwMode="auto">
                          <a:xfrm>
                            <a:off x="130" y="702"/>
                            <a:ext cx="190" cy="791"/>
                          </a:xfrm>
                          <a:custGeom>
                            <a:avLst/>
                            <a:gdLst>
                              <a:gd name="T0" fmla="*/ 1844 w 61"/>
                              <a:gd name="T1" fmla="*/ 0 h 239"/>
                              <a:gd name="T2" fmla="*/ 358 w 61"/>
                              <a:gd name="T3" fmla="*/ 8665 h 239"/>
                              <a:gd name="T4" fmla="*/ 1844 w 61"/>
                              <a:gd name="T5" fmla="*/ 0 h 239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1" h="239">
                                <a:moveTo>
                                  <a:pt x="61" y="0"/>
                                </a:moveTo>
                                <a:cubicBezTo>
                                  <a:pt x="46" y="17"/>
                                  <a:pt x="0" y="128"/>
                                  <a:pt x="12" y="239"/>
                                </a:cubicBezTo>
                                <a:cubicBezTo>
                                  <a:pt x="12" y="202"/>
                                  <a:pt x="32" y="50"/>
                                  <a:pt x="61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EDCEC7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29" name="Freeform 188"/>
                        <wps:cNvSpPr>
                          <a:spLocks/>
                        </wps:cNvSpPr>
                        <wps:spPr bwMode="auto">
                          <a:xfrm>
                            <a:off x="313" y="1919"/>
                            <a:ext cx="466" cy="520"/>
                          </a:xfrm>
                          <a:custGeom>
                            <a:avLst/>
                            <a:gdLst>
                              <a:gd name="T0" fmla="*/ 1920 w 150"/>
                              <a:gd name="T1" fmla="*/ 3521 h 157"/>
                              <a:gd name="T2" fmla="*/ 0 w 150"/>
                              <a:gd name="T3" fmla="*/ 0 h 157"/>
                              <a:gd name="T4" fmla="*/ 4498 w 150"/>
                              <a:gd name="T5" fmla="*/ 5703 h 157"/>
                              <a:gd name="T6" fmla="*/ 1920 w 150"/>
                              <a:gd name="T7" fmla="*/ 3521 h 157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50" h="157">
                                <a:moveTo>
                                  <a:pt x="64" y="97"/>
                                </a:moveTo>
                                <a:cubicBezTo>
                                  <a:pt x="32" y="67"/>
                                  <a:pt x="10" y="33"/>
                                  <a:pt x="0" y="0"/>
                                </a:cubicBezTo>
                                <a:cubicBezTo>
                                  <a:pt x="5" y="29"/>
                                  <a:pt x="51" y="130"/>
                                  <a:pt x="150" y="157"/>
                                </a:cubicBezTo>
                                <a:cubicBezTo>
                                  <a:pt x="112" y="141"/>
                                  <a:pt x="88" y="119"/>
                                  <a:pt x="64" y="97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EDCEC7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0" name="Freeform 189"/>
                        <wps:cNvSpPr>
                          <a:spLocks/>
                        </wps:cNvSpPr>
                        <wps:spPr bwMode="auto">
                          <a:xfrm>
                            <a:off x="1015" y="1711"/>
                            <a:ext cx="214" cy="132"/>
                          </a:xfrm>
                          <a:custGeom>
                            <a:avLst/>
                            <a:gdLst>
                              <a:gd name="T0" fmla="*/ 0 w 69"/>
                              <a:gd name="T1" fmla="*/ 1439 h 40"/>
                              <a:gd name="T2" fmla="*/ 2059 w 69"/>
                              <a:gd name="T3" fmla="*/ 360 h 40"/>
                              <a:gd name="T4" fmla="*/ 0 w 69"/>
                              <a:gd name="T5" fmla="*/ 1439 h 40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9" h="40">
                                <a:moveTo>
                                  <a:pt x="0" y="40"/>
                                </a:moveTo>
                                <a:cubicBezTo>
                                  <a:pt x="3" y="6"/>
                                  <a:pt x="47" y="0"/>
                                  <a:pt x="69" y="10"/>
                                </a:cubicBezTo>
                                <a:cubicBezTo>
                                  <a:pt x="57" y="6"/>
                                  <a:pt x="14" y="9"/>
                                  <a:pt x="0" y="4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E5B8A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1" name="Freeform 190"/>
                        <wps:cNvSpPr>
                          <a:spLocks/>
                        </wps:cNvSpPr>
                        <wps:spPr bwMode="auto">
                          <a:xfrm>
                            <a:off x="1129" y="662"/>
                            <a:ext cx="211" cy="198"/>
                          </a:xfrm>
                          <a:custGeom>
                            <a:avLst/>
                            <a:gdLst>
                              <a:gd name="T0" fmla="*/ 2032 w 68"/>
                              <a:gd name="T1" fmla="*/ 2155 h 60"/>
                              <a:gd name="T2" fmla="*/ 87 w 68"/>
                              <a:gd name="T3" fmla="*/ 0 h 60"/>
                              <a:gd name="T4" fmla="*/ 2032 w 68"/>
                              <a:gd name="T5" fmla="*/ 2155 h 60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8" h="60">
                                <a:moveTo>
                                  <a:pt x="68" y="60"/>
                                </a:moveTo>
                                <a:cubicBezTo>
                                  <a:pt x="9" y="58"/>
                                  <a:pt x="0" y="19"/>
                                  <a:pt x="3" y="0"/>
                                </a:cubicBezTo>
                                <a:cubicBezTo>
                                  <a:pt x="5" y="15"/>
                                  <a:pt x="22" y="60"/>
                                  <a:pt x="68" y="6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EDCEC7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2" name="Freeform 191"/>
                        <wps:cNvSpPr>
                          <a:spLocks/>
                        </wps:cNvSpPr>
                        <wps:spPr bwMode="auto">
                          <a:xfrm>
                            <a:off x="354" y="43"/>
                            <a:ext cx="381" cy="298"/>
                          </a:xfrm>
                          <a:custGeom>
                            <a:avLst/>
                            <a:gdLst>
                              <a:gd name="T0" fmla="*/ 3655 w 123"/>
                              <a:gd name="T1" fmla="*/ 0 h 90"/>
                              <a:gd name="T2" fmla="*/ 0 w 123"/>
                              <a:gd name="T3" fmla="*/ 3268 h 90"/>
                              <a:gd name="T4" fmla="*/ 3655 w 123"/>
                              <a:gd name="T5" fmla="*/ 0 h 90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3" h="90">
                                <a:moveTo>
                                  <a:pt x="123" y="0"/>
                                </a:moveTo>
                                <a:cubicBezTo>
                                  <a:pt x="93" y="5"/>
                                  <a:pt x="24" y="43"/>
                                  <a:pt x="0" y="90"/>
                                </a:cubicBezTo>
                                <a:cubicBezTo>
                                  <a:pt x="13" y="71"/>
                                  <a:pt x="67" y="20"/>
                                  <a:pt x="123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98496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3" name="Freeform 192"/>
                        <wps:cNvSpPr>
                          <a:spLocks/>
                        </wps:cNvSpPr>
                        <wps:spPr bwMode="auto">
                          <a:xfrm>
                            <a:off x="65" y="662"/>
                            <a:ext cx="146" cy="473"/>
                          </a:xfrm>
                          <a:custGeom>
                            <a:avLst/>
                            <a:gdLst>
                              <a:gd name="T0" fmla="*/ 1410 w 47"/>
                              <a:gd name="T1" fmla="*/ 0 h 143"/>
                              <a:gd name="T2" fmla="*/ 0 w 47"/>
                              <a:gd name="T3" fmla="*/ 5177 h 143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47" h="143">
                                <a:moveTo>
                                  <a:pt x="47" y="0"/>
                                </a:moveTo>
                                <a:cubicBezTo>
                                  <a:pt x="38" y="15"/>
                                  <a:pt x="11" y="67"/>
                                  <a:pt x="0" y="143"/>
                                </a:cubicBezTo>
                              </a:path>
                            </a:pathLst>
                          </a:custGeom>
                          <a:solidFill>
                            <a:srgbClr val="98496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4" name="Freeform 193"/>
                        <wps:cNvSpPr>
                          <a:spLocks/>
                        </wps:cNvSpPr>
                        <wps:spPr bwMode="auto">
                          <a:xfrm>
                            <a:off x="1133" y="841"/>
                            <a:ext cx="195" cy="185"/>
                          </a:xfrm>
                          <a:custGeom>
                            <a:avLst/>
                            <a:gdLst>
                              <a:gd name="T0" fmla="*/ 142 w 63"/>
                              <a:gd name="T1" fmla="*/ 33 h 56"/>
                              <a:gd name="T2" fmla="*/ 1275 w 63"/>
                              <a:gd name="T3" fmla="*/ 796 h 56"/>
                              <a:gd name="T4" fmla="*/ 1783 w 63"/>
                              <a:gd name="T5" fmla="*/ 862 h 56"/>
                              <a:gd name="T6" fmla="*/ 1656 w 63"/>
                              <a:gd name="T7" fmla="*/ 1516 h 56"/>
                              <a:gd name="T8" fmla="*/ 87 w 63"/>
                              <a:gd name="T9" fmla="*/ 0 h 56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3" h="56">
                                <a:moveTo>
                                  <a:pt x="5" y="1"/>
                                </a:moveTo>
                                <a:cubicBezTo>
                                  <a:pt x="11" y="12"/>
                                  <a:pt x="31" y="19"/>
                                  <a:pt x="43" y="22"/>
                                </a:cubicBezTo>
                                <a:cubicBezTo>
                                  <a:pt x="46" y="22"/>
                                  <a:pt x="58" y="22"/>
                                  <a:pt x="60" y="24"/>
                                </a:cubicBezTo>
                                <a:cubicBezTo>
                                  <a:pt x="63" y="28"/>
                                  <a:pt x="58" y="39"/>
                                  <a:pt x="56" y="42"/>
                                </a:cubicBezTo>
                                <a:cubicBezTo>
                                  <a:pt x="47" y="56"/>
                                  <a:pt x="0" y="13"/>
                                  <a:pt x="3" y="0"/>
                                </a:cubicBezTo>
                              </a:path>
                            </a:pathLst>
                          </a:custGeom>
                          <a:solidFill>
                            <a:srgbClr val="75143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5" name="Freeform 194"/>
                        <wps:cNvSpPr>
                          <a:spLocks/>
                        </wps:cNvSpPr>
                        <wps:spPr bwMode="auto">
                          <a:xfrm>
                            <a:off x="1071" y="1555"/>
                            <a:ext cx="173" cy="120"/>
                          </a:xfrm>
                          <a:custGeom>
                            <a:avLst/>
                            <a:gdLst>
                              <a:gd name="T0" fmla="*/ 0 w 56"/>
                              <a:gd name="T1" fmla="*/ 1223 h 36"/>
                              <a:gd name="T2" fmla="*/ 1146 w 56"/>
                              <a:gd name="T3" fmla="*/ 0 h 36"/>
                              <a:gd name="T4" fmla="*/ 1594 w 56"/>
                              <a:gd name="T5" fmla="*/ 1257 h 36"/>
                              <a:gd name="T6" fmla="*/ 649 w 56"/>
                              <a:gd name="T7" fmla="*/ 1033 h 36"/>
                              <a:gd name="T8" fmla="*/ 28 w 56"/>
                              <a:gd name="T9" fmla="*/ 1333 h 36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56" h="36">
                                <a:moveTo>
                                  <a:pt x="0" y="33"/>
                                </a:moveTo>
                                <a:cubicBezTo>
                                  <a:pt x="1" y="19"/>
                                  <a:pt x="23" y="0"/>
                                  <a:pt x="39" y="0"/>
                                </a:cubicBezTo>
                                <a:cubicBezTo>
                                  <a:pt x="54" y="0"/>
                                  <a:pt x="56" y="25"/>
                                  <a:pt x="54" y="34"/>
                                </a:cubicBezTo>
                                <a:cubicBezTo>
                                  <a:pt x="46" y="35"/>
                                  <a:pt x="32" y="27"/>
                                  <a:pt x="22" y="28"/>
                                </a:cubicBezTo>
                                <a:cubicBezTo>
                                  <a:pt x="14" y="28"/>
                                  <a:pt x="7" y="30"/>
                                  <a:pt x="1" y="36"/>
                                </a:cubicBezTo>
                              </a:path>
                            </a:pathLst>
                          </a:custGeom>
                          <a:solidFill>
                            <a:srgbClr val="75143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6" name="Freeform 195"/>
                        <wps:cNvSpPr>
                          <a:spLocks/>
                        </wps:cNvSpPr>
                        <wps:spPr bwMode="auto">
                          <a:xfrm>
                            <a:off x="1412" y="238"/>
                            <a:ext cx="220" cy="616"/>
                          </a:xfrm>
                          <a:custGeom>
                            <a:avLst/>
                            <a:gdLst>
                              <a:gd name="T0" fmla="*/ 239 w 71"/>
                              <a:gd name="T1" fmla="*/ 0 h 186"/>
                              <a:gd name="T2" fmla="*/ 0 w 71"/>
                              <a:gd name="T3" fmla="*/ 6756 h 186"/>
                              <a:gd name="T4" fmla="*/ 239 w 71"/>
                              <a:gd name="T5" fmla="*/ 0 h 186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1" h="186">
                                <a:moveTo>
                                  <a:pt x="8" y="0"/>
                                </a:moveTo>
                                <a:cubicBezTo>
                                  <a:pt x="33" y="23"/>
                                  <a:pt x="71" y="153"/>
                                  <a:pt x="0" y="186"/>
                                </a:cubicBezTo>
                                <a:cubicBezTo>
                                  <a:pt x="16" y="176"/>
                                  <a:pt x="62" y="126"/>
                                  <a:pt x="8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CC757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7" name="Freeform 196"/>
                        <wps:cNvSpPr>
                          <a:spLocks/>
                        </wps:cNvSpPr>
                        <wps:spPr bwMode="auto">
                          <a:xfrm>
                            <a:off x="711" y="1062"/>
                            <a:ext cx="49" cy="139"/>
                          </a:xfrm>
                          <a:custGeom>
                            <a:avLst/>
                            <a:gdLst>
                              <a:gd name="T0" fmla="*/ 141 w 16"/>
                              <a:gd name="T1" fmla="*/ 0 h 42"/>
                              <a:gd name="T2" fmla="*/ 0 w 16"/>
                              <a:gd name="T3" fmla="*/ 1522 h 42"/>
                              <a:gd name="T4" fmla="*/ 141 w 16"/>
                              <a:gd name="T5" fmla="*/ 0 h 42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" h="42">
                                <a:moveTo>
                                  <a:pt x="5" y="0"/>
                                </a:moveTo>
                                <a:cubicBezTo>
                                  <a:pt x="8" y="7"/>
                                  <a:pt x="12" y="28"/>
                                  <a:pt x="0" y="42"/>
                                </a:cubicBezTo>
                                <a:cubicBezTo>
                                  <a:pt x="8" y="34"/>
                                  <a:pt x="16" y="20"/>
                                  <a:pt x="5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8" name="Freeform 197"/>
                        <wps:cNvSpPr>
                          <a:spLocks/>
                        </wps:cNvSpPr>
                        <wps:spPr bwMode="auto">
                          <a:xfrm>
                            <a:off x="751" y="1430"/>
                            <a:ext cx="43" cy="172"/>
                          </a:xfrm>
                          <a:custGeom>
                            <a:avLst/>
                            <a:gdLst>
                              <a:gd name="T0" fmla="*/ 0 w 14"/>
                              <a:gd name="T1" fmla="*/ 0 h 52"/>
                              <a:gd name="T2" fmla="*/ 114 w 14"/>
                              <a:gd name="T3" fmla="*/ 1882 h 52"/>
                              <a:gd name="T4" fmla="*/ 0 w 14"/>
                              <a:gd name="T5" fmla="*/ 0 h 52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4" h="52">
                                <a:moveTo>
                                  <a:pt x="0" y="0"/>
                                </a:moveTo>
                                <a:cubicBezTo>
                                  <a:pt x="4" y="5"/>
                                  <a:pt x="13" y="30"/>
                                  <a:pt x="4" y="52"/>
                                </a:cubicBezTo>
                                <a:cubicBezTo>
                                  <a:pt x="11" y="39"/>
                                  <a:pt x="14" y="18"/>
                                  <a:pt x="0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9" name="Freeform 198"/>
                        <wps:cNvSpPr>
                          <a:spLocks/>
                        </wps:cNvSpPr>
                        <wps:spPr bwMode="auto">
                          <a:xfrm>
                            <a:off x="828" y="1691"/>
                            <a:ext cx="81" cy="73"/>
                          </a:xfrm>
                          <a:custGeom>
                            <a:avLst/>
                            <a:gdLst>
                              <a:gd name="T0" fmla="*/ 0 w 26"/>
                              <a:gd name="T1" fmla="*/ 0 h 22"/>
                              <a:gd name="T2" fmla="*/ 785 w 26"/>
                              <a:gd name="T3" fmla="*/ 803 h 22"/>
                              <a:gd name="T4" fmla="*/ 0 w 26"/>
                              <a:gd name="T5" fmla="*/ 0 h 22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6" h="22">
                                <a:moveTo>
                                  <a:pt x="0" y="0"/>
                                </a:moveTo>
                                <a:cubicBezTo>
                                  <a:pt x="8" y="1"/>
                                  <a:pt x="23" y="9"/>
                                  <a:pt x="26" y="22"/>
                                </a:cubicBezTo>
                                <a:cubicBezTo>
                                  <a:pt x="23" y="13"/>
                                  <a:pt x="20" y="0"/>
                                  <a:pt x="0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0" name="Freeform 199"/>
                        <wps:cNvSpPr>
                          <a:spLocks/>
                        </wps:cNvSpPr>
                        <wps:spPr bwMode="auto">
                          <a:xfrm>
                            <a:off x="729" y="721"/>
                            <a:ext cx="72" cy="120"/>
                          </a:xfrm>
                          <a:custGeom>
                            <a:avLst/>
                            <a:gdLst>
                              <a:gd name="T0" fmla="*/ 0 w 23"/>
                              <a:gd name="T1" fmla="*/ 1333 h 36"/>
                              <a:gd name="T2" fmla="*/ 704 w 23"/>
                              <a:gd name="T3" fmla="*/ 0 h 36"/>
                              <a:gd name="T4" fmla="*/ 0 w 23"/>
                              <a:gd name="T5" fmla="*/ 1333 h 36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3" h="36">
                                <a:moveTo>
                                  <a:pt x="0" y="36"/>
                                </a:moveTo>
                                <a:cubicBezTo>
                                  <a:pt x="14" y="26"/>
                                  <a:pt x="23" y="9"/>
                                  <a:pt x="23" y="0"/>
                                </a:cubicBezTo>
                                <a:cubicBezTo>
                                  <a:pt x="23" y="10"/>
                                  <a:pt x="19" y="29"/>
                                  <a:pt x="0" y="36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1" name="Freeform 200"/>
                        <wps:cNvSpPr>
                          <a:spLocks/>
                        </wps:cNvSpPr>
                        <wps:spPr bwMode="auto">
                          <a:xfrm>
                            <a:off x="881" y="682"/>
                            <a:ext cx="118" cy="66"/>
                          </a:xfrm>
                          <a:custGeom>
                            <a:avLst/>
                            <a:gdLst>
                              <a:gd name="T0" fmla="*/ 1137 w 38"/>
                              <a:gd name="T1" fmla="*/ 0 h 20"/>
                              <a:gd name="T2" fmla="*/ 0 w 38"/>
                              <a:gd name="T3" fmla="*/ 218 h 20"/>
                              <a:gd name="T4" fmla="*/ 1137 w 38"/>
                              <a:gd name="T5" fmla="*/ 0 h 20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8" h="20">
                                <a:moveTo>
                                  <a:pt x="38" y="0"/>
                                </a:moveTo>
                                <a:cubicBezTo>
                                  <a:pt x="25" y="15"/>
                                  <a:pt x="6" y="11"/>
                                  <a:pt x="0" y="6"/>
                                </a:cubicBezTo>
                                <a:cubicBezTo>
                                  <a:pt x="8" y="12"/>
                                  <a:pt x="25" y="20"/>
                                  <a:pt x="38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2" name="Freeform 201"/>
                        <wps:cNvSpPr>
                          <a:spLocks/>
                        </wps:cNvSpPr>
                        <wps:spPr bwMode="auto">
                          <a:xfrm>
                            <a:off x="102" y="36"/>
                            <a:ext cx="1474" cy="2509"/>
                          </a:xfrm>
                          <a:custGeom>
                            <a:avLst/>
                            <a:gdLst>
                              <a:gd name="T0" fmla="*/ 9176 w 475"/>
                              <a:gd name="T1" fmla="*/ 21396 h 758"/>
                              <a:gd name="T2" fmla="*/ 9207 w 475"/>
                              <a:gd name="T3" fmla="*/ 21396 h 758"/>
                              <a:gd name="T4" fmla="*/ 8608 w 475"/>
                              <a:gd name="T5" fmla="*/ 19688 h 758"/>
                              <a:gd name="T6" fmla="*/ 8639 w 475"/>
                              <a:gd name="T7" fmla="*/ 19688 h 758"/>
                              <a:gd name="T8" fmla="*/ 12279 w 475"/>
                              <a:gd name="T9" fmla="*/ 22230 h 758"/>
                              <a:gd name="T10" fmla="*/ 8397 w 475"/>
                              <a:gd name="T11" fmla="*/ 26470 h 758"/>
                              <a:gd name="T12" fmla="*/ 1552 w 475"/>
                              <a:gd name="T13" fmla="*/ 20049 h 758"/>
                              <a:gd name="T14" fmla="*/ 866 w 475"/>
                              <a:gd name="T15" fmla="*/ 18208 h 758"/>
                              <a:gd name="T16" fmla="*/ 596 w 475"/>
                              <a:gd name="T17" fmla="*/ 11459 h 758"/>
                              <a:gd name="T18" fmla="*/ 2417 w 475"/>
                              <a:gd name="T19" fmla="*/ 6345 h 758"/>
                              <a:gd name="T20" fmla="*/ 3581 w 475"/>
                              <a:gd name="T21" fmla="*/ 3045 h 758"/>
                              <a:gd name="T22" fmla="*/ 9477 w 475"/>
                              <a:gd name="T23" fmla="*/ 33 h 758"/>
                              <a:gd name="T24" fmla="*/ 13983 w 475"/>
                              <a:gd name="T25" fmla="*/ 5511 h 758"/>
                              <a:gd name="T26" fmla="*/ 11538 w 475"/>
                              <a:gd name="T27" fmla="*/ 9281 h 758"/>
                              <a:gd name="T28" fmla="*/ 9890 w 475"/>
                              <a:gd name="T29" fmla="*/ 6564 h 758"/>
                              <a:gd name="T30" fmla="*/ 10399 w 475"/>
                              <a:gd name="T31" fmla="*/ 5763 h 758"/>
                              <a:gd name="T32" fmla="*/ 0 60000 65536"/>
                              <a:gd name="T33" fmla="*/ 0 60000 65536"/>
                              <a:gd name="T34" fmla="*/ 0 60000 65536"/>
                              <a:gd name="T35" fmla="*/ 0 60000 65536"/>
                              <a:gd name="T36" fmla="*/ 0 60000 65536"/>
                              <a:gd name="T37" fmla="*/ 0 60000 65536"/>
                              <a:gd name="T38" fmla="*/ 0 60000 65536"/>
                              <a:gd name="T39" fmla="*/ 0 60000 65536"/>
                              <a:gd name="T40" fmla="*/ 0 60000 65536"/>
                              <a:gd name="T41" fmla="*/ 0 60000 65536"/>
                              <a:gd name="T42" fmla="*/ 0 60000 65536"/>
                              <a:gd name="T43" fmla="*/ 0 60000 65536"/>
                              <a:gd name="T44" fmla="*/ 0 60000 65536"/>
                              <a:gd name="T45" fmla="*/ 0 60000 65536"/>
                              <a:gd name="T46" fmla="*/ 0 60000 65536"/>
                              <a:gd name="T47" fmla="*/ 0 60000 65536"/>
                            </a:gdLst>
                            <a:ahLst/>
                            <a:cxnLst>
                              <a:cxn ang="T32">
                                <a:pos x="T0" y="T1"/>
                              </a:cxn>
                              <a:cxn ang="T33">
                                <a:pos x="T2" y="T3"/>
                              </a:cxn>
                              <a:cxn ang="T34">
                                <a:pos x="T4" y="T5"/>
                              </a:cxn>
                              <a:cxn ang="T35">
                                <a:pos x="T6" y="T7"/>
                              </a:cxn>
                              <a:cxn ang="T36">
                                <a:pos x="T8" y="T9"/>
                              </a:cxn>
                              <a:cxn ang="T37">
                                <a:pos x="T10" y="T11"/>
                              </a:cxn>
                              <a:cxn ang="T38">
                                <a:pos x="T12" y="T13"/>
                              </a:cxn>
                              <a:cxn ang="T39">
                                <a:pos x="T14" y="T15"/>
                              </a:cxn>
                              <a:cxn ang="T40">
                                <a:pos x="T16" y="T17"/>
                              </a:cxn>
                              <a:cxn ang="T41">
                                <a:pos x="T18" y="T19"/>
                              </a:cxn>
                              <a:cxn ang="T42">
                                <a:pos x="T20" y="T21"/>
                              </a:cxn>
                              <a:cxn ang="T43">
                                <a:pos x="T22" y="T23"/>
                              </a:cxn>
                              <a:cxn ang="T44">
                                <a:pos x="T24" y="T25"/>
                              </a:cxn>
                              <a:cxn ang="T45">
                                <a:pos x="T26" y="T27"/>
                              </a:cxn>
                              <a:cxn ang="T46">
                                <a:pos x="T28" y="T29"/>
                              </a:cxn>
                              <a:cxn ang="T47">
                                <a:pos x="T30" y="T31"/>
                              </a:cxn>
                            </a:cxnLst>
                            <a:rect l="0" t="0" r="r" b="b"/>
                            <a:pathLst>
                              <a:path w="475" h="758">
                                <a:moveTo>
                                  <a:pt x="307" y="590"/>
                                </a:moveTo>
                                <a:cubicBezTo>
                                  <a:pt x="308" y="590"/>
                                  <a:pt x="308" y="590"/>
                                  <a:pt x="308" y="590"/>
                                </a:cubicBezTo>
                                <a:cubicBezTo>
                                  <a:pt x="295" y="572"/>
                                  <a:pt x="289" y="558"/>
                                  <a:pt x="288" y="543"/>
                                </a:cubicBezTo>
                                <a:cubicBezTo>
                                  <a:pt x="289" y="543"/>
                                  <a:pt x="289" y="543"/>
                                  <a:pt x="289" y="543"/>
                                </a:cubicBezTo>
                                <a:cubicBezTo>
                                  <a:pt x="291" y="478"/>
                                  <a:pt x="427" y="491"/>
                                  <a:pt x="411" y="613"/>
                                </a:cubicBezTo>
                                <a:cubicBezTo>
                                  <a:pt x="404" y="664"/>
                                  <a:pt x="369" y="716"/>
                                  <a:pt x="281" y="730"/>
                                </a:cubicBezTo>
                                <a:cubicBezTo>
                                  <a:pt x="108" y="758"/>
                                  <a:pt x="54" y="570"/>
                                  <a:pt x="52" y="553"/>
                                </a:cubicBezTo>
                                <a:cubicBezTo>
                                  <a:pt x="49" y="536"/>
                                  <a:pt x="39" y="528"/>
                                  <a:pt x="29" y="502"/>
                                </a:cubicBezTo>
                                <a:cubicBezTo>
                                  <a:pt x="20" y="475"/>
                                  <a:pt x="0" y="413"/>
                                  <a:pt x="20" y="316"/>
                                </a:cubicBezTo>
                                <a:cubicBezTo>
                                  <a:pt x="39" y="219"/>
                                  <a:pt x="67" y="191"/>
                                  <a:pt x="81" y="175"/>
                                </a:cubicBezTo>
                                <a:cubicBezTo>
                                  <a:pt x="94" y="158"/>
                                  <a:pt x="74" y="148"/>
                                  <a:pt x="120" y="84"/>
                                </a:cubicBezTo>
                                <a:cubicBezTo>
                                  <a:pt x="165" y="21"/>
                                  <a:pt x="238" y="0"/>
                                  <a:pt x="317" y="1"/>
                                </a:cubicBezTo>
                                <a:cubicBezTo>
                                  <a:pt x="384" y="3"/>
                                  <a:pt x="461" y="51"/>
                                  <a:pt x="468" y="152"/>
                                </a:cubicBezTo>
                                <a:cubicBezTo>
                                  <a:pt x="475" y="254"/>
                                  <a:pt x="410" y="258"/>
                                  <a:pt x="386" y="256"/>
                                </a:cubicBezTo>
                                <a:cubicBezTo>
                                  <a:pt x="363" y="255"/>
                                  <a:pt x="313" y="237"/>
                                  <a:pt x="331" y="181"/>
                                </a:cubicBezTo>
                                <a:cubicBezTo>
                                  <a:pt x="335" y="173"/>
                                  <a:pt x="341" y="165"/>
                                  <a:pt x="348" y="159"/>
                                </a:cubicBezTo>
                              </a:path>
                            </a:pathLst>
                          </a:custGeom>
                          <a:noFill/>
                          <a:ln w="9525" cap="rnd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" name="Freeform 202"/>
                        <wps:cNvSpPr>
                          <a:spLocks/>
                        </wps:cNvSpPr>
                        <wps:spPr bwMode="auto">
                          <a:xfrm>
                            <a:off x="1179" y="513"/>
                            <a:ext cx="78" cy="53"/>
                          </a:xfrm>
                          <a:custGeom>
                            <a:avLst/>
                            <a:gdLst>
                              <a:gd name="T0" fmla="*/ 0 w 25"/>
                              <a:gd name="T1" fmla="*/ 504 h 16"/>
                              <a:gd name="T2" fmla="*/ 28 w 25"/>
                              <a:gd name="T3" fmla="*/ 583 h 16"/>
                              <a:gd name="T4" fmla="*/ 758 w 25"/>
                              <a:gd name="T5" fmla="*/ 0 h 16"/>
                              <a:gd name="T6" fmla="*/ 758 w 25"/>
                              <a:gd name="T7" fmla="*/ 0 h 16"/>
                              <a:gd name="T8" fmla="*/ 0 w 25"/>
                              <a:gd name="T9" fmla="*/ 504 h 16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5" h="16">
                                <a:moveTo>
                                  <a:pt x="0" y="14"/>
                                </a:moveTo>
                                <a:cubicBezTo>
                                  <a:pt x="1" y="16"/>
                                  <a:pt x="1" y="16"/>
                                  <a:pt x="1" y="16"/>
                                </a:cubicBezTo>
                                <a:cubicBezTo>
                                  <a:pt x="9" y="13"/>
                                  <a:pt x="16" y="7"/>
                                  <a:pt x="25" y="0"/>
                                </a:cubicBezTo>
                                <a:cubicBezTo>
                                  <a:pt x="25" y="0"/>
                                  <a:pt x="25" y="0"/>
                                  <a:pt x="25" y="0"/>
                                </a:cubicBezTo>
                                <a:cubicBezTo>
                                  <a:pt x="17" y="7"/>
                                  <a:pt x="8" y="11"/>
                                  <a:pt x="0" y="14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4" name="Freeform 203"/>
                        <wps:cNvSpPr>
                          <a:spLocks/>
                        </wps:cNvSpPr>
                        <wps:spPr bwMode="auto">
                          <a:xfrm>
                            <a:off x="1055" y="1989"/>
                            <a:ext cx="25" cy="43"/>
                          </a:xfrm>
                          <a:custGeom>
                            <a:avLst/>
                            <a:gdLst>
                              <a:gd name="T0" fmla="*/ 0 w 25"/>
                              <a:gd name="T1" fmla="*/ 3 h 43"/>
                              <a:gd name="T2" fmla="*/ 25 w 25"/>
                              <a:gd name="T3" fmla="*/ 43 h 43"/>
                              <a:gd name="T4" fmla="*/ 25 w 25"/>
                              <a:gd name="T5" fmla="*/ 43 h 43"/>
                              <a:gd name="T6" fmla="*/ 3 w 25"/>
                              <a:gd name="T7" fmla="*/ 0 h 43"/>
                              <a:gd name="T8" fmla="*/ 0 w 25"/>
                              <a:gd name="T9" fmla="*/ 3 h 43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5" h="43">
                                <a:moveTo>
                                  <a:pt x="0" y="3"/>
                                </a:moveTo>
                                <a:lnTo>
                                  <a:pt x="25" y="43"/>
                                </a:lnTo>
                                <a:lnTo>
                                  <a:pt x="3" y="0"/>
                                </a:lnTo>
                                <a:lnTo>
                                  <a:pt x="0" y="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5" name="Freeform 204"/>
                        <wps:cNvSpPr>
                          <a:spLocks/>
                        </wps:cNvSpPr>
                        <wps:spPr bwMode="auto">
                          <a:xfrm>
                            <a:off x="537" y="1397"/>
                            <a:ext cx="205" cy="271"/>
                          </a:xfrm>
                          <a:custGeom>
                            <a:avLst/>
                            <a:gdLst>
                              <a:gd name="T0" fmla="*/ 270 w 66"/>
                              <a:gd name="T1" fmla="*/ 830 h 82"/>
                              <a:gd name="T2" fmla="*/ 270 w 66"/>
                              <a:gd name="T3" fmla="*/ 830 h 82"/>
                              <a:gd name="T4" fmla="*/ 1892 w 66"/>
                              <a:gd name="T5" fmla="*/ 1157 h 82"/>
                              <a:gd name="T6" fmla="*/ 115 w 66"/>
                              <a:gd name="T7" fmla="*/ 2568 h 82"/>
                              <a:gd name="T8" fmla="*/ 115 w 66"/>
                              <a:gd name="T9" fmla="*/ 2568 h 82"/>
                              <a:gd name="T10" fmla="*/ 0 w 66"/>
                              <a:gd name="T11" fmla="*/ 2522 h 82"/>
                              <a:gd name="T12" fmla="*/ 0 60000 65536"/>
                              <a:gd name="T13" fmla="*/ 0 60000 65536"/>
                              <a:gd name="T14" fmla="*/ 0 60000 65536"/>
                              <a:gd name="T15" fmla="*/ 0 60000 65536"/>
                              <a:gd name="T16" fmla="*/ 0 60000 65536"/>
                              <a:gd name="T17" fmla="*/ 0 60000 65536"/>
                            </a:gdLst>
                            <a:ahLst/>
                            <a:cxnLst>
                              <a:cxn ang="T12">
                                <a:pos x="T0" y="T1"/>
                              </a:cxn>
                              <a:cxn ang="T13">
                                <a:pos x="T2" y="T3"/>
                              </a:cxn>
                              <a:cxn ang="T14">
                                <a:pos x="T4" y="T5"/>
                              </a:cxn>
                              <a:cxn ang="T15">
                                <a:pos x="T6" y="T7"/>
                              </a:cxn>
                              <a:cxn ang="T16">
                                <a:pos x="T8" y="T9"/>
                              </a:cxn>
                              <a:cxn ang="T17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66" h="82">
                                <a:moveTo>
                                  <a:pt x="9" y="23"/>
                                </a:moveTo>
                                <a:cubicBezTo>
                                  <a:pt x="9" y="23"/>
                                  <a:pt x="9" y="23"/>
                                  <a:pt x="9" y="23"/>
                                </a:cubicBezTo>
                                <a:cubicBezTo>
                                  <a:pt x="35" y="0"/>
                                  <a:pt x="60" y="8"/>
                                  <a:pt x="63" y="32"/>
                                </a:cubicBezTo>
                                <a:cubicBezTo>
                                  <a:pt x="66" y="56"/>
                                  <a:pt x="60" y="82"/>
                                  <a:pt x="4" y="71"/>
                                </a:cubicBezTo>
                                <a:cubicBezTo>
                                  <a:pt x="4" y="71"/>
                                  <a:pt x="4" y="71"/>
                                  <a:pt x="4" y="71"/>
                                </a:cubicBezTo>
                                <a:cubicBezTo>
                                  <a:pt x="3" y="71"/>
                                  <a:pt x="2" y="70"/>
                                  <a:pt x="0" y="70"/>
                                </a:cubicBezTo>
                              </a:path>
                            </a:pathLst>
                          </a:custGeom>
                          <a:noFill/>
                          <a:ln w="9525" cap="rnd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" name="Freeform 205"/>
                        <wps:cNvSpPr>
                          <a:spLocks/>
                        </wps:cNvSpPr>
                        <wps:spPr bwMode="auto">
                          <a:xfrm>
                            <a:off x="524" y="1469"/>
                            <a:ext cx="44" cy="40"/>
                          </a:xfrm>
                          <a:custGeom>
                            <a:avLst/>
                            <a:gdLst>
                              <a:gd name="T0" fmla="*/ 0 w 14"/>
                              <a:gd name="T1" fmla="*/ 443 h 12"/>
                              <a:gd name="T2" fmla="*/ 0 w 14"/>
                              <a:gd name="T3" fmla="*/ 443 h 12"/>
                              <a:gd name="T4" fmla="*/ 434 w 14"/>
                              <a:gd name="T5" fmla="*/ 77 h 12"/>
                              <a:gd name="T6" fmla="*/ 374 w 14"/>
                              <a:gd name="T7" fmla="*/ 0 h 12"/>
                              <a:gd name="T8" fmla="*/ 0 w 14"/>
                              <a:gd name="T9" fmla="*/ 443 h 12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" h="12">
                                <a:moveTo>
                                  <a:pt x="0" y="12"/>
                                </a:moveTo>
                                <a:cubicBezTo>
                                  <a:pt x="0" y="12"/>
                                  <a:pt x="0" y="12"/>
                                  <a:pt x="0" y="12"/>
                                </a:cubicBezTo>
                                <a:cubicBezTo>
                                  <a:pt x="5" y="8"/>
                                  <a:pt x="10" y="5"/>
                                  <a:pt x="14" y="2"/>
                                </a:cubicBezTo>
                                <a:cubicBezTo>
                                  <a:pt x="12" y="0"/>
                                  <a:pt x="12" y="0"/>
                                  <a:pt x="12" y="0"/>
                                </a:cubicBezTo>
                                <a:cubicBezTo>
                                  <a:pt x="9" y="4"/>
                                  <a:pt x="5" y="8"/>
                                  <a:pt x="0" y="12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7" name="Freeform 206"/>
                        <wps:cNvSpPr>
                          <a:spLocks/>
                        </wps:cNvSpPr>
                        <wps:spPr bwMode="auto">
                          <a:xfrm>
                            <a:off x="490" y="1625"/>
                            <a:ext cx="47" cy="7"/>
                          </a:xfrm>
                          <a:custGeom>
                            <a:avLst/>
                            <a:gdLst>
                              <a:gd name="T0" fmla="*/ 0 w 15"/>
                              <a:gd name="T1" fmla="*/ 88 h 2"/>
                              <a:gd name="T2" fmla="*/ 0 w 15"/>
                              <a:gd name="T3" fmla="*/ 88 h 2"/>
                              <a:gd name="T4" fmla="*/ 461 w 15"/>
                              <a:gd name="T5" fmla="*/ 88 h 2"/>
                              <a:gd name="T6" fmla="*/ 461 w 15"/>
                              <a:gd name="T7" fmla="*/ 0 h 2"/>
                              <a:gd name="T8" fmla="*/ 0 w 15"/>
                              <a:gd name="T9" fmla="*/ 88 h 2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5" h="2">
                                <a:moveTo>
                                  <a:pt x="0" y="2"/>
                                </a:moveTo>
                                <a:cubicBezTo>
                                  <a:pt x="0" y="2"/>
                                  <a:pt x="0" y="2"/>
                                  <a:pt x="0" y="2"/>
                                </a:cubicBezTo>
                                <a:cubicBezTo>
                                  <a:pt x="3" y="1"/>
                                  <a:pt x="10" y="2"/>
                                  <a:pt x="15" y="2"/>
                                </a:cubicBezTo>
                                <a:cubicBezTo>
                                  <a:pt x="15" y="0"/>
                                  <a:pt x="15" y="0"/>
                                  <a:pt x="15" y="0"/>
                                </a:cubicBezTo>
                                <a:cubicBezTo>
                                  <a:pt x="10" y="0"/>
                                  <a:pt x="4" y="0"/>
                                  <a:pt x="0" y="2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8" name="Freeform 207"/>
                        <wps:cNvSpPr>
                          <a:spLocks/>
                        </wps:cNvSpPr>
                        <wps:spPr bwMode="auto">
                          <a:xfrm>
                            <a:off x="472" y="1016"/>
                            <a:ext cx="220" cy="218"/>
                          </a:xfrm>
                          <a:custGeom>
                            <a:avLst/>
                            <a:gdLst>
                              <a:gd name="T0" fmla="*/ 0 w 71"/>
                              <a:gd name="T1" fmla="*/ 545 h 66"/>
                              <a:gd name="T2" fmla="*/ 508 w 71"/>
                              <a:gd name="T3" fmla="*/ 360 h 66"/>
                              <a:gd name="T4" fmla="*/ 2113 w 71"/>
                              <a:gd name="T5" fmla="*/ 1113 h 66"/>
                              <a:gd name="T6" fmla="*/ 297 w 71"/>
                              <a:gd name="T7" fmla="*/ 1691 h 66"/>
                              <a:gd name="T8" fmla="*/ 297 w 71"/>
                              <a:gd name="T9" fmla="*/ 1691 h 66"/>
                              <a:gd name="T10" fmla="*/ 297 w 71"/>
                              <a:gd name="T11" fmla="*/ 1691 h 66"/>
                              <a:gd name="T12" fmla="*/ 87 w 71"/>
                              <a:gd name="T13" fmla="*/ 1582 h 66"/>
                              <a:gd name="T14" fmla="*/ 0 60000 65536"/>
                              <a:gd name="T15" fmla="*/ 0 60000 65536"/>
                              <a:gd name="T16" fmla="*/ 0 60000 65536"/>
                              <a:gd name="T17" fmla="*/ 0 60000 65536"/>
                              <a:gd name="T18" fmla="*/ 0 60000 65536"/>
                              <a:gd name="T19" fmla="*/ 0 60000 65536"/>
                              <a:gd name="T20" fmla="*/ 0 60000 65536"/>
                            </a:gdLst>
                            <a:ahLst/>
                            <a:cxnLst>
                              <a:cxn ang="T14">
                                <a:pos x="T0" y="T1"/>
                              </a:cxn>
                              <a:cxn ang="T15">
                                <a:pos x="T2" y="T3"/>
                              </a:cxn>
                              <a:cxn ang="T16">
                                <a:pos x="T4" y="T5"/>
                              </a:cxn>
                              <a:cxn ang="T17">
                                <a:pos x="T6" y="T7"/>
                              </a:cxn>
                              <a:cxn ang="T18">
                                <a:pos x="T8" y="T9"/>
                              </a:cxn>
                              <a:cxn ang="T19">
                                <a:pos x="T10" y="T11"/>
                              </a:cxn>
                              <a:cxn ang="T2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71" h="66">
                                <a:moveTo>
                                  <a:pt x="0" y="15"/>
                                </a:moveTo>
                                <a:cubicBezTo>
                                  <a:pt x="6" y="14"/>
                                  <a:pt x="12" y="12"/>
                                  <a:pt x="17" y="10"/>
                                </a:cubicBezTo>
                                <a:cubicBezTo>
                                  <a:pt x="38" y="3"/>
                                  <a:pt x="71" y="0"/>
                                  <a:pt x="71" y="31"/>
                                </a:cubicBezTo>
                                <a:cubicBezTo>
                                  <a:pt x="71" y="66"/>
                                  <a:pt x="35" y="58"/>
                                  <a:pt x="10" y="47"/>
                                </a:cubicBezTo>
                                <a:cubicBezTo>
                                  <a:pt x="10" y="47"/>
                                  <a:pt x="10" y="47"/>
                                  <a:pt x="10" y="47"/>
                                </a:cubicBezTo>
                                <a:cubicBezTo>
                                  <a:pt x="10" y="47"/>
                                  <a:pt x="10" y="47"/>
                                  <a:pt x="10" y="47"/>
                                </a:cubicBezTo>
                                <a:cubicBezTo>
                                  <a:pt x="8" y="46"/>
                                  <a:pt x="5" y="45"/>
                                  <a:pt x="3" y="44"/>
                                </a:cubicBezTo>
                              </a:path>
                            </a:pathLst>
                          </a:custGeom>
                          <a:noFill/>
                          <a:ln w="9525" cap="rnd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" name="Freeform 208"/>
                        <wps:cNvSpPr>
                          <a:spLocks/>
                        </wps:cNvSpPr>
                        <wps:spPr bwMode="auto">
                          <a:xfrm>
                            <a:off x="838" y="480"/>
                            <a:ext cx="167" cy="195"/>
                          </a:xfrm>
                          <a:custGeom>
                            <a:avLst/>
                            <a:gdLst>
                              <a:gd name="T0" fmla="*/ 1358 w 54"/>
                              <a:gd name="T1" fmla="*/ 33 h 59"/>
                              <a:gd name="T2" fmla="*/ 1358 w 54"/>
                              <a:gd name="T3" fmla="*/ 33 h 59"/>
                              <a:gd name="T4" fmla="*/ 1330 w 54"/>
                              <a:gd name="T5" fmla="*/ 0 h 59"/>
                              <a:gd name="T6" fmla="*/ 946 w 54"/>
                              <a:gd name="T7" fmla="*/ 2052 h 59"/>
                              <a:gd name="T8" fmla="*/ 114 w 54"/>
                              <a:gd name="T9" fmla="*/ 0 h 59"/>
                              <a:gd name="T10" fmla="*/ 114 w 54"/>
                              <a:gd name="T11" fmla="*/ 0 h 59"/>
                              <a:gd name="T12" fmla="*/ 114 w 54"/>
                              <a:gd name="T13" fmla="*/ 0 h 59"/>
                              <a:gd name="T14" fmla="*/ 0 60000 65536"/>
                              <a:gd name="T15" fmla="*/ 0 60000 65536"/>
                              <a:gd name="T16" fmla="*/ 0 60000 65536"/>
                              <a:gd name="T17" fmla="*/ 0 60000 65536"/>
                              <a:gd name="T18" fmla="*/ 0 60000 65536"/>
                              <a:gd name="T19" fmla="*/ 0 60000 65536"/>
                              <a:gd name="T20" fmla="*/ 0 60000 65536"/>
                            </a:gdLst>
                            <a:ahLst/>
                            <a:cxnLst>
                              <a:cxn ang="T14">
                                <a:pos x="T0" y="T1"/>
                              </a:cxn>
                              <a:cxn ang="T15">
                                <a:pos x="T2" y="T3"/>
                              </a:cxn>
                              <a:cxn ang="T16">
                                <a:pos x="T4" y="T5"/>
                              </a:cxn>
                              <a:cxn ang="T17">
                                <a:pos x="T6" y="T7"/>
                              </a:cxn>
                              <a:cxn ang="T18">
                                <a:pos x="T8" y="T9"/>
                              </a:cxn>
                              <a:cxn ang="T19">
                                <a:pos x="T10" y="T11"/>
                              </a:cxn>
                              <a:cxn ang="T2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54" h="59">
                                <a:moveTo>
                                  <a:pt x="46" y="1"/>
                                </a:moveTo>
                                <a:cubicBezTo>
                                  <a:pt x="46" y="1"/>
                                  <a:pt x="46" y="1"/>
                                  <a:pt x="46" y="1"/>
                                </a:cubicBezTo>
                                <a:cubicBezTo>
                                  <a:pt x="45" y="0"/>
                                  <a:pt x="45" y="0"/>
                                  <a:pt x="45" y="0"/>
                                </a:cubicBezTo>
                                <a:cubicBezTo>
                                  <a:pt x="54" y="29"/>
                                  <a:pt x="48" y="56"/>
                                  <a:pt x="32" y="57"/>
                                </a:cubicBezTo>
                                <a:cubicBezTo>
                                  <a:pt x="15" y="59"/>
                                  <a:pt x="0" y="42"/>
                                  <a:pt x="4" y="0"/>
                                </a:cubicBezTo>
                                <a:cubicBezTo>
                                  <a:pt x="4" y="0"/>
                                  <a:pt x="4" y="0"/>
                                  <a:pt x="4" y="0"/>
                                </a:cubicBezTo>
                                <a:cubicBezTo>
                                  <a:pt x="4" y="0"/>
                                  <a:pt x="4" y="0"/>
                                  <a:pt x="4" y="0"/>
                                </a:cubicBezTo>
                              </a:path>
                            </a:pathLst>
                          </a:custGeom>
                          <a:noFill/>
                          <a:ln w="9525" cap="rnd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" name="Freeform 209"/>
                        <wps:cNvSpPr>
                          <a:spLocks/>
                        </wps:cNvSpPr>
                        <wps:spPr bwMode="auto">
                          <a:xfrm>
                            <a:off x="838" y="371"/>
                            <a:ext cx="18" cy="109"/>
                          </a:xfrm>
                          <a:custGeom>
                            <a:avLst/>
                            <a:gdLst>
                              <a:gd name="T0" fmla="*/ 0 w 6"/>
                              <a:gd name="T1" fmla="*/ 0 h 33"/>
                              <a:gd name="T2" fmla="*/ 81 w 6"/>
                              <a:gd name="T3" fmla="*/ 1189 h 33"/>
                              <a:gd name="T4" fmla="*/ 135 w 6"/>
                              <a:gd name="T5" fmla="*/ 1189 h 33"/>
                              <a:gd name="T6" fmla="*/ 0 w 6"/>
                              <a:gd name="T7" fmla="*/ 0 h 33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" h="33">
                                <a:moveTo>
                                  <a:pt x="0" y="0"/>
                                </a:moveTo>
                                <a:cubicBezTo>
                                  <a:pt x="3" y="13"/>
                                  <a:pt x="4" y="24"/>
                                  <a:pt x="3" y="33"/>
                                </a:cubicBezTo>
                                <a:cubicBezTo>
                                  <a:pt x="5" y="33"/>
                                  <a:pt x="5" y="33"/>
                                  <a:pt x="5" y="33"/>
                                </a:cubicBezTo>
                                <a:cubicBezTo>
                                  <a:pt x="6" y="24"/>
                                  <a:pt x="4" y="13"/>
                                  <a:pt x="0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51" name="Freeform 210"/>
                        <wps:cNvSpPr>
                          <a:spLocks/>
                        </wps:cNvSpPr>
                        <wps:spPr bwMode="auto">
                          <a:xfrm>
                            <a:off x="956" y="371"/>
                            <a:ext cx="28" cy="112"/>
                          </a:xfrm>
                          <a:custGeom>
                            <a:avLst/>
                            <a:gdLst>
                              <a:gd name="T0" fmla="*/ 0 w 9"/>
                              <a:gd name="T1" fmla="*/ 0 h 34"/>
                              <a:gd name="T2" fmla="*/ 212 w 9"/>
                              <a:gd name="T3" fmla="*/ 1216 h 34"/>
                              <a:gd name="T4" fmla="*/ 271 w 9"/>
                              <a:gd name="T5" fmla="*/ 1183 h 34"/>
                              <a:gd name="T6" fmla="*/ 0 w 9"/>
                              <a:gd name="T7" fmla="*/ 0 h 34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9" h="34">
                                <a:moveTo>
                                  <a:pt x="0" y="0"/>
                                </a:moveTo>
                                <a:cubicBezTo>
                                  <a:pt x="2" y="14"/>
                                  <a:pt x="3" y="25"/>
                                  <a:pt x="7" y="34"/>
                                </a:cubicBezTo>
                                <a:cubicBezTo>
                                  <a:pt x="9" y="33"/>
                                  <a:pt x="9" y="33"/>
                                  <a:pt x="9" y="33"/>
                                </a:cubicBezTo>
                                <a:cubicBezTo>
                                  <a:pt x="5" y="24"/>
                                  <a:pt x="2" y="14"/>
                                  <a:pt x="0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52" name="Freeform 211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378" cy="2515"/>
                          </a:xfrm>
                          <a:custGeom>
                            <a:avLst/>
                            <a:gdLst>
                              <a:gd name="T0" fmla="*/ 596 w 444"/>
                              <a:gd name="T1" fmla="*/ 11566 h 760"/>
                              <a:gd name="T2" fmla="*/ 1521 w 444"/>
                              <a:gd name="T3" fmla="*/ 7972 h 760"/>
                              <a:gd name="T4" fmla="*/ 2812 w 444"/>
                              <a:gd name="T5" fmla="*/ 4709 h 760"/>
                              <a:gd name="T6" fmla="*/ 3554 w 444"/>
                              <a:gd name="T7" fmla="*/ 3154 h 760"/>
                              <a:gd name="T8" fmla="*/ 9450 w 444"/>
                              <a:gd name="T9" fmla="*/ 33 h 760"/>
                              <a:gd name="T10" fmla="*/ 13274 w 444"/>
                              <a:gd name="T11" fmla="*/ 1708 h 760"/>
                              <a:gd name="T12" fmla="*/ 10462 w 444"/>
                              <a:gd name="T13" fmla="*/ 437 h 760"/>
                              <a:gd name="T14" fmla="*/ 4575 w 444"/>
                              <a:gd name="T15" fmla="*/ 3438 h 760"/>
                              <a:gd name="T16" fmla="*/ 3411 w 444"/>
                              <a:gd name="T17" fmla="*/ 6744 h 760"/>
                              <a:gd name="T18" fmla="*/ 1580 w 444"/>
                              <a:gd name="T19" fmla="*/ 11850 h 760"/>
                              <a:gd name="T20" fmla="*/ 1850 w 444"/>
                              <a:gd name="T21" fmla="*/ 18594 h 760"/>
                              <a:gd name="T22" fmla="*/ 2542 w 444"/>
                              <a:gd name="T23" fmla="*/ 20434 h 760"/>
                              <a:gd name="T24" fmla="*/ 8613 w 444"/>
                              <a:gd name="T25" fmla="*/ 26960 h 760"/>
                              <a:gd name="T26" fmla="*/ 1735 w 444"/>
                              <a:gd name="T27" fmla="*/ 20951 h 760"/>
                              <a:gd name="T28" fmla="*/ 866 w 444"/>
                              <a:gd name="T29" fmla="*/ 18267 h 760"/>
                              <a:gd name="T30" fmla="*/ 596 w 444"/>
                              <a:gd name="T31" fmla="*/ 11566 h 760"/>
                              <a:gd name="T32" fmla="*/ 0 60000 65536"/>
                              <a:gd name="T33" fmla="*/ 0 60000 65536"/>
                              <a:gd name="T34" fmla="*/ 0 60000 65536"/>
                              <a:gd name="T35" fmla="*/ 0 60000 65536"/>
                              <a:gd name="T36" fmla="*/ 0 60000 65536"/>
                              <a:gd name="T37" fmla="*/ 0 60000 65536"/>
                              <a:gd name="T38" fmla="*/ 0 60000 65536"/>
                              <a:gd name="T39" fmla="*/ 0 60000 65536"/>
                              <a:gd name="T40" fmla="*/ 0 60000 65536"/>
                              <a:gd name="T41" fmla="*/ 0 60000 65536"/>
                              <a:gd name="T42" fmla="*/ 0 60000 65536"/>
                              <a:gd name="T43" fmla="*/ 0 60000 65536"/>
                              <a:gd name="T44" fmla="*/ 0 60000 65536"/>
                              <a:gd name="T45" fmla="*/ 0 60000 65536"/>
                              <a:gd name="T46" fmla="*/ 0 60000 65536"/>
                              <a:gd name="T47" fmla="*/ 0 60000 65536"/>
                            </a:gdLst>
                            <a:ahLst/>
                            <a:cxnLst>
                              <a:cxn ang="T32">
                                <a:pos x="T0" y="T1"/>
                              </a:cxn>
                              <a:cxn ang="T33">
                                <a:pos x="T2" y="T3"/>
                              </a:cxn>
                              <a:cxn ang="T34">
                                <a:pos x="T4" y="T5"/>
                              </a:cxn>
                              <a:cxn ang="T35">
                                <a:pos x="T6" y="T7"/>
                              </a:cxn>
                              <a:cxn ang="T36">
                                <a:pos x="T8" y="T9"/>
                              </a:cxn>
                              <a:cxn ang="T37">
                                <a:pos x="T10" y="T11"/>
                              </a:cxn>
                              <a:cxn ang="T38">
                                <a:pos x="T12" y="T13"/>
                              </a:cxn>
                              <a:cxn ang="T39">
                                <a:pos x="T14" y="T15"/>
                              </a:cxn>
                              <a:cxn ang="T40">
                                <a:pos x="T16" y="T17"/>
                              </a:cxn>
                              <a:cxn ang="T41">
                                <a:pos x="T18" y="T19"/>
                              </a:cxn>
                              <a:cxn ang="T42">
                                <a:pos x="T20" y="T21"/>
                              </a:cxn>
                              <a:cxn ang="T43">
                                <a:pos x="T22" y="T23"/>
                              </a:cxn>
                              <a:cxn ang="T44">
                                <a:pos x="T24" y="T25"/>
                              </a:cxn>
                              <a:cxn ang="T45">
                                <a:pos x="T26" y="T27"/>
                              </a:cxn>
                              <a:cxn ang="T46">
                                <a:pos x="T28" y="T29"/>
                              </a:cxn>
                              <a:cxn ang="T47">
                                <a:pos x="T30" y="T31"/>
                              </a:cxn>
                            </a:cxnLst>
                            <a:rect l="0" t="0" r="r" b="b"/>
                            <a:pathLst>
                              <a:path w="444" h="760">
                                <a:moveTo>
                                  <a:pt x="20" y="319"/>
                                </a:moveTo>
                                <a:cubicBezTo>
                                  <a:pt x="29" y="272"/>
                                  <a:pt x="40" y="241"/>
                                  <a:pt x="51" y="220"/>
                                </a:cubicBezTo>
                                <a:cubicBezTo>
                                  <a:pt x="63" y="197"/>
                                  <a:pt x="83" y="157"/>
                                  <a:pt x="94" y="130"/>
                                </a:cubicBezTo>
                                <a:cubicBezTo>
                                  <a:pt x="99" y="119"/>
                                  <a:pt x="106" y="105"/>
                                  <a:pt x="119" y="87"/>
                                </a:cubicBezTo>
                                <a:cubicBezTo>
                                  <a:pt x="165" y="23"/>
                                  <a:pt x="237" y="0"/>
                                  <a:pt x="316" y="1"/>
                                </a:cubicBezTo>
                                <a:cubicBezTo>
                                  <a:pt x="356" y="2"/>
                                  <a:pt x="413" y="13"/>
                                  <a:pt x="444" y="47"/>
                                </a:cubicBezTo>
                                <a:cubicBezTo>
                                  <a:pt x="416" y="24"/>
                                  <a:pt x="382" y="13"/>
                                  <a:pt x="350" y="12"/>
                                </a:cubicBezTo>
                                <a:cubicBezTo>
                                  <a:pt x="271" y="11"/>
                                  <a:pt x="198" y="32"/>
                                  <a:pt x="153" y="95"/>
                                </a:cubicBezTo>
                                <a:cubicBezTo>
                                  <a:pt x="107" y="159"/>
                                  <a:pt x="127" y="169"/>
                                  <a:pt x="114" y="186"/>
                                </a:cubicBezTo>
                                <a:cubicBezTo>
                                  <a:pt x="100" y="202"/>
                                  <a:pt x="72" y="230"/>
                                  <a:pt x="53" y="327"/>
                                </a:cubicBezTo>
                                <a:cubicBezTo>
                                  <a:pt x="33" y="424"/>
                                  <a:pt x="53" y="486"/>
                                  <a:pt x="62" y="513"/>
                                </a:cubicBezTo>
                                <a:cubicBezTo>
                                  <a:pt x="72" y="539"/>
                                  <a:pt x="82" y="547"/>
                                  <a:pt x="85" y="564"/>
                                </a:cubicBezTo>
                                <a:cubicBezTo>
                                  <a:pt x="87" y="580"/>
                                  <a:pt x="137" y="750"/>
                                  <a:pt x="288" y="744"/>
                                </a:cubicBezTo>
                                <a:cubicBezTo>
                                  <a:pt x="152" y="760"/>
                                  <a:pt x="75" y="633"/>
                                  <a:pt x="58" y="578"/>
                                </a:cubicBezTo>
                                <a:cubicBezTo>
                                  <a:pt x="54" y="567"/>
                                  <a:pt x="39" y="531"/>
                                  <a:pt x="29" y="504"/>
                                </a:cubicBezTo>
                                <a:cubicBezTo>
                                  <a:pt x="20" y="478"/>
                                  <a:pt x="0" y="416"/>
                                  <a:pt x="20" y="319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9525" cap="rnd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" name="Freeform 212"/>
                        <wps:cNvSpPr>
                          <a:spLocks/>
                        </wps:cNvSpPr>
                        <wps:spPr bwMode="auto">
                          <a:xfrm>
                            <a:off x="562" y="728"/>
                            <a:ext cx="96" cy="205"/>
                          </a:xfrm>
                          <a:custGeom>
                            <a:avLst/>
                            <a:gdLst>
                              <a:gd name="T0" fmla="*/ 737 w 31"/>
                              <a:gd name="T1" fmla="*/ 2242 h 62"/>
                              <a:gd name="T2" fmla="*/ 0 w 31"/>
                              <a:gd name="T3" fmla="*/ 0 h 62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31" h="62">
                                <a:moveTo>
                                  <a:pt x="25" y="62"/>
                                </a:moveTo>
                                <a:cubicBezTo>
                                  <a:pt x="31" y="40"/>
                                  <a:pt x="19" y="20"/>
                                  <a:pt x="0" y="0"/>
                                </a:cubicBezTo>
                              </a:path>
                            </a:pathLst>
                          </a:custGeom>
                          <a:noFill/>
                          <a:ln w="9525" cap="rnd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" name="Freeform 213"/>
                        <wps:cNvSpPr>
                          <a:spLocks/>
                        </wps:cNvSpPr>
                        <wps:spPr bwMode="auto">
                          <a:xfrm>
                            <a:off x="521" y="698"/>
                            <a:ext cx="41" cy="30"/>
                          </a:xfrm>
                          <a:custGeom>
                            <a:avLst/>
                            <a:gdLst>
                              <a:gd name="T0" fmla="*/ 0 w 13"/>
                              <a:gd name="T1" fmla="*/ 0 h 9"/>
                              <a:gd name="T2" fmla="*/ 378 w 13"/>
                              <a:gd name="T3" fmla="*/ 333 h 9"/>
                              <a:gd name="T4" fmla="*/ 407 w 13"/>
                              <a:gd name="T5" fmla="*/ 300 h 9"/>
                              <a:gd name="T6" fmla="*/ 0 w 13"/>
                              <a:gd name="T7" fmla="*/ 0 h 9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3" h="9">
                                <a:moveTo>
                                  <a:pt x="0" y="0"/>
                                </a:moveTo>
                                <a:cubicBezTo>
                                  <a:pt x="2" y="1"/>
                                  <a:pt x="9" y="6"/>
                                  <a:pt x="12" y="9"/>
                                </a:cubicBezTo>
                                <a:cubicBezTo>
                                  <a:pt x="13" y="8"/>
                                  <a:pt x="13" y="8"/>
                                  <a:pt x="13" y="8"/>
                                </a:cubicBezTo>
                                <a:cubicBezTo>
                                  <a:pt x="10" y="5"/>
                                  <a:pt x="3" y="1"/>
                                  <a:pt x="0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55" name="Freeform 214"/>
                        <wps:cNvSpPr>
                          <a:spLocks/>
                        </wps:cNvSpPr>
                        <wps:spPr bwMode="auto">
                          <a:xfrm>
                            <a:off x="472" y="933"/>
                            <a:ext cx="167" cy="133"/>
                          </a:xfrm>
                          <a:custGeom>
                            <a:avLst/>
                            <a:gdLst>
                              <a:gd name="T0" fmla="*/ 1596 w 54"/>
                              <a:gd name="T1" fmla="*/ 0 h 40"/>
                              <a:gd name="T2" fmla="*/ 0 w 54"/>
                              <a:gd name="T3" fmla="*/ 1470 h 40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54" h="40">
                                <a:moveTo>
                                  <a:pt x="54" y="0"/>
                                </a:moveTo>
                                <a:cubicBezTo>
                                  <a:pt x="47" y="22"/>
                                  <a:pt x="27" y="34"/>
                                  <a:pt x="0" y="40"/>
                                </a:cubicBezTo>
                              </a:path>
                            </a:pathLst>
                          </a:custGeom>
                          <a:noFill/>
                          <a:ln w="9525" cap="rnd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" name="Freeform 215"/>
                        <wps:cNvSpPr>
                          <a:spLocks/>
                        </wps:cNvSpPr>
                        <wps:spPr bwMode="auto">
                          <a:xfrm>
                            <a:off x="419" y="1062"/>
                            <a:ext cx="53" cy="10"/>
                          </a:xfrm>
                          <a:custGeom>
                            <a:avLst/>
                            <a:gdLst>
                              <a:gd name="T0" fmla="*/ 0 w 17"/>
                              <a:gd name="T1" fmla="*/ 33 h 3"/>
                              <a:gd name="T2" fmla="*/ 0 w 17"/>
                              <a:gd name="T3" fmla="*/ 33 h 3"/>
                              <a:gd name="T4" fmla="*/ 514 w 17"/>
                              <a:gd name="T5" fmla="*/ 77 h 3"/>
                              <a:gd name="T6" fmla="*/ 514 w 17"/>
                              <a:gd name="T7" fmla="*/ 0 h 3"/>
                              <a:gd name="T8" fmla="*/ 0 w 17"/>
                              <a:gd name="T9" fmla="*/ 33 h 3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7" h="3">
                                <a:moveTo>
                                  <a:pt x="0" y="1"/>
                                </a:moveTo>
                                <a:cubicBezTo>
                                  <a:pt x="0" y="1"/>
                                  <a:pt x="0" y="1"/>
                                  <a:pt x="0" y="1"/>
                                </a:cubicBezTo>
                                <a:cubicBezTo>
                                  <a:pt x="4" y="3"/>
                                  <a:pt x="11" y="3"/>
                                  <a:pt x="17" y="2"/>
                                </a:cubicBezTo>
                                <a:cubicBezTo>
                                  <a:pt x="17" y="0"/>
                                  <a:pt x="17" y="0"/>
                                  <a:pt x="17" y="0"/>
                                </a:cubicBezTo>
                                <a:cubicBezTo>
                                  <a:pt x="11" y="1"/>
                                  <a:pt x="3" y="2"/>
                                  <a:pt x="0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57" name="Freeform 216"/>
                        <wps:cNvSpPr>
                          <a:spLocks/>
                        </wps:cNvSpPr>
                        <wps:spPr bwMode="auto">
                          <a:xfrm>
                            <a:off x="481" y="1162"/>
                            <a:ext cx="146" cy="155"/>
                          </a:xfrm>
                          <a:custGeom>
                            <a:avLst/>
                            <a:gdLst>
                              <a:gd name="T0" fmla="*/ 1410 w 47"/>
                              <a:gd name="T1" fmla="*/ 1685 h 47"/>
                              <a:gd name="T2" fmla="*/ 0 w 47"/>
                              <a:gd name="T3" fmla="*/ 0 h 47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47" h="47">
                                <a:moveTo>
                                  <a:pt x="47" y="47"/>
                                </a:moveTo>
                                <a:cubicBezTo>
                                  <a:pt x="44" y="24"/>
                                  <a:pt x="26" y="10"/>
                                  <a:pt x="0" y="0"/>
                                </a:cubicBezTo>
                              </a:path>
                            </a:pathLst>
                          </a:custGeom>
                          <a:noFill/>
                          <a:ln w="9525" cap="rnd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" name="Freeform 217"/>
                        <wps:cNvSpPr>
                          <a:spLocks/>
                        </wps:cNvSpPr>
                        <wps:spPr bwMode="auto">
                          <a:xfrm>
                            <a:off x="416" y="1148"/>
                            <a:ext cx="65" cy="17"/>
                          </a:xfrm>
                          <a:custGeom>
                            <a:avLst/>
                            <a:gdLst>
                              <a:gd name="T0" fmla="*/ 0 w 21"/>
                              <a:gd name="T1" fmla="*/ 116 h 5"/>
                              <a:gd name="T2" fmla="*/ 0 w 21"/>
                              <a:gd name="T3" fmla="*/ 116 h 5"/>
                              <a:gd name="T4" fmla="*/ 594 w 21"/>
                              <a:gd name="T5" fmla="*/ 197 h 5"/>
                              <a:gd name="T6" fmla="*/ 622 w 21"/>
                              <a:gd name="T7" fmla="*/ 116 h 5"/>
                              <a:gd name="T8" fmla="*/ 0 w 21"/>
                              <a:gd name="T9" fmla="*/ 116 h 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1" h="5">
                                <a:moveTo>
                                  <a:pt x="0" y="3"/>
                                </a:moveTo>
                                <a:cubicBezTo>
                                  <a:pt x="0" y="3"/>
                                  <a:pt x="0" y="3"/>
                                  <a:pt x="0" y="3"/>
                                </a:cubicBezTo>
                                <a:cubicBezTo>
                                  <a:pt x="5" y="0"/>
                                  <a:pt x="13" y="2"/>
                                  <a:pt x="20" y="5"/>
                                </a:cubicBezTo>
                                <a:cubicBezTo>
                                  <a:pt x="21" y="3"/>
                                  <a:pt x="21" y="3"/>
                                  <a:pt x="21" y="3"/>
                                </a:cubicBezTo>
                                <a:cubicBezTo>
                                  <a:pt x="15" y="0"/>
                                  <a:pt x="6" y="0"/>
                                  <a:pt x="0" y="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59" name="Freeform 218"/>
                        <wps:cNvSpPr>
                          <a:spLocks/>
                        </wps:cNvSpPr>
                        <wps:spPr bwMode="auto">
                          <a:xfrm>
                            <a:off x="503" y="480"/>
                            <a:ext cx="1061" cy="1942"/>
                          </a:xfrm>
                          <a:custGeom>
                            <a:avLst/>
                            <a:gdLst>
                              <a:gd name="T0" fmla="*/ 8932 w 342"/>
                              <a:gd name="T1" fmla="*/ 21256 h 587"/>
                              <a:gd name="T2" fmla="*/ 8336 w 342"/>
                              <a:gd name="T3" fmla="*/ 12489 h 587"/>
                              <a:gd name="T4" fmla="*/ 6872 w 342"/>
                              <a:gd name="T5" fmla="*/ 11043 h 587"/>
                              <a:gd name="T6" fmla="*/ 5168 w 342"/>
                              <a:gd name="T7" fmla="*/ 12598 h 587"/>
                              <a:gd name="T8" fmla="*/ 5342 w 342"/>
                              <a:gd name="T9" fmla="*/ 16515 h 587"/>
                              <a:gd name="T10" fmla="*/ 5311 w 342"/>
                              <a:gd name="T11" fmla="*/ 16515 h 587"/>
                              <a:gd name="T12" fmla="*/ 3974 w 342"/>
                              <a:gd name="T13" fmla="*/ 15500 h 587"/>
                              <a:gd name="T14" fmla="*/ 3974 w 342"/>
                              <a:gd name="T15" fmla="*/ 15500 h 587"/>
                              <a:gd name="T16" fmla="*/ 2953 w 342"/>
                              <a:gd name="T17" fmla="*/ 16002 h 587"/>
                              <a:gd name="T18" fmla="*/ 2953 w 342"/>
                              <a:gd name="T19" fmla="*/ 16002 h 587"/>
                              <a:gd name="T20" fmla="*/ 3341 w 342"/>
                              <a:gd name="T21" fmla="*/ 13902 h 587"/>
                              <a:gd name="T22" fmla="*/ 2060 w 342"/>
                              <a:gd name="T23" fmla="*/ 14841 h 587"/>
                              <a:gd name="T24" fmla="*/ 2032 w 342"/>
                              <a:gd name="T25" fmla="*/ 13902 h 587"/>
                              <a:gd name="T26" fmla="*/ 2032 w 342"/>
                              <a:gd name="T27" fmla="*/ 13869 h 587"/>
                              <a:gd name="T28" fmla="*/ 453 w 342"/>
                              <a:gd name="T29" fmla="*/ 12598 h 587"/>
                              <a:gd name="T30" fmla="*/ 453 w 342"/>
                              <a:gd name="T31" fmla="*/ 12598 h 587"/>
                              <a:gd name="T32" fmla="*/ 2215 w 342"/>
                              <a:gd name="T33" fmla="*/ 11186 h 587"/>
                              <a:gd name="T34" fmla="*/ 596 w 342"/>
                              <a:gd name="T35" fmla="*/ 10868 h 587"/>
                              <a:gd name="T36" fmla="*/ 596 w 342"/>
                              <a:gd name="T37" fmla="*/ 10868 h 587"/>
                              <a:gd name="T38" fmla="*/ 1194 w 342"/>
                              <a:gd name="T39" fmla="*/ 9161 h 587"/>
                              <a:gd name="T40" fmla="*/ 1194 w 342"/>
                              <a:gd name="T41" fmla="*/ 9161 h 587"/>
                              <a:gd name="T42" fmla="*/ 0 w 342"/>
                              <a:gd name="T43" fmla="*/ 7563 h 587"/>
                              <a:gd name="T44" fmla="*/ 0 w 342"/>
                              <a:gd name="T45" fmla="*/ 7563 h 587"/>
                              <a:gd name="T46" fmla="*/ 1818 w 342"/>
                              <a:gd name="T47" fmla="*/ 6994 h 587"/>
                              <a:gd name="T48" fmla="*/ 211 w 342"/>
                              <a:gd name="T49" fmla="*/ 6226 h 587"/>
                              <a:gd name="T50" fmla="*/ 1318 w 342"/>
                              <a:gd name="T51" fmla="*/ 4959 h 587"/>
                              <a:gd name="T52" fmla="*/ 1318 w 342"/>
                              <a:gd name="T53" fmla="*/ 4959 h 587"/>
                              <a:gd name="T54" fmla="*/ 655 w 342"/>
                              <a:gd name="T55" fmla="*/ 2825 h 587"/>
                              <a:gd name="T56" fmla="*/ 655 w 342"/>
                              <a:gd name="T57" fmla="*/ 2825 h 587"/>
                              <a:gd name="T58" fmla="*/ 2271 w 342"/>
                              <a:gd name="T59" fmla="*/ 3153 h 587"/>
                              <a:gd name="T60" fmla="*/ 1222 w 342"/>
                              <a:gd name="T61" fmla="*/ 1522 h 587"/>
                              <a:gd name="T62" fmla="*/ 1250 w 342"/>
                              <a:gd name="T63" fmla="*/ 1522 h 587"/>
                              <a:gd name="T64" fmla="*/ 2898 w 342"/>
                              <a:gd name="T65" fmla="*/ 1194 h 587"/>
                              <a:gd name="T66" fmla="*/ 2898 w 342"/>
                              <a:gd name="T67" fmla="*/ 1161 h 587"/>
                              <a:gd name="T68" fmla="*/ 3341 w 342"/>
                              <a:gd name="T69" fmla="*/ 0 h 587"/>
                              <a:gd name="T70" fmla="*/ 3341 w 342"/>
                              <a:gd name="T71" fmla="*/ 0 h 587"/>
                              <a:gd name="T72" fmla="*/ 4176 w 342"/>
                              <a:gd name="T73" fmla="*/ 2068 h 587"/>
                              <a:gd name="T74" fmla="*/ 4573 w 342"/>
                              <a:gd name="T75" fmla="*/ 0 h 587"/>
                              <a:gd name="T76" fmla="*/ 4601 w 342"/>
                              <a:gd name="T77" fmla="*/ 33 h 587"/>
                              <a:gd name="T78" fmla="*/ 5311 w 342"/>
                              <a:gd name="T79" fmla="*/ 943 h 587"/>
                              <a:gd name="T80" fmla="*/ 5311 w 342"/>
                              <a:gd name="T81" fmla="*/ 943 h 587"/>
                              <a:gd name="T82" fmla="*/ 6534 w 342"/>
                              <a:gd name="T83" fmla="*/ 910 h 587"/>
                              <a:gd name="T84" fmla="*/ 6689 w 342"/>
                              <a:gd name="T85" fmla="*/ 5396 h 587"/>
                              <a:gd name="T86" fmla="*/ 10095 w 342"/>
                              <a:gd name="T87" fmla="*/ 13144 h 587"/>
                              <a:gd name="T88" fmla="*/ 10095 w 342"/>
                              <a:gd name="T89" fmla="*/ 21256 h 587"/>
                              <a:gd name="T90" fmla="*/ 0 60000 65536"/>
                              <a:gd name="T91" fmla="*/ 0 60000 65536"/>
                              <a:gd name="T92" fmla="*/ 0 60000 65536"/>
                              <a:gd name="T93" fmla="*/ 0 60000 65536"/>
                              <a:gd name="T94" fmla="*/ 0 60000 65536"/>
                              <a:gd name="T95" fmla="*/ 0 60000 65536"/>
                              <a:gd name="T96" fmla="*/ 0 60000 65536"/>
                              <a:gd name="T97" fmla="*/ 0 60000 65536"/>
                              <a:gd name="T98" fmla="*/ 0 60000 65536"/>
                              <a:gd name="T99" fmla="*/ 0 60000 65536"/>
                              <a:gd name="T100" fmla="*/ 0 60000 65536"/>
                              <a:gd name="T101" fmla="*/ 0 60000 65536"/>
                              <a:gd name="T102" fmla="*/ 0 60000 65536"/>
                              <a:gd name="T103" fmla="*/ 0 60000 65536"/>
                              <a:gd name="T104" fmla="*/ 0 60000 65536"/>
                              <a:gd name="T105" fmla="*/ 0 60000 65536"/>
                              <a:gd name="T106" fmla="*/ 0 60000 65536"/>
                              <a:gd name="T107" fmla="*/ 0 60000 65536"/>
                              <a:gd name="T108" fmla="*/ 0 60000 65536"/>
                              <a:gd name="T109" fmla="*/ 0 60000 65536"/>
                              <a:gd name="T110" fmla="*/ 0 60000 65536"/>
                              <a:gd name="T111" fmla="*/ 0 60000 65536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</a:gdLst>
                            <a:ahLst/>
                            <a:cxnLst>
                              <a:cxn ang="T90">
                                <a:pos x="T0" y="T1"/>
                              </a:cxn>
                              <a:cxn ang="T91">
                                <a:pos x="T2" y="T3"/>
                              </a:cxn>
                              <a:cxn ang="T92">
                                <a:pos x="T4" y="T5"/>
                              </a:cxn>
                              <a:cxn ang="T93">
                                <a:pos x="T6" y="T7"/>
                              </a:cxn>
                              <a:cxn ang="T94">
                                <a:pos x="T8" y="T9"/>
                              </a:cxn>
                              <a:cxn ang="T95">
                                <a:pos x="T10" y="T11"/>
                              </a:cxn>
                              <a:cxn ang="T96">
                                <a:pos x="T12" y="T13"/>
                              </a:cxn>
                              <a:cxn ang="T97">
                                <a:pos x="T14" y="T15"/>
                              </a:cxn>
                              <a:cxn ang="T98">
                                <a:pos x="T16" y="T17"/>
                              </a:cxn>
                              <a:cxn ang="T99">
                                <a:pos x="T18" y="T19"/>
                              </a:cxn>
                              <a:cxn ang="T100">
                                <a:pos x="T20" y="T21"/>
                              </a:cxn>
                              <a:cxn ang="T101">
                                <a:pos x="T22" y="T23"/>
                              </a:cxn>
                              <a:cxn ang="T102">
                                <a:pos x="T24" y="T25"/>
                              </a:cxn>
                              <a:cxn ang="T103">
                                <a:pos x="T26" y="T27"/>
                              </a:cxn>
                              <a:cxn ang="T104">
                                <a:pos x="T28" y="T29"/>
                              </a:cxn>
                              <a:cxn ang="T105">
                                <a:pos x="T30" y="T31"/>
                              </a:cxn>
                              <a:cxn ang="T106">
                                <a:pos x="T32" y="T33"/>
                              </a:cxn>
                              <a:cxn ang="T107">
                                <a:pos x="T34" y="T35"/>
                              </a:cxn>
                              <a:cxn ang="T108">
                                <a:pos x="T36" y="T37"/>
                              </a:cxn>
                              <a:cxn ang="T109">
                                <a:pos x="T38" y="T39"/>
                              </a:cxn>
                              <a:cxn ang="T110">
                                <a:pos x="T40" y="T41"/>
                              </a:cxn>
                              <a:cxn ang="T111">
                                <a:pos x="T42" y="T43"/>
                              </a:cxn>
                              <a:cxn ang="T112">
                                <a:pos x="T44" y="T45"/>
                              </a:cxn>
                              <a:cxn ang="T113">
                                <a:pos x="T46" y="T47"/>
                              </a:cxn>
                              <a:cxn ang="T114">
                                <a:pos x="T48" y="T49"/>
                              </a:cxn>
                              <a:cxn ang="T115">
                                <a:pos x="T50" y="T51"/>
                              </a:cxn>
                              <a:cxn ang="T116">
                                <a:pos x="T52" y="T53"/>
                              </a:cxn>
                              <a:cxn ang="T117">
                                <a:pos x="T54" y="T55"/>
                              </a:cxn>
                              <a:cxn ang="T118">
                                <a:pos x="T56" y="T57"/>
                              </a:cxn>
                              <a:cxn ang="T119">
                                <a:pos x="T58" y="T59"/>
                              </a:cxn>
                              <a:cxn ang="T120">
                                <a:pos x="T60" y="T61"/>
                              </a:cxn>
                              <a:cxn ang="T121">
                                <a:pos x="T62" y="T63"/>
                              </a:cxn>
                              <a:cxn ang="T122">
                                <a:pos x="T64" y="T65"/>
                              </a:cxn>
                              <a:cxn ang="T123">
                                <a:pos x="T66" y="T67"/>
                              </a:cxn>
                              <a:cxn ang="T124">
                                <a:pos x="T68" y="T69"/>
                              </a:cxn>
                              <a:cxn ang="T125">
                                <a:pos x="T70" y="T71"/>
                              </a:cxn>
                              <a:cxn ang="T126">
                                <a:pos x="T72" y="T73"/>
                              </a:cxn>
                              <a:cxn ang="T127">
                                <a:pos x="T74" y="T75"/>
                              </a:cxn>
                              <a:cxn ang="T128">
                                <a:pos x="T76" y="T77"/>
                              </a:cxn>
                              <a:cxn ang="T129">
                                <a:pos x="T78" y="T79"/>
                              </a:cxn>
                              <a:cxn ang="T130">
                                <a:pos x="T80" y="T81"/>
                              </a:cxn>
                              <a:cxn ang="T131">
                                <a:pos x="T82" y="T83"/>
                              </a:cxn>
                              <a:cxn ang="T132">
                                <a:pos x="T84" y="T85"/>
                              </a:cxn>
                              <a:cxn ang="T133">
                                <a:pos x="T86" y="T87"/>
                              </a:cxn>
                              <a:cxn ang="T134">
                                <a:pos x="T88" y="T89"/>
                              </a:cxn>
                            </a:cxnLst>
                            <a:rect l="0" t="0" r="r" b="b"/>
                            <a:pathLst>
                              <a:path w="342" h="587">
                                <a:moveTo>
                                  <a:pt x="299" y="587"/>
                                </a:moveTo>
                                <a:cubicBezTo>
                                  <a:pt x="299" y="532"/>
                                  <a:pt x="298" y="410"/>
                                  <a:pt x="279" y="345"/>
                                </a:cubicBezTo>
                                <a:cubicBezTo>
                                  <a:pt x="270" y="317"/>
                                  <a:pt x="261" y="305"/>
                                  <a:pt x="230" y="305"/>
                                </a:cubicBezTo>
                                <a:cubicBezTo>
                                  <a:pt x="199" y="305"/>
                                  <a:pt x="184" y="320"/>
                                  <a:pt x="173" y="348"/>
                                </a:cubicBezTo>
                                <a:cubicBezTo>
                                  <a:pt x="154" y="399"/>
                                  <a:pt x="152" y="418"/>
                                  <a:pt x="179" y="456"/>
                                </a:cubicBezTo>
                                <a:cubicBezTo>
                                  <a:pt x="178" y="456"/>
                                  <a:pt x="178" y="456"/>
                                  <a:pt x="178" y="456"/>
                                </a:cubicBezTo>
                                <a:cubicBezTo>
                                  <a:pt x="166" y="439"/>
                                  <a:pt x="152" y="428"/>
                                  <a:pt x="133" y="428"/>
                                </a:cubicBezTo>
                                <a:cubicBezTo>
                                  <a:pt x="133" y="428"/>
                                  <a:pt x="133" y="428"/>
                                  <a:pt x="133" y="428"/>
                                </a:cubicBezTo>
                                <a:cubicBezTo>
                                  <a:pt x="120" y="427"/>
                                  <a:pt x="109" y="433"/>
                                  <a:pt x="99" y="442"/>
                                </a:cubicBezTo>
                                <a:cubicBezTo>
                                  <a:pt x="99" y="442"/>
                                  <a:pt x="99" y="442"/>
                                  <a:pt x="99" y="442"/>
                                </a:cubicBezTo>
                                <a:cubicBezTo>
                                  <a:pt x="117" y="423"/>
                                  <a:pt x="128" y="397"/>
                                  <a:pt x="112" y="384"/>
                                </a:cubicBezTo>
                                <a:cubicBezTo>
                                  <a:pt x="96" y="373"/>
                                  <a:pt x="80" y="383"/>
                                  <a:pt x="69" y="410"/>
                                </a:cubicBezTo>
                                <a:cubicBezTo>
                                  <a:pt x="71" y="401"/>
                                  <a:pt x="71" y="392"/>
                                  <a:pt x="68" y="384"/>
                                </a:cubicBezTo>
                                <a:cubicBezTo>
                                  <a:pt x="68" y="383"/>
                                  <a:pt x="68" y="383"/>
                                  <a:pt x="68" y="383"/>
                                </a:cubicBezTo>
                                <a:cubicBezTo>
                                  <a:pt x="60" y="363"/>
                                  <a:pt x="40" y="353"/>
                                  <a:pt x="15" y="348"/>
                                </a:cubicBezTo>
                                <a:cubicBezTo>
                                  <a:pt x="15" y="348"/>
                                  <a:pt x="15" y="348"/>
                                  <a:pt x="15" y="348"/>
                                </a:cubicBezTo>
                                <a:cubicBezTo>
                                  <a:pt x="71" y="359"/>
                                  <a:pt x="77" y="333"/>
                                  <a:pt x="74" y="309"/>
                                </a:cubicBezTo>
                                <a:cubicBezTo>
                                  <a:pt x="71" y="285"/>
                                  <a:pt x="46" y="277"/>
                                  <a:pt x="20" y="300"/>
                                </a:cubicBezTo>
                                <a:cubicBezTo>
                                  <a:pt x="20" y="300"/>
                                  <a:pt x="20" y="300"/>
                                  <a:pt x="20" y="300"/>
                                </a:cubicBezTo>
                                <a:cubicBezTo>
                                  <a:pt x="34" y="286"/>
                                  <a:pt x="43" y="271"/>
                                  <a:pt x="40" y="253"/>
                                </a:cubicBezTo>
                                <a:cubicBezTo>
                                  <a:pt x="40" y="253"/>
                                  <a:pt x="40" y="253"/>
                                  <a:pt x="40" y="253"/>
                                </a:cubicBezTo>
                                <a:cubicBezTo>
                                  <a:pt x="38" y="232"/>
                                  <a:pt x="22" y="219"/>
                                  <a:pt x="0" y="209"/>
                                </a:cubicBezTo>
                                <a:cubicBezTo>
                                  <a:pt x="0" y="209"/>
                                  <a:pt x="0" y="209"/>
                                  <a:pt x="0" y="209"/>
                                </a:cubicBezTo>
                                <a:cubicBezTo>
                                  <a:pt x="25" y="220"/>
                                  <a:pt x="61" y="228"/>
                                  <a:pt x="61" y="193"/>
                                </a:cubicBezTo>
                                <a:cubicBezTo>
                                  <a:pt x="61" y="162"/>
                                  <a:pt x="28" y="165"/>
                                  <a:pt x="7" y="172"/>
                                </a:cubicBezTo>
                                <a:cubicBezTo>
                                  <a:pt x="25" y="165"/>
                                  <a:pt x="39" y="154"/>
                                  <a:pt x="44" y="137"/>
                                </a:cubicBezTo>
                                <a:cubicBezTo>
                                  <a:pt x="44" y="137"/>
                                  <a:pt x="44" y="137"/>
                                  <a:pt x="44" y="137"/>
                                </a:cubicBezTo>
                                <a:cubicBezTo>
                                  <a:pt x="50" y="116"/>
                                  <a:pt x="39" y="97"/>
                                  <a:pt x="22" y="78"/>
                                </a:cubicBezTo>
                                <a:cubicBezTo>
                                  <a:pt x="22" y="78"/>
                                  <a:pt x="22" y="78"/>
                                  <a:pt x="22" y="78"/>
                                </a:cubicBezTo>
                                <a:cubicBezTo>
                                  <a:pt x="48" y="106"/>
                                  <a:pt x="58" y="110"/>
                                  <a:pt x="76" y="87"/>
                                </a:cubicBezTo>
                                <a:cubicBezTo>
                                  <a:pt x="94" y="65"/>
                                  <a:pt x="69" y="50"/>
                                  <a:pt x="41" y="42"/>
                                </a:cubicBezTo>
                                <a:cubicBezTo>
                                  <a:pt x="42" y="42"/>
                                  <a:pt x="42" y="42"/>
                                  <a:pt x="42" y="42"/>
                                </a:cubicBezTo>
                                <a:cubicBezTo>
                                  <a:pt x="63" y="47"/>
                                  <a:pt x="82" y="46"/>
                                  <a:pt x="97" y="33"/>
                                </a:cubicBezTo>
                                <a:cubicBezTo>
                                  <a:pt x="97" y="32"/>
                                  <a:pt x="97" y="32"/>
                                  <a:pt x="97" y="32"/>
                                </a:cubicBezTo>
                                <a:cubicBezTo>
                                  <a:pt x="106" y="24"/>
                                  <a:pt x="111" y="13"/>
                                  <a:pt x="112" y="0"/>
                                </a:cubicBezTo>
                                <a:cubicBezTo>
                                  <a:pt x="112" y="0"/>
                                  <a:pt x="112" y="0"/>
                                  <a:pt x="112" y="0"/>
                                </a:cubicBezTo>
                                <a:cubicBezTo>
                                  <a:pt x="108" y="42"/>
                                  <a:pt x="123" y="59"/>
                                  <a:pt x="140" y="57"/>
                                </a:cubicBezTo>
                                <a:cubicBezTo>
                                  <a:pt x="156" y="56"/>
                                  <a:pt x="162" y="29"/>
                                  <a:pt x="153" y="0"/>
                                </a:cubicBezTo>
                                <a:cubicBezTo>
                                  <a:pt x="154" y="1"/>
                                  <a:pt x="154" y="1"/>
                                  <a:pt x="154" y="1"/>
                                </a:cubicBezTo>
                                <a:cubicBezTo>
                                  <a:pt x="159" y="12"/>
                                  <a:pt x="167" y="21"/>
                                  <a:pt x="178" y="26"/>
                                </a:cubicBezTo>
                                <a:cubicBezTo>
                                  <a:pt x="178" y="26"/>
                                  <a:pt x="178" y="26"/>
                                  <a:pt x="178" y="26"/>
                                </a:cubicBezTo>
                                <a:cubicBezTo>
                                  <a:pt x="192" y="32"/>
                                  <a:pt x="205" y="31"/>
                                  <a:pt x="219" y="25"/>
                                </a:cubicBezTo>
                                <a:cubicBezTo>
                                  <a:pt x="190" y="53"/>
                                  <a:pt x="169" y="105"/>
                                  <a:pt x="224" y="149"/>
                                </a:cubicBezTo>
                                <a:cubicBezTo>
                                  <a:pt x="280" y="193"/>
                                  <a:pt x="334" y="212"/>
                                  <a:pt x="338" y="363"/>
                                </a:cubicBezTo>
                                <a:cubicBezTo>
                                  <a:pt x="342" y="515"/>
                                  <a:pt x="338" y="587"/>
                                  <a:pt x="338" y="587"/>
                                </a:cubicBezTo>
                              </a:path>
                            </a:pathLst>
                          </a:custGeom>
                          <a:noFill/>
                          <a:ln w="9525" cap="rnd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" name="Freeform 219"/>
                        <wps:cNvSpPr>
                          <a:spLocks/>
                        </wps:cNvSpPr>
                        <wps:spPr bwMode="auto">
                          <a:xfrm>
                            <a:off x="608" y="559"/>
                            <a:ext cx="928" cy="1863"/>
                          </a:xfrm>
                          <a:custGeom>
                            <a:avLst/>
                            <a:gdLst>
                              <a:gd name="T0" fmla="*/ 8101 w 299"/>
                              <a:gd name="T1" fmla="*/ 20400 h 563"/>
                              <a:gd name="T2" fmla="*/ 7505 w 299"/>
                              <a:gd name="T3" fmla="*/ 11562 h 563"/>
                              <a:gd name="T4" fmla="*/ 5857 w 299"/>
                              <a:gd name="T5" fmla="*/ 9964 h 563"/>
                              <a:gd name="T6" fmla="*/ 3979 w 299"/>
                              <a:gd name="T7" fmla="*/ 11671 h 563"/>
                              <a:gd name="T8" fmla="*/ 3554 w 299"/>
                              <a:gd name="T9" fmla="*/ 13809 h 563"/>
                              <a:gd name="T10" fmla="*/ 3681 w 299"/>
                              <a:gd name="T11" fmla="*/ 14606 h 563"/>
                              <a:gd name="T12" fmla="*/ 2958 w 299"/>
                              <a:gd name="T13" fmla="*/ 14388 h 563"/>
                              <a:gd name="T14" fmla="*/ 2573 w 299"/>
                              <a:gd name="T15" fmla="*/ 14454 h 563"/>
                              <a:gd name="T16" fmla="*/ 2756 w 299"/>
                              <a:gd name="T17" fmla="*/ 13666 h 563"/>
                              <a:gd name="T18" fmla="*/ 2756 w 299"/>
                              <a:gd name="T19" fmla="*/ 13557 h 563"/>
                              <a:gd name="T20" fmla="*/ 2455 w 299"/>
                              <a:gd name="T21" fmla="*/ 12866 h 563"/>
                              <a:gd name="T22" fmla="*/ 1763 w 299"/>
                              <a:gd name="T23" fmla="*/ 12680 h 563"/>
                              <a:gd name="T24" fmla="*/ 1223 w 299"/>
                              <a:gd name="T25" fmla="*/ 13150 h 563"/>
                              <a:gd name="T26" fmla="*/ 1167 w 299"/>
                              <a:gd name="T27" fmla="*/ 12932 h 563"/>
                              <a:gd name="T28" fmla="*/ 540 w 299"/>
                              <a:gd name="T29" fmla="*/ 11989 h 563"/>
                              <a:gd name="T30" fmla="*/ 1080 w 299"/>
                              <a:gd name="T31" fmla="*/ 11671 h 563"/>
                              <a:gd name="T32" fmla="*/ 1406 w 299"/>
                              <a:gd name="T33" fmla="*/ 10655 h 563"/>
                              <a:gd name="T34" fmla="*/ 1378 w 299"/>
                              <a:gd name="T35" fmla="*/ 10294 h 563"/>
                              <a:gd name="T36" fmla="*/ 810 w 299"/>
                              <a:gd name="T37" fmla="*/ 9351 h 563"/>
                              <a:gd name="T38" fmla="*/ 242 w 299"/>
                              <a:gd name="T39" fmla="*/ 9308 h 563"/>
                              <a:gd name="T40" fmla="*/ 385 w 299"/>
                              <a:gd name="T41" fmla="*/ 8518 h 563"/>
                              <a:gd name="T42" fmla="*/ 385 w 299"/>
                              <a:gd name="T43" fmla="*/ 8256 h 563"/>
                              <a:gd name="T44" fmla="*/ 0 w 299"/>
                              <a:gd name="T45" fmla="*/ 7250 h 563"/>
                              <a:gd name="T46" fmla="*/ 627 w 299"/>
                              <a:gd name="T47" fmla="*/ 7108 h 563"/>
                              <a:gd name="T48" fmla="*/ 984 w 299"/>
                              <a:gd name="T49" fmla="*/ 6122 h 563"/>
                              <a:gd name="T50" fmla="*/ 655 w 299"/>
                              <a:gd name="T51" fmla="*/ 5222 h 563"/>
                              <a:gd name="T52" fmla="*/ 59 w 299"/>
                              <a:gd name="T53" fmla="*/ 5003 h 563"/>
                              <a:gd name="T54" fmla="*/ 481 w 299"/>
                              <a:gd name="T55" fmla="*/ 4173 h 563"/>
                              <a:gd name="T56" fmla="*/ 540 w 299"/>
                              <a:gd name="T57" fmla="*/ 3657 h 563"/>
                              <a:gd name="T58" fmla="*/ 413 w 299"/>
                              <a:gd name="T59" fmla="*/ 3011 h 563"/>
                              <a:gd name="T60" fmla="*/ 655 w 299"/>
                              <a:gd name="T61" fmla="*/ 3044 h 563"/>
                              <a:gd name="T62" fmla="*/ 1406 w 299"/>
                              <a:gd name="T63" fmla="*/ 2432 h 563"/>
                              <a:gd name="T64" fmla="*/ 1617 w 299"/>
                              <a:gd name="T65" fmla="*/ 1774 h 563"/>
                              <a:gd name="T66" fmla="*/ 1580 w 299"/>
                              <a:gd name="T67" fmla="*/ 1522 h 563"/>
                              <a:gd name="T68" fmla="*/ 1195 w 299"/>
                              <a:gd name="T69" fmla="*/ 943 h 563"/>
                              <a:gd name="T70" fmla="*/ 2005 w 299"/>
                              <a:gd name="T71" fmla="*/ 470 h 563"/>
                              <a:gd name="T72" fmla="*/ 2188 w 299"/>
                              <a:gd name="T73" fmla="*/ 251 h 563"/>
                              <a:gd name="T74" fmla="*/ 2514 w 299"/>
                              <a:gd name="T75" fmla="*/ 1128 h 563"/>
                              <a:gd name="T76" fmla="*/ 3169 w 299"/>
                              <a:gd name="T77" fmla="*/ 1413 h 563"/>
                              <a:gd name="T78" fmla="*/ 3650 w 299"/>
                              <a:gd name="T79" fmla="*/ 1052 h 563"/>
                              <a:gd name="T80" fmla="*/ 3852 w 299"/>
                              <a:gd name="T81" fmla="*/ 76 h 563"/>
                              <a:gd name="T82" fmla="*/ 3852 w 299"/>
                              <a:gd name="T83" fmla="*/ 0 h 563"/>
                              <a:gd name="T84" fmla="*/ 4249 w 299"/>
                              <a:gd name="T85" fmla="*/ 285 h 563"/>
                              <a:gd name="T86" fmla="*/ 5019 w 299"/>
                              <a:gd name="T87" fmla="*/ 437 h 563"/>
                              <a:gd name="T88" fmla="*/ 4488 w 299"/>
                              <a:gd name="T89" fmla="*/ 2277 h 563"/>
                              <a:gd name="T90" fmla="*/ 4488 w 299"/>
                              <a:gd name="T91" fmla="*/ 2432 h 563"/>
                              <a:gd name="T92" fmla="*/ 5559 w 299"/>
                              <a:gd name="T93" fmla="*/ 4676 h 563"/>
                              <a:gd name="T94" fmla="*/ 6186 w 299"/>
                              <a:gd name="T95" fmla="*/ 5255 h 563"/>
                              <a:gd name="T96" fmla="*/ 8911 w 299"/>
                              <a:gd name="T97" fmla="*/ 12320 h 563"/>
                              <a:gd name="T98" fmla="*/ 8939 w 299"/>
                              <a:gd name="T99" fmla="*/ 16807 h 563"/>
                              <a:gd name="T100" fmla="*/ 8911 w 299"/>
                              <a:gd name="T101" fmla="*/ 20400 h 563"/>
                              <a:gd name="T102" fmla="*/ 0 60000 65536"/>
                              <a:gd name="T103" fmla="*/ 0 60000 65536"/>
                              <a:gd name="T104" fmla="*/ 0 60000 65536"/>
                              <a:gd name="T105" fmla="*/ 0 60000 65536"/>
                              <a:gd name="T106" fmla="*/ 0 60000 65536"/>
                              <a:gd name="T107" fmla="*/ 0 60000 65536"/>
                              <a:gd name="T108" fmla="*/ 0 60000 65536"/>
                              <a:gd name="T109" fmla="*/ 0 60000 65536"/>
                              <a:gd name="T110" fmla="*/ 0 60000 65536"/>
                              <a:gd name="T111" fmla="*/ 0 60000 65536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  <a:gd name="T150" fmla="*/ 0 60000 65536"/>
                              <a:gd name="T151" fmla="*/ 0 60000 65536"/>
                              <a:gd name="T152" fmla="*/ 0 60000 65536"/>
                            </a:gdLst>
                            <a:ahLst/>
                            <a:cxnLst>
                              <a:cxn ang="T102">
                                <a:pos x="T0" y="T1"/>
                              </a:cxn>
                              <a:cxn ang="T103">
                                <a:pos x="T2" y="T3"/>
                              </a:cxn>
                              <a:cxn ang="T104">
                                <a:pos x="T4" y="T5"/>
                              </a:cxn>
                              <a:cxn ang="T105">
                                <a:pos x="T6" y="T7"/>
                              </a:cxn>
                              <a:cxn ang="T106">
                                <a:pos x="T8" y="T9"/>
                              </a:cxn>
                              <a:cxn ang="T107">
                                <a:pos x="T10" y="T11"/>
                              </a:cxn>
                              <a:cxn ang="T108">
                                <a:pos x="T12" y="T13"/>
                              </a:cxn>
                              <a:cxn ang="T109">
                                <a:pos x="T14" y="T15"/>
                              </a:cxn>
                              <a:cxn ang="T110">
                                <a:pos x="T16" y="T17"/>
                              </a:cxn>
                              <a:cxn ang="T111">
                                <a:pos x="T18" y="T19"/>
                              </a:cxn>
                              <a:cxn ang="T112">
                                <a:pos x="T20" y="T21"/>
                              </a:cxn>
                              <a:cxn ang="T113">
                                <a:pos x="T22" y="T23"/>
                              </a:cxn>
                              <a:cxn ang="T114">
                                <a:pos x="T24" y="T25"/>
                              </a:cxn>
                              <a:cxn ang="T115">
                                <a:pos x="T26" y="T27"/>
                              </a:cxn>
                              <a:cxn ang="T116">
                                <a:pos x="T28" y="T29"/>
                              </a:cxn>
                              <a:cxn ang="T117">
                                <a:pos x="T30" y="T31"/>
                              </a:cxn>
                              <a:cxn ang="T118">
                                <a:pos x="T32" y="T33"/>
                              </a:cxn>
                              <a:cxn ang="T119">
                                <a:pos x="T34" y="T35"/>
                              </a:cxn>
                              <a:cxn ang="T120">
                                <a:pos x="T36" y="T37"/>
                              </a:cxn>
                              <a:cxn ang="T121">
                                <a:pos x="T38" y="T39"/>
                              </a:cxn>
                              <a:cxn ang="T122">
                                <a:pos x="T40" y="T41"/>
                              </a:cxn>
                              <a:cxn ang="T123">
                                <a:pos x="T42" y="T43"/>
                              </a:cxn>
                              <a:cxn ang="T124">
                                <a:pos x="T44" y="T45"/>
                              </a:cxn>
                              <a:cxn ang="T125">
                                <a:pos x="T46" y="T47"/>
                              </a:cxn>
                              <a:cxn ang="T126">
                                <a:pos x="T48" y="T49"/>
                              </a:cxn>
                              <a:cxn ang="T127">
                                <a:pos x="T50" y="T51"/>
                              </a:cxn>
                              <a:cxn ang="T128">
                                <a:pos x="T52" y="T53"/>
                              </a:cxn>
                              <a:cxn ang="T129">
                                <a:pos x="T54" y="T55"/>
                              </a:cxn>
                              <a:cxn ang="T130">
                                <a:pos x="T56" y="T57"/>
                              </a:cxn>
                              <a:cxn ang="T131">
                                <a:pos x="T58" y="T59"/>
                              </a:cxn>
                              <a:cxn ang="T132">
                                <a:pos x="T60" y="T61"/>
                              </a:cxn>
                              <a:cxn ang="T133">
                                <a:pos x="T62" y="T63"/>
                              </a:cxn>
                              <a:cxn ang="T134">
                                <a:pos x="T64" y="T65"/>
                              </a:cxn>
                              <a:cxn ang="T135">
                                <a:pos x="T66" y="T67"/>
                              </a:cxn>
                              <a:cxn ang="T136">
                                <a:pos x="T68" y="T69"/>
                              </a:cxn>
                              <a:cxn ang="T137">
                                <a:pos x="T70" y="T71"/>
                              </a:cxn>
                              <a:cxn ang="T138">
                                <a:pos x="T72" y="T73"/>
                              </a:cxn>
                              <a:cxn ang="T139">
                                <a:pos x="T74" y="T75"/>
                              </a:cxn>
                              <a:cxn ang="T140">
                                <a:pos x="T76" y="T77"/>
                              </a:cxn>
                              <a:cxn ang="T141">
                                <a:pos x="T78" y="T79"/>
                              </a:cxn>
                              <a:cxn ang="T142">
                                <a:pos x="T80" y="T81"/>
                              </a:cxn>
                              <a:cxn ang="T143">
                                <a:pos x="T82" y="T83"/>
                              </a:cxn>
                              <a:cxn ang="T144">
                                <a:pos x="T84" y="T85"/>
                              </a:cxn>
                              <a:cxn ang="T145">
                                <a:pos x="T86" y="T87"/>
                              </a:cxn>
                              <a:cxn ang="T146">
                                <a:pos x="T88" y="T89"/>
                              </a:cxn>
                              <a:cxn ang="T147">
                                <a:pos x="T90" y="T91"/>
                              </a:cxn>
                              <a:cxn ang="T148">
                                <a:pos x="T92" y="T93"/>
                              </a:cxn>
                              <a:cxn ang="T149">
                                <a:pos x="T94" y="T95"/>
                              </a:cxn>
                              <a:cxn ang="T150">
                                <a:pos x="T96" y="T97"/>
                              </a:cxn>
                              <a:cxn ang="T151">
                                <a:pos x="T98" y="T99"/>
                              </a:cxn>
                              <a:cxn ang="T152">
                                <a:pos x="T100" y="T101"/>
                              </a:cxn>
                            </a:cxnLst>
                            <a:rect l="0" t="0" r="r" b="b"/>
                            <a:pathLst>
                              <a:path w="299" h="563">
                                <a:moveTo>
                                  <a:pt x="271" y="563"/>
                                </a:moveTo>
                                <a:cubicBezTo>
                                  <a:pt x="271" y="488"/>
                                  <a:pt x="269" y="378"/>
                                  <a:pt x="251" y="319"/>
                                </a:cubicBezTo>
                                <a:cubicBezTo>
                                  <a:pt x="242" y="290"/>
                                  <a:pt x="231" y="275"/>
                                  <a:pt x="196" y="275"/>
                                </a:cubicBezTo>
                                <a:cubicBezTo>
                                  <a:pt x="165" y="275"/>
                                  <a:pt x="146" y="289"/>
                                  <a:pt x="133" y="322"/>
                                </a:cubicBezTo>
                                <a:cubicBezTo>
                                  <a:pt x="124" y="347"/>
                                  <a:pt x="119" y="365"/>
                                  <a:pt x="119" y="381"/>
                                </a:cubicBezTo>
                                <a:cubicBezTo>
                                  <a:pt x="119" y="389"/>
                                  <a:pt x="120" y="396"/>
                                  <a:pt x="123" y="403"/>
                                </a:cubicBezTo>
                                <a:cubicBezTo>
                                  <a:pt x="115" y="400"/>
                                  <a:pt x="107" y="397"/>
                                  <a:pt x="99" y="397"/>
                                </a:cubicBezTo>
                                <a:cubicBezTo>
                                  <a:pt x="95" y="397"/>
                                  <a:pt x="90" y="398"/>
                                  <a:pt x="86" y="399"/>
                                </a:cubicBezTo>
                                <a:cubicBezTo>
                                  <a:pt x="90" y="391"/>
                                  <a:pt x="92" y="384"/>
                                  <a:pt x="92" y="377"/>
                                </a:cubicBezTo>
                                <a:cubicBezTo>
                                  <a:pt x="92" y="376"/>
                                  <a:pt x="92" y="375"/>
                                  <a:pt x="92" y="374"/>
                                </a:cubicBezTo>
                                <a:cubicBezTo>
                                  <a:pt x="91" y="366"/>
                                  <a:pt x="88" y="360"/>
                                  <a:pt x="82" y="355"/>
                                </a:cubicBezTo>
                                <a:cubicBezTo>
                                  <a:pt x="74" y="350"/>
                                  <a:pt x="66" y="348"/>
                                  <a:pt x="59" y="350"/>
                                </a:cubicBezTo>
                                <a:cubicBezTo>
                                  <a:pt x="52" y="352"/>
                                  <a:pt x="46" y="356"/>
                                  <a:pt x="41" y="363"/>
                                </a:cubicBezTo>
                                <a:cubicBezTo>
                                  <a:pt x="41" y="361"/>
                                  <a:pt x="40" y="359"/>
                                  <a:pt x="39" y="357"/>
                                </a:cubicBezTo>
                                <a:cubicBezTo>
                                  <a:pt x="35" y="345"/>
                                  <a:pt x="27" y="337"/>
                                  <a:pt x="18" y="331"/>
                                </a:cubicBezTo>
                                <a:cubicBezTo>
                                  <a:pt x="25" y="330"/>
                                  <a:pt x="32" y="327"/>
                                  <a:pt x="36" y="322"/>
                                </a:cubicBezTo>
                                <a:cubicBezTo>
                                  <a:pt x="43" y="316"/>
                                  <a:pt x="47" y="307"/>
                                  <a:pt x="47" y="294"/>
                                </a:cubicBezTo>
                                <a:cubicBezTo>
                                  <a:pt x="47" y="291"/>
                                  <a:pt x="46" y="288"/>
                                  <a:pt x="46" y="284"/>
                                </a:cubicBezTo>
                                <a:cubicBezTo>
                                  <a:pt x="44" y="271"/>
                                  <a:pt x="37" y="262"/>
                                  <a:pt x="27" y="258"/>
                                </a:cubicBezTo>
                                <a:cubicBezTo>
                                  <a:pt x="21" y="256"/>
                                  <a:pt x="15" y="255"/>
                                  <a:pt x="8" y="257"/>
                                </a:cubicBezTo>
                                <a:cubicBezTo>
                                  <a:pt x="11" y="250"/>
                                  <a:pt x="13" y="243"/>
                                  <a:pt x="13" y="235"/>
                                </a:cubicBezTo>
                                <a:cubicBezTo>
                                  <a:pt x="13" y="233"/>
                                  <a:pt x="13" y="230"/>
                                  <a:pt x="13" y="228"/>
                                </a:cubicBezTo>
                                <a:cubicBezTo>
                                  <a:pt x="11" y="218"/>
                                  <a:pt x="7" y="209"/>
                                  <a:pt x="0" y="200"/>
                                </a:cubicBezTo>
                                <a:cubicBezTo>
                                  <a:pt x="8" y="201"/>
                                  <a:pt x="15" y="200"/>
                                  <a:pt x="21" y="196"/>
                                </a:cubicBezTo>
                                <a:cubicBezTo>
                                  <a:pt x="29" y="191"/>
                                  <a:pt x="33" y="182"/>
                                  <a:pt x="33" y="169"/>
                                </a:cubicBezTo>
                                <a:cubicBezTo>
                                  <a:pt x="33" y="158"/>
                                  <a:pt x="30" y="150"/>
                                  <a:pt x="22" y="144"/>
                                </a:cubicBezTo>
                                <a:cubicBezTo>
                                  <a:pt x="16" y="140"/>
                                  <a:pt x="9" y="138"/>
                                  <a:pt x="2" y="138"/>
                                </a:cubicBezTo>
                                <a:cubicBezTo>
                                  <a:pt x="9" y="131"/>
                                  <a:pt x="13" y="124"/>
                                  <a:pt x="16" y="115"/>
                                </a:cubicBezTo>
                                <a:cubicBezTo>
                                  <a:pt x="17" y="110"/>
                                  <a:pt x="18" y="105"/>
                                  <a:pt x="18" y="101"/>
                                </a:cubicBezTo>
                                <a:cubicBezTo>
                                  <a:pt x="18" y="94"/>
                                  <a:pt x="16" y="88"/>
                                  <a:pt x="14" y="83"/>
                                </a:cubicBezTo>
                                <a:cubicBezTo>
                                  <a:pt x="17" y="84"/>
                                  <a:pt x="19" y="84"/>
                                  <a:pt x="22" y="84"/>
                                </a:cubicBezTo>
                                <a:cubicBezTo>
                                  <a:pt x="33" y="84"/>
                                  <a:pt x="41" y="75"/>
                                  <a:pt x="47" y="67"/>
                                </a:cubicBezTo>
                                <a:cubicBezTo>
                                  <a:pt x="52" y="61"/>
                                  <a:pt x="54" y="55"/>
                                  <a:pt x="54" y="49"/>
                                </a:cubicBezTo>
                                <a:cubicBezTo>
                                  <a:pt x="54" y="47"/>
                                  <a:pt x="54" y="45"/>
                                  <a:pt x="53" y="42"/>
                                </a:cubicBezTo>
                                <a:cubicBezTo>
                                  <a:pt x="52" y="36"/>
                                  <a:pt x="47" y="31"/>
                                  <a:pt x="40" y="26"/>
                                </a:cubicBezTo>
                                <a:cubicBezTo>
                                  <a:pt x="51" y="24"/>
                                  <a:pt x="60" y="20"/>
                                  <a:pt x="67" y="13"/>
                                </a:cubicBezTo>
                                <a:cubicBezTo>
                                  <a:pt x="69" y="11"/>
                                  <a:pt x="71" y="9"/>
                                  <a:pt x="73" y="7"/>
                                </a:cubicBezTo>
                                <a:cubicBezTo>
                                  <a:pt x="75" y="19"/>
                                  <a:pt x="79" y="27"/>
                                  <a:pt x="84" y="31"/>
                                </a:cubicBezTo>
                                <a:cubicBezTo>
                                  <a:pt x="90" y="37"/>
                                  <a:pt x="98" y="40"/>
                                  <a:pt x="106" y="39"/>
                                </a:cubicBezTo>
                                <a:cubicBezTo>
                                  <a:pt x="113" y="39"/>
                                  <a:pt x="118" y="35"/>
                                  <a:pt x="122" y="29"/>
                                </a:cubicBezTo>
                                <a:cubicBezTo>
                                  <a:pt x="127" y="23"/>
                                  <a:pt x="129" y="13"/>
                                  <a:pt x="129" y="2"/>
                                </a:cubicBezTo>
                                <a:cubicBezTo>
                                  <a:pt x="129" y="1"/>
                                  <a:pt x="129" y="0"/>
                                  <a:pt x="129" y="0"/>
                                </a:cubicBezTo>
                                <a:cubicBezTo>
                                  <a:pt x="133" y="3"/>
                                  <a:pt x="137" y="6"/>
                                  <a:pt x="142" y="8"/>
                                </a:cubicBezTo>
                                <a:cubicBezTo>
                                  <a:pt x="150" y="12"/>
                                  <a:pt x="159" y="13"/>
                                  <a:pt x="168" y="12"/>
                                </a:cubicBezTo>
                                <a:cubicBezTo>
                                  <a:pt x="159" y="24"/>
                                  <a:pt x="150" y="42"/>
                                  <a:pt x="150" y="63"/>
                                </a:cubicBezTo>
                                <a:cubicBezTo>
                                  <a:pt x="150" y="64"/>
                                  <a:pt x="150" y="65"/>
                                  <a:pt x="150" y="67"/>
                                </a:cubicBezTo>
                                <a:cubicBezTo>
                                  <a:pt x="151" y="90"/>
                                  <a:pt x="163" y="111"/>
                                  <a:pt x="186" y="129"/>
                                </a:cubicBezTo>
                                <a:cubicBezTo>
                                  <a:pt x="207" y="145"/>
                                  <a:pt x="207" y="145"/>
                                  <a:pt x="207" y="145"/>
                                </a:cubicBezTo>
                                <a:cubicBezTo>
                                  <a:pt x="254" y="180"/>
                                  <a:pt x="294" y="210"/>
                                  <a:pt x="298" y="340"/>
                                </a:cubicBezTo>
                                <a:cubicBezTo>
                                  <a:pt x="299" y="390"/>
                                  <a:pt x="299" y="431"/>
                                  <a:pt x="299" y="464"/>
                                </a:cubicBezTo>
                                <a:cubicBezTo>
                                  <a:pt x="299" y="520"/>
                                  <a:pt x="298" y="557"/>
                                  <a:pt x="298" y="563"/>
                                </a:cubicBezTo>
                              </a:path>
                            </a:pathLst>
                          </a:custGeom>
                          <a:noFill/>
                          <a:ln w="9525" cap="rnd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" name="Freeform 220"/>
                        <wps:cNvSpPr>
                          <a:spLocks/>
                        </wps:cNvSpPr>
                        <wps:spPr bwMode="auto">
                          <a:xfrm>
                            <a:off x="670" y="1830"/>
                            <a:ext cx="50" cy="103"/>
                          </a:xfrm>
                          <a:custGeom>
                            <a:avLst/>
                            <a:gdLst>
                              <a:gd name="T0" fmla="*/ 0 w 16"/>
                              <a:gd name="T1" fmla="*/ 1136 h 31"/>
                              <a:gd name="T2" fmla="*/ 0 w 16"/>
                              <a:gd name="T3" fmla="*/ 1136 h 31"/>
                              <a:gd name="T4" fmla="*/ 488 w 16"/>
                              <a:gd name="T5" fmla="*/ 0 h 31"/>
                              <a:gd name="T6" fmla="*/ 431 w 16"/>
                              <a:gd name="T7" fmla="*/ 0 h 31"/>
                              <a:gd name="T8" fmla="*/ 0 w 16"/>
                              <a:gd name="T9" fmla="*/ 1136 h 31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6" h="31">
                                <a:moveTo>
                                  <a:pt x="0" y="31"/>
                                </a:moveTo>
                                <a:cubicBezTo>
                                  <a:pt x="0" y="31"/>
                                  <a:pt x="0" y="31"/>
                                  <a:pt x="0" y="31"/>
                                </a:cubicBezTo>
                                <a:cubicBezTo>
                                  <a:pt x="7" y="22"/>
                                  <a:pt x="16" y="8"/>
                                  <a:pt x="16" y="0"/>
                                </a:cubicBezTo>
                                <a:cubicBezTo>
                                  <a:pt x="14" y="0"/>
                                  <a:pt x="14" y="0"/>
                                  <a:pt x="14" y="0"/>
                                </a:cubicBezTo>
                                <a:cubicBezTo>
                                  <a:pt x="14" y="8"/>
                                  <a:pt x="7" y="22"/>
                                  <a:pt x="0" y="3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62" name="Freeform 221"/>
                        <wps:cNvSpPr>
                          <a:spLocks/>
                        </wps:cNvSpPr>
                        <wps:spPr bwMode="auto">
                          <a:xfrm>
                            <a:off x="766" y="1943"/>
                            <a:ext cx="47" cy="59"/>
                          </a:xfrm>
                          <a:custGeom>
                            <a:avLst/>
                            <a:gdLst>
                              <a:gd name="T0" fmla="*/ 0 w 15"/>
                              <a:gd name="T1" fmla="*/ 633 h 18"/>
                              <a:gd name="T2" fmla="*/ 0 w 15"/>
                              <a:gd name="T3" fmla="*/ 633 h 18"/>
                              <a:gd name="T4" fmla="*/ 461 w 15"/>
                              <a:gd name="T5" fmla="*/ 33 h 18"/>
                              <a:gd name="T6" fmla="*/ 401 w 15"/>
                              <a:gd name="T7" fmla="*/ 0 h 18"/>
                              <a:gd name="T8" fmla="*/ 0 w 15"/>
                              <a:gd name="T9" fmla="*/ 633 h 18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5" h="18">
                                <a:moveTo>
                                  <a:pt x="0" y="18"/>
                                </a:moveTo>
                                <a:cubicBezTo>
                                  <a:pt x="0" y="18"/>
                                  <a:pt x="0" y="18"/>
                                  <a:pt x="0" y="18"/>
                                </a:cubicBezTo>
                                <a:cubicBezTo>
                                  <a:pt x="6" y="10"/>
                                  <a:pt x="11" y="5"/>
                                  <a:pt x="15" y="1"/>
                                </a:cubicBezTo>
                                <a:cubicBezTo>
                                  <a:pt x="13" y="0"/>
                                  <a:pt x="13" y="0"/>
                                  <a:pt x="13" y="0"/>
                                </a:cubicBezTo>
                                <a:cubicBezTo>
                                  <a:pt x="10" y="4"/>
                                  <a:pt x="6" y="10"/>
                                  <a:pt x="0" y="18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63" name="Freeform 222"/>
                        <wps:cNvSpPr>
                          <a:spLocks/>
                        </wps:cNvSpPr>
                        <wps:spPr bwMode="auto">
                          <a:xfrm>
                            <a:off x="565" y="589"/>
                            <a:ext cx="68" cy="33"/>
                          </a:xfrm>
                          <a:custGeom>
                            <a:avLst/>
                            <a:gdLst>
                              <a:gd name="T0" fmla="*/ 0 w 22"/>
                              <a:gd name="T1" fmla="*/ 0 h 10"/>
                              <a:gd name="T2" fmla="*/ 649 w 22"/>
                              <a:gd name="T3" fmla="*/ 360 h 10"/>
                              <a:gd name="T4" fmla="*/ 649 w 22"/>
                              <a:gd name="T5" fmla="*/ 284 h 10"/>
                              <a:gd name="T6" fmla="*/ 0 w 22"/>
                              <a:gd name="T7" fmla="*/ 0 h 10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2" h="10">
                                <a:moveTo>
                                  <a:pt x="0" y="0"/>
                                </a:moveTo>
                                <a:cubicBezTo>
                                  <a:pt x="5" y="4"/>
                                  <a:pt x="21" y="9"/>
                                  <a:pt x="22" y="10"/>
                                </a:cubicBezTo>
                                <a:cubicBezTo>
                                  <a:pt x="22" y="8"/>
                                  <a:pt x="22" y="8"/>
                                  <a:pt x="22" y="8"/>
                                </a:cubicBezTo>
                                <a:cubicBezTo>
                                  <a:pt x="22" y="8"/>
                                  <a:pt x="5" y="4"/>
                                  <a:pt x="0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64" name="Freeform 223"/>
                        <wps:cNvSpPr>
                          <a:spLocks/>
                        </wps:cNvSpPr>
                        <wps:spPr bwMode="auto">
                          <a:xfrm>
                            <a:off x="990" y="301"/>
                            <a:ext cx="18" cy="202"/>
                          </a:xfrm>
                          <a:custGeom>
                            <a:avLst/>
                            <a:gdLst>
                              <a:gd name="T0" fmla="*/ 135 w 6"/>
                              <a:gd name="T1" fmla="*/ 0 h 61"/>
                              <a:gd name="T2" fmla="*/ 162 w 6"/>
                              <a:gd name="T3" fmla="*/ 2215 h 61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" h="61">
                                <a:moveTo>
                                  <a:pt x="5" y="0"/>
                                </a:moveTo>
                                <a:cubicBezTo>
                                  <a:pt x="1" y="11"/>
                                  <a:pt x="0" y="48"/>
                                  <a:pt x="6" y="61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" name="Freeform 224"/>
                        <wps:cNvSpPr>
                          <a:spLocks/>
                        </wps:cNvSpPr>
                        <wps:spPr bwMode="auto">
                          <a:xfrm>
                            <a:off x="1008" y="285"/>
                            <a:ext cx="38" cy="231"/>
                          </a:xfrm>
                          <a:custGeom>
                            <a:avLst/>
                            <a:gdLst>
                              <a:gd name="T0" fmla="*/ 380 w 12"/>
                              <a:gd name="T1" fmla="*/ 0 h 70"/>
                              <a:gd name="T2" fmla="*/ 130 w 12"/>
                              <a:gd name="T3" fmla="*/ 2515 h 70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2" h="70">
                                <a:moveTo>
                                  <a:pt x="12" y="0"/>
                                </a:moveTo>
                                <a:cubicBezTo>
                                  <a:pt x="8" y="13"/>
                                  <a:pt x="0" y="57"/>
                                  <a:pt x="4" y="70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" name="Freeform 225"/>
                        <wps:cNvSpPr>
                          <a:spLocks/>
                        </wps:cNvSpPr>
                        <wps:spPr bwMode="auto">
                          <a:xfrm>
                            <a:off x="1030" y="285"/>
                            <a:ext cx="59" cy="245"/>
                          </a:xfrm>
                          <a:custGeom>
                            <a:avLst/>
                            <a:gdLst>
                              <a:gd name="T0" fmla="*/ 568 w 19"/>
                              <a:gd name="T1" fmla="*/ 0 h 74"/>
                              <a:gd name="T2" fmla="*/ 59 w 19"/>
                              <a:gd name="T3" fmla="*/ 2685 h 74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9" h="74">
                                <a:moveTo>
                                  <a:pt x="19" y="0"/>
                                </a:moveTo>
                                <a:cubicBezTo>
                                  <a:pt x="15" y="13"/>
                                  <a:pt x="0" y="61"/>
                                  <a:pt x="2" y="74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" name="Freeform 226"/>
                        <wps:cNvSpPr>
                          <a:spLocks/>
                        </wps:cNvSpPr>
                        <wps:spPr bwMode="auto">
                          <a:xfrm>
                            <a:off x="1049" y="295"/>
                            <a:ext cx="84" cy="241"/>
                          </a:xfrm>
                          <a:custGeom>
                            <a:avLst/>
                            <a:gdLst>
                              <a:gd name="T0" fmla="*/ 812 w 27"/>
                              <a:gd name="T1" fmla="*/ 0 h 73"/>
                              <a:gd name="T2" fmla="*/ 0 w 27"/>
                              <a:gd name="T3" fmla="*/ 2628 h 73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7" h="73">
                                <a:moveTo>
                                  <a:pt x="27" y="0"/>
                                </a:moveTo>
                                <a:cubicBezTo>
                                  <a:pt x="22" y="13"/>
                                  <a:pt x="1" y="61"/>
                                  <a:pt x="0" y="73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" name="Freeform 227"/>
                        <wps:cNvSpPr>
                          <a:spLocks/>
                        </wps:cNvSpPr>
                        <wps:spPr bwMode="auto">
                          <a:xfrm>
                            <a:off x="1058" y="311"/>
                            <a:ext cx="112" cy="235"/>
                          </a:xfrm>
                          <a:custGeom>
                            <a:avLst/>
                            <a:gdLst>
                              <a:gd name="T0" fmla="*/ 1083 w 36"/>
                              <a:gd name="T1" fmla="*/ 0 h 71"/>
                              <a:gd name="T2" fmla="*/ 0 w 36"/>
                              <a:gd name="T3" fmla="*/ 2575 h 71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36" h="71">
                                <a:moveTo>
                                  <a:pt x="36" y="0"/>
                                </a:moveTo>
                                <a:cubicBezTo>
                                  <a:pt x="31" y="13"/>
                                  <a:pt x="4" y="60"/>
                                  <a:pt x="0" y="71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" name="Freeform 228"/>
                        <wps:cNvSpPr>
                          <a:spLocks/>
                        </wps:cNvSpPr>
                        <wps:spPr bwMode="auto">
                          <a:xfrm>
                            <a:off x="1074" y="331"/>
                            <a:ext cx="130" cy="218"/>
                          </a:xfrm>
                          <a:custGeom>
                            <a:avLst/>
                            <a:gdLst>
                              <a:gd name="T0" fmla="*/ 1244 w 42"/>
                              <a:gd name="T1" fmla="*/ 0 h 66"/>
                              <a:gd name="T2" fmla="*/ 0 w 42"/>
                              <a:gd name="T3" fmla="*/ 2378 h 66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42" h="66">
                                <a:moveTo>
                                  <a:pt x="42" y="0"/>
                                </a:moveTo>
                                <a:cubicBezTo>
                                  <a:pt x="36" y="14"/>
                                  <a:pt x="9" y="56"/>
                                  <a:pt x="0" y="66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" name="Freeform 229"/>
                        <wps:cNvSpPr>
                          <a:spLocks/>
                        </wps:cNvSpPr>
                        <wps:spPr bwMode="auto">
                          <a:xfrm>
                            <a:off x="1086" y="361"/>
                            <a:ext cx="143" cy="192"/>
                          </a:xfrm>
                          <a:custGeom>
                            <a:avLst/>
                            <a:gdLst>
                              <a:gd name="T0" fmla="*/ 1383 w 46"/>
                              <a:gd name="T1" fmla="*/ 0 h 58"/>
                              <a:gd name="T2" fmla="*/ 0 w 46"/>
                              <a:gd name="T3" fmla="*/ 2105 h 58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46" h="58">
                                <a:moveTo>
                                  <a:pt x="46" y="0"/>
                                </a:moveTo>
                                <a:cubicBezTo>
                                  <a:pt x="40" y="15"/>
                                  <a:pt x="15" y="50"/>
                                  <a:pt x="0" y="58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" name="Freeform 230"/>
                        <wps:cNvSpPr>
                          <a:spLocks/>
                        </wps:cNvSpPr>
                        <wps:spPr bwMode="auto">
                          <a:xfrm>
                            <a:off x="1102" y="391"/>
                            <a:ext cx="155" cy="165"/>
                          </a:xfrm>
                          <a:custGeom>
                            <a:avLst/>
                            <a:gdLst>
                              <a:gd name="T0" fmla="*/ 1491 w 50"/>
                              <a:gd name="T1" fmla="*/ 0 h 50"/>
                              <a:gd name="T2" fmla="*/ 0 w 50"/>
                              <a:gd name="T3" fmla="*/ 1799 h 50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50" h="50">
                                <a:moveTo>
                                  <a:pt x="50" y="0"/>
                                </a:moveTo>
                                <a:cubicBezTo>
                                  <a:pt x="43" y="15"/>
                                  <a:pt x="20" y="44"/>
                                  <a:pt x="0" y="50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" name="Freeform 231"/>
                        <wps:cNvSpPr>
                          <a:spLocks/>
                        </wps:cNvSpPr>
                        <wps:spPr bwMode="auto">
                          <a:xfrm>
                            <a:off x="1120" y="430"/>
                            <a:ext cx="158" cy="133"/>
                          </a:xfrm>
                          <a:custGeom>
                            <a:avLst/>
                            <a:gdLst>
                              <a:gd name="T0" fmla="*/ 1515 w 51"/>
                              <a:gd name="T1" fmla="*/ 0 h 40"/>
                              <a:gd name="T2" fmla="*/ 0 w 51"/>
                              <a:gd name="T3" fmla="*/ 1470 h 40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51" h="40">
                                <a:moveTo>
                                  <a:pt x="51" y="0"/>
                                </a:moveTo>
                                <a:cubicBezTo>
                                  <a:pt x="42" y="17"/>
                                  <a:pt x="26" y="34"/>
                                  <a:pt x="0" y="40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" name="Freeform 232"/>
                        <wps:cNvSpPr>
                          <a:spLocks/>
                        </wps:cNvSpPr>
                        <wps:spPr bwMode="auto">
                          <a:xfrm>
                            <a:off x="549" y="520"/>
                            <a:ext cx="171" cy="92"/>
                          </a:xfrm>
                          <a:custGeom>
                            <a:avLst/>
                            <a:gdLst>
                              <a:gd name="T0" fmla="*/ 0 w 55"/>
                              <a:gd name="T1" fmla="*/ 0 h 28"/>
                              <a:gd name="T2" fmla="*/ 1654 w 55"/>
                              <a:gd name="T3" fmla="*/ 992 h 28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55" h="28">
                                <a:moveTo>
                                  <a:pt x="0" y="0"/>
                                </a:moveTo>
                                <a:cubicBezTo>
                                  <a:pt x="9" y="9"/>
                                  <a:pt x="40" y="27"/>
                                  <a:pt x="55" y="28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4" name="Freeform 233"/>
                        <wps:cNvSpPr>
                          <a:spLocks/>
                        </wps:cNvSpPr>
                        <wps:spPr bwMode="auto">
                          <a:xfrm>
                            <a:off x="558" y="477"/>
                            <a:ext cx="180" cy="129"/>
                          </a:xfrm>
                          <a:custGeom>
                            <a:avLst/>
                            <a:gdLst>
                              <a:gd name="T0" fmla="*/ 0 w 58"/>
                              <a:gd name="T1" fmla="*/ 0 h 39"/>
                              <a:gd name="T2" fmla="*/ 1735 w 58"/>
                              <a:gd name="T3" fmla="*/ 1412 h 39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58" h="39">
                                <a:moveTo>
                                  <a:pt x="0" y="0"/>
                                </a:moveTo>
                                <a:cubicBezTo>
                                  <a:pt x="8" y="9"/>
                                  <a:pt x="45" y="37"/>
                                  <a:pt x="58" y="39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5" name="Freeform 234"/>
                        <wps:cNvSpPr>
                          <a:spLocks/>
                        </wps:cNvSpPr>
                        <wps:spPr bwMode="auto">
                          <a:xfrm>
                            <a:off x="580" y="434"/>
                            <a:ext cx="174" cy="165"/>
                          </a:xfrm>
                          <a:custGeom>
                            <a:avLst/>
                            <a:gdLst>
                              <a:gd name="T0" fmla="*/ 0 w 56"/>
                              <a:gd name="T1" fmla="*/ 0 h 50"/>
                              <a:gd name="T2" fmla="*/ 1681 w 56"/>
                              <a:gd name="T3" fmla="*/ 1799 h 50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56" h="50">
                                <a:moveTo>
                                  <a:pt x="0" y="0"/>
                                </a:moveTo>
                                <a:cubicBezTo>
                                  <a:pt x="9" y="10"/>
                                  <a:pt x="44" y="46"/>
                                  <a:pt x="56" y="50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6" name="Freeform 235"/>
                        <wps:cNvSpPr>
                          <a:spLocks/>
                        </wps:cNvSpPr>
                        <wps:spPr bwMode="auto">
                          <a:xfrm>
                            <a:off x="608" y="397"/>
                            <a:ext cx="158" cy="195"/>
                          </a:xfrm>
                          <a:custGeom>
                            <a:avLst/>
                            <a:gdLst>
                              <a:gd name="T0" fmla="*/ 0 w 51"/>
                              <a:gd name="T1" fmla="*/ 0 h 59"/>
                              <a:gd name="T2" fmla="*/ 1515 w 51"/>
                              <a:gd name="T3" fmla="*/ 2128 h 59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51" h="59">
                                <a:moveTo>
                                  <a:pt x="0" y="0"/>
                                </a:moveTo>
                                <a:cubicBezTo>
                                  <a:pt x="9" y="10"/>
                                  <a:pt x="41" y="52"/>
                                  <a:pt x="51" y="59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7" name="Freeform 236"/>
                        <wps:cNvSpPr>
                          <a:spLocks/>
                        </wps:cNvSpPr>
                        <wps:spPr bwMode="auto">
                          <a:xfrm>
                            <a:off x="639" y="371"/>
                            <a:ext cx="140" cy="215"/>
                          </a:xfrm>
                          <a:custGeom>
                            <a:avLst/>
                            <a:gdLst>
                              <a:gd name="T0" fmla="*/ 0 w 45"/>
                              <a:gd name="T1" fmla="*/ 0 h 65"/>
                              <a:gd name="T2" fmla="*/ 1356 w 45"/>
                              <a:gd name="T3" fmla="*/ 2352 h 65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45" h="65">
                                <a:moveTo>
                                  <a:pt x="0" y="0"/>
                                </a:moveTo>
                                <a:cubicBezTo>
                                  <a:pt x="9" y="10"/>
                                  <a:pt x="37" y="56"/>
                                  <a:pt x="45" y="65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8" name="Freeform 237"/>
                        <wps:cNvSpPr>
                          <a:spLocks/>
                        </wps:cNvSpPr>
                        <wps:spPr bwMode="auto">
                          <a:xfrm>
                            <a:off x="667" y="348"/>
                            <a:ext cx="121" cy="225"/>
                          </a:xfrm>
                          <a:custGeom>
                            <a:avLst/>
                            <a:gdLst>
                              <a:gd name="T0" fmla="*/ 0 w 39"/>
                              <a:gd name="T1" fmla="*/ 0 h 68"/>
                              <a:gd name="T2" fmla="*/ 1163 w 39"/>
                              <a:gd name="T3" fmla="*/ 2462 h 68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39" h="68">
                                <a:moveTo>
                                  <a:pt x="0" y="0"/>
                                </a:moveTo>
                                <a:cubicBezTo>
                                  <a:pt x="10" y="12"/>
                                  <a:pt x="35" y="56"/>
                                  <a:pt x="39" y="68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9" name="Freeform 238"/>
                        <wps:cNvSpPr>
                          <a:spLocks/>
                        </wps:cNvSpPr>
                        <wps:spPr bwMode="auto">
                          <a:xfrm>
                            <a:off x="707" y="338"/>
                            <a:ext cx="94" cy="225"/>
                          </a:xfrm>
                          <a:custGeom>
                            <a:avLst/>
                            <a:gdLst>
                              <a:gd name="T0" fmla="*/ 0 w 30"/>
                              <a:gd name="T1" fmla="*/ 0 h 68"/>
                              <a:gd name="T2" fmla="*/ 924 w 30"/>
                              <a:gd name="T3" fmla="*/ 2462 h 68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30" h="68">
                                <a:moveTo>
                                  <a:pt x="0" y="0"/>
                                </a:moveTo>
                                <a:cubicBezTo>
                                  <a:pt x="10" y="12"/>
                                  <a:pt x="29" y="51"/>
                                  <a:pt x="30" y="68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0" name="Freeform 239"/>
                        <wps:cNvSpPr>
                          <a:spLocks/>
                        </wps:cNvSpPr>
                        <wps:spPr bwMode="auto">
                          <a:xfrm>
                            <a:off x="745" y="324"/>
                            <a:ext cx="74" cy="225"/>
                          </a:xfrm>
                          <a:custGeom>
                            <a:avLst/>
                            <a:gdLst>
                              <a:gd name="T0" fmla="*/ 0 w 24"/>
                              <a:gd name="T1" fmla="*/ 0 h 68"/>
                              <a:gd name="T2" fmla="*/ 617 w 24"/>
                              <a:gd name="T3" fmla="*/ 2462 h 68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4" h="68">
                                <a:moveTo>
                                  <a:pt x="0" y="0"/>
                                </a:moveTo>
                                <a:cubicBezTo>
                                  <a:pt x="10" y="14"/>
                                  <a:pt x="24" y="47"/>
                                  <a:pt x="21" y="68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1" name="Freeform 240"/>
                        <wps:cNvSpPr>
                          <a:spLocks/>
                        </wps:cNvSpPr>
                        <wps:spPr bwMode="auto">
                          <a:xfrm>
                            <a:off x="788" y="324"/>
                            <a:ext cx="56" cy="212"/>
                          </a:xfrm>
                          <a:custGeom>
                            <a:avLst/>
                            <a:gdLst>
                              <a:gd name="T0" fmla="*/ 0 w 18"/>
                              <a:gd name="T1" fmla="*/ 0 h 64"/>
                              <a:gd name="T2" fmla="*/ 330 w 18"/>
                              <a:gd name="T3" fmla="*/ 2325 h 64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8" h="64">
                                <a:moveTo>
                                  <a:pt x="0" y="0"/>
                                </a:moveTo>
                                <a:cubicBezTo>
                                  <a:pt x="10" y="15"/>
                                  <a:pt x="18" y="38"/>
                                  <a:pt x="11" y="64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2" name="Freeform 241"/>
                        <wps:cNvSpPr>
                          <a:spLocks/>
                        </wps:cNvSpPr>
                        <wps:spPr bwMode="auto">
                          <a:xfrm>
                            <a:off x="394" y="996"/>
                            <a:ext cx="192" cy="40"/>
                          </a:xfrm>
                          <a:custGeom>
                            <a:avLst/>
                            <a:gdLst>
                              <a:gd name="T0" fmla="*/ 0 w 62"/>
                              <a:gd name="T1" fmla="*/ 333 h 12"/>
                              <a:gd name="T2" fmla="*/ 1843 w 62"/>
                              <a:gd name="T3" fmla="*/ 0 h 12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2" h="12">
                                <a:moveTo>
                                  <a:pt x="0" y="9"/>
                                </a:moveTo>
                                <a:cubicBezTo>
                                  <a:pt x="13" y="12"/>
                                  <a:pt x="49" y="8"/>
                                  <a:pt x="62" y="0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3" name="Freeform 242"/>
                        <wps:cNvSpPr>
                          <a:spLocks/>
                        </wps:cNvSpPr>
                        <wps:spPr bwMode="auto">
                          <a:xfrm>
                            <a:off x="379" y="980"/>
                            <a:ext cx="217" cy="19"/>
                          </a:xfrm>
                          <a:custGeom>
                            <a:avLst/>
                            <a:gdLst>
                              <a:gd name="T0" fmla="*/ 0 w 70"/>
                              <a:gd name="T1" fmla="*/ 60 h 6"/>
                              <a:gd name="T2" fmla="*/ 2086 w 70"/>
                              <a:gd name="T3" fmla="*/ 0 h 6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70" h="6">
                                <a:moveTo>
                                  <a:pt x="0" y="2"/>
                                </a:moveTo>
                                <a:cubicBezTo>
                                  <a:pt x="12" y="4"/>
                                  <a:pt x="58" y="6"/>
                                  <a:pt x="70" y="0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" name="Freeform 243"/>
                        <wps:cNvSpPr>
                          <a:spLocks/>
                        </wps:cNvSpPr>
                        <wps:spPr bwMode="auto">
                          <a:xfrm>
                            <a:off x="372" y="937"/>
                            <a:ext cx="233" cy="36"/>
                          </a:xfrm>
                          <a:custGeom>
                            <a:avLst/>
                            <a:gdLst>
                              <a:gd name="T0" fmla="*/ 0 w 75"/>
                              <a:gd name="T1" fmla="*/ 0 h 11"/>
                              <a:gd name="T2" fmla="*/ 2249 w 75"/>
                              <a:gd name="T3" fmla="*/ 278 h 11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75" h="11">
                                <a:moveTo>
                                  <a:pt x="0" y="0"/>
                                </a:moveTo>
                                <a:cubicBezTo>
                                  <a:pt x="13" y="3"/>
                                  <a:pt x="63" y="11"/>
                                  <a:pt x="75" y="8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" name="Freeform 244"/>
                        <wps:cNvSpPr>
                          <a:spLocks/>
                        </wps:cNvSpPr>
                        <wps:spPr bwMode="auto">
                          <a:xfrm>
                            <a:off x="375" y="890"/>
                            <a:ext cx="236" cy="60"/>
                          </a:xfrm>
                          <a:custGeom>
                            <a:avLst/>
                            <a:gdLst>
                              <a:gd name="T0" fmla="*/ 0 w 76"/>
                              <a:gd name="T1" fmla="*/ 0 h 18"/>
                              <a:gd name="T2" fmla="*/ 2276 w 76"/>
                              <a:gd name="T3" fmla="*/ 667 h 18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76" h="18">
                                <a:moveTo>
                                  <a:pt x="0" y="0"/>
                                </a:moveTo>
                                <a:cubicBezTo>
                                  <a:pt x="13" y="3"/>
                                  <a:pt x="64" y="18"/>
                                  <a:pt x="76" y="18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" name="Freeform 245"/>
                        <wps:cNvSpPr>
                          <a:spLocks/>
                        </wps:cNvSpPr>
                        <wps:spPr bwMode="auto">
                          <a:xfrm>
                            <a:off x="385" y="851"/>
                            <a:ext cx="232" cy="86"/>
                          </a:xfrm>
                          <a:custGeom>
                            <a:avLst/>
                            <a:gdLst>
                              <a:gd name="T0" fmla="*/ 0 w 75"/>
                              <a:gd name="T1" fmla="*/ 0 h 26"/>
                              <a:gd name="T2" fmla="*/ 2221 w 75"/>
                              <a:gd name="T3" fmla="*/ 939 h 26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75" h="26">
                                <a:moveTo>
                                  <a:pt x="0" y="0"/>
                                </a:moveTo>
                                <a:cubicBezTo>
                                  <a:pt x="14" y="3"/>
                                  <a:pt x="63" y="24"/>
                                  <a:pt x="75" y="26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" name="Freeform 246"/>
                        <wps:cNvSpPr>
                          <a:spLocks/>
                        </wps:cNvSpPr>
                        <wps:spPr bwMode="auto">
                          <a:xfrm>
                            <a:off x="397" y="811"/>
                            <a:ext cx="220" cy="109"/>
                          </a:xfrm>
                          <a:custGeom>
                            <a:avLst/>
                            <a:gdLst>
                              <a:gd name="T0" fmla="*/ 0 w 71"/>
                              <a:gd name="T1" fmla="*/ 0 h 33"/>
                              <a:gd name="T2" fmla="*/ 2113 w 71"/>
                              <a:gd name="T3" fmla="*/ 1189 h 33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71" h="33">
                                <a:moveTo>
                                  <a:pt x="0" y="0"/>
                                </a:moveTo>
                                <a:cubicBezTo>
                                  <a:pt x="15" y="4"/>
                                  <a:pt x="60" y="26"/>
                                  <a:pt x="71" y="33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8" name="Freeform 247"/>
                        <wps:cNvSpPr>
                          <a:spLocks/>
                        </wps:cNvSpPr>
                        <wps:spPr bwMode="auto">
                          <a:xfrm>
                            <a:off x="422" y="781"/>
                            <a:ext cx="199" cy="126"/>
                          </a:xfrm>
                          <a:custGeom>
                            <a:avLst/>
                            <a:gdLst>
                              <a:gd name="T0" fmla="*/ 0 w 64"/>
                              <a:gd name="T1" fmla="*/ 0 h 38"/>
                              <a:gd name="T2" fmla="*/ 1925 w 64"/>
                              <a:gd name="T3" fmla="*/ 1386 h 38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4" h="38">
                                <a:moveTo>
                                  <a:pt x="0" y="0"/>
                                </a:moveTo>
                                <a:cubicBezTo>
                                  <a:pt x="16" y="4"/>
                                  <a:pt x="54" y="25"/>
                                  <a:pt x="64" y="38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9" name="Freeform 248"/>
                        <wps:cNvSpPr>
                          <a:spLocks/>
                        </wps:cNvSpPr>
                        <wps:spPr bwMode="auto">
                          <a:xfrm>
                            <a:off x="447" y="748"/>
                            <a:ext cx="177" cy="142"/>
                          </a:xfrm>
                          <a:custGeom>
                            <a:avLst/>
                            <a:gdLst>
                              <a:gd name="T0" fmla="*/ 0 w 57"/>
                              <a:gd name="T1" fmla="*/ 0 h 43"/>
                              <a:gd name="T2" fmla="*/ 1708 w 57"/>
                              <a:gd name="T3" fmla="*/ 1549 h 43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57" h="43">
                                <a:moveTo>
                                  <a:pt x="0" y="0"/>
                                </a:moveTo>
                                <a:cubicBezTo>
                                  <a:pt x="16" y="5"/>
                                  <a:pt x="47" y="24"/>
                                  <a:pt x="57" y="43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0" name="Freeform 249"/>
                        <wps:cNvSpPr>
                          <a:spLocks/>
                        </wps:cNvSpPr>
                        <wps:spPr bwMode="auto">
                          <a:xfrm>
                            <a:off x="481" y="721"/>
                            <a:ext cx="143" cy="149"/>
                          </a:xfrm>
                          <a:custGeom>
                            <a:avLst/>
                            <a:gdLst>
                              <a:gd name="T0" fmla="*/ 0 w 46"/>
                              <a:gd name="T1" fmla="*/ 0 h 45"/>
                              <a:gd name="T2" fmla="*/ 1383 w 46"/>
                              <a:gd name="T3" fmla="*/ 1632 h 45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46" h="45">
                                <a:moveTo>
                                  <a:pt x="0" y="0"/>
                                </a:moveTo>
                                <a:cubicBezTo>
                                  <a:pt x="18" y="6"/>
                                  <a:pt x="37" y="20"/>
                                  <a:pt x="46" y="45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1" name="Freeform 250"/>
                        <wps:cNvSpPr>
                          <a:spLocks/>
                        </wps:cNvSpPr>
                        <wps:spPr bwMode="auto">
                          <a:xfrm>
                            <a:off x="453" y="1387"/>
                            <a:ext cx="155" cy="119"/>
                          </a:xfrm>
                          <a:custGeom>
                            <a:avLst/>
                            <a:gdLst>
                              <a:gd name="T0" fmla="*/ 0 w 50"/>
                              <a:gd name="T1" fmla="*/ 1299 h 36"/>
                              <a:gd name="T2" fmla="*/ 1491 w 50"/>
                              <a:gd name="T3" fmla="*/ 0 h 36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50" h="36">
                                <a:moveTo>
                                  <a:pt x="0" y="36"/>
                                </a:moveTo>
                                <a:cubicBezTo>
                                  <a:pt x="12" y="33"/>
                                  <a:pt x="42" y="13"/>
                                  <a:pt x="50" y="0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2" name="Freeform 251"/>
                        <wps:cNvSpPr>
                          <a:spLocks/>
                        </wps:cNvSpPr>
                        <wps:spPr bwMode="auto">
                          <a:xfrm>
                            <a:off x="419" y="1367"/>
                            <a:ext cx="192" cy="112"/>
                          </a:xfrm>
                          <a:custGeom>
                            <a:avLst/>
                            <a:gdLst>
                              <a:gd name="T0" fmla="*/ 0 w 62"/>
                              <a:gd name="T1" fmla="*/ 1216 h 34"/>
                              <a:gd name="T2" fmla="*/ 1843 w 62"/>
                              <a:gd name="T3" fmla="*/ 0 h 34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2" h="34">
                                <a:moveTo>
                                  <a:pt x="0" y="34"/>
                                </a:moveTo>
                                <a:cubicBezTo>
                                  <a:pt x="12" y="30"/>
                                  <a:pt x="53" y="11"/>
                                  <a:pt x="62" y="0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3" name="Freeform 252"/>
                        <wps:cNvSpPr>
                          <a:spLocks/>
                        </wps:cNvSpPr>
                        <wps:spPr bwMode="auto">
                          <a:xfrm>
                            <a:off x="394" y="1350"/>
                            <a:ext cx="217" cy="90"/>
                          </a:xfrm>
                          <a:custGeom>
                            <a:avLst/>
                            <a:gdLst>
                              <a:gd name="T0" fmla="*/ 0 w 70"/>
                              <a:gd name="T1" fmla="*/ 1000 h 27"/>
                              <a:gd name="T2" fmla="*/ 2086 w 70"/>
                              <a:gd name="T3" fmla="*/ 0 h 27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70" h="27">
                                <a:moveTo>
                                  <a:pt x="0" y="27"/>
                                </a:moveTo>
                                <a:cubicBezTo>
                                  <a:pt x="12" y="23"/>
                                  <a:pt x="61" y="8"/>
                                  <a:pt x="70" y="0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4" name="Freeform 253"/>
                        <wps:cNvSpPr>
                          <a:spLocks/>
                        </wps:cNvSpPr>
                        <wps:spPr bwMode="auto">
                          <a:xfrm>
                            <a:off x="375" y="1334"/>
                            <a:ext cx="236" cy="63"/>
                          </a:xfrm>
                          <a:custGeom>
                            <a:avLst/>
                            <a:gdLst>
                              <a:gd name="T0" fmla="*/ 0 w 76"/>
                              <a:gd name="T1" fmla="*/ 693 h 19"/>
                              <a:gd name="T2" fmla="*/ 2276 w 76"/>
                              <a:gd name="T3" fmla="*/ 0 h 19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76" h="19">
                                <a:moveTo>
                                  <a:pt x="0" y="19"/>
                                </a:moveTo>
                                <a:cubicBezTo>
                                  <a:pt x="13" y="15"/>
                                  <a:pt x="65" y="6"/>
                                  <a:pt x="76" y="0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5" name="Freeform 254"/>
                        <wps:cNvSpPr>
                          <a:spLocks/>
                        </wps:cNvSpPr>
                        <wps:spPr bwMode="auto">
                          <a:xfrm>
                            <a:off x="366" y="1317"/>
                            <a:ext cx="245" cy="37"/>
                          </a:xfrm>
                          <a:custGeom>
                            <a:avLst/>
                            <a:gdLst>
                              <a:gd name="T0" fmla="*/ 0 w 79"/>
                              <a:gd name="T1" fmla="*/ 417 h 11"/>
                              <a:gd name="T2" fmla="*/ 2357 w 79"/>
                              <a:gd name="T3" fmla="*/ 0 h 11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79" h="11">
                                <a:moveTo>
                                  <a:pt x="0" y="11"/>
                                </a:moveTo>
                                <a:cubicBezTo>
                                  <a:pt x="14" y="8"/>
                                  <a:pt x="68" y="4"/>
                                  <a:pt x="79" y="0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6" name="Freeform 255"/>
                        <wps:cNvSpPr>
                          <a:spLocks/>
                        </wps:cNvSpPr>
                        <wps:spPr bwMode="auto">
                          <a:xfrm>
                            <a:off x="363" y="1297"/>
                            <a:ext cx="242" cy="17"/>
                          </a:xfrm>
                          <a:custGeom>
                            <a:avLst/>
                            <a:gdLst>
                              <a:gd name="T0" fmla="*/ 0 w 78"/>
                              <a:gd name="T1" fmla="*/ 197 h 5"/>
                              <a:gd name="T2" fmla="*/ 2330 w 78"/>
                              <a:gd name="T3" fmla="*/ 82 h 5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78" h="5">
                                <a:moveTo>
                                  <a:pt x="0" y="5"/>
                                </a:moveTo>
                                <a:cubicBezTo>
                                  <a:pt x="15" y="2"/>
                                  <a:pt x="65" y="0"/>
                                  <a:pt x="78" y="2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7" name="Freeform 256"/>
                        <wps:cNvSpPr>
                          <a:spLocks/>
                        </wps:cNvSpPr>
                        <wps:spPr bwMode="auto">
                          <a:xfrm>
                            <a:off x="369" y="1264"/>
                            <a:ext cx="233" cy="27"/>
                          </a:xfrm>
                          <a:custGeom>
                            <a:avLst/>
                            <a:gdLst>
                              <a:gd name="T0" fmla="*/ 0 w 75"/>
                              <a:gd name="T1" fmla="*/ 115 h 8"/>
                              <a:gd name="T2" fmla="*/ 2249 w 75"/>
                              <a:gd name="T3" fmla="*/ 307 h 8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75" h="8">
                                <a:moveTo>
                                  <a:pt x="0" y="3"/>
                                </a:moveTo>
                                <a:cubicBezTo>
                                  <a:pt x="16" y="0"/>
                                  <a:pt x="60" y="0"/>
                                  <a:pt x="75" y="8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8" name="Freeform 257"/>
                        <wps:cNvSpPr>
                          <a:spLocks/>
                        </wps:cNvSpPr>
                        <wps:spPr bwMode="auto">
                          <a:xfrm>
                            <a:off x="379" y="1225"/>
                            <a:ext cx="217" cy="49"/>
                          </a:xfrm>
                          <a:custGeom>
                            <a:avLst/>
                            <a:gdLst>
                              <a:gd name="T0" fmla="*/ 0 w 70"/>
                              <a:gd name="T1" fmla="*/ 108 h 15"/>
                              <a:gd name="T2" fmla="*/ 2086 w 70"/>
                              <a:gd name="T3" fmla="*/ 523 h 15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70" h="15">
                                <a:moveTo>
                                  <a:pt x="0" y="3"/>
                                </a:moveTo>
                                <a:cubicBezTo>
                                  <a:pt x="17" y="0"/>
                                  <a:pt x="53" y="3"/>
                                  <a:pt x="70" y="15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9" name="Freeform 258"/>
                        <wps:cNvSpPr>
                          <a:spLocks/>
                        </wps:cNvSpPr>
                        <wps:spPr bwMode="auto">
                          <a:xfrm>
                            <a:off x="397" y="1185"/>
                            <a:ext cx="193" cy="69"/>
                          </a:xfrm>
                          <a:custGeom>
                            <a:avLst/>
                            <a:gdLst>
                              <a:gd name="T0" fmla="*/ 0 w 62"/>
                              <a:gd name="T1" fmla="*/ 76 h 21"/>
                              <a:gd name="T2" fmla="*/ 1871 w 62"/>
                              <a:gd name="T3" fmla="*/ 746 h 21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2" h="21">
                                <a:moveTo>
                                  <a:pt x="0" y="2"/>
                                </a:moveTo>
                                <a:cubicBezTo>
                                  <a:pt x="19" y="0"/>
                                  <a:pt x="42" y="4"/>
                                  <a:pt x="62" y="21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0" name="Freeform 259"/>
                        <wps:cNvSpPr>
                          <a:spLocks/>
                        </wps:cNvSpPr>
                        <wps:spPr bwMode="auto">
                          <a:xfrm>
                            <a:off x="571" y="1823"/>
                            <a:ext cx="130" cy="149"/>
                          </a:xfrm>
                          <a:custGeom>
                            <a:avLst/>
                            <a:gdLst>
                              <a:gd name="T0" fmla="*/ 0 w 42"/>
                              <a:gd name="T1" fmla="*/ 1632 h 45"/>
                              <a:gd name="T2" fmla="*/ 1244 w 42"/>
                              <a:gd name="T3" fmla="*/ 0 h 45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42" h="45">
                                <a:moveTo>
                                  <a:pt x="0" y="45"/>
                                </a:moveTo>
                                <a:cubicBezTo>
                                  <a:pt x="11" y="39"/>
                                  <a:pt x="37" y="14"/>
                                  <a:pt x="42" y="0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1" name="Freeform 260"/>
                        <wps:cNvSpPr>
                          <a:spLocks/>
                        </wps:cNvSpPr>
                        <wps:spPr bwMode="auto">
                          <a:xfrm>
                            <a:off x="534" y="1804"/>
                            <a:ext cx="167" cy="149"/>
                          </a:xfrm>
                          <a:custGeom>
                            <a:avLst/>
                            <a:gdLst>
                              <a:gd name="T0" fmla="*/ 0 w 54"/>
                              <a:gd name="T1" fmla="*/ 1632 h 45"/>
                              <a:gd name="T2" fmla="*/ 1596 w 54"/>
                              <a:gd name="T3" fmla="*/ 0 h 45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54" h="45">
                                <a:moveTo>
                                  <a:pt x="0" y="45"/>
                                </a:moveTo>
                                <a:cubicBezTo>
                                  <a:pt x="11" y="39"/>
                                  <a:pt x="48" y="12"/>
                                  <a:pt x="54" y="0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2" name="Freeform 261"/>
                        <wps:cNvSpPr>
                          <a:spLocks/>
                        </wps:cNvSpPr>
                        <wps:spPr bwMode="auto">
                          <a:xfrm>
                            <a:off x="500" y="1787"/>
                            <a:ext cx="198" cy="129"/>
                          </a:xfrm>
                          <a:custGeom>
                            <a:avLst/>
                            <a:gdLst>
                              <a:gd name="T0" fmla="*/ 0 w 64"/>
                              <a:gd name="T1" fmla="*/ 1412 h 39"/>
                              <a:gd name="T2" fmla="*/ 1896 w 64"/>
                              <a:gd name="T3" fmla="*/ 0 h 39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4" h="39">
                                <a:moveTo>
                                  <a:pt x="0" y="39"/>
                                </a:moveTo>
                                <a:cubicBezTo>
                                  <a:pt x="12" y="34"/>
                                  <a:pt x="57" y="10"/>
                                  <a:pt x="64" y="0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3" name="Freeform 262"/>
                        <wps:cNvSpPr>
                          <a:spLocks/>
                        </wps:cNvSpPr>
                        <wps:spPr bwMode="auto">
                          <a:xfrm>
                            <a:off x="478" y="1771"/>
                            <a:ext cx="217" cy="109"/>
                          </a:xfrm>
                          <a:custGeom>
                            <a:avLst/>
                            <a:gdLst>
                              <a:gd name="T0" fmla="*/ 0 w 70"/>
                              <a:gd name="T1" fmla="*/ 1189 h 33"/>
                              <a:gd name="T2" fmla="*/ 2086 w 70"/>
                              <a:gd name="T3" fmla="*/ 0 h 33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70" h="33">
                                <a:moveTo>
                                  <a:pt x="0" y="33"/>
                                </a:moveTo>
                                <a:cubicBezTo>
                                  <a:pt x="12" y="27"/>
                                  <a:pt x="61" y="8"/>
                                  <a:pt x="70" y="0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4" name="Freeform 263"/>
                        <wps:cNvSpPr>
                          <a:spLocks/>
                        </wps:cNvSpPr>
                        <wps:spPr bwMode="auto">
                          <a:xfrm>
                            <a:off x="459" y="1757"/>
                            <a:ext cx="233" cy="83"/>
                          </a:xfrm>
                          <a:custGeom>
                            <a:avLst/>
                            <a:gdLst>
                              <a:gd name="T0" fmla="*/ 0 w 75"/>
                              <a:gd name="T1" fmla="*/ 916 h 25"/>
                              <a:gd name="T2" fmla="*/ 2249 w 75"/>
                              <a:gd name="T3" fmla="*/ 0 h 25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75" h="25">
                                <a:moveTo>
                                  <a:pt x="0" y="25"/>
                                </a:moveTo>
                                <a:cubicBezTo>
                                  <a:pt x="13" y="19"/>
                                  <a:pt x="65" y="5"/>
                                  <a:pt x="75" y="0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5" name="Freeform 264"/>
                        <wps:cNvSpPr>
                          <a:spLocks/>
                        </wps:cNvSpPr>
                        <wps:spPr bwMode="auto">
                          <a:xfrm>
                            <a:off x="450" y="1744"/>
                            <a:ext cx="236" cy="60"/>
                          </a:xfrm>
                          <a:custGeom>
                            <a:avLst/>
                            <a:gdLst>
                              <a:gd name="T0" fmla="*/ 0 w 76"/>
                              <a:gd name="T1" fmla="*/ 667 h 18"/>
                              <a:gd name="T2" fmla="*/ 2276 w 76"/>
                              <a:gd name="T3" fmla="*/ 0 h 18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76" h="18">
                                <a:moveTo>
                                  <a:pt x="0" y="18"/>
                                </a:moveTo>
                                <a:cubicBezTo>
                                  <a:pt x="14" y="12"/>
                                  <a:pt x="63" y="0"/>
                                  <a:pt x="76" y="0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6" name="Freeform 265"/>
                        <wps:cNvSpPr>
                          <a:spLocks/>
                        </wps:cNvSpPr>
                        <wps:spPr bwMode="auto">
                          <a:xfrm>
                            <a:off x="450" y="1714"/>
                            <a:ext cx="230" cy="47"/>
                          </a:xfrm>
                          <a:custGeom>
                            <a:avLst/>
                            <a:gdLst>
                              <a:gd name="T0" fmla="*/ 0 w 74"/>
                              <a:gd name="T1" fmla="*/ 530 h 14"/>
                              <a:gd name="T2" fmla="*/ 2222 w 74"/>
                              <a:gd name="T3" fmla="*/ 191 h 14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74" h="14">
                                <a:moveTo>
                                  <a:pt x="0" y="14"/>
                                </a:moveTo>
                                <a:cubicBezTo>
                                  <a:pt x="15" y="8"/>
                                  <a:pt x="58" y="0"/>
                                  <a:pt x="74" y="5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7" name="Freeform 266"/>
                        <wps:cNvSpPr>
                          <a:spLocks/>
                        </wps:cNvSpPr>
                        <wps:spPr bwMode="auto">
                          <a:xfrm>
                            <a:off x="450" y="1685"/>
                            <a:ext cx="220" cy="36"/>
                          </a:xfrm>
                          <a:custGeom>
                            <a:avLst/>
                            <a:gdLst>
                              <a:gd name="T0" fmla="*/ 0 w 71"/>
                              <a:gd name="T1" fmla="*/ 386 h 11"/>
                              <a:gd name="T2" fmla="*/ 2113 w 71"/>
                              <a:gd name="T3" fmla="*/ 353 h 11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71" h="11">
                                <a:moveTo>
                                  <a:pt x="0" y="11"/>
                                </a:moveTo>
                                <a:cubicBezTo>
                                  <a:pt x="16" y="5"/>
                                  <a:pt x="52" y="0"/>
                                  <a:pt x="71" y="10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8" name="Freeform 267"/>
                        <wps:cNvSpPr>
                          <a:spLocks/>
                        </wps:cNvSpPr>
                        <wps:spPr bwMode="auto">
                          <a:xfrm>
                            <a:off x="462" y="1651"/>
                            <a:ext cx="199" cy="50"/>
                          </a:xfrm>
                          <a:custGeom>
                            <a:avLst/>
                            <a:gdLst>
                              <a:gd name="T0" fmla="*/ 0 w 64"/>
                              <a:gd name="T1" fmla="*/ 257 h 15"/>
                              <a:gd name="T2" fmla="*/ 1925 w 64"/>
                              <a:gd name="T3" fmla="*/ 557 h 15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4" h="15">
                                <a:moveTo>
                                  <a:pt x="0" y="7"/>
                                </a:moveTo>
                                <a:cubicBezTo>
                                  <a:pt x="18" y="1"/>
                                  <a:pt x="42" y="0"/>
                                  <a:pt x="64" y="15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9" name="Freeform 268"/>
                        <wps:cNvSpPr>
                          <a:spLocks/>
                        </wps:cNvSpPr>
                        <wps:spPr bwMode="auto">
                          <a:xfrm>
                            <a:off x="984" y="1933"/>
                            <a:ext cx="80" cy="182"/>
                          </a:xfrm>
                          <a:custGeom>
                            <a:avLst/>
                            <a:gdLst>
                              <a:gd name="T0" fmla="*/ 757 w 26"/>
                              <a:gd name="T1" fmla="*/ 1992 h 55"/>
                              <a:gd name="T2" fmla="*/ 0 w 26"/>
                              <a:gd name="T3" fmla="*/ 0 h 55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6" h="55">
                                <a:moveTo>
                                  <a:pt x="26" y="55"/>
                                </a:moveTo>
                                <a:cubicBezTo>
                                  <a:pt x="25" y="43"/>
                                  <a:pt x="11" y="10"/>
                                  <a:pt x="0" y="0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0" name="Freeform 269"/>
                        <wps:cNvSpPr>
                          <a:spLocks/>
                        </wps:cNvSpPr>
                        <wps:spPr bwMode="auto">
                          <a:xfrm>
                            <a:off x="965" y="1926"/>
                            <a:ext cx="68" cy="222"/>
                          </a:xfrm>
                          <a:custGeom>
                            <a:avLst/>
                            <a:gdLst>
                              <a:gd name="T0" fmla="*/ 649 w 22"/>
                              <a:gd name="T1" fmla="*/ 2439 h 67"/>
                              <a:gd name="T2" fmla="*/ 0 w 22"/>
                              <a:gd name="T3" fmla="*/ 0 h 67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2" h="67">
                                <a:moveTo>
                                  <a:pt x="22" y="67"/>
                                </a:moveTo>
                                <a:cubicBezTo>
                                  <a:pt x="21" y="54"/>
                                  <a:pt x="9" y="10"/>
                                  <a:pt x="0" y="0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1" name="Freeform 270"/>
                        <wps:cNvSpPr>
                          <a:spLocks/>
                        </wps:cNvSpPr>
                        <wps:spPr bwMode="auto">
                          <a:xfrm>
                            <a:off x="949" y="1919"/>
                            <a:ext cx="44" cy="249"/>
                          </a:xfrm>
                          <a:custGeom>
                            <a:avLst/>
                            <a:gdLst>
                              <a:gd name="T0" fmla="*/ 434 w 14"/>
                              <a:gd name="T1" fmla="*/ 2746 h 75"/>
                              <a:gd name="T2" fmla="*/ 0 w 14"/>
                              <a:gd name="T3" fmla="*/ 0 h 75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4" h="75">
                                <a:moveTo>
                                  <a:pt x="14" y="75"/>
                                </a:moveTo>
                                <a:cubicBezTo>
                                  <a:pt x="13" y="61"/>
                                  <a:pt x="6" y="11"/>
                                  <a:pt x="0" y="0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2" name="Freeform 271"/>
                        <wps:cNvSpPr>
                          <a:spLocks/>
                        </wps:cNvSpPr>
                        <wps:spPr bwMode="auto">
                          <a:xfrm>
                            <a:off x="934" y="1919"/>
                            <a:ext cx="15" cy="259"/>
                          </a:xfrm>
                          <a:custGeom>
                            <a:avLst/>
                            <a:gdLst>
                              <a:gd name="T0" fmla="*/ 135 w 5"/>
                              <a:gd name="T1" fmla="*/ 2856 h 78"/>
                              <a:gd name="T2" fmla="*/ 0 w 5"/>
                              <a:gd name="T3" fmla="*/ 0 h 78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5" h="78">
                                <a:moveTo>
                                  <a:pt x="5" y="78"/>
                                </a:moveTo>
                                <a:cubicBezTo>
                                  <a:pt x="4" y="64"/>
                                  <a:pt x="4" y="11"/>
                                  <a:pt x="0" y="0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3" name="Freeform 272"/>
                        <wps:cNvSpPr>
                          <a:spLocks/>
                        </wps:cNvSpPr>
                        <wps:spPr bwMode="auto">
                          <a:xfrm>
                            <a:off x="906" y="1916"/>
                            <a:ext cx="19" cy="262"/>
                          </a:xfrm>
                          <a:custGeom>
                            <a:avLst/>
                            <a:gdLst>
                              <a:gd name="T0" fmla="*/ 32 w 6"/>
                              <a:gd name="T1" fmla="*/ 2882 h 79"/>
                              <a:gd name="T2" fmla="*/ 162 w 6"/>
                              <a:gd name="T3" fmla="*/ 0 h 79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" h="79">
                                <a:moveTo>
                                  <a:pt x="1" y="79"/>
                                </a:moveTo>
                                <a:cubicBezTo>
                                  <a:pt x="0" y="65"/>
                                  <a:pt x="6" y="12"/>
                                  <a:pt x="5" y="0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4" name="Freeform 273"/>
                        <wps:cNvSpPr>
                          <a:spLocks/>
                        </wps:cNvSpPr>
                        <wps:spPr bwMode="auto">
                          <a:xfrm>
                            <a:off x="869" y="1919"/>
                            <a:ext cx="37" cy="259"/>
                          </a:xfrm>
                          <a:custGeom>
                            <a:avLst/>
                            <a:gdLst>
                              <a:gd name="T0" fmla="*/ 28 w 12"/>
                              <a:gd name="T1" fmla="*/ 2856 h 78"/>
                              <a:gd name="T2" fmla="*/ 352 w 12"/>
                              <a:gd name="T3" fmla="*/ 0 h 78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2" h="78">
                                <a:moveTo>
                                  <a:pt x="1" y="78"/>
                                </a:moveTo>
                                <a:cubicBezTo>
                                  <a:pt x="0" y="62"/>
                                  <a:pt x="8" y="12"/>
                                  <a:pt x="12" y="0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5" name="Freeform 274"/>
                        <wps:cNvSpPr>
                          <a:spLocks/>
                        </wps:cNvSpPr>
                        <wps:spPr bwMode="auto">
                          <a:xfrm>
                            <a:off x="835" y="1919"/>
                            <a:ext cx="56" cy="242"/>
                          </a:xfrm>
                          <a:custGeom>
                            <a:avLst/>
                            <a:gdLst>
                              <a:gd name="T0" fmla="*/ 0 w 18"/>
                              <a:gd name="T1" fmla="*/ 2659 h 73"/>
                              <a:gd name="T2" fmla="*/ 541 w 18"/>
                              <a:gd name="T3" fmla="*/ 0 h 73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8" h="73">
                                <a:moveTo>
                                  <a:pt x="0" y="73"/>
                                </a:moveTo>
                                <a:cubicBezTo>
                                  <a:pt x="0" y="57"/>
                                  <a:pt x="9" y="14"/>
                                  <a:pt x="18" y="0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6" name="Freeform 275"/>
                        <wps:cNvSpPr>
                          <a:spLocks/>
                        </wps:cNvSpPr>
                        <wps:spPr bwMode="auto">
                          <a:xfrm>
                            <a:off x="801" y="1923"/>
                            <a:ext cx="77" cy="222"/>
                          </a:xfrm>
                          <a:custGeom>
                            <a:avLst/>
                            <a:gdLst>
                              <a:gd name="T0" fmla="*/ 0 w 25"/>
                              <a:gd name="T1" fmla="*/ 2439 h 67"/>
                              <a:gd name="T2" fmla="*/ 730 w 25"/>
                              <a:gd name="T3" fmla="*/ 0 h 67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5" h="67">
                                <a:moveTo>
                                  <a:pt x="0" y="67"/>
                                </a:moveTo>
                                <a:cubicBezTo>
                                  <a:pt x="0" y="50"/>
                                  <a:pt x="9" y="15"/>
                                  <a:pt x="25" y="0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7" name="Freeform 276"/>
                        <wps:cNvSpPr>
                          <a:spLocks/>
                        </wps:cNvSpPr>
                        <wps:spPr bwMode="auto">
                          <a:xfrm>
                            <a:off x="766" y="1929"/>
                            <a:ext cx="94" cy="189"/>
                          </a:xfrm>
                          <a:custGeom>
                            <a:avLst/>
                            <a:gdLst>
                              <a:gd name="T0" fmla="*/ 0 w 30"/>
                              <a:gd name="T1" fmla="*/ 2079 h 57"/>
                              <a:gd name="T2" fmla="*/ 924 w 30"/>
                              <a:gd name="T3" fmla="*/ 0 h 57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30" h="57">
                                <a:moveTo>
                                  <a:pt x="0" y="57"/>
                                </a:moveTo>
                                <a:cubicBezTo>
                                  <a:pt x="0" y="38"/>
                                  <a:pt x="9" y="15"/>
                                  <a:pt x="30" y="0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F7EAE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8" name="Freeform 277"/>
                        <wps:cNvSpPr>
                          <a:spLocks/>
                        </wps:cNvSpPr>
                        <wps:spPr bwMode="auto">
                          <a:xfrm>
                            <a:off x="1071" y="298"/>
                            <a:ext cx="80" cy="89"/>
                          </a:xfrm>
                          <a:custGeom>
                            <a:avLst/>
                            <a:gdLst>
                              <a:gd name="T0" fmla="*/ 671 w 26"/>
                              <a:gd name="T1" fmla="*/ 251 h 27"/>
                              <a:gd name="T2" fmla="*/ 437 w 26"/>
                              <a:gd name="T3" fmla="*/ 501 h 27"/>
                              <a:gd name="T4" fmla="*/ 86 w 26"/>
                              <a:gd name="T5" fmla="*/ 748 h 27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6" h="27">
                                <a:moveTo>
                                  <a:pt x="23" y="7"/>
                                </a:moveTo>
                                <a:cubicBezTo>
                                  <a:pt x="25" y="0"/>
                                  <a:pt x="0" y="1"/>
                                  <a:pt x="15" y="14"/>
                                </a:cubicBezTo>
                                <a:cubicBezTo>
                                  <a:pt x="26" y="23"/>
                                  <a:pt x="8" y="27"/>
                                  <a:pt x="3" y="21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9" name="Freeform 278"/>
                        <wps:cNvSpPr>
                          <a:spLocks/>
                        </wps:cNvSpPr>
                        <wps:spPr bwMode="auto">
                          <a:xfrm>
                            <a:off x="1018" y="285"/>
                            <a:ext cx="53" cy="72"/>
                          </a:xfrm>
                          <a:custGeom>
                            <a:avLst/>
                            <a:gdLst>
                              <a:gd name="T0" fmla="*/ 359 w 17"/>
                              <a:gd name="T1" fmla="*/ 0 h 22"/>
                              <a:gd name="T2" fmla="*/ 156 w 17"/>
                              <a:gd name="T3" fmla="*/ 108 h 22"/>
                              <a:gd name="T4" fmla="*/ 243 w 17"/>
                              <a:gd name="T5" fmla="*/ 278 h 22"/>
                              <a:gd name="T6" fmla="*/ 0 w 17"/>
                              <a:gd name="T7" fmla="*/ 632 h 22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7" h="22">
                                <a:moveTo>
                                  <a:pt x="12" y="0"/>
                                </a:moveTo>
                                <a:cubicBezTo>
                                  <a:pt x="10" y="0"/>
                                  <a:pt x="6" y="1"/>
                                  <a:pt x="5" y="3"/>
                                </a:cubicBezTo>
                                <a:cubicBezTo>
                                  <a:pt x="3" y="7"/>
                                  <a:pt x="5" y="7"/>
                                  <a:pt x="8" y="8"/>
                                </a:cubicBezTo>
                                <a:cubicBezTo>
                                  <a:pt x="17" y="16"/>
                                  <a:pt x="9" y="22"/>
                                  <a:pt x="0" y="18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0" name="Freeform 279"/>
                        <wps:cNvSpPr>
                          <a:spLocks/>
                        </wps:cNvSpPr>
                        <wps:spPr bwMode="auto">
                          <a:xfrm>
                            <a:off x="1185" y="338"/>
                            <a:ext cx="56" cy="86"/>
                          </a:xfrm>
                          <a:custGeom>
                            <a:avLst/>
                            <a:gdLst>
                              <a:gd name="T0" fmla="*/ 513 w 18"/>
                              <a:gd name="T1" fmla="*/ 437 h 26"/>
                              <a:gd name="T2" fmla="*/ 299 w 18"/>
                              <a:gd name="T3" fmla="*/ 437 h 26"/>
                              <a:gd name="T4" fmla="*/ 358 w 18"/>
                              <a:gd name="T5" fmla="*/ 797 h 26"/>
                              <a:gd name="T6" fmla="*/ 0 w 18"/>
                              <a:gd name="T7" fmla="*/ 721 h 26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8" h="26">
                                <a:moveTo>
                                  <a:pt x="17" y="12"/>
                                </a:moveTo>
                                <a:cubicBezTo>
                                  <a:pt x="18" y="7"/>
                                  <a:pt x="7" y="0"/>
                                  <a:pt x="10" y="12"/>
                                </a:cubicBezTo>
                                <a:cubicBezTo>
                                  <a:pt x="11" y="15"/>
                                  <a:pt x="14" y="19"/>
                                  <a:pt x="12" y="22"/>
                                </a:cubicBezTo>
                                <a:cubicBezTo>
                                  <a:pt x="10" y="26"/>
                                  <a:pt x="2" y="22"/>
                                  <a:pt x="0" y="20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1" name="Freeform 280"/>
                        <wps:cNvSpPr>
                          <a:spLocks/>
                        </wps:cNvSpPr>
                        <wps:spPr bwMode="auto">
                          <a:xfrm>
                            <a:off x="1173" y="321"/>
                            <a:ext cx="37" cy="43"/>
                          </a:xfrm>
                          <a:custGeom>
                            <a:avLst/>
                            <a:gdLst>
                              <a:gd name="T0" fmla="*/ 352 w 12"/>
                              <a:gd name="T1" fmla="*/ 142 h 13"/>
                              <a:gd name="T2" fmla="*/ 86 w 12"/>
                              <a:gd name="T3" fmla="*/ 76 h 13"/>
                              <a:gd name="T4" fmla="*/ 296 w 12"/>
                              <a:gd name="T5" fmla="*/ 470 h 13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" h="13">
                                <a:moveTo>
                                  <a:pt x="12" y="4"/>
                                </a:moveTo>
                                <a:cubicBezTo>
                                  <a:pt x="11" y="2"/>
                                  <a:pt x="5" y="0"/>
                                  <a:pt x="3" y="2"/>
                                </a:cubicBezTo>
                                <a:cubicBezTo>
                                  <a:pt x="0" y="5"/>
                                  <a:pt x="7" y="12"/>
                                  <a:pt x="10" y="13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" name="Freeform 281"/>
                        <wps:cNvSpPr>
                          <a:spLocks/>
                        </wps:cNvSpPr>
                        <wps:spPr bwMode="auto">
                          <a:xfrm>
                            <a:off x="1251" y="417"/>
                            <a:ext cx="34" cy="63"/>
                          </a:xfrm>
                          <a:custGeom>
                            <a:avLst/>
                            <a:gdLst>
                              <a:gd name="T0" fmla="*/ 325 w 11"/>
                              <a:gd name="T1" fmla="*/ 298 h 19"/>
                              <a:gd name="T2" fmla="*/ 59 w 11"/>
                              <a:gd name="T3" fmla="*/ 186 h 19"/>
                              <a:gd name="T4" fmla="*/ 238 w 11"/>
                              <a:gd name="T5" fmla="*/ 693 h 19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1" h="19">
                                <a:moveTo>
                                  <a:pt x="11" y="8"/>
                                </a:moveTo>
                                <a:cubicBezTo>
                                  <a:pt x="11" y="4"/>
                                  <a:pt x="4" y="0"/>
                                  <a:pt x="2" y="5"/>
                                </a:cubicBezTo>
                                <a:cubicBezTo>
                                  <a:pt x="0" y="8"/>
                                  <a:pt x="6" y="16"/>
                                  <a:pt x="8" y="19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3" name="Freeform 282"/>
                        <wps:cNvSpPr>
                          <a:spLocks/>
                        </wps:cNvSpPr>
                        <wps:spPr bwMode="auto">
                          <a:xfrm>
                            <a:off x="984" y="305"/>
                            <a:ext cx="37" cy="36"/>
                          </a:xfrm>
                          <a:custGeom>
                            <a:avLst/>
                            <a:gdLst>
                              <a:gd name="T0" fmla="*/ 86 w 12"/>
                              <a:gd name="T1" fmla="*/ 0 h 11"/>
                              <a:gd name="T2" fmla="*/ 296 w 12"/>
                              <a:gd name="T3" fmla="*/ 33 h 11"/>
                              <a:gd name="T4" fmla="*/ 0 w 12"/>
                              <a:gd name="T5" fmla="*/ 386 h 11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" h="11">
                                <a:moveTo>
                                  <a:pt x="3" y="0"/>
                                </a:moveTo>
                                <a:cubicBezTo>
                                  <a:pt x="5" y="0"/>
                                  <a:pt x="8" y="0"/>
                                  <a:pt x="10" y="1"/>
                                </a:cubicBezTo>
                                <a:cubicBezTo>
                                  <a:pt x="12" y="6"/>
                                  <a:pt x="4" y="9"/>
                                  <a:pt x="0" y="11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" name="Freeform 283"/>
                        <wps:cNvSpPr>
                          <a:spLocks/>
                        </wps:cNvSpPr>
                        <wps:spPr bwMode="auto">
                          <a:xfrm>
                            <a:off x="776" y="318"/>
                            <a:ext cx="37" cy="33"/>
                          </a:xfrm>
                          <a:custGeom>
                            <a:avLst/>
                            <a:gdLst>
                              <a:gd name="T0" fmla="*/ 182 w 12"/>
                              <a:gd name="T1" fmla="*/ 33 h 10"/>
                              <a:gd name="T2" fmla="*/ 59 w 12"/>
                              <a:gd name="T3" fmla="*/ 284 h 10"/>
                              <a:gd name="T4" fmla="*/ 352 w 12"/>
                              <a:gd name="T5" fmla="*/ 284 h 10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" h="10">
                                <a:moveTo>
                                  <a:pt x="6" y="1"/>
                                </a:moveTo>
                                <a:cubicBezTo>
                                  <a:pt x="3" y="0"/>
                                  <a:pt x="0" y="5"/>
                                  <a:pt x="2" y="8"/>
                                </a:cubicBezTo>
                                <a:cubicBezTo>
                                  <a:pt x="4" y="10"/>
                                  <a:pt x="10" y="9"/>
                                  <a:pt x="12" y="8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5" name="Freeform 284"/>
                        <wps:cNvSpPr>
                          <a:spLocks/>
                        </wps:cNvSpPr>
                        <wps:spPr bwMode="auto">
                          <a:xfrm>
                            <a:off x="692" y="328"/>
                            <a:ext cx="65" cy="63"/>
                          </a:xfrm>
                          <a:custGeom>
                            <a:avLst/>
                            <a:gdLst>
                              <a:gd name="T0" fmla="*/ 183 w 21"/>
                              <a:gd name="T1" fmla="*/ 0 h 19"/>
                              <a:gd name="T2" fmla="*/ 28 w 21"/>
                              <a:gd name="T3" fmla="*/ 298 h 19"/>
                              <a:gd name="T4" fmla="*/ 412 w 21"/>
                              <a:gd name="T5" fmla="*/ 298 h 19"/>
                              <a:gd name="T6" fmla="*/ 269 w 21"/>
                              <a:gd name="T7" fmla="*/ 693 h 19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1" h="19">
                                <a:moveTo>
                                  <a:pt x="6" y="0"/>
                                </a:moveTo>
                                <a:cubicBezTo>
                                  <a:pt x="4" y="1"/>
                                  <a:pt x="0" y="4"/>
                                  <a:pt x="1" y="8"/>
                                </a:cubicBezTo>
                                <a:cubicBezTo>
                                  <a:pt x="3" y="12"/>
                                  <a:pt x="10" y="7"/>
                                  <a:pt x="14" y="8"/>
                                </a:cubicBezTo>
                                <a:cubicBezTo>
                                  <a:pt x="21" y="10"/>
                                  <a:pt x="14" y="17"/>
                                  <a:pt x="9" y="19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" name="Freeform 285"/>
                        <wps:cNvSpPr>
                          <a:spLocks/>
                        </wps:cNvSpPr>
                        <wps:spPr bwMode="auto">
                          <a:xfrm>
                            <a:off x="630" y="364"/>
                            <a:ext cx="40" cy="53"/>
                          </a:xfrm>
                          <a:custGeom>
                            <a:avLst/>
                            <a:gdLst>
                              <a:gd name="T0" fmla="*/ 142 w 13"/>
                              <a:gd name="T1" fmla="*/ 0 h 16"/>
                              <a:gd name="T2" fmla="*/ 0 w 13"/>
                              <a:gd name="T3" fmla="*/ 219 h 16"/>
                              <a:gd name="T4" fmla="*/ 351 w 13"/>
                              <a:gd name="T5" fmla="*/ 219 h 16"/>
                              <a:gd name="T6" fmla="*/ 237 w 13"/>
                              <a:gd name="T7" fmla="*/ 583 h 16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3" h="16">
                                <a:moveTo>
                                  <a:pt x="5" y="0"/>
                                </a:moveTo>
                                <a:cubicBezTo>
                                  <a:pt x="2" y="0"/>
                                  <a:pt x="1" y="3"/>
                                  <a:pt x="0" y="6"/>
                                </a:cubicBezTo>
                                <a:cubicBezTo>
                                  <a:pt x="4" y="9"/>
                                  <a:pt x="9" y="4"/>
                                  <a:pt x="12" y="6"/>
                                </a:cubicBezTo>
                                <a:cubicBezTo>
                                  <a:pt x="13" y="10"/>
                                  <a:pt x="11" y="14"/>
                                  <a:pt x="8" y="16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" name="Freeform 286"/>
                        <wps:cNvSpPr>
                          <a:spLocks/>
                        </wps:cNvSpPr>
                        <wps:spPr bwMode="auto">
                          <a:xfrm>
                            <a:off x="590" y="391"/>
                            <a:ext cx="46" cy="36"/>
                          </a:xfrm>
                          <a:custGeom>
                            <a:avLst/>
                            <a:gdLst>
                              <a:gd name="T0" fmla="*/ 236 w 15"/>
                              <a:gd name="T1" fmla="*/ 0 h 11"/>
                              <a:gd name="T2" fmla="*/ 113 w 15"/>
                              <a:gd name="T3" fmla="*/ 311 h 11"/>
                              <a:gd name="T4" fmla="*/ 432 w 15"/>
                              <a:gd name="T5" fmla="*/ 170 h 11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5" h="11">
                                <a:moveTo>
                                  <a:pt x="8" y="0"/>
                                </a:moveTo>
                                <a:cubicBezTo>
                                  <a:pt x="4" y="0"/>
                                  <a:pt x="0" y="6"/>
                                  <a:pt x="4" y="9"/>
                                </a:cubicBezTo>
                                <a:cubicBezTo>
                                  <a:pt x="7" y="11"/>
                                  <a:pt x="14" y="8"/>
                                  <a:pt x="15" y="5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8" name="Freeform 287"/>
                        <wps:cNvSpPr>
                          <a:spLocks/>
                        </wps:cNvSpPr>
                        <wps:spPr bwMode="auto">
                          <a:xfrm>
                            <a:off x="562" y="420"/>
                            <a:ext cx="49" cy="43"/>
                          </a:xfrm>
                          <a:custGeom>
                            <a:avLst/>
                            <a:gdLst>
                              <a:gd name="T0" fmla="*/ 236 w 16"/>
                              <a:gd name="T1" fmla="*/ 0 h 13"/>
                              <a:gd name="T2" fmla="*/ 113 w 16"/>
                              <a:gd name="T3" fmla="*/ 394 h 13"/>
                              <a:gd name="T4" fmla="*/ 459 w 16"/>
                              <a:gd name="T5" fmla="*/ 218 h 13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" h="13">
                                <a:moveTo>
                                  <a:pt x="8" y="0"/>
                                </a:moveTo>
                                <a:cubicBezTo>
                                  <a:pt x="4" y="1"/>
                                  <a:pt x="0" y="8"/>
                                  <a:pt x="4" y="11"/>
                                </a:cubicBezTo>
                                <a:cubicBezTo>
                                  <a:pt x="7" y="13"/>
                                  <a:pt x="14" y="9"/>
                                  <a:pt x="16" y="6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" name="Freeform 288"/>
                        <wps:cNvSpPr>
                          <a:spLocks/>
                        </wps:cNvSpPr>
                        <wps:spPr bwMode="auto">
                          <a:xfrm>
                            <a:off x="543" y="460"/>
                            <a:ext cx="47" cy="50"/>
                          </a:xfrm>
                          <a:custGeom>
                            <a:avLst/>
                            <a:gdLst>
                              <a:gd name="T0" fmla="*/ 216 w 15"/>
                              <a:gd name="T1" fmla="*/ 0 h 15"/>
                              <a:gd name="T2" fmla="*/ 88 w 15"/>
                              <a:gd name="T3" fmla="*/ 443 h 15"/>
                              <a:gd name="T4" fmla="*/ 461 w 15"/>
                              <a:gd name="T5" fmla="*/ 223 h 15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5" h="15">
                                <a:moveTo>
                                  <a:pt x="7" y="0"/>
                                </a:moveTo>
                                <a:cubicBezTo>
                                  <a:pt x="5" y="2"/>
                                  <a:pt x="0" y="8"/>
                                  <a:pt x="3" y="12"/>
                                </a:cubicBezTo>
                                <a:cubicBezTo>
                                  <a:pt x="7" y="15"/>
                                  <a:pt x="14" y="10"/>
                                  <a:pt x="15" y="6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0" name="Freeform 289"/>
                        <wps:cNvSpPr>
                          <a:spLocks/>
                        </wps:cNvSpPr>
                        <wps:spPr bwMode="auto">
                          <a:xfrm>
                            <a:off x="661" y="344"/>
                            <a:ext cx="22" cy="13"/>
                          </a:xfrm>
                          <a:custGeom>
                            <a:avLst/>
                            <a:gdLst>
                              <a:gd name="T0" fmla="*/ 0 w 7"/>
                              <a:gd name="T1" fmla="*/ 137 h 4"/>
                              <a:gd name="T2" fmla="*/ 217 w 7"/>
                              <a:gd name="T3" fmla="*/ 0 h 4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7" h="4">
                                <a:moveTo>
                                  <a:pt x="0" y="4"/>
                                </a:moveTo>
                                <a:cubicBezTo>
                                  <a:pt x="2" y="1"/>
                                  <a:pt x="4" y="0"/>
                                  <a:pt x="7" y="0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1" name="Freeform 290"/>
                        <wps:cNvSpPr>
                          <a:spLocks/>
                        </wps:cNvSpPr>
                        <wps:spPr bwMode="auto">
                          <a:xfrm>
                            <a:off x="434" y="728"/>
                            <a:ext cx="44" cy="50"/>
                          </a:xfrm>
                          <a:custGeom>
                            <a:avLst/>
                            <a:gdLst>
                              <a:gd name="T0" fmla="*/ 0 w 14"/>
                              <a:gd name="T1" fmla="*/ 333 h 15"/>
                              <a:gd name="T2" fmla="*/ 305 w 14"/>
                              <a:gd name="T3" fmla="*/ 143 h 15"/>
                              <a:gd name="T4" fmla="*/ 248 w 14"/>
                              <a:gd name="T5" fmla="*/ 557 h 15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4" h="15">
                                <a:moveTo>
                                  <a:pt x="0" y="9"/>
                                </a:moveTo>
                                <a:cubicBezTo>
                                  <a:pt x="3" y="6"/>
                                  <a:pt x="5" y="0"/>
                                  <a:pt x="10" y="4"/>
                                </a:cubicBezTo>
                                <a:cubicBezTo>
                                  <a:pt x="14" y="8"/>
                                  <a:pt x="11" y="12"/>
                                  <a:pt x="8" y="15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2" name="Freeform 291"/>
                        <wps:cNvSpPr>
                          <a:spLocks/>
                        </wps:cNvSpPr>
                        <wps:spPr bwMode="auto">
                          <a:xfrm>
                            <a:off x="478" y="712"/>
                            <a:ext cx="18" cy="29"/>
                          </a:xfrm>
                          <a:custGeom>
                            <a:avLst/>
                            <a:gdLst>
                              <a:gd name="T0" fmla="*/ 0 w 6"/>
                              <a:gd name="T1" fmla="*/ 300 h 9"/>
                              <a:gd name="T2" fmla="*/ 162 w 6"/>
                              <a:gd name="T3" fmla="*/ 32 h 9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" h="9">
                                <a:moveTo>
                                  <a:pt x="0" y="9"/>
                                </a:moveTo>
                                <a:cubicBezTo>
                                  <a:pt x="1" y="5"/>
                                  <a:pt x="2" y="0"/>
                                  <a:pt x="6" y="1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3" name="Freeform 292"/>
                        <wps:cNvSpPr>
                          <a:spLocks/>
                        </wps:cNvSpPr>
                        <wps:spPr bwMode="auto">
                          <a:xfrm>
                            <a:off x="403" y="765"/>
                            <a:ext cx="47" cy="46"/>
                          </a:xfrm>
                          <a:custGeom>
                            <a:avLst/>
                            <a:gdLst>
                              <a:gd name="T0" fmla="*/ 216 w 15"/>
                              <a:gd name="T1" fmla="*/ 0 h 14"/>
                              <a:gd name="T2" fmla="*/ 88 w 15"/>
                              <a:gd name="T3" fmla="*/ 388 h 14"/>
                              <a:gd name="T4" fmla="*/ 461 w 15"/>
                              <a:gd name="T5" fmla="*/ 141 h 14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5" h="14">
                                <a:moveTo>
                                  <a:pt x="7" y="0"/>
                                </a:moveTo>
                                <a:cubicBezTo>
                                  <a:pt x="4" y="1"/>
                                  <a:pt x="0" y="8"/>
                                  <a:pt x="3" y="11"/>
                                </a:cubicBezTo>
                                <a:cubicBezTo>
                                  <a:pt x="7" y="14"/>
                                  <a:pt x="14" y="7"/>
                                  <a:pt x="15" y="4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4" name="Freeform 293"/>
                        <wps:cNvSpPr>
                          <a:spLocks/>
                        </wps:cNvSpPr>
                        <wps:spPr bwMode="auto">
                          <a:xfrm>
                            <a:off x="385" y="801"/>
                            <a:ext cx="34" cy="40"/>
                          </a:xfrm>
                          <a:custGeom>
                            <a:avLst/>
                            <a:gdLst>
                              <a:gd name="T0" fmla="*/ 142 w 11"/>
                              <a:gd name="T1" fmla="*/ 0 h 12"/>
                              <a:gd name="T2" fmla="*/ 59 w 11"/>
                              <a:gd name="T3" fmla="*/ 367 h 12"/>
                              <a:gd name="T4" fmla="*/ 325 w 11"/>
                              <a:gd name="T5" fmla="*/ 110 h 12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1" h="12">
                                <a:moveTo>
                                  <a:pt x="5" y="0"/>
                                </a:moveTo>
                                <a:cubicBezTo>
                                  <a:pt x="3" y="1"/>
                                  <a:pt x="0" y="8"/>
                                  <a:pt x="2" y="10"/>
                                </a:cubicBezTo>
                                <a:cubicBezTo>
                                  <a:pt x="6" y="12"/>
                                  <a:pt x="10" y="5"/>
                                  <a:pt x="11" y="3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5" name="Freeform 294"/>
                        <wps:cNvSpPr>
                          <a:spLocks/>
                        </wps:cNvSpPr>
                        <wps:spPr bwMode="auto">
                          <a:xfrm>
                            <a:off x="375" y="837"/>
                            <a:ext cx="75" cy="57"/>
                          </a:xfrm>
                          <a:custGeom>
                            <a:avLst/>
                            <a:gdLst>
                              <a:gd name="T0" fmla="*/ 156 w 24"/>
                              <a:gd name="T1" fmla="*/ 0 h 17"/>
                              <a:gd name="T2" fmla="*/ 128 w 24"/>
                              <a:gd name="T3" fmla="*/ 382 h 17"/>
                              <a:gd name="T4" fmla="*/ 372 w 24"/>
                              <a:gd name="T5" fmla="*/ 148 h 17"/>
                              <a:gd name="T6" fmla="*/ 731 w 24"/>
                              <a:gd name="T7" fmla="*/ 191 h 17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4" h="17">
                                <a:moveTo>
                                  <a:pt x="5" y="0"/>
                                </a:moveTo>
                                <a:cubicBezTo>
                                  <a:pt x="3" y="2"/>
                                  <a:pt x="0" y="8"/>
                                  <a:pt x="4" y="10"/>
                                </a:cubicBezTo>
                                <a:cubicBezTo>
                                  <a:pt x="6" y="11"/>
                                  <a:pt x="11" y="5"/>
                                  <a:pt x="12" y="4"/>
                                </a:cubicBezTo>
                                <a:cubicBezTo>
                                  <a:pt x="8" y="17"/>
                                  <a:pt x="21" y="16"/>
                                  <a:pt x="24" y="5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6" name="Freeform 295"/>
                        <wps:cNvSpPr>
                          <a:spLocks/>
                        </wps:cNvSpPr>
                        <wps:spPr bwMode="auto">
                          <a:xfrm>
                            <a:off x="369" y="874"/>
                            <a:ext cx="31" cy="43"/>
                          </a:xfrm>
                          <a:custGeom>
                            <a:avLst/>
                            <a:gdLst>
                              <a:gd name="T0" fmla="*/ 0 w 10"/>
                              <a:gd name="T1" fmla="*/ 327 h 13"/>
                              <a:gd name="T2" fmla="*/ 183 w 10"/>
                              <a:gd name="T3" fmla="*/ 33 h 13"/>
                              <a:gd name="T4" fmla="*/ 242 w 10"/>
                              <a:gd name="T5" fmla="*/ 470 h 13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" h="13">
                                <a:moveTo>
                                  <a:pt x="0" y="9"/>
                                </a:moveTo>
                                <a:cubicBezTo>
                                  <a:pt x="0" y="7"/>
                                  <a:pt x="3" y="0"/>
                                  <a:pt x="6" y="1"/>
                                </a:cubicBezTo>
                                <a:cubicBezTo>
                                  <a:pt x="10" y="3"/>
                                  <a:pt x="7" y="10"/>
                                  <a:pt x="8" y="13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7" name="Freeform 296"/>
                        <wps:cNvSpPr>
                          <a:spLocks/>
                        </wps:cNvSpPr>
                        <wps:spPr bwMode="auto">
                          <a:xfrm>
                            <a:off x="366" y="917"/>
                            <a:ext cx="28" cy="39"/>
                          </a:xfrm>
                          <a:custGeom>
                            <a:avLst/>
                            <a:gdLst>
                              <a:gd name="T0" fmla="*/ 28 w 9"/>
                              <a:gd name="T1" fmla="*/ 413 h 12"/>
                              <a:gd name="T2" fmla="*/ 115 w 9"/>
                              <a:gd name="T3" fmla="*/ 0 h 12"/>
                              <a:gd name="T4" fmla="*/ 271 w 9"/>
                              <a:gd name="T5" fmla="*/ 413 h 12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" h="12">
                                <a:moveTo>
                                  <a:pt x="1" y="12"/>
                                </a:moveTo>
                                <a:cubicBezTo>
                                  <a:pt x="0" y="9"/>
                                  <a:pt x="0" y="2"/>
                                  <a:pt x="4" y="0"/>
                                </a:cubicBezTo>
                                <a:cubicBezTo>
                                  <a:pt x="7" y="2"/>
                                  <a:pt x="9" y="9"/>
                                  <a:pt x="9" y="12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8" name="Freeform 297"/>
                        <wps:cNvSpPr>
                          <a:spLocks/>
                        </wps:cNvSpPr>
                        <wps:spPr bwMode="auto">
                          <a:xfrm>
                            <a:off x="375" y="970"/>
                            <a:ext cx="31" cy="33"/>
                          </a:xfrm>
                          <a:custGeom>
                            <a:avLst/>
                            <a:gdLst>
                              <a:gd name="T0" fmla="*/ 0 w 10"/>
                              <a:gd name="T1" fmla="*/ 0 h 10"/>
                              <a:gd name="T2" fmla="*/ 155 w 10"/>
                              <a:gd name="T3" fmla="*/ 360 h 10"/>
                              <a:gd name="T4" fmla="*/ 270 w 10"/>
                              <a:gd name="T5" fmla="*/ 0 h 10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" h="10">
                                <a:moveTo>
                                  <a:pt x="0" y="0"/>
                                </a:moveTo>
                                <a:cubicBezTo>
                                  <a:pt x="0" y="3"/>
                                  <a:pt x="0" y="10"/>
                                  <a:pt x="5" y="10"/>
                                </a:cubicBezTo>
                                <a:cubicBezTo>
                                  <a:pt x="10" y="10"/>
                                  <a:pt x="9" y="3"/>
                                  <a:pt x="9" y="0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9" name="Freeform 298"/>
                        <wps:cNvSpPr>
                          <a:spLocks/>
                        </wps:cNvSpPr>
                        <wps:spPr bwMode="auto">
                          <a:xfrm>
                            <a:off x="391" y="1003"/>
                            <a:ext cx="34" cy="46"/>
                          </a:xfrm>
                          <a:custGeom>
                            <a:avLst/>
                            <a:gdLst>
                              <a:gd name="T0" fmla="*/ 87 w 11"/>
                              <a:gd name="T1" fmla="*/ 388 h 14"/>
                              <a:gd name="T2" fmla="*/ 87 w 11"/>
                              <a:gd name="T3" fmla="*/ 108 h 14"/>
                              <a:gd name="T4" fmla="*/ 325 w 11"/>
                              <a:gd name="T5" fmla="*/ 496 h 14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1" h="14">
                                <a:moveTo>
                                  <a:pt x="3" y="11"/>
                                </a:moveTo>
                                <a:cubicBezTo>
                                  <a:pt x="0" y="9"/>
                                  <a:pt x="0" y="4"/>
                                  <a:pt x="3" y="3"/>
                                </a:cubicBezTo>
                                <a:cubicBezTo>
                                  <a:pt x="8" y="0"/>
                                  <a:pt x="10" y="12"/>
                                  <a:pt x="11" y="14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0" name="Freeform 299"/>
                        <wps:cNvSpPr>
                          <a:spLocks/>
                        </wps:cNvSpPr>
                        <wps:spPr bwMode="auto">
                          <a:xfrm>
                            <a:off x="577" y="860"/>
                            <a:ext cx="56" cy="149"/>
                          </a:xfrm>
                          <a:custGeom>
                            <a:avLst/>
                            <a:gdLst>
                              <a:gd name="T0" fmla="*/ 513 w 18"/>
                              <a:gd name="T1" fmla="*/ 0 h 45"/>
                              <a:gd name="T2" fmla="*/ 0 w 18"/>
                              <a:gd name="T3" fmla="*/ 1632 h 45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8" h="45">
                                <a:moveTo>
                                  <a:pt x="17" y="0"/>
                                </a:moveTo>
                                <a:cubicBezTo>
                                  <a:pt x="18" y="8"/>
                                  <a:pt x="11" y="36"/>
                                  <a:pt x="0" y="45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1" name="Freeform 300"/>
                        <wps:cNvSpPr>
                          <a:spLocks/>
                        </wps:cNvSpPr>
                        <wps:spPr bwMode="auto">
                          <a:xfrm>
                            <a:off x="720" y="520"/>
                            <a:ext cx="115" cy="96"/>
                          </a:xfrm>
                          <a:custGeom>
                            <a:avLst/>
                            <a:gdLst>
                              <a:gd name="T0" fmla="*/ 0 w 37"/>
                              <a:gd name="T1" fmla="*/ 1053 h 29"/>
                              <a:gd name="T2" fmla="*/ 1110 w 37"/>
                              <a:gd name="T3" fmla="*/ 0 h 29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37" h="29">
                                <a:moveTo>
                                  <a:pt x="0" y="29"/>
                                </a:moveTo>
                                <a:cubicBezTo>
                                  <a:pt x="10" y="27"/>
                                  <a:pt x="26" y="17"/>
                                  <a:pt x="37" y="0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2" name="Freeform 301"/>
                        <wps:cNvSpPr>
                          <a:spLocks/>
                        </wps:cNvSpPr>
                        <wps:spPr bwMode="auto">
                          <a:xfrm>
                            <a:off x="993" y="487"/>
                            <a:ext cx="149" cy="82"/>
                          </a:xfrm>
                          <a:custGeom>
                            <a:avLst/>
                            <a:gdLst>
                              <a:gd name="T0" fmla="*/ 0 w 48"/>
                              <a:gd name="T1" fmla="*/ 0 h 25"/>
                              <a:gd name="T2" fmla="*/ 1437 w 48"/>
                              <a:gd name="T3" fmla="*/ 850 h 25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48" h="25">
                                <a:moveTo>
                                  <a:pt x="0" y="0"/>
                                </a:moveTo>
                                <a:cubicBezTo>
                                  <a:pt x="6" y="10"/>
                                  <a:pt x="30" y="25"/>
                                  <a:pt x="48" y="24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3" name="Freeform 302"/>
                        <wps:cNvSpPr>
                          <a:spLocks/>
                        </wps:cNvSpPr>
                        <wps:spPr bwMode="auto">
                          <a:xfrm>
                            <a:off x="580" y="1234"/>
                            <a:ext cx="50" cy="169"/>
                          </a:xfrm>
                          <a:custGeom>
                            <a:avLst/>
                            <a:gdLst>
                              <a:gd name="T0" fmla="*/ 0 w 16"/>
                              <a:gd name="T1" fmla="*/ 0 h 51"/>
                              <a:gd name="T2" fmla="*/ 216 w 16"/>
                              <a:gd name="T3" fmla="*/ 1856 h 51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6" h="51">
                                <a:moveTo>
                                  <a:pt x="0" y="0"/>
                                </a:moveTo>
                                <a:cubicBezTo>
                                  <a:pt x="5" y="9"/>
                                  <a:pt x="16" y="30"/>
                                  <a:pt x="7" y="51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4" name="Freeform 303"/>
                        <wps:cNvSpPr>
                          <a:spLocks/>
                        </wps:cNvSpPr>
                        <wps:spPr bwMode="auto">
                          <a:xfrm>
                            <a:off x="648" y="1681"/>
                            <a:ext cx="69" cy="166"/>
                          </a:xfrm>
                          <a:custGeom>
                            <a:avLst/>
                            <a:gdLst>
                              <a:gd name="T0" fmla="*/ 0 w 22"/>
                              <a:gd name="T1" fmla="*/ 0 h 50"/>
                              <a:gd name="T2" fmla="*/ 552 w 22"/>
                              <a:gd name="T3" fmla="*/ 1829 h 50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2" h="50">
                                <a:moveTo>
                                  <a:pt x="0" y="0"/>
                                </a:moveTo>
                                <a:cubicBezTo>
                                  <a:pt x="6" y="7"/>
                                  <a:pt x="22" y="25"/>
                                  <a:pt x="18" y="50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5" name="Freeform 304"/>
                        <wps:cNvSpPr>
                          <a:spLocks/>
                        </wps:cNvSpPr>
                        <wps:spPr bwMode="auto">
                          <a:xfrm>
                            <a:off x="838" y="1903"/>
                            <a:ext cx="164" cy="36"/>
                          </a:xfrm>
                          <a:custGeom>
                            <a:avLst/>
                            <a:gdLst>
                              <a:gd name="T0" fmla="*/ 0 w 53"/>
                              <a:gd name="T1" fmla="*/ 311 h 11"/>
                              <a:gd name="T2" fmla="*/ 1569 w 53"/>
                              <a:gd name="T3" fmla="*/ 386 h 11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53" h="11">
                                <a:moveTo>
                                  <a:pt x="0" y="9"/>
                                </a:moveTo>
                                <a:cubicBezTo>
                                  <a:pt x="12" y="4"/>
                                  <a:pt x="35" y="0"/>
                                  <a:pt x="53" y="11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6" name="Freeform 305"/>
                        <wps:cNvSpPr>
                          <a:spLocks/>
                        </wps:cNvSpPr>
                        <wps:spPr bwMode="auto">
                          <a:xfrm>
                            <a:off x="394" y="1175"/>
                            <a:ext cx="40" cy="33"/>
                          </a:xfrm>
                          <a:custGeom>
                            <a:avLst/>
                            <a:gdLst>
                              <a:gd name="T0" fmla="*/ 28 w 13"/>
                              <a:gd name="T1" fmla="*/ 360 h 10"/>
                              <a:gd name="T2" fmla="*/ 169 w 13"/>
                              <a:gd name="T3" fmla="*/ 0 h 10"/>
                              <a:gd name="T4" fmla="*/ 323 w 13"/>
                              <a:gd name="T5" fmla="*/ 360 h 10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3" h="10">
                                <a:moveTo>
                                  <a:pt x="1" y="10"/>
                                </a:moveTo>
                                <a:cubicBezTo>
                                  <a:pt x="3" y="6"/>
                                  <a:pt x="0" y="1"/>
                                  <a:pt x="6" y="0"/>
                                </a:cubicBezTo>
                                <a:cubicBezTo>
                                  <a:pt x="13" y="0"/>
                                  <a:pt x="10" y="5"/>
                                  <a:pt x="11" y="10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7" name="Freeform 306"/>
                        <wps:cNvSpPr>
                          <a:spLocks/>
                        </wps:cNvSpPr>
                        <wps:spPr bwMode="auto">
                          <a:xfrm>
                            <a:off x="360" y="1221"/>
                            <a:ext cx="46" cy="43"/>
                          </a:xfrm>
                          <a:custGeom>
                            <a:avLst/>
                            <a:gdLst>
                              <a:gd name="T0" fmla="*/ 169 w 15"/>
                              <a:gd name="T1" fmla="*/ 0 h 13"/>
                              <a:gd name="T2" fmla="*/ 432 w 15"/>
                              <a:gd name="T3" fmla="*/ 0 h 13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5" h="13">
                                <a:moveTo>
                                  <a:pt x="6" y="0"/>
                                </a:moveTo>
                                <a:cubicBezTo>
                                  <a:pt x="0" y="13"/>
                                  <a:pt x="15" y="11"/>
                                  <a:pt x="15" y="0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8" name="Freeform 307"/>
                        <wps:cNvSpPr>
                          <a:spLocks/>
                        </wps:cNvSpPr>
                        <wps:spPr bwMode="auto">
                          <a:xfrm>
                            <a:off x="366" y="1268"/>
                            <a:ext cx="3" cy="26"/>
                          </a:xfrm>
                          <a:custGeom>
                            <a:avLst/>
                            <a:gdLst>
                              <a:gd name="T0" fmla="*/ 0 w 1"/>
                              <a:gd name="T1" fmla="*/ 0 h 8"/>
                              <a:gd name="T2" fmla="*/ 27 w 1"/>
                              <a:gd name="T3" fmla="*/ 276 h 8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" h="8">
                                <a:moveTo>
                                  <a:pt x="0" y="0"/>
                                </a:moveTo>
                                <a:cubicBezTo>
                                  <a:pt x="1" y="3"/>
                                  <a:pt x="0" y="5"/>
                                  <a:pt x="1" y="8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9" name="Freeform 308"/>
                        <wps:cNvSpPr>
                          <a:spLocks/>
                        </wps:cNvSpPr>
                        <wps:spPr bwMode="auto">
                          <a:xfrm>
                            <a:off x="372" y="1294"/>
                            <a:ext cx="31" cy="46"/>
                          </a:xfrm>
                          <a:custGeom>
                            <a:avLst/>
                            <a:gdLst>
                              <a:gd name="T0" fmla="*/ 0 w 10"/>
                              <a:gd name="T1" fmla="*/ 141 h 14"/>
                              <a:gd name="T2" fmla="*/ 183 w 10"/>
                              <a:gd name="T3" fmla="*/ 421 h 14"/>
                              <a:gd name="T4" fmla="*/ 242 w 10"/>
                              <a:gd name="T5" fmla="*/ 0 h 14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" h="14">
                                <a:moveTo>
                                  <a:pt x="0" y="4"/>
                                </a:moveTo>
                                <a:cubicBezTo>
                                  <a:pt x="0" y="7"/>
                                  <a:pt x="1" y="14"/>
                                  <a:pt x="6" y="12"/>
                                </a:cubicBezTo>
                                <a:cubicBezTo>
                                  <a:pt x="10" y="10"/>
                                  <a:pt x="9" y="3"/>
                                  <a:pt x="8" y="0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0" name="Freeform 309"/>
                        <wps:cNvSpPr>
                          <a:spLocks/>
                        </wps:cNvSpPr>
                        <wps:spPr bwMode="auto">
                          <a:xfrm>
                            <a:off x="363" y="1334"/>
                            <a:ext cx="43" cy="59"/>
                          </a:xfrm>
                          <a:custGeom>
                            <a:avLst/>
                            <a:gdLst>
                              <a:gd name="T0" fmla="*/ 0 w 14"/>
                              <a:gd name="T1" fmla="*/ 108 h 18"/>
                              <a:gd name="T2" fmla="*/ 292 w 14"/>
                              <a:gd name="T3" fmla="*/ 0 h 18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4" h="18">
                                <a:moveTo>
                                  <a:pt x="0" y="3"/>
                                </a:moveTo>
                                <a:cubicBezTo>
                                  <a:pt x="0" y="18"/>
                                  <a:pt x="14" y="11"/>
                                  <a:pt x="10" y="0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1" name="Freeform 310"/>
                        <wps:cNvSpPr>
                          <a:spLocks/>
                        </wps:cNvSpPr>
                        <wps:spPr bwMode="auto">
                          <a:xfrm>
                            <a:off x="379" y="1373"/>
                            <a:ext cx="34" cy="57"/>
                          </a:xfrm>
                          <a:custGeom>
                            <a:avLst/>
                            <a:gdLst>
                              <a:gd name="T0" fmla="*/ 0 w 11"/>
                              <a:gd name="T1" fmla="*/ 114 h 17"/>
                              <a:gd name="T2" fmla="*/ 210 w 11"/>
                              <a:gd name="T3" fmla="*/ 449 h 17"/>
                              <a:gd name="T4" fmla="*/ 210 w 11"/>
                              <a:gd name="T5" fmla="*/ 0 h 17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1" h="17">
                                <a:moveTo>
                                  <a:pt x="0" y="3"/>
                                </a:moveTo>
                                <a:cubicBezTo>
                                  <a:pt x="0" y="7"/>
                                  <a:pt x="1" y="17"/>
                                  <a:pt x="7" y="12"/>
                                </a:cubicBezTo>
                                <a:cubicBezTo>
                                  <a:pt x="11" y="9"/>
                                  <a:pt x="7" y="4"/>
                                  <a:pt x="7" y="0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2" name="Freeform 311"/>
                        <wps:cNvSpPr>
                          <a:spLocks/>
                        </wps:cNvSpPr>
                        <wps:spPr bwMode="auto">
                          <a:xfrm>
                            <a:off x="388" y="1410"/>
                            <a:ext cx="43" cy="59"/>
                          </a:xfrm>
                          <a:custGeom>
                            <a:avLst/>
                            <a:gdLst>
                              <a:gd name="T0" fmla="*/ 55 w 14"/>
                              <a:gd name="T1" fmla="*/ 141 h 18"/>
                              <a:gd name="T2" fmla="*/ 319 w 14"/>
                              <a:gd name="T3" fmla="*/ 462 h 18"/>
                              <a:gd name="T4" fmla="*/ 319 w 14"/>
                              <a:gd name="T5" fmla="*/ 0 h 18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4" h="18">
                                <a:moveTo>
                                  <a:pt x="2" y="4"/>
                                </a:moveTo>
                                <a:cubicBezTo>
                                  <a:pt x="0" y="9"/>
                                  <a:pt x="5" y="18"/>
                                  <a:pt x="11" y="13"/>
                                </a:cubicBezTo>
                                <a:cubicBezTo>
                                  <a:pt x="14" y="10"/>
                                  <a:pt x="11" y="4"/>
                                  <a:pt x="11" y="0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3" name="Freeform 312"/>
                        <wps:cNvSpPr>
                          <a:spLocks/>
                        </wps:cNvSpPr>
                        <wps:spPr bwMode="auto">
                          <a:xfrm>
                            <a:off x="416" y="1453"/>
                            <a:ext cx="46" cy="56"/>
                          </a:xfrm>
                          <a:custGeom>
                            <a:avLst/>
                            <a:gdLst>
                              <a:gd name="T0" fmla="*/ 0 w 15"/>
                              <a:gd name="T1" fmla="*/ 217 h 17"/>
                              <a:gd name="T2" fmla="*/ 196 w 15"/>
                              <a:gd name="T3" fmla="*/ 0 h 17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5" h="17">
                                <a:moveTo>
                                  <a:pt x="0" y="6"/>
                                </a:moveTo>
                                <a:cubicBezTo>
                                  <a:pt x="2" y="17"/>
                                  <a:pt x="15" y="9"/>
                                  <a:pt x="7" y="0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4" name="Freeform 313"/>
                        <wps:cNvSpPr>
                          <a:spLocks/>
                        </wps:cNvSpPr>
                        <wps:spPr bwMode="auto">
                          <a:xfrm>
                            <a:off x="459" y="1489"/>
                            <a:ext cx="16" cy="27"/>
                          </a:xfrm>
                          <a:custGeom>
                            <a:avLst/>
                            <a:gdLst>
                              <a:gd name="T0" fmla="*/ 0 w 5"/>
                              <a:gd name="T1" fmla="*/ 0 h 8"/>
                              <a:gd name="T2" fmla="*/ 163 w 5"/>
                              <a:gd name="T3" fmla="*/ 307 h 8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5" h="8">
                                <a:moveTo>
                                  <a:pt x="0" y="0"/>
                                </a:moveTo>
                                <a:cubicBezTo>
                                  <a:pt x="1" y="3"/>
                                  <a:pt x="2" y="6"/>
                                  <a:pt x="5" y="8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5" name="Freeform 314"/>
                        <wps:cNvSpPr>
                          <a:spLocks/>
                        </wps:cNvSpPr>
                        <wps:spPr bwMode="auto">
                          <a:xfrm>
                            <a:off x="456" y="1648"/>
                            <a:ext cx="44" cy="60"/>
                          </a:xfrm>
                          <a:custGeom>
                            <a:avLst/>
                            <a:gdLst>
                              <a:gd name="T0" fmla="*/ 88 w 14"/>
                              <a:gd name="T1" fmla="*/ 190 h 18"/>
                              <a:gd name="T2" fmla="*/ 277 w 14"/>
                              <a:gd name="T3" fmla="*/ 0 h 18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4" h="18">
                                <a:moveTo>
                                  <a:pt x="3" y="5"/>
                                </a:moveTo>
                                <a:cubicBezTo>
                                  <a:pt x="0" y="18"/>
                                  <a:pt x="14" y="9"/>
                                  <a:pt x="9" y="0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6" name="Freeform 315"/>
                        <wps:cNvSpPr>
                          <a:spLocks/>
                        </wps:cNvSpPr>
                        <wps:spPr bwMode="auto">
                          <a:xfrm>
                            <a:off x="447" y="1691"/>
                            <a:ext cx="31" cy="43"/>
                          </a:xfrm>
                          <a:custGeom>
                            <a:avLst/>
                            <a:gdLst>
                              <a:gd name="T0" fmla="*/ 0 w 10"/>
                              <a:gd name="T1" fmla="*/ 142 h 13"/>
                              <a:gd name="T2" fmla="*/ 183 w 10"/>
                              <a:gd name="T3" fmla="*/ 361 h 13"/>
                              <a:gd name="T4" fmla="*/ 211 w 10"/>
                              <a:gd name="T5" fmla="*/ 0 h 13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" h="13">
                                <a:moveTo>
                                  <a:pt x="0" y="4"/>
                                </a:moveTo>
                                <a:cubicBezTo>
                                  <a:pt x="0" y="8"/>
                                  <a:pt x="1" y="13"/>
                                  <a:pt x="6" y="10"/>
                                </a:cubicBezTo>
                                <a:cubicBezTo>
                                  <a:pt x="10" y="8"/>
                                  <a:pt x="8" y="4"/>
                                  <a:pt x="7" y="0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7" name="Freeform 316"/>
                        <wps:cNvSpPr>
                          <a:spLocks/>
                        </wps:cNvSpPr>
                        <wps:spPr bwMode="auto">
                          <a:xfrm>
                            <a:off x="450" y="1741"/>
                            <a:ext cx="6" cy="36"/>
                          </a:xfrm>
                          <a:custGeom>
                            <a:avLst/>
                            <a:gdLst>
                              <a:gd name="T0" fmla="*/ 27 w 2"/>
                              <a:gd name="T1" fmla="*/ 0 h 11"/>
                              <a:gd name="T2" fmla="*/ 54 w 2"/>
                              <a:gd name="T3" fmla="*/ 386 h 11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" h="11">
                                <a:moveTo>
                                  <a:pt x="1" y="0"/>
                                </a:moveTo>
                                <a:cubicBezTo>
                                  <a:pt x="1" y="4"/>
                                  <a:pt x="0" y="8"/>
                                  <a:pt x="2" y="11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8" name="Freeform 317"/>
                        <wps:cNvSpPr>
                          <a:spLocks/>
                        </wps:cNvSpPr>
                        <wps:spPr bwMode="auto">
                          <a:xfrm>
                            <a:off x="447" y="1774"/>
                            <a:ext cx="40" cy="43"/>
                          </a:xfrm>
                          <a:custGeom>
                            <a:avLst/>
                            <a:gdLst>
                              <a:gd name="T0" fmla="*/ 28 w 13"/>
                              <a:gd name="T1" fmla="*/ 142 h 13"/>
                              <a:gd name="T2" fmla="*/ 209 w 13"/>
                              <a:gd name="T3" fmla="*/ 437 h 13"/>
                              <a:gd name="T4" fmla="*/ 265 w 13"/>
                              <a:gd name="T5" fmla="*/ 0 h 13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3" h="13">
                                <a:moveTo>
                                  <a:pt x="1" y="4"/>
                                </a:moveTo>
                                <a:cubicBezTo>
                                  <a:pt x="0" y="8"/>
                                  <a:pt x="1" y="13"/>
                                  <a:pt x="7" y="12"/>
                                </a:cubicBezTo>
                                <a:cubicBezTo>
                                  <a:pt x="13" y="10"/>
                                  <a:pt x="10" y="4"/>
                                  <a:pt x="9" y="0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9" name="Freeform 318"/>
                        <wps:cNvSpPr>
                          <a:spLocks/>
                        </wps:cNvSpPr>
                        <wps:spPr bwMode="auto">
                          <a:xfrm>
                            <a:off x="456" y="1817"/>
                            <a:ext cx="13" cy="36"/>
                          </a:xfrm>
                          <a:custGeom>
                            <a:avLst/>
                            <a:gdLst>
                              <a:gd name="T0" fmla="*/ 33 w 4"/>
                              <a:gd name="T1" fmla="*/ 0 h 11"/>
                              <a:gd name="T2" fmla="*/ 137 w 4"/>
                              <a:gd name="T3" fmla="*/ 386 h 11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4" h="11">
                                <a:moveTo>
                                  <a:pt x="1" y="0"/>
                                </a:moveTo>
                                <a:cubicBezTo>
                                  <a:pt x="1" y="3"/>
                                  <a:pt x="0" y="10"/>
                                  <a:pt x="4" y="11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0" name="Freeform 319"/>
                        <wps:cNvSpPr>
                          <a:spLocks/>
                        </wps:cNvSpPr>
                        <wps:spPr bwMode="auto">
                          <a:xfrm>
                            <a:off x="478" y="1840"/>
                            <a:ext cx="37" cy="60"/>
                          </a:xfrm>
                          <a:custGeom>
                            <a:avLst/>
                            <a:gdLst>
                              <a:gd name="T0" fmla="*/ 0 w 12"/>
                              <a:gd name="T1" fmla="*/ 257 h 18"/>
                              <a:gd name="T2" fmla="*/ 237 w 12"/>
                              <a:gd name="T3" fmla="*/ 523 h 18"/>
                              <a:gd name="T4" fmla="*/ 237 w 12"/>
                              <a:gd name="T5" fmla="*/ 0 h 18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" h="18">
                                <a:moveTo>
                                  <a:pt x="0" y="7"/>
                                </a:moveTo>
                                <a:cubicBezTo>
                                  <a:pt x="1" y="12"/>
                                  <a:pt x="2" y="18"/>
                                  <a:pt x="8" y="14"/>
                                </a:cubicBezTo>
                                <a:cubicBezTo>
                                  <a:pt x="12" y="11"/>
                                  <a:pt x="11" y="4"/>
                                  <a:pt x="8" y="0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1" name="Freeform 320"/>
                        <wps:cNvSpPr>
                          <a:spLocks/>
                        </wps:cNvSpPr>
                        <wps:spPr bwMode="auto">
                          <a:xfrm>
                            <a:off x="500" y="1890"/>
                            <a:ext cx="52" cy="59"/>
                          </a:xfrm>
                          <a:custGeom>
                            <a:avLst/>
                            <a:gdLst>
                              <a:gd name="T0" fmla="*/ 28 w 17"/>
                              <a:gd name="T1" fmla="*/ 75 h 18"/>
                              <a:gd name="T2" fmla="*/ 196 w 17"/>
                              <a:gd name="T3" fmla="*/ 0 h 18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7" h="18">
                                <a:moveTo>
                                  <a:pt x="1" y="2"/>
                                </a:moveTo>
                                <a:cubicBezTo>
                                  <a:pt x="0" y="18"/>
                                  <a:pt x="17" y="9"/>
                                  <a:pt x="7" y="0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2" name="Freeform 321"/>
                        <wps:cNvSpPr>
                          <a:spLocks/>
                        </wps:cNvSpPr>
                        <wps:spPr bwMode="auto">
                          <a:xfrm>
                            <a:off x="531" y="1933"/>
                            <a:ext cx="15" cy="23"/>
                          </a:xfrm>
                          <a:custGeom>
                            <a:avLst/>
                            <a:gdLst>
                              <a:gd name="T0" fmla="*/ 0 w 5"/>
                              <a:gd name="T1" fmla="*/ 0 h 7"/>
                              <a:gd name="T2" fmla="*/ 135 w 5"/>
                              <a:gd name="T3" fmla="*/ 250 h 7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5" h="7">
                                <a:moveTo>
                                  <a:pt x="0" y="0"/>
                                </a:moveTo>
                                <a:cubicBezTo>
                                  <a:pt x="1" y="3"/>
                                  <a:pt x="2" y="6"/>
                                  <a:pt x="5" y="7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3" name="Freeform 322"/>
                        <wps:cNvSpPr>
                          <a:spLocks/>
                        </wps:cNvSpPr>
                        <wps:spPr bwMode="auto">
                          <a:xfrm>
                            <a:off x="574" y="1953"/>
                            <a:ext cx="19" cy="26"/>
                          </a:xfrm>
                          <a:custGeom>
                            <a:avLst/>
                            <a:gdLst>
                              <a:gd name="T0" fmla="*/ 0 w 6"/>
                              <a:gd name="T1" fmla="*/ 0 h 8"/>
                              <a:gd name="T2" fmla="*/ 190 w 6"/>
                              <a:gd name="T3" fmla="*/ 211 h 8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" h="8">
                                <a:moveTo>
                                  <a:pt x="0" y="0"/>
                                </a:moveTo>
                                <a:cubicBezTo>
                                  <a:pt x="1" y="3"/>
                                  <a:pt x="3" y="8"/>
                                  <a:pt x="6" y="6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4" name="Freeform 323"/>
                        <wps:cNvSpPr>
                          <a:spLocks/>
                        </wps:cNvSpPr>
                        <wps:spPr bwMode="auto">
                          <a:xfrm>
                            <a:off x="751" y="2082"/>
                            <a:ext cx="31" cy="39"/>
                          </a:xfrm>
                          <a:custGeom>
                            <a:avLst/>
                            <a:gdLst>
                              <a:gd name="T0" fmla="*/ 87 w 10"/>
                              <a:gd name="T1" fmla="*/ 348 h 12"/>
                              <a:gd name="T2" fmla="*/ 298 w 10"/>
                              <a:gd name="T3" fmla="*/ 244 h 12"/>
                              <a:gd name="T4" fmla="*/ 0 w 10"/>
                              <a:gd name="T5" fmla="*/ 0 h 12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" h="12">
                                <a:moveTo>
                                  <a:pt x="3" y="10"/>
                                </a:moveTo>
                                <a:cubicBezTo>
                                  <a:pt x="6" y="12"/>
                                  <a:pt x="9" y="10"/>
                                  <a:pt x="10" y="7"/>
                                </a:cubicBezTo>
                                <a:cubicBezTo>
                                  <a:pt x="10" y="2"/>
                                  <a:pt x="4" y="0"/>
                                  <a:pt x="0" y="0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5" name="Freeform 324"/>
                        <wps:cNvSpPr>
                          <a:spLocks/>
                        </wps:cNvSpPr>
                        <wps:spPr bwMode="auto">
                          <a:xfrm>
                            <a:off x="791" y="2098"/>
                            <a:ext cx="37" cy="47"/>
                          </a:xfrm>
                          <a:custGeom>
                            <a:avLst/>
                            <a:gdLst>
                              <a:gd name="T0" fmla="*/ 0 w 12"/>
                              <a:gd name="T1" fmla="*/ 416 h 14"/>
                              <a:gd name="T2" fmla="*/ 0 w 12"/>
                              <a:gd name="T3" fmla="*/ 34 h 14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2" h="14">
                                <a:moveTo>
                                  <a:pt x="0" y="11"/>
                                </a:moveTo>
                                <a:cubicBezTo>
                                  <a:pt x="12" y="14"/>
                                  <a:pt x="12" y="0"/>
                                  <a:pt x="0" y="1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6" name="Freeform 325"/>
                        <wps:cNvSpPr>
                          <a:spLocks/>
                        </wps:cNvSpPr>
                        <wps:spPr bwMode="auto">
                          <a:xfrm>
                            <a:off x="825" y="2131"/>
                            <a:ext cx="31" cy="37"/>
                          </a:xfrm>
                          <a:custGeom>
                            <a:avLst/>
                            <a:gdLst>
                              <a:gd name="T0" fmla="*/ 0 w 10"/>
                              <a:gd name="T1" fmla="*/ 340 h 11"/>
                              <a:gd name="T2" fmla="*/ 298 w 10"/>
                              <a:gd name="T3" fmla="*/ 340 h 11"/>
                              <a:gd name="T4" fmla="*/ 0 w 10"/>
                              <a:gd name="T5" fmla="*/ 0 h 11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" h="11">
                                <a:moveTo>
                                  <a:pt x="0" y="9"/>
                                </a:moveTo>
                                <a:cubicBezTo>
                                  <a:pt x="2" y="11"/>
                                  <a:pt x="7" y="10"/>
                                  <a:pt x="10" y="9"/>
                                </a:cubicBezTo>
                                <a:cubicBezTo>
                                  <a:pt x="9" y="5"/>
                                  <a:pt x="5" y="0"/>
                                  <a:pt x="0" y="0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7" name="Freeform 326"/>
                        <wps:cNvSpPr>
                          <a:spLocks/>
                        </wps:cNvSpPr>
                        <wps:spPr bwMode="auto">
                          <a:xfrm>
                            <a:off x="860" y="2158"/>
                            <a:ext cx="46" cy="30"/>
                          </a:xfrm>
                          <a:custGeom>
                            <a:avLst/>
                            <a:gdLst>
                              <a:gd name="T0" fmla="*/ 86 w 15"/>
                              <a:gd name="T1" fmla="*/ 333 h 9"/>
                              <a:gd name="T2" fmla="*/ 0 w 15"/>
                              <a:gd name="T3" fmla="*/ 0 h 9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5" h="9">
                                <a:moveTo>
                                  <a:pt x="3" y="9"/>
                                </a:moveTo>
                                <a:cubicBezTo>
                                  <a:pt x="15" y="7"/>
                                  <a:pt x="7" y="2"/>
                                  <a:pt x="0" y="0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8" name="Freeform 327"/>
                        <wps:cNvSpPr>
                          <a:spLocks/>
                        </wps:cNvSpPr>
                        <wps:spPr bwMode="auto">
                          <a:xfrm>
                            <a:off x="897" y="2164"/>
                            <a:ext cx="31" cy="4"/>
                          </a:xfrm>
                          <a:custGeom>
                            <a:avLst/>
                            <a:gdLst>
                              <a:gd name="T0" fmla="*/ 0 w 10"/>
                              <a:gd name="T1" fmla="*/ 0 h 1"/>
                              <a:gd name="T2" fmla="*/ 298 w 10"/>
                              <a:gd name="T3" fmla="*/ 0 h 1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0" h="1">
                                <a:moveTo>
                                  <a:pt x="0" y="0"/>
                                </a:moveTo>
                                <a:cubicBezTo>
                                  <a:pt x="2" y="1"/>
                                  <a:pt x="7" y="1"/>
                                  <a:pt x="10" y="0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9" name="Freeform 328"/>
                        <wps:cNvSpPr>
                          <a:spLocks/>
                        </wps:cNvSpPr>
                        <wps:spPr bwMode="auto">
                          <a:xfrm>
                            <a:off x="934" y="2131"/>
                            <a:ext cx="34" cy="37"/>
                          </a:xfrm>
                          <a:custGeom>
                            <a:avLst/>
                            <a:gdLst>
                              <a:gd name="T0" fmla="*/ 0 w 11"/>
                              <a:gd name="T1" fmla="*/ 417 h 11"/>
                              <a:gd name="T2" fmla="*/ 325 w 11"/>
                              <a:gd name="T3" fmla="*/ 225 h 11"/>
                              <a:gd name="T4" fmla="*/ 28 w 11"/>
                              <a:gd name="T5" fmla="*/ 0 h 11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1" h="11">
                                <a:moveTo>
                                  <a:pt x="0" y="11"/>
                                </a:moveTo>
                                <a:cubicBezTo>
                                  <a:pt x="4" y="11"/>
                                  <a:pt x="10" y="11"/>
                                  <a:pt x="11" y="6"/>
                                </a:cubicBezTo>
                                <a:cubicBezTo>
                                  <a:pt x="11" y="1"/>
                                  <a:pt x="4" y="0"/>
                                  <a:pt x="1" y="0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0" name="Freeform 329"/>
                        <wps:cNvSpPr>
                          <a:spLocks/>
                        </wps:cNvSpPr>
                        <wps:spPr bwMode="auto">
                          <a:xfrm>
                            <a:off x="968" y="2078"/>
                            <a:ext cx="44" cy="80"/>
                          </a:xfrm>
                          <a:custGeom>
                            <a:avLst/>
                            <a:gdLst>
                              <a:gd name="T0" fmla="*/ 88 w 14"/>
                              <a:gd name="T1" fmla="*/ 890 h 24"/>
                              <a:gd name="T2" fmla="*/ 405 w 14"/>
                              <a:gd name="T3" fmla="*/ 700 h 24"/>
                              <a:gd name="T4" fmla="*/ 157 w 14"/>
                              <a:gd name="T5" fmla="*/ 443 h 24"/>
                              <a:gd name="T6" fmla="*/ 374 w 14"/>
                              <a:gd name="T7" fmla="*/ 223 h 24"/>
                              <a:gd name="T8" fmla="*/ 0 w 14"/>
                              <a:gd name="T9" fmla="*/ 77 h 24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" h="24">
                                <a:moveTo>
                                  <a:pt x="3" y="24"/>
                                </a:moveTo>
                                <a:cubicBezTo>
                                  <a:pt x="6" y="23"/>
                                  <a:pt x="13" y="23"/>
                                  <a:pt x="13" y="19"/>
                                </a:cubicBezTo>
                                <a:cubicBezTo>
                                  <a:pt x="14" y="15"/>
                                  <a:pt x="8" y="13"/>
                                  <a:pt x="5" y="12"/>
                                </a:cubicBezTo>
                                <a:cubicBezTo>
                                  <a:pt x="7" y="11"/>
                                  <a:pt x="12" y="9"/>
                                  <a:pt x="12" y="6"/>
                                </a:cubicBezTo>
                                <a:cubicBezTo>
                                  <a:pt x="13" y="1"/>
                                  <a:pt x="3" y="0"/>
                                  <a:pt x="0" y="2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1" name="Freeform 330"/>
                        <wps:cNvSpPr>
                          <a:spLocks/>
                        </wps:cNvSpPr>
                        <wps:spPr bwMode="auto">
                          <a:xfrm>
                            <a:off x="1018" y="2101"/>
                            <a:ext cx="31" cy="53"/>
                          </a:xfrm>
                          <a:custGeom>
                            <a:avLst/>
                            <a:gdLst>
                              <a:gd name="T0" fmla="*/ 0 w 10"/>
                              <a:gd name="T1" fmla="*/ 504 h 16"/>
                              <a:gd name="T2" fmla="*/ 0 w 10"/>
                              <a:gd name="T3" fmla="*/ 142 h 16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0" h="16">
                                <a:moveTo>
                                  <a:pt x="0" y="14"/>
                                </a:moveTo>
                                <a:cubicBezTo>
                                  <a:pt x="10" y="16"/>
                                  <a:pt x="9" y="0"/>
                                  <a:pt x="0" y="4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2" name="Freeform 331"/>
                        <wps:cNvSpPr>
                          <a:spLocks/>
                        </wps:cNvSpPr>
                        <wps:spPr bwMode="auto">
                          <a:xfrm>
                            <a:off x="1043" y="2058"/>
                            <a:ext cx="37" cy="60"/>
                          </a:xfrm>
                          <a:custGeom>
                            <a:avLst/>
                            <a:gdLst>
                              <a:gd name="T0" fmla="*/ 28 w 12"/>
                              <a:gd name="T1" fmla="*/ 633 h 18"/>
                              <a:gd name="T2" fmla="*/ 0 w 12"/>
                              <a:gd name="T3" fmla="*/ 223 h 18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2" h="18">
                                <a:moveTo>
                                  <a:pt x="1" y="17"/>
                                </a:moveTo>
                                <a:cubicBezTo>
                                  <a:pt x="12" y="18"/>
                                  <a:pt x="11" y="0"/>
                                  <a:pt x="0" y="6"/>
                                </a:cubicBez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F0D5CD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3323A22" id="Group 332" o:spid="_x0000_s1026" style="position:absolute;margin-left:-44.4pt;margin-top:6.65pt;width:72.9pt;height:89.35pt;z-index:251659264;mso-position-horizontal-relative:margin;mso-width-relative:margin;mso-height-relative:margin" coordsize="1632,2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">
                <v:shape id="Freeform 163" o:spid="_x0000_s1027" style="position:absolute;left:1058;top:616;width:397;height:443;visibility:visible;mso-wrap-style:square;v-text-anchor:top" coordsize="128,1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" path="m128,70c110,81,90,82,78,81,55,80,5,62,23,6,24,4,25,2,26,,6,29,,71,45,108v12,9,23,17,34,26c95,98,117,78,128,70xe" fillcolor="#650f30" stroked="f">
                  <v:path arrowok="t" o:connecttype="custom" o:connectlocs="11842,8351;7224,9683;2115,721;2413,0;4175,12897;7310,16011;11842,8351" o:connectangles="0,0,0,0,0,0,0"/>
                </v:shape>
                <v:shape id="Freeform 164" o:spid="_x0000_s1028" style="position:absolute;left:990;top:1489;width:347;height:371;visibility:visible;mso-wrap-style:square;v-text-anchor:top" coordsize="112,1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" path="m73,c42,,27,15,16,43,5,74,,93,3,112v,,,,,c3,109,2,106,2,104v1,,1,,1,c5,56,80,51,112,101,105,86,91,52,86,1,82,,78,,73,xe" fillcolor="#650f30" stroked="f">
                  <v:path arrowok="t" o:connecttype="custom" o:connectlocs="6720,0;1487,5158;270,13485;270,13485;183,12541;270,12541;10320,12180;7910,109;6720,0" o:connectangles="0,0,0,0,0,0,0,0,0"/>
                </v:shape>
                <v:shape id="Freeform 165" o:spid="_x0000_s1029" style="position:absolute;left:1058;top:616;width:397;height:443;visibility:visible;mso-wrap-style:square;v-text-anchor:top" coordsize="128,1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" path="m128,70c110,81,90,82,78,81,55,80,5,62,23,6,24,4,25,2,26,,6,29,,71,45,108v12,9,23,17,34,26c95,98,117,78,128,70xe" fillcolor="#580024" stroked="f">
                  <v:path arrowok="t" o:connecttype="custom" o:connectlocs="11842,8351;7224,9683;2115,721;2413,0;4175,12897;7310,16011;11842,8351" o:connectangles="0,0,0,0,0,0,0"/>
                </v:shape>
                <v:shape id="Freeform 166" o:spid="_x0000_s1030" style="position:absolute;left:990;top:1489;width:347;height:371;visibility:visible;mso-wrap-style:square;v-text-anchor:top" coordsize="112,1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" path="m73,c42,,27,15,16,43,5,74,,93,3,112v,,,,,c3,109,2,106,2,104v1,,1,,1,c5,56,80,51,112,101,105,86,91,52,86,1,82,,78,,73,xe" fillcolor="#580024" stroked="f">
                  <v:path arrowok="t" o:connecttype="custom" o:connectlocs="6720,0;1487,5158;270,13485;270,13485;183,12541;270,12541;10320,12180;7910,109;6720,0" o:connectangles="0,0,0,0,0,0,0,0,0"/>
                </v:shape>
                <v:shape id="Freeform 167" o:spid="_x0000_s1031" style="position:absolute;left:1058;top:616;width:397;height:443;visibility:visible;mso-wrap-style:square;v-text-anchor:top" coordsize="128,1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" path="m128,70c110,81,90,82,78,81,55,80,5,62,23,6,24,4,25,2,26,,6,29,,71,45,108v12,9,23,17,34,26c95,98,117,78,128,70xe" fillcolor="#650f30" stroked="f">
                  <v:path arrowok="t" o:connecttype="custom" o:connectlocs="11842,8351;7224,9683;2115,721;2413,0;4175,12897;7310,16011;11842,8351" o:connectangles="0,0,0,0,0,0,0"/>
                </v:shape>
                <v:shape id="Freeform 168" o:spid="_x0000_s1032" style="position:absolute;left:990;top:1489;width:347;height:371;visibility:visible;mso-wrap-style:square;v-text-anchor:top" coordsize="112,1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" path="m73,c42,,27,15,16,43,5,74,,93,3,112v,,,,,c3,109,2,106,2,104v1,,1,,1,c5,56,80,51,112,101,105,86,91,52,86,1,82,,78,,73,xe" fillcolor="#650f30" stroked="f">
                  <v:path arrowok="t" o:connecttype="custom" o:connectlocs="6720,0;1487,5158;270,13485;270,13485;183,12541;270,12541;10320,12180;7910,109;6720,0" o:connectangles="0,0,0,0,0,0,0,0,0"/>
                </v:shape>
                <v:shape id="Freeform 169" o:spid="_x0000_s1033" style="position:absolute;left:1058;top:616;width:397;height:443;visibility:visible;mso-wrap-style:square;v-text-anchor:top" coordsize="128,1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" path="m128,70c110,81,90,82,78,81,55,80,5,62,23,6,24,4,25,2,26,,6,29,,71,45,108v12,9,23,17,34,26c95,98,117,78,128,70xe" fillcolor="#580024" stroked="f">
                  <v:path arrowok="t" o:connecttype="custom" o:connectlocs="11842,8351;7224,9683;2115,721;2413,0;4175,12897;7310,16011;11842,8351" o:connectangles="0,0,0,0,0,0,0"/>
                </v:shape>
                <v:shape id="Freeform 170" o:spid="_x0000_s1034" style="position:absolute;left:990;top:1489;width:347;height:371;visibility:visible;mso-wrap-style:square;v-text-anchor:top" coordsize="112,1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" path="m73,c42,,27,15,16,43,5,74,,93,3,112v,,,,,c3,109,2,106,2,104v1,,1,,1,c5,56,80,51,112,101,105,86,91,52,86,1,82,,78,,73,xe" fillcolor="#580024" stroked="f">
                  <v:path arrowok="t" o:connecttype="custom" o:connectlocs="6720,0;1487,5158;270,13485;270,13485;183,12541;270,12541;10320,12180;7910,109;6720,0" o:connectangles="0,0,0,0,0,0,0,0,0"/>
                </v:shape>
                <v:shape id="Freeform 171" o:spid="_x0000_s1035" style="position:absolute;left:1247;top:844;width:211;height:1006;visibility:visible;mso-wrap-style:square;v-text-anchor:top" coordsize="68,3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" path="m68,c52,12,,57,,154v,96,34,150,34,150e" filled="f" strokecolor="#333">
                  <v:stroke endcap="round"/>
                  <v:path arrowok="t" o:connecttype="custom" o:connectlocs="6305,0;0,18485;3168,36454" o:connectangles="0,0,0"/>
                </v:shape>
                <v:shape id="Freeform 172" o:spid="_x0000_s1036" style="position:absolute;width:1378;height:2515;visibility:visible;mso-wrap-style:square;v-text-anchor:top" coordsize="444,7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" path="m20,319v9,-47,20,-78,31,-99c63,197,83,157,94,130v5,-11,12,-25,25,-43c165,23,237,,316,1v40,1,97,12,128,46c416,24,382,13,350,12,271,11,198,32,153,95v-46,64,-26,74,-39,91c100,202,72,230,53,327v-20,97,,159,9,186c72,539,82,547,85,564v2,16,52,186,203,180c152,760,75,633,58,578,54,567,39,531,29,504,20,478,,416,20,319xe" fillcolor="#751439" stroked="f">
                  <v:path arrowok="t" o:connecttype="custom" o:connectlocs="1850,38274;4721,26381;8727,15583;11030,10437;29329,109;41197,5652;32470,1446;14199,11377;10586,22317;4904,39214;5742,61531;7889,67620;26731,89216;5385,69331;2688,60449;1850,38274" o:connectangles="0,0,0,0,0,0,0,0,0,0,0,0,0,0,0,0"/>
                </v:shape>
                <v:shape id="Freeform 173" o:spid="_x0000_s1037" style="position:absolute;left:316;top:662;width:342;height:427;visibility:visible;mso-wrap-style:square;v-text-anchor:top" coordsize="110,1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" path="m104,82v-7,22,-27,34,-54,40c23,129,,104,14,57v,-1,,-1,,-1c27,9,59,,79,20v19,20,31,40,25,62e" fillcolor="#f0d5cd" stroked="f">
                  <v:path arrowok="t" o:connecttype="custom" o:connectlocs="9707,9828;4661,14650;1324,6858;1324,6706;7393,2390;9707,9828" o:connectangles="0,0,0,0,0,0"/>
                </v:shape>
                <v:shape id="Freeform 174" o:spid="_x0000_s1038" style="position:absolute;left:493;top:248;width:367;height:391;visibility:visible;mso-wrap-style:square;v-text-anchor:top" coordsize="118,1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" path="m100,103v-17,15,-41,14,-67,5c7,100,,67,37,34v,,,,,c73,,105,10,111,37v7,27,6,50,-11,65e" fillcolor="#f0d5cd" stroked="f">
                  <v:path arrowok="t" o:connecttype="custom" o:connectlocs="9355,12406;3095,13022;3462,4106;3462,4106;10379,4480;9355,12297" o:connectangles="0,0,0,0,0,0"/>
                </v:shape>
                <v:shape id="Freeform 175" o:spid="_x0000_s1039" style="position:absolute;left:949;top:218;width:379;height:381;visibility:visible;mso-wrap-style:square;v-text-anchor:top" coordsize="122,1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" path="m34,105c13,96,5,74,2,46,,19,27,,72,20v,,,,,c117,40,122,73,99,89,77,106,56,115,34,105e" fillcolor="#f0d5cd" stroked="f">
                  <v:path arrowok="t" o:connecttype="custom" o:connectlocs="3175,12656;183,5533;6716,2405;6716,2405;9236,10724;3175,12656" o:connectangles="0,0,0,0,0,0"/>
                </v:shape>
                <v:shape id="Freeform 176" o:spid="_x0000_s1040" style="position:absolute;left:320;top:1129;width:319;height:436;visibility:visible;mso-wrap-style:square;v-text-anchor:top" coordsize="103,1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" path="m99,57v4,23,-11,41,-33,58c44,132,14,118,7,70v,-1,,-1,,-1c,20,26,,52,10,78,20,96,34,99,57e" fillcolor="#f0d5cd" stroked="f">
                  <v:path arrowok="t" o:connecttype="custom" o:connectlocs="9121,6775;6061,13691;653,8324;653,8215;4785,1189;9121,6775" o:connectangles="0,0,0,0,0,0"/>
                </v:shape>
                <v:shape id="Freeform 177" o:spid="_x0000_s1041" style="position:absolute;left:388;top:1612;width:347;height:417;visibility:visible;mso-wrap-style:square;v-text-anchor:top" coordsize="112,1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" path="m105,42v7,21,-3,42,-21,63c66,126,33,119,17,73v,,,,,c,26,21,,48,5v28,5,49,15,57,36e" fillcolor="#f0d5cd" stroked="f">
                  <v:path arrowok="t" o:connecttype="custom" o:connectlocs="9666,5037;7736,12619;1574,8774;1574,8774;4434,612;9666,4928" o:connectangles="0,0,0,0,0,0"/>
                </v:shape>
                <v:shape id="Freeform 178" o:spid="_x0000_s1042" style="position:absolute;left:707;top:1893;width:416;height:311;visibility:visible;mso-wrap-style:square;v-text-anchor:top" coordsize="134,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" path="m67,1v23,,40,16,53,41c134,66,116,94,67,94v,,,,,c17,94,,65,14,41,28,17,44,,67,1e" fillcolor="#f0d5cd" stroked="f">
                  <v:path arrowok="t" o:connecttype="custom" o:connectlocs="6224,109;11161,5036;6224,11262;6224,11262;1282,4926;6224,109" o:connectangles="0,0,0,0,0,0"/>
                </v:shape>
                <v:shape id="Freeform 179" o:spid="_x0000_s1043" style="position:absolute;left:503;top:480;width:1061;height:1942;visibility:visible;mso-wrap-style:square;v-text-anchor:top" coordsize="342,5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" path="m179,456v-1,,-1,,-1,c166,439,152,428,133,428v,,,,,c120,427,109,433,99,442v,,,,,c117,423,128,397,112,384,96,373,80,383,69,410v2,-9,2,-18,-1,-26c68,383,68,383,68,383,60,363,40,353,15,348v,,,,,c71,359,77,333,74,309,71,285,46,277,20,300v,,,,,c34,286,43,271,40,253v,,,,,c38,232,22,219,,209v,,,,,c25,220,61,228,61,193,61,162,28,165,7,172v18,-7,32,-18,37,-35c44,137,44,137,44,137,50,116,39,97,22,78v,,,,,c48,106,58,110,76,87,94,65,69,50,41,42v1,,1,,1,c63,47,82,46,97,33v,-1,,-1,,-1c106,24,111,13,112,v,,,,,c108,42,123,59,140,57,156,56,162,29,153,v1,1,1,1,1,1c159,12,167,21,178,26v,,,,,c192,32,205,31,219,25v-29,28,-50,80,5,124c280,193,334,212,338,363v4,152,,224,,224c299,587,299,587,299,587v,-55,-1,-177,-20,-242c270,317,261,305,230,305v-31,,-46,15,-57,43c154,399,152,418,179,456xe" fillcolor="#fdc270" stroked="f">
                  <v:path arrowok="t" o:connecttype="custom" o:connectlocs="16573,54637;16477,54637;12329,51279;12329,51279;9161,52940;9161,52940;10365,45993;6391,49099;6304,45993;6304,45883;1405,41679;1405,41679;6872,37007;1849,35955;1849,35955;3704,30308;3704,30308;0,25021;0,25021;5640,23139;655,20598;4089,16406;4089,16406;2032,9346;2032,9346;7045,10431;3791,5035;3878,5035;8991,3950;8991,3841;10365,0;10365,0;12955,6842;14187,0;14274,109;16477,3120;16477,3120;20271,3011;20752,17852;31318,43485;31318,70322;27710,70322;25861,41318;21319,36534;16033,41679;16573,54637" o:connectangles="0,0,0,0,0,0,0,0,0,0,0,0,0,0,0,0,0,0,0,0,0,0,0,0,0,0,0,0,0,0,0,0,0,0,0,0,0,0,0,0,0,0,0,0,0,0"/>
                </v:shape>
                <v:shape id="Freeform 180" o:spid="_x0000_s1044" style="position:absolute;left:608;top:559;width:928;height:1863;visibility:visible;mso-wrap-style:square;v-text-anchor:top" coordsize="299,5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" path="m168,12v-9,12,-18,30,-18,51c150,64,150,65,150,67v1,23,13,44,36,62c207,145,207,145,207,145v47,35,87,65,91,195c299,390,299,431,299,464v,50,-1,87,-1,99c291,563,278,563,271,563v,-75,-2,-185,-20,-244c242,290,231,275,196,275v-31,,-50,14,-63,47c124,347,119,365,119,381v,8,1,15,4,22c115,400,107,397,99,397v-4,,-9,1,-13,2c90,391,92,384,92,377v,-1,,-2,,-3c91,366,88,360,82,355v-8,-5,-16,-7,-23,-5c52,352,46,356,41,363v,-2,-1,-4,-2,-6c35,345,27,337,18,331v7,-1,14,-4,18,-9c43,316,47,307,47,294v,-3,-1,-6,-1,-10c44,271,37,262,27,258,21,256,15,255,8,257v3,-7,5,-14,5,-22c13,233,13,230,13,228,11,218,7,209,,200v8,1,15,,21,-4c29,191,33,182,33,169v,-11,-3,-19,-11,-25c16,140,9,138,2,138v7,-7,11,-14,14,-23c17,110,18,105,18,101,18,94,16,88,14,83v3,1,5,1,8,1c33,84,41,75,47,67v5,-6,7,-12,7,-18c54,47,54,45,53,42,52,36,47,31,40,26,51,24,60,20,67,13v2,-2,4,-4,6,-6c75,19,79,27,84,31v6,6,14,9,22,8c113,39,118,35,122,29v5,-6,7,-16,7,-27c129,1,129,,129,v4,3,8,6,13,8c150,12,159,13,168,12xe" fillcolor="#d79641" stroked="f">
                  <v:path arrowok="t" o:connecttype="custom" o:connectlocs="15577,1446;13929,7535;13929,8048;17253,15473;19199,17389;27657,40768;27744,55615;27657,67505;25143,67505;23293,38259;18178,32971;12350,38620;11030,45695;11425,48332;9181,47611;7986,47829;8554,45222;8554,44861;7620,42574;5472,41959;3796,43514;3622,42793;1676,39672;3352,38620;4364,35258;4277,34063;2514,30943;751,30801;1195,28187;1195,27320;0,23991;1946,23521;3054,20258;2033,17280;183,16555;1493,13809;1676,12101;1282,9964;2033,10073;4364,8048;5019,5870;4904,5036;3709,3120;6223,1555;6791,831;7803,3733;9836,4676;11328,3481;11955,251;11955,0;13188,943;15577,1446" o:connectangles="0,0,0,0,0,0,0,0,0,0,0,0,0,0,0,0,0,0,0,0,0,0,0,0,0,0,0,0,0,0,0,0,0,0,0,0,0,0,0,0,0,0,0,0,0,0,0,0,0,0,0,0"/>
                </v:shape>
                <v:shape id="Freeform 181" o:spid="_x0000_s1045" style="position:absolute;left:1002;top:1433;width:407;height:185;visibility:visible;mso-wrap-style:square;v-text-anchor:top" coordsize="131,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" path="m1,54c14,18,34,,68,v39,,52,19,62,50c131,53,131,53,131,53,122,22,108,3,69,3,34,3,13,20,,56e" stroked="f">
                  <v:path arrowok="t" o:connecttype="custom" o:connectlocs="87,6419;6332,0;12114,5946;12201,6307;6419,360;0,6667" o:connectangles="0,0,0,0,0,0"/>
                </v:shape>
                <v:shape id="Freeform 182" o:spid="_x0000_s1046" style="position:absolute;left:1049;top:781;width:471;height:904;visibility:visible;mso-wrap-style:square;v-text-anchor:top" coordsize="152,2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" path="m61,89c16,56,,26,1,,2,25,15,48,40,68,60,84,60,84,60,84v46,34,88,63,91,189c152,155,93,113,61,89xe" stroked="f">
                  <v:path arrowok="t" o:connecttype="custom" o:connectlocs="5627,10712;87,0;3687,8169;5531,10100;13922,32819;5627,10712" o:connectangles="0,0,0,0,0,0"/>
                </v:shape>
                <v:shape id="Freeform 183" o:spid="_x0000_s1047" style="position:absolute;left:608;top:559;width:928;height:1863;visibility:visible;mso-wrap-style:square;v-text-anchor:top" coordsize="299,5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" path="m207,145c186,129,186,129,186,129,163,111,151,90,150,67v,-2,,-3,,-4c150,42,159,24,168,12v-9,1,-18,,-26,-4c137,6,133,3,129,v,,,1,,2c129,13,127,23,122,29v-4,6,-9,10,-16,10c98,40,90,37,84,31,79,27,75,19,73,7v-2,2,-4,4,-6,6c60,20,51,24,40,26v7,5,12,10,13,16c54,45,54,47,54,49v,6,-2,12,-7,18c41,75,33,84,22,84v-3,,-5,,-8,-1c16,88,18,94,18,101v,4,-1,9,-2,14c13,124,9,131,2,138v7,,14,2,20,6c30,150,33,158,33,169v,13,-4,22,-12,27c15,200,8,201,,200v7,9,11,18,13,28c13,230,13,233,13,235v,8,-2,15,-5,22c15,255,21,256,27,258v10,4,17,13,19,26c46,288,47,291,47,294v,13,-4,22,-11,28c32,327,25,330,18,331v9,6,17,14,21,26c40,359,41,361,41,363v5,-7,11,-11,18,-13c66,348,74,350,82,355v6,5,9,11,10,19c92,375,92,376,92,377v,7,-2,14,-6,22c90,398,95,397,99,397v8,,16,3,24,6c120,396,119,389,119,381v,-16,5,-34,14,-59c146,289,165,275,196,275v35,,46,15,55,44c269,378,271,488,271,563v27,,27,,27,c298,551,299,514,299,464v,-33,,-74,-1,-124c294,210,254,180,207,145xm296,563v-23,,-23,,-23,c273,490,275,376,258,317v-9,-31,-23,-50,-62,-50c161,267,140,284,127,320v-10,26,-16,44,-16,61c111,383,111,386,112,388v,1,-3,3,-4,3c106,390,103,390,101,390v-1,,-3,-2,-3,-3c99,383,99,380,99,377v,-4,,-4,,-4c98,364,94,355,86,349v-9,-6,-19,-9,-29,-6c54,344,51,345,48,347v-2,1,-6,,-6,-2c40,342,38,339,35,337v-1,-1,,-5,2,-6c38,330,40,329,41,328v9,-8,13,-19,13,-34c53,283,53,283,53,283,51,268,43,256,30,251v-2,,-4,-1,-5,-1c23,249,19,246,20,244v,-3,,-6,,-9c20,227,20,227,20,227v-1,-5,-2,-11,-5,-15c15,210,17,206,19,205v2,,4,-2,6,-3c32,198,41,188,41,169v,-13,-5,-24,-15,-31c25,137,23,136,21,135v-2,-1,-4,-6,-3,-7c20,124,21,121,23,117v1,-6,2,-11,2,-16c25,99,25,97,24,95v,-1,3,-4,5,-5c39,87,46,80,53,72v6,-8,9,-15,9,-23c62,46,61,43,60,40v,-2,-2,-5,-3,-8c56,31,57,28,58,28v3,-2,5,-3,8,-5c67,22,71,24,71,26v3,4,5,8,8,10c86,44,96,47,107,47v8,-1,16,-6,21,-13c132,29,134,24,135,17v,-1,3,-3,4,-2c143,16,147,17,151,18v1,,3,3,2,4c146,35,142,49,142,63v1,4,1,4,1,4c144,92,157,115,182,135v20,16,20,16,20,16c248,185,289,214,293,340v1,44,3,86,3,124c296,506,296,548,296,563xe" fillcolor="#b97625" stroked="f">
                  <v:path arrowok="t" o:connecttype="custom" o:connectlocs="17253,15473;13929,7535;13188,943;11955,251;9836,4676;6791,831;3709,3120;5019,5870;2033,10073;1676,12101;183,16555;3054,20258;0,23991;1195,28187;2514,30943;4364,35258;1676,39672;3796,43514;7620,42574;8554,45222;9181,47611;11030,45695;18178,32971;25143,67505;27744,55615;19199,17389;25326,67505;18178,32028;10317,45695;10019,46886;9094,46416;9181,44709;5289,41128;3883,41380;3439,39672;5019,35258;2784,30112;1850,29236;1850,27210;1763,24573;3796,20258;1946,16195;2120,14027;2216,11377;4904,8630;5559,4785;5385,3372;6580,3120;9922,5649;12523,2025;14026,2181;13188,7535;16896,16195;27173,40768;27474,67505" o:connectangles="0,0,0,0,0,0,0,0,0,0,0,0,0,0,0,0,0,0,0,0,0,0,0,0,0,0,0,0,0,0,0,0,0,0,0,0,0,0,0,0,0,0,0,0,0,0,0,0,0,0,0,0,0,0,0"/>
                  <o:lock v:ext="edit" verticies="t"/>
                </v:shape>
                <v:shape id="Freeform 184" o:spid="_x0000_s1048" style="position:absolute;left:102;top:36;width:1474;height:2509;visibility:visible;mso-wrap-style:square;v-text-anchor:top" coordsize="475,7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" path="m20,316c39,219,67,191,81,175,94,158,74,148,120,84,165,21,238,,317,1v67,2,144,50,151,151c475,254,410,258,386,256v-23,-1,-73,-19,-55,-75c335,173,341,165,348,159v8,-3,16,-9,24,-15c395,128,390,95,345,75v,,,,,c300,55,273,74,275,101v2,13,4,24,8,34c283,135,283,135,283,135v-1,-1,-1,-1,-1,-1c291,163,285,190,269,191v-17,2,-32,-15,-28,-57c241,134,241,134,241,134v,,,,,c242,124,240,113,237,101,231,74,199,64,163,98v,,,,,c126,131,133,164,159,172v4,2,8,3,12,4c170,176,170,176,170,176v28,8,53,23,35,45c187,244,177,240,151,212v,,,,,c150,211,149,210,148,209,128,189,96,198,83,245v,1,,1,,1c69,293,92,318,119,311v6,-1,12,-3,17,-5c157,299,190,296,190,327v,35,-36,27,-61,16c129,343,129,343,129,343v,,,,,c127,342,124,341,122,340,96,330,70,350,77,399v,1,,1,,1c84,448,114,462,136,445v5,-4,9,-7,13,-11c149,434,149,434,149,434v26,-23,51,-15,54,9c206,467,200,493,144,482v,,,,,c143,482,142,481,140,481v-27,-5,-48,21,-31,68c109,549,109,549,109,549v16,46,49,53,67,32c187,569,195,556,198,544v,,,,,c209,517,225,507,241,518v16,13,5,39,-13,58c228,576,228,576,228,576v-7,7,-13,16,-19,26c195,626,212,655,262,655v,,,,,c311,655,329,627,315,603v-2,-5,-5,-9,-8,-13c308,590,308,590,308,590,295,572,289,558,288,543v1,,1,,1,c291,478,427,491,411,613v-7,51,-42,103,-130,117c108,758,54,570,52,553,49,536,39,528,29,502,20,475,,413,20,316xe" fillcolor="#dda198" stroked="f">
                  <v:path arrowok="t" o:connecttype="custom" o:connectlocs="7500,21002;29409,109;35804,30720;32270,19076;32000,8997;25489,12118;26240,16216;24949,22922;22349,16107;21964,12118;15119,11744;15870,21144;19010,26546;14011,25464;7714,29406;11026,37317;17632,39234;11950,41163;11323,40803;7147,48012;13809,52120;18827,53159;13356,57839;10101,65889;16313,69736;18346,65310;21157,69156;19395,72278;24295,78623;28475,70821;26712,65168;38104,73582;4816,66363;1849,37930" o:connectangles="0,0,0,0,0,0,0,0,0,0,0,0,0,0,0,0,0,0,0,0,0,0,0,0,0,0,0,0,0,0,0,0,0,0"/>
                </v:shape>
                <v:shape id="Freeform 185" o:spid="_x0000_s1049" style="position:absolute;left:949;top:1777;width:432;height:665;visibility:visible;mso-wrap-style:square;v-text-anchor:top" coordsize="139,2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" path="m,201c88,187,124,134,131,84,135,46,126,18,110,v13,34,29,86,-18,145c51,196,,201,,201xe" fillcolor="#cc7570" stroked="f">
                  <v:path arrowok="t" o:connecttype="custom" o:connectlocs="0,24082;12220,10071;10269,0;8587,17383;0,24082" o:connectangles="0,0,0,0,0"/>
                </v:shape>
                <v:shape id="Freeform 186" o:spid="_x0000_s1050" style="position:absolute;left:425;top:66;width:596;height:394;visibility:visible;mso-wrap-style:square;v-text-anchor:top" coordsize="192,1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" path="m,119c15,85,68,2,192,,139,12,69,29,,119xe" fillcolor="#edcec7" stroked="f">
                  <v:path arrowok="t" o:connecttype="custom" o:connectlocs="0,14307;17827,0;0,14307" o:connectangles="0,0,0"/>
                </v:shape>
                <v:shape id="Freeform 187" o:spid="_x0000_s1051" style="position:absolute;left:130;top:702;width:190;height:791;visibility:visible;mso-wrap-style:square;v-text-anchor:top" coordsize="61,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" path="m61,c46,17,,128,12,239,12,202,32,50,61,xe" fillcolor="#edcec7" stroked="f">
                  <v:path arrowok="t" o:connecttype="custom" o:connectlocs="5744,0;1115,28678;5744,0" o:connectangles="0,0,0"/>
                </v:shape>
                <v:shape id="Freeform 188" o:spid="_x0000_s1052" style="position:absolute;left:313;top:1919;width:466;height:520;visibility:visible;mso-wrap-style:square;v-text-anchor:top" coordsize="150,1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" path="m64,97c32,67,10,33,,,5,29,51,130,150,157,112,141,88,119,64,97xe" fillcolor="#edcec7" stroked="f">
                  <v:path arrowok="t" o:connecttype="custom" o:connectlocs="5965,11662;0,0;13974,18889;5965,11662" o:connectangles="0,0,0,0"/>
                </v:shape>
                <v:shape id="Freeform 189" o:spid="_x0000_s1053" style="position:absolute;left:1015;top:1711;width:214;height:132;visibility:visible;mso-wrap-style:square;v-text-anchor:top" coordsize="69,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" path="m,40c3,6,47,,69,10,57,6,14,9,,40xe" fillcolor="#e5b8af" stroked="f">
                  <v:path arrowok="t" o:connecttype="custom" o:connectlocs="0,4749;6386,1188;0,4749" o:connectangles="0,0,0"/>
                </v:shape>
                <v:shape id="Freeform 190" o:spid="_x0000_s1054" style="position:absolute;left:1129;top:662;width:211;height:198;visibility:visible;mso-wrap-style:square;v-text-anchor:top" coordsize="68,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" path="m68,60c9,58,,19,3,,5,15,22,60,68,60xe" fillcolor="#edcec7" stroked="f">
                  <v:path arrowok="t" o:connecttype="custom" o:connectlocs="6305,7112;270,0;6305,7112" o:connectangles="0,0,0"/>
                </v:shape>
                <v:shape id="Freeform 191" o:spid="_x0000_s1055" style="position:absolute;left:354;top:43;width:381;height:298;visibility:visible;mso-wrap-style:square;v-text-anchor:top" coordsize="123,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" path="m123,c93,5,24,43,,90,13,71,67,20,123,xe" fillcolor="#984961" stroked="f">
                  <v:path arrowok="t" o:connecttype="custom" o:connectlocs="11322,0;0,10821;11322,0" o:connectangles="0,0,0"/>
                </v:shape>
                <v:shape id="Freeform 192" o:spid="_x0000_s1056" style="position:absolute;left:65;top:662;width:146;height:473;visibility:visible;mso-wrap-style:square;v-text-anchor:top" coordsize="47,1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" path="m47,c38,15,11,67,,143e" fillcolor="#984961" stroked="f">
                  <v:path arrowok="t" o:connecttype="custom" o:connectlocs="4380,0;0,17124" o:connectangles="0,0"/>
                </v:shape>
                <v:shape id="Freeform 193" o:spid="_x0000_s1057" style="position:absolute;left:1133;top:841;width:195;height:185;visibility:visible;mso-wrap-style:square;v-text-anchor:top" coordsize="63,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" path="m5,1v6,11,26,18,38,21c46,22,58,22,60,24v3,4,-2,15,-4,18c47,56,,13,3,e" fillcolor="#751439" stroked="f">
                  <v:path arrowok="t" o:connecttype="custom" o:connectlocs="440,109;3946,2630;5519,2848;5126,5008;269,0" o:connectangles="0,0,0,0,0"/>
                </v:shape>
                <v:shape id="Freeform 194" o:spid="_x0000_s1058" style="position:absolute;left:1071;top:1555;width:173;height:120;visibility:visible;mso-wrap-style:square;v-text-anchor:top" coordsize="56,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" path="m,33c1,19,23,,39,,54,,56,25,54,34,46,35,32,27,22,28,14,28,7,30,1,36e" fillcolor="#751439" stroked="f">
                  <v:path arrowok="t" o:connecttype="custom" o:connectlocs="0,4077;3540,0;4924,4190;2005,3443;87,4443" o:connectangles="0,0,0,0,0"/>
                </v:shape>
                <v:shape id="Freeform 195" o:spid="_x0000_s1059" style="position:absolute;left:1412;top:238;width:220;height:616;visibility:visible;mso-wrap-style:square;v-text-anchor:top" coordsize="71,1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" path="m8,c33,23,71,153,,186,16,176,62,126,8,xe" fillcolor="#cc7570" stroked="f">
                  <v:path arrowok="t" o:connecttype="custom" o:connectlocs="741,0;0,22375;741,0" o:connectangles="0,0,0"/>
                </v:shape>
                <v:shape id="Freeform 196" o:spid="_x0000_s1060" style="position:absolute;left:711;top:1062;width:49;height:139;visibility:visible;mso-wrap-style:square;v-text-anchor:top" coordsize="16,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" path="m5,c8,7,12,28,,42,8,34,16,20,5,xe" stroked="f">
                  <v:path arrowok="t" o:connecttype="custom" o:connectlocs="432,0;0,5037;432,0" o:connectangles="0,0,0"/>
                </v:shape>
                <v:shape id="Freeform 197" o:spid="_x0000_s1061" style="position:absolute;left:751;top:1430;width:43;height:172;visibility:visible;mso-wrap-style:square;v-text-anchor:top" coordsize="14,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" path="m,c4,5,13,30,4,52,11,39,14,18,,xe" stroked="f">
                  <v:path arrowok="t" o:connecttype="custom" o:connectlocs="0,0;350,6225;0,0" o:connectangles="0,0,0"/>
                </v:shape>
                <v:shape id="Freeform 198" o:spid="_x0000_s1062" style="position:absolute;left:828;top:1691;width:81;height:73;visibility:visible;mso-wrap-style:square;v-text-anchor:top" coordsize="26,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" path="m,c8,1,23,9,26,22,23,13,20,,,xe" stroked="f">
                  <v:path arrowok="t" o:connecttype="custom" o:connectlocs="0,0;2446,2665;0,0" o:connectangles="0,0,0"/>
                </v:shape>
                <v:shape id="Freeform 199" o:spid="_x0000_s1063" style="position:absolute;left:729;top:721;width:72;height:120;visibility:visible;mso-wrap-style:square;v-text-anchor:top" coordsize="23,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" path="m,36c14,26,23,9,23,,23,10,19,29,,36xe" stroked="f">
                  <v:path arrowok="t" o:connecttype="custom" o:connectlocs="0,4443;2204,0;0,4443" o:connectangles="0,0,0"/>
                </v:shape>
                <v:shape id="Freeform 200" o:spid="_x0000_s1064" style="position:absolute;left:881;top:682;width:118;height:66;visibility:visible;mso-wrap-style:square;v-text-anchor:top" coordsize="38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" path="m38,c25,15,6,11,,6,8,12,25,20,38,xe" stroked="f">
                  <v:path arrowok="t" o:connecttype="custom" o:connectlocs="3531,0;0,719;3531,0" o:connectangles="0,0,0"/>
                </v:shape>
                <v:shape id="Freeform 201" o:spid="_x0000_s1065" style="position:absolute;left:102;top:36;width:1474;height:2509;visibility:visible;mso-wrap-style:square;v-text-anchor:top" coordsize="475,7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" path="m307,590v1,,1,,1,c295,572,289,558,288,543v1,,1,,1,c291,478,427,491,411,613v-7,51,-42,103,-130,117c108,758,54,570,52,553,49,536,39,528,29,502,20,475,,413,20,316,39,219,67,191,81,175,94,158,74,148,120,84,165,21,238,,317,1v67,2,144,50,151,151c475,254,410,258,386,256v-23,-1,-73,-19,-55,-75c335,173,341,165,348,159e" filled="f" strokecolor="#333">
                  <v:stroke endcap="round"/>
                  <v:path arrowok="t" o:connecttype="custom" o:connectlocs="28475,70821;28571,70821;26712,65168;26808,65168;38104,73582;26057,87616;4816,66363;2687,60269;1849,37930;7500,21002;11112,10079;29409,109;43391,18242;35804,30720;30690,21727;32270,19076" o:connectangles="0,0,0,0,0,0,0,0,0,0,0,0,0,0,0,0"/>
                </v:shape>
                <v:shape id="Freeform 202" o:spid="_x0000_s1066" style="position:absolute;left:1179;top:513;width:78;height:53;visibility:visible;mso-wrap-style:square;v-text-anchor:top" coordsize="25,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" path="m,14v1,2,1,2,1,2c9,13,16,7,25,v,,,,,c17,7,8,11,,14xe" fillcolor="#333" stroked="f">
                  <v:path arrowok="t" o:connecttype="custom" o:connectlocs="0,1670;87,1931;2365,0;2365,0;0,1670" o:connectangles="0,0,0,0,0"/>
                </v:shape>
                <v:shape id="Freeform 203" o:spid="_x0000_s1067" style="position:absolute;left:1055;top:1989;width:25;height:43;visibility:visible;mso-wrap-style:square;v-text-anchor:top" coordsize="25,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" path="m,3l25,43,3,,,3xe" fillcolor="#333" stroked="f">
                  <v:path arrowok="t" o:connecttype="custom" o:connectlocs="0,3;25,43;25,43;3,0;0,3" o:connectangles="0,0,0,0,0"/>
                </v:shape>
                <v:shape id="Freeform 204" o:spid="_x0000_s1068" style="position:absolute;left:537;top:1397;width:205;height:271;visibility:visible;mso-wrap-style:square;v-text-anchor:top" coordsize="66,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" path="m9,23v,,,,,c35,,60,8,63,32,66,56,60,82,4,71v,,,,,c3,71,2,70,,70e" filled="f" strokecolor="#333">
                  <v:stroke endcap="round"/>
                  <v:path arrowok="t" o:connecttype="custom" o:connectlocs="839,2743;839,2743;5877,3824;357,8487;357,8487;0,8335" o:connectangles="0,0,0,0,0,0"/>
                </v:shape>
                <v:shape id="Freeform 205" o:spid="_x0000_s1069" style="position:absolute;left:524;top:1469;width:44;height:40;visibility:visible;mso-wrap-style:square;v-text-anchor:top" coordsize="14,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" path="m,12v,,,,,c5,8,10,5,14,2,12,,12,,12,,9,4,5,8,,12xe" fillcolor="#333" stroked="f">
                  <v:path arrowok="t" o:connecttype="custom" o:connectlocs="0,1477;0,1477;1364,257;1175,0;0,1477" o:connectangles="0,0,0,0,0"/>
                </v:shape>
                <v:shape id="Freeform 206" o:spid="_x0000_s1070" style="position:absolute;left:490;top:1625;width:47;height:7;visibility:visible;mso-wrap-style:square;v-text-anchor:top" coordsize="1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" path="m,2v,,,,,c3,1,10,2,15,2,15,,15,,15,,10,,4,,,2xe" fillcolor="#333" stroked="f">
                  <v:path arrowok="t" o:connecttype="custom" o:connectlocs="0,308;0,308;1444,308;1444,0;0,308" o:connectangles="0,0,0,0,0"/>
                </v:shape>
                <v:shape id="Freeform 207" o:spid="_x0000_s1071" style="position:absolute;left:472;top:1016;width:220;height:218;visibility:visible;mso-wrap-style:square;v-text-anchor:top" coordsize="71,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" path="m,15c6,14,12,12,17,10,38,3,71,,71,31,71,66,35,58,10,47v,,,,,c10,47,10,47,10,47,8,46,5,45,3,44e" filled="f" strokecolor="#333">
                  <v:stroke endcap="round"/>
                  <v:path arrowok="t" o:connecttype="custom" o:connectlocs="0,1800;1574,1189;6547,3676;920,5585;920,5585;920,5585;270,5225" o:connectangles="0,0,0,0,0,0,0"/>
                </v:shape>
                <v:shape id="Freeform 208" o:spid="_x0000_s1072" style="position:absolute;left:838;top:480;width:167;height:195;visibility:visible;mso-wrap-style:square;v-text-anchor:top" coordsize="54,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" path="m46,1v,,,,,c45,,45,,45,v9,29,3,56,-13,57c15,59,,42,4,v,,,,,c4,,4,,4,e" filled="f" strokecolor="#333">
                  <v:stroke endcap="round"/>
                  <v:path arrowok="t" o:connecttype="custom" o:connectlocs="4200,109;4200,109;4113,0;2926,6782;353,0;353,0;353,0" o:connectangles="0,0,0,0,0,0,0"/>
                </v:shape>
                <v:shape id="Freeform 209" o:spid="_x0000_s1073" style="position:absolute;left:838;top:371;width:18;height:109;visibility:visible;mso-wrap-style:square;v-text-anchor:top" coordsize="6,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" path="m,c3,13,4,24,3,33v2,,2,,2,c6,24,4,13,,xe" fillcolor="#333" stroked="f">
                  <v:path arrowok="t" o:connecttype="custom" o:connectlocs="0,0;243,3927;405,3927;0,0" o:connectangles="0,0,0,0"/>
                </v:shape>
                <v:shape id="Freeform 210" o:spid="_x0000_s1074" style="position:absolute;left:956;top:371;width:28;height:112;visibility:visible;mso-wrap-style:square;v-text-anchor:top" coordsize="9,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" path="m,c2,14,3,25,7,34,9,33,9,33,9,33,5,24,2,14,,xe" fillcolor="#333" stroked="f">
                  <v:path arrowok="t" o:connecttype="custom" o:connectlocs="0,0;660,4006;843,3897;0,0" o:connectangles="0,0,0,0"/>
                </v:shape>
                <v:shape id="Freeform 211" o:spid="_x0000_s1075" style="position:absolute;width:1378;height:2515;visibility:visible;mso-wrap-style:square;v-text-anchor:top" coordsize="444,7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" path="m20,319v9,-47,20,-78,31,-99c63,197,83,157,94,130v5,-11,12,-25,25,-43c165,23,237,,316,1v40,1,97,12,128,46c416,24,382,13,350,12,271,11,198,32,153,95v-46,64,-26,74,-39,91c100,202,72,230,53,327v-20,97,,159,9,186c72,539,82,547,85,564v2,16,52,186,203,180c152,760,75,633,58,578,54,567,39,531,29,504,20,478,,416,20,319xe" filled="f" strokecolor="#333">
                  <v:stroke endcap="round"/>
                  <v:path arrowok="t" o:connecttype="custom" o:connectlocs="1850,38274;4721,26381;8727,15583;11030,10437;29329,109;41197,5652;32470,1446;14199,11377;10586,22317;4904,39214;5742,61531;7889,67620;26731,89216;5385,69331;2688,60449;1850,38274" o:connectangles="0,0,0,0,0,0,0,0,0,0,0,0,0,0,0,0"/>
                </v:shape>
                <v:shape id="Freeform 212" o:spid="_x0000_s1076" style="position:absolute;left:562;top:728;width:96;height:205;visibility:visible;mso-wrap-style:square;v-text-anchor:top" coordsize="31,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" path="m25,62c31,40,19,20,,e" filled="f" strokecolor="#333">
                  <v:stroke endcap="round"/>
                  <v:path arrowok="t" o:connecttype="custom" o:connectlocs="2282,7413;0,0" o:connectangles="0,0"/>
                </v:shape>
                <v:shape id="Freeform 213" o:spid="_x0000_s1077" style="position:absolute;left:521;top:698;width:41;height:30;visibility:visible;mso-wrap-style:square;v-text-anchor:top" coordsize="13,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" path="m,c2,1,9,6,12,9,13,8,13,8,13,8,10,5,3,1,,xe" fillcolor="#333" stroked="f">
                  <v:path arrowok="t" o:connecttype="custom" o:connectlocs="0,0;1192,1110;1284,1000;0,0" o:connectangles="0,0,0,0"/>
                </v:shape>
                <v:shape id="Freeform 214" o:spid="_x0000_s1078" style="position:absolute;left:472;top:933;width:167;height:133;visibility:visible;mso-wrap-style:square;v-text-anchor:top" coordsize="54,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" path="m54,c47,22,27,34,,40e" filled="f" strokecolor="#333">
                  <v:stroke endcap="round"/>
                  <v:path arrowok="t" o:connecttype="custom" o:connectlocs="4936,0;0,4888" o:connectangles="0,0"/>
                </v:shape>
                <v:shape id="Freeform 215" o:spid="_x0000_s1079" style="position:absolute;left:419;top:1062;width:53;height:10;visibility:visible;mso-wrap-style:square;v-text-anchor:top" coordsize="17,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" path="m,1v,,,,,c4,3,11,3,17,2,17,,17,,17,,11,1,3,2,,1xe" fillcolor="#333" stroked="f">
                  <v:path arrowok="t" o:connecttype="custom" o:connectlocs="0,110;0,110;1602,257;1602,0;0,110" o:connectangles="0,0,0,0,0"/>
                </v:shape>
                <v:shape id="Freeform 216" o:spid="_x0000_s1080" style="position:absolute;left:481;top:1162;width:146;height:155;visibility:visible;mso-wrap-style:square;v-text-anchor:top" coordsize="47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" path="m47,47c44,24,26,10,,e" filled="f" strokecolor="#333">
                  <v:stroke endcap="round"/>
                  <v:path arrowok="t" o:connecttype="custom" o:connectlocs="4380,5557;0,0" o:connectangles="0,0"/>
                </v:shape>
                <v:shape id="Freeform 217" o:spid="_x0000_s1081" style="position:absolute;left:416;top:1148;width:65;height:17;visibility:visible;mso-wrap-style:square;v-text-anchor:top" coordsize="21,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" path="m,3v,,,,,c5,,13,2,20,5,21,3,21,3,21,3,15,,6,,,3xe" fillcolor="#333" stroked="f">
                  <v:path arrowok="t" o:connecttype="custom" o:connectlocs="0,394;0,394;1839,670;1925,394;0,394" o:connectangles="0,0,0,0,0"/>
                </v:shape>
                <v:shape id="Freeform 218" o:spid="_x0000_s1082" style="position:absolute;left:503;top:480;width:1061;height:1942;visibility:visible;mso-wrap-style:square;v-text-anchor:top" coordsize="342,5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" path="m299,587v,-55,-1,-177,-20,-242c270,317,261,305,230,305v-31,,-46,15,-57,43c154,399,152,418,179,456v-1,,-1,,-1,c166,439,152,428,133,428v,,,,,c120,427,109,433,99,442v,,,,,c117,423,128,397,112,384,96,373,80,383,69,410v2,-9,2,-18,-1,-26c68,383,68,383,68,383,60,363,40,353,15,348v,,,,,c71,359,77,333,74,309,71,285,46,277,20,300v,,,,,c34,286,43,271,40,253v,,,,,c38,232,22,219,,209v,,,,,c25,220,61,228,61,193,61,162,28,165,7,172v18,-7,32,-18,37,-35c44,137,44,137,44,137,50,116,39,97,22,78v,,,,,c48,106,58,110,76,87,94,65,69,50,41,42v1,,1,,1,c63,47,82,46,97,33v,-1,,-1,,-1c106,24,111,13,112,v,,,,,c108,42,123,59,140,57,156,56,162,29,153,v1,1,1,1,1,1c159,12,167,21,178,26v,,,,,c192,32,205,31,219,25v-29,28,-50,80,5,124c280,193,334,212,338,363v4,152,,224,,224e" filled="f" strokecolor="#333">
                  <v:stroke endcap="round"/>
                  <v:path arrowok="t" o:connecttype="custom" o:connectlocs="27710,70322;25861,41318;21319,36534;16033,41679;16573,54637;16477,54637;12329,51279;12329,51279;9161,52940;9161,52940;10365,45993;6391,49099;6304,45993;6304,45883;1405,41679;1405,41679;6872,37007;1849,35955;1849,35955;3704,30308;3704,30308;0,25021;0,25021;5640,23139;655,20598;4089,16406;4089,16406;2032,9346;2032,9346;7045,10431;3791,5035;3878,5035;8991,3950;8991,3841;10365,0;10365,0;12955,6842;14187,0;14274,109;16477,3120;16477,3120;20271,3011;20752,17852;31318,43485;31318,70322" o:connectangles="0,0,0,0,0,0,0,0,0,0,0,0,0,0,0,0,0,0,0,0,0,0,0,0,0,0,0,0,0,0,0,0,0,0,0,0,0,0,0,0,0,0,0,0,0"/>
                </v:shape>
                <v:shape id="Freeform 219" o:spid="_x0000_s1083" style="position:absolute;left:608;top:559;width:928;height:1863;visibility:visible;mso-wrap-style:square;v-text-anchor:top" coordsize="299,5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" path="m271,563v,-75,-2,-185,-20,-244c242,290,231,275,196,275v-31,,-50,14,-63,47c124,347,119,365,119,381v,8,1,15,4,22c115,400,107,397,99,397v-4,,-9,1,-13,2c90,391,92,384,92,377v,-1,,-2,,-3c91,366,88,360,82,355v-8,-5,-16,-7,-23,-5c52,352,46,356,41,363v,-2,-1,-4,-2,-6c35,345,27,337,18,331v7,-1,14,-4,18,-9c43,316,47,307,47,294v,-3,-1,-6,-1,-10c44,271,37,262,27,258,21,256,15,255,8,257v3,-7,5,-14,5,-22c13,233,13,230,13,228,11,218,7,209,,200v8,1,15,,21,-4c29,191,33,182,33,169v,-11,-3,-19,-11,-25c16,140,9,138,2,138v7,-7,11,-14,14,-23c17,110,18,105,18,101,18,94,16,88,14,83v3,1,5,1,8,1c33,84,41,75,47,67v5,-6,7,-12,7,-18c54,47,54,45,53,42,52,36,47,31,40,26,51,24,60,20,67,13v2,-2,4,-4,6,-6c75,19,79,27,84,31v6,6,14,9,22,8c113,39,118,35,122,29v5,-6,7,-16,7,-27c129,1,129,,129,v4,3,8,6,13,8c150,12,159,13,168,12v-9,12,-18,30,-18,51c150,64,150,65,150,67v1,23,13,44,36,62c207,145,207,145,207,145v47,35,87,65,91,195c299,390,299,431,299,464v,56,-1,93,-1,99e" filled="f" strokecolor="#333">
                  <v:stroke endcap="round"/>
                  <v:path arrowok="t" o:connecttype="custom" o:connectlocs="25143,67505;23293,38259;18178,32971;12350,38620;11030,45695;11425,48332;9181,47611;7986,47829;8554,45222;8554,44861;7620,42574;5472,41959;3796,43514;3622,42793;1676,39672;3352,38620;4364,35258;4277,34063;2514,30943;751,30801;1195,28187;1195,27320;0,23991;1946,23521;3054,20258;2033,17280;183,16555;1493,13809;1676,12101;1282,9964;2033,10073;4364,8048;5019,5870;4904,5036;3709,3120;6223,1555;6791,831;7803,3733;9836,4676;11328,3481;11955,251;11955,0;13188,943;15577,1446;13929,7535;13929,8048;17253,15473;19199,17389;27657,40768;27744,55615;27657,67505" o:connectangles="0,0,0,0,0,0,0,0,0,0,0,0,0,0,0,0,0,0,0,0,0,0,0,0,0,0,0,0,0,0,0,0,0,0,0,0,0,0,0,0,0,0,0,0,0,0,0,0,0,0,0"/>
                </v:shape>
                <v:shape id="Freeform 220" o:spid="_x0000_s1084" style="position:absolute;left:670;top:1830;width:50;height:103;visibility:visible;mso-wrap-style:square;v-text-anchor:top" coordsize="16,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" path="m,31v,,,,,c7,22,16,8,16,,14,,14,,14,,14,8,7,22,,31xe" fillcolor="#333" stroked="f">
                  <v:path arrowok="t" o:connecttype="custom" o:connectlocs="0,3774;0,3774;1525,0;1347,0;0,3774" o:connectangles="0,0,0,0,0"/>
                </v:shape>
                <v:shape id="Freeform 221" o:spid="_x0000_s1085" style="position:absolute;left:766;top:1943;width:47;height:59;visibility:visible;mso-wrap-style:square;v-text-anchor:top" coordsize="15,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" path="m,18v,,,,,c6,10,11,5,15,1,13,,13,,13,,10,4,6,10,,18xe" fillcolor="#333" stroked="f">
                  <v:path arrowok="t" o:connecttype="custom" o:connectlocs="0,2075;0,2075;1444,108;1256,0;0,2075" o:connectangles="0,0,0,0,0"/>
                </v:shape>
                <v:shape id="Freeform 222" o:spid="_x0000_s1086" style="position:absolute;left:565;top:589;width:68;height:33;visibility:visible;mso-wrap-style:square;v-text-anchor:top" coordsize="22,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" path="m,c5,4,21,9,22,10v,-2,,-2,,-2c22,8,5,4,,xe" fillcolor="#333" stroked="f">
                  <v:path arrowok="t" o:connecttype="custom" o:connectlocs="0,0;2006,1188;2006,937;0,0" o:connectangles="0,0,0,0"/>
                </v:shape>
                <v:shape id="Freeform 223" o:spid="_x0000_s1087" style="position:absolute;left:990;top:301;width:18;height:202;visibility:visible;mso-wrap-style:square;v-text-anchor:top" coordsize="6,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" path="m5,c1,11,,48,6,61e" filled="f" strokecolor="#f7eae5" strokeweight="1.5pt">
                  <v:stroke joinstyle="miter" endcap="round"/>
                  <v:path arrowok="t" o:connecttype="custom" o:connectlocs="405,0;486,7335" o:connectangles="0,0"/>
                </v:shape>
                <v:shape id="Freeform 224" o:spid="_x0000_s1088" style="position:absolute;left:1008;top:285;width:38;height:231;visibility:visible;mso-wrap-style:square;v-text-anchor:top" coordsize="1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" path="m12,c8,13,,57,4,70e" filled="f" strokecolor="#f7eae5" strokeweight="1.5pt">
                  <v:stroke joinstyle="miter" endcap="round"/>
                  <v:path arrowok="t" o:connecttype="custom" o:connectlocs="1203,0;412,8300" o:connectangles="0,0"/>
                </v:shape>
                <v:shape id="Freeform 225" o:spid="_x0000_s1089" style="position:absolute;left:1030;top:285;width:59;height:245;visibility:visible;mso-wrap-style:square;v-text-anchor:top" coordsize="19,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" path="m19,c15,13,,61,2,74e" filled="f" strokecolor="#f7eae5" strokeweight="1.5pt">
                  <v:stroke joinstyle="miter" endcap="round"/>
                  <v:path arrowok="t" o:connecttype="custom" o:connectlocs="1764,0;183,8890" o:connectangles="0,0"/>
                </v:shape>
                <v:shape id="Freeform 226" o:spid="_x0000_s1090" style="position:absolute;left:1049;top:295;width:84;height:241;visibility:visible;mso-wrap-style:square;v-text-anchor:top" coordsize="27,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" path="m27,c22,13,1,61,,73e" filled="f" strokecolor="#f7eae5" strokeweight="1.5pt">
                  <v:stroke joinstyle="miter" endcap="round"/>
                  <v:path arrowok="t" o:connecttype="custom" o:connectlocs="2526,0;0,8676" o:connectangles="0,0"/>
                </v:shape>
                <v:shape id="Freeform 227" o:spid="_x0000_s1091" style="position:absolute;left:1058;top:311;width:112;height:235;visibility:visible;mso-wrap-style:square;v-text-anchor:top" coordsize="36,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" path="m36,c31,13,4,60,,71e" filled="f" strokecolor="#f7eae5" strokeweight="1.5pt">
                  <v:stroke joinstyle="miter" endcap="round"/>
                  <v:path arrowok="t" o:connecttype="custom" o:connectlocs="3369,0;0,8523" o:connectangles="0,0"/>
                </v:shape>
                <v:shape id="Freeform 228" o:spid="_x0000_s1092" style="position:absolute;left:1074;top:331;width:130;height:218;visibility:visible;mso-wrap-style:square;v-text-anchor:top" coordsize="42,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" path="m42,c36,14,9,56,,66e" filled="f" strokecolor="#f7eae5" strokeweight="1.5pt">
                  <v:stroke joinstyle="miter" endcap="round"/>
                  <v:path arrowok="t" o:connecttype="custom" o:connectlocs="3850,0;0,7855" o:connectangles="0,0"/>
                </v:shape>
                <v:shape id="Freeform 229" o:spid="_x0000_s1093" style="position:absolute;left:1086;top:361;width:143;height:192;visibility:visible;mso-wrap-style:square;v-text-anchor:top" coordsize="46,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" path="m46,c40,15,15,50,,58e" filled="f" strokecolor="#f7eae5" strokeweight="1.5pt">
                  <v:stroke joinstyle="miter" endcap="round"/>
                  <v:path arrowok="t" o:connecttype="custom" o:connectlocs="4299,0;0,6968" o:connectangles="0,0"/>
                </v:shape>
                <v:shape id="Freeform 230" o:spid="_x0000_s1094" style="position:absolute;left:1102;top:391;width:155;height:165;visibility:visible;mso-wrap-style:square;v-text-anchor:top" coordsize="50,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" path="m50,c43,15,20,44,,50e" filled="f" strokecolor="#f7eae5" strokeweight="1.5pt">
                  <v:stroke joinstyle="miter" endcap="round"/>
                  <v:path arrowok="t" o:connecttype="custom" o:connectlocs="4622,0;0,5937" o:connectangles="0,0"/>
                </v:shape>
                <v:shape id="Freeform 231" o:spid="_x0000_s1095" style="position:absolute;left:1120;top:430;width:158;height:133;visibility:visible;mso-wrap-style:square;v-text-anchor:top" coordsize="51,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" path="m51,c42,17,26,34,,40e" filled="f" strokecolor="#f7eae5" strokeweight="1.5pt">
                  <v:stroke joinstyle="miter" endcap="round"/>
                  <v:path arrowok="t" o:connecttype="custom" o:connectlocs="4694,0;0,4888" o:connectangles="0,0"/>
                </v:shape>
                <v:shape id="Freeform 232" o:spid="_x0000_s1096" style="position:absolute;left:549;top:520;width:171;height:92;visibility:visible;mso-wrap-style:square;v-text-anchor:top" coordsize="55,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" path="m,c9,9,40,27,55,28e" filled="f" strokecolor="#f7eae5" strokeweight="1.5pt">
                  <v:stroke joinstyle="miter" endcap="round"/>
                  <v:path arrowok="t" o:connecttype="custom" o:connectlocs="0,0;5142,3259" o:connectangles="0,0"/>
                </v:shape>
                <v:shape id="Freeform 233" o:spid="_x0000_s1097" style="position:absolute;left:558;top:477;width:180;height:129;visibility:visible;mso-wrap-style:square;v-text-anchor:top" coordsize="58,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" path="m,c8,9,45,37,58,39e" filled="f" strokecolor="#f7eae5" strokeweight="1.5pt">
                  <v:stroke joinstyle="miter" endcap="round"/>
                  <v:path arrowok="t" o:connecttype="custom" o:connectlocs="0,0;5384,4670" o:connectangles="0,0"/>
                </v:shape>
                <v:shape id="Freeform 234" o:spid="_x0000_s1098" style="position:absolute;left:580;top:434;width:174;height:165;visibility:visible;mso-wrap-style:square;v-text-anchor:top" coordsize="56,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" path="m,c9,10,44,46,56,50e" filled="f" strokecolor="#f7eae5" strokeweight="1.5pt">
                  <v:stroke joinstyle="miter" endcap="round"/>
                  <v:path arrowok="t" o:connecttype="custom" o:connectlocs="0,0;5223,5937" o:connectangles="0,0"/>
                </v:shape>
                <v:shape id="Freeform 235" o:spid="_x0000_s1099" style="position:absolute;left:608;top:397;width:158;height:195;visibility:visible;mso-wrap-style:square;v-text-anchor:top" coordsize="51,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" path="m,c9,10,41,52,51,59e" filled="f" strokecolor="#f7eae5" strokeweight="1.5pt">
                  <v:stroke joinstyle="miter" endcap="round"/>
                  <v:path arrowok="t" o:connecttype="custom" o:connectlocs="0,0;4694,7033" o:connectangles="0,0"/>
                </v:shape>
                <v:shape id="Freeform 236" o:spid="_x0000_s1100" style="position:absolute;left:639;top:371;width:140;height:215;visibility:visible;mso-wrap-style:square;v-text-anchor:top" coordsize="45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" path="m,c9,10,37,56,45,65e" filled="f" strokecolor="#f7eae5" strokeweight="1.5pt">
                  <v:stroke joinstyle="miter" endcap="round"/>
                  <v:path arrowok="t" o:connecttype="custom" o:connectlocs="0,0;4219,7780" o:connectangles="0,0"/>
                </v:shape>
                <v:shape id="Freeform 237" o:spid="_x0000_s1101" style="position:absolute;left:667;top:348;width:121;height:225;visibility:visible;mso-wrap-style:square;v-text-anchor:top" coordsize="39,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" path="m,c10,12,35,56,39,68e" filled="f" strokecolor="#f7eae5" strokeweight="1.5pt">
                  <v:stroke joinstyle="miter" endcap="round"/>
                  <v:path arrowok="t" o:connecttype="custom" o:connectlocs="0,0;3608,8146" o:connectangles="0,0"/>
                </v:shape>
                <v:shape id="Freeform 238" o:spid="_x0000_s1102" style="position:absolute;left:707;top:338;width:94;height:225;visibility:visible;mso-wrap-style:square;v-text-anchor:top" coordsize="30,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" path="m,c10,12,29,51,30,68e" filled="f" strokecolor="#f7eae5" strokeweight="1.5pt">
                  <v:stroke joinstyle="miter" endcap="round"/>
                  <v:path arrowok="t" o:connecttype="custom" o:connectlocs="0,0;2895,8146" o:connectangles="0,0"/>
                </v:shape>
                <v:shape id="Freeform 239" o:spid="_x0000_s1103" style="position:absolute;left:745;top:324;width:74;height:225;visibility:visible;mso-wrap-style:square;v-text-anchor:top" coordsize="24,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" path="m,c10,14,24,47,21,68e" filled="f" strokecolor="#f7eae5" strokeweight="1.5pt">
                  <v:stroke joinstyle="miter" endcap="round"/>
                  <v:path arrowok="t" o:connecttype="custom" o:connectlocs="0,0;1902,8146" o:connectangles="0,0"/>
                </v:shape>
                <v:shape id="Freeform 240" o:spid="_x0000_s1104" style="position:absolute;left:788;top:324;width:56;height:212;visibility:visible;mso-wrap-style:square;v-text-anchor:top" coordsize="18,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" path="m,c10,15,18,38,11,64e" filled="f" strokecolor="#f7eae5" strokeweight="1.5pt">
                  <v:stroke joinstyle="miter" endcap="round"/>
                  <v:path arrowok="t" o:connecttype="custom" o:connectlocs="0,0;1027,7702" o:connectangles="0,0"/>
                </v:shape>
                <v:shape id="Freeform 241" o:spid="_x0000_s1105" style="position:absolute;left:394;top:996;width:192;height:40;visibility:visible;mso-wrap-style:square;v-text-anchor:top" coordsize="62,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" path="m,9c13,12,49,8,62,e" filled="f" strokecolor="#f7eae5" strokeweight="1.5pt">
                  <v:stroke joinstyle="miter" endcap="round"/>
                  <v:path arrowok="t" o:connecttype="custom" o:connectlocs="0,1110;5707,0" o:connectangles="0,0"/>
                </v:shape>
                <v:shape id="Freeform 242" o:spid="_x0000_s1106" style="position:absolute;left:379;top:980;width:217;height:19;visibility:visible;mso-wrap-style:square;v-text-anchor:top" coordsize="70,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" path="m,2c12,4,58,6,70,e" filled="f" strokecolor="#f7eae5" strokeweight="1.5pt">
                  <v:stroke joinstyle="miter" endcap="round"/>
                  <v:path arrowok="t" o:connecttype="custom" o:connectlocs="0,190;6467,0" o:connectangles="0,0"/>
                </v:shape>
                <v:shape id="Freeform 243" o:spid="_x0000_s1107" style="position:absolute;left:372;top:937;width:233;height:36;visibility:visible;mso-wrap-style:square;v-text-anchor:top" coordsize="75,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" path="m,c13,3,63,11,75,8e" filled="f" strokecolor="#f7eae5" strokeweight="1.5pt">
                  <v:stroke joinstyle="miter" endcap="round"/>
                  <v:path arrowok="t" o:connecttype="custom" o:connectlocs="0,0;6987,910" o:connectangles="0,0"/>
                </v:shape>
                <v:shape id="Freeform 244" o:spid="_x0000_s1108" style="position:absolute;left:375;top:890;width:236;height:60;visibility:visible;mso-wrap-style:square;v-text-anchor:top" coordsize="76,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" path="m,c13,3,64,18,76,18e" filled="f" strokecolor="#f7eae5" strokeweight="1.5pt">
                  <v:stroke joinstyle="miter" endcap="round"/>
                  <v:path arrowok="t" o:connecttype="custom" o:connectlocs="0,0;7068,2223" o:connectangles="0,0"/>
                </v:shape>
                <v:shape id="Freeform 245" o:spid="_x0000_s1109" style="position:absolute;left:385;top:851;width:232;height:86;visibility:visible;mso-wrap-style:square;v-text-anchor:top" coordsize="75,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" path="m,c14,3,63,24,75,26e" filled="f" strokecolor="#f7eae5" strokeweight="1.5pt">
                  <v:stroke joinstyle="miter" endcap="round"/>
                  <v:path arrowok="t" o:connecttype="custom" o:connectlocs="0,0;6870,3106" o:connectangles="0,0"/>
                </v:shape>
                <v:shape id="Freeform 246" o:spid="_x0000_s1110" style="position:absolute;left:397;top:811;width:220;height:109;visibility:visible;mso-wrap-style:square;v-text-anchor:top" coordsize="71,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" path="m,c15,4,60,26,71,33e" filled="f" strokecolor="#f7eae5" strokeweight="1.5pt">
                  <v:stroke joinstyle="miter" endcap="round"/>
                  <v:path arrowok="t" o:connecttype="custom" o:connectlocs="0,0;6547,3927" o:connectangles="0,0"/>
                </v:shape>
                <v:shape id="Freeform 247" o:spid="_x0000_s1111" style="position:absolute;left:422;top:781;width:199;height:126;visibility:visible;mso-wrap-style:square;v-text-anchor:top" coordsize="64,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" path="m,c16,4,54,25,64,38e" filled="f" strokecolor="#f7eae5" strokeweight="1.5pt">
                  <v:stroke joinstyle="miter" endcap="round"/>
                  <v:path arrowok="t" o:connecttype="custom" o:connectlocs="0,0;5986,4596" o:connectangles="0,0"/>
                </v:shape>
                <v:shape id="Freeform 248" o:spid="_x0000_s1112" style="position:absolute;left:447;top:748;width:177;height:142;visibility:visible;mso-wrap-style:square;v-text-anchor:top" coordsize="57,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" path="m,c16,5,47,24,57,43e" filled="f" strokecolor="#f7eae5" strokeweight="1.5pt">
                  <v:stroke joinstyle="miter" endcap="round"/>
                  <v:path arrowok="t" o:connecttype="custom" o:connectlocs="0,0;5304,5115" o:connectangles="0,0"/>
                </v:shape>
                <v:shape id="Freeform 249" o:spid="_x0000_s1113" style="position:absolute;left:481;top:721;width:143;height:149;visibility:visible;mso-wrap-style:square;v-text-anchor:top" coordsize="46,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" path="m,c18,6,37,20,46,45e" filled="f" strokecolor="#f7eae5" strokeweight="1.5pt">
                  <v:stroke joinstyle="miter" endcap="round"/>
                  <v:path arrowok="t" o:connecttype="custom" o:connectlocs="0,0;4299,5404" o:connectangles="0,0"/>
                </v:shape>
                <v:shape id="Freeform 250" o:spid="_x0000_s1114" style="position:absolute;left:453;top:1387;width:155;height:119;visibility:visible;mso-wrap-style:square;v-text-anchor:top" coordsize="50,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" path="m,36c12,33,42,13,50,e" filled="f" strokecolor="#f7eae5" strokeweight="1.5pt">
                  <v:stroke joinstyle="miter" endcap="round"/>
                  <v:path arrowok="t" o:connecttype="custom" o:connectlocs="0,4294;4622,0" o:connectangles="0,0"/>
                </v:shape>
                <v:shape id="Freeform 251" o:spid="_x0000_s1115" style="position:absolute;left:419;top:1367;width:192;height:112;visibility:visible;mso-wrap-style:square;v-text-anchor:top" coordsize="62,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" path="m,34c12,30,53,11,62,e" filled="f" strokecolor="#f7eae5" strokeweight="1.5pt">
                  <v:stroke joinstyle="miter" endcap="round"/>
                  <v:path arrowok="t" o:connecttype="custom" o:connectlocs="0,4006;5707,0" o:connectangles="0,0"/>
                </v:shape>
                <v:shape id="Freeform 252" o:spid="_x0000_s1116" style="position:absolute;left:394;top:1350;width:217;height:90;visibility:visible;mso-wrap-style:square;v-text-anchor:top" coordsize="70,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" path="m,27c12,23,61,8,70,e" filled="f" strokecolor="#f7eae5" strokeweight="1.5pt">
                  <v:stroke joinstyle="miter" endcap="round"/>
                  <v:path arrowok="t" o:connecttype="custom" o:connectlocs="0,3333;6467,0" o:connectangles="0,0"/>
                </v:shape>
                <v:shape id="Freeform 253" o:spid="_x0000_s1117" style="position:absolute;left:375;top:1334;width:236;height:63;visibility:visible;mso-wrap-style:square;v-text-anchor:top" coordsize="76,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" path="m,19c13,15,65,6,76,e" filled="f" strokecolor="#f7eae5" strokeweight="1.5pt">
                  <v:stroke joinstyle="miter" endcap="round"/>
                  <v:path arrowok="t" o:connecttype="custom" o:connectlocs="0,2298;7068,0" o:connectangles="0,0"/>
                </v:shape>
                <v:shape id="Freeform 254" o:spid="_x0000_s1118" style="position:absolute;left:366;top:1317;width:245;height:37;visibility:visible;mso-wrap-style:square;v-text-anchor:top" coordsize="79,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" path="m,11c14,8,68,4,79,e" filled="f" strokecolor="#f7eae5" strokeweight="1.5pt">
                  <v:stroke joinstyle="miter" endcap="round"/>
                  <v:path arrowok="t" o:connecttype="custom" o:connectlocs="0,1403;7310,0" o:connectangles="0,0"/>
                </v:shape>
                <v:shape id="Freeform 255" o:spid="_x0000_s1119" style="position:absolute;left:363;top:1297;width:242;height:17;visibility:visible;mso-wrap-style:square;v-text-anchor:top" coordsize="78,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" path="m,5c15,2,65,,78,2e" filled="f" strokecolor="#f7eae5" strokeweight="1.5pt">
                  <v:stroke joinstyle="miter" endcap="round"/>
                  <v:path arrowok="t" o:connecttype="custom" o:connectlocs="0,670;7229,279" o:connectangles="0,0"/>
                </v:shape>
                <v:shape id="Freeform 256" o:spid="_x0000_s1120" style="position:absolute;left:369;top:1264;width:233;height:27;visibility:visible;mso-wrap-style:square;v-text-anchor:top" coordsize="75,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" path="m,3c16,,60,,75,8e" filled="f" strokecolor="#f7eae5" strokeweight="1.5pt">
                  <v:stroke joinstyle="miter" endcap="round"/>
                  <v:path arrowok="t" o:connecttype="custom" o:connectlocs="0,388;6987,1036" o:connectangles="0,0"/>
                </v:shape>
                <v:shape id="Freeform 257" o:spid="_x0000_s1121" style="position:absolute;left:379;top:1225;width:217;height:49;visibility:visible;mso-wrap-style:square;v-text-anchor:top" coordsize="70,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" path="m,3c17,,53,3,70,15e" filled="f" strokecolor="#f7eae5" strokeweight="1.5pt">
                  <v:stroke joinstyle="miter" endcap="round"/>
                  <v:path arrowok="t" o:connecttype="custom" o:connectlocs="0,353;6467,1708" o:connectangles="0,0"/>
                </v:shape>
                <v:shape id="Freeform 258" o:spid="_x0000_s1122" style="position:absolute;left:397;top:1185;width:193;height:69;visibility:visible;mso-wrap-style:square;v-text-anchor:top" coordsize="62,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" path="m,2c19,,42,4,62,21e" filled="f" strokecolor="#f7eae5" strokeweight="1.5pt">
                  <v:stroke joinstyle="miter" endcap="round"/>
                  <v:path arrowok="t" o:connecttype="custom" o:connectlocs="0,250;5824,2451" o:connectangles="0,0"/>
                </v:shape>
                <v:shape id="Freeform 259" o:spid="_x0000_s1123" style="position:absolute;left:571;top:1823;width:130;height:149;visibility:visible;mso-wrap-style:square;v-text-anchor:top" coordsize="42,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" path="m,45c11,39,37,14,42,e" filled="f" strokecolor="#f7eae5" strokeweight="1.5pt">
                  <v:stroke joinstyle="miter" endcap="round"/>
                  <v:path arrowok="t" o:connecttype="custom" o:connectlocs="0,5404;3850,0" o:connectangles="0,0"/>
                </v:shape>
                <v:shape id="Freeform 260" o:spid="_x0000_s1124" style="position:absolute;left:534;top:1804;width:167;height:149;visibility:visible;mso-wrap-style:square;v-text-anchor:top" coordsize="54,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" path="m,45c11,39,48,12,54,e" filled="f" strokecolor="#f7eae5" strokeweight="1.5pt">
                  <v:stroke joinstyle="miter" endcap="round"/>
                  <v:path arrowok="t" o:connecttype="custom" o:connectlocs="0,5404;4936,0" o:connectangles="0,0"/>
                </v:shape>
                <v:shape id="Freeform 261" o:spid="_x0000_s1125" style="position:absolute;left:500;top:1787;width:198;height:129;visibility:visible;mso-wrap-style:square;v-text-anchor:top" coordsize="64,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" path="m,39c12,34,57,10,64,e" filled="f" strokecolor="#f7eae5" strokeweight="1.5pt">
                  <v:stroke joinstyle="miter" endcap="round"/>
                  <v:path arrowok="t" o:connecttype="custom" o:connectlocs="0,4670;5866,0" o:connectangles="0,0"/>
                </v:shape>
                <v:shape id="Freeform 262" o:spid="_x0000_s1126" style="position:absolute;left:478;top:1771;width:217;height:109;visibility:visible;mso-wrap-style:square;v-text-anchor:top" coordsize="70,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" path="m,33c12,27,61,8,70,e" filled="f" strokecolor="#f7eae5" strokeweight="1.5pt">
                  <v:stroke joinstyle="miter" endcap="round"/>
                  <v:path arrowok="t" o:connecttype="custom" o:connectlocs="0,3927;6467,0" o:connectangles="0,0"/>
                </v:shape>
                <v:shape id="Freeform 263" o:spid="_x0000_s1127" style="position:absolute;left:459;top:1757;width:233;height:83;visibility:visible;mso-wrap-style:square;v-text-anchor:top" coordsize="75,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" path="m,25c13,19,65,5,75,e" filled="f" strokecolor="#f7eae5" strokeweight="1.5pt">
                  <v:stroke joinstyle="miter" endcap="round"/>
                  <v:path arrowok="t" o:connecttype="custom" o:connectlocs="0,3041;6987,0" o:connectangles="0,0"/>
                </v:shape>
                <v:shape id="Freeform 264" o:spid="_x0000_s1128" style="position:absolute;left:450;top:1744;width:236;height:60;visibility:visible;mso-wrap-style:square;v-text-anchor:top" coordsize="76,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" path="m,18c14,12,63,,76,e" filled="f" strokecolor="#f7eae5" strokeweight="1.5pt">
                  <v:stroke joinstyle="miter" endcap="round"/>
                  <v:path arrowok="t" o:connecttype="custom" o:connectlocs="0,2223;7068,0" o:connectangles="0,0"/>
                </v:shape>
                <v:shape id="Freeform 265" o:spid="_x0000_s1129" style="position:absolute;left:450;top:1714;width:230;height:47;visibility:visible;mso-wrap-style:square;v-text-anchor:top" coordsize="74,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" path="m,14c15,8,58,,74,5e" filled="f" strokecolor="#f7eae5" strokeweight="1.5pt">
                  <v:stroke joinstyle="miter" endcap="round"/>
                  <v:path arrowok="t" o:connecttype="custom" o:connectlocs="0,1779;6906,641" o:connectangles="0,0"/>
                </v:shape>
                <v:shape id="Freeform 266" o:spid="_x0000_s1130" style="position:absolute;left:450;top:1685;width:220;height:36;visibility:visible;mso-wrap-style:square;v-text-anchor:top" coordsize="71,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" path="m,11c16,5,52,,71,10e" filled="f" strokecolor="#f7eae5" strokeweight="1.5pt">
                  <v:stroke joinstyle="miter" endcap="round"/>
                  <v:path arrowok="t" o:connecttype="custom" o:connectlocs="0,1263;6547,1155" o:connectangles="0,0"/>
                </v:shape>
                <v:shape id="Freeform 267" o:spid="_x0000_s1131" style="position:absolute;left:462;top:1651;width:199;height:50;visibility:visible;mso-wrap-style:square;v-text-anchor:top" coordsize="64,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" path="m,7c18,1,42,,64,15e" filled="f" strokecolor="#f7eae5" strokeweight="1.5pt">
                  <v:stroke joinstyle="miter" endcap="round"/>
                  <v:path arrowok="t" o:connecttype="custom" o:connectlocs="0,857;5986,1857" o:connectangles="0,0"/>
                </v:shape>
                <v:shape id="Freeform 268" o:spid="_x0000_s1132" style="position:absolute;left:984;top:1933;width:80;height:182;visibility:visible;mso-wrap-style:square;v-text-anchor:top" coordsize="26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" path="m26,55c25,43,11,10,,e" filled="f" strokecolor="#f7eae5" strokeweight="1.5pt">
                  <v:stroke joinstyle="miter" endcap="round"/>
                  <v:path arrowok="t" o:connecttype="custom" o:connectlocs="2329,6592;0,0" o:connectangles="0,0"/>
                </v:shape>
                <v:shape id="Freeform 269" o:spid="_x0000_s1133" style="position:absolute;left:965;top:1926;width:68;height:222;visibility:visible;mso-wrap-style:square;v-text-anchor:top" coordsize="22,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" path="m22,67c21,54,9,10,,e" filled="f" strokecolor="#f7eae5" strokeweight="1.5pt">
                  <v:stroke joinstyle="miter" endcap="round"/>
                  <v:path arrowok="t" o:connecttype="custom" o:connectlocs="2006,8081;0,0" o:connectangles="0,0"/>
                </v:shape>
                <v:shape id="Freeform 270" o:spid="_x0000_s1134" style="position:absolute;left:949;top:1919;width:44;height:249;visibility:visible;mso-wrap-style:square;v-text-anchor:top" coordsize="14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" path="m14,75c13,61,6,11,,e" filled="f" strokecolor="#f7eae5" strokeweight="1.5pt">
                  <v:stroke joinstyle="miter" endcap="round"/>
                  <v:path arrowok="t" o:connecttype="custom" o:connectlocs="1364,9117;0,0" o:connectangles="0,0"/>
                </v:shape>
                <v:shape id="Freeform 271" o:spid="_x0000_s1135" style="position:absolute;left:934;top:1919;width:15;height:259;visibility:visible;mso-wrap-style:square;v-text-anchor:top" coordsize="5,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" path="m5,78c4,64,4,11,,e" filled="f" strokecolor="#f7eae5" strokeweight="1.5pt">
                  <v:stroke joinstyle="miter" endcap="round"/>
                  <v:path arrowok="t" o:connecttype="custom" o:connectlocs="405,9483;0,0" o:connectangles="0,0"/>
                </v:shape>
                <v:shape id="Freeform 272" o:spid="_x0000_s1136" style="position:absolute;left:906;top:1916;width:19;height:262;visibility:visible;mso-wrap-style:square;v-text-anchor:top" coordsize="6,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" path="m1,79c,65,6,12,5,e" filled="f" strokecolor="#f7eae5" strokeweight="1.5pt">
                  <v:stroke joinstyle="miter" endcap="round"/>
                  <v:path arrowok="t" o:connecttype="custom" o:connectlocs="101,9558;513,0" o:connectangles="0,0"/>
                </v:shape>
                <v:shape id="Freeform 273" o:spid="_x0000_s1137" style="position:absolute;left:869;top:1919;width:37;height:259;visibility:visible;mso-wrap-style:square;v-text-anchor:top" coordsize="12,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" path="m1,78c,62,8,12,12,e" filled="f" strokecolor="#f7eae5" strokeweight="1.5pt">
                  <v:stroke joinstyle="miter" endcap="round"/>
                  <v:path arrowok="t" o:connecttype="custom" o:connectlocs="86,9483;1085,0" o:connectangles="0,0"/>
                </v:shape>
                <v:shape id="Freeform 274" o:spid="_x0000_s1138" style="position:absolute;left:835;top:1919;width:56;height:242;visibility:visible;mso-wrap-style:square;v-text-anchor:top" coordsize="18,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" path="m,73c,57,9,14,18,e" filled="f" strokecolor="#f7eae5" strokeweight="1.5pt">
                  <v:stroke joinstyle="miter" endcap="round"/>
                  <v:path arrowok="t" o:connecttype="custom" o:connectlocs="0,8815;1683,0" o:connectangles="0,0"/>
                </v:shape>
                <v:shape id="Freeform 275" o:spid="_x0000_s1139" style="position:absolute;left:801;top:1923;width:77;height:222;visibility:visible;mso-wrap-style:square;v-text-anchor:top" coordsize="25,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" path="m,67c,50,9,15,25,e" filled="f" strokecolor="#f7eae5" strokeweight="1.5pt">
                  <v:stroke joinstyle="miter" endcap="round"/>
                  <v:path arrowok="t" o:connecttype="custom" o:connectlocs="0,8081;2248,0" o:connectangles="0,0"/>
                </v:shape>
                <v:shape id="Freeform 276" o:spid="_x0000_s1140" style="position:absolute;left:766;top:1929;width:94;height:189;visibility:visible;mso-wrap-style:square;v-text-anchor:top" coordsize="30,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" path="m,57c,38,9,15,30,e" filled="f" strokecolor="#f7eae5" strokeweight="1.5pt">
                  <v:stroke joinstyle="miter" endcap="round"/>
                  <v:path arrowok="t" o:connecttype="custom" o:connectlocs="0,6894;2895,0" o:connectangles="0,0"/>
                </v:shape>
                <v:shape id="Freeform 277" o:spid="_x0000_s1141" style="position:absolute;left:1071;top:298;width:80;height:89;visibility:visible;mso-wrap-style:square;v-text-anchor:top" coordsize="26,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" path="m23,7c25,,,1,15,14,26,23,8,27,3,21e" filled="f" strokecolor="#f0d5cd" strokeweight="1.5pt">
                  <v:stroke joinstyle="miter"/>
                  <v:path arrowok="t" o:connecttype="custom" o:connectlocs="2065,827;1345,1651;265,2466" o:connectangles="0,0,0"/>
                </v:shape>
                <v:shape id="Freeform 278" o:spid="_x0000_s1142" style="position:absolute;left:1018;top:285;width:53;height:72;visibility:visible;mso-wrap-style:square;v-text-anchor:top" coordsize="17,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" path="m12,c10,,6,1,5,3,3,7,5,7,8,8,17,16,9,22,,18e" filled="f" strokecolor="#f0d5cd" strokeweight="1.5pt">
                  <v:stroke joinstyle="miter"/>
                  <v:path arrowok="t" o:connecttype="custom" o:connectlocs="1119,0;486,353;758,910;0,2068" o:connectangles="0,0,0,0"/>
                </v:shape>
                <v:shape id="Freeform 279" o:spid="_x0000_s1143" style="position:absolute;left:1185;top:338;width:56;height:86;visibility:visible;mso-wrap-style:square;v-text-anchor:top" coordsize="18,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" path="m17,12c18,7,7,,10,12v1,3,4,7,2,10c10,26,2,22,,20e" filled="f" strokecolor="#f0d5cd" strokeweight="1.5pt">
                  <v:stroke joinstyle="miter"/>
                  <v:path arrowok="t" o:connecttype="custom" o:connectlocs="1596,1445;930,1445;1114,2636;0,2385" o:connectangles="0,0,0,0"/>
                </v:shape>
                <v:shape id="Freeform 280" o:spid="_x0000_s1144" style="position:absolute;left:1173;top:321;width:37;height:43;visibility:visible;mso-wrap-style:square;v-text-anchor:top" coordsize="12,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" path="m12,4c11,2,5,,3,2,,5,7,12,10,13e" filled="f" strokecolor="#f0d5cd" strokeweight="1.5pt">
                  <v:stroke joinstyle="miter"/>
                  <v:path arrowok="t" o:connecttype="custom" o:connectlocs="1085,470;265,251;913,1555" o:connectangles="0,0,0"/>
                </v:shape>
                <v:shape id="Freeform 281" o:spid="_x0000_s1145" style="position:absolute;left:1251;top:417;width:34;height:63;visibility:visible;mso-wrap-style:square;v-text-anchor:top" coordsize="11,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" path="m11,8c11,4,4,,2,5,,8,6,16,8,19e" filled="f" strokecolor="#f0d5cd" strokeweight="1.5pt">
                  <v:stroke joinstyle="miter"/>
                  <v:path arrowok="t" o:connecttype="custom" o:connectlocs="1005,988;182,617;736,2298" o:connectangles="0,0,0"/>
                </v:shape>
                <v:shape id="Freeform 282" o:spid="_x0000_s1146" style="position:absolute;left:984;top:305;width:37;height:36;visibility:visible;mso-wrap-style:square;v-text-anchor:top" coordsize="12,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" path="m3,v2,,5,,7,1c12,6,4,9,,11e" filled="f" strokecolor="#f0d5cd" strokeweight="1.5pt">
                  <v:stroke joinstyle="miter"/>
                  <v:path arrowok="t" o:connecttype="custom" o:connectlocs="265,0;913,108;0,1263" o:connectangles="0,0,0"/>
                </v:shape>
                <v:shape id="Freeform 283" o:spid="_x0000_s1147" style="position:absolute;left:776;top:318;width:37;height:33;visibility:visible;mso-wrap-style:square;v-text-anchor:top" coordsize="12,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" path="m6,1c3,,,5,2,8v2,2,8,1,10,e" filled="f" strokecolor="#f0d5cd" strokeweight="1.5pt">
                  <v:stroke joinstyle="miter"/>
                  <v:path arrowok="t" o:connecttype="custom" o:connectlocs="561,109;182,937;1085,937" o:connectangles="0,0,0"/>
                </v:shape>
                <v:shape id="Freeform 284" o:spid="_x0000_s1148" style="position:absolute;left:692;top:328;width:65;height:63;visibility:visible;mso-wrap-style:square;v-text-anchor:top" coordsize="21,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" path="m6,c4,1,,4,1,8v2,4,9,-1,13,c21,10,14,17,9,19e" filled="f" strokecolor="#f0d5cd" strokeweight="1.5pt">
                  <v:stroke joinstyle="miter"/>
                  <v:path arrowok="t" o:connecttype="custom" o:connectlocs="566,0;87,988;1275,988;833,2298" o:connectangles="0,0,0,0"/>
                </v:shape>
                <v:shape id="Freeform 285" o:spid="_x0000_s1149" style="position:absolute;left:630;top:364;width:40;height:53;visibility:visible;mso-wrap-style:square;v-text-anchor:top" coordsize="13,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" path="m5,c2,,1,3,,6,4,9,9,4,12,6v1,4,-1,8,-4,10e" filled="f" strokecolor="#f0d5cd" strokeweight="1.5pt">
                  <v:stroke joinstyle="miter"/>
                  <v:path arrowok="t" o:connecttype="custom" o:connectlocs="437,0;0,725;1080,725;729,1931" o:connectangles="0,0,0,0"/>
                </v:shape>
                <v:shape id="Freeform 286" o:spid="_x0000_s1150" style="position:absolute;left:590;top:391;width:46;height:36;visibility:visible;mso-wrap-style:square;v-text-anchor:top" coordsize="15,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" path="m8,c4,,,6,4,9,7,11,14,8,15,5e" filled="f" strokecolor="#f0d5cd" strokeweight="1.5pt">
                  <v:stroke joinstyle="miter"/>
                  <v:path arrowok="t" o:connecttype="custom" o:connectlocs="724,0;347,1018;1325,556" o:connectangles="0,0,0"/>
                </v:shape>
                <v:shape id="Freeform 287" o:spid="_x0000_s1151" style="position:absolute;left:562;top:420;width:49;height:43;visibility:visible;mso-wrap-style:square;v-text-anchor:top" coordsize="16,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" path="m8,c4,1,,8,4,11,7,13,14,9,16,6e" filled="f" strokecolor="#f0d5cd" strokeweight="1.5pt">
                  <v:stroke joinstyle="miter"/>
                  <v:path arrowok="t" o:connecttype="custom" o:connectlocs="723,0;346,1303;1406,721" o:connectangles="0,0,0"/>
                </v:shape>
                <v:shape id="Freeform 288" o:spid="_x0000_s1152" style="position:absolute;left:543;top:460;width:47;height:50;visibility:visible;mso-wrap-style:square;v-text-anchor:top" coordsize="15,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" path="m7,c5,2,,8,3,12,7,15,14,10,15,6e" filled="f" strokecolor="#f0d5cd" strokeweight="1.5pt">
                  <v:stroke joinstyle="miter"/>
                  <v:path arrowok="t" o:connecttype="custom" o:connectlocs="677,0;276,1477;1444,743" o:connectangles="0,0,0"/>
                </v:shape>
                <v:shape id="Freeform 289" o:spid="_x0000_s1153" style="position:absolute;left:661;top:344;width:22;height:13;visibility:visible;mso-wrap-style:square;v-text-anchor:top" coordsize="7,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" path="m,4c2,1,4,,7,e" filled="f" strokecolor="#f0d5cd" strokeweight="1.5pt">
                  <v:stroke joinstyle="miter"/>
                  <v:path arrowok="t" o:connecttype="custom" o:connectlocs="0,445;682,0" o:connectangles="0,0"/>
                </v:shape>
                <v:shape id="Freeform 290" o:spid="_x0000_s1154" style="position:absolute;left:434;top:728;width:44;height:50;visibility:visible;mso-wrap-style:square;v-text-anchor:top" coordsize="14,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" path="m,9c3,6,5,,10,4v4,4,1,8,-2,11e" filled="f" strokecolor="#f0d5cd" strokeweight="1.5pt">
                  <v:stroke joinstyle="miter"/>
                  <v:path arrowok="t" o:connecttype="custom" o:connectlocs="0,1110;959,477;779,1857" o:connectangles="0,0,0"/>
                </v:shape>
                <v:shape id="Freeform 291" o:spid="_x0000_s1155" style="position:absolute;left:478;top:712;width:18;height:29;visibility:visible;mso-wrap-style:square;v-text-anchor:top" coordsize="6,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" path="m,9c1,5,2,,6,1e" filled="f" strokecolor="#f0d5cd" strokeweight="1.5pt">
                  <v:stroke joinstyle="miter"/>
                  <v:path arrowok="t" o:connecttype="custom" o:connectlocs="0,967;486,103" o:connectangles="0,0"/>
                </v:shape>
                <v:shape id="Freeform 292" o:spid="_x0000_s1156" style="position:absolute;left:403;top:765;width:47;height:46;visibility:visible;mso-wrap-style:square;v-text-anchor:top" coordsize="15,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" path="m7,c4,1,,8,3,11,7,14,14,7,15,4e" filled="f" strokecolor="#f0d5cd" strokeweight="1.5pt">
                  <v:stroke joinstyle="miter"/>
                  <v:path arrowok="t" o:connecttype="custom" o:connectlocs="677,0;276,1275;1444,463" o:connectangles="0,0,0"/>
                </v:shape>
                <v:shape id="Freeform 293" o:spid="_x0000_s1157" style="position:absolute;left:385;top:801;width:34;height:40;visibility:visible;mso-wrap-style:square;v-text-anchor:top" coordsize="11,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" path="m5,c3,1,,8,2,10v4,2,8,-5,9,-7e" filled="f" strokecolor="#f0d5cd" strokeweight="1.5pt">
                  <v:stroke joinstyle="miter"/>
                  <v:path arrowok="t" o:connecttype="custom" o:connectlocs="439,0;182,1223;1005,367" o:connectangles="0,0,0"/>
                </v:shape>
                <v:shape id="Freeform 294" o:spid="_x0000_s1158" style="position:absolute;left:375;top:837;width:75;height:57;visibility:visible;mso-wrap-style:square;v-text-anchor:top" coordsize="24,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" path="m5,c3,2,,8,4,10v2,1,7,-5,8,-6c8,17,21,16,24,5e" filled="f" strokecolor="#f0d5cd" strokeweight="1.5pt">
                  <v:stroke joinstyle="miter"/>
                  <v:path arrowok="t" o:connecttype="custom" o:connectlocs="488,0;400,1281;1163,496;2284,640" o:connectangles="0,0,0,0"/>
                </v:shape>
                <v:shape id="Freeform 295" o:spid="_x0000_s1159" style="position:absolute;left:369;top:874;width:31;height:43;visibility:visible;mso-wrap-style:square;v-text-anchor:top" coordsize="10,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" path="m,9c,7,3,,6,1v4,2,1,9,2,12e" filled="f" strokecolor="#f0d5cd" strokeweight="1.5pt">
                  <v:stroke joinstyle="miter"/>
                  <v:path arrowok="t" o:connecttype="custom" o:connectlocs="0,1082;567,109;750,1555" o:connectangles="0,0,0"/>
                </v:shape>
                <v:shape id="Freeform 296" o:spid="_x0000_s1160" style="position:absolute;left:366;top:917;width:28;height:39;visibility:visible;mso-wrap-style:square;v-text-anchor:top" coordsize="9,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" path="m1,12c,9,,2,4,,7,2,9,9,9,12e" filled="f" strokecolor="#f0d5cd" strokeweight="1.5pt">
                  <v:stroke joinstyle="miter"/>
                  <v:path arrowok="t" o:connecttype="custom" o:connectlocs="87,1342;358,0;843,1342" o:connectangles="0,0,0"/>
                </v:shape>
                <v:shape id="Freeform 297" o:spid="_x0000_s1161" style="position:absolute;left:375;top:970;width:31;height:33;visibility:visible;mso-wrap-style:square;v-text-anchor:top" coordsize="10,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" path="m,c,3,,10,5,10,10,10,9,3,9,e" filled="f" strokecolor="#f0d5cd" strokeweight="1.5pt">
                  <v:stroke joinstyle="miter"/>
                  <v:path arrowok="t" o:connecttype="custom" o:connectlocs="0,0;481,1188;837,0" o:connectangles="0,0,0"/>
                </v:shape>
                <v:shape id="Freeform 298" o:spid="_x0000_s1162" style="position:absolute;left:391;top:1003;width:34;height:46;visibility:visible;mso-wrap-style:square;v-text-anchor:top" coordsize="11,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" path="m3,11c,9,,4,3,3v5,-3,7,9,8,11e" filled="f" strokecolor="#f0d5cd" strokeweight="1.5pt">
                  <v:stroke joinstyle="miter"/>
                  <v:path arrowok="t" o:connecttype="custom" o:connectlocs="269,1275;269,355;1005,1630" o:connectangles="0,0,0"/>
                </v:shape>
                <v:shape id="Freeform 299" o:spid="_x0000_s1163" style="position:absolute;left:577;top:860;width:56;height:149;visibility:visible;mso-wrap-style:square;v-text-anchor:top" coordsize="18,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" path="m17,c18,8,11,36,,45e" filled="f" strokecolor="#f0d5cd" strokeweight="1.5pt">
                  <v:stroke joinstyle="miter"/>
                  <v:path arrowok="t" o:connecttype="custom" o:connectlocs="1596,0;0,5404" o:connectangles="0,0"/>
                </v:shape>
                <v:shape id="Freeform 300" o:spid="_x0000_s1164" style="position:absolute;left:720;top:520;width:115;height:96;visibility:visible;mso-wrap-style:square;v-text-anchor:top" coordsize="37,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" path="m,29c10,27,26,17,37,e" filled="f" strokecolor="#f0d5cd" strokeweight="1.5pt">
                  <v:stroke joinstyle="miter"/>
                  <v:path arrowok="t" o:connecttype="custom" o:connectlocs="0,3486;3450,0" o:connectangles="0,0"/>
                </v:shape>
                <v:shape id="Freeform 301" o:spid="_x0000_s1165" style="position:absolute;left:993;top:487;width:149;height:82;visibility:visible;mso-wrap-style:square;v-text-anchor:top" coordsize="48,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" path="m,c6,10,30,25,48,24e" filled="f" strokecolor="#f0d5cd" strokeweight="1.5pt">
                  <v:stroke joinstyle="miter"/>
                  <v:path arrowok="t" o:connecttype="custom" o:connectlocs="0,0;4461,2788" o:connectangles="0,0"/>
                </v:shape>
                <v:shape id="Freeform 302" o:spid="_x0000_s1166" style="position:absolute;left:580;top:1234;width:50;height:169;visibility:visible;mso-wrap-style:square;v-text-anchor:top" coordsize="16,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" path="m,c5,9,16,30,7,51e" filled="f" strokecolor="#f0d5cd" strokeweight="1.5pt">
                  <v:stroke joinstyle="miter"/>
                  <v:path arrowok="t" o:connecttype="custom" o:connectlocs="0,0;675,6150" o:connectangles="0,0"/>
                </v:shape>
                <v:shape id="Freeform 303" o:spid="_x0000_s1167" style="position:absolute;left:648;top:1681;width:69;height:166;visibility:visible;mso-wrap-style:square;v-text-anchor:top" coordsize="22,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" path="m,c6,7,22,25,18,50e" filled="f" strokecolor="#f0d5cd" strokeweight="1.5pt">
                  <v:stroke joinstyle="miter"/>
                  <v:path arrowok="t" o:connecttype="custom" o:connectlocs="0,0;1731,6072" o:connectangles="0,0"/>
                </v:shape>
                <v:shape id="Freeform 304" o:spid="_x0000_s1168" style="position:absolute;left:838;top:1903;width:164;height:36;visibility:visible;mso-wrap-style:square;v-text-anchor:top" coordsize="53,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" path="m,9c12,4,35,,53,11e" filled="f" strokecolor="#f0d5cd" strokeweight="1.5pt">
                  <v:stroke joinstyle="miter"/>
                  <v:path arrowok="t" o:connecttype="custom" o:connectlocs="0,1018;4855,1263" o:connectangles="0,0"/>
                </v:shape>
                <v:shape id="Freeform 305" o:spid="_x0000_s1169" style="position:absolute;left:394;top:1175;width:40;height:33;visibility:visible;mso-wrap-style:square;v-text-anchor:top" coordsize="13,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" path="m1,10c3,6,,1,6,v7,,4,5,5,10e" filled="f" strokecolor="#f0d5cd" strokeweight="1.5pt">
                  <v:stroke joinstyle="miter"/>
                  <v:path arrowok="t" o:connecttype="custom" o:connectlocs="86,1188;520,0;994,1188" o:connectangles="0,0,0"/>
                </v:shape>
                <v:shape id="Freeform 306" o:spid="_x0000_s1170" style="position:absolute;left:360;top:1221;width:46;height:43;visibility:visible;mso-wrap-style:square;v-text-anchor:top" coordsize="15,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" path="m6,c,13,15,11,15,e" filled="f" strokecolor="#f0d5cd" strokeweight="1.5pt">
                  <v:stroke joinstyle="miter"/>
                  <v:path arrowok="t" o:connecttype="custom" o:connectlocs="518,0;1325,0" o:connectangles="0,0"/>
                </v:shape>
                <v:shape id="Freeform 307" o:spid="_x0000_s1171" style="position:absolute;left:366;top:1268;width:3;height:26;visibility:visible;mso-wrap-style:square;v-text-anchor:top" coordsize="1,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" path="m,c1,3,,5,1,8e" filled="f" strokecolor="#f0d5cd" strokeweight="1.5pt">
                  <v:stroke joinstyle="miter"/>
                  <v:path arrowok="t" o:connecttype="custom" o:connectlocs="0,0;81,897" o:connectangles="0,0"/>
                </v:shape>
                <v:shape id="Freeform 308" o:spid="_x0000_s1172" style="position:absolute;left:372;top:1294;width:31;height:46;visibility:visible;mso-wrap-style:square;v-text-anchor:top" coordsize="10,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" path="m,4v,3,1,10,6,8c10,10,9,3,8,e" filled="f" strokecolor="#f0d5cd" strokeweight="1.5pt">
                  <v:stroke joinstyle="miter"/>
                  <v:path arrowok="t" o:connecttype="custom" o:connectlocs="0,463;567,1383;750,0" o:connectangles="0,0,0"/>
                </v:shape>
                <v:shape id="Freeform 309" o:spid="_x0000_s1173" style="position:absolute;left:363;top:1334;width:43;height:59;visibility:visible;mso-wrap-style:square;v-text-anchor:top" coordsize="14,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" path="m,3c,18,14,11,10,e" filled="f" strokecolor="#f0d5cd" strokeweight="1.5pt">
                  <v:stroke joinstyle="miter"/>
                  <v:path arrowok="t" o:connecttype="custom" o:connectlocs="0,354;897,0" o:connectangles="0,0"/>
                </v:shape>
                <v:shape id="Freeform 310" o:spid="_x0000_s1174" style="position:absolute;left:379;top:1373;width:34;height:57;visibility:visible;mso-wrap-style:square;v-text-anchor:top" coordsize="11,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" path="m,3v,4,1,14,7,9c11,9,7,4,7,e" filled="f" strokecolor="#f0d5cd" strokeweight="1.5pt">
                  <v:stroke joinstyle="miter"/>
                  <v:path arrowok="t" o:connecttype="custom" o:connectlocs="0,382;649,1505;649,0" o:connectangles="0,0,0"/>
                </v:shape>
                <v:shape id="Freeform 311" o:spid="_x0000_s1175" style="position:absolute;left:388;top:1410;width:43;height:59;visibility:visible;mso-wrap-style:square;v-text-anchor:top" coordsize="14,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" path="m2,4c,9,5,18,11,13v3,-3,,-9,,-13e" filled="f" strokecolor="#f0d5cd" strokeweight="1.5pt">
                  <v:stroke joinstyle="miter"/>
                  <v:path arrowok="t" o:connecttype="custom" o:connectlocs="169,462;980,1514;980,0" o:connectangles="0,0,0"/>
                </v:shape>
                <v:shape id="Freeform 312" o:spid="_x0000_s1176" style="position:absolute;left:416;top:1453;width:46;height:56;visibility:visible;mso-wrap-style:square;v-text-anchor:top" coordsize="15,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" path="m,6c2,17,15,9,7,e" filled="f" strokecolor="#f0d5cd" strokeweight="1.5pt">
                  <v:stroke joinstyle="miter"/>
                  <v:path arrowok="t" o:connecttype="custom" o:connectlocs="0,715;601,0" o:connectangles="0,0"/>
                </v:shape>
                <v:shape id="Freeform 313" o:spid="_x0000_s1177" style="position:absolute;left:459;top:1489;width:16;height:27;visibility:visible;mso-wrap-style:square;v-text-anchor:top" coordsize="5,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" path="m,c1,3,2,6,5,8e" filled="f" strokecolor="#f0d5cd" strokeweight="1.5pt">
                  <v:stroke joinstyle="miter"/>
                  <v:path arrowok="t" o:connecttype="custom" o:connectlocs="0,0;522,1036" o:connectangles="0,0"/>
                </v:shape>
                <v:shape id="Freeform 314" o:spid="_x0000_s1178" style="position:absolute;left:456;top:1648;width:44;height:60;visibility:visible;mso-wrap-style:square;v-text-anchor:top" coordsize="14,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" path="m3,5c,18,14,9,9,e" filled="f" strokecolor="#f0d5cd" strokeweight="1.5pt">
                  <v:stroke joinstyle="miter"/>
                  <v:path arrowok="t" o:connecttype="custom" o:connectlocs="277,633;871,0" o:connectangles="0,0"/>
                </v:shape>
                <v:shape id="Freeform 315" o:spid="_x0000_s1179" style="position:absolute;left:447;top:1691;width:31;height:43;visibility:visible;mso-wrap-style:square;v-text-anchor:top" coordsize="10,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" path="m,4v,4,1,9,6,6c10,8,8,4,7,e" filled="f" strokecolor="#f0d5cd" strokeweight="1.5pt">
                  <v:stroke joinstyle="miter"/>
                  <v:path arrowok="t" o:connecttype="custom" o:connectlocs="0,470;567,1194;654,0" o:connectangles="0,0,0"/>
                </v:shape>
                <v:shape id="Freeform 316" o:spid="_x0000_s1180" style="position:absolute;left:450;top:1741;width:6;height:36;visibility:visible;mso-wrap-style:square;v-text-anchor:top" coordsize="2,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" path="m1,c1,4,,8,2,11e" filled="f" strokecolor="#f0d5cd" strokeweight="1.5pt">
                  <v:stroke joinstyle="miter"/>
                  <v:path arrowok="t" o:connecttype="custom" o:connectlocs="81,0;162,1263" o:connectangles="0,0"/>
                </v:shape>
                <v:shape id="Freeform 317" o:spid="_x0000_s1181" style="position:absolute;left:447;top:1774;width:40;height:43;visibility:visible;mso-wrap-style:square;v-text-anchor:top" coordsize="13,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" path="m1,4v-1,4,,9,6,8c13,10,10,4,9,e" filled="f" strokecolor="#f0d5cd" strokeweight="1.5pt">
                  <v:stroke joinstyle="miter"/>
                  <v:path arrowok="t" o:connecttype="custom" o:connectlocs="86,470;643,1445;815,0" o:connectangles="0,0,0"/>
                </v:shape>
                <v:shape id="Freeform 318" o:spid="_x0000_s1182" style="position:absolute;left:456;top:1817;width:13;height:36;visibility:visible;mso-wrap-style:square;v-text-anchor:top" coordsize="4,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" path="m1,c1,3,,10,4,11e" filled="f" strokecolor="#f0d5cd" strokeweight="1.5pt">
                  <v:stroke joinstyle="miter"/>
                  <v:path arrowok="t" o:connecttype="custom" o:connectlocs="107,0;445,1263" o:connectangles="0,0"/>
                </v:shape>
                <v:shape id="Freeform 319" o:spid="_x0000_s1183" style="position:absolute;left:478;top:1840;width:37;height:60;visibility:visible;mso-wrap-style:square;v-text-anchor:top" coordsize="12,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" path="m,7v1,5,2,11,8,7c12,11,11,4,8,e" filled="f" strokecolor="#f0d5cd" strokeweight="1.5pt">
                  <v:stroke joinstyle="miter"/>
                  <v:path arrowok="t" o:connecttype="custom" o:connectlocs="0,857;731,1743;731,0" o:connectangles="0,0,0"/>
                </v:shape>
                <v:shape id="Freeform 320" o:spid="_x0000_s1184" style="position:absolute;left:500;top:1890;width:52;height:59;visibility:visible;mso-wrap-style:square;v-text-anchor:top" coordsize="17,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" path="m1,2c,18,17,9,7,e" filled="f" strokecolor="#f0d5cd" strokeweight="1.5pt">
                  <v:stroke joinstyle="miter"/>
                  <v:path arrowok="t" o:connecttype="custom" o:connectlocs="86,246;600,0" o:connectangles="0,0"/>
                </v:shape>
                <v:shape id="Freeform 321" o:spid="_x0000_s1185" style="position:absolute;left:531;top:1933;width:15;height:23;visibility:visible;mso-wrap-style:square;v-text-anchor:top" coordsize="5,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" path="m,c1,3,2,6,5,7e" filled="f" strokecolor="#f0d5cd" strokeweight="1.5pt">
                  <v:stroke joinstyle="miter"/>
                  <v:path arrowok="t" o:connecttype="custom" o:connectlocs="0,0;405,821" o:connectangles="0,0"/>
                </v:shape>
                <v:shape id="Freeform 322" o:spid="_x0000_s1186" style="position:absolute;left:574;top:1953;width:19;height:26;visibility:visible;mso-wrap-style:square;v-text-anchor:top" coordsize="6,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" path="m,c1,3,3,8,6,6e" filled="f" strokecolor="#f0d5cd" strokeweight="1.5pt">
                  <v:stroke joinstyle="miter"/>
                  <v:path arrowok="t" o:connecttype="custom" o:connectlocs="0,0;602,686" o:connectangles="0,0"/>
                </v:shape>
                <v:shape id="Freeform 323" o:spid="_x0000_s1187" style="position:absolute;left:751;top:2082;width:31;height:39;visibility:visible;mso-wrap-style:square;v-text-anchor:top" coordsize="10,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" path="m3,10v3,2,6,,7,-3c10,2,4,,,e" filled="f" strokecolor="#f0d5cd" strokeweight="1.5pt">
                  <v:stroke joinstyle="miter"/>
                  <v:path arrowok="t" o:connecttype="custom" o:connectlocs="270,1131;924,793;0,0" o:connectangles="0,0,0"/>
                </v:shape>
                <v:shape id="Freeform 324" o:spid="_x0000_s1188" style="position:absolute;left:791;top:2098;width:37;height:47;visibility:visible;mso-wrap-style:square;v-text-anchor:top" coordsize="12,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" path="m,11c12,14,12,,,1e" filled="f" strokecolor="#f0d5cd" strokeweight="1.5pt">
                  <v:stroke joinstyle="miter"/>
                  <v:path arrowok="t" o:connecttype="custom" o:connectlocs="0,1397;0,114" o:connectangles="0,0"/>
                </v:shape>
                <v:shape id="Freeform 325" o:spid="_x0000_s1189" style="position:absolute;left:825;top:2131;width:31;height:37;visibility:visible;mso-wrap-style:square;v-text-anchor:top" coordsize="10,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" path="m,9v2,2,7,1,10,c9,5,5,,,e" filled="f" strokecolor="#f0d5cd" strokeweight="1.5pt">
                  <v:stroke joinstyle="miter"/>
                  <v:path arrowok="t" o:connecttype="custom" o:connectlocs="0,1144;924,1144;0,0" o:connectangles="0,0,0"/>
                </v:shape>
                <v:shape id="Freeform 326" o:spid="_x0000_s1190" style="position:absolute;left:860;top:2158;width:46;height:30;visibility:visible;mso-wrap-style:square;v-text-anchor:top" coordsize="15,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" path="m3,9c15,7,7,2,,e" filled="f" strokecolor="#f0d5cd" strokeweight="1.5pt">
                  <v:stroke joinstyle="miter"/>
                  <v:path arrowok="t" o:connecttype="custom" o:connectlocs="264,1110;0,0" o:connectangles="0,0"/>
                </v:shape>
                <v:shape id="Freeform 327" o:spid="_x0000_s1191" style="position:absolute;left:897;top:2164;width:31;height:4;visibility:visible;mso-wrap-style:square;v-text-anchor:top" coordsize="10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" path="m,c2,1,7,1,10,e" filled="f" strokecolor="#f0d5cd" strokeweight="1.5pt">
                  <v:stroke joinstyle="miter"/>
                  <v:path arrowok="t" o:connecttype="custom" o:connectlocs="0,0;924,0" o:connectangles="0,0"/>
                </v:shape>
                <v:shape id="Freeform 328" o:spid="_x0000_s1192" style="position:absolute;left:934;top:2131;width:34;height:37;visibility:visible;mso-wrap-style:square;v-text-anchor:top" coordsize="11,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" path="m,11v4,,10,,11,-5c11,1,4,,1,e" filled="f" strokecolor="#f0d5cd" strokeweight="1.5pt">
                  <v:stroke joinstyle="miter"/>
                  <v:path arrowok="t" o:connecttype="custom" o:connectlocs="0,1403;1005,757;87,0" o:connectangles="0,0,0"/>
                </v:shape>
                <v:shape id="Freeform 329" o:spid="_x0000_s1193" style="position:absolute;left:968;top:2078;width:44;height:80;visibility:visible;mso-wrap-style:square;v-text-anchor:top" coordsize="14,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" path="m3,24c6,23,13,23,13,19,14,15,8,13,5,12,7,11,12,9,12,6,13,1,3,,,2e" filled="f" strokecolor="#f0d5cd" strokeweight="1.5pt">
                  <v:stroke joinstyle="miter"/>
                  <v:path arrowok="t" o:connecttype="custom" o:connectlocs="277,2967;1273,2333;493,1477;1175,743;0,257" o:connectangles="0,0,0,0,0"/>
                </v:shape>
                <v:shape id="Freeform 330" o:spid="_x0000_s1194" style="position:absolute;left:1018;top:2101;width:31;height:53;visibility:visible;mso-wrap-style:square;v-text-anchor:top" coordsize="10,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" path="m,14c10,16,9,,,4e" filled="f" strokecolor="#f0d5cd" strokeweight="1.5pt">
                  <v:stroke joinstyle="miter"/>
                  <v:path arrowok="t" o:connecttype="custom" o:connectlocs="0,1670;0,470" o:connectangles="0,0"/>
                </v:shape>
                <v:shape id="Freeform 331" o:spid="_x0000_s1195" style="position:absolute;left:1043;top:2058;width:37;height:60;visibility:visible;mso-wrap-style:square;v-text-anchor:top" coordsize="12,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" path="m1,17c12,18,11,,,6e" filled="f" strokecolor="#f0d5cd" strokeweight="1.5pt">
                  <v:stroke joinstyle="miter"/>
                  <v:path arrowok="t" o:connecttype="custom" o:connectlocs="86,2110;0,743" o:connectangles="0,0"/>
                </v:shape>
                <w10:wrap anchorx="margin"/>
              </v:group>
            </w:pict>
          </mc:Fallback>
        </mc:AlternateContent>
      </w:r>
      <w:r w:rsidR="0080305D" w:rsidRPr="00767D2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34001E54" wp14:editId="6472F150">
                <wp:simplePos x="0" y="0"/>
                <wp:positionH relativeFrom="column">
                  <wp:posOffset>2266315</wp:posOffset>
                </wp:positionH>
                <wp:positionV relativeFrom="paragraph">
                  <wp:posOffset>345440</wp:posOffset>
                </wp:positionV>
                <wp:extent cx="5535930" cy="1404620"/>
                <wp:effectExtent l="0" t="0" r="26670" b="27940"/>
                <wp:wrapSquare wrapText="bothSides"/>
                <wp:docPr id="51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35930" cy="1404620"/>
                        </a:xfrm>
                        <a:prstGeom prst="rect">
                          <a:avLst/>
                        </a:prstGeom>
                        <a:gradFill flip="none" rotWithShape="1">
                          <a:gsLst>
                            <a:gs pos="0">
                              <a:srgbClr val="FF0000">
                                <a:tint val="66000"/>
                                <a:satMod val="160000"/>
                              </a:srgbClr>
                            </a:gs>
                            <a:gs pos="50000">
                              <a:srgbClr val="FF0000">
                                <a:tint val="44500"/>
                                <a:satMod val="160000"/>
                              </a:srgbClr>
                            </a:gs>
                            <a:gs pos="100000">
                              <a:srgbClr val="FF0000">
                                <a:tint val="23500"/>
                                <a:satMod val="160000"/>
                              </a:srgbClr>
                            </a:gs>
                          </a:gsLst>
                          <a:lin ang="13500000" scaled="1"/>
                          <a:tileRect/>
                        </a:gra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2C96C8" w14:textId="2AF6F13C" w:rsidR="00767D28" w:rsidRPr="00767D28" w:rsidRDefault="004B7DA6" w:rsidP="00767D28">
                            <w:pPr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Discordant</w:t>
                            </w:r>
                            <w:r w:rsidR="00767D28" w:rsidRPr="00767D28"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 24-hour urinary copper re</w:t>
                            </w:r>
                            <w:r w:rsidR="00767D28"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sults </w:t>
                            </w:r>
                            <w:r w:rsidR="004E7F17"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related to reference values</w:t>
                            </w:r>
                          </w:p>
                          <w:p w14:paraId="183AA007" w14:textId="66FE1E70" w:rsidR="00767D28" w:rsidRPr="00767D28" w:rsidRDefault="004B7DA6" w:rsidP="00767D28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51</w:t>
                            </w:r>
                            <w:r w:rsidR="00767D28" w:rsidRPr="00767D28"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% </w:t>
                            </w:r>
                            <w:r w:rsidR="00767D28" w:rsidRPr="00767D28"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ab/>
                            </w:r>
                            <w:r w:rsidR="00767D28" w:rsidRPr="00767D28"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ab/>
                            </w:r>
                            <w:r w:rsidR="00767D28" w:rsidRPr="00767D28"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ab/>
                            </w:r>
                            <w:r w:rsidR="00767D28" w:rsidRPr="00767D28"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ab/>
                            </w:r>
                            <w:r w:rsidR="00767D28" w:rsidRPr="00767D28"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ab/>
                              <w:t xml:space="preserve">   </w:t>
                            </w:r>
                            <w:r w:rsidR="00AB7D9A"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1</w:t>
                            </w:r>
                            <w:r w:rsidR="00767D28" w:rsidRPr="00767D28"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% </w:t>
                            </w:r>
                            <w:r w:rsidR="00767D28" w:rsidRPr="00767D28"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ab/>
                            </w:r>
                            <w:r w:rsidR="00767D28" w:rsidRPr="00767D28"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ab/>
                            </w:r>
                            <w:r w:rsidR="00767D28" w:rsidRPr="00767D28"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ab/>
                            </w:r>
                            <w:r w:rsidR="00767D28" w:rsidRPr="00767D28"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ab/>
                            </w:r>
                            <w:r w:rsidR="00767D28" w:rsidRPr="00767D28"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ab/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54</w:t>
                            </w:r>
                            <w:r w:rsidR="00767D28" w:rsidRPr="00767D28"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4001E54" id="_x0000_s1188" type="#_x0000_t202" style="position:absolute;left:0;text-align:left;margin-left:178.45pt;margin-top:27.2pt;width:435.9pt;height:110.6pt;z-index:25168179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" fillcolor="#ff8080">
                <v:fill color2="#ffdada" rotate="t" angle="225" colors="0 #ff8080;.5 #ffb3b3;1 #ffdada" focus="100%" type="gradient"/>
                <v:textbox style="mso-fit-shape-to-text:t">
                  <w:txbxContent>
                    <w:p w14:paraId="362C96C8" w14:textId="2AF6F13C" w:rsidR="00767D28" w:rsidRPr="00767D28" w:rsidRDefault="004B7DA6" w:rsidP="00767D28">
                      <w:pPr>
                        <w:jc w:val="center"/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>Discordant</w:t>
                      </w:r>
                      <w:r w:rsidR="00767D28" w:rsidRPr="00767D28"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 24-hour urinary copper re</w:t>
                      </w:r>
                      <w:r w:rsidR="00767D28"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sults </w:t>
                      </w:r>
                      <w:r w:rsidR="004E7F17"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>related to reference values</w:t>
                      </w:r>
                    </w:p>
                    <w:p w14:paraId="183AA007" w14:textId="66FE1E70" w:rsidR="00767D28" w:rsidRPr="00767D28" w:rsidRDefault="004B7DA6" w:rsidP="00767D28">
                      <w:pPr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>51</w:t>
                      </w:r>
                      <w:r w:rsidR="00767D28" w:rsidRPr="00767D28"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% </w:t>
                      </w:r>
                      <w:r w:rsidR="00767D28" w:rsidRPr="00767D28"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ab/>
                      </w:r>
                      <w:r w:rsidR="00767D28" w:rsidRPr="00767D28"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ab/>
                      </w:r>
                      <w:r w:rsidR="00767D28" w:rsidRPr="00767D28"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ab/>
                      </w:r>
                      <w:r w:rsidR="00767D28" w:rsidRPr="00767D28"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ab/>
                      </w:r>
                      <w:r w:rsidR="00767D28" w:rsidRPr="00767D28"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ab/>
                        <w:t xml:space="preserve">   </w:t>
                      </w:r>
                      <w:r w:rsidR="00AB7D9A"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>4</w:t>
                      </w:r>
                      <w:r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>1</w:t>
                      </w:r>
                      <w:r w:rsidR="00767D28" w:rsidRPr="00767D28"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% </w:t>
                      </w:r>
                      <w:r w:rsidR="00767D28" w:rsidRPr="00767D28"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ab/>
                      </w:r>
                      <w:r w:rsidR="00767D28" w:rsidRPr="00767D28"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ab/>
                      </w:r>
                      <w:r w:rsidR="00767D28" w:rsidRPr="00767D28"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ab/>
                      </w:r>
                      <w:r w:rsidR="00767D28" w:rsidRPr="00767D28"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ab/>
                      </w:r>
                      <w:r w:rsidR="00767D28" w:rsidRPr="00767D28"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ab/>
                        <w:t xml:space="preserve"> </w:t>
                      </w:r>
                      <w:r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>54</w:t>
                      </w:r>
                      <w:r w:rsidR="00767D28" w:rsidRPr="00767D28"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>%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67D28" w:rsidRPr="004C256F">
        <w:rPr>
          <w:rFonts w:cstheme="minorHAnsi"/>
          <w:b/>
          <w:bCs/>
          <w:noProof/>
          <w:color w:val="000000" w:themeColor="text1"/>
          <w:lang w:val="en-US" w:eastAsia="de-DE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66D48EC0" wp14:editId="6B01C9B2">
                <wp:simplePos x="0" y="0"/>
                <wp:positionH relativeFrom="margin">
                  <wp:posOffset>479425</wp:posOffset>
                </wp:positionH>
                <wp:positionV relativeFrom="paragraph">
                  <wp:posOffset>3175</wp:posOffset>
                </wp:positionV>
                <wp:extent cx="744220" cy="1196340"/>
                <wp:effectExtent l="0" t="0" r="0" b="3810"/>
                <wp:wrapSquare wrapText="bothSides"/>
                <wp:docPr id="49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4220" cy="1196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CFEC92" w14:textId="3A06CC44" w:rsidR="008D3D3C" w:rsidRPr="00130FBC" w:rsidRDefault="004C256F" w:rsidP="008D3D3C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130FBC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24-hour</w:t>
                            </w:r>
                          </w:p>
                          <w:p w14:paraId="1D21314E" w14:textId="1EC15D1F" w:rsidR="008D3D3C" w:rsidRPr="00130FBC" w:rsidRDefault="008D3D3C" w:rsidP="008D3D3C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proofErr w:type="spellStart"/>
                            <w:r w:rsidRPr="00130FBC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u</w:t>
                            </w:r>
                            <w:r w:rsidR="004C256F" w:rsidRPr="00130FBC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rinary</w:t>
                            </w:r>
                            <w:proofErr w:type="spellEnd"/>
                          </w:p>
                          <w:p w14:paraId="2FDCAF05" w14:textId="45B0794C" w:rsidR="004C256F" w:rsidRPr="00130FBC" w:rsidRDefault="004C256F" w:rsidP="008D3D3C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130FBC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sample</w:t>
                            </w:r>
                          </w:p>
                          <w:p w14:paraId="7A820A24" w14:textId="77777777" w:rsidR="008D3D3C" w:rsidRPr="00130FBC" w:rsidRDefault="008D3D3C" w:rsidP="008D3D3C">
                            <w:pPr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D48EC0" id="_x0000_s1189" type="#_x0000_t202" style="position:absolute;left:0;text-align:left;margin-left:37.75pt;margin-top:.25pt;width:58.6pt;height:94.2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" stroked="f">
                <v:textbox>
                  <w:txbxContent>
                    <w:p w14:paraId="7DCFEC92" w14:textId="3A06CC44" w:rsidR="008D3D3C" w:rsidRPr="00130FBC" w:rsidRDefault="004C256F" w:rsidP="008D3D3C">
                      <w:pPr>
                        <w:spacing w:line="240" w:lineRule="auto"/>
                        <w:jc w:val="center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130FBC">
                        <w:rPr>
                          <w:b/>
                          <w:bCs/>
                          <w:sz w:val="28"/>
                          <w:szCs w:val="28"/>
                        </w:rPr>
                        <w:t>24-hour</w:t>
                      </w:r>
                    </w:p>
                    <w:p w14:paraId="1D21314E" w14:textId="1EC15D1F" w:rsidR="008D3D3C" w:rsidRPr="00130FBC" w:rsidRDefault="008D3D3C" w:rsidP="008D3D3C">
                      <w:pPr>
                        <w:spacing w:line="240" w:lineRule="auto"/>
                        <w:jc w:val="center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proofErr w:type="spellStart"/>
                      <w:r w:rsidRPr="00130FBC">
                        <w:rPr>
                          <w:b/>
                          <w:bCs/>
                          <w:sz w:val="28"/>
                          <w:szCs w:val="28"/>
                        </w:rPr>
                        <w:t>u</w:t>
                      </w:r>
                      <w:r w:rsidR="004C256F" w:rsidRPr="00130FBC">
                        <w:rPr>
                          <w:b/>
                          <w:bCs/>
                          <w:sz w:val="28"/>
                          <w:szCs w:val="28"/>
                        </w:rPr>
                        <w:t>rinary</w:t>
                      </w:r>
                      <w:proofErr w:type="spellEnd"/>
                    </w:p>
                    <w:p w14:paraId="2FDCAF05" w14:textId="45B0794C" w:rsidR="004C256F" w:rsidRPr="00130FBC" w:rsidRDefault="004C256F" w:rsidP="008D3D3C">
                      <w:pPr>
                        <w:spacing w:line="240" w:lineRule="auto"/>
                        <w:jc w:val="center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130FBC">
                        <w:rPr>
                          <w:b/>
                          <w:bCs/>
                          <w:sz w:val="28"/>
                          <w:szCs w:val="28"/>
                        </w:rPr>
                        <w:t>sample</w:t>
                      </w:r>
                    </w:p>
                    <w:p w14:paraId="7A820A24" w14:textId="77777777" w:rsidR="008D3D3C" w:rsidRPr="00130FBC" w:rsidRDefault="008D3D3C" w:rsidP="008D3D3C">
                      <w:pPr>
                        <w:jc w:val="center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C256F">
        <w:rPr>
          <w:rFonts w:cstheme="minorHAnsi"/>
          <w:b/>
          <w:bCs/>
          <w:noProof/>
          <w:color w:val="000000" w:themeColor="text1"/>
          <w:lang w:val="en-US" w:eastAsia="de-DE"/>
          <w14:ligatures w14:val="non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225EB57" wp14:editId="577BEA4F">
                <wp:simplePos x="0" y="0"/>
                <wp:positionH relativeFrom="column">
                  <wp:posOffset>1125660</wp:posOffset>
                </wp:positionH>
                <wp:positionV relativeFrom="paragraph">
                  <wp:posOffset>1013460</wp:posOffset>
                </wp:positionV>
                <wp:extent cx="400050" cy="1185303"/>
                <wp:effectExtent l="7620" t="11430" r="7620" b="45720"/>
                <wp:wrapNone/>
                <wp:docPr id="334" name="Pfeil: nach oben 3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400050" cy="1185303"/>
                        </a:xfrm>
                        <a:prstGeom prst="up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C6526E" id="Pfeil: nach oben 334" o:spid="_x0000_s1026" type="#_x0000_t68" style="position:absolute;margin-left:88.65pt;margin-top:79.8pt;width:31.5pt;height:93.35pt;rotation:90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" adj="3645" fillcolor="#4472c4 [3204]" strokecolor="#1f3763 [1604]" strokeweight="1pt"/>
            </w:pict>
          </mc:Fallback>
        </mc:AlternateContent>
      </w:r>
      <w:r w:rsidR="004C256F">
        <w:rPr>
          <w:rFonts w:cstheme="minorHAnsi"/>
          <w:b/>
          <w:bCs/>
          <w:color w:val="000000" w:themeColor="text1"/>
          <w:lang w:val="en-US" w:eastAsia="de-DE"/>
        </w:rPr>
        <w:t xml:space="preserve">       </w:t>
      </w:r>
    </w:p>
    <w:p w14:paraId="23AB5FB9" w14:textId="042E795C" w:rsidR="00E96251" w:rsidRDefault="00A82B6E" w:rsidP="00E96251">
      <w:pPr>
        <w:jc w:val="both"/>
        <w:rPr>
          <w:rFonts w:cstheme="minorHAnsi"/>
          <w:b/>
          <w:bCs/>
          <w:color w:val="000000" w:themeColor="text1"/>
          <w:lang w:val="en-US" w:eastAsia="de-DE"/>
        </w:rPr>
      </w:pPr>
      <w:r>
        <w:rPr>
          <w:rFonts w:cstheme="minorHAnsi"/>
          <w:b/>
          <w:bCs/>
          <w:color w:val="000000" w:themeColor="text1"/>
          <w:lang w:val="en-US" w:eastAsia="de-DE"/>
        </w:rPr>
        <w:t xml:space="preserve">              </w:t>
      </w:r>
      <w:r w:rsidR="008D3D3C">
        <w:rPr>
          <w:rFonts w:cstheme="minorHAnsi"/>
          <w:b/>
          <w:bCs/>
          <w:color w:val="000000" w:themeColor="text1"/>
          <w:lang w:val="en-US" w:eastAsia="de-DE"/>
        </w:rPr>
        <w:t xml:space="preserve"> </w:t>
      </w:r>
      <w:r>
        <w:rPr>
          <w:noProof/>
        </w:rPr>
        <w:drawing>
          <wp:inline distT="0" distB="0" distL="0" distR="0" wp14:anchorId="79A9D781" wp14:editId="328F3076">
            <wp:extent cx="625733" cy="843483"/>
            <wp:effectExtent l="0" t="0" r="3175" b="0"/>
            <wp:docPr id="493" name="Grafik 493" descr="Beaker - Servier Medical 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Beaker - Servier Medical Art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889" cy="8639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D3D3C">
        <w:rPr>
          <w:rFonts w:cstheme="minorHAnsi"/>
          <w:b/>
          <w:bCs/>
          <w:color w:val="000000" w:themeColor="text1"/>
          <w:lang w:val="en-US" w:eastAsia="de-DE"/>
        </w:rPr>
        <w:t xml:space="preserve">                           </w:t>
      </w:r>
      <w:r w:rsidR="004C256F">
        <w:rPr>
          <w:rFonts w:cstheme="minorHAnsi"/>
          <w:b/>
          <w:bCs/>
          <w:color w:val="000000" w:themeColor="text1"/>
          <w:lang w:val="en-US" w:eastAsia="de-DE"/>
        </w:rPr>
        <w:t xml:space="preserve">       </w:t>
      </w:r>
      <w:r>
        <w:rPr>
          <w:rFonts w:cstheme="minorHAnsi"/>
          <w:b/>
          <w:bCs/>
          <w:color w:val="000000" w:themeColor="text1"/>
          <w:lang w:val="en-US" w:eastAsia="de-DE"/>
        </w:rPr>
        <w:t xml:space="preserve">                                 </w:t>
      </w:r>
      <w:r w:rsidR="004C256F">
        <w:rPr>
          <w:rFonts w:cstheme="minorHAnsi"/>
          <w:b/>
          <w:bCs/>
          <w:color w:val="000000" w:themeColor="text1"/>
          <w:lang w:val="en-US" w:eastAsia="de-DE"/>
        </w:rPr>
        <w:t xml:space="preserve">       </w:t>
      </w:r>
      <w:r>
        <w:rPr>
          <w:noProof/>
        </w:rPr>
        <w:t xml:space="preserve">                                                               </w:t>
      </w:r>
    </w:p>
    <w:p w14:paraId="65A503A9" w14:textId="699C87D3" w:rsidR="00E96251" w:rsidRDefault="00CE20BD" w:rsidP="00E96251">
      <w:pPr>
        <w:jc w:val="both"/>
        <w:rPr>
          <w:rFonts w:cstheme="minorHAnsi"/>
          <w:b/>
          <w:bCs/>
          <w:color w:val="000000" w:themeColor="text1"/>
          <w:lang w:val="en-US" w:eastAsia="de-DE"/>
        </w:rPr>
      </w:pPr>
      <w:r>
        <w:rPr>
          <w:rFonts w:cstheme="minorHAnsi"/>
          <w:b/>
          <w:bCs/>
          <w:noProof/>
          <w:color w:val="000000" w:themeColor="text1"/>
          <w:lang w:val="en-US" w:eastAsia="de-DE"/>
          <w14:ligatures w14:val="none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5138F2E" wp14:editId="155064F7">
                <wp:simplePos x="0" y="0"/>
                <wp:positionH relativeFrom="column">
                  <wp:posOffset>3233873</wp:posOffset>
                </wp:positionH>
                <wp:positionV relativeFrom="paragraph">
                  <wp:posOffset>22031</wp:posOffset>
                </wp:positionV>
                <wp:extent cx="318459" cy="186363"/>
                <wp:effectExtent l="123190" t="0" r="128905" b="71755"/>
                <wp:wrapNone/>
                <wp:docPr id="519" name="Halber Rahmen 5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7933597">
                          <a:off x="0" y="0"/>
                          <a:ext cx="318459" cy="186363"/>
                        </a:xfrm>
                        <a:prstGeom prst="halfFrame">
                          <a:avLst/>
                        </a:prstGeom>
                        <a:solidFill>
                          <a:schemeClr val="accent6"/>
                        </a:solidFill>
                        <a:ln>
                          <a:noFill/>
                        </a:ln>
                        <a:scene3d>
                          <a:camera prst="orthographicFront">
                            <a:rot lat="0" lon="10800000" rev="0"/>
                          </a:camera>
                          <a:lightRig rig="threePt" dir="t"/>
                        </a:scene3d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C3956A" id="Halber Rahmen 519" o:spid="_x0000_s1026" style="position:absolute;margin-left:254.65pt;margin-top:1.75pt;width:25.1pt;height:14.65pt;rotation:8665604fd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18459,1863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" path="m,l318459,,212307,62120r-150187,l62120,150010,,186363,,xe" fillcolor="#70ad47 [3209]" stroked="f" strokeweight="1pt">
                <v:stroke joinstyle="miter"/>
                <v:path arrowok="t" o:connecttype="custom" o:connectlocs="0,0;318459,0;212307,62120;62120,62120;62120,150010;0,186363;0,0" o:connectangles="0,0,0,0,0,0,0"/>
              </v:shape>
            </w:pict>
          </mc:Fallback>
        </mc:AlternateContent>
      </w:r>
      <w:r w:rsidR="00AB7D9A">
        <w:rPr>
          <w:rFonts w:cstheme="minorHAnsi"/>
          <w:b/>
          <w:bCs/>
          <w:noProof/>
          <w:color w:val="000000" w:themeColor="text1"/>
          <w:lang w:val="en-US" w:eastAsia="de-DE"/>
          <w14:ligatures w14:val="none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4D8B381" wp14:editId="72486B0C">
                <wp:simplePos x="0" y="0"/>
                <wp:positionH relativeFrom="column">
                  <wp:posOffset>2944495</wp:posOffset>
                </wp:positionH>
                <wp:positionV relativeFrom="paragraph">
                  <wp:posOffset>65405</wp:posOffset>
                </wp:positionV>
                <wp:extent cx="0" cy="793994"/>
                <wp:effectExtent l="57150" t="38100" r="57150" b="6350"/>
                <wp:wrapNone/>
                <wp:docPr id="517" name="Gerade Verbindung mit Pfeil 5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793994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6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234800" id="Gerade Verbindung mit Pfeil 517" o:spid="_x0000_s1026" type="#_x0000_t32" style="position:absolute;margin-left:231.85pt;margin-top:5.15pt;width:0;height:62.5pt;flip:y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" strokecolor="#70ad47 [3209]" strokeweight="2.25pt">
                <v:stroke endarrow="block" joinstyle="miter"/>
              </v:shape>
            </w:pict>
          </mc:Fallback>
        </mc:AlternateContent>
      </w:r>
      <w:r w:rsidR="00AB7D9A" w:rsidRPr="004C256F">
        <w:rPr>
          <w:rFonts w:cstheme="minorHAnsi"/>
          <w:b/>
          <w:bCs/>
          <w:noProof/>
          <w:color w:val="000000" w:themeColor="text1"/>
          <w:lang w:val="en-US" w:eastAsia="de-DE"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1E902CEB" wp14:editId="2D2DA1D8">
                <wp:simplePos x="0" y="0"/>
                <wp:positionH relativeFrom="column">
                  <wp:posOffset>2922270</wp:posOffset>
                </wp:positionH>
                <wp:positionV relativeFrom="paragraph">
                  <wp:posOffset>254509</wp:posOffset>
                </wp:positionV>
                <wp:extent cx="1501140" cy="678180"/>
                <wp:effectExtent l="0" t="0" r="3810" b="7620"/>
                <wp:wrapSquare wrapText="bothSides"/>
                <wp:docPr id="51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01140" cy="678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57C438" w14:textId="0F3EEA18" w:rsidR="00AB7D9A" w:rsidRPr="00AB7D9A" w:rsidRDefault="00AB7D9A" w:rsidP="00AB7D9A">
                            <w:pPr>
                              <w:rPr>
                                <w:b/>
                                <w:bCs/>
                                <w:color w:val="70AD47" w:themeColor="accent6"/>
                                <w:lang w:val="en-US"/>
                              </w:rPr>
                            </w:pPr>
                            <w:r w:rsidRPr="00AB7D9A">
                              <w:rPr>
                                <w:b/>
                                <w:bCs/>
                                <w:color w:val="70AD47" w:themeColor="accent6"/>
                                <w:lang w:val="en-US"/>
                              </w:rPr>
                              <w:t xml:space="preserve">Positive significant correlation with </w:t>
                            </w:r>
                            <w:proofErr w:type="spellStart"/>
                            <w:r w:rsidRPr="00AB7D9A">
                              <w:rPr>
                                <w:b/>
                                <w:bCs/>
                                <w:color w:val="70AD47" w:themeColor="accent6"/>
                                <w:lang w:val="en-US"/>
                              </w:rPr>
                              <w:t>exchangable</w:t>
                            </w:r>
                            <w:proofErr w:type="spellEnd"/>
                            <w:r w:rsidRPr="00AB7D9A">
                              <w:rPr>
                                <w:b/>
                                <w:bCs/>
                                <w:color w:val="70AD47" w:themeColor="accent6"/>
                                <w:lang w:val="en-US"/>
                              </w:rPr>
                              <w:t xml:space="preserve"> copp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902CEB" id="_x0000_s1190" type="#_x0000_t202" style="position:absolute;left:0;text-align:left;margin-left:230.1pt;margin-top:20.05pt;width:118.2pt;height:53.4pt;z-index:2516971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" stroked="f">
                <v:textbox>
                  <w:txbxContent>
                    <w:p w14:paraId="7E57C438" w14:textId="0F3EEA18" w:rsidR="00AB7D9A" w:rsidRPr="00AB7D9A" w:rsidRDefault="00AB7D9A" w:rsidP="00AB7D9A">
                      <w:pPr>
                        <w:rPr>
                          <w:b/>
                          <w:bCs/>
                          <w:color w:val="70AD47" w:themeColor="accent6"/>
                          <w:lang w:val="en-US"/>
                        </w:rPr>
                      </w:pPr>
                      <w:r w:rsidRPr="00AB7D9A">
                        <w:rPr>
                          <w:b/>
                          <w:bCs/>
                          <w:color w:val="70AD47" w:themeColor="accent6"/>
                          <w:lang w:val="en-US"/>
                        </w:rPr>
                        <w:t xml:space="preserve">Positive significant correlation with </w:t>
                      </w:r>
                      <w:proofErr w:type="spellStart"/>
                      <w:r w:rsidRPr="00AB7D9A">
                        <w:rPr>
                          <w:b/>
                          <w:bCs/>
                          <w:color w:val="70AD47" w:themeColor="accent6"/>
                          <w:lang w:val="en-US"/>
                        </w:rPr>
                        <w:t>exchangable</w:t>
                      </w:r>
                      <w:proofErr w:type="spellEnd"/>
                      <w:r w:rsidRPr="00AB7D9A">
                        <w:rPr>
                          <w:b/>
                          <w:bCs/>
                          <w:color w:val="70AD47" w:themeColor="accent6"/>
                          <w:lang w:val="en-US"/>
                        </w:rPr>
                        <w:t xml:space="preserve"> coppe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3489957" w14:textId="16681296" w:rsidR="00E96251" w:rsidRDefault="00767D28" w:rsidP="00E96251">
      <w:pPr>
        <w:jc w:val="both"/>
        <w:rPr>
          <w:rFonts w:cstheme="minorHAnsi"/>
          <w:b/>
          <w:bCs/>
          <w:color w:val="000000" w:themeColor="text1"/>
          <w:lang w:val="en-US" w:eastAsia="de-DE"/>
        </w:rPr>
      </w:pPr>
      <w:r>
        <w:rPr>
          <w:rFonts w:cstheme="minorHAnsi"/>
          <w:b/>
          <w:bCs/>
          <w:noProof/>
          <w:color w:val="000000" w:themeColor="text1"/>
          <w:lang w:val="en-US" w:eastAsia="de-DE"/>
          <w14:ligatures w14:val="non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F3A6BE" wp14:editId="24A58E7B">
                <wp:simplePos x="0" y="0"/>
                <wp:positionH relativeFrom="column">
                  <wp:posOffset>219737</wp:posOffset>
                </wp:positionH>
                <wp:positionV relativeFrom="paragraph">
                  <wp:posOffset>402590</wp:posOffset>
                </wp:positionV>
                <wp:extent cx="1783080" cy="744220"/>
                <wp:effectExtent l="0" t="0" r="0" b="0"/>
                <wp:wrapNone/>
                <wp:docPr id="492" name="Multiplikationszeichen 4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3080" cy="744220"/>
                        </a:xfrm>
                        <a:prstGeom prst="mathMultiply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598579" id="Multiplikationszeichen 492" o:spid="_x0000_s1026" style="position:absolute;margin-left:17.3pt;margin-top:31.7pt;width:140.4pt;height:58.6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783080,7442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" path="m394541,259511l461962,97976,891540,277272,1321118,97976r67421,161535l1118762,372110r269777,112599l1321118,646244,891540,466948,461962,646244,394541,484709,664318,372110,394541,259511xe" fillcolor="red" strokecolor="red" strokeweight="1pt">
                <v:stroke joinstyle="miter"/>
                <v:path arrowok="t" o:connecttype="custom" o:connectlocs="394541,259511;461962,97976;891540,277272;1321118,97976;1388539,259511;1118762,372110;1388539,484709;1321118,646244;891540,466948;461962,646244;394541,484709;664318,372110;394541,259511" o:connectangles="0,0,0,0,0,0,0,0,0,0,0,0,0"/>
              </v:shape>
            </w:pict>
          </mc:Fallback>
        </mc:AlternateContent>
      </w:r>
      <w:r>
        <w:rPr>
          <w:noProof/>
          <w14:ligatures w14:val="none"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7011FF46" wp14:editId="5FAF500E">
                <wp:simplePos x="0" y="0"/>
                <wp:positionH relativeFrom="column">
                  <wp:posOffset>373380</wp:posOffset>
                </wp:positionH>
                <wp:positionV relativeFrom="paragraph">
                  <wp:posOffset>469137</wp:posOffset>
                </wp:positionV>
                <wp:extent cx="1607820" cy="692785"/>
                <wp:effectExtent l="0" t="0" r="11430" b="31115"/>
                <wp:wrapNone/>
                <wp:docPr id="335" name="Group 168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1607820" cy="692785"/>
                          <a:chOff x="0" y="0"/>
                          <a:chExt cx="2619" cy="1115"/>
                        </a:xfrm>
                      </wpg:grpSpPr>
                      <wps:wsp>
                        <wps:cNvPr id="336" name="Freeform 1689"/>
                        <wps:cNvSpPr>
                          <a:spLocks/>
                        </wps:cNvSpPr>
                        <wps:spPr bwMode="auto">
                          <a:xfrm>
                            <a:off x="1882" y="6"/>
                            <a:ext cx="240" cy="842"/>
                          </a:xfrm>
                          <a:custGeom>
                            <a:avLst/>
                            <a:gdLst>
                              <a:gd name="T0" fmla="*/ 2 w 240"/>
                              <a:gd name="T1" fmla="*/ 0 h 842"/>
                              <a:gd name="T2" fmla="*/ 202 w 240"/>
                              <a:gd name="T3" fmla="*/ 53 h 842"/>
                              <a:gd name="T4" fmla="*/ 240 w 240"/>
                              <a:gd name="T5" fmla="*/ 125 h 842"/>
                              <a:gd name="T6" fmla="*/ 232 w 240"/>
                              <a:gd name="T7" fmla="*/ 821 h 842"/>
                              <a:gd name="T8" fmla="*/ 0 w 240"/>
                              <a:gd name="T9" fmla="*/ 842 h 842"/>
                              <a:gd name="T10" fmla="*/ 2 w 240"/>
                              <a:gd name="T11" fmla="*/ 0 h 842"/>
                              <a:gd name="T12" fmla="*/ 0 60000 65536"/>
                              <a:gd name="T13" fmla="*/ 0 60000 65536"/>
                              <a:gd name="T14" fmla="*/ 0 60000 65536"/>
                              <a:gd name="T15" fmla="*/ 0 60000 65536"/>
                              <a:gd name="T16" fmla="*/ 0 60000 65536"/>
                              <a:gd name="T17" fmla="*/ 0 60000 65536"/>
                            </a:gdLst>
                            <a:ahLst/>
                            <a:cxnLst>
                              <a:cxn ang="T12">
                                <a:pos x="T0" y="T1"/>
                              </a:cxn>
                              <a:cxn ang="T13">
                                <a:pos x="T2" y="T3"/>
                              </a:cxn>
                              <a:cxn ang="T14">
                                <a:pos x="T4" y="T5"/>
                              </a:cxn>
                              <a:cxn ang="T15">
                                <a:pos x="T6" y="T7"/>
                              </a:cxn>
                              <a:cxn ang="T16">
                                <a:pos x="T8" y="T9"/>
                              </a:cxn>
                              <a:cxn ang="T17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240" h="842">
                                <a:moveTo>
                                  <a:pt x="2" y="0"/>
                                </a:moveTo>
                                <a:lnTo>
                                  <a:pt x="202" y="53"/>
                                </a:lnTo>
                                <a:lnTo>
                                  <a:pt x="240" y="125"/>
                                </a:lnTo>
                                <a:lnTo>
                                  <a:pt x="232" y="821"/>
                                </a:lnTo>
                                <a:lnTo>
                                  <a:pt x="0" y="842"/>
                                </a:lnTo>
                                <a:lnTo>
                                  <a:pt x="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EDE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37" name="Freeform 1690"/>
                        <wps:cNvSpPr>
                          <a:spLocks/>
                        </wps:cNvSpPr>
                        <wps:spPr bwMode="auto">
                          <a:xfrm>
                            <a:off x="2074" y="54"/>
                            <a:ext cx="45" cy="552"/>
                          </a:xfrm>
                          <a:custGeom>
                            <a:avLst/>
                            <a:gdLst>
                              <a:gd name="T0" fmla="*/ 45 w 45"/>
                              <a:gd name="T1" fmla="*/ 74 h 552"/>
                              <a:gd name="T2" fmla="*/ 43 w 45"/>
                              <a:gd name="T3" fmla="*/ 552 h 552"/>
                              <a:gd name="T4" fmla="*/ 0 w 45"/>
                              <a:gd name="T5" fmla="*/ 504 h 552"/>
                              <a:gd name="T6" fmla="*/ 5 w 45"/>
                              <a:gd name="T7" fmla="*/ 0 h 552"/>
                              <a:gd name="T8" fmla="*/ 45 w 45"/>
                              <a:gd name="T9" fmla="*/ 74 h 552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5" h="552">
                                <a:moveTo>
                                  <a:pt x="45" y="74"/>
                                </a:moveTo>
                                <a:lnTo>
                                  <a:pt x="43" y="552"/>
                                </a:lnTo>
                                <a:lnTo>
                                  <a:pt x="0" y="504"/>
                                </a:lnTo>
                                <a:lnTo>
                                  <a:pt x="5" y="0"/>
                                </a:lnTo>
                                <a:lnTo>
                                  <a:pt x="45" y="7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3D1D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38" name="Freeform 1691"/>
                        <wps:cNvSpPr>
                          <a:spLocks/>
                        </wps:cNvSpPr>
                        <wps:spPr bwMode="auto">
                          <a:xfrm>
                            <a:off x="1879" y="3"/>
                            <a:ext cx="240" cy="840"/>
                          </a:xfrm>
                          <a:custGeom>
                            <a:avLst/>
                            <a:gdLst>
                              <a:gd name="T0" fmla="*/ 3 w 240"/>
                              <a:gd name="T1" fmla="*/ 0 h 840"/>
                              <a:gd name="T2" fmla="*/ 203 w 240"/>
                              <a:gd name="T3" fmla="*/ 51 h 840"/>
                              <a:gd name="T4" fmla="*/ 240 w 240"/>
                              <a:gd name="T5" fmla="*/ 125 h 840"/>
                              <a:gd name="T6" fmla="*/ 233 w 240"/>
                              <a:gd name="T7" fmla="*/ 821 h 840"/>
                              <a:gd name="T8" fmla="*/ 0 w 240"/>
                              <a:gd name="T9" fmla="*/ 840 h 840"/>
                              <a:gd name="T10" fmla="*/ 3 w 240"/>
                              <a:gd name="T11" fmla="*/ 0 h 840"/>
                              <a:gd name="T12" fmla="*/ 0 60000 65536"/>
                              <a:gd name="T13" fmla="*/ 0 60000 65536"/>
                              <a:gd name="T14" fmla="*/ 0 60000 65536"/>
                              <a:gd name="T15" fmla="*/ 0 60000 65536"/>
                              <a:gd name="T16" fmla="*/ 0 60000 65536"/>
                              <a:gd name="T17" fmla="*/ 0 60000 65536"/>
                            </a:gdLst>
                            <a:ahLst/>
                            <a:cxnLst>
                              <a:cxn ang="T12">
                                <a:pos x="T0" y="T1"/>
                              </a:cxn>
                              <a:cxn ang="T13">
                                <a:pos x="T2" y="T3"/>
                              </a:cxn>
                              <a:cxn ang="T14">
                                <a:pos x="T4" y="T5"/>
                              </a:cxn>
                              <a:cxn ang="T15">
                                <a:pos x="T6" y="T7"/>
                              </a:cxn>
                              <a:cxn ang="T16">
                                <a:pos x="T8" y="T9"/>
                              </a:cxn>
                              <a:cxn ang="T17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240" h="840">
                                <a:moveTo>
                                  <a:pt x="3" y="0"/>
                                </a:moveTo>
                                <a:lnTo>
                                  <a:pt x="203" y="51"/>
                                </a:lnTo>
                                <a:lnTo>
                                  <a:pt x="240" y="125"/>
                                </a:lnTo>
                                <a:lnTo>
                                  <a:pt x="233" y="821"/>
                                </a:lnTo>
                                <a:lnTo>
                                  <a:pt x="0" y="840"/>
                                </a:lnTo>
                                <a:lnTo>
                                  <a:pt x="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7938" cap="rnd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9" name="Freeform 1692"/>
                        <wps:cNvSpPr>
                          <a:spLocks/>
                        </wps:cNvSpPr>
                        <wps:spPr bwMode="auto">
                          <a:xfrm>
                            <a:off x="1237" y="168"/>
                            <a:ext cx="1382" cy="822"/>
                          </a:xfrm>
                          <a:custGeom>
                            <a:avLst/>
                            <a:gdLst>
                              <a:gd name="T0" fmla="*/ 8619 w 553"/>
                              <a:gd name="T1" fmla="*/ 4524 h 308"/>
                              <a:gd name="T2" fmla="*/ 7882 w 553"/>
                              <a:gd name="T3" fmla="*/ 5399 h 308"/>
                              <a:gd name="T4" fmla="*/ 792 w 553"/>
                              <a:gd name="T5" fmla="*/ 5855 h 308"/>
                              <a:gd name="T6" fmla="*/ 42 w 553"/>
                              <a:gd name="T7" fmla="*/ 4943 h 308"/>
                              <a:gd name="T8" fmla="*/ 0 w 553"/>
                              <a:gd name="T9" fmla="*/ 913 h 308"/>
                              <a:gd name="T10" fmla="*/ 730 w 553"/>
                              <a:gd name="T11" fmla="*/ 0 h 308"/>
                              <a:gd name="T12" fmla="*/ 7820 w 553"/>
                              <a:gd name="T13" fmla="*/ 35 h 308"/>
                              <a:gd name="T14" fmla="*/ 8587 w 553"/>
                              <a:gd name="T15" fmla="*/ 891 h 308"/>
                              <a:gd name="T16" fmla="*/ 8619 w 553"/>
                              <a:gd name="T17" fmla="*/ 4524 h 308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  <a:gd name="T24" fmla="*/ 0 60000 65536"/>
                              <a:gd name="T25" fmla="*/ 0 60000 65536"/>
                              <a:gd name="T26" fmla="*/ 0 60000 65536"/>
                            </a:gdLst>
                            <a:ahLst/>
                            <a:cxnLst>
                              <a:cxn ang="T18">
                                <a:pos x="T0" y="T1"/>
                              </a:cxn>
                              <a:cxn ang="T19">
                                <a:pos x="T2" y="T3"/>
                              </a:cxn>
                              <a:cxn ang="T20">
                                <a:pos x="T4" y="T5"/>
                              </a:cxn>
                              <a:cxn ang="T21">
                                <a:pos x="T6" y="T7"/>
                              </a:cxn>
                              <a:cxn ang="T22">
                                <a:pos x="T8" y="T9"/>
                              </a:cxn>
                              <a:cxn ang="T23">
                                <a:pos x="T10" y="T11"/>
                              </a:cxn>
                              <a:cxn ang="T24">
                                <a:pos x="T12" y="T13"/>
                              </a:cxn>
                              <a:cxn ang="T25">
                                <a:pos x="T14" y="T15"/>
                              </a:cxn>
                              <a:cxn ang="T26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553" h="308">
                                <a:moveTo>
                                  <a:pt x="552" y="238"/>
                                </a:moveTo>
                                <a:cubicBezTo>
                                  <a:pt x="553" y="263"/>
                                  <a:pt x="531" y="284"/>
                                  <a:pt x="505" y="284"/>
                                </a:cubicBezTo>
                                <a:cubicBezTo>
                                  <a:pt x="51" y="308"/>
                                  <a:pt x="51" y="308"/>
                                  <a:pt x="51" y="308"/>
                                </a:cubicBezTo>
                                <a:cubicBezTo>
                                  <a:pt x="25" y="308"/>
                                  <a:pt x="3" y="287"/>
                                  <a:pt x="3" y="260"/>
                                </a:cubicBezTo>
                                <a:cubicBezTo>
                                  <a:pt x="0" y="48"/>
                                  <a:pt x="0" y="48"/>
                                  <a:pt x="0" y="48"/>
                                </a:cubicBezTo>
                                <a:cubicBezTo>
                                  <a:pt x="0" y="22"/>
                                  <a:pt x="21" y="0"/>
                                  <a:pt x="47" y="0"/>
                                </a:cubicBezTo>
                                <a:cubicBezTo>
                                  <a:pt x="501" y="2"/>
                                  <a:pt x="501" y="2"/>
                                  <a:pt x="501" y="2"/>
                                </a:cubicBezTo>
                                <a:cubicBezTo>
                                  <a:pt x="528" y="2"/>
                                  <a:pt x="550" y="22"/>
                                  <a:pt x="550" y="47"/>
                                </a:cubicBezTo>
                                <a:lnTo>
                                  <a:pt x="552" y="23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BD9D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40" name="Freeform 1693"/>
                        <wps:cNvSpPr>
                          <a:spLocks/>
                        </wps:cNvSpPr>
                        <wps:spPr bwMode="auto">
                          <a:xfrm>
                            <a:off x="1237" y="168"/>
                            <a:ext cx="1382" cy="822"/>
                          </a:xfrm>
                          <a:custGeom>
                            <a:avLst/>
                            <a:gdLst>
                              <a:gd name="T0" fmla="*/ 8619 w 553"/>
                              <a:gd name="T1" fmla="*/ 4524 h 308"/>
                              <a:gd name="T2" fmla="*/ 7882 w 553"/>
                              <a:gd name="T3" fmla="*/ 5399 h 308"/>
                              <a:gd name="T4" fmla="*/ 792 w 553"/>
                              <a:gd name="T5" fmla="*/ 5855 h 308"/>
                              <a:gd name="T6" fmla="*/ 42 w 553"/>
                              <a:gd name="T7" fmla="*/ 4943 h 308"/>
                              <a:gd name="T8" fmla="*/ 0 w 553"/>
                              <a:gd name="T9" fmla="*/ 913 h 308"/>
                              <a:gd name="T10" fmla="*/ 730 w 553"/>
                              <a:gd name="T11" fmla="*/ 0 h 308"/>
                              <a:gd name="T12" fmla="*/ 7837 w 553"/>
                              <a:gd name="T13" fmla="*/ 35 h 308"/>
                              <a:gd name="T14" fmla="*/ 8587 w 553"/>
                              <a:gd name="T15" fmla="*/ 891 h 308"/>
                              <a:gd name="T16" fmla="*/ 8619 w 553"/>
                              <a:gd name="T17" fmla="*/ 4524 h 308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  <a:gd name="T24" fmla="*/ 0 60000 65536"/>
                              <a:gd name="T25" fmla="*/ 0 60000 65536"/>
                              <a:gd name="T26" fmla="*/ 0 60000 65536"/>
                            </a:gdLst>
                            <a:ahLst/>
                            <a:cxnLst>
                              <a:cxn ang="T18">
                                <a:pos x="T0" y="T1"/>
                              </a:cxn>
                              <a:cxn ang="T19">
                                <a:pos x="T2" y="T3"/>
                              </a:cxn>
                              <a:cxn ang="T20">
                                <a:pos x="T4" y="T5"/>
                              </a:cxn>
                              <a:cxn ang="T21">
                                <a:pos x="T6" y="T7"/>
                              </a:cxn>
                              <a:cxn ang="T22">
                                <a:pos x="T8" y="T9"/>
                              </a:cxn>
                              <a:cxn ang="T23">
                                <a:pos x="T10" y="T11"/>
                              </a:cxn>
                              <a:cxn ang="T24">
                                <a:pos x="T12" y="T13"/>
                              </a:cxn>
                              <a:cxn ang="T25">
                                <a:pos x="T14" y="T15"/>
                              </a:cxn>
                              <a:cxn ang="T26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553" h="308">
                                <a:moveTo>
                                  <a:pt x="552" y="238"/>
                                </a:moveTo>
                                <a:cubicBezTo>
                                  <a:pt x="553" y="263"/>
                                  <a:pt x="532" y="284"/>
                                  <a:pt x="505" y="284"/>
                                </a:cubicBezTo>
                                <a:cubicBezTo>
                                  <a:pt x="51" y="308"/>
                                  <a:pt x="51" y="308"/>
                                  <a:pt x="51" y="308"/>
                                </a:cubicBezTo>
                                <a:cubicBezTo>
                                  <a:pt x="25" y="308"/>
                                  <a:pt x="3" y="287"/>
                                  <a:pt x="3" y="260"/>
                                </a:cubicBezTo>
                                <a:cubicBezTo>
                                  <a:pt x="0" y="48"/>
                                  <a:pt x="0" y="48"/>
                                  <a:pt x="0" y="48"/>
                                </a:cubicBezTo>
                                <a:cubicBezTo>
                                  <a:pt x="0" y="22"/>
                                  <a:pt x="21" y="0"/>
                                  <a:pt x="47" y="0"/>
                                </a:cubicBezTo>
                                <a:cubicBezTo>
                                  <a:pt x="502" y="2"/>
                                  <a:pt x="502" y="2"/>
                                  <a:pt x="502" y="2"/>
                                </a:cubicBezTo>
                                <a:cubicBezTo>
                                  <a:pt x="528" y="1"/>
                                  <a:pt x="550" y="21"/>
                                  <a:pt x="550" y="47"/>
                                </a:cubicBezTo>
                                <a:lnTo>
                                  <a:pt x="552" y="238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7938" cap="flat">
                            <a:solidFill>
                              <a:srgbClr val="333333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1" name="Freeform 1694"/>
                        <wps:cNvSpPr>
                          <a:spLocks/>
                        </wps:cNvSpPr>
                        <wps:spPr bwMode="auto">
                          <a:xfrm>
                            <a:off x="2397" y="184"/>
                            <a:ext cx="200" cy="88"/>
                          </a:xfrm>
                          <a:custGeom>
                            <a:avLst/>
                            <a:gdLst>
                              <a:gd name="T0" fmla="*/ 0 w 80"/>
                              <a:gd name="T1" fmla="*/ 56 h 33"/>
                              <a:gd name="T2" fmla="*/ 0 w 80"/>
                              <a:gd name="T3" fmla="*/ 21 h 33"/>
                              <a:gd name="T4" fmla="*/ 613 w 80"/>
                              <a:gd name="T5" fmla="*/ 0 h 33"/>
                              <a:gd name="T6" fmla="*/ 1250 w 80"/>
                              <a:gd name="T7" fmla="*/ 627 h 33"/>
                              <a:gd name="T8" fmla="*/ 625 w 80"/>
                              <a:gd name="T9" fmla="*/ 56 h 33"/>
                              <a:gd name="T10" fmla="*/ 0 w 80"/>
                              <a:gd name="T11" fmla="*/ 56 h 33"/>
                              <a:gd name="T12" fmla="*/ 0 60000 65536"/>
                              <a:gd name="T13" fmla="*/ 0 60000 65536"/>
                              <a:gd name="T14" fmla="*/ 0 60000 65536"/>
                              <a:gd name="T15" fmla="*/ 0 60000 65536"/>
                              <a:gd name="T16" fmla="*/ 0 60000 65536"/>
                              <a:gd name="T17" fmla="*/ 0 60000 65536"/>
                            </a:gdLst>
                            <a:ahLst/>
                            <a:cxnLst>
                              <a:cxn ang="T12">
                                <a:pos x="T0" y="T1"/>
                              </a:cxn>
                              <a:cxn ang="T13">
                                <a:pos x="T2" y="T3"/>
                              </a:cxn>
                              <a:cxn ang="T14">
                                <a:pos x="T4" y="T5"/>
                              </a:cxn>
                              <a:cxn ang="T15">
                                <a:pos x="T6" y="T7"/>
                              </a:cxn>
                              <a:cxn ang="T16">
                                <a:pos x="T8" y="T9"/>
                              </a:cxn>
                              <a:cxn ang="T17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80" h="33">
                                <a:moveTo>
                                  <a:pt x="0" y="3"/>
                                </a:moveTo>
                                <a:cubicBezTo>
                                  <a:pt x="0" y="1"/>
                                  <a:pt x="0" y="1"/>
                                  <a:pt x="0" y="1"/>
                                </a:cubicBezTo>
                                <a:cubicBezTo>
                                  <a:pt x="39" y="0"/>
                                  <a:pt x="39" y="0"/>
                                  <a:pt x="39" y="0"/>
                                </a:cubicBezTo>
                                <a:cubicBezTo>
                                  <a:pt x="39" y="0"/>
                                  <a:pt x="72" y="1"/>
                                  <a:pt x="80" y="33"/>
                                </a:cubicBezTo>
                                <a:cubicBezTo>
                                  <a:pt x="80" y="33"/>
                                  <a:pt x="68" y="3"/>
                                  <a:pt x="40" y="3"/>
                                </a:cubicBezTo>
                                <a:lnTo>
                                  <a:pt x="0" y="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42" name="Freeform 1695"/>
                        <wps:cNvSpPr>
                          <a:spLocks/>
                        </wps:cNvSpPr>
                        <wps:spPr bwMode="auto">
                          <a:xfrm>
                            <a:off x="2037" y="918"/>
                            <a:ext cx="452" cy="26"/>
                          </a:xfrm>
                          <a:custGeom>
                            <a:avLst/>
                            <a:gdLst>
                              <a:gd name="T0" fmla="*/ 0 w 452"/>
                              <a:gd name="T1" fmla="*/ 26 h 26"/>
                              <a:gd name="T2" fmla="*/ 452 w 452"/>
                              <a:gd name="T3" fmla="*/ 0 h 26"/>
                              <a:gd name="T4" fmla="*/ 0 w 452"/>
                              <a:gd name="T5" fmla="*/ 21 h 26"/>
                              <a:gd name="T6" fmla="*/ 0 w 452"/>
                              <a:gd name="T7" fmla="*/ 26 h 26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452" h="26">
                                <a:moveTo>
                                  <a:pt x="0" y="26"/>
                                </a:moveTo>
                                <a:lnTo>
                                  <a:pt x="452" y="0"/>
                                </a:lnTo>
                                <a:lnTo>
                                  <a:pt x="0" y="21"/>
                                </a:lnTo>
                                <a:lnTo>
                                  <a:pt x="0" y="2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43" name="Freeform 1696"/>
                        <wps:cNvSpPr>
                          <a:spLocks/>
                        </wps:cNvSpPr>
                        <wps:spPr bwMode="auto">
                          <a:xfrm>
                            <a:off x="1839" y="262"/>
                            <a:ext cx="135" cy="136"/>
                          </a:xfrm>
                          <a:custGeom>
                            <a:avLst/>
                            <a:gdLst>
                              <a:gd name="T0" fmla="*/ 845 w 54"/>
                              <a:gd name="T1" fmla="*/ 477 h 51"/>
                              <a:gd name="T2" fmla="*/ 425 w 54"/>
                              <a:gd name="T3" fmla="*/ 968 h 51"/>
                              <a:gd name="T4" fmla="*/ 0 w 54"/>
                              <a:gd name="T5" fmla="*/ 477 h 51"/>
                              <a:gd name="T6" fmla="*/ 425 w 54"/>
                              <a:gd name="T7" fmla="*/ 0 h 51"/>
                              <a:gd name="T8" fmla="*/ 845 w 54"/>
                              <a:gd name="T9" fmla="*/ 477 h 51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54" h="51">
                                <a:moveTo>
                                  <a:pt x="54" y="25"/>
                                </a:moveTo>
                                <a:cubicBezTo>
                                  <a:pt x="54" y="39"/>
                                  <a:pt x="42" y="51"/>
                                  <a:pt x="27" y="51"/>
                                </a:cubicBezTo>
                                <a:cubicBezTo>
                                  <a:pt x="13" y="51"/>
                                  <a:pt x="0" y="39"/>
                                  <a:pt x="0" y="25"/>
                                </a:cubicBezTo>
                                <a:cubicBezTo>
                                  <a:pt x="0" y="11"/>
                                  <a:pt x="12" y="0"/>
                                  <a:pt x="27" y="0"/>
                                </a:cubicBezTo>
                                <a:cubicBezTo>
                                  <a:pt x="42" y="0"/>
                                  <a:pt x="54" y="11"/>
                                  <a:pt x="54" y="25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E5E3E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44" name="Oval 1697"/>
                        <wps:cNvSpPr>
                          <a:spLocks noChangeArrowheads="1"/>
                        </wps:cNvSpPr>
                        <wps:spPr bwMode="auto">
                          <a:xfrm>
                            <a:off x="2059" y="270"/>
                            <a:ext cx="135" cy="136"/>
                          </a:xfrm>
                          <a:prstGeom prst="ellipse">
                            <a:avLst/>
                          </a:prstGeom>
                          <a:solidFill>
                            <a:srgbClr val="E5E3E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45" name="Freeform 1698"/>
                        <wps:cNvSpPr>
                          <a:spLocks/>
                        </wps:cNvSpPr>
                        <wps:spPr bwMode="auto">
                          <a:xfrm>
                            <a:off x="2267" y="278"/>
                            <a:ext cx="135" cy="136"/>
                          </a:xfrm>
                          <a:custGeom>
                            <a:avLst/>
                            <a:gdLst>
                              <a:gd name="T0" fmla="*/ 845 w 54"/>
                              <a:gd name="T1" fmla="*/ 477 h 51"/>
                              <a:gd name="T2" fmla="*/ 425 w 54"/>
                              <a:gd name="T3" fmla="*/ 968 h 51"/>
                              <a:gd name="T4" fmla="*/ 0 w 54"/>
                              <a:gd name="T5" fmla="*/ 477 h 51"/>
                              <a:gd name="T6" fmla="*/ 425 w 54"/>
                              <a:gd name="T7" fmla="*/ 0 h 51"/>
                              <a:gd name="T8" fmla="*/ 845 w 54"/>
                              <a:gd name="T9" fmla="*/ 477 h 51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54" h="51">
                                <a:moveTo>
                                  <a:pt x="54" y="25"/>
                                </a:moveTo>
                                <a:cubicBezTo>
                                  <a:pt x="54" y="39"/>
                                  <a:pt x="42" y="50"/>
                                  <a:pt x="27" y="51"/>
                                </a:cubicBezTo>
                                <a:cubicBezTo>
                                  <a:pt x="12" y="51"/>
                                  <a:pt x="0" y="39"/>
                                  <a:pt x="0" y="25"/>
                                </a:cubicBezTo>
                                <a:cubicBezTo>
                                  <a:pt x="0" y="11"/>
                                  <a:pt x="12" y="0"/>
                                  <a:pt x="27" y="0"/>
                                </a:cubicBezTo>
                                <a:cubicBezTo>
                                  <a:pt x="42" y="0"/>
                                  <a:pt x="54" y="11"/>
                                  <a:pt x="54" y="25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E5E3E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46" name="Freeform 1699"/>
                        <wps:cNvSpPr>
                          <a:spLocks/>
                        </wps:cNvSpPr>
                        <wps:spPr bwMode="auto">
                          <a:xfrm>
                            <a:off x="2392" y="478"/>
                            <a:ext cx="135" cy="136"/>
                          </a:xfrm>
                          <a:custGeom>
                            <a:avLst/>
                            <a:gdLst>
                              <a:gd name="T0" fmla="*/ 845 w 54"/>
                              <a:gd name="T1" fmla="*/ 477 h 51"/>
                              <a:gd name="T2" fmla="*/ 438 w 54"/>
                              <a:gd name="T3" fmla="*/ 968 h 51"/>
                              <a:gd name="T4" fmla="*/ 0 w 54"/>
                              <a:gd name="T5" fmla="*/ 477 h 51"/>
                              <a:gd name="T6" fmla="*/ 425 w 54"/>
                              <a:gd name="T7" fmla="*/ 0 h 51"/>
                              <a:gd name="T8" fmla="*/ 845 w 54"/>
                              <a:gd name="T9" fmla="*/ 477 h 51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54" h="51">
                                <a:moveTo>
                                  <a:pt x="54" y="25"/>
                                </a:moveTo>
                                <a:cubicBezTo>
                                  <a:pt x="54" y="39"/>
                                  <a:pt x="42" y="51"/>
                                  <a:pt x="28" y="51"/>
                                </a:cubicBezTo>
                                <a:cubicBezTo>
                                  <a:pt x="13" y="51"/>
                                  <a:pt x="1" y="39"/>
                                  <a:pt x="0" y="25"/>
                                </a:cubicBezTo>
                                <a:cubicBezTo>
                                  <a:pt x="0" y="11"/>
                                  <a:pt x="12" y="0"/>
                                  <a:pt x="27" y="0"/>
                                </a:cubicBezTo>
                                <a:cubicBezTo>
                                  <a:pt x="42" y="0"/>
                                  <a:pt x="54" y="11"/>
                                  <a:pt x="54" y="25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E5E3E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47" name="Freeform 1700"/>
                        <wps:cNvSpPr>
                          <a:spLocks/>
                        </wps:cNvSpPr>
                        <wps:spPr bwMode="auto">
                          <a:xfrm>
                            <a:off x="2177" y="483"/>
                            <a:ext cx="135" cy="136"/>
                          </a:xfrm>
                          <a:custGeom>
                            <a:avLst/>
                            <a:gdLst>
                              <a:gd name="T0" fmla="*/ 845 w 54"/>
                              <a:gd name="T1" fmla="*/ 477 h 51"/>
                              <a:gd name="T2" fmla="*/ 425 w 54"/>
                              <a:gd name="T3" fmla="*/ 968 h 51"/>
                              <a:gd name="T4" fmla="*/ 0 w 54"/>
                              <a:gd name="T5" fmla="*/ 491 h 51"/>
                              <a:gd name="T6" fmla="*/ 425 w 54"/>
                              <a:gd name="T7" fmla="*/ 0 h 51"/>
                              <a:gd name="T8" fmla="*/ 845 w 54"/>
                              <a:gd name="T9" fmla="*/ 477 h 51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54" h="51">
                                <a:moveTo>
                                  <a:pt x="54" y="25"/>
                                </a:moveTo>
                                <a:cubicBezTo>
                                  <a:pt x="54" y="40"/>
                                  <a:pt x="42" y="51"/>
                                  <a:pt x="27" y="51"/>
                                </a:cubicBezTo>
                                <a:cubicBezTo>
                                  <a:pt x="12" y="51"/>
                                  <a:pt x="0" y="40"/>
                                  <a:pt x="0" y="26"/>
                                </a:cubicBezTo>
                                <a:cubicBezTo>
                                  <a:pt x="0" y="12"/>
                                  <a:pt x="12" y="0"/>
                                  <a:pt x="27" y="0"/>
                                </a:cubicBezTo>
                                <a:cubicBezTo>
                                  <a:pt x="42" y="0"/>
                                  <a:pt x="54" y="11"/>
                                  <a:pt x="54" y="25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E5E3E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48" name="Oval 1701"/>
                        <wps:cNvSpPr>
                          <a:spLocks noChangeArrowheads="1"/>
                        </wps:cNvSpPr>
                        <wps:spPr bwMode="auto">
                          <a:xfrm>
                            <a:off x="1967" y="483"/>
                            <a:ext cx="135" cy="136"/>
                          </a:xfrm>
                          <a:prstGeom prst="ellipse">
                            <a:avLst/>
                          </a:prstGeom>
                          <a:solidFill>
                            <a:srgbClr val="E5E3E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49" name="Oval 1702"/>
                        <wps:cNvSpPr>
                          <a:spLocks noChangeArrowheads="1"/>
                        </wps:cNvSpPr>
                        <wps:spPr bwMode="auto">
                          <a:xfrm>
                            <a:off x="1739" y="478"/>
                            <a:ext cx="135" cy="136"/>
                          </a:xfrm>
                          <a:prstGeom prst="ellipse">
                            <a:avLst/>
                          </a:prstGeom>
                          <a:solidFill>
                            <a:srgbClr val="E5E3E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50" name="Freeform 1703"/>
                        <wps:cNvSpPr>
                          <a:spLocks/>
                        </wps:cNvSpPr>
                        <wps:spPr bwMode="auto">
                          <a:xfrm>
                            <a:off x="1847" y="710"/>
                            <a:ext cx="135" cy="136"/>
                          </a:xfrm>
                          <a:custGeom>
                            <a:avLst/>
                            <a:gdLst>
                              <a:gd name="T0" fmla="*/ 845 w 54"/>
                              <a:gd name="T1" fmla="*/ 491 h 51"/>
                              <a:gd name="T2" fmla="*/ 425 w 54"/>
                              <a:gd name="T3" fmla="*/ 968 h 51"/>
                              <a:gd name="T4" fmla="*/ 0 w 54"/>
                              <a:gd name="T5" fmla="*/ 491 h 51"/>
                              <a:gd name="T6" fmla="*/ 425 w 54"/>
                              <a:gd name="T7" fmla="*/ 0 h 51"/>
                              <a:gd name="T8" fmla="*/ 845 w 54"/>
                              <a:gd name="T9" fmla="*/ 491 h 51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54" h="51">
                                <a:moveTo>
                                  <a:pt x="54" y="26"/>
                                </a:moveTo>
                                <a:cubicBezTo>
                                  <a:pt x="54" y="40"/>
                                  <a:pt x="42" y="51"/>
                                  <a:pt x="27" y="51"/>
                                </a:cubicBezTo>
                                <a:cubicBezTo>
                                  <a:pt x="12" y="51"/>
                                  <a:pt x="0" y="40"/>
                                  <a:pt x="0" y="26"/>
                                </a:cubicBezTo>
                                <a:cubicBezTo>
                                  <a:pt x="0" y="12"/>
                                  <a:pt x="12" y="1"/>
                                  <a:pt x="27" y="0"/>
                                </a:cubicBezTo>
                                <a:cubicBezTo>
                                  <a:pt x="42" y="0"/>
                                  <a:pt x="54" y="12"/>
                                  <a:pt x="54" y="26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E5E3E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51" name="Oval 1704"/>
                        <wps:cNvSpPr>
                          <a:spLocks noChangeArrowheads="1"/>
                        </wps:cNvSpPr>
                        <wps:spPr bwMode="auto">
                          <a:xfrm>
                            <a:off x="2069" y="702"/>
                            <a:ext cx="135" cy="136"/>
                          </a:xfrm>
                          <a:prstGeom prst="ellipse">
                            <a:avLst/>
                          </a:prstGeom>
                          <a:solidFill>
                            <a:srgbClr val="E5E3E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52" name="Freeform 1705"/>
                        <wps:cNvSpPr>
                          <a:spLocks/>
                        </wps:cNvSpPr>
                        <wps:spPr bwMode="auto">
                          <a:xfrm>
                            <a:off x="2279" y="694"/>
                            <a:ext cx="135" cy="136"/>
                          </a:xfrm>
                          <a:custGeom>
                            <a:avLst/>
                            <a:gdLst>
                              <a:gd name="T0" fmla="*/ 845 w 54"/>
                              <a:gd name="T1" fmla="*/ 477 h 51"/>
                              <a:gd name="T2" fmla="*/ 438 w 54"/>
                              <a:gd name="T3" fmla="*/ 968 h 51"/>
                              <a:gd name="T4" fmla="*/ 20 w 54"/>
                              <a:gd name="T5" fmla="*/ 477 h 51"/>
                              <a:gd name="T6" fmla="*/ 425 w 54"/>
                              <a:gd name="T7" fmla="*/ 0 h 51"/>
                              <a:gd name="T8" fmla="*/ 845 w 54"/>
                              <a:gd name="T9" fmla="*/ 477 h 51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54" h="51">
                                <a:moveTo>
                                  <a:pt x="54" y="25"/>
                                </a:moveTo>
                                <a:cubicBezTo>
                                  <a:pt x="54" y="39"/>
                                  <a:pt x="42" y="50"/>
                                  <a:pt x="28" y="51"/>
                                </a:cubicBezTo>
                                <a:cubicBezTo>
                                  <a:pt x="13" y="51"/>
                                  <a:pt x="1" y="39"/>
                                  <a:pt x="1" y="25"/>
                                </a:cubicBezTo>
                                <a:cubicBezTo>
                                  <a:pt x="0" y="11"/>
                                  <a:pt x="12" y="0"/>
                                  <a:pt x="27" y="0"/>
                                </a:cubicBezTo>
                                <a:cubicBezTo>
                                  <a:pt x="42" y="0"/>
                                  <a:pt x="54" y="11"/>
                                  <a:pt x="54" y="25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E5E3E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53" name="Freeform 1706"/>
                        <wps:cNvSpPr>
                          <a:spLocks/>
                        </wps:cNvSpPr>
                        <wps:spPr bwMode="auto">
                          <a:xfrm>
                            <a:off x="1869" y="256"/>
                            <a:ext cx="138" cy="144"/>
                          </a:xfrm>
                          <a:custGeom>
                            <a:avLst/>
                            <a:gdLst>
                              <a:gd name="T0" fmla="*/ 868 w 55"/>
                              <a:gd name="T1" fmla="*/ 512 h 54"/>
                              <a:gd name="T2" fmla="*/ 442 w 55"/>
                              <a:gd name="T3" fmla="*/ 1024 h 54"/>
                              <a:gd name="T4" fmla="*/ 0 w 55"/>
                              <a:gd name="T5" fmla="*/ 512 h 54"/>
                              <a:gd name="T6" fmla="*/ 429 w 55"/>
                              <a:gd name="T7" fmla="*/ 0 h 54"/>
                              <a:gd name="T8" fmla="*/ 868 w 55"/>
                              <a:gd name="T9" fmla="*/ 512 h 54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55" h="54">
                                <a:moveTo>
                                  <a:pt x="55" y="27"/>
                                </a:moveTo>
                                <a:cubicBezTo>
                                  <a:pt x="55" y="42"/>
                                  <a:pt x="43" y="54"/>
                                  <a:pt x="28" y="54"/>
                                </a:cubicBezTo>
                                <a:cubicBezTo>
                                  <a:pt x="13" y="54"/>
                                  <a:pt x="1" y="42"/>
                                  <a:pt x="0" y="27"/>
                                </a:cubicBezTo>
                                <a:cubicBezTo>
                                  <a:pt x="0" y="12"/>
                                  <a:pt x="12" y="0"/>
                                  <a:pt x="27" y="0"/>
                                </a:cubicBezTo>
                                <a:cubicBezTo>
                                  <a:pt x="42" y="0"/>
                                  <a:pt x="55" y="12"/>
                                  <a:pt x="55" y="27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E5E3E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54" name="Freeform 1707"/>
                        <wps:cNvSpPr>
                          <a:spLocks/>
                        </wps:cNvSpPr>
                        <wps:spPr bwMode="auto">
                          <a:xfrm>
                            <a:off x="1877" y="264"/>
                            <a:ext cx="115" cy="126"/>
                          </a:xfrm>
                          <a:custGeom>
                            <a:avLst/>
                            <a:gdLst>
                              <a:gd name="T0" fmla="*/ 720 w 46"/>
                              <a:gd name="T1" fmla="*/ 445 h 47"/>
                              <a:gd name="T2" fmla="*/ 363 w 46"/>
                              <a:gd name="T3" fmla="*/ 906 h 47"/>
                              <a:gd name="T4" fmla="*/ 0 w 46"/>
                              <a:gd name="T5" fmla="*/ 461 h 47"/>
                              <a:gd name="T6" fmla="*/ 363 w 46"/>
                              <a:gd name="T7" fmla="*/ 0 h 47"/>
                              <a:gd name="T8" fmla="*/ 720 w 46"/>
                              <a:gd name="T9" fmla="*/ 445 h 47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6" h="47">
                                <a:moveTo>
                                  <a:pt x="46" y="23"/>
                                </a:moveTo>
                                <a:cubicBezTo>
                                  <a:pt x="46" y="36"/>
                                  <a:pt x="35" y="46"/>
                                  <a:pt x="23" y="47"/>
                                </a:cubicBezTo>
                                <a:cubicBezTo>
                                  <a:pt x="10" y="47"/>
                                  <a:pt x="0" y="36"/>
                                  <a:pt x="0" y="24"/>
                                </a:cubicBezTo>
                                <a:cubicBezTo>
                                  <a:pt x="0" y="11"/>
                                  <a:pt x="10" y="1"/>
                                  <a:pt x="23" y="0"/>
                                </a:cubicBezTo>
                                <a:cubicBezTo>
                                  <a:pt x="35" y="0"/>
                                  <a:pt x="46" y="11"/>
                                  <a:pt x="46" y="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C9C5C5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55" name="Freeform 1708"/>
                        <wps:cNvSpPr>
                          <a:spLocks/>
                        </wps:cNvSpPr>
                        <wps:spPr bwMode="auto">
                          <a:xfrm>
                            <a:off x="1882" y="267"/>
                            <a:ext cx="115" cy="123"/>
                          </a:xfrm>
                          <a:custGeom>
                            <a:avLst/>
                            <a:gdLst>
                              <a:gd name="T0" fmla="*/ 720 w 46"/>
                              <a:gd name="T1" fmla="*/ 444 h 46"/>
                              <a:gd name="T2" fmla="*/ 363 w 46"/>
                              <a:gd name="T3" fmla="*/ 880 h 46"/>
                              <a:gd name="T4" fmla="*/ 0 w 46"/>
                              <a:gd name="T5" fmla="*/ 444 h 46"/>
                              <a:gd name="T6" fmla="*/ 363 w 46"/>
                              <a:gd name="T7" fmla="*/ 0 h 46"/>
                              <a:gd name="T8" fmla="*/ 720 w 46"/>
                              <a:gd name="T9" fmla="*/ 444 h 46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6" h="46">
                                <a:moveTo>
                                  <a:pt x="46" y="23"/>
                                </a:moveTo>
                                <a:cubicBezTo>
                                  <a:pt x="46" y="35"/>
                                  <a:pt x="36" y="46"/>
                                  <a:pt x="23" y="46"/>
                                </a:cubicBezTo>
                                <a:cubicBezTo>
                                  <a:pt x="10" y="46"/>
                                  <a:pt x="0" y="36"/>
                                  <a:pt x="0" y="23"/>
                                </a:cubicBezTo>
                                <a:cubicBezTo>
                                  <a:pt x="0" y="10"/>
                                  <a:pt x="10" y="0"/>
                                  <a:pt x="23" y="0"/>
                                </a:cubicBezTo>
                                <a:cubicBezTo>
                                  <a:pt x="35" y="0"/>
                                  <a:pt x="46" y="10"/>
                                  <a:pt x="46" y="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56" name="Freeform 1709"/>
                        <wps:cNvSpPr>
                          <a:spLocks/>
                        </wps:cNvSpPr>
                        <wps:spPr bwMode="auto">
                          <a:xfrm>
                            <a:off x="1882" y="272"/>
                            <a:ext cx="67" cy="107"/>
                          </a:xfrm>
                          <a:custGeom>
                            <a:avLst/>
                            <a:gdLst>
                              <a:gd name="T0" fmla="*/ 290 w 27"/>
                              <a:gd name="T1" fmla="*/ 35 h 40"/>
                              <a:gd name="T2" fmla="*/ 62 w 27"/>
                              <a:gd name="T3" fmla="*/ 251 h 40"/>
                              <a:gd name="T4" fmla="*/ 166 w 27"/>
                              <a:gd name="T5" fmla="*/ 709 h 40"/>
                              <a:gd name="T6" fmla="*/ 290 w 27"/>
                              <a:gd name="T7" fmla="*/ 709 h 40"/>
                              <a:gd name="T8" fmla="*/ 278 w 27"/>
                              <a:gd name="T9" fmla="*/ 629 h 40"/>
                              <a:gd name="T10" fmla="*/ 290 w 27"/>
                              <a:gd name="T11" fmla="*/ 500 h 40"/>
                              <a:gd name="T12" fmla="*/ 412 w 27"/>
                              <a:gd name="T13" fmla="*/ 171 h 40"/>
                              <a:gd name="T14" fmla="*/ 290 w 27"/>
                              <a:gd name="T15" fmla="*/ 35 h 40"/>
                              <a:gd name="T16" fmla="*/ 0 60000 65536"/>
                              <a:gd name="T17" fmla="*/ 0 60000 65536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</a:gdLst>
                            <a:ahLst/>
                            <a:cxnLst>
                              <a:cxn ang="T16">
                                <a:pos x="T0" y="T1"/>
                              </a:cxn>
                              <a:cxn ang="T17">
                                <a:pos x="T2" y="T3"/>
                              </a:cxn>
                              <a:cxn ang="T18">
                                <a:pos x="T4" y="T5"/>
                              </a:cxn>
                              <a:cxn ang="T19">
                                <a:pos x="T6" y="T7"/>
                              </a:cxn>
                              <a:cxn ang="T20">
                                <a:pos x="T8" y="T9"/>
                              </a:cxn>
                              <a:cxn ang="T21">
                                <a:pos x="T10" y="T11"/>
                              </a:cxn>
                              <a:cxn ang="T22">
                                <a:pos x="T12" y="T13"/>
                              </a:cxn>
                              <a:cxn ang="T23">
                                <a:pos x="T14" y="T15"/>
                              </a:cxn>
                            </a:cxnLst>
                            <a:rect l="0" t="0" r="r" b="b"/>
                            <a:pathLst>
                              <a:path w="27" h="40">
                                <a:moveTo>
                                  <a:pt x="19" y="2"/>
                                </a:moveTo>
                                <a:cubicBezTo>
                                  <a:pt x="14" y="3"/>
                                  <a:pt x="6" y="7"/>
                                  <a:pt x="4" y="13"/>
                                </a:cubicBezTo>
                                <a:cubicBezTo>
                                  <a:pt x="0" y="21"/>
                                  <a:pt x="3" y="32"/>
                                  <a:pt x="11" y="37"/>
                                </a:cubicBezTo>
                                <a:cubicBezTo>
                                  <a:pt x="13" y="39"/>
                                  <a:pt x="17" y="40"/>
                                  <a:pt x="19" y="37"/>
                                </a:cubicBezTo>
                                <a:cubicBezTo>
                                  <a:pt x="19" y="36"/>
                                  <a:pt x="19" y="34"/>
                                  <a:pt x="18" y="33"/>
                                </a:cubicBezTo>
                                <a:cubicBezTo>
                                  <a:pt x="18" y="30"/>
                                  <a:pt x="18" y="28"/>
                                  <a:pt x="19" y="26"/>
                                </a:cubicBezTo>
                                <a:cubicBezTo>
                                  <a:pt x="20" y="20"/>
                                  <a:pt x="27" y="16"/>
                                  <a:pt x="27" y="9"/>
                                </a:cubicBezTo>
                                <a:cubicBezTo>
                                  <a:pt x="27" y="6"/>
                                  <a:pt x="23" y="0"/>
                                  <a:pt x="19" y="2"/>
                                </a:cubicBezTo>
                              </a:path>
                            </a:pathLst>
                          </a:custGeom>
                          <a:solidFill>
                            <a:srgbClr val="F4F4F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57" name="Freeform 1710"/>
                        <wps:cNvSpPr>
                          <a:spLocks/>
                        </wps:cNvSpPr>
                        <wps:spPr bwMode="auto">
                          <a:xfrm>
                            <a:off x="1892" y="291"/>
                            <a:ext cx="32" cy="69"/>
                          </a:xfrm>
                          <a:custGeom>
                            <a:avLst/>
                            <a:gdLst>
                              <a:gd name="T0" fmla="*/ 121 w 13"/>
                              <a:gd name="T1" fmla="*/ 21 h 26"/>
                              <a:gd name="T2" fmla="*/ 62 w 13"/>
                              <a:gd name="T3" fmla="*/ 77 h 26"/>
                              <a:gd name="T4" fmla="*/ 12 w 13"/>
                              <a:gd name="T5" fmla="*/ 170 h 26"/>
                              <a:gd name="T6" fmla="*/ 30 w 13"/>
                              <a:gd name="T7" fmla="*/ 395 h 26"/>
                              <a:gd name="T8" fmla="*/ 91 w 13"/>
                              <a:gd name="T9" fmla="*/ 464 h 26"/>
                              <a:gd name="T10" fmla="*/ 74 w 13"/>
                              <a:gd name="T11" fmla="*/ 395 h 26"/>
                              <a:gd name="T12" fmla="*/ 91 w 13"/>
                              <a:gd name="T13" fmla="*/ 281 h 26"/>
                              <a:gd name="T14" fmla="*/ 162 w 13"/>
                              <a:gd name="T15" fmla="*/ 56 h 26"/>
                              <a:gd name="T16" fmla="*/ 121 w 13"/>
                              <a:gd name="T17" fmla="*/ 21 h 26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  <a:gd name="T24" fmla="*/ 0 60000 65536"/>
                              <a:gd name="T25" fmla="*/ 0 60000 65536"/>
                              <a:gd name="T26" fmla="*/ 0 60000 65536"/>
                            </a:gdLst>
                            <a:ahLst/>
                            <a:cxnLst>
                              <a:cxn ang="T18">
                                <a:pos x="T0" y="T1"/>
                              </a:cxn>
                              <a:cxn ang="T19">
                                <a:pos x="T2" y="T3"/>
                              </a:cxn>
                              <a:cxn ang="T20">
                                <a:pos x="T4" y="T5"/>
                              </a:cxn>
                              <a:cxn ang="T21">
                                <a:pos x="T6" y="T7"/>
                              </a:cxn>
                              <a:cxn ang="T22">
                                <a:pos x="T8" y="T9"/>
                              </a:cxn>
                              <a:cxn ang="T23">
                                <a:pos x="T10" y="T11"/>
                              </a:cxn>
                              <a:cxn ang="T24">
                                <a:pos x="T12" y="T13"/>
                              </a:cxn>
                              <a:cxn ang="T25">
                                <a:pos x="T14" y="T15"/>
                              </a:cxn>
                              <a:cxn ang="T26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13" h="26">
                                <a:moveTo>
                                  <a:pt x="8" y="1"/>
                                </a:moveTo>
                                <a:cubicBezTo>
                                  <a:pt x="6" y="1"/>
                                  <a:pt x="4" y="3"/>
                                  <a:pt x="4" y="4"/>
                                </a:cubicBezTo>
                                <a:cubicBezTo>
                                  <a:pt x="2" y="5"/>
                                  <a:pt x="2" y="7"/>
                                  <a:pt x="1" y="9"/>
                                </a:cubicBezTo>
                                <a:cubicBezTo>
                                  <a:pt x="0" y="13"/>
                                  <a:pt x="0" y="17"/>
                                  <a:pt x="2" y="21"/>
                                </a:cubicBezTo>
                                <a:cubicBezTo>
                                  <a:pt x="2" y="22"/>
                                  <a:pt x="4" y="26"/>
                                  <a:pt x="6" y="25"/>
                                </a:cubicBezTo>
                                <a:cubicBezTo>
                                  <a:pt x="6" y="24"/>
                                  <a:pt x="5" y="21"/>
                                  <a:pt x="5" y="21"/>
                                </a:cubicBezTo>
                                <a:cubicBezTo>
                                  <a:pt x="5" y="19"/>
                                  <a:pt x="5" y="17"/>
                                  <a:pt x="6" y="15"/>
                                </a:cubicBezTo>
                                <a:cubicBezTo>
                                  <a:pt x="8" y="11"/>
                                  <a:pt x="13" y="8"/>
                                  <a:pt x="11" y="3"/>
                                </a:cubicBezTo>
                                <a:cubicBezTo>
                                  <a:pt x="10" y="2"/>
                                  <a:pt x="9" y="0"/>
                                  <a:pt x="8" y="1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58" name="Freeform 1711"/>
                        <wps:cNvSpPr>
                          <a:spLocks/>
                        </wps:cNvSpPr>
                        <wps:spPr bwMode="auto">
                          <a:xfrm>
                            <a:off x="1942" y="256"/>
                            <a:ext cx="45" cy="94"/>
                          </a:xfrm>
                          <a:custGeom>
                            <a:avLst/>
                            <a:gdLst>
                              <a:gd name="T0" fmla="*/ 0 w 18"/>
                              <a:gd name="T1" fmla="*/ 21 h 35"/>
                              <a:gd name="T2" fmla="*/ 208 w 18"/>
                              <a:gd name="T3" fmla="*/ 677 h 35"/>
                              <a:gd name="T4" fmla="*/ 95 w 18"/>
                              <a:gd name="T5" fmla="*/ 35 h 35"/>
                              <a:gd name="T6" fmla="*/ 0 w 18"/>
                              <a:gd name="T7" fmla="*/ 21 h 35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8" h="35">
                                <a:moveTo>
                                  <a:pt x="0" y="1"/>
                                </a:moveTo>
                                <a:cubicBezTo>
                                  <a:pt x="0" y="1"/>
                                  <a:pt x="15" y="4"/>
                                  <a:pt x="13" y="35"/>
                                </a:cubicBezTo>
                                <a:cubicBezTo>
                                  <a:pt x="13" y="35"/>
                                  <a:pt x="18" y="14"/>
                                  <a:pt x="6" y="2"/>
                                </a:cubicBezTo>
                                <a:cubicBezTo>
                                  <a:pt x="6" y="2"/>
                                  <a:pt x="3" y="0"/>
                                  <a:pt x="0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59" name="Freeform 1712"/>
                        <wps:cNvSpPr>
                          <a:spLocks/>
                        </wps:cNvSpPr>
                        <wps:spPr bwMode="auto">
                          <a:xfrm>
                            <a:off x="1907" y="262"/>
                            <a:ext cx="47" cy="58"/>
                          </a:xfrm>
                          <a:custGeom>
                            <a:avLst/>
                            <a:gdLst>
                              <a:gd name="T0" fmla="*/ 0 w 19"/>
                              <a:gd name="T1" fmla="*/ 34 h 22"/>
                              <a:gd name="T2" fmla="*/ 287 w 19"/>
                              <a:gd name="T3" fmla="*/ 403 h 22"/>
                              <a:gd name="T4" fmla="*/ 42 w 19"/>
                              <a:gd name="T5" fmla="*/ 0 h 22"/>
                              <a:gd name="T6" fmla="*/ 0 w 19"/>
                              <a:gd name="T7" fmla="*/ 34 h 22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9" h="22">
                                <a:moveTo>
                                  <a:pt x="0" y="2"/>
                                </a:moveTo>
                                <a:cubicBezTo>
                                  <a:pt x="0" y="2"/>
                                  <a:pt x="18" y="7"/>
                                  <a:pt x="19" y="22"/>
                                </a:cubicBezTo>
                                <a:cubicBezTo>
                                  <a:pt x="19" y="22"/>
                                  <a:pt x="19" y="8"/>
                                  <a:pt x="3" y="0"/>
                                </a:cubicBezTo>
                                <a:cubicBezTo>
                                  <a:pt x="3" y="0"/>
                                  <a:pt x="1" y="1"/>
                                  <a:pt x="0" y="2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60" name="Freeform 1713"/>
                        <wps:cNvSpPr>
                          <a:spLocks/>
                        </wps:cNvSpPr>
                        <wps:spPr bwMode="auto">
                          <a:xfrm>
                            <a:off x="1854" y="307"/>
                            <a:ext cx="45" cy="83"/>
                          </a:xfrm>
                          <a:custGeom>
                            <a:avLst/>
                            <a:gdLst>
                              <a:gd name="T0" fmla="*/ 113 w 18"/>
                              <a:gd name="T1" fmla="*/ 0 h 31"/>
                              <a:gd name="T2" fmla="*/ 283 w 18"/>
                              <a:gd name="T3" fmla="*/ 594 h 31"/>
                              <a:gd name="T4" fmla="*/ 113 w 18"/>
                              <a:gd name="T5" fmla="*/ 0 h 31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8" h="31">
                                <a:moveTo>
                                  <a:pt x="7" y="0"/>
                                </a:moveTo>
                                <a:cubicBezTo>
                                  <a:pt x="7" y="0"/>
                                  <a:pt x="1" y="17"/>
                                  <a:pt x="18" y="31"/>
                                </a:cubicBezTo>
                                <a:cubicBezTo>
                                  <a:pt x="18" y="31"/>
                                  <a:pt x="0" y="21"/>
                                  <a:pt x="7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61" name="Freeform 1714"/>
                        <wps:cNvSpPr>
                          <a:spLocks/>
                        </wps:cNvSpPr>
                        <wps:spPr bwMode="auto">
                          <a:xfrm>
                            <a:off x="1869" y="256"/>
                            <a:ext cx="138" cy="144"/>
                          </a:xfrm>
                          <a:custGeom>
                            <a:avLst/>
                            <a:gdLst>
                              <a:gd name="T0" fmla="*/ 868 w 55"/>
                              <a:gd name="T1" fmla="*/ 512 h 54"/>
                              <a:gd name="T2" fmla="*/ 442 w 55"/>
                              <a:gd name="T3" fmla="*/ 1024 h 54"/>
                              <a:gd name="T4" fmla="*/ 0 w 55"/>
                              <a:gd name="T5" fmla="*/ 512 h 54"/>
                              <a:gd name="T6" fmla="*/ 429 w 55"/>
                              <a:gd name="T7" fmla="*/ 0 h 54"/>
                              <a:gd name="T8" fmla="*/ 868 w 55"/>
                              <a:gd name="T9" fmla="*/ 512 h 54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55" h="54">
                                <a:moveTo>
                                  <a:pt x="55" y="27"/>
                                </a:moveTo>
                                <a:cubicBezTo>
                                  <a:pt x="55" y="42"/>
                                  <a:pt x="43" y="54"/>
                                  <a:pt x="28" y="54"/>
                                </a:cubicBezTo>
                                <a:cubicBezTo>
                                  <a:pt x="13" y="54"/>
                                  <a:pt x="1" y="42"/>
                                  <a:pt x="0" y="27"/>
                                </a:cubicBezTo>
                                <a:cubicBezTo>
                                  <a:pt x="0" y="12"/>
                                  <a:pt x="12" y="0"/>
                                  <a:pt x="27" y="0"/>
                                </a:cubicBezTo>
                                <a:cubicBezTo>
                                  <a:pt x="42" y="0"/>
                                  <a:pt x="55" y="12"/>
                                  <a:pt x="55" y="27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0" cap="flat">
                            <a:solidFill>
                              <a:srgbClr val="333333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2" name="Oval 1715"/>
                        <wps:cNvSpPr>
                          <a:spLocks noChangeArrowheads="1"/>
                        </wps:cNvSpPr>
                        <wps:spPr bwMode="auto">
                          <a:xfrm>
                            <a:off x="2294" y="272"/>
                            <a:ext cx="135" cy="144"/>
                          </a:xfrm>
                          <a:prstGeom prst="ellipse">
                            <a:avLst/>
                          </a:prstGeom>
                          <a:solidFill>
                            <a:srgbClr val="E5E3E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63" name="Freeform 1716"/>
                        <wps:cNvSpPr>
                          <a:spLocks/>
                        </wps:cNvSpPr>
                        <wps:spPr bwMode="auto">
                          <a:xfrm>
                            <a:off x="2299" y="280"/>
                            <a:ext cx="115" cy="123"/>
                          </a:xfrm>
                          <a:custGeom>
                            <a:avLst/>
                            <a:gdLst>
                              <a:gd name="T0" fmla="*/ 720 w 46"/>
                              <a:gd name="T1" fmla="*/ 444 h 46"/>
                              <a:gd name="T2" fmla="*/ 363 w 46"/>
                              <a:gd name="T3" fmla="*/ 880 h 46"/>
                              <a:gd name="T4" fmla="*/ 0 w 46"/>
                              <a:gd name="T5" fmla="*/ 444 h 46"/>
                              <a:gd name="T6" fmla="*/ 363 w 46"/>
                              <a:gd name="T7" fmla="*/ 0 h 46"/>
                              <a:gd name="T8" fmla="*/ 720 w 46"/>
                              <a:gd name="T9" fmla="*/ 444 h 46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6" h="46">
                                <a:moveTo>
                                  <a:pt x="46" y="23"/>
                                </a:moveTo>
                                <a:cubicBezTo>
                                  <a:pt x="46" y="36"/>
                                  <a:pt x="36" y="46"/>
                                  <a:pt x="23" y="46"/>
                                </a:cubicBezTo>
                                <a:cubicBezTo>
                                  <a:pt x="10" y="46"/>
                                  <a:pt x="0" y="36"/>
                                  <a:pt x="0" y="23"/>
                                </a:cubicBezTo>
                                <a:cubicBezTo>
                                  <a:pt x="0" y="11"/>
                                  <a:pt x="10" y="0"/>
                                  <a:pt x="23" y="0"/>
                                </a:cubicBezTo>
                                <a:cubicBezTo>
                                  <a:pt x="35" y="0"/>
                                  <a:pt x="46" y="11"/>
                                  <a:pt x="46" y="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C9C5C5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64" name="Freeform 1717"/>
                        <wps:cNvSpPr>
                          <a:spLocks/>
                        </wps:cNvSpPr>
                        <wps:spPr bwMode="auto">
                          <a:xfrm>
                            <a:off x="2304" y="283"/>
                            <a:ext cx="115" cy="123"/>
                          </a:xfrm>
                          <a:custGeom>
                            <a:avLst/>
                            <a:gdLst>
                              <a:gd name="T0" fmla="*/ 720 w 46"/>
                              <a:gd name="T1" fmla="*/ 444 h 46"/>
                              <a:gd name="T2" fmla="*/ 363 w 46"/>
                              <a:gd name="T3" fmla="*/ 880 h 46"/>
                              <a:gd name="T4" fmla="*/ 0 w 46"/>
                              <a:gd name="T5" fmla="*/ 444 h 46"/>
                              <a:gd name="T6" fmla="*/ 363 w 46"/>
                              <a:gd name="T7" fmla="*/ 0 h 46"/>
                              <a:gd name="T8" fmla="*/ 720 w 46"/>
                              <a:gd name="T9" fmla="*/ 444 h 46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6" h="46">
                                <a:moveTo>
                                  <a:pt x="46" y="23"/>
                                </a:moveTo>
                                <a:cubicBezTo>
                                  <a:pt x="46" y="35"/>
                                  <a:pt x="36" y="46"/>
                                  <a:pt x="23" y="46"/>
                                </a:cubicBezTo>
                                <a:cubicBezTo>
                                  <a:pt x="10" y="46"/>
                                  <a:pt x="0" y="36"/>
                                  <a:pt x="0" y="23"/>
                                </a:cubicBezTo>
                                <a:cubicBezTo>
                                  <a:pt x="0" y="10"/>
                                  <a:pt x="10" y="0"/>
                                  <a:pt x="23" y="0"/>
                                </a:cubicBezTo>
                                <a:cubicBezTo>
                                  <a:pt x="36" y="0"/>
                                  <a:pt x="46" y="10"/>
                                  <a:pt x="46" y="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65" name="Freeform 1718"/>
                        <wps:cNvSpPr>
                          <a:spLocks/>
                        </wps:cNvSpPr>
                        <wps:spPr bwMode="auto">
                          <a:xfrm>
                            <a:off x="2304" y="288"/>
                            <a:ext cx="70" cy="107"/>
                          </a:xfrm>
                          <a:custGeom>
                            <a:avLst/>
                            <a:gdLst>
                              <a:gd name="T0" fmla="*/ 313 w 28"/>
                              <a:gd name="T1" fmla="*/ 21 h 40"/>
                              <a:gd name="T2" fmla="*/ 63 w 28"/>
                              <a:gd name="T3" fmla="*/ 251 h 40"/>
                              <a:gd name="T4" fmla="*/ 175 w 28"/>
                              <a:gd name="T5" fmla="*/ 709 h 40"/>
                              <a:gd name="T6" fmla="*/ 300 w 28"/>
                              <a:gd name="T7" fmla="*/ 709 h 40"/>
                              <a:gd name="T8" fmla="*/ 300 w 28"/>
                              <a:gd name="T9" fmla="*/ 615 h 40"/>
                              <a:gd name="T10" fmla="*/ 300 w 28"/>
                              <a:gd name="T11" fmla="*/ 500 h 40"/>
                              <a:gd name="T12" fmla="*/ 438 w 28"/>
                              <a:gd name="T13" fmla="*/ 171 h 40"/>
                              <a:gd name="T14" fmla="*/ 313 w 28"/>
                              <a:gd name="T15" fmla="*/ 21 h 40"/>
                              <a:gd name="T16" fmla="*/ 0 60000 65536"/>
                              <a:gd name="T17" fmla="*/ 0 60000 65536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</a:gdLst>
                            <a:ahLst/>
                            <a:cxnLst>
                              <a:cxn ang="T16">
                                <a:pos x="T0" y="T1"/>
                              </a:cxn>
                              <a:cxn ang="T17">
                                <a:pos x="T2" y="T3"/>
                              </a:cxn>
                              <a:cxn ang="T18">
                                <a:pos x="T4" y="T5"/>
                              </a:cxn>
                              <a:cxn ang="T19">
                                <a:pos x="T6" y="T7"/>
                              </a:cxn>
                              <a:cxn ang="T20">
                                <a:pos x="T8" y="T9"/>
                              </a:cxn>
                              <a:cxn ang="T21">
                                <a:pos x="T10" y="T11"/>
                              </a:cxn>
                              <a:cxn ang="T22">
                                <a:pos x="T12" y="T13"/>
                              </a:cxn>
                              <a:cxn ang="T23">
                                <a:pos x="T14" y="T15"/>
                              </a:cxn>
                            </a:cxnLst>
                            <a:rect l="0" t="0" r="r" b="b"/>
                            <a:pathLst>
                              <a:path w="28" h="40">
                                <a:moveTo>
                                  <a:pt x="20" y="1"/>
                                </a:moveTo>
                                <a:cubicBezTo>
                                  <a:pt x="14" y="3"/>
                                  <a:pt x="6" y="7"/>
                                  <a:pt x="4" y="13"/>
                                </a:cubicBezTo>
                                <a:cubicBezTo>
                                  <a:pt x="0" y="21"/>
                                  <a:pt x="3" y="32"/>
                                  <a:pt x="11" y="37"/>
                                </a:cubicBezTo>
                                <a:cubicBezTo>
                                  <a:pt x="13" y="39"/>
                                  <a:pt x="17" y="40"/>
                                  <a:pt x="19" y="37"/>
                                </a:cubicBezTo>
                                <a:cubicBezTo>
                                  <a:pt x="19" y="36"/>
                                  <a:pt x="19" y="34"/>
                                  <a:pt x="19" y="32"/>
                                </a:cubicBezTo>
                                <a:cubicBezTo>
                                  <a:pt x="18" y="30"/>
                                  <a:pt x="19" y="28"/>
                                  <a:pt x="19" y="26"/>
                                </a:cubicBezTo>
                                <a:cubicBezTo>
                                  <a:pt x="21" y="20"/>
                                  <a:pt x="28" y="16"/>
                                  <a:pt x="28" y="9"/>
                                </a:cubicBezTo>
                                <a:cubicBezTo>
                                  <a:pt x="28" y="5"/>
                                  <a:pt x="24" y="0"/>
                                  <a:pt x="20" y="1"/>
                                </a:cubicBezTo>
                              </a:path>
                            </a:pathLst>
                          </a:custGeom>
                          <a:solidFill>
                            <a:srgbClr val="F4F4F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66" name="Freeform 1719"/>
                        <wps:cNvSpPr>
                          <a:spLocks/>
                        </wps:cNvSpPr>
                        <wps:spPr bwMode="auto">
                          <a:xfrm>
                            <a:off x="2314" y="307"/>
                            <a:ext cx="35" cy="69"/>
                          </a:xfrm>
                          <a:custGeom>
                            <a:avLst/>
                            <a:gdLst>
                              <a:gd name="T0" fmla="*/ 125 w 14"/>
                              <a:gd name="T1" fmla="*/ 21 h 26"/>
                              <a:gd name="T2" fmla="*/ 63 w 14"/>
                              <a:gd name="T3" fmla="*/ 77 h 26"/>
                              <a:gd name="T4" fmla="*/ 20 w 14"/>
                              <a:gd name="T5" fmla="*/ 170 h 26"/>
                              <a:gd name="T6" fmla="*/ 33 w 14"/>
                              <a:gd name="T7" fmla="*/ 395 h 26"/>
                              <a:gd name="T8" fmla="*/ 95 w 14"/>
                              <a:gd name="T9" fmla="*/ 464 h 26"/>
                              <a:gd name="T10" fmla="*/ 95 w 14"/>
                              <a:gd name="T11" fmla="*/ 395 h 26"/>
                              <a:gd name="T12" fmla="*/ 95 w 14"/>
                              <a:gd name="T13" fmla="*/ 281 h 26"/>
                              <a:gd name="T14" fmla="*/ 175 w 14"/>
                              <a:gd name="T15" fmla="*/ 56 h 26"/>
                              <a:gd name="T16" fmla="*/ 125 w 14"/>
                              <a:gd name="T17" fmla="*/ 21 h 26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  <a:gd name="T24" fmla="*/ 0 60000 65536"/>
                              <a:gd name="T25" fmla="*/ 0 60000 65536"/>
                              <a:gd name="T26" fmla="*/ 0 60000 65536"/>
                            </a:gdLst>
                            <a:ahLst/>
                            <a:cxnLst>
                              <a:cxn ang="T18">
                                <a:pos x="T0" y="T1"/>
                              </a:cxn>
                              <a:cxn ang="T19">
                                <a:pos x="T2" y="T3"/>
                              </a:cxn>
                              <a:cxn ang="T20">
                                <a:pos x="T4" y="T5"/>
                              </a:cxn>
                              <a:cxn ang="T21">
                                <a:pos x="T6" y="T7"/>
                              </a:cxn>
                              <a:cxn ang="T22">
                                <a:pos x="T8" y="T9"/>
                              </a:cxn>
                              <a:cxn ang="T23">
                                <a:pos x="T10" y="T11"/>
                              </a:cxn>
                              <a:cxn ang="T24">
                                <a:pos x="T12" y="T13"/>
                              </a:cxn>
                              <a:cxn ang="T25">
                                <a:pos x="T14" y="T15"/>
                              </a:cxn>
                              <a:cxn ang="T26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14" h="26">
                                <a:moveTo>
                                  <a:pt x="8" y="1"/>
                                </a:moveTo>
                                <a:cubicBezTo>
                                  <a:pt x="7" y="1"/>
                                  <a:pt x="5" y="3"/>
                                  <a:pt x="4" y="4"/>
                                </a:cubicBezTo>
                                <a:cubicBezTo>
                                  <a:pt x="2" y="5"/>
                                  <a:pt x="2" y="7"/>
                                  <a:pt x="1" y="9"/>
                                </a:cubicBezTo>
                                <a:cubicBezTo>
                                  <a:pt x="0" y="13"/>
                                  <a:pt x="0" y="17"/>
                                  <a:pt x="2" y="21"/>
                                </a:cubicBezTo>
                                <a:cubicBezTo>
                                  <a:pt x="2" y="22"/>
                                  <a:pt x="4" y="26"/>
                                  <a:pt x="6" y="25"/>
                                </a:cubicBezTo>
                                <a:cubicBezTo>
                                  <a:pt x="7" y="24"/>
                                  <a:pt x="6" y="21"/>
                                  <a:pt x="6" y="21"/>
                                </a:cubicBezTo>
                                <a:cubicBezTo>
                                  <a:pt x="5" y="18"/>
                                  <a:pt x="5" y="17"/>
                                  <a:pt x="6" y="15"/>
                                </a:cubicBezTo>
                                <a:cubicBezTo>
                                  <a:pt x="9" y="11"/>
                                  <a:pt x="14" y="8"/>
                                  <a:pt x="11" y="3"/>
                                </a:cubicBezTo>
                                <a:cubicBezTo>
                                  <a:pt x="11" y="2"/>
                                  <a:pt x="9" y="0"/>
                                  <a:pt x="8" y="1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67" name="Freeform 1720"/>
                        <wps:cNvSpPr>
                          <a:spLocks/>
                        </wps:cNvSpPr>
                        <wps:spPr bwMode="auto">
                          <a:xfrm>
                            <a:off x="2367" y="272"/>
                            <a:ext cx="42" cy="94"/>
                          </a:xfrm>
                          <a:custGeom>
                            <a:avLst/>
                            <a:gdLst>
                              <a:gd name="T0" fmla="*/ 0 w 17"/>
                              <a:gd name="T1" fmla="*/ 21 h 35"/>
                              <a:gd name="T2" fmla="*/ 183 w 17"/>
                              <a:gd name="T3" fmla="*/ 677 h 35"/>
                              <a:gd name="T4" fmla="*/ 91 w 17"/>
                              <a:gd name="T5" fmla="*/ 35 h 35"/>
                              <a:gd name="T6" fmla="*/ 0 w 17"/>
                              <a:gd name="T7" fmla="*/ 21 h 35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7" h="35">
                                <a:moveTo>
                                  <a:pt x="0" y="1"/>
                                </a:moveTo>
                                <a:cubicBezTo>
                                  <a:pt x="0" y="1"/>
                                  <a:pt x="15" y="4"/>
                                  <a:pt x="12" y="35"/>
                                </a:cubicBezTo>
                                <a:cubicBezTo>
                                  <a:pt x="12" y="35"/>
                                  <a:pt x="17" y="14"/>
                                  <a:pt x="6" y="2"/>
                                </a:cubicBezTo>
                                <a:cubicBezTo>
                                  <a:pt x="6" y="2"/>
                                  <a:pt x="3" y="0"/>
                                  <a:pt x="0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68" name="Freeform 1721"/>
                        <wps:cNvSpPr>
                          <a:spLocks/>
                        </wps:cNvSpPr>
                        <wps:spPr bwMode="auto">
                          <a:xfrm>
                            <a:off x="2329" y="278"/>
                            <a:ext cx="48" cy="56"/>
                          </a:xfrm>
                          <a:custGeom>
                            <a:avLst/>
                            <a:gdLst>
                              <a:gd name="T0" fmla="*/ 0 w 19"/>
                              <a:gd name="T1" fmla="*/ 35 h 21"/>
                              <a:gd name="T2" fmla="*/ 306 w 19"/>
                              <a:gd name="T3" fmla="*/ 397 h 21"/>
                              <a:gd name="T4" fmla="*/ 63 w 19"/>
                              <a:gd name="T5" fmla="*/ 0 h 21"/>
                              <a:gd name="T6" fmla="*/ 0 w 19"/>
                              <a:gd name="T7" fmla="*/ 35 h 21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9" h="21">
                                <a:moveTo>
                                  <a:pt x="0" y="2"/>
                                </a:moveTo>
                                <a:cubicBezTo>
                                  <a:pt x="0" y="2"/>
                                  <a:pt x="18" y="7"/>
                                  <a:pt x="19" y="21"/>
                                </a:cubicBezTo>
                                <a:cubicBezTo>
                                  <a:pt x="19" y="21"/>
                                  <a:pt x="19" y="8"/>
                                  <a:pt x="4" y="0"/>
                                </a:cubicBezTo>
                                <a:cubicBezTo>
                                  <a:pt x="4" y="0"/>
                                  <a:pt x="1" y="1"/>
                                  <a:pt x="0" y="2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69" name="Freeform 1722"/>
                        <wps:cNvSpPr>
                          <a:spLocks/>
                        </wps:cNvSpPr>
                        <wps:spPr bwMode="auto">
                          <a:xfrm>
                            <a:off x="2279" y="323"/>
                            <a:ext cx="43" cy="83"/>
                          </a:xfrm>
                          <a:custGeom>
                            <a:avLst/>
                            <a:gdLst>
                              <a:gd name="T0" fmla="*/ 116 w 17"/>
                              <a:gd name="T1" fmla="*/ 0 h 31"/>
                              <a:gd name="T2" fmla="*/ 276 w 17"/>
                              <a:gd name="T3" fmla="*/ 594 h 31"/>
                              <a:gd name="T4" fmla="*/ 116 w 17"/>
                              <a:gd name="T5" fmla="*/ 0 h 31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7" h="31">
                                <a:moveTo>
                                  <a:pt x="7" y="0"/>
                                </a:moveTo>
                                <a:cubicBezTo>
                                  <a:pt x="7" y="0"/>
                                  <a:pt x="0" y="17"/>
                                  <a:pt x="17" y="31"/>
                                </a:cubicBezTo>
                                <a:cubicBezTo>
                                  <a:pt x="17" y="31"/>
                                  <a:pt x="0" y="21"/>
                                  <a:pt x="7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70" name="Oval 1723"/>
                        <wps:cNvSpPr>
                          <a:spLocks noChangeArrowheads="1"/>
                        </wps:cNvSpPr>
                        <wps:spPr bwMode="auto">
                          <a:xfrm>
                            <a:off x="2294" y="272"/>
                            <a:ext cx="135" cy="144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333333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" name="Freeform 1724"/>
                        <wps:cNvSpPr>
                          <a:spLocks/>
                        </wps:cNvSpPr>
                        <wps:spPr bwMode="auto">
                          <a:xfrm>
                            <a:off x="2084" y="262"/>
                            <a:ext cx="135" cy="146"/>
                          </a:xfrm>
                          <a:custGeom>
                            <a:avLst/>
                            <a:gdLst>
                              <a:gd name="T0" fmla="*/ 845 w 54"/>
                              <a:gd name="T1" fmla="*/ 507 h 55"/>
                              <a:gd name="T2" fmla="*/ 425 w 54"/>
                              <a:gd name="T3" fmla="*/ 1009 h 55"/>
                              <a:gd name="T4" fmla="*/ 0 w 54"/>
                              <a:gd name="T5" fmla="*/ 520 h 55"/>
                              <a:gd name="T6" fmla="*/ 425 w 54"/>
                              <a:gd name="T7" fmla="*/ 0 h 55"/>
                              <a:gd name="T8" fmla="*/ 845 w 54"/>
                              <a:gd name="T9" fmla="*/ 507 h 5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54" h="55">
                                <a:moveTo>
                                  <a:pt x="54" y="27"/>
                                </a:moveTo>
                                <a:cubicBezTo>
                                  <a:pt x="54" y="42"/>
                                  <a:pt x="42" y="54"/>
                                  <a:pt x="27" y="54"/>
                                </a:cubicBezTo>
                                <a:cubicBezTo>
                                  <a:pt x="12" y="55"/>
                                  <a:pt x="0" y="42"/>
                                  <a:pt x="0" y="28"/>
                                </a:cubicBezTo>
                                <a:cubicBezTo>
                                  <a:pt x="0" y="13"/>
                                  <a:pt x="12" y="0"/>
                                  <a:pt x="27" y="0"/>
                                </a:cubicBezTo>
                                <a:cubicBezTo>
                                  <a:pt x="42" y="0"/>
                                  <a:pt x="54" y="12"/>
                                  <a:pt x="54" y="27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E5E3E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72" name="Freeform 1725"/>
                        <wps:cNvSpPr>
                          <a:spLocks/>
                        </wps:cNvSpPr>
                        <wps:spPr bwMode="auto">
                          <a:xfrm>
                            <a:off x="2089" y="272"/>
                            <a:ext cx="115" cy="123"/>
                          </a:xfrm>
                          <a:custGeom>
                            <a:avLst/>
                            <a:gdLst>
                              <a:gd name="T0" fmla="*/ 720 w 46"/>
                              <a:gd name="T1" fmla="*/ 444 h 46"/>
                              <a:gd name="T2" fmla="*/ 363 w 46"/>
                              <a:gd name="T3" fmla="*/ 880 h 46"/>
                              <a:gd name="T4" fmla="*/ 0 w 46"/>
                              <a:gd name="T5" fmla="*/ 444 h 46"/>
                              <a:gd name="T6" fmla="*/ 363 w 46"/>
                              <a:gd name="T7" fmla="*/ 0 h 46"/>
                              <a:gd name="T8" fmla="*/ 720 w 46"/>
                              <a:gd name="T9" fmla="*/ 444 h 46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6" h="46">
                                <a:moveTo>
                                  <a:pt x="46" y="23"/>
                                </a:moveTo>
                                <a:cubicBezTo>
                                  <a:pt x="46" y="36"/>
                                  <a:pt x="36" y="46"/>
                                  <a:pt x="23" y="46"/>
                                </a:cubicBezTo>
                                <a:cubicBezTo>
                                  <a:pt x="11" y="46"/>
                                  <a:pt x="0" y="36"/>
                                  <a:pt x="0" y="23"/>
                                </a:cubicBezTo>
                                <a:cubicBezTo>
                                  <a:pt x="0" y="10"/>
                                  <a:pt x="10" y="0"/>
                                  <a:pt x="23" y="0"/>
                                </a:cubicBezTo>
                                <a:cubicBezTo>
                                  <a:pt x="36" y="0"/>
                                  <a:pt x="46" y="10"/>
                                  <a:pt x="46" y="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C9C5C5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73" name="Freeform 1726"/>
                        <wps:cNvSpPr>
                          <a:spLocks/>
                        </wps:cNvSpPr>
                        <wps:spPr bwMode="auto">
                          <a:xfrm>
                            <a:off x="2094" y="272"/>
                            <a:ext cx="115" cy="123"/>
                          </a:xfrm>
                          <a:custGeom>
                            <a:avLst/>
                            <a:gdLst>
                              <a:gd name="T0" fmla="*/ 720 w 46"/>
                              <a:gd name="T1" fmla="*/ 444 h 46"/>
                              <a:gd name="T2" fmla="*/ 375 w 46"/>
                              <a:gd name="T3" fmla="*/ 880 h 46"/>
                              <a:gd name="T4" fmla="*/ 0 w 46"/>
                              <a:gd name="T5" fmla="*/ 444 h 46"/>
                              <a:gd name="T6" fmla="*/ 363 w 46"/>
                              <a:gd name="T7" fmla="*/ 0 h 46"/>
                              <a:gd name="T8" fmla="*/ 720 w 46"/>
                              <a:gd name="T9" fmla="*/ 444 h 46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6" h="46">
                                <a:moveTo>
                                  <a:pt x="46" y="23"/>
                                </a:moveTo>
                                <a:cubicBezTo>
                                  <a:pt x="46" y="36"/>
                                  <a:pt x="36" y="46"/>
                                  <a:pt x="24" y="46"/>
                                </a:cubicBezTo>
                                <a:cubicBezTo>
                                  <a:pt x="11" y="46"/>
                                  <a:pt x="0" y="36"/>
                                  <a:pt x="0" y="23"/>
                                </a:cubicBezTo>
                                <a:cubicBezTo>
                                  <a:pt x="0" y="11"/>
                                  <a:pt x="11" y="0"/>
                                  <a:pt x="23" y="0"/>
                                </a:cubicBezTo>
                                <a:cubicBezTo>
                                  <a:pt x="36" y="0"/>
                                  <a:pt x="46" y="11"/>
                                  <a:pt x="46" y="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74" name="Freeform 1727"/>
                        <wps:cNvSpPr>
                          <a:spLocks/>
                        </wps:cNvSpPr>
                        <wps:spPr bwMode="auto">
                          <a:xfrm>
                            <a:off x="2097" y="280"/>
                            <a:ext cx="67" cy="107"/>
                          </a:xfrm>
                          <a:custGeom>
                            <a:avLst/>
                            <a:gdLst>
                              <a:gd name="T0" fmla="*/ 290 w 27"/>
                              <a:gd name="T1" fmla="*/ 21 h 40"/>
                              <a:gd name="T2" fmla="*/ 42 w 27"/>
                              <a:gd name="T3" fmla="*/ 230 h 40"/>
                              <a:gd name="T4" fmla="*/ 166 w 27"/>
                              <a:gd name="T5" fmla="*/ 709 h 40"/>
                              <a:gd name="T6" fmla="*/ 278 w 27"/>
                              <a:gd name="T7" fmla="*/ 709 h 40"/>
                              <a:gd name="T8" fmla="*/ 278 w 27"/>
                              <a:gd name="T9" fmla="*/ 615 h 40"/>
                              <a:gd name="T10" fmla="*/ 278 w 27"/>
                              <a:gd name="T11" fmla="*/ 500 h 40"/>
                              <a:gd name="T12" fmla="*/ 412 w 27"/>
                              <a:gd name="T13" fmla="*/ 171 h 40"/>
                              <a:gd name="T14" fmla="*/ 290 w 27"/>
                              <a:gd name="T15" fmla="*/ 21 h 40"/>
                              <a:gd name="T16" fmla="*/ 0 60000 65536"/>
                              <a:gd name="T17" fmla="*/ 0 60000 65536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</a:gdLst>
                            <a:ahLst/>
                            <a:cxnLst>
                              <a:cxn ang="T16">
                                <a:pos x="T0" y="T1"/>
                              </a:cxn>
                              <a:cxn ang="T17">
                                <a:pos x="T2" y="T3"/>
                              </a:cxn>
                              <a:cxn ang="T18">
                                <a:pos x="T4" y="T5"/>
                              </a:cxn>
                              <a:cxn ang="T19">
                                <a:pos x="T6" y="T7"/>
                              </a:cxn>
                              <a:cxn ang="T20">
                                <a:pos x="T8" y="T9"/>
                              </a:cxn>
                              <a:cxn ang="T21">
                                <a:pos x="T10" y="T11"/>
                              </a:cxn>
                              <a:cxn ang="T22">
                                <a:pos x="T12" y="T13"/>
                              </a:cxn>
                              <a:cxn ang="T23">
                                <a:pos x="T14" y="T15"/>
                              </a:cxn>
                            </a:cxnLst>
                            <a:rect l="0" t="0" r="r" b="b"/>
                            <a:pathLst>
                              <a:path w="27" h="40">
                                <a:moveTo>
                                  <a:pt x="19" y="1"/>
                                </a:moveTo>
                                <a:cubicBezTo>
                                  <a:pt x="13" y="3"/>
                                  <a:pt x="6" y="6"/>
                                  <a:pt x="3" y="12"/>
                                </a:cubicBezTo>
                                <a:cubicBezTo>
                                  <a:pt x="0" y="21"/>
                                  <a:pt x="3" y="32"/>
                                  <a:pt x="11" y="37"/>
                                </a:cubicBezTo>
                                <a:cubicBezTo>
                                  <a:pt x="13" y="38"/>
                                  <a:pt x="17" y="40"/>
                                  <a:pt x="18" y="37"/>
                                </a:cubicBezTo>
                                <a:cubicBezTo>
                                  <a:pt x="19" y="35"/>
                                  <a:pt x="18" y="33"/>
                                  <a:pt x="18" y="32"/>
                                </a:cubicBezTo>
                                <a:cubicBezTo>
                                  <a:pt x="18" y="30"/>
                                  <a:pt x="18" y="28"/>
                                  <a:pt x="18" y="26"/>
                                </a:cubicBezTo>
                                <a:cubicBezTo>
                                  <a:pt x="20" y="19"/>
                                  <a:pt x="27" y="15"/>
                                  <a:pt x="27" y="9"/>
                                </a:cubicBezTo>
                                <a:cubicBezTo>
                                  <a:pt x="27" y="5"/>
                                  <a:pt x="23" y="0"/>
                                  <a:pt x="19" y="1"/>
                                </a:cubicBezTo>
                              </a:path>
                            </a:pathLst>
                          </a:custGeom>
                          <a:solidFill>
                            <a:srgbClr val="F4F4F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75" name="Freeform 1728"/>
                        <wps:cNvSpPr>
                          <a:spLocks/>
                        </wps:cNvSpPr>
                        <wps:spPr bwMode="auto">
                          <a:xfrm>
                            <a:off x="2104" y="299"/>
                            <a:ext cx="35" cy="67"/>
                          </a:xfrm>
                          <a:custGeom>
                            <a:avLst/>
                            <a:gdLst>
                              <a:gd name="T0" fmla="*/ 125 w 14"/>
                              <a:gd name="T1" fmla="*/ 21 h 25"/>
                              <a:gd name="T2" fmla="*/ 63 w 14"/>
                              <a:gd name="T3" fmla="*/ 56 h 25"/>
                              <a:gd name="T4" fmla="*/ 33 w 14"/>
                              <a:gd name="T5" fmla="*/ 150 h 25"/>
                              <a:gd name="T6" fmla="*/ 33 w 14"/>
                              <a:gd name="T7" fmla="*/ 402 h 25"/>
                              <a:gd name="T8" fmla="*/ 95 w 14"/>
                              <a:gd name="T9" fmla="*/ 461 h 25"/>
                              <a:gd name="T10" fmla="*/ 95 w 14"/>
                              <a:gd name="T11" fmla="*/ 389 h 25"/>
                              <a:gd name="T12" fmla="*/ 113 w 14"/>
                              <a:gd name="T13" fmla="*/ 273 h 25"/>
                              <a:gd name="T14" fmla="*/ 188 w 14"/>
                              <a:gd name="T15" fmla="*/ 56 h 25"/>
                              <a:gd name="T16" fmla="*/ 125 w 14"/>
                              <a:gd name="T17" fmla="*/ 21 h 25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  <a:gd name="T24" fmla="*/ 0 60000 65536"/>
                              <a:gd name="T25" fmla="*/ 0 60000 65536"/>
                              <a:gd name="T26" fmla="*/ 0 60000 65536"/>
                            </a:gdLst>
                            <a:ahLst/>
                            <a:cxnLst>
                              <a:cxn ang="T18">
                                <a:pos x="T0" y="T1"/>
                              </a:cxn>
                              <a:cxn ang="T19">
                                <a:pos x="T2" y="T3"/>
                              </a:cxn>
                              <a:cxn ang="T20">
                                <a:pos x="T4" y="T5"/>
                              </a:cxn>
                              <a:cxn ang="T21">
                                <a:pos x="T6" y="T7"/>
                              </a:cxn>
                              <a:cxn ang="T22">
                                <a:pos x="T8" y="T9"/>
                              </a:cxn>
                              <a:cxn ang="T23">
                                <a:pos x="T10" y="T11"/>
                              </a:cxn>
                              <a:cxn ang="T24">
                                <a:pos x="T12" y="T13"/>
                              </a:cxn>
                              <a:cxn ang="T25">
                                <a:pos x="T14" y="T15"/>
                              </a:cxn>
                              <a:cxn ang="T26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14" h="25">
                                <a:moveTo>
                                  <a:pt x="8" y="1"/>
                                </a:moveTo>
                                <a:cubicBezTo>
                                  <a:pt x="7" y="0"/>
                                  <a:pt x="5" y="2"/>
                                  <a:pt x="4" y="3"/>
                                </a:cubicBezTo>
                                <a:cubicBezTo>
                                  <a:pt x="3" y="5"/>
                                  <a:pt x="2" y="6"/>
                                  <a:pt x="2" y="8"/>
                                </a:cubicBezTo>
                                <a:cubicBezTo>
                                  <a:pt x="0" y="12"/>
                                  <a:pt x="0" y="17"/>
                                  <a:pt x="2" y="21"/>
                                </a:cubicBezTo>
                                <a:cubicBezTo>
                                  <a:pt x="3" y="22"/>
                                  <a:pt x="5" y="25"/>
                                  <a:pt x="6" y="24"/>
                                </a:cubicBezTo>
                                <a:cubicBezTo>
                                  <a:pt x="7" y="23"/>
                                  <a:pt x="6" y="21"/>
                                  <a:pt x="6" y="20"/>
                                </a:cubicBezTo>
                                <a:cubicBezTo>
                                  <a:pt x="6" y="18"/>
                                  <a:pt x="6" y="16"/>
                                  <a:pt x="7" y="14"/>
                                </a:cubicBezTo>
                                <a:cubicBezTo>
                                  <a:pt x="9" y="11"/>
                                  <a:pt x="14" y="7"/>
                                  <a:pt x="12" y="3"/>
                                </a:cubicBezTo>
                                <a:cubicBezTo>
                                  <a:pt x="11" y="1"/>
                                  <a:pt x="10" y="0"/>
                                  <a:pt x="8" y="1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76" name="Freeform 1729"/>
                        <wps:cNvSpPr>
                          <a:spLocks/>
                        </wps:cNvSpPr>
                        <wps:spPr bwMode="auto">
                          <a:xfrm>
                            <a:off x="2157" y="264"/>
                            <a:ext cx="45" cy="91"/>
                          </a:xfrm>
                          <a:custGeom>
                            <a:avLst/>
                            <a:gdLst>
                              <a:gd name="T0" fmla="*/ 0 w 18"/>
                              <a:gd name="T1" fmla="*/ 0 h 34"/>
                              <a:gd name="T2" fmla="*/ 188 w 18"/>
                              <a:gd name="T3" fmla="*/ 653 h 34"/>
                              <a:gd name="T4" fmla="*/ 95 w 18"/>
                              <a:gd name="T5" fmla="*/ 21 h 34"/>
                              <a:gd name="T6" fmla="*/ 0 w 18"/>
                              <a:gd name="T7" fmla="*/ 0 h 34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8" h="34">
                                <a:moveTo>
                                  <a:pt x="0" y="0"/>
                                </a:moveTo>
                                <a:cubicBezTo>
                                  <a:pt x="0" y="0"/>
                                  <a:pt x="15" y="3"/>
                                  <a:pt x="12" y="34"/>
                                </a:cubicBezTo>
                                <a:cubicBezTo>
                                  <a:pt x="12" y="34"/>
                                  <a:pt x="18" y="14"/>
                                  <a:pt x="6" y="1"/>
                                </a:cubicBezTo>
                                <a:cubicBezTo>
                                  <a:pt x="6" y="1"/>
                                  <a:pt x="3" y="0"/>
                                  <a:pt x="0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77" name="Freeform 1730"/>
                        <wps:cNvSpPr>
                          <a:spLocks/>
                        </wps:cNvSpPr>
                        <wps:spPr bwMode="auto">
                          <a:xfrm>
                            <a:off x="2119" y="270"/>
                            <a:ext cx="50" cy="56"/>
                          </a:xfrm>
                          <a:custGeom>
                            <a:avLst/>
                            <a:gdLst>
                              <a:gd name="T0" fmla="*/ 0 w 20"/>
                              <a:gd name="T1" fmla="*/ 35 h 21"/>
                              <a:gd name="T2" fmla="*/ 313 w 20"/>
                              <a:gd name="T3" fmla="*/ 397 h 21"/>
                              <a:gd name="T4" fmla="*/ 63 w 20"/>
                              <a:gd name="T5" fmla="*/ 0 h 21"/>
                              <a:gd name="T6" fmla="*/ 0 w 20"/>
                              <a:gd name="T7" fmla="*/ 35 h 21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0" h="21">
                                <a:moveTo>
                                  <a:pt x="0" y="2"/>
                                </a:moveTo>
                                <a:cubicBezTo>
                                  <a:pt x="0" y="2"/>
                                  <a:pt x="19" y="6"/>
                                  <a:pt x="20" y="21"/>
                                </a:cubicBezTo>
                                <a:cubicBezTo>
                                  <a:pt x="20" y="21"/>
                                  <a:pt x="20" y="8"/>
                                  <a:pt x="4" y="0"/>
                                </a:cubicBezTo>
                                <a:cubicBezTo>
                                  <a:pt x="4" y="0"/>
                                  <a:pt x="2" y="0"/>
                                  <a:pt x="0" y="2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78" name="Freeform 1731"/>
                        <wps:cNvSpPr>
                          <a:spLocks/>
                        </wps:cNvSpPr>
                        <wps:spPr bwMode="auto">
                          <a:xfrm>
                            <a:off x="2069" y="315"/>
                            <a:ext cx="43" cy="80"/>
                          </a:xfrm>
                          <a:custGeom>
                            <a:avLst/>
                            <a:gdLst>
                              <a:gd name="T0" fmla="*/ 116 w 17"/>
                              <a:gd name="T1" fmla="*/ 0 h 30"/>
                              <a:gd name="T2" fmla="*/ 276 w 17"/>
                              <a:gd name="T3" fmla="*/ 568 h 30"/>
                              <a:gd name="T4" fmla="*/ 116 w 17"/>
                              <a:gd name="T5" fmla="*/ 0 h 30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7" h="30">
                                <a:moveTo>
                                  <a:pt x="7" y="0"/>
                                </a:moveTo>
                                <a:cubicBezTo>
                                  <a:pt x="7" y="0"/>
                                  <a:pt x="1" y="17"/>
                                  <a:pt x="17" y="30"/>
                                </a:cubicBezTo>
                                <a:cubicBezTo>
                                  <a:pt x="17" y="30"/>
                                  <a:pt x="0" y="20"/>
                                  <a:pt x="7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79" name="Freeform 1732"/>
                        <wps:cNvSpPr>
                          <a:spLocks/>
                        </wps:cNvSpPr>
                        <wps:spPr bwMode="auto">
                          <a:xfrm>
                            <a:off x="2084" y="262"/>
                            <a:ext cx="135" cy="146"/>
                          </a:xfrm>
                          <a:custGeom>
                            <a:avLst/>
                            <a:gdLst>
                              <a:gd name="T0" fmla="*/ 845 w 54"/>
                              <a:gd name="T1" fmla="*/ 507 h 55"/>
                              <a:gd name="T2" fmla="*/ 425 w 54"/>
                              <a:gd name="T3" fmla="*/ 1009 h 55"/>
                              <a:gd name="T4" fmla="*/ 0 w 54"/>
                              <a:gd name="T5" fmla="*/ 520 h 55"/>
                              <a:gd name="T6" fmla="*/ 425 w 54"/>
                              <a:gd name="T7" fmla="*/ 0 h 55"/>
                              <a:gd name="T8" fmla="*/ 845 w 54"/>
                              <a:gd name="T9" fmla="*/ 507 h 5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54" h="55">
                                <a:moveTo>
                                  <a:pt x="54" y="27"/>
                                </a:moveTo>
                                <a:cubicBezTo>
                                  <a:pt x="54" y="42"/>
                                  <a:pt x="42" y="54"/>
                                  <a:pt x="27" y="54"/>
                                </a:cubicBezTo>
                                <a:cubicBezTo>
                                  <a:pt x="12" y="55"/>
                                  <a:pt x="0" y="42"/>
                                  <a:pt x="0" y="28"/>
                                </a:cubicBezTo>
                                <a:cubicBezTo>
                                  <a:pt x="0" y="13"/>
                                  <a:pt x="12" y="0"/>
                                  <a:pt x="27" y="0"/>
                                </a:cubicBezTo>
                                <a:cubicBezTo>
                                  <a:pt x="42" y="0"/>
                                  <a:pt x="54" y="12"/>
                                  <a:pt x="54" y="27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0" cap="flat">
                            <a:solidFill>
                              <a:srgbClr val="333333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0" name="Freeform 1733"/>
                        <wps:cNvSpPr>
                          <a:spLocks/>
                        </wps:cNvSpPr>
                        <wps:spPr bwMode="auto">
                          <a:xfrm>
                            <a:off x="2309" y="688"/>
                            <a:ext cx="138" cy="144"/>
                          </a:xfrm>
                          <a:custGeom>
                            <a:avLst/>
                            <a:gdLst>
                              <a:gd name="T0" fmla="*/ 868 w 55"/>
                              <a:gd name="T1" fmla="*/ 512 h 54"/>
                              <a:gd name="T2" fmla="*/ 442 w 55"/>
                              <a:gd name="T3" fmla="*/ 1024 h 54"/>
                              <a:gd name="T4" fmla="*/ 0 w 55"/>
                              <a:gd name="T5" fmla="*/ 512 h 54"/>
                              <a:gd name="T6" fmla="*/ 429 w 55"/>
                              <a:gd name="T7" fmla="*/ 0 h 54"/>
                              <a:gd name="T8" fmla="*/ 868 w 55"/>
                              <a:gd name="T9" fmla="*/ 512 h 54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55" h="54">
                                <a:moveTo>
                                  <a:pt x="55" y="27"/>
                                </a:moveTo>
                                <a:cubicBezTo>
                                  <a:pt x="55" y="42"/>
                                  <a:pt x="43" y="54"/>
                                  <a:pt x="28" y="54"/>
                                </a:cubicBezTo>
                                <a:cubicBezTo>
                                  <a:pt x="13" y="54"/>
                                  <a:pt x="0" y="42"/>
                                  <a:pt x="0" y="27"/>
                                </a:cubicBezTo>
                                <a:cubicBezTo>
                                  <a:pt x="0" y="13"/>
                                  <a:pt x="12" y="0"/>
                                  <a:pt x="27" y="0"/>
                                </a:cubicBezTo>
                                <a:cubicBezTo>
                                  <a:pt x="42" y="0"/>
                                  <a:pt x="54" y="12"/>
                                  <a:pt x="55" y="27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E5E3E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81" name="Freeform 1734"/>
                        <wps:cNvSpPr>
                          <a:spLocks/>
                        </wps:cNvSpPr>
                        <wps:spPr bwMode="auto">
                          <a:xfrm>
                            <a:off x="2314" y="699"/>
                            <a:ext cx="118" cy="123"/>
                          </a:xfrm>
                          <a:custGeom>
                            <a:avLst/>
                            <a:gdLst>
                              <a:gd name="T0" fmla="*/ 743 w 47"/>
                              <a:gd name="T1" fmla="*/ 444 h 46"/>
                              <a:gd name="T2" fmla="*/ 379 w 47"/>
                              <a:gd name="T3" fmla="*/ 880 h 46"/>
                              <a:gd name="T4" fmla="*/ 20 w 47"/>
                              <a:gd name="T5" fmla="*/ 444 h 46"/>
                              <a:gd name="T6" fmla="*/ 367 w 47"/>
                              <a:gd name="T7" fmla="*/ 0 h 46"/>
                              <a:gd name="T8" fmla="*/ 743 w 47"/>
                              <a:gd name="T9" fmla="*/ 444 h 46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7" h="46">
                                <a:moveTo>
                                  <a:pt x="47" y="23"/>
                                </a:moveTo>
                                <a:cubicBezTo>
                                  <a:pt x="47" y="36"/>
                                  <a:pt x="36" y="46"/>
                                  <a:pt x="24" y="46"/>
                                </a:cubicBezTo>
                                <a:cubicBezTo>
                                  <a:pt x="11" y="46"/>
                                  <a:pt x="1" y="36"/>
                                  <a:pt x="1" y="23"/>
                                </a:cubicBezTo>
                                <a:cubicBezTo>
                                  <a:pt x="0" y="10"/>
                                  <a:pt x="11" y="0"/>
                                  <a:pt x="23" y="0"/>
                                </a:cubicBezTo>
                                <a:cubicBezTo>
                                  <a:pt x="36" y="0"/>
                                  <a:pt x="47" y="10"/>
                                  <a:pt x="47" y="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C9C5C5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82" name="Freeform 1735"/>
                        <wps:cNvSpPr>
                          <a:spLocks/>
                        </wps:cNvSpPr>
                        <wps:spPr bwMode="auto">
                          <a:xfrm>
                            <a:off x="2322" y="699"/>
                            <a:ext cx="115" cy="123"/>
                          </a:xfrm>
                          <a:custGeom>
                            <a:avLst/>
                            <a:gdLst>
                              <a:gd name="T0" fmla="*/ 720 w 46"/>
                              <a:gd name="T1" fmla="*/ 444 h 46"/>
                              <a:gd name="T2" fmla="*/ 363 w 46"/>
                              <a:gd name="T3" fmla="*/ 880 h 46"/>
                              <a:gd name="T4" fmla="*/ 0 w 46"/>
                              <a:gd name="T5" fmla="*/ 444 h 46"/>
                              <a:gd name="T6" fmla="*/ 363 w 46"/>
                              <a:gd name="T7" fmla="*/ 0 h 46"/>
                              <a:gd name="T8" fmla="*/ 720 w 46"/>
                              <a:gd name="T9" fmla="*/ 444 h 46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6" h="46">
                                <a:moveTo>
                                  <a:pt x="46" y="23"/>
                                </a:moveTo>
                                <a:cubicBezTo>
                                  <a:pt x="46" y="36"/>
                                  <a:pt x="36" y="46"/>
                                  <a:pt x="23" y="46"/>
                                </a:cubicBezTo>
                                <a:cubicBezTo>
                                  <a:pt x="10" y="46"/>
                                  <a:pt x="0" y="36"/>
                                  <a:pt x="0" y="23"/>
                                </a:cubicBezTo>
                                <a:cubicBezTo>
                                  <a:pt x="0" y="11"/>
                                  <a:pt x="10" y="0"/>
                                  <a:pt x="23" y="0"/>
                                </a:cubicBezTo>
                                <a:cubicBezTo>
                                  <a:pt x="35" y="0"/>
                                  <a:pt x="46" y="10"/>
                                  <a:pt x="46" y="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83" name="Freeform 1736"/>
                        <wps:cNvSpPr>
                          <a:spLocks/>
                        </wps:cNvSpPr>
                        <wps:spPr bwMode="auto">
                          <a:xfrm>
                            <a:off x="2322" y="707"/>
                            <a:ext cx="67" cy="107"/>
                          </a:xfrm>
                          <a:custGeom>
                            <a:avLst/>
                            <a:gdLst>
                              <a:gd name="T0" fmla="*/ 290 w 27"/>
                              <a:gd name="T1" fmla="*/ 21 h 40"/>
                              <a:gd name="T2" fmla="*/ 42 w 27"/>
                              <a:gd name="T3" fmla="*/ 230 h 40"/>
                              <a:gd name="T4" fmla="*/ 166 w 27"/>
                              <a:gd name="T5" fmla="*/ 709 h 40"/>
                              <a:gd name="T6" fmla="*/ 278 w 27"/>
                              <a:gd name="T7" fmla="*/ 709 h 40"/>
                              <a:gd name="T8" fmla="*/ 278 w 27"/>
                              <a:gd name="T9" fmla="*/ 615 h 40"/>
                              <a:gd name="T10" fmla="*/ 290 w 27"/>
                              <a:gd name="T11" fmla="*/ 500 h 40"/>
                              <a:gd name="T12" fmla="*/ 412 w 27"/>
                              <a:gd name="T13" fmla="*/ 171 h 40"/>
                              <a:gd name="T14" fmla="*/ 290 w 27"/>
                              <a:gd name="T15" fmla="*/ 21 h 40"/>
                              <a:gd name="T16" fmla="*/ 0 60000 65536"/>
                              <a:gd name="T17" fmla="*/ 0 60000 65536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</a:gdLst>
                            <a:ahLst/>
                            <a:cxnLst>
                              <a:cxn ang="T16">
                                <a:pos x="T0" y="T1"/>
                              </a:cxn>
                              <a:cxn ang="T17">
                                <a:pos x="T2" y="T3"/>
                              </a:cxn>
                              <a:cxn ang="T18">
                                <a:pos x="T4" y="T5"/>
                              </a:cxn>
                              <a:cxn ang="T19">
                                <a:pos x="T6" y="T7"/>
                              </a:cxn>
                              <a:cxn ang="T20">
                                <a:pos x="T8" y="T9"/>
                              </a:cxn>
                              <a:cxn ang="T21">
                                <a:pos x="T10" y="T11"/>
                              </a:cxn>
                              <a:cxn ang="T22">
                                <a:pos x="T12" y="T13"/>
                              </a:cxn>
                              <a:cxn ang="T23">
                                <a:pos x="T14" y="T15"/>
                              </a:cxn>
                            </a:cxnLst>
                            <a:rect l="0" t="0" r="r" b="b"/>
                            <a:pathLst>
                              <a:path w="27" h="40">
                                <a:moveTo>
                                  <a:pt x="19" y="1"/>
                                </a:moveTo>
                                <a:cubicBezTo>
                                  <a:pt x="13" y="3"/>
                                  <a:pt x="6" y="6"/>
                                  <a:pt x="3" y="12"/>
                                </a:cubicBezTo>
                                <a:cubicBezTo>
                                  <a:pt x="0" y="21"/>
                                  <a:pt x="3" y="32"/>
                                  <a:pt x="11" y="37"/>
                                </a:cubicBezTo>
                                <a:cubicBezTo>
                                  <a:pt x="13" y="38"/>
                                  <a:pt x="17" y="40"/>
                                  <a:pt x="18" y="37"/>
                                </a:cubicBezTo>
                                <a:cubicBezTo>
                                  <a:pt x="19" y="35"/>
                                  <a:pt x="19" y="33"/>
                                  <a:pt x="18" y="32"/>
                                </a:cubicBezTo>
                                <a:cubicBezTo>
                                  <a:pt x="18" y="30"/>
                                  <a:pt x="18" y="28"/>
                                  <a:pt x="19" y="26"/>
                                </a:cubicBezTo>
                                <a:cubicBezTo>
                                  <a:pt x="20" y="19"/>
                                  <a:pt x="27" y="15"/>
                                  <a:pt x="27" y="9"/>
                                </a:cubicBezTo>
                                <a:cubicBezTo>
                                  <a:pt x="27" y="5"/>
                                  <a:pt x="23" y="0"/>
                                  <a:pt x="19" y="1"/>
                                </a:cubicBezTo>
                              </a:path>
                            </a:pathLst>
                          </a:custGeom>
                          <a:solidFill>
                            <a:srgbClr val="F4F4F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84" name="Freeform 1737"/>
                        <wps:cNvSpPr>
                          <a:spLocks/>
                        </wps:cNvSpPr>
                        <wps:spPr bwMode="auto">
                          <a:xfrm>
                            <a:off x="2329" y="726"/>
                            <a:ext cx="35" cy="66"/>
                          </a:xfrm>
                          <a:custGeom>
                            <a:avLst/>
                            <a:gdLst>
                              <a:gd name="T0" fmla="*/ 145 w 14"/>
                              <a:gd name="T1" fmla="*/ 21 h 25"/>
                              <a:gd name="T2" fmla="*/ 63 w 14"/>
                              <a:gd name="T3" fmla="*/ 55 h 25"/>
                              <a:gd name="T4" fmla="*/ 33 w 14"/>
                              <a:gd name="T5" fmla="*/ 145 h 25"/>
                              <a:gd name="T6" fmla="*/ 50 w 14"/>
                              <a:gd name="T7" fmla="*/ 383 h 25"/>
                              <a:gd name="T8" fmla="*/ 113 w 14"/>
                              <a:gd name="T9" fmla="*/ 438 h 25"/>
                              <a:gd name="T10" fmla="*/ 95 w 14"/>
                              <a:gd name="T11" fmla="*/ 370 h 25"/>
                              <a:gd name="T12" fmla="*/ 113 w 14"/>
                              <a:gd name="T13" fmla="*/ 259 h 25"/>
                              <a:gd name="T14" fmla="*/ 188 w 14"/>
                              <a:gd name="T15" fmla="*/ 55 h 25"/>
                              <a:gd name="T16" fmla="*/ 145 w 14"/>
                              <a:gd name="T17" fmla="*/ 21 h 25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  <a:gd name="T24" fmla="*/ 0 60000 65536"/>
                              <a:gd name="T25" fmla="*/ 0 60000 65536"/>
                              <a:gd name="T26" fmla="*/ 0 60000 65536"/>
                            </a:gdLst>
                            <a:ahLst/>
                            <a:cxnLst>
                              <a:cxn ang="T18">
                                <a:pos x="T0" y="T1"/>
                              </a:cxn>
                              <a:cxn ang="T19">
                                <a:pos x="T2" y="T3"/>
                              </a:cxn>
                              <a:cxn ang="T20">
                                <a:pos x="T4" y="T5"/>
                              </a:cxn>
                              <a:cxn ang="T21">
                                <a:pos x="T6" y="T7"/>
                              </a:cxn>
                              <a:cxn ang="T22">
                                <a:pos x="T8" y="T9"/>
                              </a:cxn>
                              <a:cxn ang="T23">
                                <a:pos x="T10" y="T11"/>
                              </a:cxn>
                              <a:cxn ang="T24">
                                <a:pos x="T12" y="T13"/>
                              </a:cxn>
                              <a:cxn ang="T25">
                                <a:pos x="T14" y="T15"/>
                              </a:cxn>
                              <a:cxn ang="T26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14" h="25">
                                <a:moveTo>
                                  <a:pt x="9" y="1"/>
                                </a:moveTo>
                                <a:cubicBezTo>
                                  <a:pt x="7" y="0"/>
                                  <a:pt x="5" y="2"/>
                                  <a:pt x="4" y="3"/>
                                </a:cubicBezTo>
                                <a:cubicBezTo>
                                  <a:pt x="3" y="5"/>
                                  <a:pt x="3" y="6"/>
                                  <a:pt x="2" y="8"/>
                                </a:cubicBezTo>
                                <a:cubicBezTo>
                                  <a:pt x="0" y="12"/>
                                  <a:pt x="1" y="17"/>
                                  <a:pt x="3" y="21"/>
                                </a:cubicBezTo>
                                <a:cubicBezTo>
                                  <a:pt x="3" y="22"/>
                                  <a:pt x="5" y="25"/>
                                  <a:pt x="7" y="24"/>
                                </a:cubicBezTo>
                                <a:cubicBezTo>
                                  <a:pt x="7" y="23"/>
                                  <a:pt x="6" y="21"/>
                                  <a:pt x="6" y="20"/>
                                </a:cubicBezTo>
                                <a:cubicBezTo>
                                  <a:pt x="6" y="18"/>
                                  <a:pt x="6" y="16"/>
                                  <a:pt x="7" y="14"/>
                                </a:cubicBezTo>
                                <a:cubicBezTo>
                                  <a:pt x="9" y="11"/>
                                  <a:pt x="14" y="7"/>
                                  <a:pt x="12" y="3"/>
                                </a:cubicBezTo>
                                <a:cubicBezTo>
                                  <a:pt x="11" y="1"/>
                                  <a:pt x="10" y="0"/>
                                  <a:pt x="9" y="1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85" name="Freeform 1738"/>
                        <wps:cNvSpPr>
                          <a:spLocks/>
                        </wps:cNvSpPr>
                        <wps:spPr bwMode="auto">
                          <a:xfrm>
                            <a:off x="2382" y="691"/>
                            <a:ext cx="45" cy="91"/>
                          </a:xfrm>
                          <a:custGeom>
                            <a:avLst/>
                            <a:gdLst>
                              <a:gd name="T0" fmla="*/ 0 w 18"/>
                              <a:gd name="T1" fmla="*/ 0 h 34"/>
                              <a:gd name="T2" fmla="*/ 188 w 18"/>
                              <a:gd name="T3" fmla="*/ 653 h 34"/>
                              <a:gd name="T4" fmla="*/ 95 w 18"/>
                              <a:gd name="T5" fmla="*/ 21 h 34"/>
                              <a:gd name="T6" fmla="*/ 0 w 18"/>
                              <a:gd name="T7" fmla="*/ 0 h 34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8" h="34">
                                <a:moveTo>
                                  <a:pt x="0" y="0"/>
                                </a:moveTo>
                                <a:cubicBezTo>
                                  <a:pt x="0" y="0"/>
                                  <a:pt x="15" y="3"/>
                                  <a:pt x="12" y="34"/>
                                </a:cubicBezTo>
                                <a:cubicBezTo>
                                  <a:pt x="12" y="34"/>
                                  <a:pt x="18" y="14"/>
                                  <a:pt x="6" y="1"/>
                                </a:cubicBezTo>
                                <a:cubicBezTo>
                                  <a:pt x="6" y="1"/>
                                  <a:pt x="3" y="0"/>
                                  <a:pt x="0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86" name="Freeform 1739"/>
                        <wps:cNvSpPr>
                          <a:spLocks/>
                        </wps:cNvSpPr>
                        <wps:spPr bwMode="auto">
                          <a:xfrm>
                            <a:off x="2347" y="696"/>
                            <a:ext cx="47" cy="56"/>
                          </a:xfrm>
                          <a:custGeom>
                            <a:avLst/>
                            <a:gdLst>
                              <a:gd name="T0" fmla="*/ 0 w 19"/>
                              <a:gd name="T1" fmla="*/ 21 h 21"/>
                              <a:gd name="T2" fmla="*/ 287 w 19"/>
                              <a:gd name="T3" fmla="*/ 397 h 21"/>
                              <a:gd name="T4" fmla="*/ 42 w 19"/>
                              <a:gd name="T5" fmla="*/ 0 h 21"/>
                              <a:gd name="T6" fmla="*/ 0 w 19"/>
                              <a:gd name="T7" fmla="*/ 21 h 21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9" h="21">
                                <a:moveTo>
                                  <a:pt x="0" y="1"/>
                                </a:moveTo>
                                <a:cubicBezTo>
                                  <a:pt x="0" y="1"/>
                                  <a:pt x="18" y="6"/>
                                  <a:pt x="19" y="21"/>
                                </a:cubicBezTo>
                                <a:cubicBezTo>
                                  <a:pt x="19" y="21"/>
                                  <a:pt x="19" y="8"/>
                                  <a:pt x="3" y="0"/>
                                </a:cubicBezTo>
                                <a:cubicBezTo>
                                  <a:pt x="3" y="0"/>
                                  <a:pt x="1" y="0"/>
                                  <a:pt x="0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87" name="Freeform 1740"/>
                        <wps:cNvSpPr>
                          <a:spLocks/>
                        </wps:cNvSpPr>
                        <wps:spPr bwMode="auto">
                          <a:xfrm>
                            <a:off x="2294" y="742"/>
                            <a:ext cx="45" cy="80"/>
                          </a:xfrm>
                          <a:custGeom>
                            <a:avLst/>
                            <a:gdLst>
                              <a:gd name="T0" fmla="*/ 113 w 18"/>
                              <a:gd name="T1" fmla="*/ 0 h 30"/>
                              <a:gd name="T2" fmla="*/ 283 w 18"/>
                              <a:gd name="T3" fmla="*/ 568 h 30"/>
                              <a:gd name="T4" fmla="*/ 113 w 18"/>
                              <a:gd name="T5" fmla="*/ 0 h 30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8" h="30">
                                <a:moveTo>
                                  <a:pt x="7" y="0"/>
                                </a:moveTo>
                                <a:cubicBezTo>
                                  <a:pt x="7" y="0"/>
                                  <a:pt x="1" y="17"/>
                                  <a:pt x="18" y="30"/>
                                </a:cubicBezTo>
                                <a:cubicBezTo>
                                  <a:pt x="18" y="30"/>
                                  <a:pt x="0" y="20"/>
                                  <a:pt x="7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88" name="Freeform 1741"/>
                        <wps:cNvSpPr>
                          <a:spLocks/>
                        </wps:cNvSpPr>
                        <wps:spPr bwMode="auto">
                          <a:xfrm>
                            <a:off x="2309" y="688"/>
                            <a:ext cx="138" cy="147"/>
                          </a:xfrm>
                          <a:custGeom>
                            <a:avLst/>
                            <a:gdLst>
                              <a:gd name="T0" fmla="*/ 868 w 55"/>
                              <a:gd name="T1" fmla="*/ 513 h 55"/>
                              <a:gd name="T2" fmla="*/ 442 w 55"/>
                              <a:gd name="T3" fmla="*/ 1029 h 55"/>
                              <a:gd name="T4" fmla="*/ 0 w 55"/>
                              <a:gd name="T5" fmla="*/ 513 h 55"/>
                              <a:gd name="T6" fmla="*/ 429 w 55"/>
                              <a:gd name="T7" fmla="*/ 0 h 55"/>
                              <a:gd name="T8" fmla="*/ 868 w 55"/>
                              <a:gd name="T9" fmla="*/ 513 h 5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55" h="55">
                                <a:moveTo>
                                  <a:pt x="55" y="27"/>
                                </a:moveTo>
                                <a:cubicBezTo>
                                  <a:pt x="55" y="42"/>
                                  <a:pt x="43" y="54"/>
                                  <a:pt x="28" y="54"/>
                                </a:cubicBezTo>
                                <a:cubicBezTo>
                                  <a:pt x="13" y="55"/>
                                  <a:pt x="0" y="42"/>
                                  <a:pt x="0" y="27"/>
                                </a:cubicBezTo>
                                <a:cubicBezTo>
                                  <a:pt x="0" y="13"/>
                                  <a:pt x="12" y="0"/>
                                  <a:pt x="27" y="0"/>
                                </a:cubicBezTo>
                                <a:cubicBezTo>
                                  <a:pt x="42" y="0"/>
                                  <a:pt x="54" y="12"/>
                                  <a:pt x="55" y="27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0" cap="flat">
                            <a:solidFill>
                              <a:srgbClr val="333333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9" name="Freeform 1742"/>
                        <wps:cNvSpPr>
                          <a:spLocks/>
                        </wps:cNvSpPr>
                        <wps:spPr bwMode="auto">
                          <a:xfrm>
                            <a:off x="2094" y="699"/>
                            <a:ext cx="138" cy="147"/>
                          </a:xfrm>
                          <a:custGeom>
                            <a:avLst/>
                            <a:gdLst>
                              <a:gd name="T0" fmla="*/ 868 w 55"/>
                              <a:gd name="T1" fmla="*/ 513 h 55"/>
                              <a:gd name="T2" fmla="*/ 442 w 55"/>
                              <a:gd name="T3" fmla="*/ 1050 h 55"/>
                              <a:gd name="T4" fmla="*/ 20 w 55"/>
                              <a:gd name="T5" fmla="*/ 535 h 55"/>
                              <a:gd name="T6" fmla="*/ 429 w 55"/>
                              <a:gd name="T7" fmla="*/ 0 h 55"/>
                              <a:gd name="T8" fmla="*/ 868 w 55"/>
                              <a:gd name="T9" fmla="*/ 513 h 5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55" h="55">
                                <a:moveTo>
                                  <a:pt x="55" y="27"/>
                                </a:moveTo>
                                <a:cubicBezTo>
                                  <a:pt x="55" y="42"/>
                                  <a:pt x="43" y="55"/>
                                  <a:pt x="28" y="55"/>
                                </a:cubicBezTo>
                                <a:cubicBezTo>
                                  <a:pt x="13" y="55"/>
                                  <a:pt x="1" y="43"/>
                                  <a:pt x="1" y="28"/>
                                </a:cubicBezTo>
                                <a:cubicBezTo>
                                  <a:pt x="0" y="13"/>
                                  <a:pt x="13" y="1"/>
                                  <a:pt x="27" y="0"/>
                                </a:cubicBezTo>
                                <a:cubicBezTo>
                                  <a:pt x="42" y="0"/>
                                  <a:pt x="55" y="12"/>
                                  <a:pt x="55" y="27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E5E3E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90" name="Freeform 1743"/>
                        <wps:cNvSpPr>
                          <a:spLocks/>
                        </wps:cNvSpPr>
                        <wps:spPr bwMode="auto">
                          <a:xfrm>
                            <a:off x="2102" y="710"/>
                            <a:ext cx="115" cy="122"/>
                          </a:xfrm>
                          <a:custGeom>
                            <a:avLst/>
                            <a:gdLst>
                              <a:gd name="T0" fmla="*/ 720 w 46"/>
                              <a:gd name="T1" fmla="*/ 430 h 46"/>
                              <a:gd name="T2" fmla="*/ 363 w 46"/>
                              <a:gd name="T3" fmla="*/ 859 h 46"/>
                              <a:gd name="T4" fmla="*/ 0 w 46"/>
                              <a:gd name="T5" fmla="*/ 430 h 46"/>
                              <a:gd name="T6" fmla="*/ 363 w 46"/>
                              <a:gd name="T7" fmla="*/ 0 h 46"/>
                              <a:gd name="T8" fmla="*/ 720 w 46"/>
                              <a:gd name="T9" fmla="*/ 430 h 46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6" h="46">
                                <a:moveTo>
                                  <a:pt x="46" y="23"/>
                                </a:moveTo>
                                <a:cubicBezTo>
                                  <a:pt x="46" y="36"/>
                                  <a:pt x="36" y="46"/>
                                  <a:pt x="23" y="46"/>
                                </a:cubicBezTo>
                                <a:cubicBezTo>
                                  <a:pt x="10" y="46"/>
                                  <a:pt x="0" y="36"/>
                                  <a:pt x="0" y="23"/>
                                </a:cubicBezTo>
                                <a:cubicBezTo>
                                  <a:pt x="0" y="10"/>
                                  <a:pt x="10" y="0"/>
                                  <a:pt x="23" y="0"/>
                                </a:cubicBezTo>
                                <a:cubicBezTo>
                                  <a:pt x="35" y="0"/>
                                  <a:pt x="46" y="10"/>
                                  <a:pt x="46" y="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C9C5C5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91" name="Freeform 1744"/>
                        <wps:cNvSpPr>
                          <a:spLocks/>
                        </wps:cNvSpPr>
                        <wps:spPr bwMode="auto">
                          <a:xfrm>
                            <a:off x="2107" y="710"/>
                            <a:ext cx="115" cy="125"/>
                          </a:xfrm>
                          <a:custGeom>
                            <a:avLst/>
                            <a:gdLst>
                              <a:gd name="T0" fmla="*/ 720 w 46"/>
                              <a:gd name="T1" fmla="*/ 431 h 47"/>
                              <a:gd name="T2" fmla="*/ 363 w 46"/>
                              <a:gd name="T3" fmla="*/ 862 h 47"/>
                              <a:gd name="T4" fmla="*/ 0 w 46"/>
                              <a:gd name="T5" fmla="*/ 452 h 47"/>
                              <a:gd name="T6" fmla="*/ 363 w 46"/>
                              <a:gd name="T7" fmla="*/ 0 h 47"/>
                              <a:gd name="T8" fmla="*/ 720 w 46"/>
                              <a:gd name="T9" fmla="*/ 431 h 47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6" h="47">
                                <a:moveTo>
                                  <a:pt x="46" y="23"/>
                                </a:moveTo>
                                <a:cubicBezTo>
                                  <a:pt x="46" y="36"/>
                                  <a:pt x="36" y="46"/>
                                  <a:pt x="23" y="46"/>
                                </a:cubicBezTo>
                                <a:cubicBezTo>
                                  <a:pt x="10" y="47"/>
                                  <a:pt x="0" y="36"/>
                                  <a:pt x="0" y="24"/>
                                </a:cubicBezTo>
                                <a:cubicBezTo>
                                  <a:pt x="0" y="11"/>
                                  <a:pt x="10" y="1"/>
                                  <a:pt x="23" y="0"/>
                                </a:cubicBezTo>
                                <a:cubicBezTo>
                                  <a:pt x="35" y="0"/>
                                  <a:pt x="46" y="11"/>
                                  <a:pt x="46" y="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92" name="Freeform 1745"/>
                        <wps:cNvSpPr>
                          <a:spLocks/>
                        </wps:cNvSpPr>
                        <wps:spPr bwMode="auto">
                          <a:xfrm>
                            <a:off x="2107" y="718"/>
                            <a:ext cx="67" cy="106"/>
                          </a:xfrm>
                          <a:custGeom>
                            <a:avLst/>
                            <a:gdLst>
                              <a:gd name="T0" fmla="*/ 290 w 27"/>
                              <a:gd name="T1" fmla="*/ 21 h 40"/>
                              <a:gd name="T2" fmla="*/ 62 w 27"/>
                              <a:gd name="T3" fmla="*/ 225 h 40"/>
                              <a:gd name="T4" fmla="*/ 166 w 27"/>
                              <a:gd name="T5" fmla="*/ 689 h 40"/>
                              <a:gd name="T6" fmla="*/ 290 w 27"/>
                              <a:gd name="T7" fmla="*/ 689 h 40"/>
                              <a:gd name="T8" fmla="*/ 290 w 27"/>
                              <a:gd name="T9" fmla="*/ 596 h 40"/>
                              <a:gd name="T10" fmla="*/ 290 w 27"/>
                              <a:gd name="T11" fmla="*/ 485 h 40"/>
                              <a:gd name="T12" fmla="*/ 412 w 27"/>
                              <a:gd name="T13" fmla="*/ 170 h 40"/>
                              <a:gd name="T14" fmla="*/ 290 w 27"/>
                              <a:gd name="T15" fmla="*/ 21 h 40"/>
                              <a:gd name="T16" fmla="*/ 0 60000 65536"/>
                              <a:gd name="T17" fmla="*/ 0 60000 65536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</a:gdLst>
                            <a:ahLst/>
                            <a:cxnLst>
                              <a:cxn ang="T16">
                                <a:pos x="T0" y="T1"/>
                              </a:cxn>
                              <a:cxn ang="T17">
                                <a:pos x="T2" y="T3"/>
                              </a:cxn>
                              <a:cxn ang="T18">
                                <a:pos x="T4" y="T5"/>
                              </a:cxn>
                              <a:cxn ang="T19">
                                <a:pos x="T6" y="T7"/>
                              </a:cxn>
                              <a:cxn ang="T20">
                                <a:pos x="T8" y="T9"/>
                              </a:cxn>
                              <a:cxn ang="T21">
                                <a:pos x="T10" y="T11"/>
                              </a:cxn>
                              <a:cxn ang="T22">
                                <a:pos x="T12" y="T13"/>
                              </a:cxn>
                              <a:cxn ang="T23">
                                <a:pos x="T14" y="T15"/>
                              </a:cxn>
                            </a:cxnLst>
                            <a:rect l="0" t="0" r="r" b="b"/>
                            <a:pathLst>
                              <a:path w="27" h="40">
                                <a:moveTo>
                                  <a:pt x="19" y="1"/>
                                </a:moveTo>
                                <a:cubicBezTo>
                                  <a:pt x="14" y="3"/>
                                  <a:pt x="6" y="6"/>
                                  <a:pt x="4" y="12"/>
                                </a:cubicBezTo>
                                <a:cubicBezTo>
                                  <a:pt x="0" y="21"/>
                                  <a:pt x="3" y="32"/>
                                  <a:pt x="11" y="37"/>
                                </a:cubicBezTo>
                                <a:cubicBezTo>
                                  <a:pt x="13" y="38"/>
                                  <a:pt x="17" y="40"/>
                                  <a:pt x="19" y="37"/>
                                </a:cubicBezTo>
                                <a:cubicBezTo>
                                  <a:pt x="19" y="35"/>
                                  <a:pt x="19" y="34"/>
                                  <a:pt x="19" y="32"/>
                                </a:cubicBezTo>
                                <a:cubicBezTo>
                                  <a:pt x="18" y="30"/>
                                  <a:pt x="18" y="28"/>
                                  <a:pt x="19" y="26"/>
                                </a:cubicBezTo>
                                <a:cubicBezTo>
                                  <a:pt x="20" y="20"/>
                                  <a:pt x="27" y="16"/>
                                  <a:pt x="27" y="9"/>
                                </a:cubicBezTo>
                                <a:cubicBezTo>
                                  <a:pt x="27" y="5"/>
                                  <a:pt x="23" y="0"/>
                                  <a:pt x="19" y="1"/>
                                </a:cubicBezTo>
                              </a:path>
                            </a:pathLst>
                          </a:custGeom>
                          <a:solidFill>
                            <a:srgbClr val="F4F4F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93" name="Freeform 1746"/>
                        <wps:cNvSpPr>
                          <a:spLocks/>
                        </wps:cNvSpPr>
                        <wps:spPr bwMode="auto">
                          <a:xfrm>
                            <a:off x="2117" y="736"/>
                            <a:ext cx="35" cy="70"/>
                          </a:xfrm>
                          <a:custGeom>
                            <a:avLst/>
                            <a:gdLst>
                              <a:gd name="T0" fmla="*/ 125 w 14"/>
                              <a:gd name="T1" fmla="*/ 22 h 26"/>
                              <a:gd name="T2" fmla="*/ 63 w 14"/>
                              <a:gd name="T3" fmla="*/ 59 h 26"/>
                              <a:gd name="T4" fmla="*/ 20 w 14"/>
                              <a:gd name="T5" fmla="*/ 175 h 26"/>
                              <a:gd name="T6" fmla="*/ 33 w 14"/>
                              <a:gd name="T7" fmla="*/ 412 h 26"/>
                              <a:gd name="T8" fmla="*/ 95 w 14"/>
                              <a:gd name="T9" fmla="*/ 471 h 26"/>
                              <a:gd name="T10" fmla="*/ 83 w 14"/>
                              <a:gd name="T11" fmla="*/ 390 h 26"/>
                              <a:gd name="T12" fmla="*/ 95 w 14"/>
                              <a:gd name="T13" fmla="*/ 291 h 26"/>
                              <a:gd name="T14" fmla="*/ 175 w 14"/>
                              <a:gd name="T15" fmla="*/ 59 h 26"/>
                              <a:gd name="T16" fmla="*/ 125 w 14"/>
                              <a:gd name="T17" fmla="*/ 22 h 26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  <a:gd name="T24" fmla="*/ 0 60000 65536"/>
                              <a:gd name="T25" fmla="*/ 0 60000 65536"/>
                              <a:gd name="T26" fmla="*/ 0 60000 65536"/>
                            </a:gdLst>
                            <a:ahLst/>
                            <a:cxnLst>
                              <a:cxn ang="T18">
                                <a:pos x="T0" y="T1"/>
                              </a:cxn>
                              <a:cxn ang="T19">
                                <a:pos x="T2" y="T3"/>
                              </a:cxn>
                              <a:cxn ang="T20">
                                <a:pos x="T4" y="T5"/>
                              </a:cxn>
                              <a:cxn ang="T21">
                                <a:pos x="T6" y="T7"/>
                              </a:cxn>
                              <a:cxn ang="T22">
                                <a:pos x="T8" y="T9"/>
                              </a:cxn>
                              <a:cxn ang="T23">
                                <a:pos x="T10" y="T11"/>
                              </a:cxn>
                              <a:cxn ang="T24">
                                <a:pos x="T12" y="T13"/>
                              </a:cxn>
                              <a:cxn ang="T25">
                                <a:pos x="T14" y="T15"/>
                              </a:cxn>
                              <a:cxn ang="T26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14" h="26">
                                <a:moveTo>
                                  <a:pt x="8" y="1"/>
                                </a:moveTo>
                                <a:cubicBezTo>
                                  <a:pt x="6" y="0"/>
                                  <a:pt x="5" y="2"/>
                                  <a:pt x="4" y="3"/>
                                </a:cubicBezTo>
                                <a:cubicBezTo>
                                  <a:pt x="2" y="5"/>
                                  <a:pt x="2" y="7"/>
                                  <a:pt x="1" y="9"/>
                                </a:cubicBezTo>
                                <a:cubicBezTo>
                                  <a:pt x="0" y="12"/>
                                  <a:pt x="0" y="17"/>
                                  <a:pt x="2" y="21"/>
                                </a:cubicBezTo>
                                <a:cubicBezTo>
                                  <a:pt x="2" y="22"/>
                                  <a:pt x="4" y="26"/>
                                  <a:pt x="6" y="24"/>
                                </a:cubicBezTo>
                                <a:cubicBezTo>
                                  <a:pt x="6" y="24"/>
                                  <a:pt x="6" y="21"/>
                                  <a:pt x="5" y="20"/>
                                </a:cubicBezTo>
                                <a:cubicBezTo>
                                  <a:pt x="5" y="18"/>
                                  <a:pt x="5" y="16"/>
                                  <a:pt x="6" y="15"/>
                                </a:cubicBezTo>
                                <a:cubicBezTo>
                                  <a:pt x="8" y="11"/>
                                  <a:pt x="14" y="8"/>
                                  <a:pt x="11" y="3"/>
                                </a:cubicBezTo>
                                <a:cubicBezTo>
                                  <a:pt x="11" y="2"/>
                                  <a:pt x="9" y="0"/>
                                  <a:pt x="8" y="1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94" name="Freeform 1747"/>
                        <wps:cNvSpPr>
                          <a:spLocks/>
                        </wps:cNvSpPr>
                        <wps:spPr bwMode="auto">
                          <a:xfrm>
                            <a:off x="2167" y="702"/>
                            <a:ext cx="45" cy="90"/>
                          </a:xfrm>
                          <a:custGeom>
                            <a:avLst/>
                            <a:gdLst>
                              <a:gd name="T0" fmla="*/ 0 w 18"/>
                              <a:gd name="T1" fmla="*/ 0 h 34"/>
                              <a:gd name="T2" fmla="*/ 208 w 18"/>
                              <a:gd name="T3" fmla="*/ 630 h 34"/>
                              <a:gd name="T4" fmla="*/ 95 w 18"/>
                              <a:gd name="T5" fmla="*/ 21 h 34"/>
                              <a:gd name="T6" fmla="*/ 0 w 18"/>
                              <a:gd name="T7" fmla="*/ 0 h 34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8" h="34">
                                <a:moveTo>
                                  <a:pt x="0" y="0"/>
                                </a:moveTo>
                                <a:cubicBezTo>
                                  <a:pt x="0" y="0"/>
                                  <a:pt x="16" y="3"/>
                                  <a:pt x="13" y="34"/>
                                </a:cubicBezTo>
                                <a:cubicBezTo>
                                  <a:pt x="13" y="34"/>
                                  <a:pt x="18" y="14"/>
                                  <a:pt x="6" y="1"/>
                                </a:cubicBezTo>
                                <a:cubicBezTo>
                                  <a:pt x="6" y="1"/>
                                  <a:pt x="3" y="0"/>
                                  <a:pt x="0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95" name="Freeform 1748"/>
                        <wps:cNvSpPr>
                          <a:spLocks/>
                        </wps:cNvSpPr>
                        <wps:spPr bwMode="auto">
                          <a:xfrm>
                            <a:off x="2132" y="707"/>
                            <a:ext cx="47" cy="56"/>
                          </a:xfrm>
                          <a:custGeom>
                            <a:avLst/>
                            <a:gdLst>
                              <a:gd name="T0" fmla="*/ 0 w 19"/>
                              <a:gd name="T1" fmla="*/ 35 h 21"/>
                              <a:gd name="T2" fmla="*/ 287 w 19"/>
                              <a:gd name="T3" fmla="*/ 397 h 21"/>
                              <a:gd name="T4" fmla="*/ 42 w 19"/>
                              <a:gd name="T5" fmla="*/ 0 h 21"/>
                              <a:gd name="T6" fmla="*/ 0 w 19"/>
                              <a:gd name="T7" fmla="*/ 35 h 21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9" h="21">
                                <a:moveTo>
                                  <a:pt x="0" y="2"/>
                                </a:moveTo>
                                <a:cubicBezTo>
                                  <a:pt x="0" y="2"/>
                                  <a:pt x="18" y="7"/>
                                  <a:pt x="19" y="21"/>
                                </a:cubicBezTo>
                                <a:cubicBezTo>
                                  <a:pt x="19" y="21"/>
                                  <a:pt x="19" y="8"/>
                                  <a:pt x="3" y="0"/>
                                </a:cubicBezTo>
                                <a:cubicBezTo>
                                  <a:pt x="3" y="0"/>
                                  <a:pt x="1" y="0"/>
                                  <a:pt x="0" y="2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96" name="Freeform 1749"/>
                        <wps:cNvSpPr>
                          <a:spLocks/>
                        </wps:cNvSpPr>
                        <wps:spPr bwMode="auto">
                          <a:xfrm>
                            <a:off x="2079" y="752"/>
                            <a:ext cx="45" cy="80"/>
                          </a:xfrm>
                          <a:custGeom>
                            <a:avLst/>
                            <a:gdLst>
                              <a:gd name="T0" fmla="*/ 113 w 18"/>
                              <a:gd name="T1" fmla="*/ 0 h 30"/>
                              <a:gd name="T2" fmla="*/ 283 w 18"/>
                              <a:gd name="T3" fmla="*/ 568 h 30"/>
                              <a:gd name="T4" fmla="*/ 113 w 18"/>
                              <a:gd name="T5" fmla="*/ 0 h 30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8" h="30">
                                <a:moveTo>
                                  <a:pt x="7" y="0"/>
                                </a:moveTo>
                                <a:cubicBezTo>
                                  <a:pt x="7" y="0"/>
                                  <a:pt x="1" y="17"/>
                                  <a:pt x="18" y="30"/>
                                </a:cubicBezTo>
                                <a:cubicBezTo>
                                  <a:pt x="18" y="30"/>
                                  <a:pt x="0" y="20"/>
                                  <a:pt x="7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97" name="Freeform 1750"/>
                        <wps:cNvSpPr>
                          <a:spLocks/>
                        </wps:cNvSpPr>
                        <wps:spPr bwMode="auto">
                          <a:xfrm>
                            <a:off x="2094" y="699"/>
                            <a:ext cx="138" cy="147"/>
                          </a:xfrm>
                          <a:custGeom>
                            <a:avLst/>
                            <a:gdLst>
                              <a:gd name="T0" fmla="*/ 868 w 55"/>
                              <a:gd name="T1" fmla="*/ 513 h 55"/>
                              <a:gd name="T2" fmla="*/ 442 w 55"/>
                              <a:gd name="T3" fmla="*/ 1050 h 55"/>
                              <a:gd name="T4" fmla="*/ 20 w 55"/>
                              <a:gd name="T5" fmla="*/ 535 h 55"/>
                              <a:gd name="T6" fmla="*/ 429 w 55"/>
                              <a:gd name="T7" fmla="*/ 0 h 55"/>
                              <a:gd name="T8" fmla="*/ 868 w 55"/>
                              <a:gd name="T9" fmla="*/ 513 h 5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55" h="55">
                                <a:moveTo>
                                  <a:pt x="55" y="27"/>
                                </a:moveTo>
                                <a:cubicBezTo>
                                  <a:pt x="55" y="42"/>
                                  <a:pt x="43" y="55"/>
                                  <a:pt x="28" y="55"/>
                                </a:cubicBezTo>
                                <a:cubicBezTo>
                                  <a:pt x="13" y="55"/>
                                  <a:pt x="1" y="43"/>
                                  <a:pt x="1" y="28"/>
                                </a:cubicBezTo>
                                <a:cubicBezTo>
                                  <a:pt x="0" y="13"/>
                                  <a:pt x="13" y="1"/>
                                  <a:pt x="27" y="0"/>
                                </a:cubicBezTo>
                                <a:cubicBezTo>
                                  <a:pt x="42" y="0"/>
                                  <a:pt x="55" y="12"/>
                                  <a:pt x="55" y="27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0" cap="flat">
                            <a:solidFill>
                              <a:srgbClr val="333333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8" name="Oval 1751"/>
                        <wps:cNvSpPr>
                          <a:spLocks noChangeArrowheads="1"/>
                        </wps:cNvSpPr>
                        <wps:spPr bwMode="auto">
                          <a:xfrm>
                            <a:off x="1877" y="704"/>
                            <a:ext cx="135" cy="144"/>
                          </a:xfrm>
                          <a:prstGeom prst="ellipse">
                            <a:avLst/>
                          </a:prstGeom>
                          <a:solidFill>
                            <a:srgbClr val="E5E3E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99" name="Freeform 1752"/>
                        <wps:cNvSpPr>
                          <a:spLocks/>
                        </wps:cNvSpPr>
                        <wps:spPr bwMode="auto">
                          <a:xfrm>
                            <a:off x="1882" y="715"/>
                            <a:ext cx="115" cy="123"/>
                          </a:xfrm>
                          <a:custGeom>
                            <a:avLst/>
                            <a:gdLst>
                              <a:gd name="T0" fmla="*/ 720 w 46"/>
                              <a:gd name="T1" fmla="*/ 444 h 46"/>
                              <a:gd name="T2" fmla="*/ 363 w 46"/>
                              <a:gd name="T3" fmla="*/ 880 h 46"/>
                              <a:gd name="T4" fmla="*/ 0 w 46"/>
                              <a:gd name="T5" fmla="*/ 444 h 46"/>
                              <a:gd name="T6" fmla="*/ 363 w 46"/>
                              <a:gd name="T7" fmla="*/ 0 h 46"/>
                              <a:gd name="T8" fmla="*/ 720 w 46"/>
                              <a:gd name="T9" fmla="*/ 444 h 46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6" h="46">
                                <a:moveTo>
                                  <a:pt x="46" y="23"/>
                                </a:moveTo>
                                <a:cubicBezTo>
                                  <a:pt x="46" y="35"/>
                                  <a:pt x="36" y="46"/>
                                  <a:pt x="23" y="46"/>
                                </a:cubicBezTo>
                                <a:cubicBezTo>
                                  <a:pt x="11" y="46"/>
                                  <a:pt x="0" y="36"/>
                                  <a:pt x="0" y="23"/>
                                </a:cubicBezTo>
                                <a:cubicBezTo>
                                  <a:pt x="0" y="10"/>
                                  <a:pt x="10" y="0"/>
                                  <a:pt x="23" y="0"/>
                                </a:cubicBezTo>
                                <a:cubicBezTo>
                                  <a:pt x="36" y="0"/>
                                  <a:pt x="46" y="10"/>
                                  <a:pt x="46" y="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C9C5C5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00" name="Freeform 1753"/>
                        <wps:cNvSpPr>
                          <a:spLocks/>
                        </wps:cNvSpPr>
                        <wps:spPr bwMode="auto">
                          <a:xfrm>
                            <a:off x="1887" y="715"/>
                            <a:ext cx="117" cy="123"/>
                          </a:xfrm>
                          <a:custGeom>
                            <a:avLst/>
                            <a:gdLst>
                              <a:gd name="T0" fmla="*/ 712 w 47"/>
                              <a:gd name="T1" fmla="*/ 444 h 46"/>
                              <a:gd name="T2" fmla="*/ 371 w 47"/>
                              <a:gd name="T3" fmla="*/ 880 h 46"/>
                              <a:gd name="T4" fmla="*/ 0 w 47"/>
                              <a:gd name="T5" fmla="*/ 444 h 46"/>
                              <a:gd name="T6" fmla="*/ 353 w 47"/>
                              <a:gd name="T7" fmla="*/ 0 h 46"/>
                              <a:gd name="T8" fmla="*/ 712 w 47"/>
                              <a:gd name="T9" fmla="*/ 444 h 46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7" h="46">
                                <a:moveTo>
                                  <a:pt x="46" y="23"/>
                                </a:moveTo>
                                <a:cubicBezTo>
                                  <a:pt x="47" y="36"/>
                                  <a:pt x="36" y="46"/>
                                  <a:pt x="24" y="46"/>
                                </a:cubicBezTo>
                                <a:cubicBezTo>
                                  <a:pt x="11" y="46"/>
                                  <a:pt x="0" y="36"/>
                                  <a:pt x="0" y="23"/>
                                </a:cubicBezTo>
                                <a:cubicBezTo>
                                  <a:pt x="0" y="11"/>
                                  <a:pt x="11" y="0"/>
                                  <a:pt x="23" y="0"/>
                                </a:cubicBezTo>
                                <a:cubicBezTo>
                                  <a:pt x="36" y="0"/>
                                  <a:pt x="46" y="10"/>
                                  <a:pt x="46" y="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01" name="Freeform 1754"/>
                        <wps:cNvSpPr>
                          <a:spLocks/>
                        </wps:cNvSpPr>
                        <wps:spPr bwMode="auto">
                          <a:xfrm>
                            <a:off x="1889" y="723"/>
                            <a:ext cx="68" cy="107"/>
                          </a:xfrm>
                          <a:custGeom>
                            <a:avLst/>
                            <a:gdLst>
                              <a:gd name="T0" fmla="*/ 305 w 27"/>
                              <a:gd name="T1" fmla="*/ 21 h 40"/>
                              <a:gd name="T2" fmla="*/ 50 w 27"/>
                              <a:gd name="T3" fmla="*/ 230 h 40"/>
                              <a:gd name="T4" fmla="*/ 179 w 27"/>
                              <a:gd name="T5" fmla="*/ 709 h 40"/>
                              <a:gd name="T6" fmla="*/ 285 w 27"/>
                              <a:gd name="T7" fmla="*/ 709 h 40"/>
                              <a:gd name="T8" fmla="*/ 285 w 27"/>
                              <a:gd name="T9" fmla="*/ 615 h 40"/>
                              <a:gd name="T10" fmla="*/ 305 w 27"/>
                              <a:gd name="T11" fmla="*/ 500 h 40"/>
                              <a:gd name="T12" fmla="*/ 431 w 27"/>
                              <a:gd name="T13" fmla="*/ 171 h 40"/>
                              <a:gd name="T14" fmla="*/ 305 w 27"/>
                              <a:gd name="T15" fmla="*/ 21 h 40"/>
                              <a:gd name="T16" fmla="*/ 0 60000 65536"/>
                              <a:gd name="T17" fmla="*/ 0 60000 65536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</a:gdLst>
                            <a:ahLst/>
                            <a:cxnLst>
                              <a:cxn ang="T16">
                                <a:pos x="T0" y="T1"/>
                              </a:cxn>
                              <a:cxn ang="T17">
                                <a:pos x="T2" y="T3"/>
                              </a:cxn>
                              <a:cxn ang="T18">
                                <a:pos x="T4" y="T5"/>
                              </a:cxn>
                              <a:cxn ang="T19">
                                <a:pos x="T6" y="T7"/>
                              </a:cxn>
                              <a:cxn ang="T20">
                                <a:pos x="T8" y="T9"/>
                              </a:cxn>
                              <a:cxn ang="T21">
                                <a:pos x="T10" y="T11"/>
                              </a:cxn>
                              <a:cxn ang="T22">
                                <a:pos x="T12" y="T13"/>
                              </a:cxn>
                              <a:cxn ang="T23">
                                <a:pos x="T14" y="T15"/>
                              </a:cxn>
                            </a:cxnLst>
                            <a:rect l="0" t="0" r="r" b="b"/>
                            <a:pathLst>
                              <a:path w="27" h="40">
                                <a:moveTo>
                                  <a:pt x="19" y="1"/>
                                </a:moveTo>
                                <a:cubicBezTo>
                                  <a:pt x="13" y="2"/>
                                  <a:pt x="6" y="6"/>
                                  <a:pt x="3" y="12"/>
                                </a:cubicBezTo>
                                <a:cubicBezTo>
                                  <a:pt x="0" y="21"/>
                                  <a:pt x="3" y="32"/>
                                  <a:pt x="11" y="37"/>
                                </a:cubicBezTo>
                                <a:cubicBezTo>
                                  <a:pt x="13" y="38"/>
                                  <a:pt x="17" y="40"/>
                                  <a:pt x="18" y="37"/>
                                </a:cubicBezTo>
                                <a:cubicBezTo>
                                  <a:pt x="19" y="35"/>
                                  <a:pt x="18" y="33"/>
                                  <a:pt x="18" y="32"/>
                                </a:cubicBezTo>
                                <a:cubicBezTo>
                                  <a:pt x="18" y="30"/>
                                  <a:pt x="18" y="28"/>
                                  <a:pt x="19" y="26"/>
                                </a:cubicBezTo>
                                <a:cubicBezTo>
                                  <a:pt x="20" y="19"/>
                                  <a:pt x="27" y="15"/>
                                  <a:pt x="27" y="9"/>
                                </a:cubicBezTo>
                                <a:cubicBezTo>
                                  <a:pt x="27" y="5"/>
                                  <a:pt x="23" y="0"/>
                                  <a:pt x="19" y="1"/>
                                </a:cubicBezTo>
                              </a:path>
                            </a:pathLst>
                          </a:custGeom>
                          <a:solidFill>
                            <a:srgbClr val="F4F4F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02" name="Freeform 1755"/>
                        <wps:cNvSpPr>
                          <a:spLocks/>
                        </wps:cNvSpPr>
                        <wps:spPr bwMode="auto">
                          <a:xfrm>
                            <a:off x="1897" y="742"/>
                            <a:ext cx="35" cy="66"/>
                          </a:xfrm>
                          <a:custGeom>
                            <a:avLst/>
                            <a:gdLst>
                              <a:gd name="T0" fmla="*/ 145 w 14"/>
                              <a:gd name="T1" fmla="*/ 0 h 25"/>
                              <a:gd name="T2" fmla="*/ 63 w 14"/>
                              <a:gd name="T3" fmla="*/ 55 h 25"/>
                              <a:gd name="T4" fmla="*/ 33 w 14"/>
                              <a:gd name="T5" fmla="*/ 145 h 25"/>
                              <a:gd name="T6" fmla="*/ 33 w 14"/>
                              <a:gd name="T7" fmla="*/ 383 h 25"/>
                              <a:gd name="T8" fmla="*/ 95 w 14"/>
                              <a:gd name="T9" fmla="*/ 438 h 25"/>
                              <a:gd name="T10" fmla="*/ 95 w 14"/>
                              <a:gd name="T11" fmla="*/ 370 h 25"/>
                              <a:gd name="T12" fmla="*/ 113 w 14"/>
                              <a:gd name="T13" fmla="*/ 259 h 25"/>
                              <a:gd name="T14" fmla="*/ 188 w 14"/>
                              <a:gd name="T15" fmla="*/ 34 h 25"/>
                              <a:gd name="T16" fmla="*/ 125 w 14"/>
                              <a:gd name="T17" fmla="*/ 0 h 25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  <a:gd name="T24" fmla="*/ 0 60000 65536"/>
                              <a:gd name="T25" fmla="*/ 0 60000 65536"/>
                              <a:gd name="T26" fmla="*/ 0 60000 65536"/>
                            </a:gdLst>
                            <a:ahLst/>
                            <a:cxnLst>
                              <a:cxn ang="T18">
                                <a:pos x="T0" y="T1"/>
                              </a:cxn>
                              <a:cxn ang="T19">
                                <a:pos x="T2" y="T3"/>
                              </a:cxn>
                              <a:cxn ang="T20">
                                <a:pos x="T4" y="T5"/>
                              </a:cxn>
                              <a:cxn ang="T21">
                                <a:pos x="T6" y="T7"/>
                              </a:cxn>
                              <a:cxn ang="T22">
                                <a:pos x="T8" y="T9"/>
                              </a:cxn>
                              <a:cxn ang="T23">
                                <a:pos x="T10" y="T11"/>
                              </a:cxn>
                              <a:cxn ang="T24">
                                <a:pos x="T12" y="T13"/>
                              </a:cxn>
                              <a:cxn ang="T25">
                                <a:pos x="T14" y="T15"/>
                              </a:cxn>
                              <a:cxn ang="T26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14" h="25">
                                <a:moveTo>
                                  <a:pt x="9" y="0"/>
                                </a:moveTo>
                                <a:cubicBezTo>
                                  <a:pt x="7" y="0"/>
                                  <a:pt x="5" y="2"/>
                                  <a:pt x="4" y="3"/>
                                </a:cubicBezTo>
                                <a:cubicBezTo>
                                  <a:pt x="3" y="5"/>
                                  <a:pt x="2" y="6"/>
                                  <a:pt x="2" y="8"/>
                                </a:cubicBezTo>
                                <a:cubicBezTo>
                                  <a:pt x="0" y="12"/>
                                  <a:pt x="0" y="17"/>
                                  <a:pt x="2" y="21"/>
                                </a:cubicBezTo>
                                <a:cubicBezTo>
                                  <a:pt x="3" y="21"/>
                                  <a:pt x="5" y="25"/>
                                  <a:pt x="6" y="24"/>
                                </a:cubicBezTo>
                                <a:cubicBezTo>
                                  <a:pt x="7" y="23"/>
                                  <a:pt x="6" y="21"/>
                                  <a:pt x="6" y="20"/>
                                </a:cubicBezTo>
                                <a:cubicBezTo>
                                  <a:pt x="6" y="18"/>
                                  <a:pt x="6" y="16"/>
                                  <a:pt x="7" y="14"/>
                                </a:cubicBezTo>
                                <a:cubicBezTo>
                                  <a:pt x="9" y="10"/>
                                  <a:pt x="14" y="7"/>
                                  <a:pt x="12" y="2"/>
                                </a:cubicBezTo>
                                <a:cubicBezTo>
                                  <a:pt x="11" y="1"/>
                                  <a:pt x="10" y="0"/>
                                  <a:pt x="8" y="0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03" name="Freeform 1756"/>
                        <wps:cNvSpPr>
                          <a:spLocks/>
                        </wps:cNvSpPr>
                        <wps:spPr bwMode="auto">
                          <a:xfrm>
                            <a:off x="1949" y="707"/>
                            <a:ext cx="45" cy="91"/>
                          </a:xfrm>
                          <a:custGeom>
                            <a:avLst/>
                            <a:gdLst>
                              <a:gd name="T0" fmla="*/ 0 w 18"/>
                              <a:gd name="T1" fmla="*/ 0 h 34"/>
                              <a:gd name="T2" fmla="*/ 188 w 18"/>
                              <a:gd name="T3" fmla="*/ 653 h 34"/>
                              <a:gd name="T4" fmla="*/ 95 w 18"/>
                              <a:gd name="T5" fmla="*/ 21 h 34"/>
                              <a:gd name="T6" fmla="*/ 0 w 18"/>
                              <a:gd name="T7" fmla="*/ 0 h 34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8" h="34">
                                <a:moveTo>
                                  <a:pt x="0" y="0"/>
                                </a:moveTo>
                                <a:cubicBezTo>
                                  <a:pt x="0" y="0"/>
                                  <a:pt x="15" y="3"/>
                                  <a:pt x="12" y="34"/>
                                </a:cubicBezTo>
                                <a:cubicBezTo>
                                  <a:pt x="12" y="34"/>
                                  <a:pt x="18" y="14"/>
                                  <a:pt x="6" y="1"/>
                                </a:cubicBezTo>
                                <a:cubicBezTo>
                                  <a:pt x="6" y="1"/>
                                  <a:pt x="3" y="0"/>
                                  <a:pt x="0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04" name="Freeform 1757"/>
                        <wps:cNvSpPr>
                          <a:spLocks/>
                        </wps:cNvSpPr>
                        <wps:spPr bwMode="auto">
                          <a:xfrm>
                            <a:off x="1912" y="712"/>
                            <a:ext cx="50" cy="56"/>
                          </a:xfrm>
                          <a:custGeom>
                            <a:avLst/>
                            <a:gdLst>
                              <a:gd name="T0" fmla="*/ 0 w 20"/>
                              <a:gd name="T1" fmla="*/ 21 h 21"/>
                              <a:gd name="T2" fmla="*/ 313 w 20"/>
                              <a:gd name="T3" fmla="*/ 397 h 21"/>
                              <a:gd name="T4" fmla="*/ 63 w 20"/>
                              <a:gd name="T5" fmla="*/ 0 h 21"/>
                              <a:gd name="T6" fmla="*/ 0 w 20"/>
                              <a:gd name="T7" fmla="*/ 21 h 21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0" h="21">
                                <a:moveTo>
                                  <a:pt x="0" y="1"/>
                                </a:moveTo>
                                <a:cubicBezTo>
                                  <a:pt x="0" y="1"/>
                                  <a:pt x="19" y="6"/>
                                  <a:pt x="20" y="21"/>
                                </a:cubicBezTo>
                                <a:cubicBezTo>
                                  <a:pt x="20" y="21"/>
                                  <a:pt x="20" y="8"/>
                                  <a:pt x="4" y="0"/>
                                </a:cubicBezTo>
                                <a:cubicBezTo>
                                  <a:pt x="4" y="0"/>
                                  <a:pt x="2" y="0"/>
                                  <a:pt x="0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05" name="Freeform 1758"/>
                        <wps:cNvSpPr>
                          <a:spLocks/>
                        </wps:cNvSpPr>
                        <wps:spPr bwMode="auto">
                          <a:xfrm>
                            <a:off x="1862" y="758"/>
                            <a:ext cx="42" cy="80"/>
                          </a:xfrm>
                          <a:custGeom>
                            <a:avLst/>
                            <a:gdLst>
                              <a:gd name="T0" fmla="*/ 104 w 17"/>
                              <a:gd name="T1" fmla="*/ 0 h 30"/>
                              <a:gd name="T2" fmla="*/ 257 w 17"/>
                              <a:gd name="T3" fmla="*/ 568 h 30"/>
                              <a:gd name="T4" fmla="*/ 104 w 17"/>
                              <a:gd name="T5" fmla="*/ 0 h 30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7" h="30">
                                <a:moveTo>
                                  <a:pt x="7" y="0"/>
                                </a:moveTo>
                                <a:cubicBezTo>
                                  <a:pt x="7" y="0"/>
                                  <a:pt x="1" y="17"/>
                                  <a:pt x="17" y="30"/>
                                </a:cubicBezTo>
                                <a:cubicBezTo>
                                  <a:pt x="17" y="30"/>
                                  <a:pt x="0" y="20"/>
                                  <a:pt x="7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06" name="Oval 1759"/>
                        <wps:cNvSpPr>
                          <a:spLocks noChangeArrowheads="1"/>
                        </wps:cNvSpPr>
                        <wps:spPr bwMode="auto">
                          <a:xfrm>
                            <a:off x="1877" y="704"/>
                            <a:ext cx="135" cy="144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333333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7" name="Freeform 1760"/>
                        <wps:cNvSpPr>
                          <a:spLocks/>
                        </wps:cNvSpPr>
                        <wps:spPr bwMode="auto">
                          <a:xfrm>
                            <a:off x="2422" y="472"/>
                            <a:ext cx="137" cy="147"/>
                          </a:xfrm>
                          <a:custGeom>
                            <a:avLst/>
                            <a:gdLst>
                              <a:gd name="T0" fmla="*/ 849 w 55"/>
                              <a:gd name="T1" fmla="*/ 513 h 55"/>
                              <a:gd name="T2" fmla="*/ 433 w 55"/>
                              <a:gd name="T3" fmla="*/ 1050 h 55"/>
                              <a:gd name="T4" fmla="*/ 0 w 55"/>
                              <a:gd name="T5" fmla="*/ 535 h 55"/>
                              <a:gd name="T6" fmla="*/ 416 w 55"/>
                              <a:gd name="T7" fmla="*/ 21 h 55"/>
                              <a:gd name="T8" fmla="*/ 849 w 55"/>
                              <a:gd name="T9" fmla="*/ 513 h 5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55" h="55">
                                <a:moveTo>
                                  <a:pt x="55" y="27"/>
                                </a:moveTo>
                                <a:cubicBezTo>
                                  <a:pt x="55" y="42"/>
                                  <a:pt x="43" y="55"/>
                                  <a:pt x="28" y="55"/>
                                </a:cubicBezTo>
                                <a:cubicBezTo>
                                  <a:pt x="13" y="55"/>
                                  <a:pt x="0" y="43"/>
                                  <a:pt x="0" y="28"/>
                                </a:cubicBezTo>
                                <a:cubicBezTo>
                                  <a:pt x="0" y="13"/>
                                  <a:pt x="12" y="1"/>
                                  <a:pt x="27" y="1"/>
                                </a:cubicBezTo>
                                <a:cubicBezTo>
                                  <a:pt x="42" y="0"/>
                                  <a:pt x="54" y="13"/>
                                  <a:pt x="55" y="27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E5E3E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08" name="Freeform 1761"/>
                        <wps:cNvSpPr>
                          <a:spLocks/>
                        </wps:cNvSpPr>
                        <wps:spPr bwMode="auto">
                          <a:xfrm>
                            <a:off x="2429" y="483"/>
                            <a:ext cx="115" cy="123"/>
                          </a:xfrm>
                          <a:custGeom>
                            <a:avLst/>
                            <a:gdLst>
                              <a:gd name="T0" fmla="*/ 720 w 46"/>
                              <a:gd name="T1" fmla="*/ 444 h 46"/>
                              <a:gd name="T2" fmla="*/ 363 w 46"/>
                              <a:gd name="T3" fmla="*/ 880 h 46"/>
                              <a:gd name="T4" fmla="*/ 0 w 46"/>
                              <a:gd name="T5" fmla="*/ 444 h 46"/>
                              <a:gd name="T6" fmla="*/ 363 w 46"/>
                              <a:gd name="T7" fmla="*/ 0 h 46"/>
                              <a:gd name="T8" fmla="*/ 720 w 46"/>
                              <a:gd name="T9" fmla="*/ 444 h 46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6" h="46">
                                <a:moveTo>
                                  <a:pt x="46" y="23"/>
                                </a:moveTo>
                                <a:cubicBezTo>
                                  <a:pt x="46" y="36"/>
                                  <a:pt x="35" y="46"/>
                                  <a:pt x="23" y="46"/>
                                </a:cubicBezTo>
                                <a:cubicBezTo>
                                  <a:pt x="10" y="46"/>
                                  <a:pt x="0" y="36"/>
                                  <a:pt x="0" y="23"/>
                                </a:cubicBezTo>
                                <a:cubicBezTo>
                                  <a:pt x="0" y="11"/>
                                  <a:pt x="10" y="0"/>
                                  <a:pt x="23" y="0"/>
                                </a:cubicBezTo>
                                <a:cubicBezTo>
                                  <a:pt x="35" y="0"/>
                                  <a:pt x="46" y="10"/>
                                  <a:pt x="46" y="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C9C5C5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09" name="Freeform 1762"/>
                        <wps:cNvSpPr>
                          <a:spLocks/>
                        </wps:cNvSpPr>
                        <wps:spPr bwMode="auto">
                          <a:xfrm>
                            <a:off x="2434" y="483"/>
                            <a:ext cx="115" cy="125"/>
                          </a:xfrm>
                          <a:custGeom>
                            <a:avLst/>
                            <a:gdLst>
                              <a:gd name="T0" fmla="*/ 720 w 46"/>
                              <a:gd name="T1" fmla="*/ 431 h 47"/>
                              <a:gd name="T2" fmla="*/ 363 w 46"/>
                              <a:gd name="T3" fmla="*/ 883 h 47"/>
                              <a:gd name="T4" fmla="*/ 0 w 46"/>
                              <a:gd name="T5" fmla="*/ 452 h 47"/>
                              <a:gd name="T6" fmla="*/ 363 w 46"/>
                              <a:gd name="T7" fmla="*/ 21 h 47"/>
                              <a:gd name="T8" fmla="*/ 720 w 46"/>
                              <a:gd name="T9" fmla="*/ 431 h 47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6" h="47">
                                <a:moveTo>
                                  <a:pt x="46" y="23"/>
                                </a:moveTo>
                                <a:cubicBezTo>
                                  <a:pt x="46" y="36"/>
                                  <a:pt x="36" y="47"/>
                                  <a:pt x="23" y="47"/>
                                </a:cubicBezTo>
                                <a:cubicBezTo>
                                  <a:pt x="10" y="47"/>
                                  <a:pt x="0" y="36"/>
                                  <a:pt x="0" y="24"/>
                                </a:cubicBezTo>
                                <a:cubicBezTo>
                                  <a:pt x="0" y="11"/>
                                  <a:pt x="10" y="1"/>
                                  <a:pt x="23" y="1"/>
                                </a:cubicBezTo>
                                <a:cubicBezTo>
                                  <a:pt x="35" y="0"/>
                                  <a:pt x="46" y="11"/>
                                  <a:pt x="46" y="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10" name="Freeform 1763"/>
                        <wps:cNvSpPr>
                          <a:spLocks/>
                        </wps:cNvSpPr>
                        <wps:spPr bwMode="auto">
                          <a:xfrm>
                            <a:off x="2434" y="491"/>
                            <a:ext cx="68" cy="107"/>
                          </a:xfrm>
                          <a:custGeom>
                            <a:avLst/>
                            <a:gdLst>
                              <a:gd name="T0" fmla="*/ 305 w 27"/>
                              <a:gd name="T1" fmla="*/ 21 h 40"/>
                              <a:gd name="T2" fmla="*/ 50 w 27"/>
                              <a:gd name="T3" fmla="*/ 251 h 40"/>
                              <a:gd name="T4" fmla="*/ 179 w 27"/>
                              <a:gd name="T5" fmla="*/ 709 h 40"/>
                              <a:gd name="T6" fmla="*/ 285 w 27"/>
                              <a:gd name="T7" fmla="*/ 709 h 40"/>
                              <a:gd name="T8" fmla="*/ 285 w 27"/>
                              <a:gd name="T9" fmla="*/ 615 h 40"/>
                              <a:gd name="T10" fmla="*/ 305 w 27"/>
                              <a:gd name="T11" fmla="*/ 500 h 40"/>
                              <a:gd name="T12" fmla="*/ 431 w 27"/>
                              <a:gd name="T13" fmla="*/ 171 h 40"/>
                              <a:gd name="T14" fmla="*/ 305 w 27"/>
                              <a:gd name="T15" fmla="*/ 21 h 40"/>
                              <a:gd name="T16" fmla="*/ 0 60000 65536"/>
                              <a:gd name="T17" fmla="*/ 0 60000 65536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</a:gdLst>
                            <a:ahLst/>
                            <a:cxnLst>
                              <a:cxn ang="T16">
                                <a:pos x="T0" y="T1"/>
                              </a:cxn>
                              <a:cxn ang="T17">
                                <a:pos x="T2" y="T3"/>
                              </a:cxn>
                              <a:cxn ang="T18">
                                <a:pos x="T4" y="T5"/>
                              </a:cxn>
                              <a:cxn ang="T19">
                                <a:pos x="T6" y="T7"/>
                              </a:cxn>
                              <a:cxn ang="T20">
                                <a:pos x="T8" y="T9"/>
                              </a:cxn>
                              <a:cxn ang="T21">
                                <a:pos x="T10" y="T11"/>
                              </a:cxn>
                              <a:cxn ang="T22">
                                <a:pos x="T12" y="T13"/>
                              </a:cxn>
                              <a:cxn ang="T23">
                                <a:pos x="T14" y="T15"/>
                              </a:cxn>
                            </a:cxnLst>
                            <a:rect l="0" t="0" r="r" b="b"/>
                            <a:pathLst>
                              <a:path w="27" h="40">
                                <a:moveTo>
                                  <a:pt x="19" y="1"/>
                                </a:moveTo>
                                <a:cubicBezTo>
                                  <a:pt x="14" y="3"/>
                                  <a:pt x="6" y="7"/>
                                  <a:pt x="3" y="13"/>
                                </a:cubicBezTo>
                                <a:cubicBezTo>
                                  <a:pt x="0" y="21"/>
                                  <a:pt x="3" y="32"/>
                                  <a:pt x="11" y="37"/>
                                </a:cubicBezTo>
                                <a:cubicBezTo>
                                  <a:pt x="13" y="39"/>
                                  <a:pt x="17" y="40"/>
                                  <a:pt x="18" y="37"/>
                                </a:cubicBezTo>
                                <a:cubicBezTo>
                                  <a:pt x="19" y="35"/>
                                  <a:pt x="19" y="34"/>
                                  <a:pt x="18" y="32"/>
                                </a:cubicBezTo>
                                <a:cubicBezTo>
                                  <a:pt x="18" y="30"/>
                                  <a:pt x="18" y="28"/>
                                  <a:pt x="19" y="26"/>
                                </a:cubicBezTo>
                                <a:cubicBezTo>
                                  <a:pt x="20" y="20"/>
                                  <a:pt x="27" y="16"/>
                                  <a:pt x="27" y="9"/>
                                </a:cubicBezTo>
                                <a:cubicBezTo>
                                  <a:pt x="27" y="5"/>
                                  <a:pt x="23" y="0"/>
                                  <a:pt x="19" y="1"/>
                                </a:cubicBezTo>
                              </a:path>
                            </a:pathLst>
                          </a:custGeom>
                          <a:solidFill>
                            <a:srgbClr val="F4F4F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11" name="Freeform 1764"/>
                        <wps:cNvSpPr>
                          <a:spLocks/>
                        </wps:cNvSpPr>
                        <wps:spPr bwMode="auto">
                          <a:xfrm>
                            <a:off x="2444" y="510"/>
                            <a:ext cx="33" cy="69"/>
                          </a:xfrm>
                          <a:custGeom>
                            <a:avLst/>
                            <a:gdLst>
                              <a:gd name="T0" fmla="*/ 129 w 13"/>
                              <a:gd name="T1" fmla="*/ 21 h 26"/>
                              <a:gd name="T2" fmla="*/ 63 w 13"/>
                              <a:gd name="T3" fmla="*/ 56 h 26"/>
                              <a:gd name="T4" fmla="*/ 20 w 13"/>
                              <a:gd name="T5" fmla="*/ 170 h 26"/>
                              <a:gd name="T6" fmla="*/ 33 w 13"/>
                              <a:gd name="T7" fmla="*/ 395 h 26"/>
                              <a:gd name="T8" fmla="*/ 96 w 13"/>
                              <a:gd name="T9" fmla="*/ 451 h 26"/>
                              <a:gd name="T10" fmla="*/ 84 w 13"/>
                              <a:gd name="T11" fmla="*/ 374 h 26"/>
                              <a:gd name="T12" fmla="*/ 96 w 13"/>
                              <a:gd name="T13" fmla="*/ 281 h 26"/>
                              <a:gd name="T14" fmla="*/ 180 w 13"/>
                              <a:gd name="T15" fmla="*/ 56 h 26"/>
                              <a:gd name="T16" fmla="*/ 129 w 13"/>
                              <a:gd name="T17" fmla="*/ 21 h 26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  <a:gd name="T24" fmla="*/ 0 60000 65536"/>
                              <a:gd name="T25" fmla="*/ 0 60000 65536"/>
                              <a:gd name="T26" fmla="*/ 0 60000 65536"/>
                            </a:gdLst>
                            <a:ahLst/>
                            <a:cxnLst>
                              <a:cxn ang="T18">
                                <a:pos x="T0" y="T1"/>
                              </a:cxn>
                              <a:cxn ang="T19">
                                <a:pos x="T2" y="T3"/>
                              </a:cxn>
                              <a:cxn ang="T20">
                                <a:pos x="T4" y="T5"/>
                              </a:cxn>
                              <a:cxn ang="T21">
                                <a:pos x="T6" y="T7"/>
                              </a:cxn>
                              <a:cxn ang="T22">
                                <a:pos x="T8" y="T9"/>
                              </a:cxn>
                              <a:cxn ang="T23">
                                <a:pos x="T10" y="T11"/>
                              </a:cxn>
                              <a:cxn ang="T24">
                                <a:pos x="T12" y="T13"/>
                              </a:cxn>
                              <a:cxn ang="T25">
                                <a:pos x="T14" y="T15"/>
                              </a:cxn>
                              <a:cxn ang="T26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13" h="26">
                                <a:moveTo>
                                  <a:pt x="8" y="1"/>
                                </a:moveTo>
                                <a:cubicBezTo>
                                  <a:pt x="6" y="0"/>
                                  <a:pt x="4" y="3"/>
                                  <a:pt x="4" y="3"/>
                                </a:cubicBezTo>
                                <a:cubicBezTo>
                                  <a:pt x="2" y="5"/>
                                  <a:pt x="2" y="7"/>
                                  <a:pt x="1" y="9"/>
                                </a:cubicBezTo>
                                <a:cubicBezTo>
                                  <a:pt x="0" y="13"/>
                                  <a:pt x="0" y="17"/>
                                  <a:pt x="2" y="21"/>
                                </a:cubicBezTo>
                                <a:cubicBezTo>
                                  <a:pt x="2" y="22"/>
                                  <a:pt x="4" y="26"/>
                                  <a:pt x="6" y="24"/>
                                </a:cubicBezTo>
                                <a:cubicBezTo>
                                  <a:pt x="6" y="24"/>
                                  <a:pt x="5" y="21"/>
                                  <a:pt x="5" y="20"/>
                                </a:cubicBezTo>
                                <a:cubicBezTo>
                                  <a:pt x="5" y="18"/>
                                  <a:pt x="5" y="16"/>
                                  <a:pt x="6" y="15"/>
                                </a:cubicBezTo>
                                <a:cubicBezTo>
                                  <a:pt x="8" y="11"/>
                                  <a:pt x="13" y="8"/>
                                  <a:pt x="11" y="3"/>
                                </a:cubicBezTo>
                                <a:cubicBezTo>
                                  <a:pt x="10" y="2"/>
                                  <a:pt x="9" y="0"/>
                                  <a:pt x="8" y="1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12" name="Freeform 1765"/>
                        <wps:cNvSpPr>
                          <a:spLocks/>
                        </wps:cNvSpPr>
                        <wps:spPr bwMode="auto">
                          <a:xfrm>
                            <a:off x="2494" y="475"/>
                            <a:ext cx="45" cy="91"/>
                          </a:xfrm>
                          <a:custGeom>
                            <a:avLst/>
                            <a:gdLst>
                              <a:gd name="T0" fmla="*/ 0 w 18"/>
                              <a:gd name="T1" fmla="*/ 0 h 34"/>
                              <a:gd name="T2" fmla="*/ 208 w 18"/>
                              <a:gd name="T3" fmla="*/ 653 h 34"/>
                              <a:gd name="T4" fmla="*/ 95 w 18"/>
                              <a:gd name="T5" fmla="*/ 21 h 34"/>
                              <a:gd name="T6" fmla="*/ 0 w 18"/>
                              <a:gd name="T7" fmla="*/ 0 h 34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8" h="34">
                                <a:moveTo>
                                  <a:pt x="0" y="0"/>
                                </a:moveTo>
                                <a:cubicBezTo>
                                  <a:pt x="0" y="0"/>
                                  <a:pt x="15" y="3"/>
                                  <a:pt x="13" y="34"/>
                                </a:cubicBezTo>
                                <a:cubicBezTo>
                                  <a:pt x="13" y="34"/>
                                  <a:pt x="18" y="14"/>
                                  <a:pt x="6" y="1"/>
                                </a:cubicBezTo>
                                <a:cubicBezTo>
                                  <a:pt x="6" y="1"/>
                                  <a:pt x="3" y="0"/>
                                  <a:pt x="0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13" name="Freeform 1766"/>
                        <wps:cNvSpPr>
                          <a:spLocks/>
                        </wps:cNvSpPr>
                        <wps:spPr bwMode="auto">
                          <a:xfrm>
                            <a:off x="2459" y="480"/>
                            <a:ext cx="48" cy="56"/>
                          </a:xfrm>
                          <a:custGeom>
                            <a:avLst/>
                            <a:gdLst>
                              <a:gd name="T0" fmla="*/ 0 w 19"/>
                              <a:gd name="T1" fmla="*/ 35 h 21"/>
                              <a:gd name="T2" fmla="*/ 306 w 19"/>
                              <a:gd name="T3" fmla="*/ 397 h 21"/>
                              <a:gd name="T4" fmla="*/ 51 w 19"/>
                              <a:gd name="T5" fmla="*/ 0 h 21"/>
                              <a:gd name="T6" fmla="*/ 0 w 19"/>
                              <a:gd name="T7" fmla="*/ 35 h 21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9" h="21">
                                <a:moveTo>
                                  <a:pt x="0" y="2"/>
                                </a:moveTo>
                                <a:cubicBezTo>
                                  <a:pt x="0" y="2"/>
                                  <a:pt x="18" y="7"/>
                                  <a:pt x="19" y="21"/>
                                </a:cubicBezTo>
                                <a:cubicBezTo>
                                  <a:pt x="19" y="21"/>
                                  <a:pt x="19" y="8"/>
                                  <a:pt x="3" y="0"/>
                                </a:cubicBezTo>
                                <a:cubicBezTo>
                                  <a:pt x="3" y="0"/>
                                  <a:pt x="1" y="0"/>
                                  <a:pt x="0" y="2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14" name="Freeform 1767"/>
                        <wps:cNvSpPr>
                          <a:spLocks/>
                        </wps:cNvSpPr>
                        <wps:spPr bwMode="auto">
                          <a:xfrm>
                            <a:off x="2407" y="526"/>
                            <a:ext cx="45" cy="80"/>
                          </a:xfrm>
                          <a:custGeom>
                            <a:avLst/>
                            <a:gdLst>
                              <a:gd name="T0" fmla="*/ 113 w 18"/>
                              <a:gd name="T1" fmla="*/ 0 h 30"/>
                              <a:gd name="T2" fmla="*/ 283 w 18"/>
                              <a:gd name="T3" fmla="*/ 568 h 30"/>
                              <a:gd name="T4" fmla="*/ 113 w 18"/>
                              <a:gd name="T5" fmla="*/ 0 h 30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8" h="30">
                                <a:moveTo>
                                  <a:pt x="7" y="0"/>
                                </a:moveTo>
                                <a:cubicBezTo>
                                  <a:pt x="7" y="0"/>
                                  <a:pt x="1" y="17"/>
                                  <a:pt x="18" y="30"/>
                                </a:cubicBezTo>
                                <a:cubicBezTo>
                                  <a:pt x="18" y="30"/>
                                  <a:pt x="0" y="20"/>
                                  <a:pt x="7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15" name="Freeform 1768"/>
                        <wps:cNvSpPr>
                          <a:spLocks/>
                        </wps:cNvSpPr>
                        <wps:spPr bwMode="auto">
                          <a:xfrm>
                            <a:off x="2422" y="472"/>
                            <a:ext cx="137" cy="147"/>
                          </a:xfrm>
                          <a:custGeom>
                            <a:avLst/>
                            <a:gdLst>
                              <a:gd name="T0" fmla="*/ 849 w 55"/>
                              <a:gd name="T1" fmla="*/ 513 h 55"/>
                              <a:gd name="T2" fmla="*/ 433 w 55"/>
                              <a:gd name="T3" fmla="*/ 1050 h 55"/>
                              <a:gd name="T4" fmla="*/ 0 w 55"/>
                              <a:gd name="T5" fmla="*/ 535 h 55"/>
                              <a:gd name="T6" fmla="*/ 416 w 55"/>
                              <a:gd name="T7" fmla="*/ 21 h 55"/>
                              <a:gd name="T8" fmla="*/ 849 w 55"/>
                              <a:gd name="T9" fmla="*/ 513 h 5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55" h="55">
                                <a:moveTo>
                                  <a:pt x="55" y="27"/>
                                </a:moveTo>
                                <a:cubicBezTo>
                                  <a:pt x="55" y="42"/>
                                  <a:pt x="43" y="55"/>
                                  <a:pt x="28" y="55"/>
                                </a:cubicBezTo>
                                <a:cubicBezTo>
                                  <a:pt x="13" y="55"/>
                                  <a:pt x="0" y="43"/>
                                  <a:pt x="0" y="28"/>
                                </a:cubicBezTo>
                                <a:cubicBezTo>
                                  <a:pt x="0" y="13"/>
                                  <a:pt x="12" y="1"/>
                                  <a:pt x="27" y="1"/>
                                </a:cubicBezTo>
                                <a:cubicBezTo>
                                  <a:pt x="42" y="0"/>
                                  <a:pt x="54" y="13"/>
                                  <a:pt x="55" y="27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0" cap="flat">
                            <a:solidFill>
                              <a:srgbClr val="333333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6" name="Oval 1769"/>
                        <wps:cNvSpPr>
                          <a:spLocks noChangeArrowheads="1"/>
                        </wps:cNvSpPr>
                        <wps:spPr bwMode="auto">
                          <a:xfrm>
                            <a:off x="2202" y="478"/>
                            <a:ext cx="135" cy="144"/>
                          </a:xfrm>
                          <a:prstGeom prst="ellipse">
                            <a:avLst/>
                          </a:prstGeom>
                          <a:solidFill>
                            <a:srgbClr val="E5E3E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17" name="Freeform 1770"/>
                        <wps:cNvSpPr>
                          <a:spLocks/>
                        </wps:cNvSpPr>
                        <wps:spPr bwMode="auto">
                          <a:xfrm>
                            <a:off x="2207" y="486"/>
                            <a:ext cx="117" cy="122"/>
                          </a:xfrm>
                          <a:custGeom>
                            <a:avLst/>
                            <a:gdLst>
                              <a:gd name="T0" fmla="*/ 712 w 47"/>
                              <a:gd name="T1" fmla="*/ 430 h 46"/>
                              <a:gd name="T2" fmla="*/ 371 w 47"/>
                              <a:gd name="T3" fmla="*/ 859 h 46"/>
                              <a:gd name="T4" fmla="*/ 0 w 47"/>
                              <a:gd name="T5" fmla="*/ 430 h 46"/>
                              <a:gd name="T6" fmla="*/ 353 w 47"/>
                              <a:gd name="T7" fmla="*/ 0 h 46"/>
                              <a:gd name="T8" fmla="*/ 712 w 47"/>
                              <a:gd name="T9" fmla="*/ 430 h 46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7" h="46">
                                <a:moveTo>
                                  <a:pt x="46" y="23"/>
                                </a:moveTo>
                                <a:cubicBezTo>
                                  <a:pt x="47" y="36"/>
                                  <a:pt x="36" y="46"/>
                                  <a:pt x="24" y="46"/>
                                </a:cubicBezTo>
                                <a:cubicBezTo>
                                  <a:pt x="11" y="46"/>
                                  <a:pt x="0" y="36"/>
                                  <a:pt x="0" y="23"/>
                                </a:cubicBezTo>
                                <a:cubicBezTo>
                                  <a:pt x="0" y="11"/>
                                  <a:pt x="11" y="0"/>
                                  <a:pt x="23" y="0"/>
                                </a:cubicBezTo>
                                <a:cubicBezTo>
                                  <a:pt x="36" y="0"/>
                                  <a:pt x="46" y="11"/>
                                  <a:pt x="46" y="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C9C5C5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18" name="Freeform 1771"/>
                        <wps:cNvSpPr>
                          <a:spLocks/>
                        </wps:cNvSpPr>
                        <wps:spPr bwMode="auto">
                          <a:xfrm>
                            <a:off x="2214" y="488"/>
                            <a:ext cx="115" cy="123"/>
                          </a:xfrm>
                          <a:custGeom>
                            <a:avLst/>
                            <a:gdLst>
                              <a:gd name="T0" fmla="*/ 720 w 46"/>
                              <a:gd name="T1" fmla="*/ 444 h 46"/>
                              <a:gd name="T2" fmla="*/ 363 w 46"/>
                              <a:gd name="T3" fmla="*/ 880 h 46"/>
                              <a:gd name="T4" fmla="*/ 0 w 46"/>
                              <a:gd name="T5" fmla="*/ 444 h 46"/>
                              <a:gd name="T6" fmla="*/ 363 w 46"/>
                              <a:gd name="T7" fmla="*/ 0 h 46"/>
                              <a:gd name="T8" fmla="*/ 720 w 46"/>
                              <a:gd name="T9" fmla="*/ 444 h 46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6" h="46">
                                <a:moveTo>
                                  <a:pt x="46" y="23"/>
                                </a:moveTo>
                                <a:cubicBezTo>
                                  <a:pt x="46" y="35"/>
                                  <a:pt x="35" y="46"/>
                                  <a:pt x="23" y="46"/>
                                </a:cubicBezTo>
                                <a:cubicBezTo>
                                  <a:pt x="10" y="46"/>
                                  <a:pt x="0" y="36"/>
                                  <a:pt x="0" y="23"/>
                                </a:cubicBezTo>
                                <a:cubicBezTo>
                                  <a:pt x="0" y="10"/>
                                  <a:pt x="10" y="0"/>
                                  <a:pt x="23" y="0"/>
                                </a:cubicBezTo>
                                <a:cubicBezTo>
                                  <a:pt x="35" y="0"/>
                                  <a:pt x="46" y="10"/>
                                  <a:pt x="46" y="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19" name="Freeform 1772"/>
                        <wps:cNvSpPr>
                          <a:spLocks/>
                        </wps:cNvSpPr>
                        <wps:spPr bwMode="auto">
                          <a:xfrm>
                            <a:off x="2214" y="494"/>
                            <a:ext cx="68" cy="106"/>
                          </a:xfrm>
                          <a:custGeom>
                            <a:avLst/>
                            <a:gdLst>
                              <a:gd name="T0" fmla="*/ 305 w 27"/>
                              <a:gd name="T1" fmla="*/ 21 h 40"/>
                              <a:gd name="T2" fmla="*/ 50 w 27"/>
                              <a:gd name="T3" fmla="*/ 239 h 40"/>
                              <a:gd name="T4" fmla="*/ 179 w 27"/>
                              <a:gd name="T5" fmla="*/ 689 h 40"/>
                              <a:gd name="T6" fmla="*/ 285 w 27"/>
                              <a:gd name="T7" fmla="*/ 689 h 40"/>
                              <a:gd name="T8" fmla="*/ 285 w 27"/>
                              <a:gd name="T9" fmla="*/ 596 h 40"/>
                              <a:gd name="T10" fmla="*/ 305 w 27"/>
                              <a:gd name="T11" fmla="*/ 485 h 40"/>
                              <a:gd name="T12" fmla="*/ 431 w 27"/>
                              <a:gd name="T13" fmla="*/ 170 h 40"/>
                              <a:gd name="T14" fmla="*/ 305 w 27"/>
                              <a:gd name="T15" fmla="*/ 21 h 40"/>
                              <a:gd name="T16" fmla="*/ 0 60000 65536"/>
                              <a:gd name="T17" fmla="*/ 0 60000 65536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</a:gdLst>
                            <a:ahLst/>
                            <a:cxnLst>
                              <a:cxn ang="T16">
                                <a:pos x="T0" y="T1"/>
                              </a:cxn>
                              <a:cxn ang="T17">
                                <a:pos x="T2" y="T3"/>
                              </a:cxn>
                              <a:cxn ang="T18">
                                <a:pos x="T4" y="T5"/>
                              </a:cxn>
                              <a:cxn ang="T19">
                                <a:pos x="T6" y="T7"/>
                              </a:cxn>
                              <a:cxn ang="T20">
                                <a:pos x="T8" y="T9"/>
                              </a:cxn>
                              <a:cxn ang="T21">
                                <a:pos x="T10" y="T11"/>
                              </a:cxn>
                              <a:cxn ang="T22">
                                <a:pos x="T12" y="T13"/>
                              </a:cxn>
                              <a:cxn ang="T23">
                                <a:pos x="T14" y="T15"/>
                              </a:cxn>
                            </a:cxnLst>
                            <a:rect l="0" t="0" r="r" b="b"/>
                            <a:pathLst>
                              <a:path w="27" h="40">
                                <a:moveTo>
                                  <a:pt x="19" y="1"/>
                                </a:moveTo>
                                <a:cubicBezTo>
                                  <a:pt x="13" y="3"/>
                                  <a:pt x="6" y="7"/>
                                  <a:pt x="3" y="13"/>
                                </a:cubicBezTo>
                                <a:cubicBezTo>
                                  <a:pt x="0" y="21"/>
                                  <a:pt x="3" y="32"/>
                                  <a:pt x="11" y="37"/>
                                </a:cubicBezTo>
                                <a:cubicBezTo>
                                  <a:pt x="13" y="39"/>
                                  <a:pt x="17" y="40"/>
                                  <a:pt x="18" y="37"/>
                                </a:cubicBezTo>
                                <a:cubicBezTo>
                                  <a:pt x="19" y="36"/>
                                  <a:pt x="18" y="34"/>
                                  <a:pt x="18" y="32"/>
                                </a:cubicBezTo>
                                <a:cubicBezTo>
                                  <a:pt x="18" y="30"/>
                                  <a:pt x="18" y="28"/>
                                  <a:pt x="19" y="26"/>
                                </a:cubicBezTo>
                                <a:cubicBezTo>
                                  <a:pt x="20" y="20"/>
                                  <a:pt x="27" y="16"/>
                                  <a:pt x="27" y="9"/>
                                </a:cubicBezTo>
                                <a:cubicBezTo>
                                  <a:pt x="27" y="5"/>
                                  <a:pt x="23" y="0"/>
                                  <a:pt x="19" y="1"/>
                                </a:cubicBezTo>
                              </a:path>
                            </a:pathLst>
                          </a:custGeom>
                          <a:solidFill>
                            <a:srgbClr val="F4F4F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20" name="Freeform 1773"/>
                        <wps:cNvSpPr>
                          <a:spLocks/>
                        </wps:cNvSpPr>
                        <wps:spPr bwMode="auto">
                          <a:xfrm>
                            <a:off x="2222" y="512"/>
                            <a:ext cx="35" cy="70"/>
                          </a:xfrm>
                          <a:custGeom>
                            <a:avLst/>
                            <a:gdLst>
                              <a:gd name="T0" fmla="*/ 145 w 14"/>
                              <a:gd name="T1" fmla="*/ 22 h 26"/>
                              <a:gd name="T2" fmla="*/ 63 w 14"/>
                              <a:gd name="T3" fmla="*/ 81 h 26"/>
                              <a:gd name="T4" fmla="*/ 33 w 14"/>
                              <a:gd name="T5" fmla="*/ 175 h 26"/>
                              <a:gd name="T6" fmla="*/ 33 w 14"/>
                              <a:gd name="T7" fmla="*/ 412 h 26"/>
                              <a:gd name="T8" fmla="*/ 95 w 14"/>
                              <a:gd name="T9" fmla="*/ 471 h 26"/>
                              <a:gd name="T10" fmla="*/ 95 w 14"/>
                              <a:gd name="T11" fmla="*/ 390 h 26"/>
                              <a:gd name="T12" fmla="*/ 113 w 14"/>
                              <a:gd name="T13" fmla="*/ 291 h 26"/>
                              <a:gd name="T14" fmla="*/ 188 w 14"/>
                              <a:gd name="T15" fmla="*/ 59 h 26"/>
                              <a:gd name="T16" fmla="*/ 125 w 14"/>
                              <a:gd name="T17" fmla="*/ 22 h 26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  <a:gd name="T24" fmla="*/ 0 60000 65536"/>
                              <a:gd name="T25" fmla="*/ 0 60000 65536"/>
                              <a:gd name="T26" fmla="*/ 0 60000 65536"/>
                            </a:gdLst>
                            <a:ahLst/>
                            <a:cxnLst>
                              <a:cxn ang="T18">
                                <a:pos x="T0" y="T1"/>
                              </a:cxn>
                              <a:cxn ang="T19">
                                <a:pos x="T2" y="T3"/>
                              </a:cxn>
                              <a:cxn ang="T20">
                                <a:pos x="T4" y="T5"/>
                              </a:cxn>
                              <a:cxn ang="T21">
                                <a:pos x="T6" y="T7"/>
                              </a:cxn>
                              <a:cxn ang="T22">
                                <a:pos x="T8" y="T9"/>
                              </a:cxn>
                              <a:cxn ang="T23">
                                <a:pos x="T10" y="T11"/>
                              </a:cxn>
                              <a:cxn ang="T24">
                                <a:pos x="T12" y="T13"/>
                              </a:cxn>
                              <a:cxn ang="T25">
                                <a:pos x="T14" y="T15"/>
                              </a:cxn>
                              <a:cxn ang="T26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14" h="26">
                                <a:moveTo>
                                  <a:pt x="9" y="1"/>
                                </a:moveTo>
                                <a:cubicBezTo>
                                  <a:pt x="7" y="1"/>
                                  <a:pt x="5" y="3"/>
                                  <a:pt x="4" y="4"/>
                                </a:cubicBezTo>
                                <a:cubicBezTo>
                                  <a:pt x="3" y="5"/>
                                  <a:pt x="2" y="7"/>
                                  <a:pt x="2" y="9"/>
                                </a:cubicBezTo>
                                <a:cubicBezTo>
                                  <a:pt x="0" y="13"/>
                                  <a:pt x="1" y="17"/>
                                  <a:pt x="2" y="21"/>
                                </a:cubicBezTo>
                                <a:cubicBezTo>
                                  <a:pt x="3" y="22"/>
                                  <a:pt x="5" y="26"/>
                                  <a:pt x="6" y="24"/>
                                </a:cubicBezTo>
                                <a:cubicBezTo>
                                  <a:pt x="7" y="24"/>
                                  <a:pt x="6" y="21"/>
                                  <a:pt x="6" y="20"/>
                                </a:cubicBezTo>
                                <a:cubicBezTo>
                                  <a:pt x="6" y="18"/>
                                  <a:pt x="6" y="17"/>
                                  <a:pt x="7" y="15"/>
                                </a:cubicBezTo>
                                <a:cubicBezTo>
                                  <a:pt x="9" y="11"/>
                                  <a:pt x="14" y="8"/>
                                  <a:pt x="12" y="3"/>
                                </a:cubicBezTo>
                                <a:cubicBezTo>
                                  <a:pt x="11" y="2"/>
                                  <a:pt x="10" y="0"/>
                                  <a:pt x="8" y="1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21" name="Freeform 1774"/>
                        <wps:cNvSpPr>
                          <a:spLocks/>
                        </wps:cNvSpPr>
                        <wps:spPr bwMode="auto">
                          <a:xfrm>
                            <a:off x="2274" y="478"/>
                            <a:ext cx="45" cy="93"/>
                          </a:xfrm>
                          <a:custGeom>
                            <a:avLst/>
                            <a:gdLst>
                              <a:gd name="T0" fmla="*/ 0 w 18"/>
                              <a:gd name="T1" fmla="*/ 21 h 35"/>
                              <a:gd name="T2" fmla="*/ 188 w 18"/>
                              <a:gd name="T3" fmla="*/ 656 h 35"/>
                              <a:gd name="T4" fmla="*/ 95 w 18"/>
                              <a:gd name="T5" fmla="*/ 35 h 35"/>
                              <a:gd name="T6" fmla="*/ 0 w 18"/>
                              <a:gd name="T7" fmla="*/ 21 h 35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8" h="35">
                                <a:moveTo>
                                  <a:pt x="0" y="1"/>
                                </a:moveTo>
                                <a:cubicBezTo>
                                  <a:pt x="0" y="1"/>
                                  <a:pt x="15" y="3"/>
                                  <a:pt x="12" y="35"/>
                                </a:cubicBezTo>
                                <a:cubicBezTo>
                                  <a:pt x="12" y="35"/>
                                  <a:pt x="18" y="14"/>
                                  <a:pt x="6" y="2"/>
                                </a:cubicBezTo>
                                <a:cubicBezTo>
                                  <a:pt x="6" y="2"/>
                                  <a:pt x="3" y="0"/>
                                  <a:pt x="0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22" name="Freeform 1775"/>
                        <wps:cNvSpPr>
                          <a:spLocks/>
                        </wps:cNvSpPr>
                        <wps:spPr bwMode="auto">
                          <a:xfrm>
                            <a:off x="2239" y="483"/>
                            <a:ext cx="48" cy="56"/>
                          </a:xfrm>
                          <a:custGeom>
                            <a:avLst/>
                            <a:gdLst>
                              <a:gd name="T0" fmla="*/ 0 w 19"/>
                              <a:gd name="T1" fmla="*/ 35 h 21"/>
                              <a:gd name="T2" fmla="*/ 306 w 19"/>
                              <a:gd name="T3" fmla="*/ 397 h 21"/>
                              <a:gd name="T4" fmla="*/ 51 w 19"/>
                              <a:gd name="T5" fmla="*/ 0 h 21"/>
                              <a:gd name="T6" fmla="*/ 0 w 19"/>
                              <a:gd name="T7" fmla="*/ 35 h 21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9" h="21">
                                <a:moveTo>
                                  <a:pt x="0" y="2"/>
                                </a:moveTo>
                                <a:cubicBezTo>
                                  <a:pt x="0" y="2"/>
                                  <a:pt x="18" y="7"/>
                                  <a:pt x="19" y="21"/>
                                </a:cubicBezTo>
                                <a:cubicBezTo>
                                  <a:pt x="19" y="21"/>
                                  <a:pt x="19" y="8"/>
                                  <a:pt x="3" y="0"/>
                                </a:cubicBezTo>
                                <a:cubicBezTo>
                                  <a:pt x="3" y="0"/>
                                  <a:pt x="1" y="1"/>
                                  <a:pt x="0" y="2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23" name="Freeform 1776"/>
                        <wps:cNvSpPr>
                          <a:spLocks/>
                        </wps:cNvSpPr>
                        <wps:spPr bwMode="auto">
                          <a:xfrm>
                            <a:off x="2187" y="528"/>
                            <a:ext cx="45" cy="83"/>
                          </a:xfrm>
                          <a:custGeom>
                            <a:avLst/>
                            <a:gdLst>
                              <a:gd name="T0" fmla="*/ 113 w 18"/>
                              <a:gd name="T1" fmla="*/ 0 h 31"/>
                              <a:gd name="T2" fmla="*/ 283 w 18"/>
                              <a:gd name="T3" fmla="*/ 594 h 31"/>
                              <a:gd name="T4" fmla="*/ 113 w 18"/>
                              <a:gd name="T5" fmla="*/ 0 h 31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8" h="31">
                                <a:moveTo>
                                  <a:pt x="7" y="0"/>
                                </a:moveTo>
                                <a:cubicBezTo>
                                  <a:pt x="7" y="0"/>
                                  <a:pt x="1" y="17"/>
                                  <a:pt x="18" y="31"/>
                                </a:cubicBezTo>
                                <a:cubicBezTo>
                                  <a:pt x="18" y="31"/>
                                  <a:pt x="0" y="21"/>
                                  <a:pt x="7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24" name="Oval 1777"/>
                        <wps:cNvSpPr>
                          <a:spLocks noChangeArrowheads="1"/>
                        </wps:cNvSpPr>
                        <wps:spPr bwMode="auto">
                          <a:xfrm>
                            <a:off x="2202" y="478"/>
                            <a:ext cx="135" cy="144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333333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5" name="Oval 1778"/>
                        <wps:cNvSpPr>
                          <a:spLocks noChangeArrowheads="1"/>
                        </wps:cNvSpPr>
                        <wps:spPr bwMode="auto">
                          <a:xfrm>
                            <a:off x="1989" y="478"/>
                            <a:ext cx="135" cy="144"/>
                          </a:xfrm>
                          <a:prstGeom prst="ellipse">
                            <a:avLst/>
                          </a:prstGeom>
                          <a:solidFill>
                            <a:srgbClr val="E5E3E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26" name="Freeform 1779"/>
                        <wps:cNvSpPr>
                          <a:spLocks/>
                        </wps:cNvSpPr>
                        <wps:spPr bwMode="auto">
                          <a:xfrm>
                            <a:off x="1994" y="488"/>
                            <a:ext cx="115" cy="123"/>
                          </a:xfrm>
                          <a:custGeom>
                            <a:avLst/>
                            <a:gdLst>
                              <a:gd name="T0" fmla="*/ 720 w 46"/>
                              <a:gd name="T1" fmla="*/ 444 h 46"/>
                              <a:gd name="T2" fmla="*/ 363 w 46"/>
                              <a:gd name="T3" fmla="*/ 880 h 46"/>
                              <a:gd name="T4" fmla="*/ 0 w 46"/>
                              <a:gd name="T5" fmla="*/ 444 h 46"/>
                              <a:gd name="T6" fmla="*/ 363 w 46"/>
                              <a:gd name="T7" fmla="*/ 0 h 46"/>
                              <a:gd name="T8" fmla="*/ 720 w 46"/>
                              <a:gd name="T9" fmla="*/ 444 h 46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6" h="46">
                                <a:moveTo>
                                  <a:pt x="46" y="23"/>
                                </a:moveTo>
                                <a:cubicBezTo>
                                  <a:pt x="46" y="35"/>
                                  <a:pt x="36" y="46"/>
                                  <a:pt x="23" y="46"/>
                                </a:cubicBezTo>
                                <a:cubicBezTo>
                                  <a:pt x="10" y="46"/>
                                  <a:pt x="0" y="36"/>
                                  <a:pt x="0" y="23"/>
                                </a:cubicBezTo>
                                <a:cubicBezTo>
                                  <a:pt x="0" y="10"/>
                                  <a:pt x="10" y="0"/>
                                  <a:pt x="23" y="0"/>
                                </a:cubicBezTo>
                                <a:cubicBezTo>
                                  <a:pt x="35" y="0"/>
                                  <a:pt x="46" y="10"/>
                                  <a:pt x="46" y="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C9C5C5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27" name="Oval 1780"/>
                        <wps:cNvSpPr>
                          <a:spLocks noChangeArrowheads="1"/>
                        </wps:cNvSpPr>
                        <wps:spPr bwMode="auto">
                          <a:xfrm>
                            <a:off x="1999" y="488"/>
                            <a:ext cx="115" cy="123"/>
                          </a:xfrm>
                          <a:prstGeom prst="ellipse">
                            <a:avLst/>
                          </a:prstGeom>
                          <a:solidFill>
                            <a:srgbClr val="EFEFE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28" name="Freeform 1781"/>
                        <wps:cNvSpPr>
                          <a:spLocks/>
                        </wps:cNvSpPr>
                        <wps:spPr bwMode="auto">
                          <a:xfrm>
                            <a:off x="1999" y="496"/>
                            <a:ext cx="70" cy="107"/>
                          </a:xfrm>
                          <a:custGeom>
                            <a:avLst/>
                            <a:gdLst>
                              <a:gd name="T0" fmla="*/ 313 w 28"/>
                              <a:gd name="T1" fmla="*/ 21 h 40"/>
                              <a:gd name="T2" fmla="*/ 63 w 28"/>
                              <a:gd name="T3" fmla="*/ 230 h 40"/>
                              <a:gd name="T4" fmla="*/ 175 w 28"/>
                              <a:gd name="T5" fmla="*/ 709 h 40"/>
                              <a:gd name="T6" fmla="*/ 300 w 28"/>
                              <a:gd name="T7" fmla="*/ 687 h 40"/>
                              <a:gd name="T8" fmla="*/ 300 w 28"/>
                              <a:gd name="T9" fmla="*/ 615 h 40"/>
                              <a:gd name="T10" fmla="*/ 300 w 28"/>
                              <a:gd name="T11" fmla="*/ 500 h 40"/>
                              <a:gd name="T12" fmla="*/ 438 w 28"/>
                              <a:gd name="T13" fmla="*/ 171 h 40"/>
                              <a:gd name="T14" fmla="*/ 313 w 28"/>
                              <a:gd name="T15" fmla="*/ 21 h 40"/>
                              <a:gd name="T16" fmla="*/ 0 60000 65536"/>
                              <a:gd name="T17" fmla="*/ 0 60000 65536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</a:gdLst>
                            <a:ahLst/>
                            <a:cxnLst>
                              <a:cxn ang="T16">
                                <a:pos x="T0" y="T1"/>
                              </a:cxn>
                              <a:cxn ang="T17">
                                <a:pos x="T2" y="T3"/>
                              </a:cxn>
                              <a:cxn ang="T18">
                                <a:pos x="T4" y="T5"/>
                              </a:cxn>
                              <a:cxn ang="T19">
                                <a:pos x="T6" y="T7"/>
                              </a:cxn>
                              <a:cxn ang="T20">
                                <a:pos x="T8" y="T9"/>
                              </a:cxn>
                              <a:cxn ang="T21">
                                <a:pos x="T10" y="T11"/>
                              </a:cxn>
                              <a:cxn ang="T22">
                                <a:pos x="T12" y="T13"/>
                              </a:cxn>
                              <a:cxn ang="T23">
                                <a:pos x="T14" y="T15"/>
                              </a:cxn>
                            </a:cxnLst>
                            <a:rect l="0" t="0" r="r" b="b"/>
                            <a:pathLst>
                              <a:path w="28" h="40">
                                <a:moveTo>
                                  <a:pt x="20" y="1"/>
                                </a:moveTo>
                                <a:cubicBezTo>
                                  <a:pt x="14" y="2"/>
                                  <a:pt x="6" y="6"/>
                                  <a:pt x="4" y="12"/>
                                </a:cubicBezTo>
                                <a:cubicBezTo>
                                  <a:pt x="0" y="21"/>
                                  <a:pt x="3" y="32"/>
                                  <a:pt x="11" y="37"/>
                                </a:cubicBezTo>
                                <a:cubicBezTo>
                                  <a:pt x="13" y="38"/>
                                  <a:pt x="17" y="40"/>
                                  <a:pt x="19" y="36"/>
                                </a:cubicBezTo>
                                <a:cubicBezTo>
                                  <a:pt x="19" y="35"/>
                                  <a:pt x="19" y="33"/>
                                  <a:pt x="19" y="32"/>
                                </a:cubicBezTo>
                                <a:cubicBezTo>
                                  <a:pt x="18" y="29"/>
                                  <a:pt x="19" y="28"/>
                                  <a:pt x="19" y="26"/>
                                </a:cubicBezTo>
                                <a:cubicBezTo>
                                  <a:pt x="21" y="19"/>
                                  <a:pt x="28" y="15"/>
                                  <a:pt x="28" y="9"/>
                                </a:cubicBezTo>
                                <a:cubicBezTo>
                                  <a:pt x="27" y="5"/>
                                  <a:pt x="24" y="0"/>
                                  <a:pt x="20" y="1"/>
                                </a:cubicBezTo>
                              </a:path>
                            </a:pathLst>
                          </a:custGeom>
                          <a:solidFill>
                            <a:srgbClr val="F4F4F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29" name="Freeform 1782"/>
                        <wps:cNvSpPr>
                          <a:spLocks/>
                        </wps:cNvSpPr>
                        <wps:spPr bwMode="auto">
                          <a:xfrm>
                            <a:off x="2009" y="515"/>
                            <a:ext cx="35" cy="67"/>
                          </a:xfrm>
                          <a:custGeom>
                            <a:avLst/>
                            <a:gdLst>
                              <a:gd name="T0" fmla="*/ 125 w 14"/>
                              <a:gd name="T1" fmla="*/ 0 h 25"/>
                              <a:gd name="T2" fmla="*/ 63 w 14"/>
                              <a:gd name="T3" fmla="*/ 56 h 25"/>
                              <a:gd name="T4" fmla="*/ 20 w 14"/>
                              <a:gd name="T5" fmla="*/ 150 h 25"/>
                              <a:gd name="T6" fmla="*/ 33 w 14"/>
                              <a:gd name="T7" fmla="*/ 389 h 25"/>
                              <a:gd name="T8" fmla="*/ 95 w 14"/>
                              <a:gd name="T9" fmla="*/ 461 h 25"/>
                              <a:gd name="T10" fmla="*/ 95 w 14"/>
                              <a:gd name="T11" fmla="*/ 389 h 25"/>
                              <a:gd name="T12" fmla="*/ 95 w 14"/>
                              <a:gd name="T13" fmla="*/ 273 h 25"/>
                              <a:gd name="T14" fmla="*/ 175 w 14"/>
                              <a:gd name="T15" fmla="*/ 35 h 25"/>
                              <a:gd name="T16" fmla="*/ 125 w 14"/>
                              <a:gd name="T17" fmla="*/ 0 h 25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  <a:gd name="T24" fmla="*/ 0 60000 65536"/>
                              <a:gd name="T25" fmla="*/ 0 60000 65536"/>
                              <a:gd name="T26" fmla="*/ 0 60000 65536"/>
                            </a:gdLst>
                            <a:ahLst/>
                            <a:cxnLst>
                              <a:cxn ang="T18">
                                <a:pos x="T0" y="T1"/>
                              </a:cxn>
                              <a:cxn ang="T19">
                                <a:pos x="T2" y="T3"/>
                              </a:cxn>
                              <a:cxn ang="T20">
                                <a:pos x="T4" y="T5"/>
                              </a:cxn>
                              <a:cxn ang="T21">
                                <a:pos x="T6" y="T7"/>
                              </a:cxn>
                              <a:cxn ang="T22">
                                <a:pos x="T8" y="T9"/>
                              </a:cxn>
                              <a:cxn ang="T23">
                                <a:pos x="T10" y="T11"/>
                              </a:cxn>
                              <a:cxn ang="T24">
                                <a:pos x="T12" y="T13"/>
                              </a:cxn>
                              <a:cxn ang="T25">
                                <a:pos x="T14" y="T15"/>
                              </a:cxn>
                              <a:cxn ang="T26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14" h="25">
                                <a:moveTo>
                                  <a:pt x="8" y="0"/>
                                </a:moveTo>
                                <a:cubicBezTo>
                                  <a:pt x="7" y="0"/>
                                  <a:pt x="5" y="2"/>
                                  <a:pt x="4" y="3"/>
                                </a:cubicBezTo>
                                <a:cubicBezTo>
                                  <a:pt x="2" y="5"/>
                                  <a:pt x="2" y="6"/>
                                  <a:pt x="1" y="8"/>
                                </a:cubicBezTo>
                                <a:cubicBezTo>
                                  <a:pt x="0" y="12"/>
                                  <a:pt x="0" y="17"/>
                                  <a:pt x="2" y="20"/>
                                </a:cubicBezTo>
                                <a:cubicBezTo>
                                  <a:pt x="2" y="21"/>
                                  <a:pt x="4" y="25"/>
                                  <a:pt x="6" y="24"/>
                                </a:cubicBezTo>
                                <a:cubicBezTo>
                                  <a:pt x="7" y="23"/>
                                  <a:pt x="6" y="21"/>
                                  <a:pt x="6" y="20"/>
                                </a:cubicBezTo>
                                <a:cubicBezTo>
                                  <a:pt x="5" y="18"/>
                                  <a:pt x="5" y="16"/>
                                  <a:pt x="6" y="14"/>
                                </a:cubicBezTo>
                                <a:cubicBezTo>
                                  <a:pt x="9" y="10"/>
                                  <a:pt x="14" y="7"/>
                                  <a:pt x="11" y="2"/>
                                </a:cubicBezTo>
                                <a:cubicBezTo>
                                  <a:pt x="11" y="1"/>
                                  <a:pt x="9" y="0"/>
                                  <a:pt x="8" y="0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30" name="Freeform 1783"/>
                        <wps:cNvSpPr>
                          <a:spLocks/>
                        </wps:cNvSpPr>
                        <wps:spPr bwMode="auto">
                          <a:xfrm>
                            <a:off x="2062" y="480"/>
                            <a:ext cx="42" cy="91"/>
                          </a:xfrm>
                          <a:custGeom>
                            <a:avLst/>
                            <a:gdLst>
                              <a:gd name="T0" fmla="*/ 0 w 17"/>
                              <a:gd name="T1" fmla="*/ 0 h 34"/>
                              <a:gd name="T2" fmla="*/ 183 w 17"/>
                              <a:gd name="T3" fmla="*/ 653 h 34"/>
                              <a:gd name="T4" fmla="*/ 91 w 17"/>
                              <a:gd name="T5" fmla="*/ 21 h 34"/>
                              <a:gd name="T6" fmla="*/ 0 w 17"/>
                              <a:gd name="T7" fmla="*/ 0 h 34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7" h="34">
                                <a:moveTo>
                                  <a:pt x="0" y="0"/>
                                </a:moveTo>
                                <a:cubicBezTo>
                                  <a:pt x="0" y="0"/>
                                  <a:pt x="15" y="3"/>
                                  <a:pt x="12" y="34"/>
                                </a:cubicBezTo>
                                <a:cubicBezTo>
                                  <a:pt x="12" y="34"/>
                                  <a:pt x="17" y="14"/>
                                  <a:pt x="6" y="1"/>
                                </a:cubicBezTo>
                                <a:cubicBezTo>
                                  <a:pt x="6" y="1"/>
                                  <a:pt x="3" y="0"/>
                                  <a:pt x="0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31" name="Freeform 1784"/>
                        <wps:cNvSpPr>
                          <a:spLocks/>
                        </wps:cNvSpPr>
                        <wps:spPr bwMode="auto">
                          <a:xfrm>
                            <a:off x="2024" y="486"/>
                            <a:ext cx="48" cy="56"/>
                          </a:xfrm>
                          <a:custGeom>
                            <a:avLst/>
                            <a:gdLst>
                              <a:gd name="T0" fmla="*/ 0 w 19"/>
                              <a:gd name="T1" fmla="*/ 21 h 21"/>
                              <a:gd name="T2" fmla="*/ 306 w 19"/>
                              <a:gd name="T3" fmla="*/ 397 h 21"/>
                              <a:gd name="T4" fmla="*/ 63 w 19"/>
                              <a:gd name="T5" fmla="*/ 0 h 21"/>
                              <a:gd name="T6" fmla="*/ 0 w 19"/>
                              <a:gd name="T7" fmla="*/ 21 h 21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9" h="21">
                                <a:moveTo>
                                  <a:pt x="0" y="1"/>
                                </a:moveTo>
                                <a:cubicBezTo>
                                  <a:pt x="0" y="1"/>
                                  <a:pt x="18" y="6"/>
                                  <a:pt x="19" y="21"/>
                                </a:cubicBezTo>
                                <a:cubicBezTo>
                                  <a:pt x="19" y="21"/>
                                  <a:pt x="19" y="7"/>
                                  <a:pt x="4" y="0"/>
                                </a:cubicBezTo>
                                <a:cubicBezTo>
                                  <a:pt x="4" y="0"/>
                                  <a:pt x="1" y="0"/>
                                  <a:pt x="0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32" name="Freeform 1785"/>
                        <wps:cNvSpPr>
                          <a:spLocks/>
                        </wps:cNvSpPr>
                        <wps:spPr bwMode="auto">
                          <a:xfrm>
                            <a:off x="1974" y="528"/>
                            <a:ext cx="43" cy="83"/>
                          </a:xfrm>
                          <a:custGeom>
                            <a:avLst/>
                            <a:gdLst>
                              <a:gd name="T0" fmla="*/ 116 w 17"/>
                              <a:gd name="T1" fmla="*/ 0 h 31"/>
                              <a:gd name="T2" fmla="*/ 276 w 17"/>
                              <a:gd name="T3" fmla="*/ 594 h 31"/>
                              <a:gd name="T4" fmla="*/ 116 w 17"/>
                              <a:gd name="T5" fmla="*/ 0 h 31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7" h="31">
                                <a:moveTo>
                                  <a:pt x="7" y="0"/>
                                </a:moveTo>
                                <a:cubicBezTo>
                                  <a:pt x="7" y="0"/>
                                  <a:pt x="0" y="18"/>
                                  <a:pt x="17" y="31"/>
                                </a:cubicBezTo>
                                <a:cubicBezTo>
                                  <a:pt x="17" y="31"/>
                                  <a:pt x="0" y="21"/>
                                  <a:pt x="7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33" name="Oval 1786"/>
                        <wps:cNvSpPr>
                          <a:spLocks noChangeArrowheads="1"/>
                        </wps:cNvSpPr>
                        <wps:spPr bwMode="auto">
                          <a:xfrm>
                            <a:off x="1989" y="478"/>
                            <a:ext cx="135" cy="144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333333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4" name="Oval 1787"/>
                        <wps:cNvSpPr>
                          <a:spLocks noChangeArrowheads="1"/>
                        </wps:cNvSpPr>
                        <wps:spPr bwMode="auto">
                          <a:xfrm>
                            <a:off x="1759" y="472"/>
                            <a:ext cx="135" cy="144"/>
                          </a:xfrm>
                          <a:prstGeom prst="ellipse">
                            <a:avLst/>
                          </a:prstGeom>
                          <a:solidFill>
                            <a:srgbClr val="E5E3E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35" name="Freeform 1788"/>
                        <wps:cNvSpPr>
                          <a:spLocks/>
                        </wps:cNvSpPr>
                        <wps:spPr bwMode="auto">
                          <a:xfrm>
                            <a:off x="1764" y="483"/>
                            <a:ext cx="115" cy="123"/>
                          </a:xfrm>
                          <a:custGeom>
                            <a:avLst/>
                            <a:gdLst>
                              <a:gd name="T0" fmla="*/ 720 w 46"/>
                              <a:gd name="T1" fmla="*/ 444 h 46"/>
                              <a:gd name="T2" fmla="*/ 363 w 46"/>
                              <a:gd name="T3" fmla="*/ 880 h 46"/>
                              <a:gd name="T4" fmla="*/ 0 w 46"/>
                              <a:gd name="T5" fmla="*/ 444 h 46"/>
                              <a:gd name="T6" fmla="*/ 363 w 46"/>
                              <a:gd name="T7" fmla="*/ 0 h 46"/>
                              <a:gd name="T8" fmla="*/ 720 w 46"/>
                              <a:gd name="T9" fmla="*/ 444 h 46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6" h="46">
                                <a:moveTo>
                                  <a:pt x="46" y="23"/>
                                </a:moveTo>
                                <a:cubicBezTo>
                                  <a:pt x="46" y="35"/>
                                  <a:pt x="36" y="46"/>
                                  <a:pt x="23" y="46"/>
                                </a:cubicBezTo>
                                <a:cubicBezTo>
                                  <a:pt x="10" y="46"/>
                                  <a:pt x="0" y="36"/>
                                  <a:pt x="0" y="23"/>
                                </a:cubicBezTo>
                                <a:cubicBezTo>
                                  <a:pt x="0" y="10"/>
                                  <a:pt x="10" y="0"/>
                                  <a:pt x="23" y="0"/>
                                </a:cubicBezTo>
                                <a:cubicBezTo>
                                  <a:pt x="35" y="0"/>
                                  <a:pt x="46" y="10"/>
                                  <a:pt x="46" y="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C9C5C5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36" name="Freeform 1789"/>
                        <wps:cNvSpPr>
                          <a:spLocks/>
                        </wps:cNvSpPr>
                        <wps:spPr bwMode="auto">
                          <a:xfrm>
                            <a:off x="1769" y="483"/>
                            <a:ext cx="115" cy="123"/>
                          </a:xfrm>
                          <a:custGeom>
                            <a:avLst/>
                            <a:gdLst>
                              <a:gd name="T0" fmla="*/ 720 w 46"/>
                              <a:gd name="T1" fmla="*/ 444 h 46"/>
                              <a:gd name="T2" fmla="*/ 363 w 46"/>
                              <a:gd name="T3" fmla="*/ 880 h 46"/>
                              <a:gd name="T4" fmla="*/ 0 w 46"/>
                              <a:gd name="T5" fmla="*/ 444 h 46"/>
                              <a:gd name="T6" fmla="*/ 363 w 46"/>
                              <a:gd name="T7" fmla="*/ 0 h 46"/>
                              <a:gd name="T8" fmla="*/ 720 w 46"/>
                              <a:gd name="T9" fmla="*/ 444 h 46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6" h="46">
                                <a:moveTo>
                                  <a:pt x="46" y="23"/>
                                </a:moveTo>
                                <a:cubicBezTo>
                                  <a:pt x="46" y="36"/>
                                  <a:pt x="36" y="46"/>
                                  <a:pt x="23" y="46"/>
                                </a:cubicBezTo>
                                <a:cubicBezTo>
                                  <a:pt x="10" y="46"/>
                                  <a:pt x="0" y="36"/>
                                  <a:pt x="0" y="23"/>
                                </a:cubicBezTo>
                                <a:cubicBezTo>
                                  <a:pt x="0" y="11"/>
                                  <a:pt x="10" y="0"/>
                                  <a:pt x="23" y="0"/>
                                </a:cubicBezTo>
                                <a:cubicBezTo>
                                  <a:pt x="36" y="0"/>
                                  <a:pt x="46" y="10"/>
                                  <a:pt x="46" y="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37" name="Freeform 1790"/>
                        <wps:cNvSpPr>
                          <a:spLocks/>
                        </wps:cNvSpPr>
                        <wps:spPr bwMode="auto">
                          <a:xfrm>
                            <a:off x="1769" y="491"/>
                            <a:ext cx="70" cy="107"/>
                          </a:xfrm>
                          <a:custGeom>
                            <a:avLst/>
                            <a:gdLst>
                              <a:gd name="T0" fmla="*/ 313 w 28"/>
                              <a:gd name="T1" fmla="*/ 21 h 40"/>
                              <a:gd name="T2" fmla="*/ 63 w 28"/>
                              <a:gd name="T3" fmla="*/ 230 h 40"/>
                              <a:gd name="T4" fmla="*/ 175 w 28"/>
                              <a:gd name="T5" fmla="*/ 709 h 40"/>
                              <a:gd name="T6" fmla="*/ 300 w 28"/>
                              <a:gd name="T7" fmla="*/ 709 h 40"/>
                              <a:gd name="T8" fmla="*/ 300 w 28"/>
                              <a:gd name="T9" fmla="*/ 615 h 40"/>
                              <a:gd name="T10" fmla="*/ 300 w 28"/>
                              <a:gd name="T11" fmla="*/ 500 h 40"/>
                              <a:gd name="T12" fmla="*/ 438 w 28"/>
                              <a:gd name="T13" fmla="*/ 171 h 40"/>
                              <a:gd name="T14" fmla="*/ 313 w 28"/>
                              <a:gd name="T15" fmla="*/ 21 h 40"/>
                              <a:gd name="T16" fmla="*/ 0 60000 65536"/>
                              <a:gd name="T17" fmla="*/ 0 60000 65536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</a:gdLst>
                            <a:ahLst/>
                            <a:cxnLst>
                              <a:cxn ang="T16">
                                <a:pos x="T0" y="T1"/>
                              </a:cxn>
                              <a:cxn ang="T17">
                                <a:pos x="T2" y="T3"/>
                              </a:cxn>
                              <a:cxn ang="T18">
                                <a:pos x="T4" y="T5"/>
                              </a:cxn>
                              <a:cxn ang="T19">
                                <a:pos x="T6" y="T7"/>
                              </a:cxn>
                              <a:cxn ang="T20">
                                <a:pos x="T8" y="T9"/>
                              </a:cxn>
                              <a:cxn ang="T21">
                                <a:pos x="T10" y="T11"/>
                              </a:cxn>
                              <a:cxn ang="T22">
                                <a:pos x="T12" y="T13"/>
                              </a:cxn>
                              <a:cxn ang="T23">
                                <a:pos x="T14" y="T15"/>
                              </a:cxn>
                            </a:cxnLst>
                            <a:rect l="0" t="0" r="r" b="b"/>
                            <a:pathLst>
                              <a:path w="28" h="40">
                                <a:moveTo>
                                  <a:pt x="20" y="1"/>
                                </a:moveTo>
                                <a:cubicBezTo>
                                  <a:pt x="14" y="2"/>
                                  <a:pt x="6" y="6"/>
                                  <a:pt x="4" y="12"/>
                                </a:cubicBezTo>
                                <a:cubicBezTo>
                                  <a:pt x="0" y="21"/>
                                  <a:pt x="3" y="32"/>
                                  <a:pt x="11" y="37"/>
                                </a:cubicBezTo>
                                <a:cubicBezTo>
                                  <a:pt x="13" y="38"/>
                                  <a:pt x="17" y="40"/>
                                  <a:pt x="19" y="37"/>
                                </a:cubicBezTo>
                                <a:cubicBezTo>
                                  <a:pt x="19" y="35"/>
                                  <a:pt x="19" y="33"/>
                                  <a:pt x="19" y="32"/>
                                </a:cubicBezTo>
                                <a:cubicBezTo>
                                  <a:pt x="18" y="30"/>
                                  <a:pt x="19" y="28"/>
                                  <a:pt x="19" y="26"/>
                                </a:cubicBezTo>
                                <a:cubicBezTo>
                                  <a:pt x="21" y="19"/>
                                  <a:pt x="28" y="15"/>
                                  <a:pt x="28" y="9"/>
                                </a:cubicBezTo>
                                <a:cubicBezTo>
                                  <a:pt x="28" y="5"/>
                                  <a:pt x="24" y="0"/>
                                  <a:pt x="20" y="1"/>
                                </a:cubicBezTo>
                              </a:path>
                            </a:pathLst>
                          </a:custGeom>
                          <a:solidFill>
                            <a:srgbClr val="F4F4F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38" name="Freeform 1791"/>
                        <wps:cNvSpPr>
                          <a:spLocks/>
                        </wps:cNvSpPr>
                        <wps:spPr bwMode="auto">
                          <a:xfrm>
                            <a:off x="1779" y="510"/>
                            <a:ext cx="35" cy="66"/>
                          </a:xfrm>
                          <a:custGeom>
                            <a:avLst/>
                            <a:gdLst>
                              <a:gd name="T0" fmla="*/ 125 w 14"/>
                              <a:gd name="T1" fmla="*/ 0 h 25"/>
                              <a:gd name="T2" fmla="*/ 63 w 14"/>
                              <a:gd name="T3" fmla="*/ 55 h 25"/>
                              <a:gd name="T4" fmla="*/ 20 w 14"/>
                              <a:gd name="T5" fmla="*/ 145 h 25"/>
                              <a:gd name="T6" fmla="*/ 33 w 14"/>
                              <a:gd name="T7" fmla="*/ 383 h 25"/>
                              <a:gd name="T8" fmla="*/ 95 w 14"/>
                              <a:gd name="T9" fmla="*/ 438 h 25"/>
                              <a:gd name="T10" fmla="*/ 95 w 14"/>
                              <a:gd name="T11" fmla="*/ 370 h 25"/>
                              <a:gd name="T12" fmla="*/ 95 w 14"/>
                              <a:gd name="T13" fmla="*/ 259 h 25"/>
                              <a:gd name="T14" fmla="*/ 175 w 14"/>
                              <a:gd name="T15" fmla="*/ 34 h 25"/>
                              <a:gd name="T16" fmla="*/ 125 w 14"/>
                              <a:gd name="T17" fmla="*/ 0 h 25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  <a:gd name="T24" fmla="*/ 0 60000 65536"/>
                              <a:gd name="T25" fmla="*/ 0 60000 65536"/>
                              <a:gd name="T26" fmla="*/ 0 60000 65536"/>
                            </a:gdLst>
                            <a:ahLst/>
                            <a:cxnLst>
                              <a:cxn ang="T18">
                                <a:pos x="T0" y="T1"/>
                              </a:cxn>
                              <a:cxn ang="T19">
                                <a:pos x="T2" y="T3"/>
                              </a:cxn>
                              <a:cxn ang="T20">
                                <a:pos x="T4" y="T5"/>
                              </a:cxn>
                              <a:cxn ang="T21">
                                <a:pos x="T6" y="T7"/>
                              </a:cxn>
                              <a:cxn ang="T22">
                                <a:pos x="T8" y="T9"/>
                              </a:cxn>
                              <a:cxn ang="T23">
                                <a:pos x="T10" y="T11"/>
                              </a:cxn>
                              <a:cxn ang="T24">
                                <a:pos x="T12" y="T13"/>
                              </a:cxn>
                              <a:cxn ang="T25">
                                <a:pos x="T14" y="T15"/>
                              </a:cxn>
                              <a:cxn ang="T26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14" h="25">
                                <a:moveTo>
                                  <a:pt x="8" y="0"/>
                                </a:moveTo>
                                <a:cubicBezTo>
                                  <a:pt x="7" y="0"/>
                                  <a:pt x="5" y="2"/>
                                  <a:pt x="4" y="3"/>
                                </a:cubicBezTo>
                                <a:cubicBezTo>
                                  <a:pt x="2" y="5"/>
                                  <a:pt x="2" y="6"/>
                                  <a:pt x="1" y="8"/>
                                </a:cubicBezTo>
                                <a:cubicBezTo>
                                  <a:pt x="0" y="12"/>
                                  <a:pt x="0" y="17"/>
                                  <a:pt x="2" y="21"/>
                                </a:cubicBezTo>
                                <a:cubicBezTo>
                                  <a:pt x="2" y="21"/>
                                  <a:pt x="4" y="25"/>
                                  <a:pt x="6" y="24"/>
                                </a:cubicBezTo>
                                <a:cubicBezTo>
                                  <a:pt x="7" y="23"/>
                                  <a:pt x="6" y="21"/>
                                  <a:pt x="6" y="20"/>
                                </a:cubicBezTo>
                                <a:cubicBezTo>
                                  <a:pt x="5" y="18"/>
                                  <a:pt x="5" y="16"/>
                                  <a:pt x="6" y="14"/>
                                </a:cubicBezTo>
                                <a:cubicBezTo>
                                  <a:pt x="9" y="10"/>
                                  <a:pt x="14" y="7"/>
                                  <a:pt x="11" y="2"/>
                                </a:cubicBezTo>
                                <a:cubicBezTo>
                                  <a:pt x="11" y="1"/>
                                  <a:pt x="9" y="0"/>
                                  <a:pt x="8" y="0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39" name="Freeform 1792"/>
                        <wps:cNvSpPr>
                          <a:spLocks/>
                        </wps:cNvSpPr>
                        <wps:spPr bwMode="auto">
                          <a:xfrm>
                            <a:off x="1832" y="475"/>
                            <a:ext cx="42" cy="91"/>
                          </a:xfrm>
                          <a:custGeom>
                            <a:avLst/>
                            <a:gdLst>
                              <a:gd name="T0" fmla="*/ 0 w 17"/>
                              <a:gd name="T1" fmla="*/ 0 h 34"/>
                              <a:gd name="T2" fmla="*/ 183 w 17"/>
                              <a:gd name="T3" fmla="*/ 653 h 34"/>
                              <a:gd name="T4" fmla="*/ 91 w 17"/>
                              <a:gd name="T5" fmla="*/ 21 h 34"/>
                              <a:gd name="T6" fmla="*/ 0 w 17"/>
                              <a:gd name="T7" fmla="*/ 0 h 34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7" h="34">
                                <a:moveTo>
                                  <a:pt x="0" y="0"/>
                                </a:moveTo>
                                <a:cubicBezTo>
                                  <a:pt x="0" y="0"/>
                                  <a:pt x="15" y="3"/>
                                  <a:pt x="12" y="34"/>
                                </a:cubicBezTo>
                                <a:cubicBezTo>
                                  <a:pt x="12" y="34"/>
                                  <a:pt x="17" y="14"/>
                                  <a:pt x="6" y="1"/>
                                </a:cubicBezTo>
                                <a:cubicBezTo>
                                  <a:pt x="6" y="1"/>
                                  <a:pt x="3" y="0"/>
                                  <a:pt x="0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40" name="Freeform 1793"/>
                        <wps:cNvSpPr>
                          <a:spLocks/>
                        </wps:cNvSpPr>
                        <wps:spPr bwMode="auto">
                          <a:xfrm>
                            <a:off x="1794" y="480"/>
                            <a:ext cx="48" cy="56"/>
                          </a:xfrm>
                          <a:custGeom>
                            <a:avLst/>
                            <a:gdLst>
                              <a:gd name="T0" fmla="*/ 0 w 19"/>
                              <a:gd name="T1" fmla="*/ 21 h 21"/>
                              <a:gd name="T2" fmla="*/ 306 w 19"/>
                              <a:gd name="T3" fmla="*/ 397 h 21"/>
                              <a:gd name="T4" fmla="*/ 63 w 19"/>
                              <a:gd name="T5" fmla="*/ 0 h 21"/>
                              <a:gd name="T6" fmla="*/ 0 w 19"/>
                              <a:gd name="T7" fmla="*/ 21 h 21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9" h="21">
                                <a:moveTo>
                                  <a:pt x="0" y="1"/>
                                </a:moveTo>
                                <a:cubicBezTo>
                                  <a:pt x="0" y="1"/>
                                  <a:pt x="18" y="6"/>
                                  <a:pt x="19" y="21"/>
                                </a:cubicBezTo>
                                <a:cubicBezTo>
                                  <a:pt x="19" y="21"/>
                                  <a:pt x="19" y="8"/>
                                  <a:pt x="4" y="0"/>
                                </a:cubicBezTo>
                                <a:cubicBezTo>
                                  <a:pt x="4" y="0"/>
                                  <a:pt x="1" y="0"/>
                                  <a:pt x="0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41" name="Freeform 1794"/>
                        <wps:cNvSpPr>
                          <a:spLocks/>
                        </wps:cNvSpPr>
                        <wps:spPr bwMode="auto">
                          <a:xfrm>
                            <a:off x="1744" y="526"/>
                            <a:ext cx="43" cy="80"/>
                          </a:xfrm>
                          <a:custGeom>
                            <a:avLst/>
                            <a:gdLst>
                              <a:gd name="T0" fmla="*/ 116 w 17"/>
                              <a:gd name="T1" fmla="*/ 0 h 30"/>
                              <a:gd name="T2" fmla="*/ 276 w 17"/>
                              <a:gd name="T3" fmla="*/ 568 h 30"/>
                              <a:gd name="T4" fmla="*/ 116 w 17"/>
                              <a:gd name="T5" fmla="*/ 0 h 30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7" h="30">
                                <a:moveTo>
                                  <a:pt x="7" y="0"/>
                                </a:moveTo>
                                <a:cubicBezTo>
                                  <a:pt x="7" y="0"/>
                                  <a:pt x="0" y="17"/>
                                  <a:pt x="17" y="30"/>
                                </a:cubicBezTo>
                                <a:cubicBezTo>
                                  <a:pt x="17" y="30"/>
                                  <a:pt x="0" y="20"/>
                                  <a:pt x="7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42" name="Oval 1795"/>
                        <wps:cNvSpPr>
                          <a:spLocks noChangeArrowheads="1"/>
                        </wps:cNvSpPr>
                        <wps:spPr bwMode="auto">
                          <a:xfrm>
                            <a:off x="1759" y="472"/>
                            <a:ext cx="135" cy="144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333333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3" name="Freeform 1796"/>
                        <wps:cNvSpPr>
                          <a:spLocks/>
                        </wps:cNvSpPr>
                        <wps:spPr bwMode="auto">
                          <a:xfrm>
                            <a:off x="50" y="48"/>
                            <a:ext cx="1999" cy="1027"/>
                          </a:xfrm>
                          <a:custGeom>
                            <a:avLst/>
                            <a:gdLst>
                              <a:gd name="T0" fmla="*/ 0 w 1999"/>
                              <a:gd name="T1" fmla="*/ 24 h 1027"/>
                              <a:gd name="T2" fmla="*/ 15 w 1999"/>
                              <a:gd name="T3" fmla="*/ 1027 h 1027"/>
                              <a:gd name="T4" fmla="*/ 1994 w 1999"/>
                              <a:gd name="T5" fmla="*/ 947 h 1027"/>
                              <a:gd name="T6" fmla="*/ 1999 w 1999"/>
                              <a:gd name="T7" fmla="*/ 0 h 1027"/>
                              <a:gd name="T8" fmla="*/ 0 w 1999"/>
                              <a:gd name="T9" fmla="*/ 24 h 1027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999" h="1027">
                                <a:moveTo>
                                  <a:pt x="0" y="24"/>
                                </a:moveTo>
                                <a:lnTo>
                                  <a:pt x="15" y="1027"/>
                                </a:lnTo>
                                <a:lnTo>
                                  <a:pt x="1994" y="947"/>
                                </a:lnTo>
                                <a:lnTo>
                                  <a:pt x="1999" y="0"/>
                                </a:lnTo>
                                <a:lnTo>
                                  <a:pt x="0" y="2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9F9F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44" name="Freeform 1797"/>
                        <wps:cNvSpPr>
                          <a:spLocks/>
                        </wps:cNvSpPr>
                        <wps:spPr bwMode="auto">
                          <a:xfrm>
                            <a:off x="52" y="486"/>
                            <a:ext cx="1997" cy="626"/>
                          </a:xfrm>
                          <a:custGeom>
                            <a:avLst/>
                            <a:gdLst>
                              <a:gd name="T0" fmla="*/ 0 w 1997"/>
                              <a:gd name="T1" fmla="*/ 50 h 626"/>
                              <a:gd name="T2" fmla="*/ 15 w 1997"/>
                              <a:gd name="T3" fmla="*/ 626 h 626"/>
                              <a:gd name="T4" fmla="*/ 1992 w 1997"/>
                              <a:gd name="T5" fmla="*/ 546 h 626"/>
                              <a:gd name="T6" fmla="*/ 1997 w 1997"/>
                              <a:gd name="T7" fmla="*/ 0 h 626"/>
                              <a:gd name="T8" fmla="*/ 0 w 1997"/>
                              <a:gd name="T9" fmla="*/ 50 h 626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997" h="626">
                                <a:moveTo>
                                  <a:pt x="0" y="50"/>
                                </a:moveTo>
                                <a:lnTo>
                                  <a:pt x="15" y="626"/>
                                </a:lnTo>
                                <a:lnTo>
                                  <a:pt x="1992" y="546"/>
                                </a:lnTo>
                                <a:lnTo>
                                  <a:pt x="1997" y="0"/>
                                </a:lnTo>
                                <a:lnTo>
                                  <a:pt x="0" y="5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A705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45" name="Freeform 1798"/>
                        <wps:cNvSpPr>
                          <a:spLocks/>
                        </wps:cNvSpPr>
                        <wps:spPr bwMode="auto">
                          <a:xfrm>
                            <a:off x="0" y="22"/>
                            <a:ext cx="65" cy="1093"/>
                          </a:xfrm>
                          <a:custGeom>
                            <a:avLst/>
                            <a:gdLst>
                              <a:gd name="T0" fmla="*/ 0 w 65"/>
                              <a:gd name="T1" fmla="*/ 0 h 1093"/>
                              <a:gd name="T2" fmla="*/ 50 w 65"/>
                              <a:gd name="T3" fmla="*/ 90 h 1093"/>
                              <a:gd name="T4" fmla="*/ 65 w 65"/>
                              <a:gd name="T5" fmla="*/ 1093 h 1093"/>
                              <a:gd name="T6" fmla="*/ 5 w 65"/>
                              <a:gd name="T7" fmla="*/ 949 h 1093"/>
                              <a:gd name="T8" fmla="*/ 0 w 65"/>
                              <a:gd name="T9" fmla="*/ 0 h 1093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5" h="1093">
                                <a:moveTo>
                                  <a:pt x="0" y="0"/>
                                </a:moveTo>
                                <a:lnTo>
                                  <a:pt x="50" y="90"/>
                                </a:lnTo>
                                <a:lnTo>
                                  <a:pt x="65" y="1093"/>
                                </a:lnTo>
                                <a:lnTo>
                                  <a:pt x="5" y="94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11F1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46" name="Freeform 1799"/>
                        <wps:cNvSpPr>
                          <a:spLocks/>
                        </wps:cNvSpPr>
                        <wps:spPr bwMode="auto">
                          <a:xfrm>
                            <a:off x="0" y="6"/>
                            <a:ext cx="2049" cy="106"/>
                          </a:xfrm>
                          <a:custGeom>
                            <a:avLst/>
                            <a:gdLst>
                              <a:gd name="T0" fmla="*/ 2049 w 2049"/>
                              <a:gd name="T1" fmla="*/ 80 h 106"/>
                              <a:gd name="T2" fmla="*/ 1884 w 2049"/>
                              <a:gd name="T3" fmla="*/ 0 h 106"/>
                              <a:gd name="T4" fmla="*/ 0 w 2049"/>
                              <a:gd name="T5" fmla="*/ 16 h 106"/>
                              <a:gd name="T6" fmla="*/ 50 w 2049"/>
                              <a:gd name="T7" fmla="*/ 106 h 106"/>
                              <a:gd name="T8" fmla="*/ 2049 w 2049"/>
                              <a:gd name="T9" fmla="*/ 80 h 106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049" h="106">
                                <a:moveTo>
                                  <a:pt x="2049" y="80"/>
                                </a:moveTo>
                                <a:lnTo>
                                  <a:pt x="1884" y="0"/>
                                </a:lnTo>
                                <a:lnTo>
                                  <a:pt x="0" y="16"/>
                                </a:lnTo>
                                <a:lnTo>
                                  <a:pt x="50" y="106"/>
                                </a:lnTo>
                                <a:lnTo>
                                  <a:pt x="2049" y="8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CFAF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47" name="Freeform 1800"/>
                        <wps:cNvSpPr>
                          <a:spLocks/>
                        </wps:cNvSpPr>
                        <wps:spPr bwMode="auto">
                          <a:xfrm>
                            <a:off x="0" y="11"/>
                            <a:ext cx="955" cy="101"/>
                          </a:xfrm>
                          <a:custGeom>
                            <a:avLst/>
                            <a:gdLst>
                              <a:gd name="T0" fmla="*/ 955 w 955"/>
                              <a:gd name="T1" fmla="*/ 91 h 101"/>
                              <a:gd name="T2" fmla="*/ 842 w 955"/>
                              <a:gd name="T3" fmla="*/ 0 h 101"/>
                              <a:gd name="T4" fmla="*/ 0 w 955"/>
                              <a:gd name="T5" fmla="*/ 11 h 101"/>
                              <a:gd name="T6" fmla="*/ 50 w 955"/>
                              <a:gd name="T7" fmla="*/ 101 h 101"/>
                              <a:gd name="T8" fmla="*/ 955 w 955"/>
                              <a:gd name="T9" fmla="*/ 91 h 101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55" h="101">
                                <a:moveTo>
                                  <a:pt x="955" y="91"/>
                                </a:moveTo>
                                <a:lnTo>
                                  <a:pt x="842" y="0"/>
                                </a:lnTo>
                                <a:lnTo>
                                  <a:pt x="0" y="11"/>
                                </a:lnTo>
                                <a:lnTo>
                                  <a:pt x="50" y="101"/>
                                </a:lnTo>
                                <a:lnTo>
                                  <a:pt x="955" y="9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9281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48" name="Freeform 1801"/>
                        <wps:cNvSpPr>
                          <a:spLocks/>
                        </wps:cNvSpPr>
                        <wps:spPr bwMode="auto">
                          <a:xfrm>
                            <a:off x="0" y="22"/>
                            <a:ext cx="65" cy="1093"/>
                          </a:xfrm>
                          <a:custGeom>
                            <a:avLst/>
                            <a:gdLst>
                              <a:gd name="T0" fmla="*/ 0 w 65"/>
                              <a:gd name="T1" fmla="*/ 0 h 1093"/>
                              <a:gd name="T2" fmla="*/ 50 w 65"/>
                              <a:gd name="T3" fmla="*/ 90 h 1093"/>
                              <a:gd name="T4" fmla="*/ 65 w 65"/>
                              <a:gd name="T5" fmla="*/ 1093 h 1093"/>
                              <a:gd name="T6" fmla="*/ 5 w 65"/>
                              <a:gd name="T7" fmla="*/ 949 h 1093"/>
                              <a:gd name="T8" fmla="*/ 0 w 65"/>
                              <a:gd name="T9" fmla="*/ 0 h 1093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5" h="1093">
                                <a:moveTo>
                                  <a:pt x="0" y="0"/>
                                </a:moveTo>
                                <a:lnTo>
                                  <a:pt x="50" y="90"/>
                                </a:lnTo>
                                <a:lnTo>
                                  <a:pt x="65" y="1093"/>
                                </a:lnTo>
                                <a:lnTo>
                                  <a:pt x="5" y="94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7938" cap="rnd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9" name="Line 1802"/>
                        <wps:cNvCnPr/>
                        <wps:spPr bwMode="auto">
                          <a:xfrm>
                            <a:off x="2079" y="64"/>
                            <a:ext cx="1" cy="40"/>
                          </a:xfrm>
                          <a:prstGeom prst="line">
                            <a:avLst/>
                          </a:prstGeom>
                          <a:noFill/>
                          <a:ln w="3175" cap="rnd">
                            <a:solidFill>
                              <a:srgbClr val="33333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0" name="Line 1803"/>
                        <wps:cNvCnPr/>
                        <wps:spPr bwMode="auto">
                          <a:xfrm>
                            <a:off x="2079" y="115"/>
                            <a:ext cx="1" cy="19"/>
                          </a:xfrm>
                          <a:prstGeom prst="line">
                            <a:avLst/>
                          </a:prstGeom>
                          <a:noFill/>
                          <a:ln w="3175" cap="rnd">
                            <a:solidFill>
                              <a:srgbClr val="33333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1" name="Freeform 1804"/>
                        <wps:cNvSpPr>
                          <a:spLocks/>
                        </wps:cNvSpPr>
                        <wps:spPr bwMode="auto">
                          <a:xfrm>
                            <a:off x="1562" y="491"/>
                            <a:ext cx="310" cy="560"/>
                          </a:xfrm>
                          <a:custGeom>
                            <a:avLst/>
                            <a:gdLst>
                              <a:gd name="T0" fmla="*/ 0 w 310"/>
                              <a:gd name="T1" fmla="*/ 5 h 560"/>
                              <a:gd name="T2" fmla="*/ 5 w 310"/>
                              <a:gd name="T3" fmla="*/ 560 h 560"/>
                              <a:gd name="T4" fmla="*/ 310 w 310"/>
                              <a:gd name="T5" fmla="*/ 549 h 560"/>
                              <a:gd name="T6" fmla="*/ 305 w 310"/>
                              <a:gd name="T7" fmla="*/ 0 h 560"/>
                              <a:gd name="T8" fmla="*/ 0 w 310"/>
                              <a:gd name="T9" fmla="*/ 5 h 560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10" h="560">
                                <a:moveTo>
                                  <a:pt x="0" y="5"/>
                                </a:moveTo>
                                <a:lnTo>
                                  <a:pt x="5" y="560"/>
                                </a:lnTo>
                                <a:lnTo>
                                  <a:pt x="310" y="549"/>
                                </a:lnTo>
                                <a:lnTo>
                                  <a:pt x="305" y="0"/>
                                </a:lnTo>
                                <a:lnTo>
                                  <a:pt x="0" y="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9281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52" name="Freeform 1805"/>
                        <wps:cNvSpPr>
                          <a:spLocks/>
                        </wps:cNvSpPr>
                        <wps:spPr bwMode="auto">
                          <a:xfrm>
                            <a:off x="1492" y="6"/>
                            <a:ext cx="372" cy="45"/>
                          </a:xfrm>
                          <a:custGeom>
                            <a:avLst/>
                            <a:gdLst>
                              <a:gd name="T0" fmla="*/ 67 w 372"/>
                              <a:gd name="T1" fmla="*/ 45 h 45"/>
                              <a:gd name="T2" fmla="*/ 0 w 372"/>
                              <a:gd name="T3" fmla="*/ 0 h 45"/>
                              <a:gd name="T4" fmla="*/ 302 w 372"/>
                              <a:gd name="T5" fmla="*/ 0 h 45"/>
                              <a:gd name="T6" fmla="*/ 372 w 372"/>
                              <a:gd name="T7" fmla="*/ 42 h 45"/>
                              <a:gd name="T8" fmla="*/ 67 w 372"/>
                              <a:gd name="T9" fmla="*/ 45 h 4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72" h="45">
                                <a:moveTo>
                                  <a:pt x="67" y="45"/>
                                </a:moveTo>
                                <a:lnTo>
                                  <a:pt x="0" y="0"/>
                                </a:lnTo>
                                <a:lnTo>
                                  <a:pt x="302" y="0"/>
                                </a:lnTo>
                                <a:lnTo>
                                  <a:pt x="372" y="42"/>
                                </a:lnTo>
                                <a:lnTo>
                                  <a:pt x="67" y="4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9281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53" name="Line 1806"/>
                        <wps:cNvCnPr/>
                        <wps:spPr bwMode="auto">
                          <a:xfrm>
                            <a:off x="1562" y="496"/>
                            <a:ext cx="5" cy="555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4" name="Line 1807"/>
                        <wps:cNvCnPr/>
                        <wps:spPr bwMode="auto">
                          <a:xfrm>
                            <a:off x="1597" y="494"/>
                            <a:ext cx="5" cy="557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5" name="Line 1808"/>
                        <wps:cNvCnPr/>
                        <wps:spPr bwMode="auto">
                          <a:xfrm>
                            <a:off x="1634" y="494"/>
                            <a:ext cx="5" cy="554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6" name="Line 1809"/>
                        <wps:cNvCnPr/>
                        <wps:spPr bwMode="auto">
                          <a:xfrm>
                            <a:off x="1674" y="494"/>
                            <a:ext cx="5" cy="552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7" name="Line 1810"/>
                        <wps:cNvCnPr/>
                        <wps:spPr bwMode="auto">
                          <a:xfrm>
                            <a:off x="1714" y="494"/>
                            <a:ext cx="3" cy="549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8" name="Line 1811"/>
                        <wps:cNvCnPr/>
                        <wps:spPr bwMode="auto">
                          <a:xfrm>
                            <a:off x="1757" y="488"/>
                            <a:ext cx="5" cy="555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9" name="Line 1812"/>
                        <wps:cNvCnPr/>
                        <wps:spPr bwMode="auto">
                          <a:xfrm>
                            <a:off x="1797" y="480"/>
                            <a:ext cx="5" cy="563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0" name="Line 1813"/>
                        <wps:cNvCnPr/>
                        <wps:spPr bwMode="auto">
                          <a:xfrm>
                            <a:off x="1834" y="480"/>
                            <a:ext cx="5" cy="558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1" name="Line 1814"/>
                        <wps:cNvCnPr/>
                        <wps:spPr bwMode="auto">
                          <a:xfrm>
                            <a:off x="1867" y="478"/>
                            <a:ext cx="2" cy="560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2" name="Line 1815"/>
                        <wps:cNvCnPr/>
                        <wps:spPr bwMode="auto">
                          <a:xfrm>
                            <a:off x="1492" y="6"/>
                            <a:ext cx="67" cy="45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3" name="Line 1816"/>
                        <wps:cNvCnPr/>
                        <wps:spPr bwMode="auto">
                          <a:xfrm>
                            <a:off x="1534" y="6"/>
                            <a:ext cx="68" cy="45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4" name="Line 1817"/>
                        <wps:cNvCnPr/>
                        <wps:spPr bwMode="auto">
                          <a:xfrm>
                            <a:off x="1572" y="6"/>
                            <a:ext cx="67" cy="45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5" name="Line 1818"/>
                        <wps:cNvCnPr/>
                        <wps:spPr bwMode="auto">
                          <a:xfrm>
                            <a:off x="1612" y="3"/>
                            <a:ext cx="67" cy="48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6" name="Line 1819"/>
                        <wps:cNvCnPr/>
                        <wps:spPr bwMode="auto">
                          <a:xfrm>
                            <a:off x="1649" y="3"/>
                            <a:ext cx="68" cy="48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7" name="Line 1820"/>
                        <wps:cNvCnPr/>
                        <wps:spPr bwMode="auto">
                          <a:xfrm>
                            <a:off x="1687" y="3"/>
                            <a:ext cx="67" cy="48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8" name="Line 1821"/>
                        <wps:cNvCnPr/>
                        <wps:spPr bwMode="auto">
                          <a:xfrm>
                            <a:off x="1727" y="6"/>
                            <a:ext cx="70" cy="48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9" name="Line 1822"/>
                        <wps:cNvCnPr/>
                        <wps:spPr bwMode="auto">
                          <a:xfrm>
                            <a:off x="1759" y="3"/>
                            <a:ext cx="68" cy="48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0" name="Line 1823"/>
                        <wps:cNvCnPr/>
                        <wps:spPr bwMode="auto">
                          <a:xfrm>
                            <a:off x="1792" y="0"/>
                            <a:ext cx="67" cy="48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1" name="Rectangle 1824"/>
                        <wps:cNvSpPr>
                          <a:spLocks noChangeArrowheads="1"/>
                        </wps:cNvSpPr>
                        <wps:spPr bwMode="auto">
                          <a:xfrm>
                            <a:off x="1590" y="224"/>
                            <a:ext cx="90" cy="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7B866AB" w14:textId="77777777" w:rsidR="004C256F" w:rsidRDefault="004C256F" w:rsidP="004C256F">
                              <w:pPr>
                                <w:textAlignment w:val="baseline"/>
                                <w:rPr>
                                  <w:rFonts w:ascii="Myriad Roman" w:hAnsi="Myriad Roman" w:cs="Arial"/>
                                  <w:b/>
                                  <w:bCs/>
                                  <w:color w:val="717272"/>
                                  <w:kern w:val="24"/>
                                  <w:sz w:val="38"/>
                                  <w:szCs w:val="38"/>
                                  <w:lang w:val="fr-FR"/>
                                </w:rPr>
                              </w:pPr>
                            </w:p>
                          </w:txbxContent>
                        </wps:txbx>
                        <wps:bodyPr wrap="square" lIns="0" tIns="0" rIns="0" bIns="0">
                          <a:noAutofit/>
                        </wps:bodyPr>
                      </wps:wsp>
                      <wps:wsp>
                        <wps:cNvPr id="472" name="Rectangle 1825"/>
                        <wps:cNvSpPr>
                          <a:spLocks noChangeArrowheads="1"/>
                        </wps:cNvSpPr>
                        <wps:spPr bwMode="auto">
                          <a:xfrm>
                            <a:off x="1667" y="248"/>
                            <a:ext cx="28" cy="2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108B70C" w14:textId="77777777" w:rsidR="004C256F" w:rsidRDefault="004C256F" w:rsidP="004C256F">
                              <w:pPr>
                                <w:textAlignment w:val="baseline"/>
                                <w:rPr>
                                  <w:rFonts w:ascii="Myriad Roman" w:hAnsi="Myriad Roman" w:cs="Arial"/>
                                  <w:color w:val="717272"/>
                                  <w:kern w:val="24"/>
                                  <w:sz w:val="32"/>
                                  <w:szCs w:val="32"/>
                                  <w:lang w:val="fr-FR"/>
                                </w:rPr>
                              </w:pPr>
                              <w:r>
                                <w:rPr>
                                  <w:rFonts w:ascii="Myriad Roman" w:hAnsi="Myriad Roman" w:cs="Arial"/>
                                  <w:color w:val="717272"/>
                                  <w:kern w:val="24"/>
                                  <w:sz w:val="32"/>
                                  <w:szCs w:val="32"/>
                                  <w:lang w:val="fr-FR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tIns="0" rIns="0" bIns="0">
                          <a:noAutofit/>
                        </wps:bodyPr>
                      </wps:wsp>
                      <wps:wsp>
                        <wps:cNvPr id="473" name="Freeform 1826"/>
                        <wps:cNvSpPr>
                          <a:spLocks/>
                        </wps:cNvSpPr>
                        <wps:spPr bwMode="auto">
                          <a:xfrm>
                            <a:off x="0" y="3"/>
                            <a:ext cx="2049" cy="107"/>
                          </a:xfrm>
                          <a:custGeom>
                            <a:avLst/>
                            <a:gdLst>
                              <a:gd name="T0" fmla="*/ 2049 w 2049"/>
                              <a:gd name="T1" fmla="*/ 85 h 107"/>
                              <a:gd name="T2" fmla="*/ 1884 w 2049"/>
                              <a:gd name="T3" fmla="*/ 0 h 107"/>
                              <a:gd name="T4" fmla="*/ 0 w 2049"/>
                              <a:gd name="T5" fmla="*/ 16 h 107"/>
                              <a:gd name="T6" fmla="*/ 50 w 2049"/>
                              <a:gd name="T7" fmla="*/ 107 h 107"/>
                              <a:gd name="T8" fmla="*/ 2049 w 2049"/>
                              <a:gd name="T9" fmla="*/ 85 h 107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049" h="107">
                                <a:moveTo>
                                  <a:pt x="2049" y="85"/>
                                </a:moveTo>
                                <a:lnTo>
                                  <a:pt x="1884" y="0"/>
                                </a:lnTo>
                                <a:lnTo>
                                  <a:pt x="0" y="16"/>
                                </a:lnTo>
                                <a:lnTo>
                                  <a:pt x="50" y="107"/>
                                </a:lnTo>
                                <a:lnTo>
                                  <a:pt x="2049" y="85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7938" cap="rnd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4" name="Rectangle 1827"/>
                        <wps:cNvSpPr>
                          <a:spLocks noChangeArrowheads="1"/>
                        </wps:cNvSpPr>
                        <wps:spPr bwMode="auto">
                          <a:xfrm>
                            <a:off x="133" y="556"/>
                            <a:ext cx="180" cy="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F75C70" w14:textId="77777777" w:rsidR="004C256F" w:rsidRDefault="004C256F" w:rsidP="004C256F">
                              <w:pPr>
                                <w:textAlignment w:val="baseline"/>
                                <w:rPr>
                                  <w:rFonts w:ascii="Myriad Roman" w:hAnsi="Myriad Roman" w:cs="Arial"/>
                                  <w:b/>
                                  <w:bCs/>
                                  <w:color w:val="FFFFFF"/>
                                  <w:kern w:val="24"/>
                                  <w:sz w:val="38"/>
                                  <w:szCs w:val="38"/>
                                  <w:lang w:val="fr-FR"/>
                                </w:rPr>
                              </w:pPr>
                            </w:p>
                          </w:txbxContent>
                        </wps:txbx>
                        <wps:bodyPr wrap="square" lIns="0" tIns="0" rIns="0" bIns="0">
                          <a:noAutofit/>
                        </wps:bodyPr>
                      </wps:wsp>
                      <wps:wsp>
                        <wps:cNvPr id="475" name="Line 1828"/>
                        <wps:cNvCnPr/>
                        <wps:spPr bwMode="auto">
                          <a:xfrm flipV="1">
                            <a:off x="352" y="616"/>
                            <a:ext cx="215" cy="8"/>
                          </a:xfrm>
                          <a:prstGeom prst="line">
                            <a:avLst/>
                          </a:prstGeom>
                          <a:noFill/>
                          <a:ln w="15875" cap="rnd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6" name="Line 1829"/>
                        <wps:cNvCnPr/>
                        <wps:spPr bwMode="auto">
                          <a:xfrm flipV="1">
                            <a:off x="352" y="648"/>
                            <a:ext cx="203" cy="6"/>
                          </a:xfrm>
                          <a:prstGeom prst="line">
                            <a:avLst/>
                          </a:prstGeom>
                          <a:noFill/>
                          <a:ln w="15875" cap="rnd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7" name="Line 1830"/>
                        <wps:cNvCnPr/>
                        <wps:spPr bwMode="auto">
                          <a:xfrm flipV="1">
                            <a:off x="355" y="678"/>
                            <a:ext cx="215" cy="8"/>
                          </a:xfrm>
                          <a:prstGeom prst="line">
                            <a:avLst/>
                          </a:prstGeom>
                          <a:noFill/>
                          <a:ln w="15875" cap="rnd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8" name="Line 1831"/>
                        <wps:cNvCnPr/>
                        <wps:spPr bwMode="auto">
                          <a:xfrm flipV="1">
                            <a:off x="142" y="894"/>
                            <a:ext cx="458" cy="21"/>
                          </a:xfrm>
                          <a:prstGeom prst="line">
                            <a:avLst/>
                          </a:prstGeom>
                          <a:noFill/>
                          <a:ln w="15875" cap="rnd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9" name="Line 1832"/>
                        <wps:cNvCnPr/>
                        <wps:spPr bwMode="auto">
                          <a:xfrm flipV="1">
                            <a:off x="142" y="947"/>
                            <a:ext cx="325" cy="16"/>
                          </a:xfrm>
                          <a:prstGeom prst="line">
                            <a:avLst/>
                          </a:prstGeom>
                          <a:noFill/>
                          <a:ln w="15875" cap="rnd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0" name="Line 1833"/>
                        <wps:cNvCnPr/>
                        <wps:spPr bwMode="auto">
                          <a:xfrm flipV="1">
                            <a:off x="145" y="992"/>
                            <a:ext cx="382" cy="19"/>
                          </a:xfrm>
                          <a:prstGeom prst="line">
                            <a:avLst/>
                          </a:prstGeom>
                          <a:noFill/>
                          <a:ln w="15875" cap="rnd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1" name="Freeform 1834"/>
                        <wps:cNvSpPr>
                          <a:spLocks/>
                        </wps:cNvSpPr>
                        <wps:spPr bwMode="auto">
                          <a:xfrm>
                            <a:off x="1559" y="96"/>
                            <a:ext cx="30" cy="86"/>
                          </a:xfrm>
                          <a:custGeom>
                            <a:avLst/>
                            <a:gdLst>
                              <a:gd name="T0" fmla="*/ 30 w 30"/>
                              <a:gd name="T1" fmla="*/ 83 h 86"/>
                              <a:gd name="T2" fmla="*/ 0 w 30"/>
                              <a:gd name="T3" fmla="*/ 86 h 86"/>
                              <a:gd name="T4" fmla="*/ 0 w 30"/>
                              <a:gd name="T5" fmla="*/ 0 h 86"/>
                              <a:gd name="T6" fmla="*/ 28 w 30"/>
                              <a:gd name="T7" fmla="*/ 0 h 86"/>
                              <a:gd name="T8" fmla="*/ 30 w 30"/>
                              <a:gd name="T9" fmla="*/ 83 h 86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0" h="86">
                                <a:moveTo>
                                  <a:pt x="30" y="83"/>
                                </a:moveTo>
                                <a:lnTo>
                                  <a:pt x="0" y="86"/>
                                </a:lnTo>
                                <a:lnTo>
                                  <a:pt x="0" y="0"/>
                                </a:lnTo>
                                <a:lnTo>
                                  <a:pt x="28" y="0"/>
                                </a:lnTo>
                                <a:lnTo>
                                  <a:pt x="30" y="8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4C6C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82" name="Freeform 1835"/>
                        <wps:cNvSpPr>
                          <a:spLocks/>
                        </wps:cNvSpPr>
                        <wps:spPr bwMode="auto">
                          <a:xfrm>
                            <a:off x="1599" y="94"/>
                            <a:ext cx="30" cy="85"/>
                          </a:xfrm>
                          <a:custGeom>
                            <a:avLst/>
                            <a:gdLst>
                              <a:gd name="T0" fmla="*/ 30 w 30"/>
                              <a:gd name="T1" fmla="*/ 85 h 85"/>
                              <a:gd name="T2" fmla="*/ 0 w 30"/>
                              <a:gd name="T3" fmla="*/ 85 h 85"/>
                              <a:gd name="T4" fmla="*/ 0 w 30"/>
                              <a:gd name="T5" fmla="*/ 2 h 85"/>
                              <a:gd name="T6" fmla="*/ 28 w 30"/>
                              <a:gd name="T7" fmla="*/ 0 h 85"/>
                              <a:gd name="T8" fmla="*/ 30 w 30"/>
                              <a:gd name="T9" fmla="*/ 85 h 8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0" h="85">
                                <a:moveTo>
                                  <a:pt x="30" y="85"/>
                                </a:moveTo>
                                <a:lnTo>
                                  <a:pt x="0" y="85"/>
                                </a:lnTo>
                                <a:lnTo>
                                  <a:pt x="0" y="2"/>
                                </a:lnTo>
                                <a:lnTo>
                                  <a:pt x="28" y="0"/>
                                </a:lnTo>
                                <a:lnTo>
                                  <a:pt x="30" y="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4C6C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83" name="Freeform 1836"/>
                        <wps:cNvSpPr>
                          <a:spLocks/>
                        </wps:cNvSpPr>
                        <wps:spPr bwMode="auto">
                          <a:xfrm>
                            <a:off x="1637" y="94"/>
                            <a:ext cx="30" cy="85"/>
                          </a:xfrm>
                          <a:custGeom>
                            <a:avLst/>
                            <a:gdLst>
                              <a:gd name="T0" fmla="*/ 30 w 30"/>
                              <a:gd name="T1" fmla="*/ 85 h 85"/>
                              <a:gd name="T2" fmla="*/ 2 w 30"/>
                              <a:gd name="T3" fmla="*/ 85 h 85"/>
                              <a:gd name="T4" fmla="*/ 0 w 30"/>
                              <a:gd name="T5" fmla="*/ 0 h 85"/>
                              <a:gd name="T6" fmla="*/ 30 w 30"/>
                              <a:gd name="T7" fmla="*/ 0 h 85"/>
                              <a:gd name="T8" fmla="*/ 30 w 30"/>
                              <a:gd name="T9" fmla="*/ 85 h 8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0" h="85">
                                <a:moveTo>
                                  <a:pt x="30" y="85"/>
                                </a:moveTo>
                                <a:lnTo>
                                  <a:pt x="2" y="85"/>
                                </a:lnTo>
                                <a:lnTo>
                                  <a:pt x="0" y="0"/>
                                </a:lnTo>
                                <a:lnTo>
                                  <a:pt x="30" y="0"/>
                                </a:lnTo>
                                <a:lnTo>
                                  <a:pt x="30" y="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4C6C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84" name="Freeform 1837"/>
                        <wps:cNvSpPr>
                          <a:spLocks/>
                        </wps:cNvSpPr>
                        <wps:spPr bwMode="auto">
                          <a:xfrm>
                            <a:off x="1677" y="94"/>
                            <a:ext cx="30" cy="85"/>
                          </a:xfrm>
                          <a:custGeom>
                            <a:avLst/>
                            <a:gdLst>
                              <a:gd name="T0" fmla="*/ 30 w 30"/>
                              <a:gd name="T1" fmla="*/ 82 h 85"/>
                              <a:gd name="T2" fmla="*/ 2 w 30"/>
                              <a:gd name="T3" fmla="*/ 85 h 85"/>
                              <a:gd name="T4" fmla="*/ 0 w 30"/>
                              <a:gd name="T5" fmla="*/ 0 h 85"/>
                              <a:gd name="T6" fmla="*/ 30 w 30"/>
                              <a:gd name="T7" fmla="*/ 0 h 85"/>
                              <a:gd name="T8" fmla="*/ 30 w 30"/>
                              <a:gd name="T9" fmla="*/ 82 h 8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0" h="85">
                                <a:moveTo>
                                  <a:pt x="30" y="82"/>
                                </a:moveTo>
                                <a:lnTo>
                                  <a:pt x="2" y="85"/>
                                </a:lnTo>
                                <a:lnTo>
                                  <a:pt x="0" y="0"/>
                                </a:lnTo>
                                <a:lnTo>
                                  <a:pt x="30" y="0"/>
                                </a:lnTo>
                                <a:lnTo>
                                  <a:pt x="30" y="8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4C6C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85" name="Freeform 1838"/>
                        <wps:cNvSpPr>
                          <a:spLocks/>
                        </wps:cNvSpPr>
                        <wps:spPr bwMode="auto">
                          <a:xfrm>
                            <a:off x="1717" y="91"/>
                            <a:ext cx="30" cy="85"/>
                          </a:xfrm>
                          <a:custGeom>
                            <a:avLst/>
                            <a:gdLst>
                              <a:gd name="T0" fmla="*/ 30 w 30"/>
                              <a:gd name="T1" fmla="*/ 85 h 85"/>
                              <a:gd name="T2" fmla="*/ 2 w 30"/>
                              <a:gd name="T3" fmla="*/ 85 h 85"/>
                              <a:gd name="T4" fmla="*/ 0 w 30"/>
                              <a:gd name="T5" fmla="*/ 3 h 85"/>
                              <a:gd name="T6" fmla="*/ 30 w 30"/>
                              <a:gd name="T7" fmla="*/ 0 h 85"/>
                              <a:gd name="T8" fmla="*/ 30 w 30"/>
                              <a:gd name="T9" fmla="*/ 85 h 8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0" h="85">
                                <a:moveTo>
                                  <a:pt x="30" y="85"/>
                                </a:moveTo>
                                <a:lnTo>
                                  <a:pt x="2" y="85"/>
                                </a:lnTo>
                                <a:lnTo>
                                  <a:pt x="0" y="3"/>
                                </a:lnTo>
                                <a:lnTo>
                                  <a:pt x="30" y="0"/>
                                </a:lnTo>
                                <a:lnTo>
                                  <a:pt x="30" y="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4C6C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86" name="Freeform 1839"/>
                        <wps:cNvSpPr>
                          <a:spLocks/>
                        </wps:cNvSpPr>
                        <wps:spPr bwMode="auto">
                          <a:xfrm>
                            <a:off x="1757" y="91"/>
                            <a:ext cx="30" cy="85"/>
                          </a:xfrm>
                          <a:custGeom>
                            <a:avLst/>
                            <a:gdLst>
                              <a:gd name="T0" fmla="*/ 30 w 30"/>
                              <a:gd name="T1" fmla="*/ 85 h 85"/>
                              <a:gd name="T2" fmla="*/ 2 w 30"/>
                              <a:gd name="T3" fmla="*/ 85 h 85"/>
                              <a:gd name="T4" fmla="*/ 0 w 30"/>
                              <a:gd name="T5" fmla="*/ 0 h 85"/>
                              <a:gd name="T6" fmla="*/ 27 w 30"/>
                              <a:gd name="T7" fmla="*/ 0 h 85"/>
                              <a:gd name="T8" fmla="*/ 30 w 30"/>
                              <a:gd name="T9" fmla="*/ 85 h 8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0" h="85">
                                <a:moveTo>
                                  <a:pt x="30" y="85"/>
                                </a:moveTo>
                                <a:lnTo>
                                  <a:pt x="2" y="85"/>
                                </a:lnTo>
                                <a:lnTo>
                                  <a:pt x="0" y="0"/>
                                </a:lnTo>
                                <a:lnTo>
                                  <a:pt x="27" y="0"/>
                                </a:lnTo>
                                <a:lnTo>
                                  <a:pt x="30" y="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4C6C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87" name="Freeform 1840"/>
                        <wps:cNvSpPr>
                          <a:spLocks/>
                        </wps:cNvSpPr>
                        <wps:spPr bwMode="auto">
                          <a:xfrm>
                            <a:off x="1797" y="91"/>
                            <a:ext cx="30" cy="85"/>
                          </a:xfrm>
                          <a:custGeom>
                            <a:avLst/>
                            <a:gdLst>
                              <a:gd name="T0" fmla="*/ 30 w 30"/>
                              <a:gd name="T1" fmla="*/ 85 h 85"/>
                              <a:gd name="T2" fmla="*/ 0 w 30"/>
                              <a:gd name="T3" fmla="*/ 85 h 85"/>
                              <a:gd name="T4" fmla="*/ 0 w 30"/>
                              <a:gd name="T5" fmla="*/ 0 h 85"/>
                              <a:gd name="T6" fmla="*/ 27 w 30"/>
                              <a:gd name="T7" fmla="*/ 0 h 85"/>
                              <a:gd name="T8" fmla="*/ 30 w 30"/>
                              <a:gd name="T9" fmla="*/ 85 h 8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0" h="85">
                                <a:moveTo>
                                  <a:pt x="30" y="85"/>
                                </a:moveTo>
                                <a:lnTo>
                                  <a:pt x="0" y="85"/>
                                </a:lnTo>
                                <a:lnTo>
                                  <a:pt x="0" y="0"/>
                                </a:lnTo>
                                <a:lnTo>
                                  <a:pt x="27" y="0"/>
                                </a:lnTo>
                                <a:lnTo>
                                  <a:pt x="30" y="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4C6C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88" name="Freeform 1841"/>
                        <wps:cNvSpPr>
                          <a:spLocks/>
                        </wps:cNvSpPr>
                        <wps:spPr bwMode="auto">
                          <a:xfrm>
                            <a:off x="1837" y="91"/>
                            <a:ext cx="30" cy="85"/>
                          </a:xfrm>
                          <a:custGeom>
                            <a:avLst/>
                            <a:gdLst>
                              <a:gd name="T0" fmla="*/ 30 w 30"/>
                              <a:gd name="T1" fmla="*/ 83 h 85"/>
                              <a:gd name="T2" fmla="*/ 0 w 30"/>
                              <a:gd name="T3" fmla="*/ 85 h 85"/>
                              <a:gd name="T4" fmla="*/ 0 w 30"/>
                              <a:gd name="T5" fmla="*/ 0 h 85"/>
                              <a:gd name="T6" fmla="*/ 27 w 30"/>
                              <a:gd name="T7" fmla="*/ 0 h 85"/>
                              <a:gd name="T8" fmla="*/ 30 w 30"/>
                              <a:gd name="T9" fmla="*/ 83 h 8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0" h="85">
                                <a:moveTo>
                                  <a:pt x="30" y="83"/>
                                </a:moveTo>
                                <a:lnTo>
                                  <a:pt x="0" y="85"/>
                                </a:lnTo>
                                <a:lnTo>
                                  <a:pt x="0" y="0"/>
                                </a:lnTo>
                                <a:lnTo>
                                  <a:pt x="27" y="0"/>
                                </a:lnTo>
                                <a:lnTo>
                                  <a:pt x="30" y="8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4C6C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89" name="Freeform 1842"/>
                        <wps:cNvSpPr>
                          <a:spLocks/>
                        </wps:cNvSpPr>
                        <wps:spPr bwMode="auto">
                          <a:xfrm>
                            <a:off x="50" y="88"/>
                            <a:ext cx="1999" cy="1024"/>
                          </a:xfrm>
                          <a:custGeom>
                            <a:avLst/>
                            <a:gdLst>
                              <a:gd name="T0" fmla="*/ 0 w 1999"/>
                              <a:gd name="T1" fmla="*/ 22 h 1024"/>
                              <a:gd name="T2" fmla="*/ 15 w 1999"/>
                              <a:gd name="T3" fmla="*/ 1024 h 1024"/>
                              <a:gd name="T4" fmla="*/ 1994 w 1999"/>
                              <a:gd name="T5" fmla="*/ 944 h 1024"/>
                              <a:gd name="T6" fmla="*/ 1999 w 1999"/>
                              <a:gd name="T7" fmla="*/ 0 h 1024"/>
                              <a:gd name="T8" fmla="*/ 0 w 1999"/>
                              <a:gd name="T9" fmla="*/ 22 h 1024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999" h="1024">
                                <a:moveTo>
                                  <a:pt x="0" y="22"/>
                                </a:moveTo>
                                <a:lnTo>
                                  <a:pt x="15" y="1024"/>
                                </a:lnTo>
                                <a:lnTo>
                                  <a:pt x="1994" y="944"/>
                                </a:lnTo>
                                <a:lnTo>
                                  <a:pt x="1999" y="0"/>
                                </a:lnTo>
                                <a:lnTo>
                                  <a:pt x="0" y="22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7938" cap="flat">
                            <a:solidFill>
                              <a:srgbClr val="333333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0" name="Freeform 1843"/>
                        <wps:cNvSpPr>
                          <a:spLocks/>
                        </wps:cNvSpPr>
                        <wps:spPr bwMode="auto">
                          <a:xfrm>
                            <a:off x="32" y="104"/>
                            <a:ext cx="23" cy="931"/>
                          </a:xfrm>
                          <a:custGeom>
                            <a:avLst/>
                            <a:gdLst>
                              <a:gd name="T0" fmla="*/ 10 w 23"/>
                              <a:gd name="T1" fmla="*/ 16 h 931"/>
                              <a:gd name="T2" fmla="*/ 23 w 23"/>
                              <a:gd name="T3" fmla="*/ 931 h 931"/>
                              <a:gd name="T4" fmla="*/ 0 w 23"/>
                              <a:gd name="T5" fmla="*/ 0 h 931"/>
                              <a:gd name="T6" fmla="*/ 10 w 23"/>
                              <a:gd name="T7" fmla="*/ 16 h 931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3" h="931">
                                <a:moveTo>
                                  <a:pt x="10" y="16"/>
                                </a:moveTo>
                                <a:lnTo>
                                  <a:pt x="23" y="931"/>
                                </a:lnTo>
                                <a:lnTo>
                                  <a:pt x="0" y="0"/>
                                </a:lnTo>
                                <a:lnTo>
                                  <a:pt x="10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11F1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491" name="Line 1844"/>
                        <wps:cNvCnPr/>
                        <wps:spPr bwMode="auto">
                          <a:xfrm flipV="1">
                            <a:off x="1192" y="459"/>
                            <a:ext cx="290" cy="11"/>
                          </a:xfrm>
                          <a:prstGeom prst="line">
                            <a:avLst/>
                          </a:prstGeom>
                          <a:noFill/>
                          <a:ln w="15875" cap="rnd">
                            <a:solidFill>
                              <a:srgbClr val="C4C6C6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011FF46" id="_x0000_s1191" style="position:absolute;left:0;text-align:left;margin-left:29.4pt;margin-top:36.95pt;width:126.6pt;height:54.55pt;z-index:251672576;mso-width-relative:margin;mso-height-relative:margin" coordsize="2619,11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">
                <v:shape id="Freeform 1689" o:spid="_x0000_s1192" style="position:absolute;left:1882;top:6;width:240;height:842;visibility:visible;mso-wrap-style:square;v-text-anchor:top" coordsize="240,8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" path="m2,l202,53r38,72l232,821,,842,2,xe" fillcolor="#ededed" stroked="f">
                  <v:path arrowok="t" o:connecttype="custom" o:connectlocs="2,0;202,53;240,125;232,821;0,842;2,0" o:connectangles="0,0,0,0,0,0"/>
                </v:shape>
                <v:shape id="Freeform 1690" o:spid="_x0000_s1193" style="position:absolute;left:2074;top:54;width:45;height:552;visibility:visible;mso-wrap-style:square;v-text-anchor:top" coordsize="45,5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" path="m45,74l43,552,,504,5,,45,74xe" fillcolor="#d3d1d1" stroked="f">
                  <v:path arrowok="t" o:connecttype="custom" o:connectlocs="45,74;43,552;0,504;5,0;45,74" o:connectangles="0,0,0,0,0"/>
                </v:shape>
                <v:shape id="Freeform 1691" o:spid="_x0000_s1194" style="position:absolute;left:1879;top:3;width:240;height:840;visibility:visible;mso-wrap-style:square;v-text-anchor:top" coordsize="240,8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" path="m3,l203,51r37,74l233,821,,840,3,xe" filled="f" strokecolor="#333" strokeweight=".2205mm">
                  <v:stroke endcap="round"/>
                  <v:path arrowok="t" o:connecttype="custom" o:connectlocs="3,0;203,51;240,125;233,821;0,840;3,0" o:connectangles="0,0,0,0,0,0"/>
                </v:shape>
                <v:shape id="Freeform 1692" o:spid="_x0000_s1195" style="position:absolute;left:1237;top:168;width:1382;height:822;visibility:visible;mso-wrap-style:square;v-text-anchor:top" coordsize="553,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" path="m552,238v1,25,-21,46,-47,46c51,308,51,308,51,308,25,308,3,287,3,260,,48,,48,,48,,22,21,,47,,501,2,501,2,501,2v27,,49,20,49,45l552,238xe" fillcolor="#dbd9d9" stroked="f">
                  <v:path arrowok="t" o:connecttype="custom" o:connectlocs="21540,12074;19698,14409;1979,15626;105,13192;0,2437;1824,0;19543,93;21460,2378;21540,12074" o:connectangles="0,0,0,0,0,0,0,0,0"/>
                </v:shape>
                <v:shape id="Freeform 1693" o:spid="_x0000_s1196" style="position:absolute;left:1237;top:168;width:1382;height:822;visibility:visible;mso-wrap-style:square;v-text-anchor:top" coordsize="553,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" path="m552,238v1,25,-20,46,-47,46c51,308,51,308,51,308,25,308,3,287,3,260,,48,,48,,48,,22,21,,47,,502,2,502,2,502,2v26,-1,48,19,48,45l552,238xe" filled="f" strokecolor="#333" strokeweight=".2205mm">
                  <v:stroke joinstyle="miter"/>
                  <v:path arrowok="t" o:connecttype="custom" o:connectlocs="21540,12074;19698,14409;1979,15626;105,13192;0,2437;1824,0;19585,93;21460,2378;21540,12074" o:connectangles="0,0,0,0,0,0,0,0,0"/>
                </v:shape>
                <v:shape id="Freeform 1694" o:spid="_x0000_s1197" style="position:absolute;left:2397;top:184;width:200;height:88;visibility:visible;mso-wrap-style:square;v-text-anchor:top" coordsize="80,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" path="m,3c,1,,1,,1,39,,39,,39,v,,33,1,41,33c80,33,68,3,40,3l,3xe" stroked="f">
                  <v:path arrowok="t" o:connecttype="custom" o:connectlocs="0,149;0,56;1533,0;3125,1672;1563,149;0,149" o:connectangles="0,0,0,0,0,0"/>
                </v:shape>
                <v:shape id="Freeform 1695" o:spid="_x0000_s1198" style="position:absolute;left:2037;top:918;width:452;height:26;visibility:visible;mso-wrap-style:square;v-text-anchor:top" coordsize="452,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" path="m,26l452,,,21r,5xe" stroked="f">
                  <v:path arrowok="t" o:connecttype="custom" o:connectlocs="0,26;452,0;0,21;0,26" o:connectangles="0,0,0,0"/>
                </v:shape>
                <v:shape id="Freeform 1696" o:spid="_x0000_s1199" style="position:absolute;left:1839;top:262;width:135;height:136;visibility:visible;mso-wrap-style:square;v-text-anchor:top" coordsize="54,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" path="m54,25c54,39,42,51,27,51,13,51,,39,,25,,11,12,,27,,42,,54,11,54,25xe" fillcolor="#e5e3e3" stroked="f">
                  <v:path arrowok="t" o:connecttype="custom" o:connectlocs="2113,1272;1063,2581;0,1272;1063,0;2113,1272" o:connectangles="0,0,0,0,0"/>
                </v:shape>
                <v:oval id="Oval 1697" o:spid="_x0000_s1200" style="position:absolute;left:2059;top:270;width:135;height:1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" fillcolor="#e5e3e3" stroked="f"/>
                <v:shape id="Freeform 1698" o:spid="_x0000_s1201" style="position:absolute;left:2267;top:278;width:135;height:136;visibility:visible;mso-wrap-style:square;v-text-anchor:top" coordsize="54,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" path="m54,25c54,39,42,50,27,51,12,51,,39,,25,,11,12,,27,,42,,54,11,54,25xe" fillcolor="#e5e3e3" stroked="f">
                  <v:path arrowok="t" o:connecttype="custom" o:connectlocs="2113,1272;1063,2581;0,1272;1063,0;2113,1272" o:connectangles="0,0,0,0,0"/>
                </v:shape>
                <v:shape id="Freeform 1699" o:spid="_x0000_s1202" style="position:absolute;left:2392;top:478;width:135;height:136;visibility:visible;mso-wrap-style:square;v-text-anchor:top" coordsize="54,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" path="m54,25c54,39,42,51,28,51,13,51,1,39,,25,,11,12,,27,,42,,54,11,54,25xe" fillcolor="#e5e3e3" stroked="f">
                  <v:path arrowok="t" o:connecttype="custom" o:connectlocs="2113,1272;1095,2581;0,1272;1063,0;2113,1272" o:connectangles="0,0,0,0,0"/>
                </v:shape>
                <v:shape id="Freeform 1700" o:spid="_x0000_s1203" style="position:absolute;left:2177;top:483;width:135;height:136;visibility:visible;mso-wrap-style:square;v-text-anchor:top" coordsize="54,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" path="m54,25c54,40,42,51,27,51,12,51,,40,,26,,12,12,,27,,42,,54,11,54,25xe" fillcolor="#e5e3e3" stroked="f">
                  <v:path arrowok="t" o:connecttype="custom" o:connectlocs="2113,1272;1063,2581;0,1309;1063,0;2113,1272" o:connectangles="0,0,0,0,0"/>
                </v:shape>
                <v:oval id="Oval 1701" o:spid="_x0000_s1204" style="position:absolute;left:1967;top:483;width:135;height:1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" fillcolor="#e5e3e3" stroked="f"/>
                <v:oval id="Oval 1702" o:spid="_x0000_s1205" style="position:absolute;left:1739;top:478;width:135;height:1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" fillcolor="#e5e3e3" stroked="f"/>
                <v:shape id="Freeform 1703" o:spid="_x0000_s1206" style="position:absolute;left:1847;top:710;width:135;height:136;visibility:visible;mso-wrap-style:square;v-text-anchor:top" coordsize="54,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" path="m54,26c54,40,42,51,27,51,12,51,,40,,26,,12,12,1,27,,42,,54,12,54,26xe" fillcolor="#e5e3e3" stroked="f">
                  <v:path arrowok="t" o:connecttype="custom" o:connectlocs="2113,1309;1063,2581;0,1309;1063,0;2113,1309" o:connectangles="0,0,0,0,0"/>
                </v:shape>
                <v:oval id="Oval 1704" o:spid="_x0000_s1207" style="position:absolute;left:2069;top:702;width:135;height:1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" fillcolor="#e5e3e3" stroked="f"/>
                <v:shape id="Freeform 1705" o:spid="_x0000_s1208" style="position:absolute;left:2279;top:694;width:135;height:136;visibility:visible;mso-wrap-style:square;v-text-anchor:top" coordsize="54,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" path="m54,25c54,39,42,50,28,51,13,51,1,39,1,25,,11,12,,27,,42,,54,11,54,25xe" fillcolor="#e5e3e3" stroked="f">
                  <v:path arrowok="t" o:connecttype="custom" o:connectlocs="2113,1272;1095,2581;50,1272;1063,0;2113,1272" o:connectangles="0,0,0,0,0"/>
                </v:shape>
                <v:shape id="Freeform 1706" o:spid="_x0000_s1209" style="position:absolute;left:1869;top:256;width:138;height:144;visibility:visible;mso-wrap-style:square;v-text-anchor:top" coordsize="55,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" path="m55,27c55,42,43,54,28,54,13,54,1,42,,27,,12,12,,27,,42,,55,12,55,27xe" fillcolor="#e5e3e3" stroked="f">
                  <v:path arrowok="t" o:connecttype="custom" o:connectlocs="2178,1365;1109,2731;0,1365;1076,0;2178,1365" o:connectangles="0,0,0,0,0"/>
                </v:shape>
                <v:shape id="Freeform 1707" o:spid="_x0000_s1210" style="position:absolute;left:1877;top:264;width:115;height:126;visibility:visible;mso-wrap-style:square;v-text-anchor:top" coordsize="46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" path="m46,23c46,36,35,46,23,47,10,47,,36,,24,,11,10,1,23,,35,,46,11,46,23xe" fillcolor="#c9c5c5" stroked="f">
                  <v:path arrowok="t" o:connecttype="custom" o:connectlocs="1800,1193;908,2429;0,1236;908,0;1800,1193" o:connectangles="0,0,0,0,0"/>
                </v:shape>
                <v:shape id="Freeform 1708" o:spid="_x0000_s1211" style="position:absolute;left:1882;top:267;width:115;height:123;visibility:visible;mso-wrap-style:square;v-text-anchor:top" coordsize="46,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" path="m46,23c46,35,36,46,23,46,10,46,,36,,23,,10,10,,23,,35,,46,10,46,23xe" fillcolor="#efefef" stroked="f">
                  <v:path arrowok="t" o:connecttype="custom" o:connectlocs="1800,1187;908,2353;0,1187;908,0;1800,1187" o:connectangles="0,0,0,0,0"/>
                </v:shape>
                <v:shape id="Freeform 1709" o:spid="_x0000_s1212" style="position:absolute;left:1882;top:272;width:67;height:107;visibility:visible;mso-wrap-style:square;v-text-anchor:top" coordsize="27,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" path="m19,2c14,3,6,7,4,13,,21,3,32,11,37v2,2,6,3,8,c19,36,19,34,18,33v,-3,,-5,1,-7c20,20,27,16,27,9,27,6,23,,19,2e" fillcolor="#f4f4f4" stroked="f">
                  <v:path arrowok="t" o:connecttype="custom" o:connectlocs="720,94;154,671;412,1897;720,1897;690,1683;720,1338;1022,457;720,94" o:connectangles="0,0,0,0,0,0,0,0"/>
                </v:shape>
                <v:shape id="Freeform 1710" o:spid="_x0000_s1213" style="position:absolute;left:1892;top:291;width:32;height:69;visibility:visible;mso-wrap-style:square;v-text-anchor:top" coordsize="13,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" path="m8,1c6,1,4,3,4,4,2,5,2,7,1,9,,13,,17,2,21v,1,2,5,4,4c6,24,5,21,5,21v,-2,,-4,1,-6c8,11,13,8,11,3,10,2,9,,8,1e" stroked="f">
                  <v:path arrowok="t" o:connecttype="custom" o:connectlocs="298,56;153,204;30,451;74,1048;224,1231;182,1048;224,746;399,149;298,56" o:connectangles="0,0,0,0,0,0,0,0,0"/>
                </v:shape>
                <v:shape id="Freeform 1711" o:spid="_x0000_s1214" style="position:absolute;left:1942;top:256;width:45;height:94;visibility:visible;mso-wrap-style:square;v-text-anchor:top" coordsize="18,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" path="m,1v,,15,3,13,34c13,35,18,14,6,2,6,2,3,,,1xe" stroked="f">
                  <v:path arrowok="t" o:connecttype="custom" o:connectlocs="0,56;520,1818;238,94;0,56" o:connectangles="0,0,0,0"/>
                </v:shape>
                <v:shape id="Freeform 1712" o:spid="_x0000_s1215" style="position:absolute;left:1907;top:262;width:47;height:58;visibility:visible;mso-wrap-style:square;v-text-anchor:top" coordsize="19,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" path="m,2v,,18,5,19,20c19,22,19,8,3,,3,,1,1,,2xe" stroked="f">
                  <v:path arrowok="t" o:connecttype="custom" o:connectlocs="0,90;710,1062;104,0;0,90" o:connectangles="0,0,0,0"/>
                </v:shape>
                <v:shape id="Freeform 1713" o:spid="_x0000_s1216" style="position:absolute;left:1854;top:307;width:45;height:83;visibility:visible;mso-wrap-style:square;v-text-anchor:top" coordsize="18,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" path="m7,c7,,1,17,18,31,18,31,,21,7,xe" stroked="f">
                  <v:path arrowok="t" o:connecttype="custom" o:connectlocs="283,0;708,1590;283,0" o:connectangles="0,0,0"/>
                </v:shape>
                <v:shape id="Freeform 1714" o:spid="_x0000_s1217" style="position:absolute;left:1869;top:256;width:138;height:144;visibility:visible;mso-wrap-style:square;v-text-anchor:top" coordsize="55,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" path="m55,27c55,42,43,54,28,54,13,54,1,42,,27,,12,12,,27,,42,,55,12,55,27xe" filled="f" strokecolor="#333" strokeweight="0">
                  <v:stroke joinstyle="miter"/>
                  <v:path arrowok="t" o:connecttype="custom" o:connectlocs="2178,1365;1109,2731;0,1365;1076,0;2178,1365" o:connectangles="0,0,0,0,0"/>
                </v:shape>
                <v:oval id="Oval 1715" o:spid="_x0000_s1218" style="position:absolute;left:2294;top:272;width:135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" fillcolor="#e5e3e3" stroked="f"/>
                <v:shape id="Freeform 1716" o:spid="_x0000_s1219" style="position:absolute;left:2299;top:280;width:115;height:123;visibility:visible;mso-wrap-style:square;v-text-anchor:top" coordsize="46,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" path="m46,23c46,36,36,46,23,46,10,46,,36,,23,,11,10,,23,,35,,46,11,46,23xe" fillcolor="#c9c5c5" stroked="f">
                  <v:path arrowok="t" o:connecttype="custom" o:connectlocs="1800,1187;908,2353;0,1187;908,0;1800,1187" o:connectangles="0,0,0,0,0"/>
                </v:shape>
                <v:shape id="Freeform 1717" o:spid="_x0000_s1220" style="position:absolute;left:2304;top:283;width:115;height:123;visibility:visible;mso-wrap-style:square;v-text-anchor:top" coordsize="46,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" path="m46,23c46,35,36,46,23,46,10,46,,36,,23,,10,10,,23,,36,,46,10,46,23xe" fillcolor="#efefef" stroked="f">
                  <v:path arrowok="t" o:connecttype="custom" o:connectlocs="1800,1187;908,2353;0,1187;908,0;1800,1187" o:connectangles="0,0,0,0,0"/>
                </v:shape>
                <v:shape id="Freeform 1718" o:spid="_x0000_s1221" style="position:absolute;left:2304;top:288;width:70;height:107;visibility:visible;mso-wrap-style:square;v-text-anchor:top" coordsize="28,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" path="m20,1c14,3,6,7,4,13,,21,3,32,11,37v2,2,6,3,8,c19,36,19,34,19,32v-1,-2,,-4,,-6c21,20,28,16,28,9,28,5,24,,20,1e" fillcolor="#f4f4f4" stroked="f">
                  <v:path arrowok="t" o:connecttype="custom" o:connectlocs="783,56;158,671;438,1897;750,1897;750,1645;750,1338;1095,457;783,56" o:connectangles="0,0,0,0,0,0,0,0"/>
                </v:shape>
                <v:shape id="Freeform 1719" o:spid="_x0000_s1222" style="position:absolute;left:2314;top:307;width:35;height:69;visibility:visible;mso-wrap-style:square;v-text-anchor:top" coordsize="14,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" path="m8,1c7,1,5,3,4,4,2,5,2,7,1,9,,13,,17,2,21v,1,2,5,4,4c7,24,6,21,6,21,5,18,5,17,6,15,9,11,14,8,11,3,11,2,9,,8,1e" stroked="f">
                  <v:path arrowok="t" o:connecttype="custom" o:connectlocs="313,56;158,204;50,451;83,1048;238,1231;238,1048;238,746;438,149;313,56" o:connectangles="0,0,0,0,0,0,0,0,0"/>
                </v:shape>
                <v:shape id="Freeform 1720" o:spid="_x0000_s1223" style="position:absolute;left:2367;top:272;width:42;height:94;visibility:visible;mso-wrap-style:square;v-text-anchor:top" coordsize="17,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" path="m,1v,,15,3,12,34c12,35,17,14,6,2,6,2,3,,,1xe" stroked="f">
                  <v:path arrowok="t" o:connecttype="custom" o:connectlocs="0,56;452,1818;225,94;0,56" o:connectangles="0,0,0,0"/>
                </v:shape>
                <v:shape id="Freeform 1721" o:spid="_x0000_s1224" style="position:absolute;left:2329;top:278;width:48;height:56;visibility:visible;mso-wrap-style:square;v-text-anchor:top" coordsize="19,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" path="m,2v,,18,5,19,19c19,21,19,8,4,,4,,1,1,,2xe" stroked="f">
                  <v:path arrowok="t" o:connecttype="custom" o:connectlocs="0,93;773,1059;159,0;0,93" o:connectangles="0,0,0,0"/>
                </v:shape>
                <v:shape id="Freeform 1722" o:spid="_x0000_s1225" style="position:absolute;left:2279;top:323;width:43;height:83;visibility:visible;mso-wrap-style:square;v-text-anchor:top" coordsize="17,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" path="m7,c7,,,17,17,31,17,31,,21,7,xe" stroked="f">
                  <v:path arrowok="t" o:connecttype="custom" o:connectlocs="293,0;698,1590;293,0" o:connectangles="0,0,0"/>
                </v:shape>
                <v:oval id="Oval 1723" o:spid="_x0000_s1226" style="position:absolute;left:2294;top:272;width:135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" filled="f" strokecolor="#333" strokeweight="0">
                  <v:stroke joinstyle="miter"/>
                </v:oval>
                <v:shape id="Freeform 1724" o:spid="_x0000_s1227" style="position:absolute;left:2084;top:262;width:135;height:146;visibility:visible;mso-wrap-style:square;v-text-anchor:top" coordsize="54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" path="m54,27c54,42,42,54,27,54,12,55,,42,,28,,13,12,,27,,42,,54,12,54,27xe" fillcolor="#e5e3e3" stroked="f">
                  <v:path arrowok="t" o:connecttype="custom" o:connectlocs="2113,1346;1063,2678;0,1380;1063,0;2113,1346" o:connectangles="0,0,0,0,0"/>
                </v:shape>
                <v:shape id="Freeform 1725" o:spid="_x0000_s1228" style="position:absolute;left:2089;top:272;width:115;height:123;visibility:visible;mso-wrap-style:square;v-text-anchor:top" coordsize="46,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" path="m46,23c46,36,36,46,23,46,11,46,,36,,23,,10,10,,23,,36,,46,10,46,23xe" fillcolor="#c9c5c5" stroked="f">
                  <v:path arrowok="t" o:connecttype="custom" o:connectlocs="1800,1187;908,2353;0,1187;908,0;1800,1187" o:connectangles="0,0,0,0,0"/>
                </v:shape>
                <v:shape id="Freeform 1726" o:spid="_x0000_s1229" style="position:absolute;left:2094;top:272;width:115;height:123;visibility:visible;mso-wrap-style:square;v-text-anchor:top" coordsize="46,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" path="m46,23c46,36,36,46,24,46,11,46,,36,,23,,11,11,,23,,36,,46,11,46,23xe" fillcolor="#efefef" stroked="f">
                  <v:path arrowok="t" o:connecttype="custom" o:connectlocs="1800,1187;938,2353;0,1187;908,0;1800,1187" o:connectangles="0,0,0,0,0"/>
                </v:shape>
                <v:shape id="Freeform 1727" o:spid="_x0000_s1230" style="position:absolute;left:2097;top:280;width:67;height:107;visibility:visible;mso-wrap-style:square;v-text-anchor:top" coordsize="27,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" path="m19,1c13,3,6,6,3,12v-3,9,,20,8,25c13,38,17,40,18,37v1,-2,,-4,,-5c18,30,18,28,18,26,20,19,27,15,27,9,27,5,23,,19,1e" fillcolor="#f4f4f4" stroked="f">
                  <v:path arrowok="t" o:connecttype="custom" o:connectlocs="720,56;104,615;412,1897;690,1897;690,1645;690,1338;1022,457;720,56" o:connectangles="0,0,0,0,0,0,0,0"/>
                </v:shape>
                <v:shape id="Freeform 1728" o:spid="_x0000_s1231" style="position:absolute;left:2104;top:299;width:35;height:67;visibility:visible;mso-wrap-style:square;v-text-anchor:top" coordsize="14,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" path="m8,1c7,,5,2,4,3,3,5,2,6,2,8,,12,,17,2,21v1,1,3,4,4,3c7,23,6,21,6,20v,-2,,-4,1,-6c9,11,14,7,12,3,11,1,10,,8,1e" stroked="f">
                  <v:path arrowok="t" o:connecttype="custom" o:connectlocs="313,56;158,150;83,402;83,1077;238,1235;238,1043;283,732;470,150;313,56" o:connectangles="0,0,0,0,0,0,0,0,0"/>
                </v:shape>
                <v:shape id="Freeform 1729" o:spid="_x0000_s1232" style="position:absolute;left:2157;top:264;width:45;height:91;visibility:visible;mso-wrap-style:square;v-text-anchor:top" coordsize="18,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" path="m,c,,15,3,12,34v,,6,-20,-6,-33c6,1,3,,,xe" stroked="f">
                  <v:path arrowok="t" o:connecttype="custom" o:connectlocs="0,0;470,1748;238,56;0,0" o:connectangles="0,0,0,0"/>
                </v:shape>
                <v:shape id="Freeform 1730" o:spid="_x0000_s1233" style="position:absolute;left:2119;top:270;width:50;height:56;visibility:visible;mso-wrap-style:square;v-text-anchor:top" coordsize="20,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" path="m,2v,,19,4,20,19c20,21,20,8,4,,4,,2,,,2xe" stroked="f">
                  <v:path arrowok="t" o:connecttype="custom" o:connectlocs="0,93;783,1059;158,0;0,93" o:connectangles="0,0,0,0"/>
                </v:shape>
                <v:shape id="Freeform 1731" o:spid="_x0000_s1234" style="position:absolute;left:2069;top:315;width:43;height:80;visibility:visible;mso-wrap-style:square;v-text-anchor:top" coordsize="17,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" path="m7,c7,,1,17,17,30,17,30,,20,7,xe" stroked="f">
                  <v:path arrowok="t" o:connecttype="custom" o:connectlocs="293,0;698,1515;293,0" o:connectangles="0,0,0"/>
                </v:shape>
                <v:shape id="Freeform 1732" o:spid="_x0000_s1235" style="position:absolute;left:2084;top:262;width:135;height:146;visibility:visible;mso-wrap-style:square;v-text-anchor:top" coordsize="54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" path="m54,27c54,42,42,54,27,54,12,55,,42,,28,,13,12,,27,,42,,54,12,54,27xe" filled="f" strokecolor="#333" strokeweight="0">
                  <v:stroke joinstyle="miter"/>
                  <v:path arrowok="t" o:connecttype="custom" o:connectlocs="2113,1346;1063,2678;0,1380;1063,0;2113,1346" o:connectangles="0,0,0,0,0"/>
                </v:shape>
                <v:shape id="Freeform 1733" o:spid="_x0000_s1236" style="position:absolute;left:2309;top:688;width:138;height:144;visibility:visible;mso-wrap-style:square;v-text-anchor:top" coordsize="55,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" path="m55,27c55,42,43,54,28,54,13,54,,42,,27,,13,12,,27,,42,,54,12,55,27xe" fillcolor="#e5e3e3" stroked="f">
                  <v:path arrowok="t" o:connecttype="custom" o:connectlocs="2178,1365;1109,2731;0,1365;1076,0;2178,1365" o:connectangles="0,0,0,0,0"/>
                </v:shape>
                <v:shape id="Freeform 1734" o:spid="_x0000_s1237" style="position:absolute;left:2314;top:699;width:118;height:123;visibility:visible;mso-wrap-style:square;v-text-anchor:top" coordsize="47,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" path="m47,23c47,36,36,46,24,46,11,46,1,36,1,23,,10,11,,23,,36,,47,10,47,23xe" fillcolor="#c9c5c5" stroked="f">
                  <v:path arrowok="t" o:connecttype="custom" o:connectlocs="1865,1187;952,2353;50,1187;921,0;1865,1187" o:connectangles="0,0,0,0,0"/>
                </v:shape>
                <v:shape id="Freeform 1735" o:spid="_x0000_s1238" style="position:absolute;left:2322;top:699;width:115;height:123;visibility:visible;mso-wrap-style:square;v-text-anchor:top" coordsize="46,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" path="m46,23c46,36,36,46,23,46,10,46,,36,,23,,11,10,,23,,35,,46,10,46,23xe" fillcolor="#efefef" stroked="f">
                  <v:path arrowok="t" o:connecttype="custom" o:connectlocs="1800,1187;908,2353;0,1187;908,0;1800,1187" o:connectangles="0,0,0,0,0"/>
                </v:shape>
                <v:shape id="Freeform 1736" o:spid="_x0000_s1239" style="position:absolute;left:2322;top:707;width:67;height:107;visibility:visible;mso-wrap-style:square;v-text-anchor:top" coordsize="27,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" path="m19,1c13,3,6,6,3,12v-3,9,,20,8,25c13,38,17,40,18,37v1,-2,1,-4,,-5c18,30,18,28,19,26,20,19,27,15,27,9,27,5,23,,19,1e" fillcolor="#f4f4f4" stroked="f">
                  <v:path arrowok="t" o:connecttype="custom" o:connectlocs="720,56;104,615;412,1897;690,1897;690,1645;720,1338;1022,457;720,56" o:connectangles="0,0,0,0,0,0,0,0"/>
                </v:shape>
                <v:shape id="Freeform 1737" o:spid="_x0000_s1240" style="position:absolute;left:2329;top:726;width:35;height:66;visibility:visible;mso-wrap-style:square;v-text-anchor:top" coordsize="14,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" path="m9,1c7,,5,2,4,3,3,5,3,6,2,8,,12,1,17,3,21v,1,2,4,4,3c7,23,6,21,6,20v,-2,,-4,1,-6c9,11,14,7,12,3,11,1,10,,9,1e" stroked="f">
                  <v:path arrowok="t" o:connecttype="custom" o:connectlocs="363,55;158,145;83,383;125,1011;283,1156;238,977;283,684;470,145;363,55" o:connectangles="0,0,0,0,0,0,0,0,0"/>
                </v:shape>
                <v:shape id="Freeform 1738" o:spid="_x0000_s1241" style="position:absolute;left:2382;top:691;width:45;height:91;visibility:visible;mso-wrap-style:square;v-text-anchor:top" coordsize="18,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" path="m,c,,15,3,12,34v,,6,-20,-6,-33c6,1,3,,,xe" stroked="f">
                  <v:path arrowok="t" o:connecttype="custom" o:connectlocs="0,0;470,1748;238,56;0,0" o:connectangles="0,0,0,0"/>
                </v:shape>
                <v:shape id="Freeform 1739" o:spid="_x0000_s1242" style="position:absolute;left:2347;top:696;width:47;height:56;visibility:visible;mso-wrap-style:square;v-text-anchor:top" coordsize="19,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" path="m,1v,,18,5,19,20c19,21,19,8,3,,3,,1,,,1xe" stroked="f">
                  <v:path arrowok="t" o:connecttype="custom" o:connectlocs="0,56;710,1059;104,0;0,56" o:connectangles="0,0,0,0"/>
                </v:shape>
                <v:shape id="Freeform 1740" o:spid="_x0000_s1243" style="position:absolute;left:2294;top:742;width:45;height:80;visibility:visible;mso-wrap-style:square;v-text-anchor:top" coordsize="18,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" path="m7,c7,,1,17,18,30,18,30,,20,7,xe" stroked="f">
                  <v:path arrowok="t" o:connecttype="custom" o:connectlocs="283,0;708,1515;283,0" o:connectangles="0,0,0"/>
                </v:shape>
                <v:shape id="Freeform 1741" o:spid="_x0000_s1244" style="position:absolute;left:2309;top:688;width:138;height:147;visibility:visible;mso-wrap-style:square;v-text-anchor:top" coordsize="55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" path="m55,27c55,42,43,54,28,54,13,55,,42,,27,,13,12,,27,,42,,54,12,55,27xe" filled="f" strokecolor="#333" strokeweight="0">
                  <v:stroke joinstyle="miter"/>
                  <v:path arrowok="t" o:connecttype="custom" o:connectlocs="2178,1371;1109,2750;0,1371;1076,0;2178,1371" o:connectangles="0,0,0,0,0"/>
                </v:shape>
                <v:shape id="Freeform 1742" o:spid="_x0000_s1245" style="position:absolute;left:2094;top:699;width:138;height:147;visibility:visible;mso-wrap-style:square;v-text-anchor:top" coordsize="55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" path="m55,27c55,42,43,55,28,55,13,55,1,43,1,28,,13,13,1,27,,42,,55,12,55,27xe" fillcolor="#e5e3e3" stroked="f">
                  <v:path arrowok="t" o:connecttype="custom" o:connectlocs="2178,1371;1109,2806;50,1430;1076,0;2178,1371" o:connectangles="0,0,0,0,0"/>
                </v:shape>
                <v:shape id="Freeform 1743" o:spid="_x0000_s1246" style="position:absolute;left:2102;top:710;width:115;height:122;visibility:visible;mso-wrap-style:square;v-text-anchor:top" coordsize="46,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" path="m46,23c46,36,36,46,23,46,10,46,,36,,23,,10,10,,23,,35,,46,10,46,23xe" fillcolor="#c9c5c5" stroked="f">
                  <v:path arrowok="t" o:connecttype="custom" o:connectlocs="1800,1140;908,2278;0,1140;908,0;1800,1140" o:connectangles="0,0,0,0,0"/>
                </v:shape>
                <v:shape id="Freeform 1744" o:spid="_x0000_s1247" style="position:absolute;left:2107;top:710;width:115;height:125;visibility:visible;mso-wrap-style:square;v-text-anchor:top" coordsize="46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" path="m46,23c46,36,36,46,23,46,10,47,,36,,24,,11,10,1,23,,35,,46,11,46,23xe" fillcolor="#efefef" stroked="f">
                  <v:path arrowok="t" o:connecttype="custom" o:connectlocs="1800,1146;908,2293;0,1202;908,0;1800,1146" o:connectangles="0,0,0,0,0"/>
                </v:shape>
                <v:shape id="Freeform 1745" o:spid="_x0000_s1248" style="position:absolute;left:2107;top:718;width:67;height:106;visibility:visible;mso-wrap-style:square;v-text-anchor:top" coordsize="27,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" path="m19,1c14,3,6,6,4,12,,21,3,32,11,37v2,1,6,3,8,c19,35,19,34,19,32v-1,-2,-1,-4,,-6c20,20,27,16,27,9,27,5,23,,19,1e" fillcolor="#f4f4f4" stroked="f">
                  <v:path arrowok="t" o:connecttype="custom" o:connectlocs="720,56;154,596;412,1826;720,1826;720,1579;720,1285;1022,451;720,56" o:connectangles="0,0,0,0,0,0,0,0"/>
                </v:shape>
                <v:shape id="Freeform 1746" o:spid="_x0000_s1249" style="position:absolute;left:2117;top:736;width:35;height:70;visibility:visible;mso-wrap-style:square;v-text-anchor:top" coordsize="14,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" path="m8,1c6,,5,2,4,3,2,5,2,7,1,9,,12,,17,2,21v,1,2,5,4,3c6,24,6,21,5,20v,-2,,-4,1,-5c8,11,14,8,11,3,11,2,9,,8,1e" stroked="f">
                  <v:path arrowok="t" o:connecttype="custom" o:connectlocs="313,59;158,159;50,471;83,1109;238,1268;208,1050;238,783;438,159;313,59" o:connectangles="0,0,0,0,0,0,0,0,0"/>
                </v:shape>
                <v:shape id="Freeform 1747" o:spid="_x0000_s1250" style="position:absolute;left:2167;top:702;width:45;height:90;visibility:visible;mso-wrap-style:square;v-text-anchor:top" coordsize="18,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" path="m,c,,16,3,13,34v,,5,-20,-7,-33c6,1,3,,,xe" stroked="f">
                  <v:path arrowok="t" o:connecttype="custom" o:connectlocs="0,0;520,1668;238,56;0,0" o:connectangles="0,0,0,0"/>
                </v:shape>
                <v:shape id="Freeform 1748" o:spid="_x0000_s1251" style="position:absolute;left:2132;top:707;width:47;height:56;visibility:visible;mso-wrap-style:square;v-text-anchor:top" coordsize="19,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" path="m,2v,,18,5,19,19c19,21,19,8,3,,3,,1,,,2xe" stroked="f">
                  <v:path arrowok="t" o:connecttype="custom" o:connectlocs="0,93;710,1059;104,0;0,93" o:connectangles="0,0,0,0"/>
                </v:shape>
                <v:shape id="Freeform 1749" o:spid="_x0000_s1252" style="position:absolute;left:2079;top:752;width:45;height:80;visibility:visible;mso-wrap-style:square;v-text-anchor:top" coordsize="18,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" path="m7,c7,,1,17,18,30,18,30,,20,7,xe" stroked="f">
                  <v:path arrowok="t" o:connecttype="custom" o:connectlocs="283,0;708,1515;283,0" o:connectangles="0,0,0"/>
                </v:shape>
                <v:shape id="Freeform 1750" o:spid="_x0000_s1253" style="position:absolute;left:2094;top:699;width:138;height:147;visibility:visible;mso-wrap-style:square;v-text-anchor:top" coordsize="55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" path="m55,27c55,42,43,55,28,55,13,55,1,43,1,28,,13,13,1,27,,42,,55,12,55,27xe" filled="f" strokecolor="#333" strokeweight="0">
                  <v:stroke joinstyle="miter"/>
                  <v:path arrowok="t" o:connecttype="custom" o:connectlocs="2178,1371;1109,2806;50,1430;1076,0;2178,1371" o:connectangles="0,0,0,0,0"/>
                </v:shape>
                <v:oval id="Oval 1751" o:spid="_x0000_s1254" style="position:absolute;left:1877;top:704;width:135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" fillcolor="#e5e3e3" stroked="f"/>
                <v:shape id="Freeform 1752" o:spid="_x0000_s1255" style="position:absolute;left:1882;top:715;width:115;height:123;visibility:visible;mso-wrap-style:square;v-text-anchor:top" coordsize="46,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" path="m46,23c46,35,36,46,23,46,11,46,,36,,23,,10,10,,23,,36,,46,10,46,23xe" fillcolor="#c9c5c5" stroked="f">
                  <v:path arrowok="t" o:connecttype="custom" o:connectlocs="1800,1187;908,2353;0,1187;908,0;1800,1187" o:connectangles="0,0,0,0,0"/>
                </v:shape>
                <v:shape id="Freeform 1753" o:spid="_x0000_s1256" style="position:absolute;left:1887;top:715;width:117;height:123;visibility:visible;mso-wrap-style:square;v-text-anchor:top" coordsize="47,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" path="m46,23c47,36,36,46,24,46,11,46,,36,,23,,11,11,,23,,36,,46,10,46,23xe" fillcolor="#efefef" stroked="f">
                  <v:path arrowok="t" o:connecttype="custom" o:connectlocs="1772,1187;924,2353;0,1187;879,0;1772,1187" o:connectangles="0,0,0,0,0"/>
                </v:shape>
                <v:shape id="Freeform 1754" o:spid="_x0000_s1257" style="position:absolute;left:1889;top:723;width:68;height:107;visibility:visible;mso-wrap-style:square;v-text-anchor:top" coordsize="27,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" path="m19,1c13,2,6,6,3,12v-3,9,,20,8,25c13,38,17,40,18,37v1,-2,,-4,,-5c18,30,18,28,19,26,20,19,27,15,27,9,27,5,23,,19,1e" fillcolor="#f4f4f4" stroked="f">
                  <v:path arrowok="t" o:connecttype="custom" o:connectlocs="768,56;126,615;451,1897;718,1897;718,1645;768,1338;1085,457;768,56" o:connectangles="0,0,0,0,0,0,0,0"/>
                </v:shape>
                <v:shape id="Freeform 1755" o:spid="_x0000_s1258" style="position:absolute;left:1897;top:742;width:35;height:66;visibility:visible;mso-wrap-style:square;v-text-anchor:top" coordsize="14,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" path="m9,c7,,5,2,4,3,3,5,2,6,2,8,,12,,17,2,21v1,,3,4,4,3c7,23,6,21,6,20v,-2,,-4,1,-6c9,10,14,7,12,2,11,1,10,,8,e" stroked="f">
                  <v:path arrowok="t" o:connecttype="custom" o:connectlocs="363,0;158,145;83,383;83,1011;238,1156;238,977;283,684;470,90;313,0" o:connectangles="0,0,0,0,0,0,0,0,0"/>
                </v:shape>
                <v:shape id="Freeform 1756" o:spid="_x0000_s1259" style="position:absolute;left:1949;top:707;width:45;height:91;visibility:visible;mso-wrap-style:square;v-text-anchor:top" coordsize="18,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" path="m,c,,15,3,12,34v,,6,-20,-6,-33c6,1,3,,,xe" stroked="f">
                  <v:path arrowok="t" o:connecttype="custom" o:connectlocs="0,0;470,1748;238,56;0,0" o:connectangles="0,0,0,0"/>
                </v:shape>
                <v:shape id="Freeform 1757" o:spid="_x0000_s1260" style="position:absolute;left:1912;top:712;width:50;height:56;visibility:visible;mso-wrap-style:square;v-text-anchor:top" coordsize="20,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" path="m,1v,,19,5,20,20c20,21,20,8,4,,4,,2,,,1xe" stroked="f">
                  <v:path arrowok="t" o:connecttype="custom" o:connectlocs="0,56;783,1059;158,0;0,56" o:connectangles="0,0,0,0"/>
                </v:shape>
                <v:shape id="Freeform 1758" o:spid="_x0000_s1261" style="position:absolute;left:1862;top:758;width:42;height:80;visibility:visible;mso-wrap-style:square;v-text-anchor:top" coordsize="17,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" path="m7,c7,,1,17,17,30,17,30,,20,7,xe" stroked="f">
                  <v:path arrowok="t" o:connecttype="custom" o:connectlocs="257,0;635,1515;257,0" o:connectangles="0,0,0"/>
                </v:shape>
                <v:oval id="Oval 1759" o:spid="_x0000_s1262" style="position:absolute;left:1877;top:704;width:135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" filled="f" strokecolor="#333" strokeweight="0">
                  <v:stroke joinstyle="miter"/>
                </v:oval>
                <v:shape id="Freeform 1760" o:spid="_x0000_s1263" style="position:absolute;left:2422;top:472;width:137;height:147;visibility:visible;mso-wrap-style:square;v-text-anchor:top" coordsize="55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" path="m55,27c55,42,43,55,28,55,13,55,,43,,28,,13,12,1,27,1,42,,54,13,55,27xe" fillcolor="#e5e3e3" stroked="f">
                  <v:path arrowok="t" o:connecttype="custom" o:connectlocs="2115,1371;1079,2806;0,1430;1036,56;2115,1371" o:connectangles="0,0,0,0,0"/>
                </v:shape>
                <v:shape id="Freeform 1761" o:spid="_x0000_s1264" style="position:absolute;left:2429;top:483;width:115;height:123;visibility:visible;mso-wrap-style:square;v-text-anchor:top" coordsize="46,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" path="m46,23c46,36,35,46,23,46,10,46,,36,,23,,11,10,,23,,35,,46,10,46,23xe" fillcolor="#c9c5c5" stroked="f">
                  <v:path arrowok="t" o:connecttype="custom" o:connectlocs="1800,1187;908,2353;0,1187;908,0;1800,1187" o:connectangles="0,0,0,0,0"/>
                </v:shape>
                <v:shape id="Freeform 1762" o:spid="_x0000_s1265" style="position:absolute;left:2434;top:483;width:115;height:125;visibility:visible;mso-wrap-style:square;v-text-anchor:top" coordsize="46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" path="m46,23c46,36,36,47,23,47,10,47,,36,,24,,11,10,1,23,1,35,,46,11,46,23xe" fillcolor="#efefef" stroked="f">
                  <v:path arrowok="t" o:connecttype="custom" o:connectlocs="1800,1146;908,2348;0,1202;908,56;1800,1146" o:connectangles="0,0,0,0,0"/>
                </v:shape>
                <v:shape id="Freeform 1763" o:spid="_x0000_s1266" style="position:absolute;left:2434;top:491;width:68;height:107;visibility:visible;mso-wrap-style:square;v-text-anchor:top" coordsize="27,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" path="m19,1c14,3,6,7,3,13v-3,8,,19,8,24c13,39,17,40,18,37v1,-2,1,-3,,-5c18,30,18,28,19,26,20,20,27,16,27,9,27,5,23,,19,1e" fillcolor="#f4f4f4" stroked="f">
                  <v:path arrowok="t" o:connecttype="custom" o:connectlocs="768,56;126,671;451,1897;718,1897;718,1645;768,1338;1085,457;768,56" o:connectangles="0,0,0,0,0,0,0,0"/>
                </v:shape>
                <v:shape id="Freeform 1764" o:spid="_x0000_s1267" style="position:absolute;left:2444;top:510;width:33;height:69;visibility:visible;mso-wrap-style:square;v-text-anchor:top" coordsize="13,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" path="m8,1c6,,4,3,4,3,2,5,2,7,1,9,,13,,17,2,21v,1,2,5,4,3c6,24,5,21,5,20v,-2,,-4,1,-5c8,11,13,8,11,3,10,2,9,,8,1e" stroked="f">
                  <v:path arrowok="t" o:connecttype="custom" o:connectlocs="327,56;160,149;51,451;84,1048;244,1197;213,993;244,746;457,149;327,56" o:connectangles="0,0,0,0,0,0,0,0,0"/>
                </v:shape>
                <v:shape id="Freeform 1765" o:spid="_x0000_s1268" style="position:absolute;left:2494;top:475;width:45;height:91;visibility:visible;mso-wrap-style:square;v-text-anchor:top" coordsize="18,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" path="m,c,,15,3,13,34v,,5,-20,-7,-33c6,1,3,,,xe" stroked="f">
                  <v:path arrowok="t" o:connecttype="custom" o:connectlocs="0,0;520,1748;238,56;0,0" o:connectangles="0,0,0,0"/>
                </v:shape>
                <v:shape id="Freeform 1766" o:spid="_x0000_s1269" style="position:absolute;left:2459;top:480;width:48;height:56;visibility:visible;mso-wrap-style:square;v-text-anchor:top" coordsize="19,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" path="m,2v,,18,5,19,19c19,21,19,8,3,,3,,1,,,2xe" stroked="f">
                  <v:path arrowok="t" o:connecttype="custom" o:connectlocs="0,93;773,1059;129,0;0,93" o:connectangles="0,0,0,0"/>
                </v:shape>
                <v:shape id="Freeform 1767" o:spid="_x0000_s1270" style="position:absolute;left:2407;top:526;width:45;height:80;visibility:visible;mso-wrap-style:square;v-text-anchor:top" coordsize="18,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" path="m7,c7,,1,17,18,30,18,30,,20,7,xe" stroked="f">
                  <v:path arrowok="t" o:connecttype="custom" o:connectlocs="283,0;708,1515;283,0" o:connectangles="0,0,0"/>
                </v:shape>
                <v:shape id="Freeform 1768" o:spid="_x0000_s1271" style="position:absolute;left:2422;top:472;width:137;height:147;visibility:visible;mso-wrap-style:square;v-text-anchor:top" coordsize="55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" path="m55,27c55,42,43,55,28,55,13,55,,43,,28,,13,12,1,27,1,42,,54,13,55,27xe" filled="f" strokecolor="#333" strokeweight="0">
                  <v:stroke joinstyle="miter"/>
                  <v:path arrowok="t" o:connecttype="custom" o:connectlocs="2115,1371;1079,2806;0,1430;1036,56;2115,1371" o:connectangles="0,0,0,0,0"/>
                </v:shape>
                <v:oval id="Oval 1769" o:spid="_x0000_s1272" style="position:absolute;left:2202;top:478;width:135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" fillcolor="#e5e3e3" stroked="f"/>
                <v:shape id="Freeform 1770" o:spid="_x0000_s1273" style="position:absolute;left:2207;top:486;width:117;height:122;visibility:visible;mso-wrap-style:square;v-text-anchor:top" coordsize="47,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" path="m46,23c47,36,36,46,24,46,11,46,,36,,23,,11,11,,23,,36,,46,11,46,23xe" fillcolor="#c9c5c5" stroked="f">
                  <v:path arrowok="t" o:connecttype="custom" o:connectlocs="1772,1140;924,2278;0,1140;879,0;1772,1140" o:connectangles="0,0,0,0,0"/>
                </v:shape>
                <v:shape id="Freeform 1771" o:spid="_x0000_s1274" style="position:absolute;left:2214;top:488;width:115;height:123;visibility:visible;mso-wrap-style:square;v-text-anchor:top" coordsize="46,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" path="m46,23c46,35,35,46,23,46,10,46,,36,,23,,10,10,,23,,35,,46,10,46,23xe" fillcolor="#efefef" stroked="f">
                  <v:path arrowok="t" o:connecttype="custom" o:connectlocs="1800,1187;908,2353;0,1187;908,0;1800,1187" o:connectangles="0,0,0,0,0"/>
                </v:shape>
                <v:shape id="Freeform 1772" o:spid="_x0000_s1275" style="position:absolute;left:2214;top:494;width:68;height:106;visibility:visible;mso-wrap-style:square;v-text-anchor:top" coordsize="27,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" path="m19,1c13,3,6,7,3,13v-3,8,,19,8,24c13,39,17,40,18,37v1,-1,,-3,,-5c18,30,18,28,19,26,20,20,27,16,27,9,27,5,23,,19,1e" fillcolor="#f4f4f4" stroked="f">
                  <v:path arrowok="t" o:connecttype="custom" o:connectlocs="768,56;126,633;451,1826;718,1826;718,1579;768,1285;1085,451;768,56" o:connectangles="0,0,0,0,0,0,0,0"/>
                </v:shape>
                <v:shape id="Freeform 1773" o:spid="_x0000_s1276" style="position:absolute;left:2222;top:512;width:35;height:70;visibility:visible;mso-wrap-style:square;v-text-anchor:top" coordsize="14,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" path="m9,1c7,1,5,3,4,4,3,5,2,7,2,9,,13,1,17,2,21v1,1,3,5,4,3c7,24,6,21,6,20v,-2,,-3,1,-5c9,11,14,8,12,3,11,2,10,,8,1e" stroked="f">
                  <v:path arrowok="t" o:connecttype="custom" o:connectlocs="363,59;158,218;83,471;83,1109;238,1268;238,1050;283,783;470,159;313,59" o:connectangles="0,0,0,0,0,0,0,0,0"/>
                </v:shape>
                <v:shape id="Freeform 1774" o:spid="_x0000_s1277" style="position:absolute;left:2274;top:478;width:45;height:93;visibility:visible;mso-wrap-style:square;v-text-anchor:top" coordsize="18,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" path="m,1v,,15,2,12,34c12,35,18,14,6,2,6,2,3,,,1xe" stroked="f">
                  <v:path arrowok="t" o:connecttype="custom" o:connectlocs="0,56;470,1743;238,93;0,56" o:connectangles="0,0,0,0"/>
                </v:shape>
                <v:shape id="Freeform 1775" o:spid="_x0000_s1278" style="position:absolute;left:2239;top:483;width:48;height:56;visibility:visible;mso-wrap-style:square;v-text-anchor:top" coordsize="19,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" path="m,2v,,18,5,19,19c19,21,19,8,3,,3,,1,1,,2xe" stroked="f">
                  <v:path arrowok="t" o:connecttype="custom" o:connectlocs="0,93;773,1059;129,0;0,93" o:connectangles="0,0,0,0"/>
                </v:shape>
                <v:shape id="Freeform 1776" o:spid="_x0000_s1279" style="position:absolute;left:2187;top:528;width:45;height:83;visibility:visible;mso-wrap-style:square;v-text-anchor:top" coordsize="18,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" path="m7,c7,,1,17,18,31,18,31,,21,7,xe" stroked="f">
                  <v:path arrowok="t" o:connecttype="custom" o:connectlocs="283,0;708,1590;283,0" o:connectangles="0,0,0"/>
                </v:shape>
                <v:oval id="Oval 1777" o:spid="_x0000_s1280" style="position:absolute;left:2202;top:478;width:135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" filled="f" strokecolor="#333" strokeweight="0">
                  <v:stroke joinstyle="miter"/>
                </v:oval>
                <v:oval id="Oval 1778" o:spid="_x0000_s1281" style="position:absolute;left:1989;top:478;width:135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" fillcolor="#e5e3e3" stroked="f"/>
                <v:shape id="Freeform 1779" o:spid="_x0000_s1282" style="position:absolute;left:1994;top:488;width:115;height:123;visibility:visible;mso-wrap-style:square;v-text-anchor:top" coordsize="46,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" path="m46,23c46,35,36,46,23,46,10,46,,36,,23,,10,10,,23,,35,,46,10,46,23xe" fillcolor="#c9c5c5" stroked="f">
                  <v:path arrowok="t" o:connecttype="custom" o:connectlocs="1800,1187;908,2353;0,1187;908,0;1800,1187" o:connectangles="0,0,0,0,0"/>
                </v:shape>
                <v:oval id="Oval 1780" o:spid="_x0000_s1283" style="position:absolute;left:1999;top:488;width:115;height:1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" fillcolor="#efefef" stroked="f"/>
                <v:shape id="Freeform 1781" o:spid="_x0000_s1284" style="position:absolute;left:1999;top:496;width:70;height:107;visibility:visible;mso-wrap-style:square;v-text-anchor:top" coordsize="28,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" path="m20,1c14,2,6,6,4,12,,21,3,32,11,37v2,1,6,3,8,-1c19,35,19,33,19,32v-1,-3,,-4,,-6c21,19,28,15,28,9,27,5,24,,20,1e" fillcolor="#f4f4f4" stroked="f">
                  <v:path arrowok="t" o:connecttype="custom" o:connectlocs="783,56;158,615;438,1897;750,1838;750,1645;750,1338;1095,457;783,56" o:connectangles="0,0,0,0,0,0,0,0"/>
                </v:shape>
                <v:shape id="Freeform 1782" o:spid="_x0000_s1285" style="position:absolute;left:2009;top:515;width:35;height:67;visibility:visible;mso-wrap-style:square;v-text-anchor:top" coordsize="14,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" path="m8,c7,,5,2,4,3,2,5,2,6,1,8,,12,,17,2,20v,1,2,5,4,4c7,23,6,21,6,20,5,18,5,16,6,14,9,10,14,7,11,2,11,1,9,,8,e" stroked="f">
                  <v:path arrowok="t" o:connecttype="custom" o:connectlocs="313,0;158,150;50,402;83,1043;238,1235;238,1043;238,732;438,94;313,0" o:connectangles="0,0,0,0,0,0,0,0,0"/>
                </v:shape>
                <v:shape id="Freeform 1783" o:spid="_x0000_s1286" style="position:absolute;left:2062;top:480;width:42;height:91;visibility:visible;mso-wrap-style:square;v-text-anchor:top" coordsize="17,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" path="m,c,,15,3,12,34v,,5,-20,-6,-33c6,1,3,,,xe" stroked="f">
                  <v:path arrowok="t" o:connecttype="custom" o:connectlocs="0,0;452,1748;225,56;0,0" o:connectangles="0,0,0,0"/>
                </v:shape>
                <v:shape id="Freeform 1784" o:spid="_x0000_s1287" style="position:absolute;left:2024;top:486;width:48;height:56;visibility:visible;mso-wrap-style:square;v-text-anchor:top" coordsize="19,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" path="m,1v,,18,5,19,20c19,21,19,7,4,,4,,1,,,1xe" stroked="f">
                  <v:path arrowok="t" o:connecttype="custom" o:connectlocs="0,56;773,1059;159,0;0,56" o:connectangles="0,0,0,0"/>
                </v:shape>
                <v:shape id="Freeform 1785" o:spid="_x0000_s1288" style="position:absolute;left:1974;top:528;width:43;height:83;visibility:visible;mso-wrap-style:square;v-text-anchor:top" coordsize="17,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" path="m7,c7,,,18,17,31,17,31,,21,7,xe" stroked="f">
                  <v:path arrowok="t" o:connecttype="custom" o:connectlocs="293,0;698,1590;293,0" o:connectangles="0,0,0"/>
                </v:shape>
                <v:oval id="Oval 1786" o:spid="_x0000_s1289" style="position:absolute;left:1989;top:478;width:135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" filled="f" strokecolor="#333" strokeweight="0">
                  <v:stroke joinstyle="miter"/>
                </v:oval>
                <v:oval id="Oval 1787" o:spid="_x0000_s1290" style="position:absolute;left:1759;top:472;width:135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" fillcolor="#e5e3e3" stroked="f"/>
                <v:shape id="Freeform 1788" o:spid="_x0000_s1291" style="position:absolute;left:1764;top:483;width:115;height:123;visibility:visible;mso-wrap-style:square;v-text-anchor:top" coordsize="46,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" path="m46,23c46,35,36,46,23,46,10,46,,36,,23,,10,10,,23,,35,,46,10,46,23xe" fillcolor="#c9c5c5" stroked="f">
                  <v:path arrowok="t" o:connecttype="custom" o:connectlocs="1800,1187;908,2353;0,1187;908,0;1800,1187" o:connectangles="0,0,0,0,0"/>
                </v:shape>
                <v:shape id="Freeform 1789" o:spid="_x0000_s1292" style="position:absolute;left:1769;top:483;width:115;height:123;visibility:visible;mso-wrap-style:square;v-text-anchor:top" coordsize="46,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" path="m46,23c46,36,36,46,23,46,10,46,,36,,23,,11,10,,23,,36,,46,10,46,23xe" fillcolor="#efefef" stroked="f">
                  <v:path arrowok="t" o:connecttype="custom" o:connectlocs="1800,1187;908,2353;0,1187;908,0;1800,1187" o:connectangles="0,0,0,0,0"/>
                </v:shape>
                <v:shape id="Freeform 1790" o:spid="_x0000_s1293" style="position:absolute;left:1769;top:491;width:70;height:107;visibility:visible;mso-wrap-style:square;v-text-anchor:top" coordsize="28,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" path="m20,1c14,2,6,6,4,12,,21,3,32,11,37v2,1,6,3,8,c19,35,19,33,19,32v-1,-2,,-4,,-6c21,19,28,15,28,9,28,5,24,,20,1e" fillcolor="#f4f4f4" stroked="f">
                  <v:path arrowok="t" o:connecttype="custom" o:connectlocs="783,56;158,615;438,1897;750,1897;750,1645;750,1338;1095,457;783,56" o:connectangles="0,0,0,0,0,0,0,0"/>
                </v:shape>
                <v:shape id="Freeform 1791" o:spid="_x0000_s1294" style="position:absolute;left:1779;top:510;width:35;height:66;visibility:visible;mso-wrap-style:square;v-text-anchor:top" coordsize="14,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" path="m8,c7,,5,2,4,3,2,5,2,6,1,8,,12,,17,2,21v,,2,4,4,3c7,23,6,21,6,20,5,18,5,16,6,14,9,10,14,7,11,2,11,1,9,,8,e" stroked="f">
                  <v:path arrowok="t" o:connecttype="custom" o:connectlocs="313,0;158,145;50,383;83,1011;238,1156;238,977;238,684;438,90;313,0" o:connectangles="0,0,0,0,0,0,0,0,0"/>
                </v:shape>
                <v:shape id="Freeform 1792" o:spid="_x0000_s1295" style="position:absolute;left:1832;top:475;width:42;height:91;visibility:visible;mso-wrap-style:square;v-text-anchor:top" coordsize="17,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" path="m,c,,15,3,12,34v,,5,-20,-6,-33c6,1,3,,,xe" stroked="f">
                  <v:path arrowok="t" o:connecttype="custom" o:connectlocs="0,0;452,1748;225,56;0,0" o:connectangles="0,0,0,0"/>
                </v:shape>
                <v:shape id="Freeform 1793" o:spid="_x0000_s1296" style="position:absolute;left:1794;top:480;width:48;height:56;visibility:visible;mso-wrap-style:square;v-text-anchor:top" coordsize="19,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" path="m,1v,,18,5,19,20c19,21,19,8,4,,4,,1,,,1xe" stroked="f">
                  <v:path arrowok="t" o:connecttype="custom" o:connectlocs="0,56;773,1059;159,0;0,56" o:connectangles="0,0,0,0"/>
                </v:shape>
                <v:shape id="Freeform 1794" o:spid="_x0000_s1297" style="position:absolute;left:1744;top:526;width:43;height:80;visibility:visible;mso-wrap-style:square;v-text-anchor:top" coordsize="17,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" path="m7,c7,,,17,17,30,17,30,,20,7,xe" stroked="f">
                  <v:path arrowok="t" o:connecttype="custom" o:connectlocs="293,0;698,1515;293,0" o:connectangles="0,0,0"/>
                </v:shape>
                <v:oval id="Oval 1795" o:spid="_x0000_s1298" style="position:absolute;left:1759;top:472;width:135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" filled="f" strokecolor="#333" strokeweight="0">
                  <v:stroke joinstyle="miter"/>
                </v:oval>
                <v:shape id="Freeform 1796" o:spid="_x0000_s1299" style="position:absolute;left:50;top:48;width:1999;height:1027;visibility:visible;mso-wrap-style:square;v-text-anchor:top" coordsize="1999,10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" path="m,24l15,1027,1994,947,1999,,,24xe" fillcolor="#f9f9f9" stroked="f">
                  <v:path arrowok="t" o:connecttype="custom" o:connectlocs="0,24;15,1027;1994,947;1999,0;0,24" o:connectangles="0,0,0,0,0"/>
                </v:shape>
                <v:shape id="Freeform 1797" o:spid="_x0000_s1300" style="position:absolute;left:52;top:486;width:1997;height:626;visibility:visible;mso-wrap-style:square;v-text-anchor:top" coordsize="1997,6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" path="m,50l15,626,1992,546,1997,,,50xe" fillcolor="#2a705c" stroked="f">
                  <v:path arrowok="t" o:connecttype="custom" o:connectlocs="0,50;15,626;1992,546;1997,0;0,50" o:connectangles="0,0,0,0,0"/>
                </v:shape>
                <v:shape id="Freeform 1798" o:spid="_x0000_s1301" style="position:absolute;top:22;width:65;height:1093;visibility:visible;mso-wrap-style:square;v-text-anchor:top" coordsize="65,10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" path="m,l50,90,65,1093,5,949,,xe" fillcolor="#911f19" stroked="f">
                  <v:path arrowok="t" o:connecttype="custom" o:connectlocs="0,0;50,90;65,1093;5,949;0,0" o:connectangles="0,0,0,0,0"/>
                </v:shape>
                <v:shape id="Freeform 1799" o:spid="_x0000_s1302" style="position:absolute;top:6;width:2049;height:106;visibility:visible;mso-wrap-style:square;v-text-anchor:top" coordsize="2049,1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" path="m2049,80l1884,,,16r50,90l2049,80xe" fillcolor="#fcfafa" stroked="f">
                  <v:path arrowok="t" o:connecttype="custom" o:connectlocs="2049,80;1884,0;0,16;50,106;2049,80" o:connectangles="0,0,0,0,0"/>
                </v:shape>
                <v:shape id="Freeform 1800" o:spid="_x0000_s1303" style="position:absolute;top:11;width:955;height:101;visibility:visible;mso-wrap-style:square;v-text-anchor:top" coordsize="955,1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" path="m955,91l842,,,11r50,90l955,91xe" fillcolor="#a9281c" stroked="f">
                  <v:path arrowok="t" o:connecttype="custom" o:connectlocs="955,91;842,0;0,11;50,101;955,91" o:connectangles="0,0,0,0,0"/>
                </v:shape>
                <v:shape id="Freeform 1801" o:spid="_x0000_s1304" style="position:absolute;top:22;width:65;height:1093;visibility:visible;mso-wrap-style:square;v-text-anchor:top" coordsize="65,10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" path="m,l50,90,65,1093,5,949,,xe" filled="f" strokecolor="#333" strokeweight=".2205mm">
                  <v:stroke endcap="round"/>
                  <v:path arrowok="t" o:connecttype="custom" o:connectlocs="0,0;50,90;65,1093;5,949;0,0" o:connectangles="0,0,0,0,0"/>
                </v:shape>
                <v:line id="Line 1802" o:spid="_x0000_s1305" style="position:absolute;visibility:visible;mso-wrap-style:square" from="2079,64" to="2080,1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" strokecolor="#333" strokeweight=".25pt">
                  <v:stroke endcap="round"/>
                </v:line>
                <v:line id="Line 1803" o:spid="_x0000_s1306" style="position:absolute;visibility:visible;mso-wrap-style:square" from="2079,115" to="2080,1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" strokecolor="#333" strokeweight=".25pt">
                  <v:stroke endcap="round"/>
                </v:line>
                <v:shape id="Freeform 1804" o:spid="_x0000_s1307" style="position:absolute;left:1562;top:491;width:310;height:560;visibility:visible;mso-wrap-style:square;v-text-anchor:top" coordsize="310,5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" path="m,5l5,560,310,549,305,,,5xe" fillcolor="#a9281c" stroked="f">
                  <v:path arrowok="t" o:connecttype="custom" o:connectlocs="0,5;5,560;310,549;305,0;0,5" o:connectangles="0,0,0,0,0"/>
                </v:shape>
                <v:shape id="Freeform 1805" o:spid="_x0000_s1308" style="position:absolute;left:1492;top:6;width:372;height:45;visibility:visible;mso-wrap-style:square;v-text-anchor:top" coordsize="372,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" path="m67,45l,,302,r70,42l67,45xe" fillcolor="#a9281c" stroked="f">
                  <v:path arrowok="t" o:connecttype="custom" o:connectlocs="67,45;0,0;302,0;372,42;67,45" o:connectangles="0,0,0,0,0"/>
                </v:shape>
                <v:line id="Line 1806" o:spid="_x0000_s1309" style="position:absolute;visibility:visible;mso-wrap-style:square" from="1562,496" to="1567,10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" strokecolor="white" strokeweight=".30869mm">
                  <v:stroke joinstyle="miter" endcap="round"/>
                </v:line>
                <v:line id="Line 1807" o:spid="_x0000_s1310" style="position:absolute;visibility:visible;mso-wrap-style:square" from="1597,494" to="1602,10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" strokecolor="white" strokeweight=".30869mm">
                  <v:stroke joinstyle="miter" endcap="round"/>
                </v:line>
                <v:line id="Line 1808" o:spid="_x0000_s1311" style="position:absolute;visibility:visible;mso-wrap-style:square" from="1634,494" to="1639,10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" strokecolor="white" strokeweight=".30869mm">
                  <v:stroke joinstyle="miter" endcap="round"/>
                </v:line>
                <v:line id="Line 1809" o:spid="_x0000_s1312" style="position:absolute;visibility:visible;mso-wrap-style:square" from="1674,494" to="1679,10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" strokecolor="white" strokeweight=".30869mm">
                  <v:stroke joinstyle="miter" endcap="round"/>
                </v:line>
                <v:line id="Line 1810" o:spid="_x0000_s1313" style="position:absolute;visibility:visible;mso-wrap-style:square" from="1714,494" to="1717,10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" strokecolor="white" strokeweight=".30869mm">
                  <v:stroke joinstyle="miter" endcap="round"/>
                </v:line>
                <v:line id="Line 1811" o:spid="_x0000_s1314" style="position:absolute;visibility:visible;mso-wrap-style:square" from="1757,488" to="1762,10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" strokecolor="white" strokeweight=".30869mm">
                  <v:stroke joinstyle="miter" endcap="round"/>
                </v:line>
                <v:line id="Line 1812" o:spid="_x0000_s1315" style="position:absolute;visibility:visible;mso-wrap-style:square" from="1797,480" to="1802,10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" strokecolor="white" strokeweight=".30869mm">
                  <v:stroke joinstyle="miter" endcap="round"/>
                </v:line>
                <v:line id="Line 1813" o:spid="_x0000_s1316" style="position:absolute;visibility:visible;mso-wrap-style:square" from="1834,480" to="1839,10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" strokecolor="white" strokeweight=".30869mm">
                  <v:stroke joinstyle="miter" endcap="round"/>
                </v:line>
                <v:line id="Line 1814" o:spid="_x0000_s1317" style="position:absolute;visibility:visible;mso-wrap-style:square" from="1867,478" to="1869,10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" strokecolor="white" strokeweight=".30869mm">
                  <v:stroke joinstyle="miter" endcap="round"/>
                </v:line>
                <v:line id="Line 1815" o:spid="_x0000_s1318" style="position:absolute;visibility:visible;mso-wrap-style:square" from="1492,6" to="1559,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" strokecolor="white" strokeweight=".30869mm">
                  <v:stroke joinstyle="miter" endcap="round"/>
                </v:line>
                <v:line id="Line 1816" o:spid="_x0000_s1319" style="position:absolute;visibility:visible;mso-wrap-style:square" from="1534,6" to="1602,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" strokecolor="white" strokeweight=".30869mm">
                  <v:stroke joinstyle="miter" endcap="round"/>
                </v:line>
                <v:line id="Line 1817" o:spid="_x0000_s1320" style="position:absolute;visibility:visible;mso-wrap-style:square" from="1572,6" to="1639,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" strokecolor="white" strokeweight=".30869mm">
                  <v:stroke joinstyle="miter" endcap="round"/>
                </v:line>
                <v:line id="Line 1818" o:spid="_x0000_s1321" style="position:absolute;visibility:visible;mso-wrap-style:square" from="1612,3" to="1679,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" strokecolor="white" strokeweight=".30869mm">
                  <v:stroke joinstyle="miter" endcap="round"/>
                </v:line>
                <v:line id="Line 1819" o:spid="_x0000_s1322" style="position:absolute;visibility:visible;mso-wrap-style:square" from="1649,3" to="1717,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" strokecolor="white" strokeweight=".30869mm">
                  <v:stroke joinstyle="miter" endcap="round"/>
                </v:line>
                <v:line id="Line 1820" o:spid="_x0000_s1323" style="position:absolute;visibility:visible;mso-wrap-style:square" from="1687,3" to="1754,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" strokecolor="white" strokeweight=".30869mm">
                  <v:stroke joinstyle="miter" endcap="round"/>
                </v:line>
                <v:line id="Line 1821" o:spid="_x0000_s1324" style="position:absolute;visibility:visible;mso-wrap-style:square" from="1727,6" to="1797,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" strokecolor="white" strokeweight=".30869mm">
                  <v:stroke joinstyle="miter" endcap="round"/>
                </v:line>
                <v:line id="Line 1822" o:spid="_x0000_s1325" style="position:absolute;visibility:visible;mso-wrap-style:square" from="1759,3" to="1827,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" strokecolor="white" strokeweight=".30869mm">
                  <v:stroke joinstyle="miter" endcap="round"/>
                </v:line>
                <v:line id="Line 1823" o:spid="_x0000_s1326" style="position:absolute;visibility:visible;mso-wrap-style:square" from="1792,0" to="1859,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" strokecolor="white" strokeweight=".30869mm">
                  <v:stroke joinstyle="miter" endcap="round"/>
                </v:line>
                <v:rect id="Rectangle 1824" o:spid="_x0000_s1327" style="position:absolute;left:1590;top:224;width:90;height:2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" filled="f" stroked="f">
                  <v:textbox inset="0,0,0,0">
                    <w:txbxContent>
                      <w:p w14:paraId="67B866AB" w14:textId="77777777" w:rsidR="004C256F" w:rsidRDefault="004C256F" w:rsidP="004C256F">
                        <w:pPr>
                          <w:textAlignment w:val="baseline"/>
                          <w:rPr>
                            <w:rFonts w:ascii="Myriad Roman" w:hAnsi="Myriad Roman" w:cs="Arial"/>
                            <w:b/>
                            <w:bCs/>
                            <w:color w:val="717272"/>
                            <w:kern w:val="24"/>
                            <w:sz w:val="38"/>
                            <w:szCs w:val="38"/>
                            <w:lang w:val="fr-FR"/>
                          </w:rPr>
                        </w:pPr>
                      </w:p>
                    </w:txbxContent>
                  </v:textbox>
                </v:rect>
                <v:rect id="Rectangle 1825" o:spid="_x0000_s1328" style="position:absolute;left:1667;top:248;width:28;height:2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" filled="f" stroked="f">
                  <v:textbox inset="0,0,0,0">
                    <w:txbxContent>
                      <w:p w14:paraId="6108B70C" w14:textId="77777777" w:rsidR="004C256F" w:rsidRDefault="004C256F" w:rsidP="004C256F">
                        <w:pPr>
                          <w:textAlignment w:val="baseline"/>
                          <w:rPr>
                            <w:rFonts w:ascii="Myriad Roman" w:hAnsi="Myriad Roman" w:cs="Arial"/>
                            <w:color w:val="717272"/>
                            <w:kern w:val="24"/>
                            <w:sz w:val="32"/>
                            <w:szCs w:val="32"/>
                            <w:lang w:val="fr-FR"/>
                          </w:rPr>
                        </w:pPr>
                        <w:r>
                          <w:rPr>
                            <w:rFonts w:ascii="Myriad Roman" w:hAnsi="Myriad Roman" w:cs="Arial"/>
                            <w:color w:val="717272"/>
                            <w:kern w:val="24"/>
                            <w:sz w:val="32"/>
                            <w:szCs w:val="32"/>
                            <w:lang w:val="fr-FR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Freeform 1826" o:spid="_x0000_s1329" style="position:absolute;top:3;width:2049;height:107;visibility:visible;mso-wrap-style:square;v-text-anchor:top" coordsize="2049,1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" path="m2049,85l1884,,,16r50,91l2049,85xe" filled="f" strokecolor="#333" strokeweight=".2205mm">
                  <v:stroke endcap="round"/>
                  <v:path arrowok="t" o:connecttype="custom" o:connectlocs="2049,85;1884,0;0,16;50,107;2049,85" o:connectangles="0,0,0,0,0"/>
                </v:shape>
                <v:rect id="Rectangle 1827" o:spid="_x0000_s1330" style="position:absolute;left:133;top:556;width:180;height:2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" filled="f" stroked="f">
                  <v:textbox inset="0,0,0,0">
                    <w:txbxContent>
                      <w:p w14:paraId="45F75C70" w14:textId="77777777" w:rsidR="004C256F" w:rsidRDefault="004C256F" w:rsidP="004C256F">
                        <w:pPr>
                          <w:textAlignment w:val="baseline"/>
                          <w:rPr>
                            <w:rFonts w:ascii="Myriad Roman" w:hAnsi="Myriad Roman" w:cs="Arial"/>
                            <w:b/>
                            <w:bCs/>
                            <w:color w:val="FFFFFF"/>
                            <w:kern w:val="24"/>
                            <w:sz w:val="38"/>
                            <w:szCs w:val="38"/>
                            <w:lang w:val="fr-FR"/>
                          </w:rPr>
                        </w:pPr>
                      </w:p>
                    </w:txbxContent>
                  </v:textbox>
                </v:rect>
                <v:line id="Line 1828" o:spid="_x0000_s1331" style="position:absolute;flip:y;visibility:visible;mso-wrap-style:square" from="352,616" to="567,6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" strokecolor="white" strokeweight="1.25pt">
                  <v:stroke joinstyle="miter" endcap="round"/>
                </v:line>
                <v:line id="Line 1829" o:spid="_x0000_s1332" style="position:absolute;flip:y;visibility:visible;mso-wrap-style:square" from="352,648" to="555,6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" strokecolor="white" strokeweight="1.25pt">
                  <v:stroke joinstyle="miter" endcap="round"/>
                </v:line>
                <v:line id="Line 1830" o:spid="_x0000_s1333" style="position:absolute;flip:y;visibility:visible;mso-wrap-style:square" from="355,678" to="570,6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" strokecolor="white" strokeweight="1.25pt">
                  <v:stroke joinstyle="miter" endcap="round"/>
                </v:line>
                <v:line id="Line 1831" o:spid="_x0000_s1334" style="position:absolute;flip:y;visibility:visible;mso-wrap-style:square" from="142,894" to="600,9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" strokecolor="white" strokeweight="1.25pt">
                  <v:stroke joinstyle="miter" endcap="round"/>
                </v:line>
                <v:line id="Line 1832" o:spid="_x0000_s1335" style="position:absolute;flip:y;visibility:visible;mso-wrap-style:square" from="142,947" to="467,9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" strokecolor="white" strokeweight="1.25pt">
                  <v:stroke joinstyle="miter" endcap="round"/>
                </v:line>
                <v:line id="Line 1833" o:spid="_x0000_s1336" style="position:absolute;flip:y;visibility:visible;mso-wrap-style:square" from="145,992" to="527,10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" strokecolor="white" strokeweight="1.25pt">
                  <v:stroke joinstyle="miter" endcap="round"/>
                </v:line>
                <v:shape id="Freeform 1834" o:spid="_x0000_s1337" style="position:absolute;left:1559;top:96;width:30;height:86;visibility:visible;mso-wrap-style:square;v-text-anchor:top" coordsize="30,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" path="m30,83l,86,,,28,r2,83xe" fillcolor="#c4c6c6" stroked="f">
                  <v:path arrowok="t" o:connecttype="custom" o:connectlocs="30,83;0,86;0,0;28,0;30,83" o:connectangles="0,0,0,0,0"/>
                </v:shape>
                <v:shape id="Freeform 1835" o:spid="_x0000_s1338" style="position:absolute;left:1599;top:94;width:30;height:85;visibility:visible;mso-wrap-style:square;v-text-anchor:top" coordsize="30,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" path="m30,85l,85,,2,28,r2,85xe" fillcolor="#c4c6c6" stroked="f">
                  <v:path arrowok="t" o:connecttype="custom" o:connectlocs="30,85;0,85;0,2;28,0;30,85" o:connectangles="0,0,0,0,0"/>
                </v:shape>
                <v:shape id="Freeform 1836" o:spid="_x0000_s1339" style="position:absolute;left:1637;top:94;width:30;height:85;visibility:visible;mso-wrap-style:square;v-text-anchor:top" coordsize="30,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" path="m30,85l2,85,,,30,r,85xe" fillcolor="#c4c6c6" stroked="f">
                  <v:path arrowok="t" o:connecttype="custom" o:connectlocs="30,85;2,85;0,0;30,0;30,85" o:connectangles="0,0,0,0,0"/>
                </v:shape>
                <v:shape id="Freeform 1837" o:spid="_x0000_s1340" style="position:absolute;left:1677;top:94;width:30;height:85;visibility:visible;mso-wrap-style:square;v-text-anchor:top" coordsize="30,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" path="m30,82l2,85,,,30,r,82xe" fillcolor="#c4c6c6" stroked="f">
                  <v:path arrowok="t" o:connecttype="custom" o:connectlocs="30,82;2,85;0,0;30,0;30,82" o:connectangles="0,0,0,0,0"/>
                </v:shape>
                <v:shape id="Freeform 1838" o:spid="_x0000_s1341" style="position:absolute;left:1717;top:91;width:30;height:85;visibility:visible;mso-wrap-style:square;v-text-anchor:top" coordsize="30,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" path="m30,85l2,85,,3,30,r,85xe" fillcolor="#c4c6c6" stroked="f">
                  <v:path arrowok="t" o:connecttype="custom" o:connectlocs="30,85;2,85;0,3;30,0;30,85" o:connectangles="0,0,0,0,0"/>
                </v:shape>
                <v:shape id="Freeform 1839" o:spid="_x0000_s1342" style="position:absolute;left:1757;top:91;width:30;height:85;visibility:visible;mso-wrap-style:square;v-text-anchor:top" coordsize="30,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" path="m30,85l2,85,,,27,r3,85xe" fillcolor="#c4c6c6" stroked="f">
                  <v:path arrowok="t" o:connecttype="custom" o:connectlocs="30,85;2,85;0,0;27,0;30,85" o:connectangles="0,0,0,0,0"/>
                </v:shape>
                <v:shape id="Freeform 1840" o:spid="_x0000_s1343" style="position:absolute;left:1797;top:91;width:30;height:85;visibility:visible;mso-wrap-style:square;v-text-anchor:top" coordsize="30,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" path="m30,85l,85,,,27,r3,85xe" fillcolor="#c4c6c6" stroked="f">
                  <v:path arrowok="t" o:connecttype="custom" o:connectlocs="30,85;0,85;0,0;27,0;30,85" o:connectangles="0,0,0,0,0"/>
                </v:shape>
                <v:shape id="Freeform 1841" o:spid="_x0000_s1344" style="position:absolute;left:1837;top:91;width:30;height:85;visibility:visible;mso-wrap-style:square;v-text-anchor:top" coordsize="30,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" path="m30,83l,85,,,27,r3,83xe" fillcolor="#c4c6c6" stroked="f">
                  <v:path arrowok="t" o:connecttype="custom" o:connectlocs="30,83;0,85;0,0;27,0;30,83" o:connectangles="0,0,0,0,0"/>
                </v:shape>
                <v:shape id="Freeform 1842" o:spid="_x0000_s1345" style="position:absolute;left:50;top:88;width:1999;height:1024;visibility:visible;mso-wrap-style:square;v-text-anchor:top" coordsize="1999,10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" path="m,22l15,1024,1994,944,1999,,,22xe" filled="f" strokecolor="#333" strokeweight=".2205mm">
                  <v:stroke joinstyle="miter"/>
                  <v:path arrowok="t" o:connecttype="custom" o:connectlocs="0,22;15,1024;1994,944;1999,0;0,22" o:connectangles="0,0,0,0,0"/>
                </v:shape>
                <v:shape id="Freeform 1843" o:spid="_x0000_s1346" style="position:absolute;left:32;top:104;width:23;height:931;visibility:visible;mso-wrap-style:square;v-text-anchor:top" coordsize="23,9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" path="m10,16l23,931,,,10,16xe" fillcolor="#911f19" stroked="f">
                  <v:path arrowok="t" o:connecttype="custom" o:connectlocs="10,16;23,931;0,0;10,16" o:connectangles="0,0,0,0"/>
                </v:shape>
                <v:line id="Line 1844" o:spid="_x0000_s1347" style="position:absolute;flip:y;visibility:visible;mso-wrap-style:square" from="1192,459" to="1482,4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" strokecolor="#c4c6c6" strokeweight="1.25pt">
                  <v:stroke joinstyle="miter" endcap="round"/>
                </v:line>
              </v:group>
            </w:pict>
          </mc:Fallback>
        </mc:AlternateContent>
      </w:r>
      <w:r w:rsidR="004C256F">
        <w:rPr>
          <w:rFonts w:cstheme="minorHAnsi"/>
          <w:b/>
          <w:bCs/>
          <w:color w:val="000000" w:themeColor="text1"/>
          <w:lang w:val="en-US" w:eastAsia="de-DE"/>
        </w:rPr>
        <w:t xml:space="preserve">                                   </w:t>
      </w:r>
      <w:r w:rsidR="00130FBC">
        <w:rPr>
          <w:rFonts w:cstheme="minorHAnsi"/>
          <w:b/>
          <w:bCs/>
          <w:color w:val="000000" w:themeColor="text1"/>
          <w:lang w:val="en-US" w:eastAsia="de-DE"/>
        </w:rPr>
        <w:t xml:space="preserve">                                    </w:t>
      </w:r>
      <w:r w:rsidR="006C1237">
        <w:rPr>
          <w:rFonts w:cstheme="minorHAnsi"/>
          <w:b/>
          <w:bCs/>
          <w:color w:val="000000" w:themeColor="text1"/>
          <w:lang w:val="en-US" w:eastAsia="de-DE"/>
        </w:rPr>
        <w:t xml:space="preserve">   </w:t>
      </w:r>
      <w:r w:rsidR="00130FBC">
        <w:rPr>
          <w:noProof/>
        </w:rPr>
        <w:drawing>
          <wp:inline distT="0" distB="0" distL="0" distR="0" wp14:anchorId="60475599" wp14:editId="2BABAA85">
            <wp:extent cx="431525" cy="581693"/>
            <wp:effectExtent l="0" t="0" r="6985" b="8890"/>
            <wp:docPr id="505" name="Grafik 505" descr="Beaker - Servier Medical 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Beaker - Servier Medical Art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790" cy="596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30FBC">
        <w:rPr>
          <w:rFonts w:cstheme="minorHAnsi"/>
          <w:b/>
          <w:bCs/>
          <w:color w:val="000000" w:themeColor="text1"/>
          <w:lang w:val="en-US" w:eastAsia="de-DE"/>
        </w:rPr>
        <w:t xml:space="preserve">                                       </w:t>
      </w:r>
      <w:r w:rsidR="00293E49">
        <w:rPr>
          <w:rFonts w:cstheme="minorHAnsi"/>
          <w:b/>
          <w:bCs/>
          <w:color w:val="000000" w:themeColor="text1"/>
          <w:lang w:val="en-US" w:eastAsia="de-DE"/>
        </w:rPr>
        <w:t xml:space="preserve">  </w:t>
      </w:r>
      <w:r w:rsidR="00130FBC">
        <w:rPr>
          <w:rFonts w:cstheme="minorHAnsi"/>
          <w:b/>
          <w:bCs/>
          <w:color w:val="000000" w:themeColor="text1"/>
          <w:lang w:val="en-US" w:eastAsia="de-DE"/>
        </w:rPr>
        <w:t xml:space="preserve">                </w:t>
      </w:r>
      <w:r w:rsidR="00130FBC">
        <w:rPr>
          <w:noProof/>
        </w:rPr>
        <w:drawing>
          <wp:inline distT="0" distB="0" distL="0" distR="0" wp14:anchorId="5E9347A9" wp14:editId="53310771">
            <wp:extent cx="431525" cy="581693"/>
            <wp:effectExtent l="0" t="0" r="6985" b="8890"/>
            <wp:docPr id="506" name="Grafik 506" descr="Beaker - Servier Medical 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Beaker - Servier Medical Art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790" cy="596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30FBC">
        <w:rPr>
          <w:rFonts w:cstheme="minorHAnsi"/>
          <w:b/>
          <w:bCs/>
          <w:color w:val="000000" w:themeColor="text1"/>
          <w:lang w:val="en-US" w:eastAsia="de-DE"/>
        </w:rPr>
        <w:t xml:space="preserve">                                                                     </w:t>
      </w:r>
      <w:r w:rsidR="006C1237">
        <w:rPr>
          <w:noProof/>
        </w:rPr>
        <w:drawing>
          <wp:inline distT="0" distB="0" distL="0" distR="0" wp14:anchorId="7646E1A3" wp14:editId="184B2A1F">
            <wp:extent cx="431525" cy="581693"/>
            <wp:effectExtent l="0" t="0" r="6985" b="8890"/>
            <wp:docPr id="507" name="Grafik 507" descr="Beaker - Servier Medical 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Beaker - Servier Medical Art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790" cy="596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30FBC">
        <w:rPr>
          <w:rFonts w:cstheme="minorHAnsi"/>
          <w:b/>
          <w:bCs/>
          <w:color w:val="000000" w:themeColor="text1"/>
          <w:lang w:val="en-US" w:eastAsia="de-DE"/>
        </w:rPr>
        <w:t xml:space="preserve">  </w:t>
      </w:r>
    </w:p>
    <w:p w14:paraId="18810BE9" w14:textId="60642A03" w:rsidR="00E96251" w:rsidRDefault="00767D28" w:rsidP="00E96251">
      <w:pPr>
        <w:jc w:val="both"/>
        <w:rPr>
          <w:rFonts w:cstheme="minorHAnsi"/>
          <w:b/>
          <w:bCs/>
          <w:color w:val="000000" w:themeColor="text1"/>
          <w:lang w:val="en-US" w:eastAsia="de-DE"/>
        </w:rPr>
      </w:pPr>
      <w:r w:rsidRPr="00767D2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3CC4B00C" wp14:editId="67C2F286">
                <wp:simplePos x="0" y="0"/>
                <wp:positionH relativeFrom="column">
                  <wp:posOffset>2273935</wp:posOffset>
                </wp:positionH>
                <wp:positionV relativeFrom="paragraph">
                  <wp:posOffset>3810</wp:posOffset>
                </wp:positionV>
                <wp:extent cx="5558790" cy="594360"/>
                <wp:effectExtent l="0" t="0" r="3810" b="0"/>
                <wp:wrapSquare wrapText="bothSides"/>
                <wp:docPr id="51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58790" cy="59436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902224" w14:textId="59CC61EE" w:rsidR="00767D28" w:rsidRPr="00AB7D9A" w:rsidRDefault="00767D28" w:rsidP="00767D28">
                            <w:pPr>
                              <w:jc w:val="center"/>
                              <w:rPr>
                                <w:b/>
                                <w:bCs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AB7D9A">
                              <w:rPr>
                                <w:b/>
                                <w:bCs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24-hour urinary copper excretion </w:t>
                            </w:r>
                            <w:r w:rsidR="00EB0083" w:rsidRPr="00AB7D9A">
                              <w:rPr>
                                <w:b/>
                                <w:bCs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within </w:t>
                            </w:r>
                            <w:r w:rsidRPr="00AB7D9A">
                              <w:rPr>
                                <w:b/>
                                <w:bCs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reference value &lt; 1.6 µmol/d</w:t>
                            </w:r>
                          </w:p>
                          <w:p w14:paraId="08E1E23C" w14:textId="55AB8577" w:rsidR="00EB0083" w:rsidRPr="00AB7D9A" w:rsidRDefault="00EB0083" w:rsidP="00EB0083">
                            <w:pPr>
                              <w:spacing w:after="0" w:line="240" w:lineRule="auto"/>
                              <w:rPr>
                                <w:b/>
                                <w:bCs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AB7D9A">
                              <w:rPr>
                                <w:b/>
                                <w:bCs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47%</w:t>
                            </w:r>
                            <w:r w:rsidRPr="00AB7D9A">
                              <w:rPr>
                                <w:b/>
                                <w:bCs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ab/>
                            </w:r>
                            <w:r w:rsidRPr="00AB7D9A">
                              <w:rPr>
                                <w:b/>
                                <w:bCs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ab/>
                            </w:r>
                            <w:r w:rsidRPr="00AB7D9A">
                              <w:rPr>
                                <w:b/>
                                <w:bCs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ab/>
                            </w:r>
                            <w:r w:rsidRPr="00AB7D9A">
                              <w:rPr>
                                <w:b/>
                                <w:bCs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ab/>
                            </w:r>
                            <w:r w:rsidRPr="00AB7D9A">
                              <w:rPr>
                                <w:b/>
                                <w:bCs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ab/>
                              <w:t xml:space="preserve">    61%</w:t>
                            </w:r>
                            <w:r w:rsidRPr="00AB7D9A">
                              <w:rPr>
                                <w:b/>
                                <w:bCs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ab/>
                            </w:r>
                            <w:r w:rsidRPr="00AB7D9A">
                              <w:rPr>
                                <w:b/>
                                <w:bCs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ab/>
                            </w:r>
                            <w:r w:rsidRPr="00AB7D9A">
                              <w:rPr>
                                <w:b/>
                                <w:bCs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ab/>
                            </w:r>
                            <w:r w:rsidRPr="00AB7D9A">
                              <w:rPr>
                                <w:b/>
                                <w:bCs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ab/>
                            </w:r>
                            <w:r w:rsidRPr="00AB7D9A">
                              <w:rPr>
                                <w:b/>
                                <w:bCs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ab/>
                            </w:r>
                            <w:r w:rsidRPr="00AB7D9A">
                              <w:rPr>
                                <w:b/>
                                <w:bCs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ab/>
                              <w:t xml:space="preserve">   47</w:t>
                            </w:r>
                            <w:r w:rsidR="006C1237" w:rsidRPr="00AB7D9A">
                              <w:rPr>
                                <w:b/>
                                <w:bCs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C4B00C" id="_x0000_s1348" type="#_x0000_t202" style="position:absolute;left:0;text-align:left;margin-left:179.05pt;margin-top:.3pt;width:437.7pt;height:46.8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" fillcolor="#e2efd9 [665]" stroked="f">
                <v:textbox>
                  <w:txbxContent>
                    <w:p w14:paraId="75902224" w14:textId="59CC61EE" w:rsidR="00767D28" w:rsidRPr="00AB7D9A" w:rsidRDefault="00767D28" w:rsidP="00767D28">
                      <w:pPr>
                        <w:jc w:val="center"/>
                        <w:rPr>
                          <w:b/>
                          <w:bCs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AB7D9A">
                        <w:rPr>
                          <w:b/>
                          <w:bCs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24-hour urinary copper excretion </w:t>
                      </w:r>
                      <w:r w:rsidR="00EB0083" w:rsidRPr="00AB7D9A">
                        <w:rPr>
                          <w:b/>
                          <w:bCs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within </w:t>
                      </w:r>
                      <w:r w:rsidRPr="00AB7D9A">
                        <w:rPr>
                          <w:b/>
                          <w:bCs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reference value &lt; 1.6 µmol/d</w:t>
                      </w:r>
                    </w:p>
                    <w:p w14:paraId="08E1E23C" w14:textId="55AB8577" w:rsidR="00EB0083" w:rsidRPr="00AB7D9A" w:rsidRDefault="00EB0083" w:rsidP="00EB0083">
                      <w:pPr>
                        <w:spacing w:after="0" w:line="240" w:lineRule="auto"/>
                        <w:rPr>
                          <w:b/>
                          <w:bCs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AB7D9A">
                        <w:rPr>
                          <w:b/>
                          <w:bCs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47%</w:t>
                      </w:r>
                      <w:r w:rsidRPr="00AB7D9A">
                        <w:rPr>
                          <w:b/>
                          <w:bCs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ab/>
                      </w:r>
                      <w:r w:rsidRPr="00AB7D9A">
                        <w:rPr>
                          <w:b/>
                          <w:bCs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ab/>
                      </w:r>
                      <w:r w:rsidRPr="00AB7D9A">
                        <w:rPr>
                          <w:b/>
                          <w:bCs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ab/>
                      </w:r>
                      <w:r w:rsidRPr="00AB7D9A">
                        <w:rPr>
                          <w:b/>
                          <w:bCs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ab/>
                      </w:r>
                      <w:r w:rsidRPr="00AB7D9A">
                        <w:rPr>
                          <w:b/>
                          <w:bCs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ab/>
                        <w:t xml:space="preserve">    61%</w:t>
                      </w:r>
                      <w:r w:rsidRPr="00AB7D9A">
                        <w:rPr>
                          <w:b/>
                          <w:bCs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ab/>
                      </w:r>
                      <w:r w:rsidRPr="00AB7D9A">
                        <w:rPr>
                          <w:b/>
                          <w:bCs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ab/>
                      </w:r>
                      <w:r w:rsidRPr="00AB7D9A">
                        <w:rPr>
                          <w:b/>
                          <w:bCs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ab/>
                      </w:r>
                      <w:r w:rsidRPr="00AB7D9A">
                        <w:rPr>
                          <w:b/>
                          <w:bCs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ab/>
                      </w:r>
                      <w:r w:rsidRPr="00AB7D9A">
                        <w:rPr>
                          <w:b/>
                          <w:bCs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ab/>
                      </w:r>
                      <w:r w:rsidRPr="00AB7D9A">
                        <w:rPr>
                          <w:b/>
                          <w:bCs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ab/>
                        <w:t xml:space="preserve">   47</w:t>
                      </w:r>
                      <w:r w:rsidR="006C1237" w:rsidRPr="00AB7D9A">
                        <w:rPr>
                          <w:b/>
                          <w:bCs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%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68A05AE" w14:textId="21E63321" w:rsidR="00E96251" w:rsidRDefault="00130FBC" w:rsidP="00E96251">
      <w:pPr>
        <w:jc w:val="both"/>
        <w:rPr>
          <w:rFonts w:cstheme="minorHAnsi"/>
          <w:b/>
          <w:bCs/>
          <w:color w:val="000000" w:themeColor="text1"/>
          <w:lang w:val="en-US" w:eastAsia="de-DE"/>
        </w:rPr>
      </w:pPr>
      <w:r w:rsidRPr="004C256F">
        <w:rPr>
          <w:rFonts w:cstheme="minorHAnsi"/>
          <w:b/>
          <w:bCs/>
          <w:noProof/>
          <w:color w:val="000000" w:themeColor="text1"/>
          <w:lang w:val="en-US" w:eastAsia="de-DE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3C309E22" wp14:editId="4477B8F5">
                <wp:simplePos x="0" y="0"/>
                <wp:positionH relativeFrom="column">
                  <wp:posOffset>597535</wp:posOffset>
                </wp:positionH>
                <wp:positionV relativeFrom="paragraph">
                  <wp:posOffset>198755</wp:posOffset>
                </wp:positionV>
                <wp:extent cx="1341120" cy="640080"/>
                <wp:effectExtent l="0" t="0" r="0" b="7620"/>
                <wp:wrapSquare wrapText="bothSides"/>
                <wp:docPr id="33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1120" cy="640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54EE7B" w14:textId="3FFF65EC" w:rsidR="00CE20BD" w:rsidRPr="00CE20BD" w:rsidRDefault="004C256F" w:rsidP="00CE20BD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CE20BD">
                              <w:rPr>
                                <w:b/>
                                <w:bCs/>
                                <w:lang w:val="en-US"/>
                              </w:rPr>
                              <w:t xml:space="preserve">Sampling </w:t>
                            </w:r>
                            <w:r w:rsidRPr="00CE20BD">
                              <w:rPr>
                                <w:b/>
                                <w:bCs/>
                                <w:u w:val="single"/>
                                <w:lang w:val="en-US"/>
                              </w:rPr>
                              <w:t>off</w:t>
                            </w:r>
                          </w:p>
                          <w:p w14:paraId="4A15EBCC" w14:textId="124E425F" w:rsidR="004C256F" w:rsidRPr="00CE20BD" w:rsidRDefault="00767D28" w:rsidP="00CE20BD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CE20BD">
                              <w:rPr>
                                <w:b/>
                                <w:bCs/>
                                <w:lang w:val="en-US"/>
                              </w:rPr>
                              <w:t>chelation</w:t>
                            </w:r>
                            <w:r w:rsidR="004C256F" w:rsidRPr="00CE20BD">
                              <w:rPr>
                                <w:b/>
                                <w:bCs/>
                                <w:lang w:val="en-US"/>
                              </w:rPr>
                              <w:t xml:space="preserve"> therap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309E22" id="_x0000_s1349" type="#_x0000_t202" style="position:absolute;left:0;text-align:left;margin-left:47.05pt;margin-top:15.65pt;width:105.6pt;height:50.4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" stroked="f">
                <v:textbox>
                  <w:txbxContent>
                    <w:p w14:paraId="5F54EE7B" w14:textId="3FFF65EC" w:rsidR="00CE20BD" w:rsidRPr="00CE20BD" w:rsidRDefault="004C256F" w:rsidP="00CE20BD">
                      <w:pPr>
                        <w:spacing w:after="0" w:line="240" w:lineRule="auto"/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r w:rsidRPr="00CE20BD">
                        <w:rPr>
                          <w:b/>
                          <w:bCs/>
                          <w:lang w:val="en-US"/>
                        </w:rPr>
                        <w:t xml:space="preserve">Sampling </w:t>
                      </w:r>
                      <w:r w:rsidRPr="00CE20BD">
                        <w:rPr>
                          <w:b/>
                          <w:bCs/>
                          <w:u w:val="single"/>
                          <w:lang w:val="en-US"/>
                        </w:rPr>
                        <w:t>off</w:t>
                      </w:r>
                    </w:p>
                    <w:p w14:paraId="4A15EBCC" w14:textId="124E425F" w:rsidR="004C256F" w:rsidRPr="00CE20BD" w:rsidRDefault="00767D28" w:rsidP="00CE20BD">
                      <w:pPr>
                        <w:spacing w:line="240" w:lineRule="auto"/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r w:rsidRPr="00CE20BD">
                        <w:rPr>
                          <w:b/>
                          <w:bCs/>
                          <w:lang w:val="en-US"/>
                        </w:rPr>
                        <w:t>chelation</w:t>
                      </w:r>
                      <w:r w:rsidR="004C256F" w:rsidRPr="00CE20BD">
                        <w:rPr>
                          <w:b/>
                          <w:bCs/>
                          <w:lang w:val="en-US"/>
                        </w:rPr>
                        <w:t xml:space="preserve"> therap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cstheme="minorHAnsi"/>
          <w:b/>
          <w:bCs/>
          <w:color w:val="000000" w:themeColor="text1"/>
          <w:lang w:val="en-US" w:eastAsia="de-DE"/>
        </w:rPr>
        <w:t xml:space="preserve">      </w:t>
      </w:r>
    </w:p>
    <w:p w14:paraId="2D031791" w14:textId="11D760F0" w:rsidR="00767D28" w:rsidRDefault="00A82B6E" w:rsidP="00130FBC">
      <w:pPr>
        <w:jc w:val="both"/>
        <w:rPr>
          <w:lang w:val="en-US"/>
        </w:rPr>
      </w:pPr>
      <w:r>
        <w:rPr>
          <w:rFonts w:cstheme="minorHAnsi"/>
          <w:b/>
          <w:bCs/>
          <w:color w:val="000000" w:themeColor="text1"/>
          <w:lang w:val="en-US" w:eastAsia="de-DE"/>
        </w:rPr>
        <w:t xml:space="preserve">                                                                                                                    </w:t>
      </w:r>
      <w:r w:rsidR="008D3D3C">
        <w:rPr>
          <w:lang w:val="en-US"/>
        </w:rPr>
        <w:t xml:space="preserve">                        </w:t>
      </w:r>
      <w:r w:rsidR="00E614C6">
        <w:rPr>
          <w:lang w:val="en-US"/>
        </w:rPr>
        <w:t xml:space="preserve">                                       </w:t>
      </w:r>
      <w:r w:rsidR="00130FBC">
        <w:rPr>
          <w:lang w:val="en-US"/>
        </w:rPr>
        <w:t xml:space="preserve">    </w:t>
      </w:r>
    </w:p>
    <w:p w14:paraId="0AC3CC71" w14:textId="3A5D8AB1" w:rsidR="00D20097" w:rsidRPr="00130FBC" w:rsidRDefault="00767D28" w:rsidP="00130FBC">
      <w:pPr>
        <w:jc w:val="both"/>
        <w:rPr>
          <w:rFonts w:cstheme="minorHAnsi"/>
          <w:b/>
          <w:bCs/>
          <w:color w:val="000000" w:themeColor="text1"/>
          <w:lang w:val="en-US" w:eastAsia="de-DE"/>
        </w:rPr>
      </w:pPr>
      <w:r>
        <w:rPr>
          <w:lang w:val="en-US"/>
        </w:rPr>
        <w:t xml:space="preserve">                                                                   </w:t>
      </w:r>
      <w:r w:rsidR="00E96251">
        <w:rPr>
          <w:noProof/>
          <w:lang w:val="en-US"/>
          <w14:ligatures w14:val="none"/>
        </w:rPr>
        <w:drawing>
          <wp:inline distT="0" distB="0" distL="0" distR="0" wp14:anchorId="26648B20" wp14:editId="2059E17D">
            <wp:extent cx="5783580" cy="373380"/>
            <wp:effectExtent l="19050" t="38100" r="7620" b="64770"/>
            <wp:docPr id="1" name="Diagram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  <w:r w:rsidR="006C1237" w:rsidRPr="006C1237">
        <w:rPr>
          <w:noProof/>
          <w14:ligatures w14:val="none"/>
        </w:rPr>
        <w:t xml:space="preserve"> </w:t>
      </w:r>
    </w:p>
    <w:sectPr w:rsidR="00D20097" w:rsidRPr="00130FBC" w:rsidSect="00E96251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yriad Roman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4051DD"/>
    <w:multiLevelType w:val="hybridMultilevel"/>
    <w:tmpl w:val="C6E25C26"/>
    <w:lvl w:ilvl="0" w:tplc="8188A0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C3C0E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9B665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4AE9E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6A8FD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6FAC0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0AADB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04E62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1982E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251"/>
    <w:rsid w:val="001135C3"/>
    <w:rsid w:val="00130FBC"/>
    <w:rsid w:val="00293E49"/>
    <w:rsid w:val="003B56E7"/>
    <w:rsid w:val="004B7DA6"/>
    <w:rsid w:val="004C256F"/>
    <w:rsid w:val="004E7F17"/>
    <w:rsid w:val="00537E26"/>
    <w:rsid w:val="006C1237"/>
    <w:rsid w:val="00767D28"/>
    <w:rsid w:val="00767FFE"/>
    <w:rsid w:val="0080305D"/>
    <w:rsid w:val="00857A36"/>
    <w:rsid w:val="008D3D3C"/>
    <w:rsid w:val="00A82B6E"/>
    <w:rsid w:val="00AB7D9A"/>
    <w:rsid w:val="00C208B8"/>
    <w:rsid w:val="00CE20BD"/>
    <w:rsid w:val="00D20097"/>
    <w:rsid w:val="00E338C0"/>
    <w:rsid w:val="00E614C6"/>
    <w:rsid w:val="00E96251"/>
    <w:rsid w:val="00EB0083"/>
    <w:rsid w:val="00FD5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61F18E"/>
  <w15:chartTrackingRefBased/>
  <w15:docId w15:val="{456AF699-CA69-4FC9-BB3C-77DF37412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96251"/>
    <w:rPr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30F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767D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Hyperlink">
    <w:name w:val="Hyperlink"/>
    <w:basedOn w:val="Absatz-Standardschriftart"/>
    <w:uiPriority w:val="99"/>
    <w:semiHidden/>
    <w:unhideWhenUsed/>
    <w:rsid w:val="00537E2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619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2907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77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876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microsoft.com/office/2007/relationships/diagramDrawing" Target="diagrams/drawing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diagramColors" Target="diagrams/colors1.xml"/><Relationship Id="rId5" Type="http://schemas.openxmlformats.org/officeDocument/2006/relationships/webSettings" Target="webSettings.xml"/><Relationship Id="rId10" Type="http://schemas.openxmlformats.org/officeDocument/2006/relationships/diagramQuickStyle" Target="diagrams/quickStyle1.xml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theme" Target="theme/them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A59FAE68-CF0E-41B5-A385-156D7FE469E3}" type="doc">
      <dgm:prSet loTypeId="urn:microsoft.com/office/officeart/2005/8/layout/chevron1" loCatId="process" qsTypeId="urn:microsoft.com/office/officeart/2005/8/quickstyle/simple1" qsCatId="simple" csTypeId="urn:microsoft.com/office/officeart/2005/8/colors/accent1_2" csCatId="accent1" phldr="1"/>
      <dgm:spPr/>
    </dgm:pt>
    <dgm:pt modelId="{EB1E0F3D-1935-4944-B10C-DA7913D82CD7}">
      <dgm:prSet phldrT="[Text]" custT="1"/>
      <dgm:spPr/>
      <dgm:t>
        <a:bodyPr/>
        <a:lstStyle/>
        <a:p>
          <a:r>
            <a:rPr lang="en-US" sz="2000"/>
            <a:t>12months</a:t>
          </a:r>
        </a:p>
      </dgm:t>
    </dgm:pt>
    <dgm:pt modelId="{9B0DA770-4964-4B65-9377-3CD99519033D}" type="parTrans" cxnId="{F018126D-0C3D-4147-8EF2-A653208CF270}">
      <dgm:prSet/>
      <dgm:spPr/>
      <dgm:t>
        <a:bodyPr/>
        <a:lstStyle/>
        <a:p>
          <a:endParaRPr lang="en-US"/>
        </a:p>
      </dgm:t>
    </dgm:pt>
    <dgm:pt modelId="{4F6FD47B-9CED-43D1-B9EF-4A10F2ACAFC6}" type="sibTrans" cxnId="{F018126D-0C3D-4147-8EF2-A653208CF270}">
      <dgm:prSet/>
      <dgm:spPr/>
      <dgm:t>
        <a:bodyPr/>
        <a:lstStyle/>
        <a:p>
          <a:endParaRPr lang="en-US"/>
        </a:p>
      </dgm:t>
    </dgm:pt>
    <dgm:pt modelId="{7009E586-5CB0-4CF1-9C59-62CAFC11C200}" type="pres">
      <dgm:prSet presAssocID="{A59FAE68-CF0E-41B5-A385-156D7FE469E3}" presName="Name0" presStyleCnt="0">
        <dgm:presLayoutVars>
          <dgm:dir/>
          <dgm:animLvl val="lvl"/>
          <dgm:resizeHandles val="exact"/>
        </dgm:presLayoutVars>
      </dgm:prSet>
      <dgm:spPr/>
    </dgm:pt>
    <dgm:pt modelId="{A92D8E19-D94B-4495-A14E-02C6D6172CC3}" type="pres">
      <dgm:prSet presAssocID="{EB1E0F3D-1935-4944-B10C-DA7913D82CD7}" presName="parTxOnly" presStyleLbl="node1" presStyleIdx="0" presStyleCnt="1" custLinFactY="-700000" custLinFactNeighborX="-2106" custLinFactNeighborY="-763265">
        <dgm:presLayoutVars>
          <dgm:chMax val="0"/>
          <dgm:chPref val="0"/>
          <dgm:bulletEnabled val="1"/>
        </dgm:presLayoutVars>
      </dgm:prSet>
      <dgm:spPr/>
    </dgm:pt>
  </dgm:ptLst>
  <dgm:cxnLst>
    <dgm:cxn modelId="{F018126D-0C3D-4147-8EF2-A653208CF270}" srcId="{A59FAE68-CF0E-41B5-A385-156D7FE469E3}" destId="{EB1E0F3D-1935-4944-B10C-DA7913D82CD7}" srcOrd="0" destOrd="0" parTransId="{9B0DA770-4964-4B65-9377-3CD99519033D}" sibTransId="{4F6FD47B-9CED-43D1-B9EF-4A10F2ACAFC6}"/>
    <dgm:cxn modelId="{5DD83EB8-BD9F-40F2-A87B-4E5205751DAE}" type="presOf" srcId="{EB1E0F3D-1935-4944-B10C-DA7913D82CD7}" destId="{A92D8E19-D94B-4495-A14E-02C6D6172CC3}" srcOrd="0" destOrd="0" presId="urn:microsoft.com/office/officeart/2005/8/layout/chevron1"/>
    <dgm:cxn modelId="{98BBB8DD-6163-40FB-A716-870421290D15}" type="presOf" srcId="{A59FAE68-CF0E-41B5-A385-156D7FE469E3}" destId="{7009E586-5CB0-4CF1-9C59-62CAFC11C200}" srcOrd="0" destOrd="0" presId="urn:microsoft.com/office/officeart/2005/8/layout/chevron1"/>
    <dgm:cxn modelId="{8568D8C3-7D9F-48F0-82AE-2FC5A7426841}" type="presParOf" srcId="{7009E586-5CB0-4CF1-9C59-62CAFC11C200}" destId="{A92D8E19-D94B-4495-A14E-02C6D6172CC3}" srcOrd="0" destOrd="0" presId="urn:microsoft.com/office/officeart/2005/8/layout/chevron1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A92D8E19-D94B-4495-A14E-02C6D6172CC3}">
      <dsp:nvSpPr>
        <dsp:cNvPr id="0" name=""/>
        <dsp:cNvSpPr/>
      </dsp:nvSpPr>
      <dsp:spPr>
        <a:xfrm>
          <a:off x="0" y="0"/>
          <a:ext cx="5777931" cy="373380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0010" tIns="26670" rIns="26670" bIns="26670" numCol="1" spcCol="1270" anchor="ctr" anchorCtr="0">
          <a:noAutofit/>
        </a:bodyPr>
        <a:lstStyle/>
        <a:p>
          <a:pPr marL="0" lvl="0" indent="0" algn="ctr" defTabSz="8890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2000" kern="1200"/>
            <a:t>12months</a:t>
          </a:r>
        </a:p>
      </dsp:txBody>
      <dsp:txXfrm>
        <a:off x="186690" y="0"/>
        <a:ext cx="5404551" cy="37338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chevron1">
  <dgm:title val=""/>
  <dgm:desc val=""/>
  <dgm:catLst>
    <dgm:cat type="process" pri="9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lin"/>
      </dgm:if>
      <dgm:else name="Name3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hoose name="Name4">
      <dgm:if name="Name5" axis="des" func="maxDepth" op="gte" val="2">
        <dgm:constrLst>
          <dgm:constr type="h" for="ch" forName="composite" refType="h"/>
          <dgm:constr type="w" for="ch" forName="composite" refType="w"/>
          <dgm:constr type="w" for="des" forName="parTx"/>
          <dgm:constr type="h" for="des" forName="parTx" op="equ"/>
          <dgm:constr type="w" for="des" forName="desTx"/>
          <dgm:constr type="h" for="des" forName="desTx" op="equ"/>
          <dgm:constr type="primFontSz" for="des" forName="parTx" val="65"/>
          <dgm:constr type="secFontSz" for="des" forName="desTx" refType="primFontSz" refFor="des" refForName="parTx" op="equ"/>
          <dgm:constr type="h" for="des" forName="parTx" refType="primFontSz" refFor="des" refForName="parTx" fact="1.5"/>
          <dgm:constr type="h" for="des" forName="desTx" refType="primFontSz" refFor="des" refForName="parTx" fact="0.5"/>
          <dgm:constr type="w" for="ch" forName="space" op="equ" val="-6"/>
        </dgm:constrLst>
        <dgm:ruleLst>
          <dgm:rule type="w" for="ch" forName="composite" val="0" fact="NaN" max="NaN"/>
          <dgm:rule type="primFontSz" for="des" forName="parTx" val="5" fact="NaN" max="NaN"/>
        </dgm:ruleLst>
        <dgm:forEach name="Name6" axis="ch" ptType="node"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hoose name="Name7">
              <dgm:if name="Name8" func="var" arg="dir" op="equ" val="norm">
                <dgm:constrLst>
                  <dgm:constr type="l" for="ch" forName="parTx"/>
                  <dgm:constr type="w" for="ch" forName="parTx" refType="w"/>
                  <dgm:constr type="t" for="ch" forName="parTx"/>
                  <dgm:constr type="l" for="ch" forName="desTx"/>
                  <dgm:constr type="w" for="ch" forName="desTx" refType="w" refFor="ch" refForName="parTx" fact="0.8"/>
                  <dgm:constr type="t" for="ch" forName="desTx" refType="h" refFor="ch" refForName="parTx" fact="1.125"/>
                </dgm:constrLst>
              </dgm:if>
              <dgm:else name="Name9">
                <dgm:constrLst>
                  <dgm:constr type="l" for="ch" forName="parTx"/>
                  <dgm:constr type="w" for="ch" forName="parTx" refType="w"/>
                  <dgm:constr type="t" for="ch" forName="parTx"/>
                  <dgm:constr type="l" for="ch" forName="desTx" refType="w" fact="0.2"/>
                  <dgm:constr type="w" for="ch" forName="desTx" refType="w" refFor="ch" refForName="parTx" fact="0.8"/>
                  <dgm:constr type="t" for="ch" forName="desTx" refType="h" refFor="ch" refForName="parTx" fact="1.125"/>
                </dgm:constrLst>
              </dgm:else>
            </dgm:choose>
            <dgm:ruleLst>
              <dgm:rule type="h" val="INF" fact="NaN" max="NaN"/>
            </dgm:ruleLst>
            <dgm:layoutNode name="parTx">
              <dgm:varLst>
                <dgm:chMax val="0"/>
                <dgm:chPref val="0"/>
                <dgm:bulletEnabled val="1"/>
              </dgm:varLst>
              <dgm:alg type="tx"/>
              <dgm:choose name="Name10">
                <dgm:if name="Name11" func="var" arg="dir" op="equ" val="norm">
                  <dgm:shape xmlns:r="http://schemas.openxmlformats.org/officeDocument/2006/relationships" type="chevron" r:blip="">
                    <dgm:adjLst/>
                  </dgm:shape>
                </dgm:if>
                <dgm:else name="Name12">
                  <dgm:shape xmlns:r="http://schemas.openxmlformats.org/officeDocument/2006/relationships" rot="180" type="chevron" r:blip="">
                    <dgm:adjLst/>
                  </dgm:shape>
                </dgm:else>
              </dgm:choose>
              <dgm:presOf axis="self" ptType="node"/>
              <dgm:choose name="Name13">
                <dgm:if name="Name14" func="var" arg="dir" op="equ" val="norm">
                  <dgm:constrLst>
                    <dgm:constr type="h" refType="w" op="lte" fact="0.4"/>
                    <dgm:constr type="h"/>
                    <dgm:constr type="tMarg" refType="primFontSz" fact="0.105"/>
                    <dgm:constr type="bMarg" refType="primFontSz" fact="0.105"/>
                    <dgm:constr type="lMarg" refType="primFontSz" fact="0.315"/>
                    <dgm:constr type="rMarg" refType="primFontSz" fact="0.105"/>
                  </dgm:constrLst>
                </dgm:if>
                <dgm:else name="Name15">
                  <dgm:constrLst>
                    <dgm:constr type="h" refType="w" op="lte" fact="0.4"/>
                    <dgm:constr type="h"/>
                    <dgm:constr type="tMarg" refType="primFontSz" fact="0.105"/>
                    <dgm:constr type="bMarg" refType="primFontSz" fact="0.105"/>
                    <dgm:constr type="lMarg" refType="primFontSz" fact="0.105"/>
                    <dgm:constr type="rMarg" refType="primFontSz" fact="0.315"/>
                  </dgm:constrLst>
                </dgm:else>
              </dgm:choose>
              <dgm:ruleLst>
                <dgm:rule type="h" val="INF" fact="NaN" max="NaN"/>
              </dgm:ruleLst>
            </dgm:layoutNode>
            <dgm:layoutNode name="desTx" styleLbl="revTx">
              <dgm:varLst>
                <dgm:bulletEnabled val="1"/>
              </dgm:varLst>
              <dgm:alg type="tx">
                <dgm:param type="stBulletLvl" val="1"/>
              </dgm:alg>
              <dgm:choose name="Name16">
                <dgm:if name="Name17" axis="ch" ptType="node" func="cnt" op="gte" val="1">
                  <dgm:shape xmlns:r="http://schemas.openxmlformats.org/officeDocument/2006/relationships" type="rect" r:blip="">
                    <dgm:adjLst/>
                  </dgm:shape>
                </dgm:if>
                <dgm:else name="Name18">
                  <dgm:shape xmlns:r="http://schemas.openxmlformats.org/officeDocument/2006/relationships" type="rect" r:blip="" hideGeom="1">
                    <dgm:adjLst/>
                  </dgm:shape>
                </dgm:else>
              </dgm:choose>
              <dgm:presOf axis="des" ptType="node"/>
              <dgm:constrLst>
                <dgm:constr type="secFontSz" val="65"/>
                <dgm:constr type="primFontSz" refType="secFontSz"/>
                <dgm:constr type="h"/>
                <dgm:constr type="tMarg"/>
                <dgm:constr type="bMarg"/>
                <dgm:constr type="rMarg"/>
                <dgm:constr type="lMarg"/>
              </dgm:constrLst>
              <dgm:ruleLst>
                <dgm:rule type="h" val="INF" fact="NaN" max="NaN"/>
              </dgm:ruleLst>
            </dgm:layoutNode>
          </dgm:layoutNode>
          <dgm:forEach name="Name19" axis="followSib" ptType="sibTrans" cnt="1">
            <dgm:layoutNode name="space">
              <dgm:alg type="sp"/>
              <dgm:shape xmlns:r="http://schemas.openxmlformats.org/officeDocument/2006/relationships" r:blip="">
                <dgm:adjLst/>
              </dgm:shape>
              <dgm:presOf/>
              <dgm:constrLst/>
              <dgm:ruleLst/>
            </dgm:layoutNode>
          </dgm:forEach>
        </dgm:forEach>
      </dgm:if>
      <dgm:else name="Name20">
        <dgm:constrLst>
          <dgm:constr type="w" for="ch" forName="parTxOnly" refType="w"/>
          <dgm:constr type="h" for="des" forName="parTxOnly" op="equ"/>
          <dgm:constr type="primFontSz" for="des" forName="parTxOnly" op="equ" val="65"/>
          <dgm:constr type="w" for="ch" forName="parTxOnlySpace" refType="w" refFor="ch" refForName="parTxOnly" fact="-0.1"/>
        </dgm:constrLst>
        <dgm:ruleLst/>
        <dgm:forEach name="Name21" axis="ch" ptType="node">
          <dgm:layoutNode name="parTxOnly">
            <dgm:varLst>
              <dgm:chMax val="0"/>
              <dgm:chPref val="0"/>
              <dgm:bulletEnabled val="1"/>
            </dgm:varLst>
            <dgm:alg type="tx"/>
            <dgm:choose name="Name22">
              <dgm:if name="Name23" func="var" arg="dir" op="equ" val="norm">
                <dgm:shape xmlns:r="http://schemas.openxmlformats.org/officeDocument/2006/relationships" type="chevron" r:blip="">
                  <dgm:adjLst/>
                </dgm:shape>
              </dgm:if>
              <dgm:else name="Name24">
                <dgm:shape xmlns:r="http://schemas.openxmlformats.org/officeDocument/2006/relationships" rot="180" type="chevron" r:blip="">
                  <dgm:adjLst/>
                </dgm:shape>
              </dgm:else>
            </dgm:choose>
            <dgm:presOf axis="self" ptType="node"/>
            <dgm:choose name="Name25">
              <dgm:if name="Name26" func="var" arg="dir" op="equ" val="norm">
                <dgm:constrLst>
                  <dgm:constr type="h" refType="w" op="equ" fact="0.4"/>
                  <dgm:constr type="tMarg" refType="primFontSz" fact="0.105"/>
                  <dgm:constr type="bMarg" refType="primFontSz" fact="0.105"/>
                  <dgm:constr type="lMarg" refType="primFontSz" fact="0.315"/>
                  <dgm:constr type="rMarg" refType="primFontSz" fact="0.105"/>
                </dgm:constrLst>
              </dgm:if>
              <dgm:else name="Name27">
                <dgm:constrLst>
                  <dgm:constr type="h" refType="w" op="equ" fact="0.4"/>
                  <dgm:constr type="tMarg" refType="primFontSz" fact="0.105"/>
                  <dgm:constr type="bMarg" refType="primFontSz" fact="0.105"/>
                  <dgm:constr type="lMarg" refType="primFontSz" fact="0.105"/>
                  <dgm:constr type="rMarg" refType="primFontSz" fact="0.315"/>
                </dgm:constrLst>
              </dgm:else>
            </dgm:choose>
            <dgm:ruleLst>
              <dgm:rule type="primFontSz" val="5" fact="NaN" max="NaN"/>
            </dgm:ruleLst>
          </dgm:layoutNode>
          <dgm:forEach name="Name28" axis="followSib" ptType="sibTrans" cnt="1">
            <dgm:layoutNode name="parTxOnlySpace">
              <dgm:alg type="sp"/>
              <dgm:shape xmlns:r="http://schemas.openxmlformats.org/officeDocument/2006/relationships" r:blip="">
                <dgm:adjLst/>
              </dgm:shape>
              <dgm:presOf/>
              <dgm:constrLst/>
              <dgm:ruleLst/>
            </dgm:layoutNode>
          </dgm:forEach>
        </dgm:forEach>
      </dgm:else>
    </dgm:choos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334DD0-3B11-4623-B815-758B1A3CFD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r</dc:creator>
  <cp:keywords/>
  <dc:description/>
  <cp:lastModifiedBy>Mohr</cp:lastModifiedBy>
  <cp:revision>2</cp:revision>
  <cp:lastPrinted>2024-07-16T11:45:00Z</cp:lastPrinted>
  <dcterms:created xsi:type="dcterms:W3CDTF">2024-11-27T12:19:00Z</dcterms:created>
  <dcterms:modified xsi:type="dcterms:W3CDTF">2024-11-27T12:19:00Z</dcterms:modified>
</cp:coreProperties>
</file>